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5C70A" w14:textId="4C348AAD" w:rsidR="00265424" w:rsidRDefault="00265424" w:rsidP="00E47D19">
      <w:pPr>
        <w:jc w:val="both"/>
        <w:rPr>
          <w:b/>
        </w:rPr>
      </w:pPr>
      <w:r>
        <w:rPr>
          <w:b/>
        </w:rPr>
        <w:t xml:space="preserve">Supplementary </w:t>
      </w:r>
      <w:r w:rsidR="00D511D2" w:rsidRPr="00CA4446">
        <w:rPr>
          <w:b/>
        </w:rPr>
        <w:t xml:space="preserve">Table 1. </w:t>
      </w:r>
    </w:p>
    <w:p w14:paraId="48AB1D88" w14:textId="16F1902B" w:rsidR="00D511D2" w:rsidRPr="00CA4446" w:rsidRDefault="00D511D2" w:rsidP="00E47D19">
      <w:pPr>
        <w:jc w:val="both"/>
        <w:rPr>
          <w:b/>
        </w:rPr>
      </w:pPr>
      <w:r w:rsidRPr="00CA4446">
        <w:rPr>
          <w:b/>
        </w:rPr>
        <w:t>Summary of the primary and validation siRNA screens</w:t>
      </w:r>
    </w:p>
    <w:p w14:paraId="4FC98844" w14:textId="44A5CFE9" w:rsidR="00660A32" w:rsidRDefault="00D511D2" w:rsidP="00E47D19">
      <w:pPr>
        <w:jc w:val="both"/>
      </w:pPr>
      <w:r w:rsidRPr="00CA4446">
        <w:t>(A) 96-well plate layout listing the positions on the master plate, gene IDs, sym</w:t>
      </w:r>
      <w:bookmarkStart w:id="0" w:name="_GoBack"/>
      <w:bookmarkEnd w:id="0"/>
      <w:r w:rsidRPr="00CA4446">
        <w:t>bols and names of targeted genes contained in the Qiagen siRNA library used in the primary screen.</w:t>
      </w:r>
    </w:p>
    <w:p w14:paraId="6798D195" w14:textId="6A7488A1" w:rsidR="00D511D2" w:rsidRPr="00CA4446" w:rsidRDefault="00D511D2" w:rsidP="00E47D19">
      <w:pPr>
        <w:jc w:val="both"/>
      </w:pPr>
    </w:p>
    <w:p w14:paraId="6CAD1F89" w14:textId="77777777" w:rsidR="00D511D2" w:rsidRDefault="00D511D2" w:rsidP="00E47D19">
      <w:pPr>
        <w:jc w:val="both"/>
      </w:pPr>
      <w:r w:rsidRPr="00CA4446">
        <w:t>(B) siRNA targeted cDNA sequences for all genes and non-targeting controls contained in the siRNA library used in the primary screen.</w:t>
      </w:r>
    </w:p>
    <w:p w14:paraId="3F237EF0" w14:textId="77777777" w:rsidR="00660A32" w:rsidRPr="00CA4446" w:rsidRDefault="00660A32" w:rsidP="00E47D19">
      <w:pPr>
        <w:jc w:val="both"/>
      </w:pPr>
    </w:p>
    <w:p w14:paraId="489FC5E0" w14:textId="77777777" w:rsidR="00D511D2" w:rsidRDefault="00D511D2" w:rsidP="00E47D19">
      <w:pPr>
        <w:jc w:val="both"/>
      </w:pPr>
      <w:r w:rsidRPr="00CA4446">
        <w:t>(C, D) Z-scores obtained in the primary screen. The Z-scores from the three replicates of each well are indicated for H</w:t>
      </w:r>
      <w:r w:rsidRPr="00CA4446">
        <w:rPr>
          <w:vertAlign w:val="subscript"/>
        </w:rPr>
        <w:t>C</w:t>
      </w:r>
      <w:r w:rsidRPr="00CA4446">
        <w:t xml:space="preserve">T (C) and </w:t>
      </w:r>
      <w:r w:rsidRPr="00CA4446">
        <w:t>p75</w:t>
      </w:r>
      <w:r w:rsidRPr="00CA4446">
        <w:rPr>
          <w:vertAlign w:val="superscript"/>
        </w:rPr>
        <w:t>NTR</w:t>
      </w:r>
      <w:r w:rsidRPr="00CA4446">
        <w:t xml:space="preserve"> (D). The “well annotation” column indicates whether the well was treated with a targeting siRNA (sample), a non-targeting siRNA control (siControls) or a positive control for the assay (EHNA-treated samples). siControls are highlighted in grey and EHNA treated samples are in red.</w:t>
      </w:r>
    </w:p>
    <w:p w14:paraId="1EF27E09" w14:textId="77777777" w:rsidR="00660A32" w:rsidRPr="00CA4446" w:rsidRDefault="00660A32" w:rsidP="00E47D19">
      <w:pPr>
        <w:jc w:val="both"/>
      </w:pPr>
    </w:p>
    <w:p w14:paraId="34770D00" w14:textId="77777777" w:rsidR="00D511D2" w:rsidRDefault="00D511D2" w:rsidP="00E47D19">
      <w:pPr>
        <w:jc w:val="both"/>
      </w:pPr>
      <w:r w:rsidRPr="00CA4446">
        <w:t>(E) Plate layout of the validation re-screen. Position on the master plate, symbol, gene ID, and the accession number of the gene targeted are listed for each of the siRNA pool of the re-screen library.</w:t>
      </w:r>
    </w:p>
    <w:p w14:paraId="57D9D537" w14:textId="77777777" w:rsidR="00660A32" w:rsidRPr="00CA4446" w:rsidRDefault="00660A32" w:rsidP="00E47D19">
      <w:pPr>
        <w:jc w:val="both"/>
        <w:rPr>
          <w:b/>
        </w:rPr>
      </w:pPr>
    </w:p>
    <w:p w14:paraId="563A7EAF" w14:textId="77777777" w:rsidR="00D511D2" w:rsidRPr="00CA4446" w:rsidRDefault="00D511D2" w:rsidP="00E47D19">
      <w:pPr>
        <w:jc w:val="both"/>
      </w:pPr>
      <w:r w:rsidRPr="00CA4446">
        <w:t>(F, G) Validation re-screen scores. The score for each candidate for H</w:t>
      </w:r>
      <w:r w:rsidRPr="00CA4446">
        <w:rPr>
          <w:vertAlign w:val="subscript"/>
        </w:rPr>
        <w:t>C</w:t>
      </w:r>
      <w:r w:rsidRPr="00CA4446">
        <w:t xml:space="preserve">T (F) and </w:t>
      </w:r>
      <w:r w:rsidRPr="00CA4446">
        <w:t>p75</w:t>
      </w:r>
      <w:r w:rsidRPr="00CA4446">
        <w:rPr>
          <w:vertAlign w:val="superscript"/>
        </w:rPr>
        <w:t>NTR</w:t>
      </w:r>
      <w:r w:rsidRPr="00CA4446">
        <w:t xml:space="preserve"> (G) is indicated together with the value obtained by subtracting the median of the siRNA controls from the individual score for each gene. The scores of the siControls and the EHNA-treated samples are highlighted in grey. The scores are obtained by calculating the mean of the five replicates for each candidate gene. </w:t>
      </w:r>
    </w:p>
    <w:p w14:paraId="1D1AD692" w14:textId="77777777" w:rsidR="00D511D2" w:rsidRPr="00CA4446" w:rsidRDefault="00D511D2" w:rsidP="00CA4446">
      <w:r w:rsidRPr="00CA4446">
        <w:br w:type="page"/>
      </w:r>
    </w:p>
    <w:p w14:paraId="29A64E19" w14:textId="77777777" w:rsidR="00D511D2" w:rsidRPr="00E47D19" w:rsidRDefault="00D511D2" w:rsidP="00CA4446">
      <w:pPr>
        <w:pStyle w:val="Caption"/>
        <w:jc w:val="center"/>
        <w:rPr>
          <w:rFonts w:ascii="Times New Roman" w:hAnsi="Times New Roman"/>
          <w:sz w:val="24"/>
          <w:szCs w:val="24"/>
        </w:rPr>
      </w:pPr>
      <w:r w:rsidRPr="00E47D19">
        <w:rPr>
          <w:rFonts w:ascii="Times New Roman" w:hAnsi="Times New Roman"/>
          <w:sz w:val="24"/>
          <w:szCs w:val="24"/>
        </w:rPr>
        <w:lastRenderedPageBreak/>
        <w:t>Supplementary Table 1</w:t>
      </w:r>
    </w:p>
    <w:p w14:paraId="6C0ECB41" w14:textId="77777777" w:rsidR="00D511D2" w:rsidRPr="00E47D19" w:rsidRDefault="00D511D2" w:rsidP="00CA4446"/>
    <w:p w14:paraId="0E9862F8" w14:textId="77777777" w:rsidR="00D511D2" w:rsidRPr="00E47D19" w:rsidRDefault="00D511D2">
      <w:pPr>
        <w:rPr>
          <w:b/>
        </w:rPr>
      </w:pPr>
      <w:r w:rsidRPr="00E47D19">
        <w:rPr>
          <w:b/>
        </w:rPr>
        <w:t>A) Plate layout</w:t>
      </w:r>
    </w:p>
    <w:p w14:paraId="07197C5E" w14:textId="77777777" w:rsidR="00D511D2" w:rsidRPr="00E47D19" w:rsidRDefault="00D511D2"/>
    <w:tbl>
      <w:tblPr>
        <w:tblW w:w="9600" w:type="dxa"/>
        <w:jc w:val="center"/>
        <w:tblLook w:val="0000" w:firstRow="0" w:lastRow="0" w:firstColumn="0" w:lastColumn="0" w:noHBand="0" w:noVBand="0"/>
      </w:tblPr>
      <w:tblGrid>
        <w:gridCol w:w="1003"/>
        <w:gridCol w:w="630"/>
        <w:gridCol w:w="1317"/>
        <w:gridCol w:w="1857"/>
        <w:gridCol w:w="4988"/>
      </w:tblGrid>
      <w:tr w:rsidR="00D511D2" w:rsidRPr="00CA4446" w14:paraId="57A2B182" w14:textId="77777777">
        <w:trPr>
          <w:trHeight w:val="300"/>
          <w:jc w:val="center"/>
        </w:trPr>
        <w:tc>
          <w:tcPr>
            <w:tcW w:w="9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E56E" w14:textId="77777777" w:rsidR="00D511D2" w:rsidRPr="00E47D19" w:rsidRDefault="00D511D2">
            <w:pPr>
              <w:jc w:val="center"/>
            </w:pPr>
            <w:r w:rsidRPr="00E47D19">
              <w:rPr>
                <w:b/>
                <w:bCs/>
              </w:rPr>
              <w:t>PLATE 1</w:t>
            </w:r>
          </w:p>
        </w:tc>
      </w:tr>
      <w:tr w:rsidR="00D511D2" w:rsidRPr="00CA4446" w14:paraId="0153F438" w14:textId="77777777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AE82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r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36261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co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0313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geneI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AF97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ymbol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91CD5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description</w:t>
            </w:r>
          </w:p>
        </w:tc>
      </w:tr>
      <w:tr w:rsidR="00D511D2" w:rsidRPr="00CA4446" w14:paraId="689CA3F3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CBDD9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D579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454E" w14:textId="77777777" w:rsidR="00D511D2" w:rsidRPr="00E47D19" w:rsidRDefault="00D511D2">
            <w:pPr>
              <w:jc w:val="right"/>
            </w:pPr>
            <w:r w:rsidRPr="00E47D19">
              <w:t>1656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A854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1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585C" w14:textId="77777777" w:rsidR="00D511D2" w:rsidRPr="00E47D19" w:rsidRDefault="00D511D2">
            <w:r w:rsidRPr="00E47D19">
              <w:t>kinesin family member 1A</w:t>
            </w:r>
          </w:p>
        </w:tc>
      </w:tr>
      <w:tr w:rsidR="00D511D2" w:rsidRPr="00CA4446" w14:paraId="747AB3B4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A9C02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E6CC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F36E" w14:textId="77777777" w:rsidR="00D511D2" w:rsidRPr="00E47D19" w:rsidRDefault="00D511D2">
            <w:pPr>
              <w:jc w:val="right"/>
            </w:pPr>
            <w:r w:rsidRPr="00E47D19">
              <w:t>121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9C33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Bicd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372F" w14:textId="77777777" w:rsidR="00D511D2" w:rsidRPr="00E47D19" w:rsidRDefault="00D511D2">
            <w:r w:rsidRPr="00E47D19">
              <w:t xml:space="preserve">bicaudal D homolog 1 </w:t>
            </w:r>
          </w:p>
        </w:tc>
      </w:tr>
      <w:tr w:rsidR="00D511D2" w:rsidRPr="00CA4446" w14:paraId="610CFEBF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F1FC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C121B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F938B" w14:textId="77777777" w:rsidR="00D511D2" w:rsidRPr="00E47D19" w:rsidRDefault="00D511D2">
            <w:pPr>
              <w:jc w:val="right"/>
            </w:pPr>
            <w:r w:rsidRPr="00E47D19">
              <w:t>22984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E72E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Cenp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A595" w14:textId="77777777" w:rsidR="00D511D2" w:rsidRPr="00E47D19" w:rsidRDefault="00D511D2">
            <w:r w:rsidRPr="00E47D19">
              <w:t>centromere protein E</w:t>
            </w:r>
          </w:p>
        </w:tc>
      </w:tr>
      <w:tr w:rsidR="00D511D2" w:rsidRPr="00CA4446" w14:paraId="25CE9FD5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D960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1189B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DF42" w14:textId="77777777" w:rsidR="00D511D2" w:rsidRPr="00E47D19" w:rsidRDefault="00D511D2">
            <w:pPr>
              <w:jc w:val="right"/>
            </w:pPr>
            <w:r w:rsidRPr="00E47D19">
              <w:t>1319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69EA7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ctn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11E92" w14:textId="77777777" w:rsidR="00D511D2" w:rsidRPr="00E47D19" w:rsidRDefault="00D511D2">
            <w:r w:rsidRPr="00E47D19">
              <w:t>dynactin 1</w:t>
            </w:r>
          </w:p>
        </w:tc>
      </w:tr>
      <w:tr w:rsidR="00D511D2" w:rsidRPr="00CA4446" w14:paraId="1234524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6B3A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3010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C528" w14:textId="77777777" w:rsidR="00D511D2" w:rsidRPr="00E47D19" w:rsidRDefault="00D511D2">
            <w:pPr>
              <w:jc w:val="right"/>
            </w:pPr>
            <w:r w:rsidRPr="00E47D19">
              <w:t>1342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7D4D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c1h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7D0DC" w14:textId="77777777" w:rsidR="00D511D2" w:rsidRPr="00E47D19" w:rsidRDefault="00D511D2">
            <w:r w:rsidRPr="00E47D19">
              <w:t>dynein cytoplasmic 1 heavy chain 1</w:t>
            </w:r>
          </w:p>
        </w:tc>
      </w:tr>
      <w:tr w:rsidR="00D511D2" w:rsidRPr="00CA4446" w14:paraId="317F44B9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44247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FA69C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A296" w14:textId="77777777" w:rsidR="00D511D2" w:rsidRPr="00E47D19" w:rsidRDefault="00D511D2">
            <w:pPr>
              <w:jc w:val="right"/>
            </w:pPr>
            <w:r w:rsidRPr="00E47D19">
              <w:t>1342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2E42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c1i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64AD" w14:textId="77777777" w:rsidR="00D511D2" w:rsidRPr="00E47D19" w:rsidRDefault="00D511D2">
            <w:r w:rsidRPr="00E47D19">
              <w:t>dynein cytoplasmic 1 intermediate chain 1</w:t>
            </w:r>
          </w:p>
        </w:tc>
      </w:tr>
      <w:tr w:rsidR="00D511D2" w:rsidRPr="00CA4446" w14:paraId="236D5A7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3B0E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27DBA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E02F1" w14:textId="77777777" w:rsidR="00D511D2" w:rsidRPr="00E47D19" w:rsidRDefault="00D511D2">
            <w:pPr>
              <w:jc w:val="right"/>
            </w:pPr>
            <w:r w:rsidRPr="00E47D19">
              <w:t>1342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9E22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c1i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65C3C" w14:textId="77777777" w:rsidR="00D511D2" w:rsidRPr="00E47D19" w:rsidRDefault="00D511D2">
            <w:r w:rsidRPr="00E47D19">
              <w:t>dynein cytoplasmic 1 intermediate chain 2</w:t>
            </w:r>
          </w:p>
        </w:tc>
      </w:tr>
      <w:tr w:rsidR="00D511D2" w:rsidRPr="00CA4446" w14:paraId="13DB025A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4E71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2781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B73A1" w14:textId="77777777" w:rsidR="00D511D2" w:rsidRPr="00E47D19" w:rsidRDefault="00D511D2">
            <w:pPr>
              <w:jc w:val="right"/>
            </w:pPr>
            <w:r w:rsidRPr="00E47D19">
              <w:t>23466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B350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c1li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FD60" w14:textId="77777777" w:rsidR="00D511D2" w:rsidRPr="00E47D19" w:rsidRDefault="00D511D2">
            <w:r w:rsidRPr="00E47D19">
              <w:t>dynein, cytoplasmic 1 light intermediate chain 2</w:t>
            </w:r>
          </w:p>
        </w:tc>
      </w:tr>
      <w:tr w:rsidR="00D511D2" w:rsidRPr="00CA4446" w14:paraId="28AF1E37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5EC31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082B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D1079" w14:textId="77777777" w:rsidR="00D511D2" w:rsidRPr="00E47D19" w:rsidRDefault="00D511D2">
            <w:pPr>
              <w:jc w:val="right"/>
            </w:pPr>
            <w:r w:rsidRPr="00E47D19">
              <w:t>1656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A3F0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E795" w14:textId="77777777" w:rsidR="00D511D2" w:rsidRPr="00E47D19" w:rsidRDefault="00D511D2">
            <w:r w:rsidRPr="00E47D19">
              <w:t>kinesin family member 2A</w:t>
            </w:r>
          </w:p>
        </w:tc>
      </w:tr>
      <w:tr w:rsidR="00D511D2" w:rsidRPr="00CA4446" w14:paraId="29BA8347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6EAB6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33F1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66A4" w14:textId="77777777" w:rsidR="00D511D2" w:rsidRPr="00E47D19" w:rsidRDefault="00D511D2">
            <w:pPr>
              <w:jc w:val="right"/>
            </w:pPr>
            <w:r w:rsidRPr="00E47D19">
              <w:t>1657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5CFE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3c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7E0C" w14:textId="77777777" w:rsidR="00D511D2" w:rsidRPr="00E47D19" w:rsidRDefault="00D511D2">
            <w:r w:rsidRPr="00E47D19">
              <w:t>kinesin family member 3C</w:t>
            </w:r>
          </w:p>
        </w:tc>
      </w:tr>
      <w:tr w:rsidR="00D511D2" w:rsidRPr="00CA4446" w14:paraId="29B3890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0A5D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8E3E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AF1F" w14:textId="77777777" w:rsidR="00D511D2" w:rsidRPr="00E47D19" w:rsidRDefault="00D511D2">
            <w:pPr>
              <w:jc w:val="right"/>
            </w:pPr>
            <w:r w:rsidRPr="00E47D19">
              <w:t>1657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26DC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5c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7D4B" w14:textId="77777777" w:rsidR="00D511D2" w:rsidRPr="00E47D19" w:rsidRDefault="00D511D2">
            <w:r w:rsidRPr="00E47D19">
              <w:t>kinesin family member 5C</w:t>
            </w:r>
          </w:p>
        </w:tc>
      </w:tr>
      <w:tr w:rsidR="00D511D2" w:rsidRPr="00CA4446" w14:paraId="714C429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BAE6C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54E0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807F0" w14:textId="77777777" w:rsidR="00D511D2" w:rsidRPr="00E47D19" w:rsidRDefault="00D511D2">
            <w:pPr>
              <w:jc w:val="right"/>
            </w:pPr>
            <w:r w:rsidRPr="00E47D19">
              <w:t>1657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77FA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5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79FA" w14:textId="77777777" w:rsidR="00D511D2" w:rsidRPr="00E47D19" w:rsidRDefault="00D511D2">
            <w:r w:rsidRPr="00E47D19">
              <w:t>kinesin family member 5B</w:t>
            </w:r>
          </w:p>
        </w:tc>
      </w:tr>
      <w:tr w:rsidR="00D511D2" w:rsidRPr="00CA4446" w14:paraId="61FD16A8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5B5F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50E20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A775" w14:textId="77777777" w:rsidR="00D511D2" w:rsidRPr="00E47D19" w:rsidRDefault="00D511D2">
            <w:pPr>
              <w:jc w:val="right"/>
            </w:pPr>
            <w:r w:rsidRPr="00E47D19">
              <w:t>173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1870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Foxc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2793" w14:textId="77777777" w:rsidR="00D511D2" w:rsidRPr="00E47D19" w:rsidRDefault="00D511D2">
            <w:r w:rsidRPr="00E47D19">
              <w:t>forkhead box C1</w:t>
            </w:r>
          </w:p>
        </w:tc>
      </w:tr>
      <w:tr w:rsidR="00D511D2" w:rsidRPr="00CA4446" w14:paraId="00C2759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065E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2E19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48C8" w14:textId="77777777" w:rsidR="00D511D2" w:rsidRPr="00E47D19" w:rsidRDefault="00D511D2">
            <w:pPr>
              <w:jc w:val="right"/>
            </w:pPr>
            <w:r w:rsidRPr="00E47D19">
              <w:t>1658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D004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c3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9D523" w14:textId="77777777" w:rsidR="00D511D2" w:rsidRPr="00E47D19" w:rsidRDefault="00D511D2">
            <w:r w:rsidRPr="00E47D19">
              <w:t>kinesin family member C3</w:t>
            </w:r>
          </w:p>
        </w:tc>
      </w:tr>
      <w:tr w:rsidR="00D511D2" w:rsidRPr="00CA4446" w14:paraId="0DAD4DD3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B51D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E72A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DFC17" w14:textId="77777777" w:rsidR="00D511D2" w:rsidRPr="00E47D19" w:rsidRDefault="00D511D2">
            <w:pPr>
              <w:jc w:val="right"/>
            </w:pPr>
            <w:r w:rsidRPr="00E47D19">
              <w:t>1659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E348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lc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34C4" w14:textId="77777777" w:rsidR="00D511D2" w:rsidRPr="00E47D19" w:rsidRDefault="00D511D2">
            <w:r w:rsidRPr="00E47D19">
              <w:t>kinesin light chain 1</w:t>
            </w:r>
          </w:p>
        </w:tc>
      </w:tr>
      <w:tr w:rsidR="00D511D2" w:rsidRPr="00CA4446" w14:paraId="129BF8B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F4CA0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8013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2C9A" w14:textId="77777777" w:rsidR="00D511D2" w:rsidRPr="00E47D19" w:rsidRDefault="00D511D2">
            <w:pPr>
              <w:jc w:val="right"/>
            </w:pPr>
            <w:r w:rsidRPr="00E47D19">
              <w:t>1655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BF4E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1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BF05" w14:textId="77777777" w:rsidR="00D511D2" w:rsidRPr="00E47D19" w:rsidRDefault="00D511D2">
            <w:r w:rsidRPr="00E47D19">
              <w:t>kinesin family member 11</w:t>
            </w:r>
          </w:p>
        </w:tc>
      </w:tr>
      <w:tr w:rsidR="00D511D2" w:rsidRPr="00CA4446" w14:paraId="34F5A8B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4890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C80E0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CC92" w14:textId="77777777" w:rsidR="00D511D2" w:rsidRPr="00E47D19" w:rsidRDefault="00D511D2">
            <w:pPr>
              <w:jc w:val="right"/>
            </w:pPr>
            <w:r w:rsidRPr="00E47D19">
              <w:t>1658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C38C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c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6A8C6" w14:textId="77777777" w:rsidR="00D511D2" w:rsidRPr="00E47D19" w:rsidRDefault="00D511D2">
            <w:r w:rsidRPr="00E47D19">
              <w:t>kinesin family member C1</w:t>
            </w:r>
          </w:p>
        </w:tc>
      </w:tr>
      <w:tr w:rsidR="00D511D2" w:rsidRPr="00CA4446" w14:paraId="5BEB6AF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761C1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160F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11B55" w14:textId="77777777" w:rsidR="00D511D2" w:rsidRPr="00E47D19" w:rsidRDefault="00D511D2">
            <w:pPr>
              <w:jc w:val="right"/>
            </w:pPr>
            <w:r w:rsidRPr="00E47D19">
              <w:t>11003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7C93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1CE12" w14:textId="77777777" w:rsidR="00D511D2" w:rsidRPr="00E47D19" w:rsidRDefault="00D511D2">
            <w:r w:rsidRPr="00E47D19">
              <w:t>kinesin family member 22</w:t>
            </w:r>
          </w:p>
        </w:tc>
      </w:tr>
      <w:tr w:rsidR="00D511D2" w:rsidRPr="00CA4446" w14:paraId="2FDAFA29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862F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B934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9CAC0" w14:textId="77777777" w:rsidR="00D511D2" w:rsidRPr="00E47D19" w:rsidRDefault="00D511D2">
            <w:pPr>
              <w:jc w:val="right"/>
            </w:pPr>
            <w:r w:rsidRPr="00E47D19">
              <w:t>1727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C678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Rab8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D591" w14:textId="77777777" w:rsidR="00D511D2" w:rsidRPr="00E47D19" w:rsidRDefault="00D511D2">
            <w:r w:rsidRPr="00E47D19">
              <w:t>RAB8A, member RAS oncogene family</w:t>
            </w:r>
          </w:p>
        </w:tc>
      </w:tr>
      <w:tr w:rsidR="00D511D2" w:rsidRPr="00CA4446" w14:paraId="4F971BEA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BD29A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6ABD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93D3" w14:textId="77777777" w:rsidR="00D511D2" w:rsidRPr="00E47D19" w:rsidRDefault="00D511D2">
            <w:pPr>
              <w:jc w:val="right"/>
            </w:pPr>
            <w:r w:rsidRPr="00E47D19">
              <w:t>1791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E43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0CE4C" w14:textId="77777777" w:rsidR="00D511D2" w:rsidRPr="00E47D19" w:rsidRDefault="00D511D2">
            <w:r w:rsidRPr="00E47D19">
              <w:t>myosin IB</w:t>
            </w:r>
          </w:p>
        </w:tc>
      </w:tr>
      <w:tr w:rsidR="00D511D2" w:rsidRPr="00CA4446" w14:paraId="4AE1D05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C5D5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076D0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ADBE9" w14:textId="77777777" w:rsidR="00D511D2" w:rsidRPr="00E47D19" w:rsidRDefault="00D511D2">
            <w:pPr>
              <w:jc w:val="right"/>
            </w:pPr>
            <w:r w:rsidRPr="00E47D19">
              <w:t>1787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450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C6AE" w14:textId="77777777" w:rsidR="00D511D2" w:rsidRPr="00E47D19" w:rsidRDefault="00D511D2">
            <w:r w:rsidRPr="00E47D19">
              <w:t>myosin, heavy polypeptide 1, skeletal muscle, adult</w:t>
            </w:r>
          </w:p>
        </w:tc>
      </w:tr>
      <w:tr w:rsidR="00D511D2" w:rsidRPr="00CA4446" w14:paraId="554C105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245E3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FCB7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DDDD" w14:textId="77777777" w:rsidR="00D511D2" w:rsidRPr="00E47D19" w:rsidRDefault="00D511D2">
            <w:pPr>
              <w:jc w:val="right"/>
            </w:pPr>
            <w:r w:rsidRPr="00E47D19">
              <w:t>1788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119F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CC4A" w14:textId="77777777" w:rsidR="00D511D2" w:rsidRPr="00E47D19" w:rsidRDefault="00D511D2">
            <w:r w:rsidRPr="00E47D19">
              <w:t>myosin, heavy polypeptide 2, skeletal muscle, adult</w:t>
            </w:r>
          </w:p>
        </w:tc>
      </w:tr>
      <w:tr w:rsidR="00D511D2" w:rsidRPr="00CA4446" w14:paraId="66979DB9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AE0AB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F9E1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0CF3" w14:textId="77777777" w:rsidR="00D511D2" w:rsidRPr="00E47D19" w:rsidRDefault="00D511D2">
            <w:pPr>
              <w:jc w:val="right"/>
            </w:pPr>
            <w:r w:rsidRPr="00E47D19">
              <w:t>1788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18271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3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23C8" w14:textId="77777777" w:rsidR="00D511D2" w:rsidRPr="00E47D19" w:rsidRDefault="00D511D2">
            <w:r w:rsidRPr="00E47D19">
              <w:t>myosin, heavy polypeptide 3, skeletal muscle, embryonic</w:t>
            </w:r>
          </w:p>
        </w:tc>
      </w:tr>
      <w:tr w:rsidR="00D511D2" w:rsidRPr="00CA4446" w14:paraId="43372F39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BBE4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F312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7B9D3" w14:textId="77777777" w:rsidR="00D511D2" w:rsidRPr="00E47D19" w:rsidRDefault="00D511D2">
            <w:pPr>
              <w:jc w:val="right"/>
            </w:pPr>
            <w:r w:rsidRPr="00E47D19">
              <w:t>1788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CE03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4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C1465" w14:textId="77777777" w:rsidR="00D511D2" w:rsidRPr="00E47D19" w:rsidRDefault="00D511D2">
            <w:r w:rsidRPr="00E47D19">
              <w:t>myosin, heavy polypeptide 4, skeletal muscle</w:t>
            </w:r>
          </w:p>
        </w:tc>
      </w:tr>
      <w:tr w:rsidR="00D511D2" w:rsidRPr="00CA4446" w14:paraId="779571D8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B70F4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912EA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75F6A" w14:textId="77777777" w:rsidR="00D511D2" w:rsidRPr="00E47D19" w:rsidRDefault="00D511D2">
            <w:pPr>
              <w:jc w:val="right"/>
            </w:pPr>
            <w:r w:rsidRPr="00E47D19">
              <w:t>1788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5F7D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6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3386" w14:textId="77777777" w:rsidR="00D511D2" w:rsidRPr="00E47D19" w:rsidRDefault="00D511D2">
            <w:r w:rsidRPr="00E47D19">
              <w:t>myosin, heavy polypeptide 6, cardiac muscle, alpha</w:t>
            </w:r>
          </w:p>
        </w:tc>
      </w:tr>
      <w:tr w:rsidR="00D511D2" w:rsidRPr="00CA4446" w14:paraId="4AA8A22F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6753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1BEBC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F522" w14:textId="77777777" w:rsidR="00D511D2" w:rsidRPr="00E47D19" w:rsidRDefault="00D511D2">
            <w:pPr>
              <w:jc w:val="right"/>
            </w:pPr>
            <w:r w:rsidRPr="00E47D19">
              <w:t>14078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EF41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7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6EEEC" w14:textId="77777777" w:rsidR="00D511D2" w:rsidRPr="00E47D19" w:rsidRDefault="00D511D2">
            <w:r w:rsidRPr="00E47D19">
              <w:t>myosin, heavy polypeptide 7, cardiac muscle, beta</w:t>
            </w:r>
          </w:p>
        </w:tc>
      </w:tr>
      <w:tr w:rsidR="00D511D2" w:rsidRPr="00CA4446" w14:paraId="4060542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C5BB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7CE9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CD8A7" w14:textId="77777777" w:rsidR="00D511D2" w:rsidRPr="00E47D19" w:rsidRDefault="00D511D2">
            <w:pPr>
              <w:jc w:val="right"/>
            </w:pPr>
            <w:r w:rsidRPr="00E47D19">
              <w:t>1788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489F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8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E051" w14:textId="77777777" w:rsidR="00D511D2" w:rsidRPr="00E47D19" w:rsidRDefault="00D511D2">
            <w:r w:rsidRPr="00E47D19">
              <w:t>myosin, heavy polypeptide 8, skeletal muscle, perinatal</w:t>
            </w:r>
          </w:p>
        </w:tc>
      </w:tr>
      <w:tr w:rsidR="00D511D2" w:rsidRPr="00CA4446" w14:paraId="3D73D10B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81B27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849A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F530" w14:textId="77777777" w:rsidR="00D511D2" w:rsidRPr="00E47D19" w:rsidRDefault="00D511D2">
            <w:pPr>
              <w:jc w:val="right"/>
            </w:pPr>
            <w:r w:rsidRPr="00E47D19">
              <w:t>1788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02C31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9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5A5F" w14:textId="77777777" w:rsidR="00D511D2" w:rsidRPr="00E47D19" w:rsidRDefault="00D511D2">
            <w:r w:rsidRPr="00E47D19">
              <w:t>myosin, heavy polypeptide 9, non-muscle</w:t>
            </w:r>
          </w:p>
        </w:tc>
      </w:tr>
      <w:tr w:rsidR="00D511D2" w:rsidRPr="00CA4446" w14:paraId="5313CAF3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675E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48DB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8CCE1" w14:textId="77777777" w:rsidR="00D511D2" w:rsidRPr="00E47D19" w:rsidRDefault="00D511D2">
            <w:pPr>
              <w:jc w:val="right"/>
            </w:pPr>
            <w:r w:rsidRPr="00E47D19">
              <w:t>7757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8ACFB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10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D979" w14:textId="77777777" w:rsidR="00D511D2" w:rsidRPr="00E47D19" w:rsidRDefault="00D511D2">
            <w:r w:rsidRPr="00E47D19">
              <w:t>myosin, heavy polypeptide 10, non-muscle</w:t>
            </w:r>
          </w:p>
        </w:tc>
      </w:tr>
      <w:tr w:rsidR="00D511D2" w:rsidRPr="00CA4446" w14:paraId="6C11A01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DBDDF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D593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3FC6" w14:textId="77777777" w:rsidR="00D511D2" w:rsidRPr="00E47D19" w:rsidRDefault="00D511D2">
            <w:pPr>
              <w:jc w:val="right"/>
            </w:pPr>
            <w:r w:rsidRPr="00E47D19">
              <w:t>5461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3A78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EG54610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AF29" w14:textId="77777777" w:rsidR="00D511D2" w:rsidRPr="00E47D19" w:rsidRDefault="00D511D2">
            <w:r w:rsidRPr="00E47D19">
              <w:t>predicted gene, EG546101</w:t>
            </w:r>
          </w:p>
        </w:tc>
      </w:tr>
      <w:tr w:rsidR="00D511D2" w:rsidRPr="00CA4446" w14:paraId="2882A2BC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9236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E1070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650B" w14:textId="77777777" w:rsidR="00D511D2" w:rsidRPr="00E47D19" w:rsidRDefault="00D511D2">
            <w:pPr>
              <w:jc w:val="right"/>
            </w:pPr>
            <w:r w:rsidRPr="00E47D19">
              <w:t>10758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0DFF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lk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3AF8D" w14:textId="77777777" w:rsidR="00D511D2" w:rsidRPr="00E47D19" w:rsidRDefault="00D511D2">
            <w:r w:rsidRPr="00E47D19">
              <w:t>myosin, light polypeptide kinase</w:t>
            </w:r>
          </w:p>
        </w:tc>
      </w:tr>
      <w:tr w:rsidR="00D511D2" w:rsidRPr="00CA4446" w14:paraId="2A262155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9CDC8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3013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90825" w14:textId="77777777" w:rsidR="00D511D2" w:rsidRPr="00E47D19" w:rsidRDefault="00D511D2">
            <w:pPr>
              <w:jc w:val="right"/>
            </w:pPr>
            <w:r w:rsidRPr="00E47D19">
              <w:t>43251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329B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42DF" w14:textId="77777777" w:rsidR="00D511D2" w:rsidRPr="00E47D19" w:rsidRDefault="00D511D2">
            <w:r w:rsidRPr="00E47D19">
              <w:t>myosin IA</w:t>
            </w:r>
          </w:p>
        </w:tc>
      </w:tr>
      <w:tr w:rsidR="00D511D2" w:rsidRPr="00CA4446" w14:paraId="4DF56EA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75D3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DF1F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55F7" w14:textId="77777777" w:rsidR="00D511D2" w:rsidRPr="00E47D19" w:rsidRDefault="00D511D2">
            <w:pPr>
              <w:jc w:val="right"/>
            </w:pPr>
            <w:r w:rsidRPr="00E47D19">
              <w:t>1791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DD4A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c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543C4" w14:textId="77777777" w:rsidR="00D511D2" w:rsidRPr="00E47D19" w:rsidRDefault="00D511D2">
            <w:r w:rsidRPr="00E47D19">
              <w:t>myosin IC</w:t>
            </w:r>
          </w:p>
        </w:tc>
      </w:tr>
      <w:tr w:rsidR="00D511D2" w:rsidRPr="00CA4446" w14:paraId="7967446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C159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34946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EE962" w14:textId="77777777" w:rsidR="00D511D2" w:rsidRPr="00E47D19" w:rsidRDefault="00D511D2">
            <w:pPr>
              <w:jc w:val="right"/>
            </w:pPr>
            <w:r w:rsidRPr="00E47D19">
              <w:t>33836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1E1C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d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D2EA" w14:textId="77777777" w:rsidR="00D511D2" w:rsidRPr="00E47D19" w:rsidRDefault="00D511D2">
            <w:r w:rsidRPr="00E47D19">
              <w:t>myosin ID</w:t>
            </w:r>
          </w:p>
        </w:tc>
      </w:tr>
      <w:tr w:rsidR="00D511D2" w:rsidRPr="00CA4446" w14:paraId="1277BBD8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1FAF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2975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3FC7" w14:textId="77777777" w:rsidR="00D511D2" w:rsidRPr="00E47D19" w:rsidRDefault="00D511D2">
            <w:pPr>
              <w:jc w:val="right"/>
            </w:pPr>
            <w:r w:rsidRPr="00E47D19">
              <w:t>716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B79B3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e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C202" w14:textId="77777777" w:rsidR="00D511D2" w:rsidRPr="00E47D19" w:rsidRDefault="00D511D2">
            <w:r w:rsidRPr="00E47D19">
              <w:t>myosin IE</w:t>
            </w:r>
          </w:p>
        </w:tc>
      </w:tr>
      <w:tr w:rsidR="00D511D2" w:rsidRPr="00CA4446" w14:paraId="6D340188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DFD5A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1BCC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01A21" w14:textId="77777777" w:rsidR="00D511D2" w:rsidRPr="00E47D19" w:rsidRDefault="00D511D2">
            <w:pPr>
              <w:jc w:val="right"/>
            </w:pPr>
            <w:r w:rsidRPr="00E47D19">
              <w:t>179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74698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5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C108F" w14:textId="77777777" w:rsidR="00D511D2" w:rsidRPr="00E47D19" w:rsidRDefault="00D511D2">
            <w:r w:rsidRPr="00E47D19">
              <w:t>myosin Va</w:t>
            </w:r>
          </w:p>
        </w:tc>
      </w:tr>
      <w:tr w:rsidR="00D511D2" w:rsidRPr="00CA4446" w14:paraId="3C09B4AC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BB876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8306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F5644" w14:textId="77777777" w:rsidR="00D511D2" w:rsidRPr="00E47D19" w:rsidRDefault="00D511D2">
            <w:pPr>
              <w:jc w:val="right"/>
            </w:pPr>
            <w:r w:rsidRPr="00E47D19">
              <w:t>1791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D6DC8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5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6DE5" w14:textId="77777777" w:rsidR="00D511D2" w:rsidRPr="00E47D19" w:rsidRDefault="00D511D2">
            <w:r w:rsidRPr="00E47D19">
              <w:t>myosin Vb</w:t>
            </w:r>
          </w:p>
        </w:tc>
      </w:tr>
      <w:tr w:rsidR="00D511D2" w:rsidRPr="00CA4446" w14:paraId="209D8D1B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4F317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E9392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1630" w14:textId="77777777" w:rsidR="00D511D2" w:rsidRPr="00E47D19" w:rsidRDefault="00D511D2">
            <w:pPr>
              <w:jc w:val="right"/>
            </w:pPr>
            <w:r w:rsidRPr="00E47D19">
              <w:t>1792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1A97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6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8BCBD" w14:textId="77777777" w:rsidR="00D511D2" w:rsidRPr="00E47D19" w:rsidRDefault="00D511D2">
            <w:r w:rsidRPr="00E47D19">
              <w:t>myosin VI</w:t>
            </w:r>
          </w:p>
        </w:tc>
      </w:tr>
      <w:tr w:rsidR="00D511D2" w:rsidRPr="00CA4446" w14:paraId="1EE63739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B149B" w14:textId="77777777" w:rsidR="00D511D2" w:rsidRPr="00E47D19" w:rsidRDefault="00D511D2" w:rsidP="00CA4446">
            <w:r w:rsidRPr="00E47D19">
              <w:lastRenderedPageBreak/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694F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BDDC" w14:textId="77777777" w:rsidR="00D511D2" w:rsidRPr="00E47D19" w:rsidRDefault="00D511D2">
            <w:pPr>
              <w:jc w:val="right"/>
            </w:pPr>
            <w:r w:rsidRPr="00E47D19">
              <w:t>179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689AD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7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62C6" w14:textId="77777777" w:rsidR="00D511D2" w:rsidRPr="00E47D19" w:rsidRDefault="00D511D2">
            <w:r w:rsidRPr="00E47D19">
              <w:t>myosin VIIa</w:t>
            </w:r>
          </w:p>
        </w:tc>
      </w:tr>
      <w:tr w:rsidR="00D511D2" w:rsidRPr="00CA4446" w14:paraId="0BE96C1B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51C3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6753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D1EB" w14:textId="77777777" w:rsidR="00D511D2" w:rsidRPr="00E47D19" w:rsidRDefault="00D511D2">
            <w:pPr>
              <w:jc w:val="right"/>
            </w:pPr>
            <w:r w:rsidRPr="00E47D19">
              <w:t>1792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3DF7D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7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A451" w14:textId="77777777" w:rsidR="00D511D2" w:rsidRPr="00E47D19" w:rsidRDefault="00D511D2">
            <w:r w:rsidRPr="00E47D19">
              <w:t>myosin VIIb</w:t>
            </w:r>
          </w:p>
        </w:tc>
      </w:tr>
      <w:tr w:rsidR="00D511D2" w:rsidRPr="00CA4446" w14:paraId="4BC92B4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EF86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5A57F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ACD5C" w14:textId="77777777" w:rsidR="00D511D2" w:rsidRPr="00E47D19" w:rsidRDefault="00D511D2">
            <w:pPr>
              <w:jc w:val="right"/>
            </w:pPr>
            <w:r w:rsidRPr="00E47D19">
              <w:t>27016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FC32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9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BF5D" w14:textId="77777777" w:rsidR="00D511D2" w:rsidRPr="00E47D19" w:rsidRDefault="00D511D2">
            <w:r w:rsidRPr="00E47D19">
              <w:t>myosin IXa</w:t>
            </w:r>
          </w:p>
        </w:tc>
      </w:tr>
      <w:tr w:rsidR="00D511D2" w:rsidRPr="00CA4446" w14:paraId="11B1314C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E0A1F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4478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A7727" w14:textId="77777777" w:rsidR="00D511D2" w:rsidRPr="00E47D19" w:rsidRDefault="00D511D2">
            <w:pPr>
              <w:jc w:val="right"/>
            </w:pPr>
            <w:r w:rsidRPr="00E47D19">
              <w:t>1792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9D88D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9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7AB5" w14:textId="77777777" w:rsidR="00D511D2" w:rsidRPr="00E47D19" w:rsidRDefault="00D511D2">
            <w:r w:rsidRPr="00E47D19">
              <w:t>myosin IXb</w:t>
            </w:r>
          </w:p>
        </w:tc>
      </w:tr>
      <w:tr w:rsidR="00D511D2" w:rsidRPr="00CA4446" w14:paraId="181373E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CE548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4EF98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87E67" w14:textId="77777777" w:rsidR="00D511D2" w:rsidRPr="00E47D19" w:rsidRDefault="00D511D2">
            <w:pPr>
              <w:jc w:val="right"/>
            </w:pPr>
            <w:r w:rsidRPr="00E47D19">
              <w:t>1790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E34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0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CD491" w14:textId="77777777" w:rsidR="00D511D2" w:rsidRPr="00E47D19" w:rsidRDefault="00D511D2">
            <w:r w:rsidRPr="00E47D19">
              <w:t>myosin X</w:t>
            </w:r>
          </w:p>
        </w:tc>
      </w:tr>
      <w:tr w:rsidR="00D511D2" w:rsidRPr="00CA4446" w14:paraId="31DF8B8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130DE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7BFA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2307" w14:textId="77777777" w:rsidR="00D511D2" w:rsidRPr="00E47D19" w:rsidRDefault="00D511D2">
            <w:pPr>
              <w:jc w:val="right"/>
            </w:pPr>
            <w:r w:rsidRPr="00E47D19">
              <w:t>1934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8B1A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Rab4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29D4" w14:textId="77777777" w:rsidR="00D511D2" w:rsidRPr="00E47D19" w:rsidRDefault="00D511D2">
            <w:r w:rsidRPr="00E47D19">
              <w:t>RAB4A, member RAS oncogene family</w:t>
            </w:r>
          </w:p>
        </w:tc>
      </w:tr>
      <w:tr w:rsidR="00D511D2" w:rsidRPr="00CA4446" w14:paraId="7D3AAB4A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76D1D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D38B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D4574" w14:textId="77777777" w:rsidR="00D511D2" w:rsidRPr="00E47D19" w:rsidRDefault="00D511D2">
            <w:pPr>
              <w:jc w:val="right"/>
            </w:pPr>
            <w:r w:rsidRPr="00E47D19">
              <w:t>2714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3154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Rab5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75A94" w14:textId="77777777" w:rsidR="00D511D2" w:rsidRPr="00E47D19" w:rsidRDefault="00D511D2">
            <w:r w:rsidRPr="00E47D19">
              <w:t>RAB5A, member RAS oncogene family</w:t>
            </w:r>
          </w:p>
        </w:tc>
      </w:tr>
      <w:tr w:rsidR="00D511D2" w:rsidRPr="00CA4446" w14:paraId="410C722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39AE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B588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FCC4" w14:textId="77777777" w:rsidR="00D511D2" w:rsidRPr="00E47D19" w:rsidRDefault="00D511D2">
            <w:pPr>
              <w:jc w:val="right"/>
            </w:pPr>
            <w:r w:rsidRPr="00E47D19">
              <w:t>1934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EDA8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Rab5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02A5" w14:textId="77777777" w:rsidR="00D511D2" w:rsidRPr="00E47D19" w:rsidRDefault="00D511D2">
            <w:r w:rsidRPr="00E47D19">
              <w:t>RAB5B, member RAS oncogene family</w:t>
            </w:r>
          </w:p>
        </w:tc>
      </w:tr>
      <w:tr w:rsidR="00D511D2" w:rsidRPr="00CA4446" w14:paraId="1779AAE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FBB0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3C0B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2592D" w14:textId="77777777" w:rsidR="00D511D2" w:rsidRPr="00E47D19" w:rsidRDefault="00D511D2">
            <w:pPr>
              <w:jc w:val="right"/>
            </w:pPr>
            <w:r w:rsidRPr="00E47D19">
              <w:t>1934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3CB6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Rab5c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B66F" w14:textId="77777777" w:rsidR="00D511D2" w:rsidRPr="00E47D19" w:rsidRDefault="00D511D2">
            <w:r w:rsidRPr="00E47D19">
              <w:t>RAB5C, member RAS oncogene family</w:t>
            </w:r>
          </w:p>
        </w:tc>
      </w:tr>
      <w:tr w:rsidR="00D511D2" w:rsidRPr="00CA4446" w14:paraId="792102A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1217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D777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EBA3" w14:textId="77777777" w:rsidR="00D511D2" w:rsidRPr="00E47D19" w:rsidRDefault="00D511D2">
            <w:pPr>
              <w:jc w:val="right"/>
            </w:pPr>
            <w:r w:rsidRPr="00E47D19">
              <w:t>6711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DAC59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lt3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9ADE4" w14:textId="77777777" w:rsidR="00D511D2" w:rsidRPr="00E47D19" w:rsidRDefault="00D511D2">
            <w:r w:rsidRPr="00E47D19">
              <w:t>dynein light chain Tctex-type 3</w:t>
            </w:r>
          </w:p>
        </w:tc>
      </w:tr>
      <w:tr w:rsidR="00D511D2" w:rsidRPr="00CA4446" w14:paraId="627666A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BAE9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2D20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2EC1B" w14:textId="77777777" w:rsidR="00D511D2" w:rsidRPr="00E47D19" w:rsidRDefault="00D511D2">
            <w:pPr>
              <w:jc w:val="right"/>
            </w:pPr>
            <w:r w:rsidRPr="00E47D19">
              <w:t>2164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C398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lt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45464" w14:textId="77777777" w:rsidR="00D511D2" w:rsidRPr="00E47D19" w:rsidRDefault="00D511D2">
            <w:r w:rsidRPr="00E47D19">
              <w:t>dynein light chain Tctex-type 1</w:t>
            </w:r>
          </w:p>
        </w:tc>
      </w:tr>
      <w:tr w:rsidR="00D511D2" w:rsidRPr="00CA4446" w14:paraId="70EA4674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DFFD8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CEB1F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BC3C" w14:textId="77777777" w:rsidR="00D511D2" w:rsidRPr="00E47D19" w:rsidRDefault="00D511D2">
            <w:pPr>
              <w:jc w:val="right"/>
            </w:pPr>
            <w:r w:rsidRPr="00E47D19">
              <w:t>1934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1792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Rab7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32AB5" w14:textId="77777777" w:rsidR="00D511D2" w:rsidRPr="00E47D19" w:rsidRDefault="00D511D2">
            <w:r w:rsidRPr="00E47D19">
              <w:t>RAB7, member RAS oncogene family</w:t>
            </w:r>
          </w:p>
        </w:tc>
      </w:tr>
      <w:tr w:rsidR="00D511D2" w:rsidRPr="00CA4446" w14:paraId="567807DB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DD523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8970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72D8" w14:textId="77777777" w:rsidR="00D511D2" w:rsidRPr="00E47D19" w:rsidRDefault="00D511D2">
            <w:pPr>
              <w:jc w:val="right"/>
            </w:pPr>
            <w:r w:rsidRPr="00E47D19">
              <w:t>5645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8430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ll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F65D" w14:textId="77777777" w:rsidR="00D511D2" w:rsidRPr="00E47D19" w:rsidRDefault="00D511D2">
            <w:r w:rsidRPr="00E47D19">
              <w:t>dynein light chain LC8-type 1</w:t>
            </w:r>
          </w:p>
        </w:tc>
      </w:tr>
      <w:tr w:rsidR="00D511D2" w:rsidRPr="00CA4446" w14:paraId="7982A56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2DA1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D67DB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2BC1" w14:textId="77777777" w:rsidR="00D511D2" w:rsidRPr="00E47D19" w:rsidRDefault="00D511D2">
            <w:pPr>
              <w:jc w:val="right"/>
            </w:pPr>
            <w:r w:rsidRPr="00E47D19">
              <w:t>54479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953DE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13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53CC" w14:textId="77777777" w:rsidR="00D511D2" w:rsidRPr="00E47D19" w:rsidRDefault="00D511D2">
            <w:r w:rsidRPr="00E47D19">
              <w:t>myosin, heavy polypeptide 13, skeletal muscle</w:t>
            </w:r>
          </w:p>
        </w:tc>
      </w:tr>
      <w:tr w:rsidR="00D511D2" w:rsidRPr="00CA4446" w14:paraId="3FB54BC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6623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15C4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043A" w14:textId="77777777" w:rsidR="00D511D2" w:rsidRPr="00E47D19" w:rsidRDefault="00D511D2">
            <w:pPr>
              <w:jc w:val="right"/>
            </w:pPr>
            <w:r w:rsidRPr="00E47D19">
              <w:t>22642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0102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Rab7l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C7EB1" w14:textId="77777777" w:rsidR="00D511D2" w:rsidRPr="00E47D19" w:rsidRDefault="00D511D2">
            <w:r w:rsidRPr="00E47D19">
              <w:t>RAB7, member RAS oncogene family-like 1</w:t>
            </w:r>
          </w:p>
        </w:tc>
      </w:tr>
      <w:tr w:rsidR="00D511D2" w:rsidRPr="00CA4446" w14:paraId="4B72A314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803D5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B840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46018" w14:textId="77777777" w:rsidR="00D511D2" w:rsidRPr="00E47D19" w:rsidRDefault="00D511D2">
            <w:pPr>
              <w:jc w:val="right"/>
            </w:pPr>
            <w:r w:rsidRPr="00E47D19">
              <w:t>1656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7417A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3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7A71B" w14:textId="77777777" w:rsidR="00D511D2" w:rsidRPr="00E47D19" w:rsidRDefault="00D511D2">
            <w:r w:rsidRPr="00E47D19">
              <w:t>kinesin family member 3B</w:t>
            </w:r>
          </w:p>
        </w:tc>
      </w:tr>
      <w:tr w:rsidR="00D511D2" w:rsidRPr="00CA4446" w14:paraId="53BB8E53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7222B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6E50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D0B8" w14:textId="77777777" w:rsidR="00D511D2" w:rsidRPr="00E47D19" w:rsidRDefault="00D511D2">
            <w:pPr>
              <w:jc w:val="right"/>
            </w:pPr>
            <w:r w:rsidRPr="00E47D19">
              <w:t>7181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24FF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3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E11BE" w14:textId="77777777" w:rsidR="00D511D2" w:rsidRPr="00E47D19" w:rsidRDefault="00D511D2">
            <w:r w:rsidRPr="00E47D19">
              <w:t>kinesin family member 23</w:t>
            </w:r>
          </w:p>
        </w:tc>
      </w:tr>
      <w:tr w:rsidR="00D511D2" w:rsidRPr="00CA4446" w14:paraId="057BF2A4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D9FF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EF4A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DA0D" w14:textId="77777777" w:rsidR="00D511D2" w:rsidRPr="00E47D19" w:rsidRDefault="00D511D2">
            <w:pPr>
              <w:jc w:val="right"/>
            </w:pPr>
            <w:r w:rsidRPr="00E47D19">
              <w:t>38129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FB58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14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118C" w14:textId="77777777" w:rsidR="00D511D2" w:rsidRPr="00E47D19" w:rsidRDefault="00D511D2">
            <w:r w:rsidRPr="00E47D19">
              <w:t>kinesin family member 14</w:t>
            </w:r>
          </w:p>
        </w:tc>
      </w:tr>
      <w:tr w:rsidR="00D511D2" w:rsidRPr="00CA4446" w14:paraId="5904C3A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3BB1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E564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B2358" w14:textId="77777777" w:rsidR="00D511D2" w:rsidRPr="00E47D19" w:rsidRDefault="00D511D2">
            <w:pPr>
              <w:jc w:val="right"/>
            </w:pPr>
            <w:r w:rsidRPr="00E47D19">
              <w:t>1934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9DAB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0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87386" w14:textId="77777777" w:rsidR="00D511D2" w:rsidRPr="00E47D19" w:rsidRDefault="00D511D2">
            <w:r w:rsidRPr="00E47D19">
              <w:t>kinesin family member 20A</w:t>
            </w:r>
          </w:p>
        </w:tc>
      </w:tr>
      <w:tr w:rsidR="00D511D2" w:rsidRPr="00CA4446" w14:paraId="592FAF6D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C88C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70A3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E586" w14:textId="77777777" w:rsidR="00D511D2" w:rsidRPr="00E47D19" w:rsidRDefault="00D511D2">
            <w:pPr>
              <w:jc w:val="right"/>
            </w:pPr>
            <w:r w:rsidRPr="00E47D19">
              <w:t>9893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040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l9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B1273" w14:textId="77777777" w:rsidR="00D511D2" w:rsidRPr="00E47D19" w:rsidRDefault="00D511D2">
            <w:r w:rsidRPr="00E47D19">
              <w:t>myosin, light polypeptide 9, regulatory</w:t>
            </w:r>
          </w:p>
        </w:tc>
      </w:tr>
      <w:tr w:rsidR="00D511D2" w:rsidRPr="00CA4446" w14:paraId="2CFC9B8B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DDCA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4528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FE0E7" w14:textId="77777777" w:rsidR="00D511D2" w:rsidRPr="00E47D19" w:rsidRDefault="00D511D2">
            <w:pPr>
              <w:jc w:val="right"/>
            </w:pPr>
            <w:r w:rsidRPr="00E47D19">
              <w:t>6965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E1CD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ctn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A2DD2" w14:textId="77777777" w:rsidR="00D511D2" w:rsidRPr="00E47D19" w:rsidRDefault="00D511D2">
            <w:r w:rsidRPr="00E47D19">
              <w:t>dynactin 2</w:t>
            </w:r>
          </w:p>
        </w:tc>
      </w:tr>
      <w:tr w:rsidR="00D511D2" w:rsidRPr="00CA4446" w14:paraId="0066287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FD8F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3D86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3126" w14:textId="77777777" w:rsidR="00D511D2" w:rsidRPr="00E47D19" w:rsidRDefault="00D511D2">
            <w:pPr>
              <w:jc w:val="right"/>
            </w:pPr>
            <w:r w:rsidRPr="00E47D19">
              <w:t>6726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2ED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2900073G15Rik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8BC7" w14:textId="77777777" w:rsidR="00D511D2" w:rsidRPr="00E47D19" w:rsidRDefault="00D511D2">
            <w:r w:rsidRPr="00E47D19">
              <w:t>RIKEN cDNA 2900073G15 gene</w:t>
            </w:r>
          </w:p>
        </w:tc>
      </w:tr>
      <w:tr w:rsidR="00D511D2" w:rsidRPr="00CA4446" w14:paraId="63D3FFEF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0DAD" w14:textId="77777777" w:rsidR="00D511D2" w:rsidRPr="00E47D19" w:rsidRDefault="00D511D2" w:rsidP="00CA4446"/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A081" w14:textId="77777777" w:rsidR="00D511D2" w:rsidRPr="00E47D19" w:rsidRDefault="00D511D2" w:rsidP="00CA4446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6A5A" w14:textId="77777777" w:rsidR="00D511D2" w:rsidRPr="00E47D19" w:rsidRDefault="00D511D2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D157" w14:textId="77777777" w:rsidR="00D511D2" w:rsidRPr="00E47D19" w:rsidRDefault="00D511D2">
            <w:pPr>
              <w:rPr>
                <w:b/>
                <w:bCs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DDDB" w14:textId="77777777" w:rsidR="00D511D2" w:rsidRPr="00E47D19" w:rsidRDefault="00D511D2"/>
        </w:tc>
      </w:tr>
      <w:tr w:rsidR="00D511D2" w:rsidRPr="00CA4446" w14:paraId="5F24721F" w14:textId="77777777">
        <w:trPr>
          <w:trHeight w:val="300"/>
          <w:jc w:val="center"/>
        </w:trPr>
        <w:tc>
          <w:tcPr>
            <w:tcW w:w="9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E6ACF" w14:textId="77777777" w:rsidR="00D511D2" w:rsidRPr="00E47D19" w:rsidRDefault="00D511D2" w:rsidP="00CA4446">
            <w:pPr>
              <w:jc w:val="center"/>
            </w:pPr>
            <w:r w:rsidRPr="00E47D19">
              <w:rPr>
                <w:b/>
                <w:bCs/>
              </w:rPr>
              <w:t>PLATE 2</w:t>
            </w:r>
          </w:p>
        </w:tc>
      </w:tr>
      <w:tr w:rsidR="00D511D2" w:rsidRPr="00CA4446" w14:paraId="05E5D0FB" w14:textId="77777777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F0D2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r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56ECC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co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5F08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geneI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25DFE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ymbol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B9EF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description</w:t>
            </w:r>
          </w:p>
        </w:tc>
      </w:tr>
      <w:tr w:rsidR="00D511D2" w:rsidRPr="00CA4446" w14:paraId="746EE192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E7C7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E98C7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8022D" w14:textId="77777777" w:rsidR="00D511D2" w:rsidRPr="00E47D19" w:rsidRDefault="00D511D2">
            <w:pPr>
              <w:jc w:val="right"/>
            </w:pPr>
            <w:r w:rsidRPr="00E47D19">
              <w:t>2242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86A2B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ctn6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A3B9" w14:textId="77777777" w:rsidR="00D511D2" w:rsidRPr="00E47D19" w:rsidRDefault="00D511D2">
            <w:r w:rsidRPr="00E47D19">
              <w:t>dynactin 6</w:t>
            </w:r>
          </w:p>
        </w:tc>
      </w:tr>
      <w:tr w:rsidR="00D511D2" w:rsidRPr="00CA4446" w14:paraId="0E7E33EC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0976C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EDF7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ED81" w14:textId="77777777" w:rsidR="00D511D2" w:rsidRPr="00E47D19" w:rsidRDefault="00D511D2">
            <w:pPr>
              <w:jc w:val="right"/>
            </w:pPr>
            <w:r w:rsidRPr="00E47D19">
              <w:t>1656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405C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1c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3E2BD" w14:textId="77777777" w:rsidR="00D511D2" w:rsidRPr="00E47D19" w:rsidRDefault="00D511D2">
            <w:r w:rsidRPr="00E47D19">
              <w:t>kinesin family member 1C</w:t>
            </w:r>
          </w:p>
        </w:tc>
      </w:tr>
      <w:tr w:rsidR="00D511D2" w:rsidRPr="00CA4446" w14:paraId="13D5C47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8E3F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D27E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E9D1" w14:textId="77777777" w:rsidR="00D511D2" w:rsidRPr="00E47D19" w:rsidRDefault="00D511D2">
            <w:pPr>
              <w:jc w:val="right"/>
            </w:pPr>
            <w:r w:rsidRPr="00E47D19">
              <w:t>7380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B9AF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c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868B5" w14:textId="77777777" w:rsidR="00D511D2" w:rsidRPr="00E47D19" w:rsidRDefault="00D511D2">
            <w:r w:rsidRPr="00E47D19">
              <w:t>kinesin family member 2C</w:t>
            </w:r>
          </w:p>
        </w:tc>
      </w:tr>
      <w:tr w:rsidR="00D511D2" w:rsidRPr="00CA4446" w14:paraId="1E97C9B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F0FB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27D0F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4AB46" w14:textId="77777777" w:rsidR="00D511D2" w:rsidRPr="00E47D19" w:rsidRDefault="00D511D2">
            <w:pPr>
              <w:jc w:val="right"/>
            </w:pPr>
            <w:r w:rsidRPr="00E47D19">
              <w:t>1656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7BF7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3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F7CE9" w14:textId="77777777" w:rsidR="00D511D2" w:rsidRPr="00E47D19" w:rsidRDefault="00D511D2">
            <w:r w:rsidRPr="00E47D19">
              <w:t>kinesin family member 3A</w:t>
            </w:r>
          </w:p>
        </w:tc>
      </w:tr>
      <w:tr w:rsidR="00D511D2" w:rsidRPr="00CA4446" w14:paraId="5D2B9674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3425C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59013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FBC7" w14:textId="77777777" w:rsidR="00D511D2" w:rsidRPr="00E47D19" w:rsidRDefault="00D511D2">
            <w:pPr>
              <w:jc w:val="right"/>
            </w:pPr>
            <w:r w:rsidRPr="00E47D19">
              <w:t>5359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B0B9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ctn3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78238" w14:textId="77777777" w:rsidR="00D511D2" w:rsidRPr="00E47D19" w:rsidRDefault="00D511D2">
            <w:r w:rsidRPr="00E47D19">
              <w:t>dynactin 3</w:t>
            </w:r>
          </w:p>
        </w:tc>
      </w:tr>
      <w:tr w:rsidR="00D511D2" w:rsidRPr="00CA4446" w14:paraId="3B2E837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C07F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0B89B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6DE83" w14:textId="77777777" w:rsidR="00D511D2" w:rsidRPr="00E47D19" w:rsidRDefault="00D511D2">
            <w:pPr>
              <w:jc w:val="right"/>
            </w:pPr>
            <w:r w:rsidRPr="00E47D19">
              <w:t>66777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1704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15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BC9C" w14:textId="77777777" w:rsidR="00D511D2" w:rsidRPr="00E47D19" w:rsidRDefault="00D511D2">
            <w:r w:rsidRPr="00E47D19">
              <w:t>myosin, heavy chain 15</w:t>
            </w:r>
          </w:p>
        </w:tc>
      </w:tr>
      <w:tr w:rsidR="00D511D2" w:rsidRPr="00CA4446" w14:paraId="0ED5D125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4691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0EB36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5BD9" w14:textId="77777777" w:rsidR="00D511D2" w:rsidRPr="00E47D19" w:rsidRDefault="00D511D2">
            <w:pPr>
              <w:jc w:val="right"/>
            </w:pPr>
            <w:r w:rsidRPr="00E47D19">
              <w:t>38128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C6D85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E030010N08Rik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716A" w14:textId="77777777" w:rsidR="00D511D2" w:rsidRPr="00E47D19" w:rsidRDefault="00D511D2">
            <w:r w:rsidRPr="00E47D19">
              <w:t>RIKEN cDNA E030010N08 gene</w:t>
            </w:r>
          </w:p>
        </w:tc>
      </w:tr>
      <w:tr w:rsidR="00D511D2" w:rsidRPr="00CA4446" w14:paraId="225D54E9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1FA1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B3D41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9B152" w14:textId="77777777" w:rsidR="00D511D2" w:rsidRPr="00E47D19" w:rsidRDefault="00D511D2">
            <w:pPr>
              <w:jc w:val="right"/>
            </w:pPr>
            <w:r w:rsidRPr="00E47D19">
              <w:t>24428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44DF0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6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BE09" w14:textId="77777777" w:rsidR="00D511D2" w:rsidRPr="00E47D19" w:rsidRDefault="00D511D2">
            <w:r w:rsidRPr="00E47D19">
              <w:t>myosin XVI</w:t>
            </w:r>
          </w:p>
        </w:tc>
      </w:tr>
      <w:tr w:rsidR="00D511D2" w:rsidRPr="00CA4446" w14:paraId="3757FB8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F2903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450A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6484E" w14:textId="77777777" w:rsidR="00D511D2" w:rsidRPr="00E47D19" w:rsidRDefault="00D511D2">
            <w:pPr>
              <w:jc w:val="right"/>
            </w:pPr>
            <w:r w:rsidRPr="00E47D19">
              <w:t>1656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0B09B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1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DCBC" w14:textId="77777777" w:rsidR="00D511D2" w:rsidRPr="00E47D19" w:rsidRDefault="00D511D2">
            <w:r w:rsidRPr="00E47D19">
              <w:t>kinesin family member 21B</w:t>
            </w:r>
          </w:p>
        </w:tc>
      </w:tr>
      <w:tr w:rsidR="00D511D2" w:rsidRPr="00CA4446" w14:paraId="5176F0F8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84A39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35AF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77A0" w14:textId="77777777" w:rsidR="00D511D2" w:rsidRPr="00E47D19" w:rsidRDefault="00D511D2">
            <w:pPr>
              <w:jc w:val="right"/>
            </w:pPr>
            <w:r w:rsidRPr="00E47D19">
              <w:t>1656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3B6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1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17EB7" w14:textId="77777777" w:rsidR="00D511D2" w:rsidRPr="00E47D19" w:rsidRDefault="00D511D2">
            <w:r w:rsidRPr="00E47D19">
              <w:t>kinesin family member 1B</w:t>
            </w:r>
          </w:p>
        </w:tc>
      </w:tr>
      <w:tr w:rsidR="00D511D2" w:rsidRPr="00CA4446" w14:paraId="151B6ABA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46AA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ED78D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165D" w14:textId="77777777" w:rsidR="00D511D2" w:rsidRPr="00E47D19" w:rsidRDefault="00D511D2">
            <w:pPr>
              <w:jc w:val="right"/>
            </w:pPr>
            <w:r w:rsidRPr="00E47D19">
              <w:t>1655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B4F8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13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5700" w14:textId="77777777" w:rsidR="00D511D2" w:rsidRPr="00E47D19" w:rsidRDefault="00D511D2">
            <w:r w:rsidRPr="00E47D19">
              <w:t>kinesin family member 13B</w:t>
            </w:r>
          </w:p>
        </w:tc>
      </w:tr>
      <w:tr w:rsidR="00D511D2" w:rsidRPr="00CA4446" w14:paraId="2A31CC64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1F3C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2D71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306D" w14:textId="77777777" w:rsidR="00D511D2" w:rsidRPr="00E47D19" w:rsidRDefault="00D511D2">
            <w:pPr>
              <w:jc w:val="right"/>
            </w:pPr>
            <w:r w:rsidRPr="00E47D19">
              <w:t>1657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FA06A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4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9BBAD" w14:textId="77777777" w:rsidR="00D511D2" w:rsidRPr="00E47D19" w:rsidRDefault="00D511D2">
            <w:r w:rsidRPr="00E47D19">
              <w:t>kinesin family member 4</w:t>
            </w:r>
          </w:p>
        </w:tc>
      </w:tr>
      <w:tr w:rsidR="00D511D2" w:rsidRPr="00CA4446" w14:paraId="004C355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EB6C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678EF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3579" w14:textId="77777777" w:rsidR="00D511D2" w:rsidRPr="00E47D19" w:rsidRDefault="00D511D2">
            <w:pPr>
              <w:jc w:val="right"/>
            </w:pPr>
            <w:r w:rsidRPr="00E47D19">
              <w:t>6683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5C30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6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9998" w14:textId="77777777" w:rsidR="00D511D2" w:rsidRPr="00E47D19" w:rsidRDefault="00D511D2">
            <w:r w:rsidRPr="00E47D19">
              <w:t>kinesin family member 26A</w:t>
            </w:r>
          </w:p>
        </w:tc>
      </w:tr>
      <w:tr w:rsidR="00D511D2" w:rsidRPr="00CA4446" w14:paraId="13E5867C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5F06B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4EEBF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EE3E" w14:textId="77777777" w:rsidR="00D511D2" w:rsidRPr="00E47D19" w:rsidRDefault="00D511D2">
            <w:pPr>
              <w:jc w:val="right"/>
            </w:pPr>
            <w:r w:rsidRPr="00E47D19">
              <w:t>21820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6D71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lip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70FD" w14:textId="77777777" w:rsidR="00D511D2" w:rsidRPr="00E47D19" w:rsidRDefault="00D511D2">
            <w:r w:rsidRPr="00E47D19">
              <w:t>myosin regulatory light chain interacting protein</w:t>
            </w:r>
          </w:p>
        </w:tc>
      </w:tr>
      <w:tr w:rsidR="00D511D2" w:rsidRPr="00CA4446" w14:paraId="28B13F85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FE2A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7729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33AF0" w14:textId="77777777" w:rsidR="00D511D2" w:rsidRPr="00E47D19" w:rsidRDefault="00D511D2">
            <w:pPr>
              <w:jc w:val="right"/>
            </w:pPr>
            <w:r w:rsidRPr="00E47D19">
              <w:t>23566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B0E7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c1li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4BBB" w14:textId="77777777" w:rsidR="00D511D2" w:rsidRPr="00E47D19" w:rsidRDefault="00D511D2">
            <w:r w:rsidRPr="00E47D19">
              <w:t>dynein cytoplasmic 1 light intermediate chain 1</w:t>
            </w:r>
          </w:p>
        </w:tc>
      </w:tr>
      <w:tr w:rsidR="00D511D2" w:rsidRPr="00CA4446" w14:paraId="6D69ED14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8B16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A68F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6E13" w14:textId="77777777" w:rsidR="00D511D2" w:rsidRPr="00E47D19" w:rsidRDefault="00D511D2">
            <w:pPr>
              <w:jc w:val="right"/>
            </w:pPr>
            <w:r w:rsidRPr="00E47D19">
              <w:t>6766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BC99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ctn4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106C" w14:textId="77777777" w:rsidR="00D511D2" w:rsidRPr="00E47D19" w:rsidRDefault="00D511D2">
            <w:r w:rsidRPr="00E47D19">
              <w:t>dynactin 4</w:t>
            </w:r>
          </w:p>
        </w:tc>
      </w:tr>
      <w:tr w:rsidR="00D511D2" w:rsidRPr="00CA4446" w14:paraId="2BACEBB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8FD0C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074AD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8D6FA" w14:textId="77777777" w:rsidR="00D511D2" w:rsidRPr="00E47D19" w:rsidRDefault="00D511D2">
            <w:pPr>
              <w:jc w:val="right"/>
            </w:pPr>
            <w:r w:rsidRPr="00E47D19">
              <w:t>1791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359F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5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F7D1" w14:textId="77777777" w:rsidR="00D511D2" w:rsidRPr="00E47D19" w:rsidRDefault="00D511D2">
            <w:r w:rsidRPr="00E47D19">
              <w:t>myosin XV</w:t>
            </w:r>
          </w:p>
        </w:tc>
      </w:tr>
      <w:tr w:rsidR="00D511D2" w:rsidRPr="00CA4446" w14:paraId="3A62729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B7657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7BD8D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8AD1" w14:textId="77777777" w:rsidR="00D511D2" w:rsidRPr="00E47D19" w:rsidRDefault="00D511D2">
            <w:pPr>
              <w:jc w:val="right"/>
            </w:pPr>
            <w:r w:rsidRPr="00E47D19">
              <w:t>21357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1712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c2li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C84A" w14:textId="77777777" w:rsidR="00D511D2" w:rsidRPr="00E47D19" w:rsidRDefault="00D511D2">
            <w:r w:rsidRPr="00E47D19">
              <w:t>dynein cytoplasmic 2 light intermediate chain 1</w:t>
            </w:r>
          </w:p>
        </w:tc>
      </w:tr>
      <w:tr w:rsidR="00D511D2" w:rsidRPr="00CA4446" w14:paraId="076AF37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2A4B4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80C8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4800" w14:textId="77777777" w:rsidR="00D511D2" w:rsidRPr="00E47D19" w:rsidRDefault="00D511D2">
            <w:pPr>
              <w:jc w:val="right"/>
            </w:pPr>
            <w:r w:rsidRPr="00E47D19"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35EB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siControl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62D0C" w14:textId="77777777" w:rsidR="00D511D2" w:rsidRPr="00E47D19" w:rsidRDefault="00D511D2"/>
        </w:tc>
      </w:tr>
      <w:tr w:rsidR="00D511D2" w:rsidRPr="00CA4446" w14:paraId="00AAF605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9CD81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DA215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DFC3" w14:textId="77777777" w:rsidR="00D511D2" w:rsidRPr="00E47D19" w:rsidRDefault="00D511D2">
            <w:pPr>
              <w:jc w:val="right"/>
            </w:pPr>
            <w:r w:rsidRPr="00E47D19">
              <w:t>66766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1779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3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82C7" w14:textId="77777777" w:rsidR="00D511D2" w:rsidRPr="00E47D19" w:rsidRDefault="00D511D2">
            <w:r w:rsidRPr="00E47D19">
              <w:t>myosin IIIA</w:t>
            </w:r>
          </w:p>
        </w:tc>
      </w:tr>
      <w:tr w:rsidR="00D511D2" w:rsidRPr="00CA4446" w14:paraId="24F43169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CDC9B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0864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6C0B7" w14:textId="77777777" w:rsidR="00D511D2" w:rsidRPr="00E47D19" w:rsidRDefault="00D511D2">
            <w:pPr>
              <w:jc w:val="right"/>
            </w:pPr>
            <w:r w:rsidRPr="00E47D19">
              <w:t>171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C04E5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xd3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4ABEB" w14:textId="77777777" w:rsidR="00D511D2" w:rsidRPr="00E47D19" w:rsidRDefault="00D511D2">
            <w:r w:rsidRPr="00E47D19">
              <w:t>Max dimerization protein 3</w:t>
            </w:r>
          </w:p>
        </w:tc>
      </w:tr>
      <w:tr w:rsidR="00D511D2" w:rsidRPr="00CA4446" w14:paraId="74319FFD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85738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E387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35FE6" w14:textId="77777777" w:rsidR="00D511D2" w:rsidRPr="00E47D19" w:rsidRDefault="00D511D2">
            <w:pPr>
              <w:jc w:val="right"/>
            </w:pPr>
            <w:r w:rsidRPr="00E47D19">
              <w:t>26915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DAB1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6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6D7F" w14:textId="77777777" w:rsidR="00D511D2" w:rsidRPr="00E47D19" w:rsidRDefault="00D511D2">
            <w:r w:rsidRPr="00E47D19">
              <w:t>kinesin family member 26B</w:t>
            </w:r>
          </w:p>
        </w:tc>
      </w:tr>
      <w:tr w:rsidR="00D511D2" w:rsidRPr="00CA4446" w14:paraId="567FF6F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9A9B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F0328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8B6A7" w14:textId="77777777" w:rsidR="00D511D2" w:rsidRPr="00E47D19" w:rsidRDefault="00D511D2">
            <w:pPr>
              <w:jc w:val="right"/>
            </w:pPr>
            <w:r w:rsidRPr="00E47D19">
              <w:t>10924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E314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4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B823C" w14:textId="77777777" w:rsidR="00D511D2" w:rsidRPr="00E47D19" w:rsidRDefault="00D511D2">
            <w:r w:rsidRPr="00E47D19">
              <w:t>kinesin family member 24</w:t>
            </w:r>
          </w:p>
        </w:tc>
      </w:tr>
      <w:tr w:rsidR="00D511D2" w:rsidRPr="00CA4446" w14:paraId="117CFA2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219EE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7BC7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639A" w14:textId="77777777" w:rsidR="00D511D2" w:rsidRPr="00E47D19" w:rsidRDefault="00D511D2">
            <w:pPr>
              <w:jc w:val="right"/>
            </w:pPr>
            <w:r w:rsidRPr="00E47D19">
              <w:t>7505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CA68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7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4F237" w14:textId="77777777" w:rsidR="00D511D2" w:rsidRPr="00E47D19" w:rsidRDefault="00D511D2">
            <w:r w:rsidRPr="00E47D19">
              <w:t>kinesin family member 27</w:t>
            </w:r>
          </w:p>
        </w:tc>
      </w:tr>
      <w:tr w:rsidR="00D511D2" w:rsidRPr="00CA4446" w14:paraId="70C9426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7428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D3E8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86005" w14:textId="77777777" w:rsidR="00D511D2" w:rsidRPr="00E47D19" w:rsidRDefault="00D511D2">
            <w:pPr>
              <w:jc w:val="right"/>
            </w:pPr>
            <w:r w:rsidRPr="00E47D19">
              <w:t>1656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89082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1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AC43" w14:textId="77777777" w:rsidR="00D511D2" w:rsidRPr="00E47D19" w:rsidRDefault="00D511D2">
            <w:r w:rsidRPr="00E47D19">
              <w:t>kinesin family member 21A</w:t>
            </w:r>
          </w:p>
        </w:tc>
      </w:tr>
      <w:tr w:rsidR="00D511D2" w:rsidRPr="00CA4446" w14:paraId="1847F6F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69B9" w14:textId="77777777" w:rsidR="00D511D2" w:rsidRPr="00E47D19" w:rsidRDefault="00D511D2" w:rsidP="00CA4446">
            <w:r w:rsidRPr="00E47D19">
              <w:lastRenderedPageBreak/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D079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8BF3" w14:textId="77777777" w:rsidR="00D511D2" w:rsidRPr="00E47D19" w:rsidRDefault="00D511D2">
            <w:pPr>
              <w:jc w:val="right"/>
            </w:pPr>
            <w:r w:rsidRPr="00E47D19">
              <w:t>20894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A28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5c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BFD3" w14:textId="77777777" w:rsidR="00D511D2" w:rsidRPr="00E47D19" w:rsidRDefault="00D511D2">
            <w:r w:rsidRPr="00E47D19">
              <w:t>myosin VC</w:t>
            </w:r>
          </w:p>
        </w:tc>
      </w:tr>
      <w:tr w:rsidR="00D511D2" w:rsidRPr="00CA4446" w14:paraId="50690FFA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B32FC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FB6AD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FEF79" w14:textId="77777777" w:rsidR="00D511D2" w:rsidRPr="00E47D19" w:rsidRDefault="00D511D2">
            <w:pPr>
              <w:jc w:val="right"/>
            </w:pPr>
            <w:r w:rsidRPr="00E47D19">
              <w:t>20973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2F2FC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15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09B78" w14:textId="77777777" w:rsidR="00D511D2" w:rsidRPr="00E47D19" w:rsidRDefault="00D511D2">
            <w:r w:rsidRPr="00E47D19">
              <w:t>kinesin family member 15</w:t>
            </w:r>
          </w:p>
        </w:tc>
      </w:tr>
      <w:tr w:rsidR="00D511D2" w:rsidRPr="00CA4446" w14:paraId="143BDCEC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CB4D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2EE0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226A" w14:textId="77777777" w:rsidR="00D511D2" w:rsidRPr="00E47D19" w:rsidRDefault="00D511D2">
            <w:pPr>
              <w:jc w:val="right"/>
            </w:pPr>
            <w:r w:rsidRPr="00E47D19"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E0A9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siControl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DA4F" w14:textId="77777777" w:rsidR="00D511D2" w:rsidRPr="00E47D19" w:rsidRDefault="00D511D2"/>
        </w:tc>
      </w:tr>
      <w:tr w:rsidR="00D511D2" w:rsidRPr="00CA4446" w14:paraId="6859FC23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0381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476D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F917" w14:textId="77777777" w:rsidR="00D511D2" w:rsidRPr="00E47D19" w:rsidRDefault="00D511D2">
            <w:pPr>
              <w:jc w:val="right"/>
            </w:pPr>
            <w:r w:rsidRPr="00E47D19">
              <w:t>1655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AEB0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17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06CC7" w14:textId="77777777" w:rsidR="00D511D2" w:rsidRPr="00E47D19" w:rsidRDefault="00D511D2">
            <w:r w:rsidRPr="00E47D19">
              <w:t>kinesin family member 17</w:t>
            </w:r>
          </w:p>
        </w:tc>
      </w:tr>
      <w:tr w:rsidR="00D511D2" w:rsidRPr="00CA4446" w14:paraId="798A7C8B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AAF7E" w14:textId="77777777" w:rsidR="00D511D2" w:rsidRPr="00E47D19" w:rsidRDefault="00D511D2" w:rsidP="00CA4446">
            <w:r w:rsidRPr="00E47D19"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5A61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FA66" w14:textId="77777777" w:rsidR="00D511D2" w:rsidRPr="00E47D19" w:rsidRDefault="00D511D2">
            <w:pPr>
              <w:jc w:val="right"/>
            </w:pPr>
            <w:r w:rsidRPr="00E47D19">
              <w:t>740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1FFB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Als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9CA6" w14:textId="77777777" w:rsidR="00D511D2" w:rsidRPr="00E47D19" w:rsidRDefault="00D511D2">
            <w:r w:rsidRPr="00E47D19">
              <w:t>amyotrophic lateral sclerosis 2 (juvenile) homolog (human)</w:t>
            </w:r>
          </w:p>
        </w:tc>
      </w:tr>
      <w:tr w:rsidR="00D511D2" w:rsidRPr="00CA4446" w14:paraId="633ABD18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E498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7E0D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E8299" w14:textId="77777777" w:rsidR="00D511D2" w:rsidRPr="00E47D19" w:rsidRDefault="00D511D2">
            <w:pPr>
              <w:jc w:val="right"/>
            </w:pPr>
            <w:r w:rsidRPr="00E47D19">
              <w:t>1789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52B89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l7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D54C" w14:textId="77777777" w:rsidR="00D511D2" w:rsidRPr="00E47D19" w:rsidRDefault="00D511D2">
            <w:r w:rsidRPr="00E47D19">
              <w:t>myosin, light polypeptide 7, regulatory</w:t>
            </w:r>
          </w:p>
        </w:tc>
      </w:tr>
      <w:tr w:rsidR="00D511D2" w:rsidRPr="00CA4446" w14:paraId="172FF0A7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1E8E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0973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4EC7" w14:textId="77777777" w:rsidR="00D511D2" w:rsidRPr="00E47D19" w:rsidRDefault="00D511D2">
            <w:pPr>
              <w:jc w:val="right"/>
            </w:pPr>
            <w:r w:rsidRPr="00E47D19">
              <w:t>1655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80582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13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FE34" w14:textId="77777777" w:rsidR="00D511D2" w:rsidRPr="00E47D19" w:rsidRDefault="00D511D2">
            <w:r w:rsidRPr="00E47D19">
              <w:t>kinesin family member 13A</w:t>
            </w:r>
          </w:p>
        </w:tc>
      </w:tr>
      <w:tr w:rsidR="00D511D2" w:rsidRPr="00CA4446" w14:paraId="50CCF073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FEF64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9610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CA945" w14:textId="77777777" w:rsidR="00D511D2" w:rsidRPr="00E47D19" w:rsidRDefault="00D511D2">
            <w:pPr>
              <w:jc w:val="right"/>
            </w:pPr>
            <w:r w:rsidRPr="00E47D19">
              <w:t>24617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A485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g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23DE2" w14:textId="77777777" w:rsidR="00D511D2" w:rsidRPr="00E47D19" w:rsidRDefault="00D511D2">
            <w:r w:rsidRPr="00E47D19">
              <w:t>myosin IG</w:t>
            </w:r>
          </w:p>
        </w:tc>
      </w:tr>
      <w:tr w:rsidR="00D511D2" w:rsidRPr="00CA4446" w14:paraId="75952FC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15473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1B677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C247" w14:textId="77777777" w:rsidR="00D511D2" w:rsidRPr="00E47D19" w:rsidRDefault="00D511D2">
            <w:pPr>
              <w:jc w:val="right"/>
            </w:pPr>
            <w:r w:rsidRPr="00E47D19">
              <w:t>1657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70FD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9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749C0" w14:textId="77777777" w:rsidR="00D511D2" w:rsidRPr="00E47D19" w:rsidRDefault="00D511D2">
            <w:r w:rsidRPr="00E47D19">
              <w:t>kinesin family member 9</w:t>
            </w:r>
          </w:p>
        </w:tc>
      </w:tr>
      <w:tr w:rsidR="00D511D2" w:rsidRPr="00CA4446" w14:paraId="589249A7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5D341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66438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78B5" w14:textId="77777777" w:rsidR="00D511D2" w:rsidRPr="00E47D19" w:rsidRDefault="00D511D2">
            <w:pPr>
              <w:jc w:val="right"/>
            </w:pPr>
            <w:r w:rsidRPr="00E47D19">
              <w:t>1659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92B7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lc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763F4" w14:textId="77777777" w:rsidR="00D511D2" w:rsidRPr="00E47D19" w:rsidRDefault="00D511D2">
            <w:r w:rsidRPr="00E47D19">
              <w:t>kinesin light chain 2</w:t>
            </w:r>
          </w:p>
        </w:tc>
      </w:tr>
      <w:tr w:rsidR="00D511D2" w:rsidRPr="00CA4446" w14:paraId="09C4DC1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0667A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5C38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9A98" w14:textId="77777777" w:rsidR="00D511D2" w:rsidRPr="00E47D19" w:rsidRDefault="00D511D2">
            <w:pPr>
              <w:jc w:val="right"/>
            </w:pPr>
            <w:r w:rsidRPr="00E47D19"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B9A6" w14:textId="77777777" w:rsidR="00D511D2" w:rsidRPr="00E47D19" w:rsidRDefault="00D511D2">
            <w:pPr>
              <w:rPr>
                <w:b/>
                <w:bCs/>
                <w:i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FD5AB" w14:textId="77777777" w:rsidR="00D511D2" w:rsidRPr="00E47D19" w:rsidRDefault="00D511D2"/>
        </w:tc>
      </w:tr>
      <w:tr w:rsidR="00D511D2" w:rsidRPr="00CA4446" w14:paraId="003FF67B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FF19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4A61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06573" w14:textId="77777777" w:rsidR="00D511D2" w:rsidRPr="00E47D19" w:rsidRDefault="00D511D2">
            <w:pPr>
              <w:jc w:val="right"/>
            </w:pPr>
            <w:r w:rsidRPr="00E47D19">
              <w:t>2284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0AA25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18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1E38" w14:textId="77777777" w:rsidR="00D511D2" w:rsidRPr="00E47D19" w:rsidRDefault="00D511D2">
            <w:r w:rsidRPr="00E47D19">
              <w:t>kinesin family member 18A</w:t>
            </w:r>
          </w:p>
        </w:tc>
      </w:tr>
      <w:tr w:rsidR="00D511D2" w:rsidRPr="00CA4446" w14:paraId="0C5CE765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F7FA3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062FA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1B4DD" w14:textId="77777777" w:rsidR="00D511D2" w:rsidRPr="00E47D19" w:rsidRDefault="00D511D2">
            <w:pPr>
              <w:jc w:val="right"/>
            </w:pPr>
            <w:r w:rsidRPr="00E47D19">
              <w:t>28040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443EB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Rilp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9312" w14:textId="77777777" w:rsidR="00D511D2" w:rsidRPr="00E47D19" w:rsidRDefault="00D511D2">
            <w:r w:rsidRPr="00E47D19">
              <w:t>Rab interacting lysosomal protein</w:t>
            </w:r>
          </w:p>
        </w:tc>
      </w:tr>
      <w:tr w:rsidR="00D511D2" w:rsidRPr="00CA4446" w14:paraId="37128402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B69A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1287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A40D" w14:textId="77777777" w:rsidR="00D511D2" w:rsidRPr="00E47D19" w:rsidRDefault="00D511D2">
            <w:pPr>
              <w:jc w:val="right"/>
            </w:pPr>
            <w:r w:rsidRPr="00E47D19">
              <w:t>7546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6CDA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lrb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B0C6" w14:textId="77777777" w:rsidR="00D511D2" w:rsidRPr="00E47D19" w:rsidRDefault="00D511D2">
            <w:r w:rsidRPr="00E47D19">
              <w:t>dynein light chain roadblock-type 2</w:t>
            </w:r>
          </w:p>
        </w:tc>
      </w:tr>
      <w:tr w:rsidR="00D511D2" w:rsidRPr="00CA4446" w14:paraId="111035D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FFAA" w14:textId="77777777" w:rsidR="00D511D2" w:rsidRPr="00E47D19" w:rsidRDefault="00D511D2" w:rsidP="00CA4446">
            <w:r w:rsidRPr="00E47D19"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0CC7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F6FA" w14:textId="77777777" w:rsidR="00D511D2" w:rsidRPr="00E47D19" w:rsidRDefault="00D511D2">
            <w:pPr>
              <w:jc w:val="right"/>
            </w:pPr>
            <w:r w:rsidRPr="00E47D19">
              <w:t>6706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88FA5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lrb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509C" w14:textId="77777777" w:rsidR="00D511D2" w:rsidRPr="00E47D19" w:rsidRDefault="00D511D2">
            <w:r w:rsidRPr="00E47D19">
              <w:t>dynein light chain roadblock-type 1</w:t>
            </w:r>
          </w:p>
        </w:tc>
      </w:tr>
      <w:tr w:rsidR="00D511D2" w:rsidRPr="00CA4446" w14:paraId="4D46D0AF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0FF6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71335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88CA1" w14:textId="77777777" w:rsidR="00D511D2" w:rsidRPr="00E47D19" w:rsidRDefault="00D511D2">
            <w:pPr>
              <w:jc w:val="right"/>
            </w:pPr>
            <w:r w:rsidRPr="00E47D19">
              <w:t>5928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D50E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ctn5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4862" w14:textId="77777777" w:rsidR="00D511D2" w:rsidRPr="00E47D19" w:rsidRDefault="00D511D2">
            <w:r w:rsidRPr="00E47D19">
              <w:t>dynactin 5</w:t>
            </w:r>
          </w:p>
        </w:tc>
      </w:tr>
      <w:tr w:rsidR="00D511D2" w:rsidRPr="00CA4446" w14:paraId="4EB1768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0B7CC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7C800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09F5B" w14:textId="77777777" w:rsidR="00D511D2" w:rsidRPr="00E47D19" w:rsidRDefault="00D511D2">
            <w:pPr>
              <w:jc w:val="right"/>
            </w:pPr>
            <w:r w:rsidRPr="00E47D19">
              <w:t>7347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E73E5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2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1128E" w14:textId="77777777" w:rsidR="00D511D2" w:rsidRPr="00E47D19" w:rsidRDefault="00D511D2">
            <w:r w:rsidRPr="00E47D19">
              <w:t>kinesin family member 2B</w:t>
            </w:r>
          </w:p>
        </w:tc>
      </w:tr>
      <w:tr w:rsidR="00D511D2" w:rsidRPr="00CA4446" w14:paraId="32DF48CA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E194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97A6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48D93" w14:textId="77777777" w:rsidR="00D511D2" w:rsidRPr="00E47D19" w:rsidRDefault="00D511D2">
            <w:pPr>
              <w:jc w:val="right"/>
            </w:pPr>
            <w:r w:rsidRPr="00E47D19">
              <w:t>7437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2B2C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8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310B" w14:textId="77777777" w:rsidR="00D511D2" w:rsidRPr="00E47D19" w:rsidRDefault="00D511D2">
            <w:r w:rsidRPr="00E47D19">
              <w:t>myosin XVIIIb</w:t>
            </w:r>
          </w:p>
        </w:tc>
      </w:tr>
      <w:tr w:rsidR="00D511D2" w:rsidRPr="00CA4446" w14:paraId="0EDFC0AD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4666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188CD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00D4" w14:textId="77777777" w:rsidR="00D511D2" w:rsidRPr="00E47D19" w:rsidRDefault="00D511D2">
            <w:pPr>
              <w:jc w:val="right"/>
            </w:pPr>
            <w:r w:rsidRPr="00E47D19">
              <w:t>22878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B57C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lk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2240" w14:textId="77777777" w:rsidR="00D511D2" w:rsidRPr="00E47D19" w:rsidRDefault="00D511D2">
            <w:r w:rsidRPr="00E47D19">
              <w:t>myosin, light polypeptide kinase 2, skeletal muscle</w:t>
            </w:r>
          </w:p>
        </w:tc>
      </w:tr>
      <w:tr w:rsidR="00D511D2" w:rsidRPr="00CA4446" w14:paraId="775F3805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7501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87E21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9EDE" w14:textId="77777777" w:rsidR="00D511D2" w:rsidRPr="00E47D19" w:rsidRDefault="00D511D2">
            <w:pPr>
              <w:jc w:val="right"/>
            </w:pPr>
            <w:r w:rsidRPr="00E47D19">
              <w:t>7476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6D2F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lc4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B894E" w14:textId="77777777" w:rsidR="00D511D2" w:rsidRPr="00E47D19" w:rsidRDefault="00D511D2">
            <w:r w:rsidRPr="00E47D19">
              <w:t>kinesin light chain 4</w:t>
            </w:r>
          </w:p>
        </w:tc>
      </w:tr>
      <w:tr w:rsidR="00D511D2" w:rsidRPr="00CA4446" w14:paraId="396C3B48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0AFC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32011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200B3" w14:textId="77777777" w:rsidR="00D511D2" w:rsidRPr="00E47D19" w:rsidRDefault="00D511D2">
            <w:pPr>
              <w:jc w:val="right"/>
            </w:pPr>
            <w:r w:rsidRPr="00E47D19">
              <w:t>1658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824F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c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0DBC7" w14:textId="77777777" w:rsidR="00D511D2" w:rsidRPr="00E47D19" w:rsidRDefault="00D511D2">
            <w:r w:rsidRPr="00E47D19">
              <w:t>kinesin family member C2</w:t>
            </w:r>
          </w:p>
        </w:tc>
      </w:tr>
      <w:tr w:rsidR="00D511D2" w:rsidRPr="00CA4446" w14:paraId="5AD0C2A8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18C5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E859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93AB" w14:textId="77777777" w:rsidR="00D511D2" w:rsidRPr="00E47D19" w:rsidRDefault="00D511D2">
            <w:pPr>
              <w:jc w:val="right"/>
            </w:pPr>
            <w:r w:rsidRPr="00E47D19">
              <w:t>5931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CF258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lc2pl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F109" w14:textId="77777777" w:rsidR="00D511D2" w:rsidRPr="00E47D19" w:rsidRDefault="00D511D2">
            <w:r w:rsidRPr="00E47D19">
              <w:t>myosin light chain 2, precursor lymphocyte-specific</w:t>
            </w:r>
          </w:p>
        </w:tc>
      </w:tr>
      <w:tr w:rsidR="00D511D2" w:rsidRPr="00CA4446" w14:paraId="1D9A103C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7F73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1F24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830A" w14:textId="77777777" w:rsidR="00D511D2" w:rsidRPr="00E47D19" w:rsidRDefault="00D511D2">
            <w:pPr>
              <w:jc w:val="right"/>
            </w:pPr>
            <w:r w:rsidRPr="00E47D19">
              <w:t>6793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9041A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lc2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F41C0" w14:textId="77777777" w:rsidR="00D511D2" w:rsidRPr="00E47D19" w:rsidRDefault="00D511D2">
            <w:r w:rsidRPr="00E47D19">
              <w:t>myosin light chain, regulatory B</w:t>
            </w:r>
          </w:p>
        </w:tc>
      </w:tr>
      <w:tr w:rsidR="00D511D2" w:rsidRPr="00CA4446" w14:paraId="0F94478E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D8B17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BB2A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EA83" w14:textId="77777777" w:rsidR="00D511D2" w:rsidRPr="00E47D19" w:rsidRDefault="00D511D2">
            <w:pPr>
              <w:jc w:val="right"/>
            </w:pPr>
            <w:r w:rsidRPr="00E47D19">
              <w:t>1655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E7C89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1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3830" w14:textId="77777777" w:rsidR="00D511D2" w:rsidRPr="00E47D19" w:rsidRDefault="00D511D2">
            <w:r w:rsidRPr="00E47D19">
              <w:t>kinesin family member 12</w:t>
            </w:r>
          </w:p>
        </w:tc>
      </w:tr>
      <w:tr w:rsidR="00D511D2" w:rsidRPr="00CA4446" w14:paraId="05E290E8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9DC51" w14:textId="77777777" w:rsidR="00D511D2" w:rsidRPr="00E47D19" w:rsidRDefault="00D511D2" w:rsidP="00CA4446">
            <w:r w:rsidRPr="00E47D19"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DF13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B8F6" w14:textId="77777777" w:rsidR="00D511D2" w:rsidRPr="00E47D19" w:rsidRDefault="00D511D2">
            <w:pPr>
              <w:jc w:val="right"/>
            </w:pPr>
            <w:r w:rsidRPr="00E47D19">
              <w:t>6429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3A623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Osbpl1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4E6E" w14:textId="77777777" w:rsidR="00D511D2" w:rsidRPr="00E47D19" w:rsidRDefault="00D511D2">
            <w:r w:rsidRPr="00E47D19">
              <w:t>oxysterol binding protein-like 1A</w:t>
            </w:r>
          </w:p>
        </w:tc>
      </w:tr>
      <w:tr w:rsidR="00D511D2" w:rsidRPr="00CA4446" w14:paraId="6DF3E7E3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DB792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84B15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45D0" w14:textId="77777777" w:rsidR="00D511D2" w:rsidRPr="00E47D19" w:rsidRDefault="00D511D2">
            <w:pPr>
              <w:jc w:val="right"/>
            </w:pPr>
            <w:r w:rsidRPr="00E47D19">
              <w:t>23183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0697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EG231836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BA61" w14:textId="77777777" w:rsidR="00D511D2" w:rsidRPr="00E47D19" w:rsidRDefault="00D511D2">
            <w:r w:rsidRPr="00E47D19">
              <w:t>predicted gene, EG231836</w:t>
            </w:r>
          </w:p>
        </w:tc>
      </w:tr>
      <w:tr w:rsidR="00D511D2" w:rsidRPr="00CA4446" w14:paraId="5227CAC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E8B3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2F0F9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410C" w14:textId="77777777" w:rsidR="00D511D2" w:rsidRPr="00E47D19" w:rsidRDefault="00D511D2">
            <w:pPr>
              <w:jc w:val="right"/>
            </w:pPr>
            <w:r w:rsidRPr="00E47D19">
              <w:t>21645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32DD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l6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32965" w14:textId="77777777" w:rsidR="00D511D2" w:rsidRPr="00E47D19" w:rsidRDefault="00D511D2">
            <w:r w:rsidRPr="00E47D19">
              <w:t>myosin, light polypeptide 6B</w:t>
            </w:r>
          </w:p>
        </w:tc>
      </w:tr>
      <w:tr w:rsidR="00D511D2" w:rsidRPr="00CA4446" w14:paraId="7BFD3F7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1764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49E5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A59D" w14:textId="77777777" w:rsidR="00D511D2" w:rsidRPr="00E47D19" w:rsidRDefault="00D511D2">
            <w:pPr>
              <w:jc w:val="right"/>
            </w:pPr>
            <w:r w:rsidRPr="00E47D19">
              <w:t>3294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668F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3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82C6E" w14:textId="77777777" w:rsidR="00D511D2" w:rsidRPr="00E47D19" w:rsidRDefault="00D511D2">
            <w:r w:rsidRPr="00E47D19">
              <w:t>myosin IIIB</w:t>
            </w:r>
          </w:p>
        </w:tc>
      </w:tr>
      <w:tr w:rsidR="00D511D2" w:rsidRPr="00CA4446" w14:paraId="314C86CB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7B6D4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DC8B2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91ACD" w14:textId="77777777" w:rsidR="00D511D2" w:rsidRPr="00E47D19" w:rsidRDefault="00D511D2">
            <w:pPr>
              <w:jc w:val="right"/>
            </w:pPr>
            <w:r w:rsidRPr="00E47D19">
              <w:t>6809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5DE8D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ynll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783EB" w14:textId="77777777" w:rsidR="00D511D2" w:rsidRPr="00E47D19" w:rsidRDefault="00D511D2">
            <w:r w:rsidRPr="00E47D19">
              <w:t>dynein light chain LC8-type 2</w:t>
            </w:r>
          </w:p>
        </w:tc>
      </w:tr>
      <w:tr w:rsidR="00D511D2" w:rsidRPr="00CA4446" w14:paraId="42E290A2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EAF7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2020A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FA39" w14:textId="77777777" w:rsidR="00D511D2" w:rsidRPr="00E47D19" w:rsidRDefault="00D511D2">
            <w:pPr>
              <w:jc w:val="right"/>
            </w:pPr>
            <w:r w:rsidRPr="00E47D19">
              <w:t>775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263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nhd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C6BA" w14:textId="77777777" w:rsidR="00D511D2" w:rsidRPr="00E47D19" w:rsidRDefault="00D511D2">
            <w:r w:rsidRPr="00E47D19">
              <w:t>dynein heavy chain domain 1</w:t>
            </w:r>
          </w:p>
        </w:tc>
      </w:tr>
      <w:tr w:rsidR="00D511D2" w:rsidRPr="00CA4446" w14:paraId="58E3828B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36023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C48E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4B03" w14:textId="77777777" w:rsidR="00D511D2" w:rsidRPr="00E47D19" w:rsidRDefault="00D511D2">
            <w:pPr>
              <w:jc w:val="right"/>
            </w:pPr>
            <w:r w:rsidRPr="00E47D19">
              <w:t>32795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7A40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Dnahc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099A8" w14:textId="77777777" w:rsidR="00D511D2" w:rsidRPr="00E47D19" w:rsidRDefault="00D511D2">
            <w:r w:rsidRPr="00E47D19">
              <w:t>dynein, axonemal, heavy chain 2</w:t>
            </w:r>
          </w:p>
        </w:tc>
      </w:tr>
      <w:tr w:rsidR="00D511D2" w:rsidRPr="00CA4446" w14:paraId="762A9CAF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F766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C2EC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9A6B" w14:textId="77777777" w:rsidR="00D511D2" w:rsidRPr="00E47D19" w:rsidRDefault="00D511D2">
            <w:pPr>
              <w:jc w:val="right"/>
            </w:pPr>
            <w:r w:rsidRPr="00E47D19">
              <w:t>23294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EE09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lc3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8B027" w14:textId="77777777" w:rsidR="00D511D2" w:rsidRPr="00E47D19" w:rsidRDefault="00D511D2">
            <w:r w:rsidRPr="00E47D19">
              <w:t>kinesin light chain 3</w:t>
            </w:r>
          </w:p>
        </w:tc>
      </w:tr>
      <w:tr w:rsidR="00D511D2" w:rsidRPr="00CA4446" w14:paraId="5D14DAA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9E194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FDC48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2971D" w14:textId="77777777" w:rsidR="00D511D2" w:rsidRPr="00E47D19" w:rsidRDefault="00D511D2">
            <w:pPr>
              <w:jc w:val="right"/>
            </w:pPr>
            <w:r w:rsidRPr="00E47D19">
              <w:t>31999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C0F2C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6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EEA72" w14:textId="77777777" w:rsidR="00D511D2" w:rsidRPr="00E47D19" w:rsidRDefault="00D511D2">
            <w:r w:rsidRPr="00E47D19">
              <w:t>kinesin family member 6</w:t>
            </w:r>
          </w:p>
        </w:tc>
      </w:tr>
      <w:tr w:rsidR="00D511D2" w:rsidRPr="00CA4446" w14:paraId="372DB8F3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0358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10AEF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D1CA3" w14:textId="77777777" w:rsidR="00D511D2" w:rsidRPr="00E47D19" w:rsidRDefault="00D511D2">
            <w:pPr>
              <w:jc w:val="right"/>
            </w:pPr>
            <w:r w:rsidRPr="00E47D19">
              <w:t>1657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5A55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Kif7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61C6F" w14:textId="77777777" w:rsidR="00D511D2" w:rsidRPr="00E47D19" w:rsidRDefault="00D511D2">
            <w:r w:rsidRPr="00E47D19">
              <w:t>kinesin family member 7</w:t>
            </w:r>
          </w:p>
        </w:tc>
      </w:tr>
      <w:tr w:rsidR="00D511D2" w:rsidRPr="00CA4446" w14:paraId="7EE959FF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D0808" w14:textId="77777777" w:rsidR="00D511D2" w:rsidRPr="00E47D19" w:rsidRDefault="00D511D2" w:rsidP="00CA4446">
            <w:r w:rsidRPr="00E47D19"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1F3B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EBE1" w14:textId="77777777" w:rsidR="00D511D2" w:rsidRPr="00E47D19" w:rsidRDefault="00D511D2">
            <w:pPr>
              <w:jc w:val="right"/>
            </w:pPr>
            <w:r w:rsidRPr="00E47D19">
              <w:t>36001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0196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8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B23B" w14:textId="77777777" w:rsidR="00D511D2" w:rsidRPr="00E47D19" w:rsidRDefault="00D511D2">
            <w:r w:rsidRPr="00E47D19">
              <w:t>myosin XVIIIa</w:t>
            </w:r>
          </w:p>
        </w:tc>
      </w:tr>
      <w:tr w:rsidR="00D511D2" w:rsidRPr="00CA4446" w14:paraId="3863E6D3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804D" w14:textId="77777777" w:rsidR="00D511D2" w:rsidRPr="00E47D19" w:rsidRDefault="00D511D2" w:rsidP="00CA4446"/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DCC4" w14:textId="77777777" w:rsidR="00D511D2" w:rsidRPr="00E47D19" w:rsidRDefault="00D511D2" w:rsidP="00CA4446"/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4064" w14:textId="77777777" w:rsidR="00D511D2" w:rsidRPr="00E47D19" w:rsidRDefault="00D511D2"/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91977" w14:textId="77777777" w:rsidR="00D511D2" w:rsidRPr="00E47D19" w:rsidRDefault="00D511D2">
            <w:pPr>
              <w:rPr>
                <w:b/>
                <w:bCs/>
              </w:rPr>
            </w:pP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2BB9A" w14:textId="77777777" w:rsidR="00D511D2" w:rsidRPr="00E47D19" w:rsidRDefault="00D511D2"/>
        </w:tc>
      </w:tr>
      <w:tr w:rsidR="00D511D2" w:rsidRPr="00CA4446" w14:paraId="360FB90A" w14:textId="77777777">
        <w:trPr>
          <w:trHeight w:val="300"/>
          <w:jc w:val="center"/>
        </w:trPr>
        <w:tc>
          <w:tcPr>
            <w:tcW w:w="9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0B5C" w14:textId="77777777" w:rsidR="00D511D2" w:rsidRPr="00E47D19" w:rsidRDefault="00D511D2" w:rsidP="00CA4446">
            <w:pPr>
              <w:jc w:val="center"/>
            </w:pPr>
            <w:r w:rsidRPr="00E47D19">
              <w:rPr>
                <w:b/>
                <w:bCs/>
              </w:rPr>
              <w:t>PLATE 3</w:t>
            </w:r>
          </w:p>
        </w:tc>
      </w:tr>
      <w:tr w:rsidR="00D511D2" w:rsidRPr="00CA4446" w14:paraId="4909C2A6" w14:textId="77777777">
        <w:trPr>
          <w:trHeight w:val="30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8EC6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ro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4091D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col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E6670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geneId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CCC7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ymbol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ABF6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description</w:t>
            </w:r>
          </w:p>
        </w:tc>
      </w:tr>
      <w:tr w:rsidR="00D511D2" w:rsidRPr="00CA4446" w14:paraId="55351B1B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42AF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3E806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0DB7" w14:textId="77777777" w:rsidR="00D511D2" w:rsidRPr="00E47D19" w:rsidRDefault="00D511D2">
            <w:pPr>
              <w:jc w:val="right"/>
            </w:pPr>
            <w:r w:rsidRPr="00E47D19">
              <w:t>1789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FEFA9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l3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9F97D" w14:textId="77777777" w:rsidR="00D511D2" w:rsidRPr="00E47D19" w:rsidRDefault="00D511D2">
            <w:r w:rsidRPr="00E47D19">
              <w:t>myosin, light polypeptide 3</w:t>
            </w:r>
          </w:p>
        </w:tc>
      </w:tr>
      <w:tr w:rsidR="00D511D2" w:rsidRPr="00CA4446" w14:paraId="1D6A8BA8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CDD2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EA86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EC9F" w14:textId="77777777" w:rsidR="00D511D2" w:rsidRPr="00E47D19" w:rsidRDefault="00D511D2">
            <w:pPr>
              <w:jc w:val="right"/>
            </w:pPr>
            <w:r w:rsidRPr="00E47D19">
              <w:t>1791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76B7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o1f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13FC" w14:textId="77777777" w:rsidR="00D511D2" w:rsidRPr="00E47D19" w:rsidRDefault="00D511D2">
            <w:r w:rsidRPr="00E47D19">
              <w:t>myosin IF</w:t>
            </w:r>
          </w:p>
        </w:tc>
      </w:tr>
      <w:tr w:rsidR="00D511D2" w:rsidRPr="00CA4446" w14:paraId="651634E5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6F18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B500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8D34" w14:textId="77777777" w:rsidR="00D511D2" w:rsidRPr="00E47D19" w:rsidRDefault="00D511D2">
            <w:pPr>
              <w:jc w:val="right"/>
            </w:pPr>
            <w:r w:rsidRPr="00E47D19">
              <w:t>1819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D351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Nsg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9295" w14:textId="77777777" w:rsidR="00D511D2" w:rsidRPr="00E47D19" w:rsidRDefault="00D511D2">
            <w:r w:rsidRPr="00E47D19">
              <w:t>neuron specific gene family member 1</w:t>
            </w:r>
          </w:p>
        </w:tc>
      </w:tr>
      <w:tr w:rsidR="00D511D2" w:rsidRPr="00CA4446" w14:paraId="15FD3922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1C12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A114" w14:textId="77777777" w:rsidR="00D511D2" w:rsidRPr="00E47D19" w:rsidRDefault="00D511D2" w:rsidP="00CA4446">
            <w:pPr>
              <w:jc w:val="right"/>
            </w:pPr>
            <w:r w:rsidRPr="00E47D19">
              <w:t>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3B21" w14:textId="77777777" w:rsidR="00D511D2" w:rsidRPr="00E47D19" w:rsidRDefault="00D511D2">
            <w:pPr>
              <w:jc w:val="right"/>
            </w:pPr>
            <w:r w:rsidRPr="00E47D19">
              <w:t>1932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4A0A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Rab10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2E70" w14:textId="77777777" w:rsidR="00D511D2" w:rsidRPr="00E47D19" w:rsidRDefault="00D511D2">
            <w:r w:rsidRPr="00E47D19">
              <w:t>RAB10, member RAS oncogene family</w:t>
            </w:r>
          </w:p>
        </w:tc>
      </w:tr>
      <w:tr w:rsidR="00D511D2" w:rsidRPr="00CA4446" w14:paraId="48AADCB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59AE7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69AE" w14:textId="77777777" w:rsidR="00D511D2" w:rsidRPr="00E47D19" w:rsidRDefault="00D511D2" w:rsidP="00CA4446">
            <w:pPr>
              <w:jc w:val="right"/>
            </w:pPr>
            <w:r w:rsidRPr="00E47D19">
              <w:t>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72948" w14:textId="77777777" w:rsidR="00D511D2" w:rsidRPr="00E47D19" w:rsidRDefault="00D511D2">
            <w:pPr>
              <w:jc w:val="right"/>
            </w:pPr>
            <w:r w:rsidRPr="00E47D19">
              <w:t>2379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664E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Coro1c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C8C30" w14:textId="77777777" w:rsidR="00D511D2" w:rsidRPr="00E47D19" w:rsidRDefault="00D511D2">
            <w:r w:rsidRPr="00E47D19">
              <w:t>coronin, actin binding protein 1C</w:t>
            </w:r>
          </w:p>
        </w:tc>
      </w:tr>
      <w:tr w:rsidR="00D511D2" w:rsidRPr="00CA4446" w14:paraId="11E27867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12B3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3C09" w14:textId="77777777" w:rsidR="00D511D2" w:rsidRPr="00E47D19" w:rsidRDefault="00D511D2" w:rsidP="00CA4446">
            <w:pPr>
              <w:jc w:val="right"/>
            </w:pPr>
            <w:r w:rsidRPr="00E47D19">
              <w:t>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00B65" w14:textId="77777777" w:rsidR="00D511D2" w:rsidRPr="00E47D19" w:rsidRDefault="00D511D2">
            <w:pPr>
              <w:jc w:val="right"/>
            </w:pPr>
            <w:r w:rsidRPr="00E47D19">
              <w:t>5386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11A2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Rab11a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5BEC" w14:textId="77777777" w:rsidR="00D511D2" w:rsidRPr="00E47D19" w:rsidRDefault="00D511D2">
            <w:r w:rsidRPr="00E47D19">
              <w:t>RAB11a, member RAS oncogene family</w:t>
            </w:r>
          </w:p>
        </w:tc>
      </w:tr>
      <w:tr w:rsidR="00D511D2" w:rsidRPr="00CA4446" w14:paraId="4B89835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D113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8E95" w14:textId="77777777" w:rsidR="00D511D2" w:rsidRPr="00E47D19" w:rsidRDefault="00D511D2" w:rsidP="00CA4446">
            <w:pPr>
              <w:jc w:val="right"/>
            </w:pPr>
            <w:r w:rsidRPr="00E47D19">
              <w:t>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CB50" w14:textId="77777777" w:rsidR="00D511D2" w:rsidRPr="00E47D19" w:rsidRDefault="00D511D2">
            <w:pPr>
              <w:jc w:val="right"/>
            </w:pPr>
            <w:r w:rsidRPr="00E47D19">
              <w:t>6716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8617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Arl8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0BE0" w14:textId="77777777" w:rsidR="00D511D2" w:rsidRPr="00E47D19" w:rsidRDefault="00D511D2">
            <w:r w:rsidRPr="00E47D19">
              <w:t>ADP-ribosylation factor-like 8B</w:t>
            </w:r>
          </w:p>
        </w:tc>
      </w:tr>
      <w:tr w:rsidR="00D511D2" w:rsidRPr="00CA4446" w14:paraId="5CB0715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867A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DE2C" w14:textId="77777777" w:rsidR="00D511D2" w:rsidRPr="00E47D19" w:rsidRDefault="00D511D2" w:rsidP="00CA4446">
            <w:pPr>
              <w:jc w:val="right"/>
            </w:pPr>
            <w:r w:rsidRPr="00E47D19">
              <w:t>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0E87" w14:textId="77777777" w:rsidR="00D511D2" w:rsidRPr="00E47D19" w:rsidRDefault="00D511D2">
            <w:pPr>
              <w:jc w:val="right"/>
            </w:pPr>
            <w:r w:rsidRPr="00E47D19">
              <w:t>6784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85B5C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Zfp364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BE41" w14:textId="77777777" w:rsidR="00D511D2" w:rsidRPr="00E47D19" w:rsidRDefault="00D511D2">
            <w:r w:rsidRPr="00E47D19">
              <w:t>zinc finger protein 364</w:t>
            </w:r>
          </w:p>
        </w:tc>
      </w:tr>
      <w:tr w:rsidR="00D511D2" w:rsidRPr="00CA4446" w14:paraId="47868D99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28FB" w14:textId="77777777" w:rsidR="00D511D2" w:rsidRPr="00E47D19" w:rsidRDefault="00D511D2" w:rsidP="00CA4446">
            <w:r w:rsidRPr="00E47D19"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92F5B" w14:textId="77777777" w:rsidR="00D511D2" w:rsidRPr="00E47D19" w:rsidRDefault="00D511D2" w:rsidP="00CA4446">
            <w:pPr>
              <w:jc w:val="right"/>
            </w:pPr>
            <w:r w:rsidRPr="00E47D19">
              <w:t>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6770" w14:textId="77777777" w:rsidR="00D511D2" w:rsidRPr="00E47D19" w:rsidRDefault="00D511D2">
            <w:pPr>
              <w:jc w:val="right"/>
            </w:pPr>
            <w:r w:rsidRPr="00E47D19">
              <w:t>7299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0210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Appl1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F980" w14:textId="77777777" w:rsidR="00D511D2" w:rsidRPr="00E47D19" w:rsidRDefault="00D511D2">
            <w:r w:rsidRPr="00E47D19">
              <w:t xml:space="preserve">adaptor protein, phosphotyrosine interaction, PH </w:t>
            </w:r>
            <w:r w:rsidRPr="00E47D19">
              <w:lastRenderedPageBreak/>
              <w:t>domain and leucine zipper containing 1</w:t>
            </w:r>
          </w:p>
        </w:tc>
      </w:tr>
      <w:tr w:rsidR="00D511D2" w:rsidRPr="00CA4446" w14:paraId="22DF2106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30838" w14:textId="77777777" w:rsidR="00D511D2" w:rsidRPr="00E47D19" w:rsidRDefault="00D511D2" w:rsidP="00CA4446">
            <w:r w:rsidRPr="00E47D19">
              <w:lastRenderedPageBreak/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F374" w14:textId="77777777" w:rsidR="00D511D2" w:rsidRPr="00E47D19" w:rsidRDefault="00D511D2" w:rsidP="00CA4446">
            <w:pPr>
              <w:jc w:val="right"/>
            </w:pPr>
            <w:r w:rsidRPr="00E47D19">
              <w:t>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A24C" w14:textId="77777777" w:rsidR="00D511D2" w:rsidRPr="00E47D19" w:rsidRDefault="00D511D2">
            <w:pPr>
              <w:jc w:val="right"/>
            </w:pPr>
            <w:r w:rsidRPr="00E47D19">
              <w:t>21619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532DF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Appl2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D7930" w14:textId="77777777" w:rsidR="00D511D2" w:rsidRPr="00E47D19" w:rsidRDefault="00D511D2">
            <w:r w:rsidRPr="00E47D19">
              <w:t>adaptor protein, phosphotyrosine interaction, PH domain and leucine zipper containing 2</w:t>
            </w:r>
          </w:p>
        </w:tc>
      </w:tr>
      <w:tr w:rsidR="00D511D2" w:rsidRPr="00CA4446" w14:paraId="1722C2C1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29CF3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F1D7" w14:textId="77777777" w:rsidR="00D511D2" w:rsidRPr="00E47D19" w:rsidRDefault="00D511D2" w:rsidP="00CA4446">
            <w:pPr>
              <w:jc w:val="right"/>
            </w:pPr>
            <w:r w:rsidRPr="00E47D19"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99D98" w14:textId="77777777" w:rsidR="00D511D2" w:rsidRPr="00E47D19" w:rsidRDefault="00D511D2">
            <w:pPr>
              <w:jc w:val="right"/>
            </w:pPr>
            <w:r w:rsidRPr="00E47D19">
              <w:t>2264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BDE9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5430435G22Rik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590DA" w14:textId="77777777" w:rsidR="00D511D2" w:rsidRPr="00E47D19" w:rsidRDefault="00D511D2">
            <w:r w:rsidRPr="00E47D19">
              <w:t>RIKEN cDNA 5430435G22 gene</w:t>
            </w:r>
          </w:p>
        </w:tc>
      </w:tr>
      <w:tr w:rsidR="00D511D2" w:rsidRPr="00CA4446" w14:paraId="45370070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2B80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F889E" w14:textId="77777777" w:rsidR="00D511D2" w:rsidRPr="00E47D19" w:rsidRDefault="00D511D2" w:rsidP="00CA4446">
            <w:pPr>
              <w:jc w:val="right"/>
            </w:pPr>
            <w:r w:rsidRPr="00E47D19"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FB4D" w14:textId="77777777" w:rsidR="00D511D2" w:rsidRPr="00E47D19" w:rsidRDefault="00D511D2">
            <w:pPr>
              <w:jc w:val="right"/>
            </w:pPr>
            <w:r w:rsidRPr="00E47D19">
              <w:t>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D9403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siControl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4052A" w14:textId="77777777" w:rsidR="00D511D2" w:rsidRPr="00E47D19" w:rsidRDefault="00D511D2"/>
        </w:tc>
      </w:tr>
      <w:tr w:rsidR="00D511D2" w:rsidRPr="00CA4446" w14:paraId="7EB838FB" w14:textId="77777777">
        <w:trPr>
          <w:trHeight w:val="260"/>
          <w:jc w:val="center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89CFB" w14:textId="77777777" w:rsidR="00D511D2" w:rsidRPr="00E47D19" w:rsidRDefault="00D511D2" w:rsidP="00CA4446">
            <w:r w:rsidRPr="00E47D19"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3049" w14:textId="77777777" w:rsidR="00D511D2" w:rsidRPr="00E47D19" w:rsidRDefault="00D511D2" w:rsidP="00CA4446">
            <w:pPr>
              <w:jc w:val="right"/>
            </w:pPr>
            <w:r w:rsidRPr="00E47D19"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837F6" w14:textId="77777777" w:rsidR="00D511D2" w:rsidRPr="00E47D19" w:rsidRDefault="00D511D2">
            <w:pPr>
              <w:jc w:val="right"/>
            </w:pPr>
            <w:r w:rsidRPr="00E47D19">
              <w:t>66894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B13B" w14:textId="77777777" w:rsidR="00D511D2" w:rsidRPr="00E47D19" w:rsidRDefault="00D511D2">
            <w:pPr>
              <w:rPr>
                <w:b/>
                <w:bCs/>
                <w:i/>
              </w:rPr>
            </w:pPr>
            <w:r w:rsidRPr="00E47D19">
              <w:rPr>
                <w:b/>
                <w:bCs/>
                <w:i/>
              </w:rPr>
              <w:t>Myh7b</w:t>
            </w:r>
          </w:p>
        </w:tc>
        <w:tc>
          <w:tcPr>
            <w:tcW w:w="4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70E9B" w14:textId="77777777" w:rsidR="00D511D2" w:rsidRPr="00E47D19" w:rsidRDefault="00D511D2">
            <w:r w:rsidRPr="00E47D19">
              <w:t>myosin, heavy chain 7B, cardiac muscle, beta</w:t>
            </w:r>
          </w:p>
        </w:tc>
      </w:tr>
    </w:tbl>
    <w:p w14:paraId="465E7902" w14:textId="77777777" w:rsidR="00D511D2" w:rsidRPr="00E47D19" w:rsidRDefault="00D511D2" w:rsidP="00CA4446">
      <w:pPr>
        <w:rPr>
          <w:b/>
        </w:rPr>
      </w:pPr>
      <w:r w:rsidRPr="00E47D19">
        <w:br w:type="page"/>
      </w:r>
      <w:r w:rsidRPr="00E47D19">
        <w:rPr>
          <w:b/>
        </w:rPr>
        <w:lastRenderedPageBreak/>
        <w:t>B) siRNA pool targeted sequences</w:t>
      </w:r>
    </w:p>
    <w:p w14:paraId="31551054" w14:textId="77777777" w:rsidR="00D511D2" w:rsidRPr="00E47D19" w:rsidRDefault="00D511D2" w:rsidP="00CA4446">
      <w:pPr>
        <w:jc w:val="center"/>
        <w:rPr>
          <w:b/>
        </w:rPr>
      </w:pPr>
    </w:p>
    <w:tbl>
      <w:tblPr>
        <w:tblW w:w="5047" w:type="pct"/>
        <w:jc w:val="center"/>
        <w:tblLook w:val="0000" w:firstRow="0" w:lastRow="0" w:firstColumn="0" w:lastColumn="0" w:noHBand="0" w:noVBand="0"/>
      </w:tblPr>
      <w:tblGrid>
        <w:gridCol w:w="1583"/>
        <w:gridCol w:w="3205"/>
        <w:gridCol w:w="3194"/>
        <w:gridCol w:w="3194"/>
      </w:tblGrid>
      <w:tr w:rsidR="00D511D2" w:rsidRPr="00660A32" w14:paraId="2FEE3320" w14:textId="77777777">
        <w:trPr>
          <w:trHeight w:val="30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02EC0" w14:textId="77777777" w:rsidR="00D511D2" w:rsidRPr="00E47D19" w:rsidRDefault="00D511D2" w:rsidP="00CA4446">
            <w:pPr>
              <w:jc w:val="center"/>
            </w:pPr>
            <w:r w:rsidRPr="00E47D19">
              <w:rPr>
                <w:b/>
                <w:bCs/>
              </w:rPr>
              <w:t>PLATE 1</w:t>
            </w:r>
          </w:p>
        </w:tc>
      </w:tr>
      <w:tr w:rsidR="00D511D2" w:rsidRPr="00660A32" w14:paraId="2FBDDCD6" w14:textId="77777777">
        <w:trPr>
          <w:trHeight w:val="30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C0F04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ymb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8F5BB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iRNA 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7C247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iRNA 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F23C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iRNA 3</w:t>
            </w:r>
          </w:p>
        </w:tc>
      </w:tr>
      <w:tr w:rsidR="00D511D2" w:rsidRPr="00660A32" w14:paraId="1309ABE5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CCF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1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132A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CACCACCACTATTGT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8156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GGATAACTGTGACACTGTT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95CC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TGCGGGTCTGAGTTGAA</w:t>
            </w:r>
          </w:p>
        </w:tc>
      </w:tr>
      <w:tr w:rsidR="00D511D2" w:rsidRPr="00660A32" w14:paraId="559E11DF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22FD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Bicd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49F6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TTGAATACGAAGGC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143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GAGTCATGTTGGACTA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493F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GTTTATGTTTATAAAGAT</w:t>
            </w:r>
          </w:p>
        </w:tc>
      </w:tr>
      <w:tr w:rsidR="00D511D2" w:rsidRPr="00660A32" w14:paraId="320FC3D1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0845C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Cenpe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289EC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GAGGAAAGAACTC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0E0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AGGCTACAATGGTACT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26F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CATTGGGCTCGTGAATAA</w:t>
            </w:r>
          </w:p>
        </w:tc>
      </w:tr>
      <w:tr w:rsidR="00D511D2" w:rsidRPr="00660A32" w14:paraId="6882856B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801B8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ctn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ACAF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CATCAAGCTACCAGCTC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BA24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GTCGCCTCATCTCC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06A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CTGAAATCGAAGAGAAA</w:t>
            </w:r>
          </w:p>
        </w:tc>
      </w:tr>
      <w:tr w:rsidR="00D511D2" w:rsidRPr="00660A32" w14:paraId="50B7A007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35A8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ync1h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85B6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GCTGGGTTTAGTAAA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45E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GGCAAAGAATTCACCAG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936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GCTGGGTTTAGTAAATAAA</w:t>
            </w:r>
          </w:p>
        </w:tc>
      </w:tr>
      <w:tr w:rsidR="00D511D2" w:rsidRPr="00660A32" w14:paraId="4D0DEEB7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07C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ync1i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4CD1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GAACATATTTATTTG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C5B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AGTGATGCTGGAAGC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8DF5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GACAATCCGAGTAATTGA</w:t>
            </w:r>
          </w:p>
        </w:tc>
      </w:tr>
      <w:tr w:rsidR="00D511D2" w:rsidRPr="00660A32" w14:paraId="37E8CF90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BCCF5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ync1i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8AC0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GTAGTTATCTATAAA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C6F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GGTGTATATTGTTAAGT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B863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TGCTAAGCTGTCATTAA</w:t>
            </w:r>
          </w:p>
        </w:tc>
      </w:tr>
      <w:tr w:rsidR="00D511D2" w:rsidRPr="00660A32" w14:paraId="0A11B426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8A25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ync1li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AE8B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CCATGACTTTAATGTA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BE32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CCATGTTGGCAATGTT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8AF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TGTTCTAAATGATCTTTAA</w:t>
            </w:r>
          </w:p>
        </w:tc>
      </w:tr>
      <w:tr w:rsidR="00D511D2" w:rsidRPr="00660A32" w14:paraId="04BB6370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DE09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ADD00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GGGATTTACGTGGAGAT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D521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AGTGCATCCGAGCCT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4325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CTGGACCATTCCATCTTA</w:t>
            </w:r>
          </w:p>
        </w:tc>
      </w:tr>
      <w:tr w:rsidR="00D511D2" w:rsidRPr="00660A32" w14:paraId="79D2AB05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26588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3c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DC6F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GTTTCAACGGCACCG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C0E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GATCACACCAACGAG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2D42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AAGCTCTATGCCAAGCTA</w:t>
            </w:r>
          </w:p>
        </w:tc>
      </w:tr>
      <w:tr w:rsidR="00D511D2" w:rsidRPr="00660A32" w14:paraId="27C18CEB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D581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5c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84EA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TGATTTGACTTAATTTAT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5D0A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GAAGTCAGTTTCCAAGA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3B4F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TACAGTAGATTTCATTAA</w:t>
            </w:r>
          </w:p>
        </w:tc>
      </w:tr>
      <w:tr w:rsidR="00D511D2" w:rsidRPr="00660A32" w14:paraId="1C7DC1BE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7E784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5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98C1F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GGATCAAGATAATATG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3A9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AGAAGTAGACCGG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3E3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GAGCTCACGGTTATGCAA</w:t>
            </w:r>
          </w:p>
        </w:tc>
      </w:tr>
      <w:tr w:rsidR="00D511D2" w:rsidRPr="00660A32" w14:paraId="32475B48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5B2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Foxc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E6A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ATAATTTCCTAAGTAG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609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GGCACTCTTAGAGCC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A9AF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GGGTGATCTGCCCTGTCAA</w:t>
            </w:r>
          </w:p>
        </w:tc>
      </w:tr>
      <w:tr w:rsidR="00D511D2" w:rsidRPr="00660A32" w14:paraId="4FD32DBA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AE6C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c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5A34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GGGCTCAGATTGCCATGTAT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1ED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CACCACCGAGTTCAC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B61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GGTCTGGGCTATATTTA</w:t>
            </w:r>
          </w:p>
        </w:tc>
      </w:tr>
      <w:tr w:rsidR="00D511D2" w:rsidRPr="00660A32" w14:paraId="083DE795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E1A3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lc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0A5E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GATCAGAACAAGTA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8B1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GGATCAGAACAAGTAT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6F47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CGTCACAACCACCTTGAA</w:t>
            </w:r>
          </w:p>
        </w:tc>
      </w:tr>
      <w:tr w:rsidR="00D511D2" w:rsidRPr="00660A32" w14:paraId="1719153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9EAE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1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E34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AAGAACTTGAGAAT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DCD6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CAAAGAACATAATGAA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CBB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GGAACTTTGCCAGTTAA</w:t>
            </w:r>
          </w:p>
        </w:tc>
      </w:tr>
      <w:tr w:rsidR="00D511D2" w:rsidRPr="00660A32" w14:paraId="23DFA463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772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c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7597A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CGCGGAGGTTGAAATTC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0560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GGCGAGTTACGTAGAGAT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AAB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CGCGGAGGTTGAAATTCAA</w:t>
            </w:r>
          </w:p>
        </w:tc>
      </w:tr>
      <w:tr w:rsidR="00D511D2" w:rsidRPr="00660A32" w14:paraId="5DABCE8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23A1A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C842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CGAGAGTCCTCAAACC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4ED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TTGAACTTCACTG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5C4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GAAGGCTATGAGCTTAA</w:t>
            </w:r>
          </w:p>
        </w:tc>
      </w:tr>
      <w:tr w:rsidR="00D511D2" w:rsidRPr="00660A32" w14:paraId="029DA72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526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Rab8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3F0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GGACTCGATTGAGAAATTG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1773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GATGGCAAGAGGATT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5A3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CTCTAATCGGATGTTCA</w:t>
            </w:r>
          </w:p>
        </w:tc>
      </w:tr>
      <w:tr w:rsidR="00D511D2" w:rsidRPr="00660A32" w14:paraId="15E60A7B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90EE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EDC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GGATTATGTTAATAA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CAA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GAAACTTATTTAT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317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AATTAAATTGTTTCTTA</w:t>
            </w:r>
          </w:p>
        </w:tc>
      </w:tr>
      <w:tr w:rsidR="00D511D2" w:rsidRPr="00660A32" w14:paraId="0F81D382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D445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2EC4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GAGCTGTTCAAGA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6C48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GGAGAATCTGAATAAG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73F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GGAACTACTGTAACAGTAAA</w:t>
            </w:r>
          </w:p>
        </w:tc>
      </w:tr>
      <w:tr w:rsidR="00D511D2" w:rsidRPr="00660A32" w14:paraId="0800A736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DBDA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E176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GGTCACTTTCCAGC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263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GCAAAGATGCAGGG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CFB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TTGATGAAAGGCTCAAA</w:t>
            </w:r>
          </w:p>
        </w:tc>
      </w:tr>
      <w:tr w:rsidR="00D511D2" w:rsidRPr="00660A32" w14:paraId="1B1E7BF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B6769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AE1B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GGACCCTGGTGG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EB26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GCTGGATACAAAG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E25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CTTTGTACGCTGTATAA</w:t>
            </w:r>
          </w:p>
        </w:tc>
      </w:tr>
      <w:tr w:rsidR="00D511D2" w:rsidRPr="00660A32" w14:paraId="2CADFAFA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AF8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F250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ATCAACTTGAGACG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E086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CTTGGTGGACAAA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391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CTAAAGTCATAAGCGAA</w:t>
            </w:r>
          </w:p>
        </w:tc>
      </w:tr>
      <w:tr w:rsidR="00D511D2" w:rsidRPr="00660A32" w14:paraId="0C2AF6EF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2179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1234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GGTGATCTTCCAGC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A50B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GCTGTGGCCAATACA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892F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AGCTGATGACAAACCTGAA</w:t>
            </w:r>
          </w:p>
        </w:tc>
      </w:tr>
      <w:tr w:rsidR="00D511D2" w:rsidRPr="00660A32" w14:paraId="144602F0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E33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F41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AGAAGGACTTTGAGT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00B0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GGAAGACTGTCAACAC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919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CCAAATCCTGTCTAATAAA</w:t>
            </w:r>
          </w:p>
        </w:tc>
      </w:tr>
      <w:tr w:rsidR="00D511D2" w:rsidRPr="00660A32" w14:paraId="1855250B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6EED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8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6DB6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AAGGAGTCTTATGTG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CC36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CATCAGCTGATATT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EEB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CCTGGTGGACAAATTA</w:t>
            </w:r>
          </w:p>
        </w:tc>
      </w:tr>
      <w:tr w:rsidR="00D511D2" w:rsidRPr="00660A32" w14:paraId="2E41D8D1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CC9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9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D203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GCTTATCTACACCTATT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6FD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CAGCAAGAATGGCTTT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7DA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GAGAAAGTCCACTCGGAA</w:t>
            </w:r>
          </w:p>
        </w:tc>
      </w:tr>
      <w:tr w:rsidR="00D511D2" w:rsidRPr="00660A32" w14:paraId="7E486711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9468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10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2264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AGAATAATGCACT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50A2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TACTAAGACAATGTT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54D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ACCAGAATTCCAAATTTA</w:t>
            </w:r>
          </w:p>
        </w:tc>
      </w:tr>
      <w:tr w:rsidR="00D511D2" w:rsidRPr="00660A32" w14:paraId="0A6B3E20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6EDA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EG54610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766CC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GAGAATACAGTTCACTGT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F7F1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CAGCCAAGATGTGACTTC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C880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AGATGAAATTAGTAACTGA</w:t>
            </w:r>
          </w:p>
        </w:tc>
      </w:tr>
      <w:tr w:rsidR="00D511D2" w:rsidRPr="00660A32" w14:paraId="1A30C70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1356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lk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1AF8C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GCAAAGGATTTCATCAG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578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CTGGTGGTGGAGAA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2BA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CGTGTCAATGTCAGAGAA</w:t>
            </w:r>
          </w:p>
        </w:tc>
      </w:tr>
      <w:tr w:rsidR="00D511D2" w:rsidRPr="00660A32" w14:paraId="5BB704C6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6E4C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44522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GGAATACAAGAGA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CF5E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AGTGGTGAAGCAACT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3775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GCGGGCAAGGTGACCTACAA</w:t>
            </w:r>
          </w:p>
        </w:tc>
      </w:tr>
      <w:tr w:rsidR="00D511D2" w:rsidRPr="00660A32" w14:paraId="02BD4306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FF8A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c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E224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CCAGAGAAACACTAAA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F32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ACTGAAGCAAATCCT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D241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GGATTTGGGCAAATAAATA</w:t>
            </w:r>
          </w:p>
        </w:tc>
      </w:tr>
      <w:tr w:rsidR="00D511D2" w:rsidRPr="00660A32" w14:paraId="285601D1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DC0D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d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B245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AAAGTAATTGGATTC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DFD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GGAAATACATGGATAT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7F6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AATTCTATGATTGCTTTA</w:t>
            </w:r>
          </w:p>
        </w:tc>
      </w:tr>
      <w:tr w:rsidR="00D511D2" w:rsidRPr="00660A32" w14:paraId="441F4F5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6F85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e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E475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GGTAGATTCTATCAA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3D9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GATATTATTGATATTATT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731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AAGCTGTACATTTATAAA</w:t>
            </w:r>
          </w:p>
        </w:tc>
      </w:tr>
      <w:tr w:rsidR="00D511D2" w:rsidRPr="00660A32" w14:paraId="2665C5F2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46F24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5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6F13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TCGTACTGTTACCT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122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CTTGTATCAATCTT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54B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AAGATGTTAACTGGAAA</w:t>
            </w:r>
          </w:p>
        </w:tc>
      </w:tr>
      <w:tr w:rsidR="00D511D2" w:rsidRPr="00660A32" w14:paraId="78B7470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9ED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5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8F35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GCAGTTCTGCATAAC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08E9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CTGGAGTTTCTCAAT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B026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AAACTGAGATAATATTAAA</w:t>
            </w:r>
          </w:p>
        </w:tc>
      </w:tr>
      <w:tr w:rsidR="00D511D2" w:rsidRPr="00660A32" w14:paraId="597413B3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D1197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A84C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TAATTTCCGGTAT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D284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CGAGATAATGAAATCT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F0C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GGAGATTGACATGAAA</w:t>
            </w:r>
          </w:p>
        </w:tc>
      </w:tr>
      <w:tr w:rsidR="00D511D2" w:rsidRPr="00660A32" w14:paraId="3CC679B3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48FF8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7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040B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AGTGATGACTAAGATC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09D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GTCATTCTCCTCCA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3447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AGGTGTTCTTCATGAAGAA</w:t>
            </w:r>
          </w:p>
        </w:tc>
      </w:tr>
      <w:tr w:rsidR="00D511D2" w:rsidRPr="00660A32" w14:paraId="22A5D26A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9428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7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8AFC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CTGAATTTCATTAGT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D82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TCATTCTGGCTAAG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57FD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GATGGAGCAGGAAGAGTA</w:t>
            </w:r>
          </w:p>
        </w:tc>
      </w:tr>
      <w:tr w:rsidR="00D511D2" w:rsidRPr="00660A32" w14:paraId="094F0314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603A6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9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6DAAA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TAGGTAATCAATAT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F59B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GATGATGATGGTCATTC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9C0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AATTTGAATAAAGTTAAA</w:t>
            </w:r>
          </w:p>
        </w:tc>
      </w:tr>
      <w:tr w:rsidR="00D511D2" w:rsidRPr="00660A32" w14:paraId="67FE8504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C8C5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9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F161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TAACTTGAATATT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D87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CTCCTTCCTGAAGAG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089A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GTGAAATACCAGATCAA</w:t>
            </w:r>
          </w:p>
        </w:tc>
      </w:tr>
      <w:tr w:rsidR="00D511D2" w:rsidRPr="00660A32" w14:paraId="15ECF303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1DC45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0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C1989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CGAAGCCATCAAGA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67C6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GCTACAAGAGAAAC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E9F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AGACGAGAAGATATTTAA</w:t>
            </w:r>
          </w:p>
        </w:tc>
      </w:tr>
      <w:tr w:rsidR="00D511D2" w:rsidRPr="00660A32" w14:paraId="10A124C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649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Rab4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34DE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GAATTTGGCTCAAAGA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FDD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CGCTTACTAATTGGT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0F1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TCTGTGACGAGAAGCTA</w:t>
            </w:r>
          </w:p>
        </w:tc>
      </w:tr>
      <w:tr w:rsidR="00D511D2" w:rsidRPr="00660A32" w14:paraId="723C136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8379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Rab5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78DF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GGAATATGAAACCGA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DA8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AATATTGATGACATCT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24CE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AGTTTCTAATTCTGAATTA</w:t>
            </w:r>
          </w:p>
        </w:tc>
      </w:tr>
      <w:tr w:rsidR="00D511D2" w:rsidRPr="00660A32" w14:paraId="2F05F0E0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2259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Rab5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3E50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GCGATACCACAGT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489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GGGCAAAGACATGGG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CDEA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TGATATTACTAATCAGGAA</w:t>
            </w:r>
          </w:p>
        </w:tc>
      </w:tr>
      <w:tr w:rsidR="00D511D2" w:rsidRPr="00660A32" w14:paraId="59D20731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9D2A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Rab5c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81B4A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GACTGGAATCTACTC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BC73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TGGTCATGGTAACC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60F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CTGCACCTTTCTGTACAA</w:t>
            </w:r>
          </w:p>
        </w:tc>
      </w:tr>
      <w:tr w:rsidR="00D511D2" w:rsidRPr="00660A32" w14:paraId="57A08AF7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D67D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ynlt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364A2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GAGAAATATATGAA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71E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AAGTAATACATCAA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720C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CACTTGAGGTGGAATTAAA</w:t>
            </w:r>
          </w:p>
        </w:tc>
      </w:tr>
      <w:tr w:rsidR="00D511D2" w:rsidRPr="00660A32" w14:paraId="3CE6A3A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136D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ynlt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1371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TGTGATCATGCAGAA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9D8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AGAATAATAAATTATT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4F3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GGAGAACAAGACCATGTA</w:t>
            </w:r>
          </w:p>
        </w:tc>
      </w:tr>
      <w:tr w:rsidR="00D511D2" w:rsidRPr="00660A32" w14:paraId="04B92C9B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2095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lastRenderedPageBreak/>
              <w:t>Rab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866F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GCCGGAGCTTTGACCA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332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CGTTGACCCTGCGCTT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F4F7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CAGAGTGTTAGAGACTCAA</w:t>
            </w:r>
          </w:p>
        </w:tc>
      </w:tr>
      <w:tr w:rsidR="00D511D2" w:rsidRPr="00660A32" w14:paraId="4E0C67E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E0A4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ynll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E579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CCTTAGGTCATTCCT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E0A0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AGCTTACATTTGTATTTAT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39BC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ACTGCATCCAAATTCCA</w:t>
            </w:r>
          </w:p>
        </w:tc>
      </w:tr>
      <w:tr w:rsidR="00D511D2" w:rsidRPr="00660A32" w14:paraId="61FFE7A2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DD3E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1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6DCF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GAGCCTGATAAATAC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99A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ATGAGGAAATCGAA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8F3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AGGAGATTTCTGACTTAA</w:t>
            </w:r>
          </w:p>
        </w:tc>
      </w:tr>
      <w:tr w:rsidR="00D511D2" w:rsidRPr="00660A32" w14:paraId="733DAD0E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25D7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Rab7l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689D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GTGTACTATAGCTAGTAT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2C3A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GGGTGTCGTCTGTGACT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14D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CGTTGAGAATATTCAATAT</w:t>
            </w:r>
          </w:p>
        </w:tc>
      </w:tr>
      <w:tr w:rsidR="00D511D2" w:rsidRPr="00660A32" w14:paraId="47374E7F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DA2A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3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23C46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AAGCATCTTATTATA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1A0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CATGACCATCCTGTT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74FA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CAGGATGAAGATGAGATA</w:t>
            </w:r>
          </w:p>
        </w:tc>
      </w:tr>
      <w:tr w:rsidR="00D511D2" w:rsidRPr="00660A32" w14:paraId="689847AC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4B0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962A5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CTGAAGACTATGAA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226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GTTTGAATATGATCTT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636F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CGATCTATGAGGAAGATAA</w:t>
            </w:r>
          </w:p>
        </w:tc>
      </w:tr>
      <w:tr w:rsidR="00D511D2" w:rsidRPr="00660A32" w14:paraId="5FB48050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2816E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1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1AAC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CGTGAATGCTGGAAG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1DC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CTGGAACTGGGAAA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980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GATGATTCAGGAAGCCAA</w:t>
            </w:r>
          </w:p>
        </w:tc>
      </w:tr>
      <w:tr w:rsidR="00D511D2" w:rsidRPr="00660A32" w14:paraId="5B01EABB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B7540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0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DD93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AGTTAAAGCTGAAC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2D8F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TAGATGAAACAAGT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A483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CTTTGCCTTGAAGAGTAA</w:t>
            </w:r>
          </w:p>
        </w:tc>
      </w:tr>
      <w:tr w:rsidR="00D511D2" w:rsidRPr="00660A32" w14:paraId="2ED81BB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6E5F7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l9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1335B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GGACAGTCTCTTAATA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295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GTGAGGCAGGTGCT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9FA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CAAGGTAAAGCCACTGAA</w:t>
            </w:r>
          </w:p>
        </w:tc>
      </w:tr>
      <w:tr w:rsidR="00D511D2" w:rsidRPr="00660A32" w14:paraId="048939E4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CEE3D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ctn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C6611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ATGAGCCAGACGT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44DB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CCGAGTCTAACACTG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B13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GGATGAAGAGGCTGGGAAA</w:t>
            </w:r>
          </w:p>
        </w:tc>
      </w:tr>
      <w:tr w:rsidR="00D511D2" w:rsidRPr="00660A32" w14:paraId="4FB270C4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8837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2900073G15Rik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7C26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GTACGCCTTTCTCTC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3934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GGATTCTTTAAGCC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AE1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ATTGTGACCCTGCATTA</w:t>
            </w:r>
          </w:p>
        </w:tc>
      </w:tr>
      <w:tr w:rsidR="00D511D2" w:rsidRPr="00660A32" w14:paraId="2ECB32C5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CEE24" w14:textId="77777777" w:rsidR="00D511D2" w:rsidRPr="00E47D19" w:rsidRDefault="00D511D2" w:rsidP="00CA444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893E0" w14:textId="77777777" w:rsidR="00D511D2" w:rsidRPr="00E47D19" w:rsidRDefault="00D511D2" w:rsidP="00CA4446">
            <w:pPr>
              <w:rPr>
                <w:sz w:val="20"/>
                <w:szCs w:val="20"/>
              </w:rPr>
            </w:pP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C614" w14:textId="77777777" w:rsidR="00D511D2" w:rsidRPr="00E47D19" w:rsidRDefault="00D511D2">
            <w:pPr>
              <w:rPr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AE9B" w14:textId="77777777" w:rsidR="00D511D2" w:rsidRPr="00E47D19" w:rsidRDefault="00D511D2">
            <w:pPr>
              <w:rPr>
                <w:sz w:val="20"/>
                <w:szCs w:val="20"/>
              </w:rPr>
            </w:pPr>
          </w:p>
        </w:tc>
      </w:tr>
      <w:tr w:rsidR="00D511D2" w:rsidRPr="00660A32" w14:paraId="53B8C4D2" w14:textId="77777777">
        <w:trPr>
          <w:trHeight w:val="30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8DD4" w14:textId="77777777" w:rsidR="00D511D2" w:rsidRPr="00E47D19" w:rsidRDefault="00D511D2" w:rsidP="00CA4446">
            <w:pPr>
              <w:jc w:val="center"/>
            </w:pPr>
            <w:r w:rsidRPr="00E47D19">
              <w:rPr>
                <w:b/>
                <w:bCs/>
              </w:rPr>
              <w:t>PLATE 2</w:t>
            </w:r>
          </w:p>
        </w:tc>
      </w:tr>
      <w:tr w:rsidR="00D511D2" w:rsidRPr="00660A32" w14:paraId="08AD8648" w14:textId="77777777">
        <w:trPr>
          <w:trHeight w:val="30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9F14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ymb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AA698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iRNA 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F773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iRNA 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D5B6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iRNA 3</w:t>
            </w:r>
          </w:p>
        </w:tc>
      </w:tr>
      <w:tr w:rsidR="00D511D2" w:rsidRPr="00660A32" w14:paraId="4092D22E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51F7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ctn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0C79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CCATGCATTTATTATG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966C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CATATACCATAACTAA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E4E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GACCGCTATAATTTATAT</w:t>
            </w:r>
          </w:p>
        </w:tc>
      </w:tr>
      <w:tr w:rsidR="00D511D2" w:rsidRPr="00660A32" w14:paraId="378C4548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5FB36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1c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31EB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GGACGAGCAGAAATT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BC0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GGTGTACCGAGAC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0CA4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CTCCATCATTAATCCCAAA</w:t>
            </w:r>
          </w:p>
        </w:tc>
      </w:tr>
      <w:tr w:rsidR="00D511D2" w:rsidRPr="00660A32" w14:paraId="4A3B92B7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A5F0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c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A64E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CCTCGGTACCGGAAC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4C81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GCCAATATAAGCACAGT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C03D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GCAGAGTCGTGGTTTCCAA</w:t>
            </w:r>
          </w:p>
        </w:tc>
      </w:tr>
      <w:tr w:rsidR="00D511D2" w:rsidRPr="00660A32" w14:paraId="02B191A2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840E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3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061B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GAGAGAACTCCTTAA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F1C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GAACCTCCAAAGACATT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536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GAGACCGTAATTGATTCTTTA</w:t>
            </w:r>
          </w:p>
        </w:tc>
      </w:tr>
      <w:tr w:rsidR="00D511D2" w:rsidRPr="00660A32" w14:paraId="7126AF36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B230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ctn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CE070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CAGTGACAATAAACTT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02F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GTATAACAAGACTA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05F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GTCAGGTTGACCTTAGA</w:t>
            </w:r>
          </w:p>
        </w:tc>
      </w:tr>
      <w:tr w:rsidR="00D511D2" w:rsidRPr="00660A32" w14:paraId="200C2351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A17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1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BC48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AGGAACTGGAAAGT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5C13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CGGTGATGATGGACAAG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32C0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CCTAATATATCCTAGAA</w:t>
            </w:r>
          </w:p>
        </w:tc>
      </w:tr>
      <w:tr w:rsidR="00D511D2" w:rsidRPr="00660A32" w14:paraId="15870E4F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A50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E030010N08Rik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E0A0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TTGAACTTAATCCG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527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GGTGAGTGACCTG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D47C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GAGGAATCCTGTAAATATA</w:t>
            </w:r>
          </w:p>
        </w:tc>
      </w:tr>
      <w:tr w:rsidR="00D511D2" w:rsidRPr="00660A32" w14:paraId="18136928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CB9F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8388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ATCAAGATGAATA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D3B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CTCTTATTTGTAATG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09F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GGGTTATCTTCGGAAGAAA</w:t>
            </w:r>
          </w:p>
        </w:tc>
      </w:tr>
      <w:tr w:rsidR="00D511D2" w:rsidRPr="00660A32" w14:paraId="2DFC600A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D2E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1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2083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TTGTAATTTGAGCA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177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CCTTGAAGTTAGGACT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4C37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AGAGCTTGTCATAAATAAA</w:t>
            </w:r>
          </w:p>
        </w:tc>
      </w:tr>
      <w:tr w:rsidR="00D511D2" w:rsidRPr="00660A32" w14:paraId="09EE9282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1A00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1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5EF3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GAGATTTACTGAATCC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47C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CAATGACATTGGAAAG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4DC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CATCTTCATGCTCACTTA</w:t>
            </w:r>
          </w:p>
        </w:tc>
      </w:tr>
      <w:tr w:rsidR="00D511D2" w:rsidRPr="00660A32" w14:paraId="643AC515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415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13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1B431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GAGAATGTCCATGAG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87A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CTGGTCTGCATGGT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FE6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TGTGTCCCAAACACTA</w:t>
            </w:r>
          </w:p>
        </w:tc>
      </w:tr>
      <w:tr w:rsidR="00D511D2" w:rsidRPr="00660A32" w14:paraId="7878BF3C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7B1E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02396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TACCAGGATAATAT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20E5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AATTGGCTTGGAAAT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C886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CGATGAAATACATGGTCAA</w:t>
            </w:r>
          </w:p>
        </w:tc>
      </w:tr>
      <w:tr w:rsidR="00D511D2" w:rsidRPr="00660A32" w14:paraId="06D31B0C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D645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6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68D9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GGCAGGAATTCTTACC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52F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CTTATTGACGAACG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239E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GGCCTCTTTCTTTATAA</w:t>
            </w:r>
          </w:p>
        </w:tc>
      </w:tr>
      <w:tr w:rsidR="00D511D2" w:rsidRPr="00660A32" w14:paraId="134E0340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589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lip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FE899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CAGTATTGTAAACTA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B36A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CCTTAAACTGAGGGT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DB03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CGGGTGCAATACTAGCTAA</w:t>
            </w:r>
          </w:p>
        </w:tc>
      </w:tr>
      <w:tr w:rsidR="00D511D2" w:rsidRPr="00660A32" w14:paraId="6CB57920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F7CDA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ync1li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57F6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GACTTAGTTTATAAATAC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5656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GGGTGGGATAATG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DDA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CAAGTTCTGTTTACAGTA</w:t>
            </w:r>
          </w:p>
        </w:tc>
      </w:tr>
      <w:tr w:rsidR="00D511D2" w:rsidRPr="00660A32" w14:paraId="4484A098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A256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ctn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46B53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ATAACCCTGTAATGA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1DD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TGACCCTGACATCG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31D3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CAATTACATGTCATGAAA</w:t>
            </w:r>
          </w:p>
        </w:tc>
      </w:tr>
      <w:tr w:rsidR="00D511D2" w:rsidRPr="00660A32" w14:paraId="79C846B2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1CA5A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C9E15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ATGACTTTAAATTC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7F1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CTTCATTCTGGAACT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920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AGCATCATCAAGCAATA</w:t>
            </w:r>
          </w:p>
        </w:tc>
      </w:tr>
      <w:tr w:rsidR="00D511D2" w:rsidRPr="00660A32" w14:paraId="075F2C6F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1C4B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ync2li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2604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TCATTATTGGAAG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626D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GCTGATGTTTACCAG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CF99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GGCATTCGGTATTGATAAA</w:t>
            </w:r>
          </w:p>
        </w:tc>
      </w:tr>
      <w:tr w:rsidR="00D511D2" w:rsidRPr="00660A32" w14:paraId="41327E9C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8625B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siContr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3A91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GAGGCTGAAGATATCTAC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D89A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GCCAAACATTAGCAATTG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7396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TGCGTGCGTGGAGAGAAA</w:t>
            </w:r>
          </w:p>
        </w:tc>
      </w:tr>
      <w:tr w:rsidR="00D511D2" w:rsidRPr="00660A32" w14:paraId="767E82D6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FE1D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3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47766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AGTAGTGCTGTAATAA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56E3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CACTATTATAAATGA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8FA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ATTCGACTACAAGAAA</w:t>
            </w:r>
          </w:p>
        </w:tc>
      </w:tr>
      <w:tr w:rsidR="00D511D2" w:rsidRPr="00660A32" w14:paraId="7A775F0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4559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xd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600B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GTATATACTGCACAGTAT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517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ACATGTTGAAGAGACT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7F3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AGGGAATTTCATGTAGCA</w:t>
            </w:r>
          </w:p>
        </w:tc>
      </w:tr>
      <w:tr w:rsidR="00D511D2" w:rsidRPr="00660A32" w14:paraId="593A88F1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E397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6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F37E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CATTCGAAATTAAAGTC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083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CAACAAGATGACCCA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2A90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GCAGCTGAATAAATGTTAA</w:t>
            </w:r>
          </w:p>
        </w:tc>
      </w:tr>
      <w:tr w:rsidR="00D511D2" w:rsidRPr="00660A32" w14:paraId="3EA08EE7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46FE0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4B48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GGTGAAGGAACTAAA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4656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AGACTGATTAGCCAA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252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GAATCCTTGGACTGAAA</w:t>
            </w:r>
          </w:p>
        </w:tc>
      </w:tr>
      <w:tr w:rsidR="00D511D2" w:rsidRPr="00660A32" w14:paraId="04870681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1B3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D05DF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TGAAGTTTATAACAC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7088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ATGTGGATCACCTG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74E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AGCTGAAGAGAGAACTTAA</w:t>
            </w:r>
          </w:p>
        </w:tc>
      </w:tr>
      <w:tr w:rsidR="00D511D2" w:rsidRPr="00660A32" w14:paraId="696D01F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134C4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1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21BFE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AAGGTGATGGTCAAT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C27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GCAAGCGAGATCAT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9AF0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TGTCGACATCTTATATTA</w:t>
            </w:r>
          </w:p>
        </w:tc>
      </w:tr>
      <w:tr w:rsidR="00D511D2" w:rsidRPr="00660A32" w14:paraId="12C19F0C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AA84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5c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437F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AGAACTTTATAATAC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54C2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TGATGCTGGATACC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77F76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AATGTGCAGAGTAGCTTA</w:t>
            </w:r>
          </w:p>
        </w:tc>
      </w:tr>
      <w:tr w:rsidR="00D511D2" w:rsidRPr="00660A32" w14:paraId="5344AC62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4649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1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8177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GCTGGATAATGATATA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0BD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TTCCTACGATAACT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231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ATAGAATCAATGGAGAA</w:t>
            </w:r>
          </w:p>
        </w:tc>
      </w:tr>
      <w:tr w:rsidR="00D511D2" w:rsidRPr="00660A32" w14:paraId="59A784C7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602D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siContr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F63F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CGCTTATATCAGCATC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C56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CACAGAGTGTGATAAAT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A7D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GGAGCTGATGTTGATCAA</w:t>
            </w:r>
          </w:p>
        </w:tc>
      </w:tr>
      <w:tr w:rsidR="00D511D2" w:rsidRPr="00660A32" w14:paraId="6F51A085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A8AD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1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BB4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CCATCAACATCGAGATC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9891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CGCAGAGACTGTAACT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DA36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AGAGATCAAGAGGCTA</w:t>
            </w:r>
          </w:p>
        </w:tc>
      </w:tr>
      <w:tr w:rsidR="00D511D2" w:rsidRPr="00660A32" w14:paraId="7900C37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F7D1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Als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ADD2C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CGAGCTACTTTATAAT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CF6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CGATGGACTCAAAGAA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7EC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CCATTGATTTCCTAAATAA</w:t>
            </w:r>
          </w:p>
        </w:tc>
      </w:tr>
      <w:tr w:rsidR="00D511D2" w:rsidRPr="00660A32" w14:paraId="70C8AFD8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E17C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l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1483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GATGGGATCATCTG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9D7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CTGAGGTCACCTCA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8B3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TCTGTGCCTGAACTAGAA</w:t>
            </w:r>
          </w:p>
        </w:tc>
      </w:tr>
      <w:tr w:rsidR="00D511D2" w:rsidRPr="00660A32" w14:paraId="5FFED7E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DCC4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13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293C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ATCTACCTGATCGT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E16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GCAGATGAGAAGC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EEB8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GGAGGGCTCTAACAAA</w:t>
            </w:r>
          </w:p>
        </w:tc>
      </w:tr>
      <w:tr w:rsidR="00D511D2" w:rsidRPr="00660A32" w14:paraId="406E570B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EA20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g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AE5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AGGCTATGATGATCTTG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C60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CCATCTGTTTGCTGAG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4F24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GGTGTGATGGCAAGGATA</w:t>
            </w:r>
          </w:p>
        </w:tc>
      </w:tr>
      <w:tr w:rsidR="00D511D2" w:rsidRPr="00660A32" w14:paraId="097B105A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1A0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9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B6D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AGCACAATTATATG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101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GATTGATGAGACC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7F8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GATATAGAAGGTAACCTA</w:t>
            </w:r>
          </w:p>
        </w:tc>
      </w:tr>
      <w:tr w:rsidR="00D511D2" w:rsidRPr="00660A32" w14:paraId="4C30B5F0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F1526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lc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B4573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AGACGATTTGAATCTG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FCC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GAGAGCCCTGGAGAT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553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TGGTACAAAGCCTGTAA</w:t>
            </w:r>
          </w:p>
        </w:tc>
      </w:tr>
      <w:tr w:rsidR="00D511D2" w:rsidRPr="00660A32" w14:paraId="681806A4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9B9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siContr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ED7AA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ACCATTACCGAAAGC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516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GTCGAGTGGCACAG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2A7B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CTGAGGCTCAAATATGAA</w:t>
            </w:r>
          </w:p>
        </w:tc>
      </w:tr>
      <w:tr w:rsidR="00D511D2" w:rsidRPr="00660A32" w14:paraId="109650B6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BD8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18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0EB2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CAAAGATATTGAACAT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C736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CATTGTAAATATTGTT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148E6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TTTATTTGCGACAACAA</w:t>
            </w:r>
          </w:p>
        </w:tc>
      </w:tr>
      <w:tr w:rsidR="00D511D2" w:rsidRPr="00660A32" w14:paraId="2D1B6D1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0F96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Rilp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9D38C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GCGGAATGAGCTC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64A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CCATGAAGGTGGCAGT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FB8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GAGGAGGAAGATCAAGGCCAA</w:t>
            </w:r>
          </w:p>
        </w:tc>
      </w:tr>
      <w:tr w:rsidR="00D511D2" w:rsidRPr="00660A32" w14:paraId="29A5CA0F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516A7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ynlrb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2AB7B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GGATCAGATCGAAGAAAC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96AF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AGCTGACCATGAAAGC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98B6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GATGGTGGTCAATGCAGAA</w:t>
            </w:r>
          </w:p>
        </w:tc>
      </w:tr>
      <w:tr w:rsidR="00D511D2" w:rsidRPr="00660A32" w14:paraId="535917DC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55A8B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lastRenderedPageBreak/>
              <w:t>Dynlrb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7011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TGTCATTCCTTAAT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39C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AAGAATAATAGTGCTAAT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8B7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CCAGAATCCAACTGAATAA</w:t>
            </w:r>
          </w:p>
        </w:tc>
      </w:tr>
      <w:tr w:rsidR="00D511D2" w:rsidRPr="00660A32" w14:paraId="10B96C0F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3A66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ctn5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2EFA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AGACCATTATAATGAATG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CF11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CCAGAACATCGTCCT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785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AGACGAACCTGGAGATAAA</w:t>
            </w:r>
          </w:p>
        </w:tc>
      </w:tr>
      <w:tr w:rsidR="00D511D2" w:rsidRPr="00660A32" w14:paraId="4F4D566A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32A81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2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7366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GGATGAAGTTATTCAGA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F66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GGAGAATTTACATCTT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D24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CCCAAGATTGTTCTAAA</w:t>
            </w:r>
          </w:p>
        </w:tc>
      </w:tr>
      <w:tr w:rsidR="00D511D2" w:rsidRPr="00660A32" w14:paraId="657FD65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06E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8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BE44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AGACGTCAATCAGC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14F6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CGGGACTTTGACGTA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496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TCTTCCAGAATCGACAA</w:t>
            </w:r>
          </w:p>
        </w:tc>
      </w:tr>
      <w:tr w:rsidR="00D511D2" w:rsidRPr="00660A32" w14:paraId="74AE08CB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FDAE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lk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6F28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CGGAAATGTCAACAGT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D15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GGGATCCTCTTCATGCA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5446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GCGCCAGATCCAAAGAACAA</w:t>
            </w:r>
          </w:p>
        </w:tc>
      </w:tr>
      <w:tr w:rsidR="00D511D2" w:rsidRPr="00660A32" w14:paraId="1AD1E271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44ABB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lc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D2DA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GTGAACACTACTCT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FD1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GCTGAACTACTTAAAC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2E8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CCATTGAGTGTCTGCAA</w:t>
            </w:r>
          </w:p>
        </w:tc>
      </w:tr>
      <w:tr w:rsidR="00D511D2" w:rsidRPr="00660A32" w14:paraId="7960681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CF4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c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3F861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GATCAATTCACATCA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A68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CATTTGAGAGAGGG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C08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TGTCTGCATCTTCACTTA</w:t>
            </w:r>
          </w:p>
        </w:tc>
      </w:tr>
      <w:tr w:rsidR="00D511D2" w:rsidRPr="00660A32" w14:paraId="6EB459E2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15A7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lc2p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578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CTGACTTCATTAAG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725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AGATGTCTGTGGCAACT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AA2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GCATAAATGTCAAGAACGA</w:t>
            </w:r>
          </w:p>
        </w:tc>
      </w:tr>
      <w:tr w:rsidR="00D511D2" w:rsidRPr="00660A32" w14:paraId="2E2E484C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35A1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lc2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2525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TCAGGTCAGATTT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CFD7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TGTTGTAAATTGTACT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B63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TGTGAAAGCCCAGGACAA</w:t>
            </w:r>
          </w:p>
        </w:tc>
      </w:tr>
      <w:tr w:rsidR="00D511D2" w:rsidRPr="00660A32" w14:paraId="2F0A8314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864ED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1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9F5B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GCCAGAAGGATCAG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35E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CATATTAGAAAGGG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BDD6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CCTCTCTTCTTGTTAAA</w:t>
            </w:r>
          </w:p>
        </w:tc>
      </w:tr>
      <w:tr w:rsidR="00D511D2" w:rsidRPr="00660A32" w14:paraId="0F58D16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5FFF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Osbpl1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8949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AATGCCAGTGATAT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D929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GAGAGACTTATGAAT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D288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TGACTGATGATGAAGAA</w:t>
            </w:r>
          </w:p>
        </w:tc>
      </w:tr>
      <w:tr w:rsidR="00D511D2" w:rsidRPr="00660A32" w14:paraId="693C5FA5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611D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EG23183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89A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GGAAGTATCCACCTC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7A2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GAAATTGGGCACCT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0ED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GCCATGTGGCAGAGCAA</w:t>
            </w:r>
          </w:p>
        </w:tc>
      </w:tr>
      <w:tr w:rsidR="00D511D2" w:rsidRPr="00660A32" w14:paraId="50B0E2E9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E2697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l6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B4D0B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AAGTGGTGATCGAGT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75ED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ATGCTCCCGTGAAG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E084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AGGGCCCTCCATCTCTA</w:t>
            </w:r>
          </w:p>
        </w:tc>
      </w:tr>
      <w:tr w:rsidR="00D511D2" w:rsidRPr="00660A32" w14:paraId="2D4DFF8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DF14B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3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8C43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GGAGGAAATTGAAGC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9AC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CACCTTTCTCACAGA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16E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CCTATTTCATGACATTATA</w:t>
            </w:r>
          </w:p>
        </w:tc>
      </w:tr>
      <w:tr w:rsidR="00D511D2" w:rsidRPr="00660A32" w14:paraId="2044C14A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9778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ynll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A8D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GGTCTGAGGTGGAAGT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110E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AACAGGTCTGAAGT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401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GTTAGGTCTTAGCAATCAA</w:t>
            </w:r>
          </w:p>
        </w:tc>
      </w:tr>
      <w:tr w:rsidR="00D511D2" w:rsidRPr="00660A32" w14:paraId="72F3B8A6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0A0E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nhd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6A38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CTCACCTTCATTAT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A37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CAGGACCTTAATACT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AE4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GTCCTTCATGTACAATTA</w:t>
            </w:r>
          </w:p>
        </w:tc>
      </w:tr>
      <w:tr w:rsidR="00D511D2" w:rsidRPr="00660A32" w14:paraId="71100CF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B6DD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Dnahc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E7D2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CGGGAGCTGAACAAGA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82B3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CGAGGACATCTTTCAT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EB9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TGGAAATTTATTGACAAA</w:t>
            </w:r>
          </w:p>
        </w:tc>
      </w:tr>
      <w:tr w:rsidR="00D511D2" w:rsidRPr="00660A32" w14:paraId="7616D2C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F34A8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lc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D67E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AAATGTGGCCAAGAC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61D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GGAGGCTAGCCCAAGA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16B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GACCAGAACAAATACAAGGAA</w:t>
            </w:r>
          </w:p>
        </w:tc>
      </w:tr>
      <w:tr w:rsidR="00D511D2" w:rsidRPr="00660A32" w14:paraId="16ECC9F1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F36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6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312FA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GAGGATGATAGCCCA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DDE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ATTCTTCTTAAAGAC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BF18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GGCCTTTATGCACCTGAA</w:t>
            </w:r>
          </w:p>
        </w:tc>
      </w:tr>
      <w:tr w:rsidR="00D511D2" w:rsidRPr="00660A32" w14:paraId="7B3C6A3C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E19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Kif7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9484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TGGGAGAACTGGGAAAG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768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CCTGCATGAAGATGAA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20F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AGCTTTCAATGGTGTTATA</w:t>
            </w:r>
          </w:p>
        </w:tc>
      </w:tr>
      <w:tr w:rsidR="00D511D2" w:rsidRPr="00660A32" w14:paraId="54BFFF4E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47D1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8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36B8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GCTGATGCCAAGACG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EB24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GACCTGATTGATGTAAGG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383B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CCACCATGTTTAACCTCAT</w:t>
            </w:r>
          </w:p>
        </w:tc>
      </w:tr>
      <w:tr w:rsidR="00D511D2" w:rsidRPr="00660A32" w14:paraId="3E94AE23" w14:textId="77777777">
        <w:trPr>
          <w:trHeight w:val="30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243A7" w14:textId="77777777" w:rsidR="00D511D2" w:rsidRPr="00E47D19" w:rsidRDefault="00D511D2" w:rsidP="00CA444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A4239" w14:textId="77777777" w:rsidR="00D511D2" w:rsidRPr="00E47D19" w:rsidRDefault="00D511D2" w:rsidP="00CA4446">
            <w:pPr>
              <w:rPr>
                <w:sz w:val="20"/>
                <w:szCs w:val="20"/>
              </w:rPr>
            </w:pP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B5568" w14:textId="77777777" w:rsidR="00D511D2" w:rsidRPr="00E47D19" w:rsidRDefault="00D511D2">
            <w:pPr>
              <w:rPr>
                <w:sz w:val="20"/>
                <w:szCs w:val="20"/>
              </w:rPr>
            </w:pP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424F" w14:textId="77777777" w:rsidR="00D511D2" w:rsidRPr="00E47D19" w:rsidRDefault="00D511D2">
            <w:pPr>
              <w:rPr>
                <w:sz w:val="20"/>
                <w:szCs w:val="20"/>
              </w:rPr>
            </w:pPr>
          </w:p>
        </w:tc>
      </w:tr>
      <w:tr w:rsidR="00D511D2" w:rsidRPr="00660A32" w14:paraId="56A02FFA" w14:textId="77777777">
        <w:trPr>
          <w:trHeight w:val="30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3B98" w14:textId="77777777" w:rsidR="00D511D2" w:rsidRPr="00E47D19" w:rsidRDefault="00D511D2" w:rsidP="00CA4446">
            <w:pPr>
              <w:jc w:val="center"/>
            </w:pPr>
            <w:r w:rsidRPr="00E47D19">
              <w:rPr>
                <w:b/>
                <w:bCs/>
              </w:rPr>
              <w:t>PLATE 3</w:t>
            </w:r>
          </w:p>
        </w:tc>
      </w:tr>
      <w:tr w:rsidR="00D511D2" w:rsidRPr="00660A32" w14:paraId="4EB32D09" w14:textId="77777777">
        <w:trPr>
          <w:trHeight w:val="30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D6A07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ymb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7113" w14:textId="77777777" w:rsidR="00D511D2" w:rsidRPr="00E47D19" w:rsidRDefault="00D511D2" w:rsidP="00CA4446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iRNA 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3BA47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iRNA 2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DD723" w14:textId="77777777" w:rsidR="00D511D2" w:rsidRPr="00E47D19" w:rsidRDefault="00D511D2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siRNA 3</w:t>
            </w:r>
          </w:p>
        </w:tc>
      </w:tr>
      <w:tr w:rsidR="00D511D2" w:rsidRPr="00660A32" w14:paraId="4702F210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396F9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l3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3AD18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CCTGTGGCCTTATGAA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3501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ATCGAGTTCACACCT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458C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CAGAAGATGAGGTAGAGAAA</w:t>
            </w:r>
          </w:p>
        </w:tc>
      </w:tr>
      <w:tr w:rsidR="00D511D2" w:rsidRPr="00660A32" w14:paraId="784D2F47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205C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o1f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4D61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GTCAAAGACATAATCC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418D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CCGTAAGATGGACAGC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7AAB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CCAAGGTCTTTGTTAAGAA</w:t>
            </w:r>
          </w:p>
        </w:tc>
      </w:tr>
      <w:tr w:rsidR="00D511D2" w:rsidRPr="00660A32" w14:paraId="5EDB286A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C036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Nsg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B68C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AATCTTGACATTAAAG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1E6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GGACATTTCATTAAAT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6375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GGTCAGAAATAAATGGCAA</w:t>
            </w:r>
          </w:p>
        </w:tc>
      </w:tr>
      <w:tr w:rsidR="00D511D2" w:rsidRPr="00660A32" w14:paraId="2901A192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4B18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Rab10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905D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CACTTCAGTTGTATTA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25E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CCATCACAACCTCCTA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54B9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ATTTGACTAGTCTCCAT</w:t>
            </w:r>
          </w:p>
        </w:tc>
      </w:tr>
      <w:tr w:rsidR="00D511D2" w:rsidRPr="00660A32" w14:paraId="6214BAF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1CFB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Coro1c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9E58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CGTTGAATTAATTACG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B46F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TGTATGTTTATAAAC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E905A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GGGAACTCGGTGATTAT</w:t>
            </w:r>
          </w:p>
        </w:tc>
      </w:tr>
      <w:tr w:rsidR="00D511D2" w:rsidRPr="00660A32" w14:paraId="03F2174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6642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Rab11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C5F98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GCTGTGTATAGTCCATTT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C0BA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ATCTAAGACAACCTTAG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0F4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GGACAGAATAGAACTCTAT</w:t>
            </w:r>
          </w:p>
        </w:tc>
      </w:tr>
      <w:tr w:rsidR="00D511D2" w:rsidRPr="00660A32" w14:paraId="32134BCD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485CA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Arl8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D9127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GAACATTCTGGACAGAT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35A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CCTGCTTTATCTAATGT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4E8C9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GTCAATTCAGTGAAGATA</w:t>
            </w:r>
          </w:p>
        </w:tc>
      </w:tr>
      <w:tr w:rsidR="00D511D2" w:rsidRPr="00660A32" w14:paraId="0B8FDF2C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FCDB8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Zfp364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C1F0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ACCCTCAACCCATAATAT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19EF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AAACTACCGGAATATA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3C882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AGCTATCGAAGGAATAATA</w:t>
            </w:r>
          </w:p>
        </w:tc>
      </w:tr>
      <w:tr w:rsidR="00D511D2" w:rsidRPr="00660A32" w14:paraId="4AB051F2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5A7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Appl1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C1D8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AGGAACAAGATAACGATA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4740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CTATATATTTGAATC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4146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AGTTAATAATTATCAATTTA</w:t>
            </w:r>
          </w:p>
        </w:tc>
      </w:tr>
      <w:tr w:rsidR="00D511D2" w:rsidRPr="00660A32" w14:paraId="130E5785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7B2A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Appl2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FAB0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CATTCAGTTTGATATTG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F227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ATTTACAATTTGTTA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C8F3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GGGAGGGAGACAATAAGAAA</w:t>
            </w:r>
          </w:p>
        </w:tc>
      </w:tr>
      <w:tr w:rsidR="00D511D2" w:rsidRPr="00660A32" w14:paraId="770FC64E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4171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5430435G22Rik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4166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CAATGGTATCAACATTC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8CC7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CGAAAGAAAGTGGACTTGA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97023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TCGATGTACATTGCACTGAA</w:t>
            </w:r>
          </w:p>
        </w:tc>
      </w:tr>
      <w:tr w:rsidR="00D511D2" w:rsidRPr="00660A32" w14:paraId="10CED104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78523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siControl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B71A5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CGGCAGTTGTTTATGAT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B04B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TTTCTTGAAGATGAT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EEFB6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AGCAGTGTGAATATGGCTTGA</w:t>
            </w:r>
          </w:p>
        </w:tc>
      </w:tr>
      <w:tr w:rsidR="00D511D2" w:rsidRPr="00660A32" w14:paraId="21F06935" w14:textId="77777777">
        <w:trPr>
          <w:trHeight w:val="260"/>
          <w:jc w:val="center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54D42" w14:textId="77777777" w:rsidR="00D511D2" w:rsidRPr="00E47D19" w:rsidRDefault="00D511D2" w:rsidP="00CA4446">
            <w:pPr>
              <w:rPr>
                <w:b/>
                <w:bCs/>
                <w:i/>
                <w:sz w:val="20"/>
                <w:szCs w:val="20"/>
              </w:rPr>
            </w:pPr>
            <w:r w:rsidRPr="00E47D19">
              <w:rPr>
                <w:b/>
                <w:bCs/>
                <w:i/>
                <w:sz w:val="20"/>
                <w:szCs w:val="20"/>
              </w:rPr>
              <w:t>Myh7b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1CFC4" w14:textId="77777777" w:rsidR="00D511D2" w:rsidRPr="00E47D19" w:rsidRDefault="00D511D2" w:rsidP="00CA4446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CGACATAGCCACGAGGAA</w:t>
            </w:r>
          </w:p>
        </w:tc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7688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CTGGAGTACCAGCGCATGCTA</w:t>
            </w:r>
          </w:p>
        </w:tc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2190" w14:textId="77777777" w:rsidR="00D511D2" w:rsidRPr="00E47D19" w:rsidRDefault="00D511D2">
            <w:pPr>
              <w:rPr>
                <w:sz w:val="20"/>
                <w:szCs w:val="20"/>
              </w:rPr>
            </w:pPr>
            <w:r w:rsidRPr="00E47D19">
              <w:rPr>
                <w:sz w:val="20"/>
                <w:szCs w:val="20"/>
              </w:rPr>
              <w:t>TCCGATGGCTGGTTTCTCGAA</w:t>
            </w:r>
          </w:p>
        </w:tc>
      </w:tr>
    </w:tbl>
    <w:p w14:paraId="1F00CC34" w14:textId="77777777" w:rsidR="00D511D2" w:rsidRPr="00E47D19" w:rsidRDefault="00D511D2" w:rsidP="00CA4446">
      <w:pPr>
        <w:jc w:val="center"/>
        <w:rPr>
          <w:b/>
          <w:sz w:val="20"/>
          <w:szCs w:val="20"/>
        </w:rPr>
      </w:pPr>
    </w:p>
    <w:p w14:paraId="7CA6B856" w14:textId="77777777" w:rsidR="00D511D2" w:rsidRPr="00E47D19" w:rsidRDefault="00D511D2" w:rsidP="00CA4446">
      <w:pPr>
        <w:rPr>
          <w:b/>
        </w:rPr>
      </w:pPr>
      <w:r w:rsidRPr="00E47D19">
        <w:rPr>
          <w:b/>
          <w:sz w:val="20"/>
          <w:szCs w:val="20"/>
        </w:rPr>
        <w:br w:type="page"/>
      </w:r>
      <w:r w:rsidRPr="00E47D19">
        <w:rPr>
          <w:b/>
        </w:rPr>
        <w:lastRenderedPageBreak/>
        <w:t>C) H</w:t>
      </w:r>
      <w:r w:rsidRPr="00E47D19">
        <w:rPr>
          <w:b/>
          <w:vertAlign w:val="subscript"/>
        </w:rPr>
        <w:t>C</w:t>
      </w:r>
      <w:r w:rsidRPr="00E47D19">
        <w:rPr>
          <w:b/>
        </w:rPr>
        <w:t>T Z-scores</w:t>
      </w:r>
    </w:p>
    <w:tbl>
      <w:tblPr>
        <w:tblW w:w="6265" w:type="dxa"/>
        <w:jc w:val="center"/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765"/>
      </w:tblGrid>
      <w:tr w:rsidR="00D511D2" w:rsidRPr="00CA4446" w14:paraId="0D3B110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A618" w14:textId="77777777" w:rsidR="00D511D2" w:rsidRPr="00E47D19" w:rsidRDefault="00D511D2" w:rsidP="00E47D19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Pla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29B19" w14:textId="77777777" w:rsidR="00D511D2" w:rsidRPr="00E47D19" w:rsidRDefault="00D511D2" w:rsidP="00E47D19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Wel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C049" w14:textId="77777777" w:rsidR="00D511D2" w:rsidRPr="00E47D19" w:rsidRDefault="00D511D2" w:rsidP="00E47D19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Z-scor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7ED1" w14:textId="77777777" w:rsidR="00D511D2" w:rsidRPr="00E47D19" w:rsidRDefault="00D511D2" w:rsidP="00E47D19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Well annotation</w:t>
            </w:r>
          </w:p>
        </w:tc>
      </w:tr>
      <w:tr w:rsidR="00D511D2" w:rsidRPr="00CA4446" w14:paraId="6C44B37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867F3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902D" w14:textId="77777777" w:rsidR="00D511D2" w:rsidRPr="00E47D19" w:rsidRDefault="00D511D2" w:rsidP="00E47D19">
            <w:pPr>
              <w:jc w:val="center"/>
            </w:pPr>
            <w:r w:rsidRPr="00E47D19">
              <w:t>B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B8FB" w14:textId="77777777" w:rsidR="00D511D2" w:rsidRPr="00E47D19" w:rsidRDefault="00D511D2" w:rsidP="00E47D19">
            <w:pPr>
              <w:jc w:val="center"/>
            </w:pPr>
            <w:r w:rsidRPr="00E47D19">
              <w:t>2.0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5C9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A3EA35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4E4DF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0B5E" w14:textId="77777777" w:rsidR="00D511D2" w:rsidRPr="00E47D19" w:rsidRDefault="00D511D2" w:rsidP="00E47D19">
            <w:pPr>
              <w:jc w:val="center"/>
            </w:pPr>
            <w:r w:rsidRPr="00E47D19">
              <w:t>B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CC25" w14:textId="77777777" w:rsidR="00D511D2" w:rsidRPr="00E47D19" w:rsidRDefault="00D511D2" w:rsidP="00E47D19">
            <w:pPr>
              <w:jc w:val="center"/>
            </w:pPr>
            <w:r w:rsidRPr="00E47D19">
              <w:t>2.0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98DB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297C1E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E041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103AB" w14:textId="77777777" w:rsidR="00D511D2" w:rsidRPr="00E47D19" w:rsidRDefault="00D511D2" w:rsidP="00E47D19">
            <w:pPr>
              <w:jc w:val="center"/>
            </w:pPr>
            <w:r w:rsidRPr="00E47D19">
              <w:t>B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679BC" w14:textId="77777777" w:rsidR="00D511D2" w:rsidRPr="00E47D19" w:rsidRDefault="00D511D2" w:rsidP="00E47D19">
            <w:pPr>
              <w:jc w:val="center"/>
            </w:pPr>
            <w:r w:rsidRPr="00E47D19">
              <w:t>1.8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E72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F90FF5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7218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ED526" w14:textId="77777777" w:rsidR="00D511D2" w:rsidRPr="00E47D19" w:rsidRDefault="00D511D2" w:rsidP="00E47D19">
            <w:pPr>
              <w:jc w:val="center"/>
            </w:pPr>
            <w:r w:rsidRPr="00E47D19">
              <w:t>F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CBD3" w14:textId="77777777" w:rsidR="00D511D2" w:rsidRPr="00E47D19" w:rsidRDefault="00D511D2" w:rsidP="00E47D19">
            <w:pPr>
              <w:jc w:val="center"/>
            </w:pPr>
            <w:r w:rsidRPr="00E47D19">
              <w:t>1.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404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4A0460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8A03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68F0" w14:textId="77777777" w:rsidR="00D511D2" w:rsidRPr="00E47D19" w:rsidRDefault="00D511D2" w:rsidP="00E47D19">
            <w:pPr>
              <w:jc w:val="center"/>
            </w:pPr>
            <w:r w:rsidRPr="00E47D19">
              <w:t>G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7C7B" w14:textId="77777777" w:rsidR="00D511D2" w:rsidRPr="00E47D19" w:rsidRDefault="00D511D2" w:rsidP="00E47D19">
            <w:pPr>
              <w:jc w:val="center"/>
            </w:pPr>
            <w:r w:rsidRPr="00E47D19">
              <w:t>1.6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0447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86A5C0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B537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E86D4" w14:textId="77777777" w:rsidR="00D511D2" w:rsidRPr="00E47D19" w:rsidRDefault="00D511D2" w:rsidP="00E47D19">
            <w:pPr>
              <w:jc w:val="center"/>
            </w:pPr>
            <w:r w:rsidRPr="00E47D19">
              <w:t>B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3148" w14:textId="77777777" w:rsidR="00D511D2" w:rsidRPr="00E47D19" w:rsidRDefault="00D511D2" w:rsidP="00E47D19">
            <w:pPr>
              <w:jc w:val="center"/>
            </w:pPr>
            <w:r w:rsidRPr="00E47D19">
              <w:t>1.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6ED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055A43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8956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72A5" w14:textId="77777777" w:rsidR="00D511D2" w:rsidRPr="00E47D19" w:rsidRDefault="00D511D2" w:rsidP="00E47D19">
            <w:pPr>
              <w:jc w:val="center"/>
            </w:pPr>
            <w:r w:rsidRPr="00E47D19">
              <w:t>B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0BF2" w14:textId="77777777" w:rsidR="00D511D2" w:rsidRPr="00E47D19" w:rsidRDefault="00D511D2" w:rsidP="00E47D19">
            <w:pPr>
              <w:jc w:val="center"/>
            </w:pPr>
            <w:r w:rsidRPr="00E47D19">
              <w:t>1.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FAE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4DD616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A6D4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F7B9" w14:textId="77777777" w:rsidR="00D511D2" w:rsidRPr="00E47D19" w:rsidRDefault="00D511D2" w:rsidP="00E47D19">
            <w:pPr>
              <w:jc w:val="center"/>
            </w:pPr>
            <w:r w:rsidRPr="00E47D19">
              <w:t>B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2C7A" w14:textId="77777777" w:rsidR="00D511D2" w:rsidRPr="00E47D19" w:rsidRDefault="00D511D2" w:rsidP="00E47D19">
            <w:pPr>
              <w:jc w:val="center"/>
            </w:pPr>
            <w:r w:rsidRPr="00E47D19">
              <w:t>1.5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2DF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FF430B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86BD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C8F7" w14:textId="77777777" w:rsidR="00D511D2" w:rsidRPr="00E47D19" w:rsidRDefault="00D511D2" w:rsidP="00E47D19">
            <w:pPr>
              <w:jc w:val="center"/>
            </w:pPr>
            <w:r w:rsidRPr="00E47D19">
              <w:t>B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A906E" w14:textId="77777777" w:rsidR="00D511D2" w:rsidRPr="00E47D19" w:rsidRDefault="00D511D2" w:rsidP="00E47D19">
            <w:pPr>
              <w:jc w:val="center"/>
            </w:pPr>
            <w:r w:rsidRPr="00E47D19">
              <w:t>1.5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D0F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9FC652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34B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7F4A" w14:textId="77777777" w:rsidR="00D511D2" w:rsidRPr="00E47D19" w:rsidRDefault="00D511D2" w:rsidP="00E47D19">
            <w:pPr>
              <w:jc w:val="center"/>
            </w:pPr>
            <w:r w:rsidRPr="00E47D19">
              <w:t>C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0ACE" w14:textId="77777777" w:rsidR="00D511D2" w:rsidRPr="00E47D19" w:rsidRDefault="00D511D2" w:rsidP="00E47D19">
            <w:pPr>
              <w:jc w:val="center"/>
            </w:pPr>
            <w:r w:rsidRPr="00E47D19">
              <w:t>1.3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614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503D0F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DE15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BAE6" w14:textId="77777777" w:rsidR="00D511D2" w:rsidRPr="00E47D19" w:rsidRDefault="00D511D2" w:rsidP="00E47D19">
            <w:pPr>
              <w:jc w:val="center"/>
            </w:pPr>
            <w:r w:rsidRPr="00E47D19">
              <w:t>F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D947" w14:textId="77777777" w:rsidR="00D511D2" w:rsidRPr="00E47D19" w:rsidRDefault="00D511D2" w:rsidP="00E47D19">
            <w:pPr>
              <w:jc w:val="center"/>
            </w:pPr>
            <w:r w:rsidRPr="00E47D19">
              <w:t>1.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5CD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924CF1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4932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0457" w14:textId="77777777" w:rsidR="00D511D2" w:rsidRPr="00E47D19" w:rsidRDefault="00D511D2" w:rsidP="00E47D19">
            <w:pPr>
              <w:jc w:val="center"/>
            </w:pPr>
            <w:r w:rsidRPr="00E47D19">
              <w:t>E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F5D24" w14:textId="77777777" w:rsidR="00D511D2" w:rsidRPr="00E47D19" w:rsidRDefault="00D511D2" w:rsidP="00E47D19">
            <w:pPr>
              <w:jc w:val="center"/>
            </w:pPr>
            <w:r w:rsidRPr="00E47D19">
              <w:t>1.2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F84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295DDE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D03D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980D0" w14:textId="77777777" w:rsidR="00D511D2" w:rsidRPr="00E47D19" w:rsidRDefault="00D511D2" w:rsidP="00E47D19">
            <w:pPr>
              <w:jc w:val="center"/>
            </w:pPr>
            <w:r w:rsidRPr="00E47D19">
              <w:t>B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F7E6E" w14:textId="77777777" w:rsidR="00D511D2" w:rsidRPr="00E47D19" w:rsidRDefault="00D511D2" w:rsidP="00E47D19">
            <w:pPr>
              <w:jc w:val="center"/>
            </w:pPr>
            <w:r w:rsidRPr="00E47D19">
              <w:t>1.2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3E1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6BF160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2BC2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6B79" w14:textId="77777777" w:rsidR="00D511D2" w:rsidRPr="00E47D19" w:rsidRDefault="00D511D2" w:rsidP="00E47D19">
            <w:pPr>
              <w:jc w:val="center"/>
            </w:pPr>
            <w:r w:rsidRPr="00E47D19">
              <w:t>G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DCB10" w14:textId="77777777" w:rsidR="00D511D2" w:rsidRPr="00E47D19" w:rsidRDefault="00D511D2" w:rsidP="00E47D19">
            <w:pPr>
              <w:jc w:val="center"/>
            </w:pPr>
            <w:r w:rsidRPr="00E47D19">
              <w:t>1.2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F0F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A8C3A4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1701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57C2" w14:textId="77777777" w:rsidR="00D511D2" w:rsidRPr="00E47D19" w:rsidRDefault="00D511D2" w:rsidP="00E47D19">
            <w:pPr>
              <w:jc w:val="center"/>
            </w:pPr>
            <w:r w:rsidRPr="00E47D19">
              <w:t>G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7183" w14:textId="77777777" w:rsidR="00D511D2" w:rsidRPr="00E47D19" w:rsidRDefault="00D511D2" w:rsidP="00E47D19">
            <w:pPr>
              <w:jc w:val="center"/>
            </w:pPr>
            <w:r w:rsidRPr="00E47D19">
              <w:t>1.2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985B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C48954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FD2E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18E72" w14:textId="77777777" w:rsidR="00D511D2" w:rsidRPr="00E47D19" w:rsidRDefault="00D511D2" w:rsidP="00E47D19">
            <w:pPr>
              <w:jc w:val="center"/>
            </w:pPr>
            <w:r w:rsidRPr="00E47D19">
              <w:t>B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A939" w14:textId="77777777" w:rsidR="00D511D2" w:rsidRPr="00E47D19" w:rsidRDefault="00D511D2" w:rsidP="00E47D19">
            <w:pPr>
              <w:jc w:val="center"/>
            </w:pPr>
            <w:r w:rsidRPr="00E47D19">
              <w:t>1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A24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F8D25F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46917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06116" w14:textId="77777777" w:rsidR="00D511D2" w:rsidRPr="00E47D19" w:rsidRDefault="00D511D2" w:rsidP="00E47D19">
            <w:pPr>
              <w:jc w:val="center"/>
            </w:pPr>
            <w:r w:rsidRPr="00E47D19">
              <w:t>E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958A4" w14:textId="77777777" w:rsidR="00D511D2" w:rsidRPr="00E47D19" w:rsidRDefault="00D511D2" w:rsidP="00E47D19">
            <w:pPr>
              <w:jc w:val="center"/>
            </w:pPr>
            <w:r w:rsidRPr="00E47D19">
              <w:t>1.0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A68A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DC131C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6F62F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476A" w14:textId="77777777" w:rsidR="00D511D2" w:rsidRPr="00E47D19" w:rsidRDefault="00D511D2" w:rsidP="00E47D19">
            <w:pPr>
              <w:jc w:val="center"/>
            </w:pPr>
            <w:r w:rsidRPr="00E47D19">
              <w:t>B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54EB" w14:textId="77777777" w:rsidR="00D511D2" w:rsidRPr="00E47D19" w:rsidRDefault="00D511D2" w:rsidP="00E47D19">
            <w:pPr>
              <w:jc w:val="center"/>
            </w:pPr>
            <w:r w:rsidRPr="00E47D19">
              <w:t>1.0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DAA0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597222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5C16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B74C" w14:textId="77777777" w:rsidR="00D511D2" w:rsidRPr="00E47D19" w:rsidRDefault="00D511D2" w:rsidP="00E47D19">
            <w:pPr>
              <w:jc w:val="center"/>
            </w:pPr>
            <w:r w:rsidRPr="00E47D19">
              <w:t>B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A963" w14:textId="77777777" w:rsidR="00D511D2" w:rsidRPr="00E47D19" w:rsidRDefault="00D511D2" w:rsidP="00E47D19">
            <w:pPr>
              <w:jc w:val="center"/>
            </w:pPr>
            <w:r w:rsidRPr="00E47D19">
              <w:t>0.9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1F7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1FB7E9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B518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106B" w14:textId="77777777" w:rsidR="00D511D2" w:rsidRPr="00E47D19" w:rsidRDefault="00D511D2" w:rsidP="00E47D19">
            <w:pPr>
              <w:jc w:val="center"/>
            </w:pPr>
            <w:r w:rsidRPr="00E47D19">
              <w:t>F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FA347" w14:textId="77777777" w:rsidR="00D511D2" w:rsidRPr="00E47D19" w:rsidRDefault="00D511D2" w:rsidP="00E47D19">
            <w:pPr>
              <w:jc w:val="center"/>
            </w:pPr>
            <w:r w:rsidRPr="00E47D19">
              <w:t>0.9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7B36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7B5499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45BD2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4F85" w14:textId="77777777" w:rsidR="00D511D2" w:rsidRPr="00E47D19" w:rsidRDefault="00D511D2" w:rsidP="00E47D19">
            <w:pPr>
              <w:jc w:val="center"/>
            </w:pPr>
            <w:r w:rsidRPr="00E47D19">
              <w:t>C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7F0E" w14:textId="77777777" w:rsidR="00D511D2" w:rsidRPr="00E47D19" w:rsidRDefault="00D511D2" w:rsidP="00E47D19">
            <w:pPr>
              <w:jc w:val="center"/>
            </w:pPr>
            <w:r w:rsidRPr="00E47D19">
              <w:t>0.9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F87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A067F6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2DEC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FB18A" w14:textId="77777777" w:rsidR="00D511D2" w:rsidRPr="00E47D19" w:rsidRDefault="00D511D2" w:rsidP="00E47D19">
            <w:pPr>
              <w:jc w:val="center"/>
            </w:pPr>
            <w:r w:rsidRPr="00E47D19">
              <w:t>B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F02C" w14:textId="77777777" w:rsidR="00D511D2" w:rsidRPr="00E47D19" w:rsidRDefault="00D511D2" w:rsidP="00E47D19">
            <w:pPr>
              <w:jc w:val="center"/>
            </w:pPr>
            <w:r w:rsidRPr="00E47D19">
              <w:t>0.8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C975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500303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379D9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6056" w14:textId="77777777" w:rsidR="00D511D2" w:rsidRPr="00E47D19" w:rsidRDefault="00D511D2" w:rsidP="00E47D19">
            <w:pPr>
              <w:jc w:val="center"/>
            </w:pPr>
            <w:r w:rsidRPr="00E47D19">
              <w:t>E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894D" w14:textId="77777777" w:rsidR="00D511D2" w:rsidRPr="00E47D19" w:rsidRDefault="00D511D2" w:rsidP="00E47D19">
            <w:pPr>
              <w:jc w:val="center"/>
            </w:pPr>
            <w:r w:rsidRPr="00E47D19">
              <w:t>0.8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2227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A2E376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6FF7A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E66E" w14:textId="77777777" w:rsidR="00D511D2" w:rsidRPr="00E47D19" w:rsidRDefault="00D511D2" w:rsidP="00E47D19">
            <w:pPr>
              <w:jc w:val="center"/>
            </w:pPr>
            <w:r w:rsidRPr="00E47D19">
              <w:t>C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CE26" w14:textId="77777777" w:rsidR="00D511D2" w:rsidRPr="00E47D19" w:rsidRDefault="00D511D2" w:rsidP="00E47D19">
            <w:pPr>
              <w:jc w:val="center"/>
            </w:pPr>
            <w:r w:rsidRPr="00E47D19">
              <w:t>0.8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468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33039A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4C01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A27F" w14:textId="77777777" w:rsidR="00D511D2" w:rsidRPr="00E47D19" w:rsidRDefault="00D511D2" w:rsidP="00E47D19">
            <w:pPr>
              <w:jc w:val="center"/>
            </w:pPr>
            <w:r w:rsidRPr="00E47D19">
              <w:t>E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BDB4" w14:textId="77777777" w:rsidR="00D511D2" w:rsidRPr="00E47D19" w:rsidRDefault="00D511D2" w:rsidP="00E47D19">
            <w:pPr>
              <w:jc w:val="center"/>
            </w:pPr>
            <w:r w:rsidRPr="00E47D19">
              <w:t>0.8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548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985482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06C25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B549" w14:textId="77777777" w:rsidR="00D511D2" w:rsidRPr="00E47D19" w:rsidRDefault="00D511D2" w:rsidP="00E47D19">
            <w:pPr>
              <w:jc w:val="center"/>
            </w:pPr>
            <w:r w:rsidRPr="00E47D19">
              <w:t>D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964D" w14:textId="77777777" w:rsidR="00D511D2" w:rsidRPr="00E47D19" w:rsidRDefault="00D511D2" w:rsidP="00E47D19">
            <w:pPr>
              <w:jc w:val="center"/>
            </w:pPr>
            <w:r w:rsidRPr="00E47D19">
              <w:t>0.8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6C73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0F19EB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9201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ECAF" w14:textId="77777777" w:rsidR="00D511D2" w:rsidRPr="00E47D19" w:rsidRDefault="00D511D2" w:rsidP="00E47D19">
            <w:pPr>
              <w:jc w:val="center"/>
            </w:pPr>
            <w:r w:rsidRPr="00E47D19">
              <w:t>C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B185" w14:textId="77777777" w:rsidR="00D511D2" w:rsidRPr="00E47D19" w:rsidRDefault="00D511D2" w:rsidP="00E47D19">
            <w:pPr>
              <w:jc w:val="center"/>
            </w:pPr>
            <w:r w:rsidRPr="00E47D19">
              <w:t>0.8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FAC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86E62C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17C4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9E02" w14:textId="77777777" w:rsidR="00D511D2" w:rsidRPr="00E47D19" w:rsidRDefault="00D511D2" w:rsidP="00E47D19">
            <w:pPr>
              <w:jc w:val="center"/>
            </w:pPr>
            <w:r w:rsidRPr="00E47D19">
              <w:t>B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8A78" w14:textId="77777777" w:rsidR="00D511D2" w:rsidRPr="00E47D19" w:rsidRDefault="00D511D2" w:rsidP="00E47D19">
            <w:pPr>
              <w:jc w:val="center"/>
            </w:pPr>
            <w:r w:rsidRPr="00E47D19">
              <w:t>0.7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9EBF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723D43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7CC1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D9BE" w14:textId="77777777" w:rsidR="00D511D2" w:rsidRPr="00E47D19" w:rsidRDefault="00D511D2" w:rsidP="00E47D19">
            <w:pPr>
              <w:jc w:val="center"/>
            </w:pPr>
            <w:r w:rsidRPr="00E47D19">
              <w:t>B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441F0" w14:textId="77777777" w:rsidR="00D511D2" w:rsidRPr="00E47D19" w:rsidRDefault="00D511D2" w:rsidP="00E47D19">
            <w:pPr>
              <w:jc w:val="center"/>
            </w:pPr>
            <w:r w:rsidRPr="00E47D19">
              <w:t>0.7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26E0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5BA25A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1B85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9997B" w14:textId="77777777" w:rsidR="00D511D2" w:rsidRPr="00E47D19" w:rsidRDefault="00D511D2" w:rsidP="00E47D19">
            <w:pPr>
              <w:jc w:val="center"/>
            </w:pPr>
            <w:r w:rsidRPr="00E47D19">
              <w:t>C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C732" w14:textId="77777777" w:rsidR="00D511D2" w:rsidRPr="00E47D19" w:rsidRDefault="00D511D2" w:rsidP="00E47D19">
            <w:pPr>
              <w:jc w:val="center"/>
            </w:pPr>
            <w:r w:rsidRPr="00E47D19">
              <w:t>0.7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95E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394685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E2CC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5F23" w14:textId="77777777" w:rsidR="00D511D2" w:rsidRPr="00E47D19" w:rsidRDefault="00D511D2" w:rsidP="00E47D19">
            <w:pPr>
              <w:jc w:val="center"/>
            </w:pPr>
            <w:r w:rsidRPr="00E47D19">
              <w:t>G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8FF1" w14:textId="77777777" w:rsidR="00D511D2" w:rsidRPr="00E47D19" w:rsidRDefault="00D511D2" w:rsidP="00E47D19">
            <w:pPr>
              <w:jc w:val="center"/>
            </w:pPr>
            <w:r w:rsidRPr="00E47D19">
              <w:t>0.6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DC4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2460F2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A5F1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096F" w14:textId="77777777" w:rsidR="00D511D2" w:rsidRPr="00E47D19" w:rsidRDefault="00D511D2" w:rsidP="00E47D19">
            <w:pPr>
              <w:jc w:val="center"/>
            </w:pPr>
            <w:r w:rsidRPr="00E47D19">
              <w:t>B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BCF7" w14:textId="77777777" w:rsidR="00D511D2" w:rsidRPr="00E47D19" w:rsidRDefault="00D511D2" w:rsidP="00E47D19">
            <w:pPr>
              <w:jc w:val="center"/>
            </w:pPr>
            <w:r w:rsidRPr="00E47D19">
              <w:t>0.6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412C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31DADF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F05CF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E9F1B" w14:textId="77777777" w:rsidR="00D511D2" w:rsidRPr="00E47D19" w:rsidRDefault="00D511D2" w:rsidP="00E47D19">
            <w:pPr>
              <w:jc w:val="center"/>
            </w:pPr>
            <w:r w:rsidRPr="00E47D19">
              <w:t>E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9E89" w14:textId="77777777" w:rsidR="00D511D2" w:rsidRPr="00E47D19" w:rsidRDefault="00D511D2" w:rsidP="00E47D19">
            <w:pPr>
              <w:jc w:val="center"/>
            </w:pPr>
            <w:r w:rsidRPr="00E47D19">
              <w:t>0.6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AB6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8F808D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4A7EB79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9013568" w14:textId="77777777" w:rsidR="00D511D2" w:rsidRPr="00E47D19" w:rsidRDefault="00D511D2" w:rsidP="00E47D19">
            <w:pPr>
              <w:jc w:val="center"/>
            </w:pPr>
            <w:r w:rsidRPr="00E47D19">
              <w:t>C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E6ACD52" w14:textId="77777777" w:rsidR="00D511D2" w:rsidRPr="00E47D19" w:rsidRDefault="00D511D2" w:rsidP="00E47D19">
            <w:pPr>
              <w:jc w:val="center"/>
            </w:pPr>
            <w:r w:rsidRPr="00E47D19">
              <w:t>0.6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025383E8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4CA99F3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E45E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C6D6" w14:textId="77777777" w:rsidR="00D511D2" w:rsidRPr="00E47D19" w:rsidRDefault="00D511D2" w:rsidP="00E47D19">
            <w:pPr>
              <w:jc w:val="center"/>
            </w:pPr>
            <w:r w:rsidRPr="00E47D19">
              <w:t>C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8CDAC" w14:textId="77777777" w:rsidR="00D511D2" w:rsidRPr="00E47D19" w:rsidRDefault="00D511D2" w:rsidP="00E47D19">
            <w:pPr>
              <w:jc w:val="center"/>
            </w:pPr>
            <w:r w:rsidRPr="00E47D19">
              <w:t>0.6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6EF5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0229AD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F1346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20AC" w14:textId="77777777" w:rsidR="00D511D2" w:rsidRPr="00E47D19" w:rsidRDefault="00D511D2" w:rsidP="00E47D19">
            <w:pPr>
              <w:jc w:val="center"/>
            </w:pPr>
            <w:r w:rsidRPr="00E47D19">
              <w:t>D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41D2" w14:textId="77777777" w:rsidR="00D511D2" w:rsidRPr="00E47D19" w:rsidRDefault="00D511D2" w:rsidP="00E47D19">
            <w:pPr>
              <w:jc w:val="center"/>
            </w:pPr>
            <w:r w:rsidRPr="00E47D19">
              <w:t>0.6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FF3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8E593A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B9947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0AD7" w14:textId="77777777" w:rsidR="00D511D2" w:rsidRPr="00E47D19" w:rsidRDefault="00D511D2" w:rsidP="00E47D19">
            <w:pPr>
              <w:jc w:val="center"/>
            </w:pPr>
            <w:r w:rsidRPr="00E47D19">
              <w:t>C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0AFF9" w14:textId="77777777" w:rsidR="00D511D2" w:rsidRPr="00E47D19" w:rsidRDefault="00D511D2" w:rsidP="00E47D19">
            <w:pPr>
              <w:jc w:val="center"/>
            </w:pPr>
            <w:r w:rsidRPr="00E47D19">
              <w:t>0.5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C37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337D15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F3494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0FEB6" w14:textId="77777777" w:rsidR="00D511D2" w:rsidRPr="00E47D19" w:rsidRDefault="00D511D2" w:rsidP="00E47D19">
            <w:pPr>
              <w:jc w:val="center"/>
            </w:pPr>
            <w:r w:rsidRPr="00E47D19">
              <w:t>F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6A01" w14:textId="77777777" w:rsidR="00D511D2" w:rsidRPr="00E47D19" w:rsidRDefault="00D511D2" w:rsidP="00E47D19">
            <w:pPr>
              <w:jc w:val="center"/>
            </w:pPr>
            <w:r w:rsidRPr="00E47D19">
              <w:t>0.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72B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D8C093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68C55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28CA5" w14:textId="77777777" w:rsidR="00D511D2" w:rsidRPr="00E47D19" w:rsidRDefault="00D511D2" w:rsidP="00E47D19">
            <w:pPr>
              <w:jc w:val="center"/>
            </w:pPr>
            <w:r w:rsidRPr="00E47D19">
              <w:t>E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61D7" w14:textId="77777777" w:rsidR="00D511D2" w:rsidRPr="00E47D19" w:rsidRDefault="00D511D2" w:rsidP="00E47D19">
            <w:pPr>
              <w:jc w:val="center"/>
            </w:pPr>
            <w:r w:rsidRPr="00E47D19">
              <w:t>0.5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8756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3166D1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B64CA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8E59" w14:textId="77777777" w:rsidR="00D511D2" w:rsidRPr="00E47D19" w:rsidRDefault="00D511D2" w:rsidP="00E47D19">
            <w:pPr>
              <w:jc w:val="center"/>
            </w:pPr>
            <w:r w:rsidRPr="00E47D19">
              <w:t>G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B490" w14:textId="77777777" w:rsidR="00D511D2" w:rsidRPr="00E47D19" w:rsidRDefault="00D511D2" w:rsidP="00E47D19">
            <w:pPr>
              <w:jc w:val="center"/>
            </w:pPr>
            <w:r w:rsidRPr="00E47D19">
              <w:t>0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D60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FDF461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DACF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B18E7" w14:textId="77777777" w:rsidR="00D511D2" w:rsidRPr="00E47D19" w:rsidRDefault="00D511D2" w:rsidP="00E47D19">
            <w:pPr>
              <w:jc w:val="center"/>
            </w:pPr>
            <w:r w:rsidRPr="00E47D19">
              <w:t>G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50BA" w14:textId="77777777" w:rsidR="00D511D2" w:rsidRPr="00E47D19" w:rsidRDefault="00D511D2" w:rsidP="00E47D19">
            <w:pPr>
              <w:jc w:val="center"/>
            </w:pPr>
            <w:r w:rsidRPr="00E47D19">
              <w:t>0.4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BE3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E1AEC3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939C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846F" w14:textId="77777777" w:rsidR="00D511D2" w:rsidRPr="00E47D19" w:rsidRDefault="00D511D2" w:rsidP="00E47D19">
            <w:pPr>
              <w:jc w:val="center"/>
            </w:pPr>
            <w:r w:rsidRPr="00E47D19">
              <w:t>G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A271" w14:textId="77777777" w:rsidR="00D511D2" w:rsidRPr="00E47D19" w:rsidRDefault="00D511D2" w:rsidP="00E47D19">
            <w:pPr>
              <w:jc w:val="center"/>
            </w:pPr>
            <w:r w:rsidRPr="00E47D19">
              <w:t>0.4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8964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4FA169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4843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E7FD" w14:textId="77777777" w:rsidR="00D511D2" w:rsidRPr="00E47D19" w:rsidRDefault="00D511D2" w:rsidP="00E47D19">
            <w:pPr>
              <w:jc w:val="center"/>
            </w:pPr>
            <w:r w:rsidRPr="00E47D19">
              <w:t>F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B0DA" w14:textId="77777777" w:rsidR="00D511D2" w:rsidRPr="00E47D19" w:rsidRDefault="00D511D2" w:rsidP="00E47D19">
            <w:pPr>
              <w:jc w:val="center"/>
            </w:pPr>
            <w:r w:rsidRPr="00E47D19">
              <w:t>0.4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49C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663AD1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06B07" w14:textId="77777777" w:rsidR="00D511D2" w:rsidRPr="00E47D19" w:rsidRDefault="00D511D2" w:rsidP="00E47D19">
            <w:pPr>
              <w:jc w:val="center"/>
            </w:pPr>
            <w:r w:rsidRPr="00E47D19">
              <w:lastRenderedPageBreak/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C7C8" w14:textId="77777777" w:rsidR="00D511D2" w:rsidRPr="00E47D19" w:rsidRDefault="00D511D2" w:rsidP="00E47D19">
            <w:pPr>
              <w:jc w:val="center"/>
            </w:pPr>
            <w:r w:rsidRPr="00E47D19">
              <w:t>E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0E22" w14:textId="77777777" w:rsidR="00D511D2" w:rsidRPr="00E47D19" w:rsidRDefault="00D511D2" w:rsidP="00E47D19">
            <w:pPr>
              <w:jc w:val="center"/>
            </w:pPr>
            <w:r w:rsidRPr="00E47D19">
              <w:t>0.4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A1D5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182FD8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AD62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6FA1" w14:textId="77777777" w:rsidR="00D511D2" w:rsidRPr="00E47D19" w:rsidRDefault="00D511D2" w:rsidP="00E47D19">
            <w:pPr>
              <w:jc w:val="center"/>
            </w:pPr>
            <w:r w:rsidRPr="00E47D19">
              <w:t>D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A4408" w14:textId="77777777" w:rsidR="00D511D2" w:rsidRPr="00E47D19" w:rsidRDefault="00D511D2" w:rsidP="00E47D19">
            <w:pPr>
              <w:jc w:val="center"/>
            </w:pPr>
            <w:r w:rsidRPr="00E47D19">
              <w:t>0.4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0F13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60A34A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44D6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BE4E" w14:textId="77777777" w:rsidR="00D511D2" w:rsidRPr="00E47D19" w:rsidRDefault="00D511D2" w:rsidP="00E47D19">
            <w:pPr>
              <w:jc w:val="center"/>
            </w:pPr>
            <w:r w:rsidRPr="00E47D19">
              <w:t>F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73C7" w14:textId="77777777" w:rsidR="00D511D2" w:rsidRPr="00E47D19" w:rsidRDefault="00D511D2" w:rsidP="00E47D19">
            <w:pPr>
              <w:jc w:val="center"/>
            </w:pPr>
            <w:r w:rsidRPr="00E47D19">
              <w:t>0.3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1710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5D7E23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77A2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44596" w14:textId="77777777" w:rsidR="00D511D2" w:rsidRPr="00E47D19" w:rsidRDefault="00D511D2" w:rsidP="00E47D19">
            <w:pPr>
              <w:jc w:val="center"/>
            </w:pPr>
            <w:r w:rsidRPr="00E47D19">
              <w:t>E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E6D20" w14:textId="77777777" w:rsidR="00D511D2" w:rsidRPr="00E47D19" w:rsidRDefault="00D511D2" w:rsidP="00E47D19">
            <w:pPr>
              <w:jc w:val="center"/>
            </w:pPr>
            <w:r w:rsidRPr="00E47D19">
              <w:t>0.3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D321A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8A1F86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3359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1BA78" w14:textId="77777777" w:rsidR="00D511D2" w:rsidRPr="00E47D19" w:rsidRDefault="00D511D2" w:rsidP="00E47D19">
            <w:pPr>
              <w:jc w:val="center"/>
            </w:pPr>
            <w:r w:rsidRPr="00E47D19">
              <w:t>E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B5EF8" w14:textId="77777777" w:rsidR="00D511D2" w:rsidRPr="00E47D19" w:rsidRDefault="00D511D2" w:rsidP="00E47D19">
            <w:pPr>
              <w:jc w:val="center"/>
            </w:pPr>
            <w:r w:rsidRPr="00E47D19">
              <w:t>0.3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70D9C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21F963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291DB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589F" w14:textId="77777777" w:rsidR="00D511D2" w:rsidRPr="00E47D19" w:rsidRDefault="00D511D2" w:rsidP="00E47D19">
            <w:pPr>
              <w:jc w:val="center"/>
            </w:pPr>
            <w:r w:rsidRPr="00E47D19">
              <w:t>B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B257" w14:textId="77777777" w:rsidR="00D511D2" w:rsidRPr="00E47D19" w:rsidRDefault="00D511D2" w:rsidP="00E47D19">
            <w:pPr>
              <w:jc w:val="center"/>
            </w:pPr>
            <w:r w:rsidRPr="00E47D19">
              <w:t>0.3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80A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0071DF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20A15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7C28" w14:textId="77777777" w:rsidR="00D511D2" w:rsidRPr="00E47D19" w:rsidRDefault="00D511D2" w:rsidP="00E47D19">
            <w:pPr>
              <w:jc w:val="center"/>
            </w:pPr>
            <w:r w:rsidRPr="00E47D19">
              <w:t>E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CCAAC" w14:textId="77777777" w:rsidR="00D511D2" w:rsidRPr="00E47D19" w:rsidRDefault="00D511D2" w:rsidP="00E47D19">
            <w:pPr>
              <w:jc w:val="center"/>
            </w:pPr>
            <w:r w:rsidRPr="00E47D19">
              <w:t>0.3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EE8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12A697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573E9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C69B0" w14:textId="77777777" w:rsidR="00D511D2" w:rsidRPr="00E47D19" w:rsidRDefault="00D511D2" w:rsidP="00E47D19">
            <w:pPr>
              <w:jc w:val="center"/>
            </w:pPr>
            <w:r w:rsidRPr="00E47D19">
              <w:t>B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F800C" w14:textId="77777777" w:rsidR="00D511D2" w:rsidRPr="00E47D19" w:rsidRDefault="00D511D2" w:rsidP="00E47D19">
            <w:pPr>
              <w:jc w:val="center"/>
            </w:pPr>
            <w:r w:rsidRPr="00E47D19">
              <w:t>0.2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109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B2706B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C1168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49834" w14:textId="77777777" w:rsidR="00D511D2" w:rsidRPr="00E47D19" w:rsidRDefault="00D511D2" w:rsidP="00E47D19">
            <w:pPr>
              <w:jc w:val="center"/>
            </w:pPr>
            <w:r w:rsidRPr="00E47D19">
              <w:t>E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FB911" w14:textId="77777777" w:rsidR="00D511D2" w:rsidRPr="00E47D19" w:rsidRDefault="00D511D2" w:rsidP="00E47D19">
            <w:pPr>
              <w:jc w:val="center"/>
            </w:pPr>
            <w:r w:rsidRPr="00E47D19">
              <w:t>0.2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B812A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83ACE8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82BD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4CB9" w14:textId="77777777" w:rsidR="00D511D2" w:rsidRPr="00E47D19" w:rsidRDefault="00D511D2" w:rsidP="00E47D19">
            <w:pPr>
              <w:jc w:val="center"/>
            </w:pPr>
            <w:r w:rsidRPr="00E47D19">
              <w:t>D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A3AA9" w14:textId="77777777" w:rsidR="00D511D2" w:rsidRPr="00E47D19" w:rsidRDefault="00D511D2" w:rsidP="00E47D19">
            <w:pPr>
              <w:jc w:val="center"/>
            </w:pPr>
            <w:r w:rsidRPr="00E47D19">
              <w:t>0.2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9540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7DFA00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3117C96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0E57025" w14:textId="77777777" w:rsidR="00D511D2" w:rsidRPr="00E47D19" w:rsidRDefault="00D511D2" w:rsidP="00E47D19">
            <w:pPr>
              <w:jc w:val="center"/>
            </w:pPr>
            <w:r w:rsidRPr="00E47D19">
              <w:t>C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D0BF343" w14:textId="77777777" w:rsidR="00D511D2" w:rsidRPr="00E47D19" w:rsidRDefault="00D511D2" w:rsidP="00E47D19">
            <w:pPr>
              <w:jc w:val="center"/>
            </w:pPr>
            <w:r w:rsidRPr="00E47D19">
              <w:t>0.2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E80378A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7B4B19B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A9F3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B51B" w14:textId="77777777" w:rsidR="00D511D2" w:rsidRPr="00E47D19" w:rsidRDefault="00D511D2" w:rsidP="00E47D19">
            <w:pPr>
              <w:jc w:val="center"/>
            </w:pPr>
            <w:r w:rsidRPr="00E47D19">
              <w:t>D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A0E0" w14:textId="77777777" w:rsidR="00D511D2" w:rsidRPr="00E47D19" w:rsidRDefault="00D511D2" w:rsidP="00E47D19">
            <w:pPr>
              <w:jc w:val="center"/>
            </w:pPr>
            <w:r w:rsidRPr="00E47D19">
              <w:t>0.2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3A9F0" w14:textId="77777777" w:rsidR="00D511D2" w:rsidRPr="00E47D19" w:rsidRDefault="00D511D2" w:rsidP="00E47D19">
            <w:pPr>
              <w:jc w:val="center"/>
            </w:pPr>
            <w:r w:rsidRPr="00E47D19">
              <w:t>negative</w:t>
            </w:r>
          </w:p>
        </w:tc>
      </w:tr>
      <w:tr w:rsidR="00D511D2" w:rsidRPr="00CA4446" w14:paraId="566D52E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ED1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5C8B3" w14:textId="77777777" w:rsidR="00D511D2" w:rsidRPr="00E47D19" w:rsidRDefault="00D511D2" w:rsidP="00E47D19">
            <w:pPr>
              <w:jc w:val="center"/>
            </w:pPr>
            <w:r w:rsidRPr="00E47D19">
              <w:t>G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5516" w14:textId="77777777" w:rsidR="00D511D2" w:rsidRPr="00E47D19" w:rsidRDefault="00D511D2" w:rsidP="00E47D19">
            <w:pPr>
              <w:jc w:val="center"/>
            </w:pPr>
            <w:r w:rsidRPr="00E47D19">
              <w:t>0.2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39E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E81EF4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3246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D9EF" w14:textId="77777777" w:rsidR="00D511D2" w:rsidRPr="00E47D19" w:rsidRDefault="00D511D2" w:rsidP="00E47D19">
            <w:pPr>
              <w:jc w:val="center"/>
            </w:pPr>
            <w:r w:rsidRPr="00E47D19">
              <w:t>B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A774" w14:textId="77777777" w:rsidR="00D511D2" w:rsidRPr="00E47D19" w:rsidRDefault="00D511D2" w:rsidP="00E47D19">
            <w:pPr>
              <w:jc w:val="center"/>
            </w:pPr>
            <w:r w:rsidRPr="00E47D19">
              <w:t>0.1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C9C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C24CA8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E596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A76C" w14:textId="77777777" w:rsidR="00D511D2" w:rsidRPr="00E47D19" w:rsidRDefault="00D511D2" w:rsidP="00E47D19">
            <w:pPr>
              <w:jc w:val="center"/>
            </w:pPr>
            <w:r w:rsidRPr="00E47D19">
              <w:t>G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C4B5" w14:textId="77777777" w:rsidR="00D511D2" w:rsidRPr="00E47D19" w:rsidRDefault="00D511D2" w:rsidP="00E47D19">
            <w:pPr>
              <w:jc w:val="center"/>
            </w:pPr>
            <w:r w:rsidRPr="00E47D19">
              <w:t>0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31D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B45654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24FC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BB47" w14:textId="77777777" w:rsidR="00D511D2" w:rsidRPr="00E47D19" w:rsidRDefault="00D511D2" w:rsidP="00E47D19">
            <w:pPr>
              <w:jc w:val="center"/>
            </w:pPr>
            <w:r w:rsidRPr="00E47D19">
              <w:t>F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6392" w14:textId="77777777" w:rsidR="00D511D2" w:rsidRPr="00E47D19" w:rsidRDefault="00D511D2" w:rsidP="00E47D19">
            <w:pPr>
              <w:jc w:val="center"/>
            </w:pPr>
            <w:r w:rsidRPr="00E47D19">
              <w:t>0.1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2842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45268F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C023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6161" w14:textId="77777777" w:rsidR="00D511D2" w:rsidRPr="00E47D19" w:rsidRDefault="00D511D2" w:rsidP="00E47D19">
            <w:pPr>
              <w:jc w:val="center"/>
            </w:pPr>
            <w:r w:rsidRPr="00E47D19">
              <w:t>E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BF2D" w14:textId="77777777" w:rsidR="00D511D2" w:rsidRPr="00E47D19" w:rsidRDefault="00D511D2" w:rsidP="00E47D19">
            <w:pPr>
              <w:jc w:val="center"/>
            </w:pPr>
            <w:r w:rsidRPr="00E47D19">
              <w:t>0.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4DB6A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2284E7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890D3EC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71ECD90" w14:textId="77777777" w:rsidR="00D511D2" w:rsidRPr="00E47D19" w:rsidRDefault="00D511D2" w:rsidP="00E47D19">
            <w:pPr>
              <w:jc w:val="center"/>
            </w:pPr>
            <w:r w:rsidRPr="00E47D19">
              <w:t>C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3C0FC6E" w14:textId="77777777" w:rsidR="00D511D2" w:rsidRPr="00E47D19" w:rsidRDefault="00D511D2" w:rsidP="00E47D19">
            <w:pPr>
              <w:jc w:val="center"/>
            </w:pPr>
            <w:r w:rsidRPr="00E47D19">
              <w:t>0.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DA0F01D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57FC02C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30F3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A356" w14:textId="77777777" w:rsidR="00D511D2" w:rsidRPr="00E47D19" w:rsidRDefault="00D511D2" w:rsidP="00E47D19">
            <w:pPr>
              <w:jc w:val="center"/>
            </w:pPr>
            <w:r w:rsidRPr="00E47D19">
              <w:t>F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D18A" w14:textId="77777777" w:rsidR="00D511D2" w:rsidRPr="00E47D19" w:rsidRDefault="00D511D2" w:rsidP="00E47D19">
            <w:pPr>
              <w:jc w:val="center"/>
            </w:pPr>
            <w:r w:rsidRPr="00E47D19">
              <w:t>0.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76E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EC71C8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FA88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231BC" w14:textId="77777777" w:rsidR="00D511D2" w:rsidRPr="00E47D19" w:rsidRDefault="00D511D2" w:rsidP="00E47D19">
            <w:pPr>
              <w:jc w:val="center"/>
            </w:pPr>
            <w:r w:rsidRPr="00E47D19">
              <w:t>B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ADCB9" w14:textId="77777777" w:rsidR="00D511D2" w:rsidRPr="00E47D19" w:rsidRDefault="00D511D2" w:rsidP="00E47D19">
            <w:pPr>
              <w:jc w:val="center"/>
            </w:pPr>
            <w:r w:rsidRPr="00E47D19">
              <w:t>0.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2A6D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75E5F4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D8CFB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464A" w14:textId="77777777" w:rsidR="00D511D2" w:rsidRPr="00E47D19" w:rsidRDefault="00D511D2" w:rsidP="00E47D19">
            <w:pPr>
              <w:jc w:val="center"/>
            </w:pPr>
            <w:r w:rsidRPr="00E47D19">
              <w:t>B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334D5" w14:textId="77777777" w:rsidR="00D511D2" w:rsidRPr="00E47D19" w:rsidRDefault="00D511D2" w:rsidP="00E47D19">
            <w:pPr>
              <w:jc w:val="center"/>
            </w:pPr>
            <w:r w:rsidRPr="00E47D19">
              <w:t>0.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D92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8D0BBF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8F42A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DEE6" w14:textId="77777777" w:rsidR="00D511D2" w:rsidRPr="00E47D19" w:rsidRDefault="00D511D2" w:rsidP="00E47D19">
            <w:pPr>
              <w:jc w:val="center"/>
            </w:pPr>
            <w:r w:rsidRPr="00E47D19">
              <w:t>E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3101F" w14:textId="77777777" w:rsidR="00D511D2" w:rsidRPr="00E47D19" w:rsidRDefault="00D511D2" w:rsidP="00E47D19">
            <w:pPr>
              <w:jc w:val="center"/>
            </w:pPr>
            <w:r w:rsidRPr="00E47D19">
              <w:t>0.0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44C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FB04C7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7C560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DB20" w14:textId="77777777" w:rsidR="00D511D2" w:rsidRPr="00E47D19" w:rsidRDefault="00D511D2" w:rsidP="00E47D19">
            <w:pPr>
              <w:jc w:val="center"/>
            </w:pPr>
            <w:r w:rsidRPr="00E47D19">
              <w:t>D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4001" w14:textId="77777777" w:rsidR="00D511D2" w:rsidRPr="00E47D19" w:rsidRDefault="00D511D2" w:rsidP="00E47D19">
            <w:pPr>
              <w:jc w:val="center"/>
            </w:pPr>
            <w:r w:rsidRPr="00E47D19">
              <w:t>0.0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36FC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11E11B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2793A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738C" w14:textId="77777777" w:rsidR="00D511D2" w:rsidRPr="00E47D19" w:rsidRDefault="00D511D2" w:rsidP="00E47D19">
            <w:pPr>
              <w:jc w:val="center"/>
            </w:pPr>
            <w:r w:rsidRPr="00E47D19">
              <w:t>F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94A7" w14:textId="77777777" w:rsidR="00D511D2" w:rsidRPr="00E47D19" w:rsidRDefault="00D511D2" w:rsidP="00E47D19">
            <w:pPr>
              <w:jc w:val="center"/>
            </w:pPr>
            <w:r w:rsidRPr="00E47D19">
              <w:t>0.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BFD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04251B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AB0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35C4D" w14:textId="77777777" w:rsidR="00D511D2" w:rsidRPr="00E47D19" w:rsidRDefault="00D511D2" w:rsidP="00E47D19">
            <w:pPr>
              <w:jc w:val="center"/>
            </w:pPr>
            <w:r w:rsidRPr="00E47D19">
              <w:t>F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8BC41" w14:textId="77777777" w:rsidR="00D511D2" w:rsidRPr="00E47D19" w:rsidRDefault="00D511D2" w:rsidP="00E47D19">
            <w:pPr>
              <w:jc w:val="center"/>
            </w:pPr>
            <w:r w:rsidRPr="00E47D19">
              <w:t>0.0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AF1F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DBF1C8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605BE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1433" w14:textId="77777777" w:rsidR="00D511D2" w:rsidRPr="00E47D19" w:rsidRDefault="00D511D2" w:rsidP="00E47D19">
            <w:pPr>
              <w:jc w:val="center"/>
            </w:pPr>
            <w:r w:rsidRPr="00E47D19">
              <w:t>G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E1FC" w14:textId="77777777" w:rsidR="00D511D2" w:rsidRPr="00E47D19" w:rsidRDefault="00D511D2" w:rsidP="00E47D19">
            <w:pPr>
              <w:jc w:val="center"/>
            </w:pPr>
            <w:r w:rsidRPr="00E47D19">
              <w:t>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6B3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A182EB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AD02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7D528" w14:textId="77777777" w:rsidR="00D511D2" w:rsidRPr="00E47D19" w:rsidRDefault="00D511D2" w:rsidP="00E47D19">
            <w:pPr>
              <w:jc w:val="center"/>
            </w:pPr>
            <w:r w:rsidRPr="00E47D19">
              <w:t>D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388B" w14:textId="77777777" w:rsidR="00D511D2" w:rsidRPr="00E47D19" w:rsidRDefault="00D511D2" w:rsidP="00E47D19">
            <w:pPr>
              <w:jc w:val="center"/>
            </w:pPr>
            <w:r w:rsidRPr="00E47D19">
              <w:t>-0.0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249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63007F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0019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E8717" w14:textId="77777777" w:rsidR="00D511D2" w:rsidRPr="00E47D19" w:rsidRDefault="00D511D2" w:rsidP="00E47D19">
            <w:pPr>
              <w:jc w:val="center"/>
            </w:pPr>
            <w:r w:rsidRPr="00E47D19">
              <w:t>D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462F" w14:textId="77777777" w:rsidR="00D511D2" w:rsidRPr="00E47D19" w:rsidRDefault="00D511D2" w:rsidP="00E47D19">
            <w:pPr>
              <w:jc w:val="center"/>
            </w:pPr>
            <w:r w:rsidRPr="00E47D19">
              <w:t>-0.0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683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8E14CE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E18D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2A3C1" w14:textId="77777777" w:rsidR="00D511D2" w:rsidRPr="00E47D19" w:rsidRDefault="00D511D2" w:rsidP="00E47D19">
            <w:pPr>
              <w:jc w:val="center"/>
            </w:pPr>
            <w:r w:rsidRPr="00E47D19">
              <w:t>G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11287" w14:textId="77777777" w:rsidR="00D511D2" w:rsidRPr="00E47D19" w:rsidRDefault="00D511D2" w:rsidP="00E47D19">
            <w:pPr>
              <w:jc w:val="center"/>
            </w:pPr>
            <w:r w:rsidRPr="00E47D19">
              <w:t>-0.0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C92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F129DB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509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0E223" w14:textId="77777777" w:rsidR="00D511D2" w:rsidRPr="00E47D19" w:rsidRDefault="00D511D2" w:rsidP="00E47D19">
            <w:pPr>
              <w:jc w:val="center"/>
            </w:pPr>
            <w:r w:rsidRPr="00E47D19">
              <w:t>D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296A" w14:textId="77777777" w:rsidR="00D511D2" w:rsidRPr="00E47D19" w:rsidRDefault="00D511D2" w:rsidP="00E47D19">
            <w:pPr>
              <w:jc w:val="center"/>
            </w:pPr>
            <w:r w:rsidRPr="00E47D19">
              <w:t>-0.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930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8F5BC6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EFA3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139D" w14:textId="77777777" w:rsidR="00D511D2" w:rsidRPr="00E47D19" w:rsidRDefault="00D511D2" w:rsidP="00E47D19">
            <w:pPr>
              <w:jc w:val="center"/>
            </w:pPr>
            <w:r w:rsidRPr="00E47D19">
              <w:t>F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27E2" w14:textId="77777777" w:rsidR="00D511D2" w:rsidRPr="00E47D19" w:rsidRDefault="00D511D2" w:rsidP="00E47D19">
            <w:pPr>
              <w:jc w:val="center"/>
            </w:pPr>
            <w:r w:rsidRPr="00E47D19">
              <w:t>-0.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DC54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1D0A47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DC65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E202" w14:textId="77777777" w:rsidR="00D511D2" w:rsidRPr="00E47D19" w:rsidRDefault="00D511D2" w:rsidP="00E47D19">
            <w:pPr>
              <w:jc w:val="center"/>
            </w:pPr>
            <w:r w:rsidRPr="00E47D19">
              <w:t>C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C6655" w14:textId="77777777" w:rsidR="00D511D2" w:rsidRPr="00E47D19" w:rsidRDefault="00D511D2" w:rsidP="00E47D19">
            <w:pPr>
              <w:jc w:val="center"/>
            </w:pPr>
            <w:r w:rsidRPr="00E47D19">
              <w:t>-0.0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8B3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7AF69B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1685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3AE42" w14:textId="77777777" w:rsidR="00D511D2" w:rsidRPr="00E47D19" w:rsidRDefault="00D511D2" w:rsidP="00E47D19">
            <w:pPr>
              <w:jc w:val="center"/>
            </w:pPr>
            <w:r w:rsidRPr="00E47D19">
              <w:t>D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0C775" w14:textId="77777777" w:rsidR="00D511D2" w:rsidRPr="00E47D19" w:rsidRDefault="00D511D2" w:rsidP="00E47D19">
            <w:pPr>
              <w:jc w:val="center"/>
            </w:pPr>
            <w:r w:rsidRPr="00E47D19">
              <w:t>-0.0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0B72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C81CA1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CEA6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68E2" w14:textId="77777777" w:rsidR="00D511D2" w:rsidRPr="00E47D19" w:rsidRDefault="00D511D2" w:rsidP="00E47D19">
            <w:pPr>
              <w:jc w:val="center"/>
            </w:pPr>
            <w:r w:rsidRPr="00E47D19">
              <w:t>C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70E2" w14:textId="77777777" w:rsidR="00D511D2" w:rsidRPr="00E47D19" w:rsidRDefault="00D511D2" w:rsidP="00E47D19">
            <w:pPr>
              <w:jc w:val="center"/>
            </w:pPr>
            <w:r w:rsidRPr="00E47D19">
              <w:t>-0.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4C3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E2995E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0A8E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BA05D" w14:textId="77777777" w:rsidR="00D511D2" w:rsidRPr="00E47D19" w:rsidRDefault="00D511D2" w:rsidP="00E47D19">
            <w:pPr>
              <w:jc w:val="center"/>
            </w:pPr>
            <w:r w:rsidRPr="00E47D19">
              <w:t>G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BACA" w14:textId="77777777" w:rsidR="00D511D2" w:rsidRPr="00E47D19" w:rsidRDefault="00D511D2" w:rsidP="00E47D19">
            <w:pPr>
              <w:jc w:val="center"/>
            </w:pPr>
            <w:r w:rsidRPr="00E47D19">
              <w:t>-0.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1E1A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9918D3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DCDE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0697" w14:textId="77777777" w:rsidR="00D511D2" w:rsidRPr="00E47D19" w:rsidRDefault="00D511D2" w:rsidP="00E47D19">
            <w:pPr>
              <w:jc w:val="center"/>
            </w:pPr>
            <w:r w:rsidRPr="00E47D19">
              <w:t>C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B5CE" w14:textId="77777777" w:rsidR="00D511D2" w:rsidRPr="00E47D19" w:rsidRDefault="00D511D2" w:rsidP="00E47D19">
            <w:pPr>
              <w:jc w:val="center"/>
            </w:pPr>
            <w:r w:rsidRPr="00E47D19">
              <w:t>-0.1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8FD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558A80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43E57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8000" w14:textId="77777777" w:rsidR="00D511D2" w:rsidRPr="00E47D19" w:rsidRDefault="00D511D2" w:rsidP="00E47D19">
            <w:pPr>
              <w:jc w:val="center"/>
            </w:pPr>
            <w:r w:rsidRPr="00E47D19">
              <w:t>C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34528" w14:textId="77777777" w:rsidR="00D511D2" w:rsidRPr="00E47D19" w:rsidRDefault="00D511D2" w:rsidP="00E47D19">
            <w:pPr>
              <w:jc w:val="center"/>
            </w:pPr>
            <w:r w:rsidRPr="00E47D19">
              <w:t>-0.1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027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925FC1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23C94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CA2B" w14:textId="77777777" w:rsidR="00D511D2" w:rsidRPr="00E47D19" w:rsidRDefault="00D511D2" w:rsidP="00E47D19">
            <w:pPr>
              <w:jc w:val="center"/>
            </w:pPr>
            <w:r w:rsidRPr="00E47D19">
              <w:t>E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8347" w14:textId="77777777" w:rsidR="00D511D2" w:rsidRPr="00E47D19" w:rsidRDefault="00D511D2" w:rsidP="00E47D19">
            <w:pPr>
              <w:jc w:val="center"/>
            </w:pPr>
            <w:r w:rsidRPr="00E47D19">
              <w:t>-0.1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B025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C86529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6CC0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C14A" w14:textId="77777777" w:rsidR="00D511D2" w:rsidRPr="00E47D19" w:rsidRDefault="00D511D2" w:rsidP="00E47D19">
            <w:pPr>
              <w:jc w:val="center"/>
            </w:pPr>
            <w:r w:rsidRPr="00E47D19">
              <w:t>B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00EEC" w14:textId="77777777" w:rsidR="00D511D2" w:rsidRPr="00E47D19" w:rsidRDefault="00D511D2" w:rsidP="00E47D19">
            <w:pPr>
              <w:jc w:val="center"/>
            </w:pPr>
            <w:r w:rsidRPr="00E47D19">
              <w:t>-0.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94D4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0F1EAD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54BB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56A8" w14:textId="77777777" w:rsidR="00D511D2" w:rsidRPr="00E47D19" w:rsidRDefault="00D511D2" w:rsidP="00E47D19">
            <w:pPr>
              <w:jc w:val="center"/>
            </w:pPr>
            <w:r w:rsidRPr="00E47D19">
              <w:t>B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6B3C" w14:textId="77777777" w:rsidR="00D511D2" w:rsidRPr="00E47D19" w:rsidRDefault="00D511D2" w:rsidP="00E47D19">
            <w:pPr>
              <w:jc w:val="center"/>
            </w:pPr>
            <w:r w:rsidRPr="00E47D19">
              <w:t>-0.2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AE8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77C8DB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B9DA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4EF6" w14:textId="77777777" w:rsidR="00D511D2" w:rsidRPr="00E47D19" w:rsidRDefault="00D511D2" w:rsidP="00E47D19">
            <w:pPr>
              <w:jc w:val="center"/>
            </w:pPr>
            <w:r w:rsidRPr="00E47D19">
              <w:t>B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02CA" w14:textId="77777777" w:rsidR="00D511D2" w:rsidRPr="00E47D19" w:rsidRDefault="00D511D2" w:rsidP="00E47D19">
            <w:pPr>
              <w:jc w:val="center"/>
            </w:pPr>
            <w:r w:rsidRPr="00E47D19">
              <w:t>-0.2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EDE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37A995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45973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879AC" w14:textId="77777777" w:rsidR="00D511D2" w:rsidRPr="00E47D19" w:rsidRDefault="00D511D2" w:rsidP="00E47D19">
            <w:pPr>
              <w:jc w:val="center"/>
            </w:pPr>
            <w:r w:rsidRPr="00E47D19">
              <w:t>E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C714" w14:textId="77777777" w:rsidR="00D511D2" w:rsidRPr="00E47D19" w:rsidRDefault="00D511D2" w:rsidP="00E47D19">
            <w:pPr>
              <w:jc w:val="center"/>
            </w:pPr>
            <w:r w:rsidRPr="00E47D19">
              <w:t>-0.2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20D07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12E4F5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6EC0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D89AD" w14:textId="77777777" w:rsidR="00D511D2" w:rsidRPr="00E47D19" w:rsidRDefault="00D511D2" w:rsidP="00E47D19">
            <w:pPr>
              <w:jc w:val="center"/>
            </w:pPr>
            <w:r w:rsidRPr="00E47D19">
              <w:t>C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78817" w14:textId="77777777" w:rsidR="00D511D2" w:rsidRPr="00E47D19" w:rsidRDefault="00D511D2" w:rsidP="00E47D19">
            <w:pPr>
              <w:jc w:val="center"/>
            </w:pPr>
            <w:r w:rsidRPr="00E47D19">
              <w:t>-0.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B6D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829868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6C4E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8C7AC" w14:textId="77777777" w:rsidR="00D511D2" w:rsidRPr="00E47D19" w:rsidRDefault="00D511D2" w:rsidP="00E47D19">
            <w:pPr>
              <w:jc w:val="center"/>
            </w:pPr>
            <w:r w:rsidRPr="00E47D19">
              <w:t>E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FB6E" w14:textId="77777777" w:rsidR="00D511D2" w:rsidRPr="00E47D19" w:rsidRDefault="00D511D2" w:rsidP="00E47D19">
            <w:pPr>
              <w:jc w:val="center"/>
            </w:pPr>
            <w:r w:rsidRPr="00E47D19">
              <w:t>-0.3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AA50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5DC52A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B07D1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B2CC" w14:textId="77777777" w:rsidR="00D511D2" w:rsidRPr="00E47D19" w:rsidRDefault="00D511D2" w:rsidP="00E47D19">
            <w:pPr>
              <w:jc w:val="center"/>
            </w:pPr>
            <w:r w:rsidRPr="00E47D19">
              <w:t>B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F5BA" w14:textId="77777777" w:rsidR="00D511D2" w:rsidRPr="00E47D19" w:rsidRDefault="00D511D2" w:rsidP="00E47D19">
            <w:pPr>
              <w:jc w:val="center"/>
            </w:pPr>
            <w:r w:rsidRPr="00E47D19">
              <w:t>-0.3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D49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402826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CA28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43E6A" w14:textId="77777777" w:rsidR="00D511D2" w:rsidRPr="00E47D19" w:rsidRDefault="00D511D2" w:rsidP="00E47D19">
            <w:pPr>
              <w:jc w:val="center"/>
            </w:pPr>
            <w:r w:rsidRPr="00E47D19">
              <w:t>F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B5934" w14:textId="77777777" w:rsidR="00D511D2" w:rsidRPr="00E47D19" w:rsidRDefault="00D511D2" w:rsidP="00E47D19">
            <w:pPr>
              <w:jc w:val="center"/>
            </w:pPr>
            <w:r w:rsidRPr="00E47D19">
              <w:t>-0.3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DA8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6247DA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9D54" w14:textId="77777777" w:rsidR="00D511D2" w:rsidRPr="00E47D19" w:rsidRDefault="00D511D2" w:rsidP="00E47D19">
            <w:pPr>
              <w:jc w:val="center"/>
            </w:pPr>
            <w:r w:rsidRPr="00E47D19">
              <w:lastRenderedPageBreak/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9FA4" w14:textId="77777777" w:rsidR="00D511D2" w:rsidRPr="00E47D19" w:rsidRDefault="00D511D2" w:rsidP="00E47D19">
            <w:pPr>
              <w:jc w:val="center"/>
            </w:pPr>
            <w:r w:rsidRPr="00E47D19">
              <w:t>E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47CC" w14:textId="77777777" w:rsidR="00D511D2" w:rsidRPr="00E47D19" w:rsidRDefault="00D511D2" w:rsidP="00E47D19">
            <w:pPr>
              <w:jc w:val="center"/>
            </w:pPr>
            <w:r w:rsidRPr="00E47D19">
              <w:t>-0.3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224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7C4454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4EED7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AE74" w14:textId="77777777" w:rsidR="00D511D2" w:rsidRPr="00E47D19" w:rsidRDefault="00D511D2" w:rsidP="00E47D19">
            <w:pPr>
              <w:jc w:val="center"/>
            </w:pPr>
            <w:r w:rsidRPr="00E47D19">
              <w:t>D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9E30" w14:textId="77777777" w:rsidR="00D511D2" w:rsidRPr="00E47D19" w:rsidRDefault="00D511D2" w:rsidP="00E47D19">
            <w:pPr>
              <w:jc w:val="center"/>
            </w:pPr>
            <w:r w:rsidRPr="00E47D19">
              <w:t>-0.3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16FA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73B44C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CF06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A0586" w14:textId="77777777" w:rsidR="00D511D2" w:rsidRPr="00E47D19" w:rsidRDefault="00D511D2" w:rsidP="00E47D19">
            <w:pPr>
              <w:jc w:val="center"/>
            </w:pPr>
            <w:r w:rsidRPr="00E47D19">
              <w:t>D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2D88B" w14:textId="77777777" w:rsidR="00D511D2" w:rsidRPr="00E47D19" w:rsidRDefault="00D511D2" w:rsidP="00E47D19">
            <w:pPr>
              <w:jc w:val="center"/>
            </w:pPr>
            <w:r w:rsidRPr="00E47D19">
              <w:t>-0.3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37CC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4F78AA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A84EC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2A87" w14:textId="77777777" w:rsidR="00D511D2" w:rsidRPr="00E47D19" w:rsidRDefault="00D511D2" w:rsidP="00E47D19">
            <w:pPr>
              <w:jc w:val="center"/>
            </w:pPr>
            <w:r w:rsidRPr="00E47D19">
              <w:t>G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E39E3" w14:textId="77777777" w:rsidR="00D511D2" w:rsidRPr="00E47D19" w:rsidRDefault="00D511D2" w:rsidP="00E47D19">
            <w:pPr>
              <w:jc w:val="center"/>
            </w:pPr>
            <w:r w:rsidRPr="00E47D19">
              <w:t>-0.4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7FD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88AA2D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3F8C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89767" w14:textId="77777777" w:rsidR="00D511D2" w:rsidRPr="00E47D19" w:rsidRDefault="00D511D2" w:rsidP="00E47D19">
            <w:pPr>
              <w:jc w:val="center"/>
            </w:pPr>
            <w:r w:rsidRPr="00E47D19">
              <w:t>C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376F" w14:textId="77777777" w:rsidR="00D511D2" w:rsidRPr="00E47D19" w:rsidRDefault="00D511D2" w:rsidP="00E47D19">
            <w:pPr>
              <w:jc w:val="center"/>
            </w:pPr>
            <w:r w:rsidRPr="00E47D19">
              <w:t>-0.4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A88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045F6F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6748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A8D3" w14:textId="77777777" w:rsidR="00D511D2" w:rsidRPr="00E47D19" w:rsidRDefault="00D511D2" w:rsidP="00E47D19">
            <w:pPr>
              <w:jc w:val="center"/>
            </w:pPr>
            <w:r w:rsidRPr="00E47D19">
              <w:t>C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68690" w14:textId="77777777" w:rsidR="00D511D2" w:rsidRPr="00E47D19" w:rsidRDefault="00D511D2" w:rsidP="00E47D19">
            <w:pPr>
              <w:jc w:val="center"/>
            </w:pPr>
            <w:r w:rsidRPr="00E47D19">
              <w:t>-0.4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508F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2C6FF4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F8EA3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FCC32" w14:textId="77777777" w:rsidR="00D511D2" w:rsidRPr="00E47D19" w:rsidRDefault="00D511D2" w:rsidP="00E47D19">
            <w:pPr>
              <w:jc w:val="center"/>
            </w:pPr>
            <w:r w:rsidRPr="00E47D19">
              <w:t>C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970DC" w14:textId="77777777" w:rsidR="00D511D2" w:rsidRPr="00E47D19" w:rsidRDefault="00D511D2" w:rsidP="00E47D19">
            <w:pPr>
              <w:jc w:val="center"/>
            </w:pPr>
            <w:r w:rsidRPr="00E47D19">
              <w:t>-0.4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B6177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442E80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361B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78D50" w14:textId="77777777" w:rsidR="00D511D2" w:rsidRPr="00E47D19" w:rsidRDefault="00D511D2" w:rsidP="00E47D19">
            <w:pPr>
              <w:jc w:val="center"/>
            </w:pPr>
            <w:r w:rsidRPr="00E47D19">
              <w:t>B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5184C" w14:textId="77777777" w:rsidR="00D511D2" w:rsidRPr="00E47D19" w:rsidRDefault="00D511D2" w:rsidP="00E47D19">
            <w:pPr>
              <w:jc w:val="center"/>
            </w:pPr>
            <w:r w:rsidRPr="00E47D19">
              <w:t>-0.4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1D41A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1D0B20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B30D3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ECE9" w14:textId="77777777" w:rsidR="00D511D2" w:rsidRPr="00E47D19" w:rsidRDefault="00D511D2" w:rsidP="00E47D19">
            <w:pPr>
              <w:jc w:val="center"/>
            </w:pPr>
            <w:r w:rsidRPr="00E47D19">
              <w:t>E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93D1" w14:textId="77777777" w:rsidR="00D511D2" w:rsidRPr="00E47D19" w:rsidRDefault="00D511D2" w:rsidP="00E47D19">
            <w:pPr>
              <w:jc w:val="center"/>
            </w:pPr>
            <w:r w:rsidRPr="00E47D19">
              <w:t>-0.5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855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4E0ABA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7255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12523" w14:textId="77777777" w:rsidR="00D511D2" w:rsidRPr="00E47D19" w:rsidRDefault="00D511D2" w:rsidP="00E47D19">
            <w:pPr>
              <w:jc w:val="center"/>
            </w:pPr>
            <w:r w:rsidRPr="00E47D19">
              <w:t>F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65BC" w14:textId="77777777" w:rsidR="00D511D2" w:rsidRPr="00E47D19" w:rsidRDefault="00D511D2" w:rsidP="00E47D19">
            <w:pPr>
              <w:jc w:val="center"/>
            </w:pPr>
            <w:r w:rsidRPr="00E47D19">
              <w:t>-0.5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DC1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45F1E0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1A87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7B1E" w14:textId="77777777" w:rsidR="00D511D2" w:rsidRPr="00E47D19" w:rsidRDefault="00D511D2" w:rsidP="00E47D19">
            <w:pPr>
              <w:jc w:val="center"/>
            </w:pPr>
            <w:r w:rsidRPr="00E47D19">
              <w:t>F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1214" w14:textId="77777777" w:rsidR="00D511D2" w:rsidRPr="00E47D19" w:rsidRDefault="00D511D2" w:rsidP="00E47D19">
            <w:pPr>
              <w:jc w:val="center"/>
            </w:pPr>
            <w:r w:rsidRPr="00E47D19">
              <w:t>-0.5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5D9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BB31A7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B02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1420" w14:textId="77777777" w:rsidR="00D511D2" w:rsidRPr="00E47D19" w:rsidRDefault="00D511D2" w:rsidP="00E47D19">
            <w:pPr>
              <w:jc w:val="center"/>
            </w:pPr>
            <w:r w:rsidRPr="00E47D19">
              <w:t>D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D370" w14:textId="77777777" w:rsidR="00D511D2" w:rsidRPr="00E47D19" w:rsidRDefault="00D511D2" w:rsidP="00E47D19">
            <w:pPr>
              <w:jc w:val="center"/>
            </w:pPr>
            <w:r w:rsidRPr="00E47D19">
              <w:t>-0.5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731E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D01814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A750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735F" w14:textId="77777777" w:rsidR="00D511D2" w:rsidRPr="00E47D19" w:rsidRDefault="00D511D2" w:rsidP="00E47D19">
            <w:pPr>
              <w:jc w:val="center"/>
            </w:pPr>
            <w:r w:rsidRPr="00E47D19">
              <w:t>C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A5AF" w14:textId="77777777" w:rsidR="00D511D2" w:rsidRPr="00E47D19" w:rsidRDefault="00D511D2" w:rsidP="00E47D19">
            <w:pPr>
              <w:jc w:val="center"/>
            </w:pPr>
            <w:r w:rsidRPr="00E47D19">
              <w:t>-0.5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7D77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5CB3A6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53D9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A657" w14:textId="77777777" w:rsidR="00D511D2" w:rsidRPr="00E47D19" w:rsidRDefault="00D511D2" w:rsidP="00E47D19">
            <w:pPr>
              <w:jc w:val="center"/>
            </w:pPr>
            <w:r w:rsidRPr="00E47D19">
              <w:t>C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30D7" w14:textId="77777777" w:rsidR="00D511D2" w:rsidRPr="00E47D19" w:rsidRDefault="00D511D2" w:rsidP="00E47D19">
            <w:pPr>
              <w:jc w:val="center"/>
            </w:pPr>
            <w:r w:rsidRPr="00E47D19">
              <w:t>-0.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2B51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187E85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C80F3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BA3BF" w14:textId="77777777" w:rsidR="00D511D2" w:rsidRPr="00E47D19" w:rsidRDefault="00D511D2" w:rsidP="00E47D19">
            <w:pPr>
              <w:jc w:val="center"/>
            </w:pPr>
            <w:r w:rsidRPr="00E47D19">
              <w:t>F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5BC71" w14:textId="77777777" w:rsidR="00D511D2" w:rsidRPr="00E47D19" w:rsidRDefault="00D511D2" w:rsidP="00E47D19">
            <w:pPr>
              <w:jc w:val="center"/>
            </w:pPr>
            <w:r w:rsidRPr="00E47D19">
              <w:t>-0.5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FDC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4CA9D9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EF81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ED8C" w14:textId="77777777" w:rsidR="00D511D2" w:rsidRPr="00E47D19" w:rsidRDefault="00D511D2" w:rsidP="00E47D19">
            <w:pPr>
              <w:jc w:val="center"/>
            </w:pPr>
            <w:r w:rsidRPr="00E47D19">
              <w:t>D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EADA" w14:textId="77777777" w:rsidR="00D511D2" w:rsidRPr="00E47D19" w:rsidRDefault="00D511D2" w:rsidP="00E47D19">
            <w:pPr>
              <w:jc w:val="center"/>
            </w:pPr>
            <w:r w:rsidRPr="00E47D19">
              <w:t>-0.5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7829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94B3F0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D064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66AD0" w14:textId="77777777" w:rsidR="00D511D2" w:rsidRPr="00E47D19" w:rsidRDefault="00D511D2" w:rsidP="00E47D19">
            <w:pPr>
              <w:jc w:val="center"/>
            </w:pPr>
            <w:r w:rsidRPr="00E47D19">
              <w:t>D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C8947" w14:textId="77777777" w:rsidR="00D511D2" w:rsidRPr="00E47D19" w:rsidRDefault="00D511D2" w:rsidP="00E47D19">
            <w:pPr>
              <w:jc w:val="center"/>
            </w:pPr>
            <w:r w:rsidRPr="00E47D19">
              <w:t>-0.5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28D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CFAD4C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D2DAF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5303" w14:textId="77777777" w:rsidR="00D511D2" w:rsidRPr="00E47D19" w:rsidRDefault="00D511D2" w:rsidP="00E47D19">
            <w:pPr>
              <w:jc w:val="center"/>
            </w:pPr>
            <w:r w:rsidRPr="00E47D19">
              <w:t>E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37C05" w14:textId="77777777" w:rsidR="00D511D2" w:rsidRPr="00E47D19" w:rsidRDefault="00D511D2" w:rsidP="00E47D19">
            <w:pPr>
              <w:jc w:val="center"/>
            </w:pPr>
            <w:r w:rsidRPr="00E47D19">
              <w:t>-0.5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B53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400D5C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AF0A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1E20F" w14:textId="77777777" w:rsidR="00D511D2" w:rsidRPr="00E47D19" w:rsidRDefault="00D511D2" w:rsidP="00E47D19">
            <w:pPr>
              <w:jc w:val="center"/>
            </w:pPr>
            <w:r w:rsidRPr="00E47D19">
              <w:t>G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219A" w14:textId="77777777" w:rsidR="00D511D2" w:rsidRPr="00E47D19" w:rsidRDefault="00D511D2" w:rsidP="00E47D19">
            <w:pPr>
              <w:jc w:val="center"/>
            </w:pPr>
            <w:r w:rsidRPr="00E47D19">
              <w:t>-0.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0E1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A26CE9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1C32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46907" w14:textId="77777777" w:rsidR="00D511D2" w:rsidRPr="00E47D19" w:rsidRDefault="00D511D2" w:rsidP="00E47D19">
            <w:pPr>
              <w:jc w:val="center"/>
            </w:pPr>
            <w:r w:rsidRPr="00E47D19">
              <w:t>B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E1A99" w14:textId="77777777" w:rsidR="00D511D2" w:rsidRPr="00E47D19" w:rsidRDefault="00D511D2" w:rsidP="00E47D19">
            <w:pPr>
              <w:jc w:val="center"/>
            </w:pPr>
            <w:r w:rsidRPr="00E47D19">
              <w:t>-0.6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060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B9F9B2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1A923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9BD4" w14:textId="77777777" w:rsidR="00D511D2" w:rsidRPr="00E47D19" w:rsidRDefault="00D511D2" w:rsidP="00E47D19">
            <w:pPr>
              <w:jc w:val="center"/>
            </w:pPr>
            <w:r w:rsidRPr="00E47D19">
              <w:t>G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0CE16" w14:textId="77777777" w:rsidR="00D511D2" w:rsidRPr="00E47D19" w:rsidRDefault="00D511D2" w:rsidP="00E47D19">
            <w:pPr>
              <w:jc w:val="center"/>
            </w:pPr>
            <w:r w:rsidRPr="00E47D19">
              <w:t>-0.6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F31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0E3DDF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122E8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4E70A" w14:textId="77777777" w:rsidR="00D511D2" w:rsidRPr="00E47D19" w:rsidRDefault="00D511D2" w:rsidP="00E47D19">
            <w:pPr>
              <w:jc w:val="center"/>
            </w:pPr>
            <w:r w:rsidRPr="00E47D19">
              <w:t>B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2C6C" w14:textId="77777777" w:rsidR="00D511D2" w:rsidRPr="00E47D19" w:rsidRDefault="00D511D2" w:rsidP="00E47D19">
            <w:pPr>
              <w:jc w:val="center"/>
            </w:pPr>
            <w:r w:rsidRPr="00E47D19">
              <w:t>-0.6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4F12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6FF4E0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88E0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AD70A" w14:textId="77777777" w:rsidR="00D511D2" w:rsidRPr="00E47D19" w:rsidRDefault="00D511D2" w:rsidP="00E47D19">
            <w:pPr>
              <w:jc w:val="center"/>
            </w:pPr>
            <w:r w:rsidRPr="00E47D19">
              <w:t>B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8500F" w14:textId="77777777" w:rsidR="00D511D2" w:rsidRPr="00E47D19" w:rsidRDefault="00D511D2" w:rsidP="00E47D19">
            <w:pPr>
              <w:jc w:val="center"/>
            </w:pPr>
            <w:r w:rsidRPr="00E47D19">
              <w:t>-0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4167C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3196A1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C76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374E" w14:textId="77777777" w:rsidR="00D511D2" w:rsidRPr="00E47D19" w:rsidRDefault="00D511D2" w:rsidP="00E47D19">
            <w:pPr>
              <w:jc w:val="center"/>
            </w:pPr>
            <w:r w:rsidRPr="00E47D19">
              <w:t>D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603C" w14:textId="77777777" w:rsidR="00D511D2" w:rsidRPr="00E47D19" w:rsidRDefault="00D511D2" w:rsidP="00E47D19">
            <w:pPr>
              <w:jc w:val="center"/>
            </w:pPr>
            <w:r w:rsidRPr="00E47D19">
              <w:t>-0.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C0C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5A3D9E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8984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6285" w14:textId="77777777" w:rsidR="00D511D2" w:rsidRPr="00E47D19" w:rsidRDefault="00D511D2" w:rsidP="00E47D19">
            <w:pPr>
              <w:jc w:val="center"/>
            </w:pPr>
            <w:r w:rsidRPr="00E47D19">
              <w:t>B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72CA" w14:textId="77777777" w:rsidR="00D511D2" w:rsidRPr="00E47D19" w:rsidRDefault="00D511D2" w:rsidP="00E47D19">
            <w:pPr>
              <w:jc w:val="center"/>
            </w:pPr>
            <w:r w:rsidRPr="00E47D19">
              <w:t>-0.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08D9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E8F47C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A5D4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99D79" w14:textId="77777777" w:rsidR="00D511D2" w:rsidRPr="00E47D19" w:rsidRDefault="00D511D2" w:rsidP="00E47D19">
            <w:pPr>
              <w:jc w:val="center"/>
            </w:pPr>
            <w:r w:rsidRPr="00E47D19">
              <w:t>G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10A3" w14:textId="77777777" w:rsidR="00D511D2" w:rsidRPr="00E47D19" w:rsidRDefault="00D511D2" w:rsidP="00E47D19">
            <w:pPr>
              <w:jc w:val="center"/>
            </w:pPr>
            <w:r w:rsidRPr="00E47D19">
              <w:t>-0.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A035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F5F401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9C1339F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3E6398C" w14:textId="77777777" w:rsidR="00D511D2" w:rsidRPr="00E47D19" w:rsidRDefault="00D511D2" w:rsidP="00E47D19">
            <w:pPr>
              <w:jc w:val="center"/>
            </w:pPr>
            <w:r w:rsidRPr="00E47D19">
              <w:t>C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23A8114" w14:textId="77777777" w:rsidR="00D511D2" w:rsidRPr="00E47D19" w:rsidRDefault="00D511D2" w:rsidP="00E47D19">
            <w:pPr>
              <w:jc w:val="center"/>
            </w:pPr>
            <w:r w:rsidRPr="00E47D19">
              <w:t>-0.7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976D892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64AFEB3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9CA6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6971" w14:textId="77777777" w:rsidR="00D511D2" w:rsidRPr="00E47D19" w:rsidRDefault="00D511D2" w:rsidP="00E47D19">
            <w:pPr>
              <w:jc w:val="center"/>
            </w:pPr>
            <w:r w:rsidRPr="00E47D19">
              <w:t>D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E56D" w14:textId="77777777" w:rsidR="00D511D2" w:rsidRPr="00E47D19" w:rsidRDefault="00D511D2" w:rsidP="00E47D19">
            <w:pPr>
              <w:jc w:val="center"/>
            </w:pPr>
            <w:r w:rsidRPr="00E47D19">
              <w:t>-0.7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441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899CFE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9A24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63125" w14:textId="77777777" w:rsidR="00D511D2" w:rsidRPr="00E47D19" w:rsidRDefault="00D511D2" w:rsidP="00E47D19">
            <w:pPr>
              <w:jc w:val="center"/>
            </w:pPr>
            <w:r w:rsidRPr="00E47D19">
              <w:t>G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18A7" w14:textId="77777777" w:rsidR="00D511D2" w:rsidRPr="00E47D19" w:rsidRDefault="00D511D2" w:rsidP="00E47D19">
            <w:pPr>
              <w:jc w:val="center"/>
            </w:pPr>
            <w:r w:rsidRPr="00E47D19">
              <w:t>-0.8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6B20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88800C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A9D4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019C" w14:textId="77777777" w:rsidR="00D511D2" w:rsidRPr="00E47D19" w:rsidRDefault="00D511D2" w:rsidP="00E47D19">
            <w:pPr>
              <w:jc w:val="center"/>
            </w:pPr>
            <w:r w:rsidRPr="00E47D19">
              <w:t>C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27E1D" w14:textId="77777777" w:rsidR="00D511D2" w:rsidRPr="00E47D19" w:rsidRDefault="00D511D2" w:rsidP="00E47D19">
            <w:pPr>
              <w:jc w:val="center"/>
            </w:pPr>
            <w:r w:rsidRPr="00E47D19">
              <w:t>-0.8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DA1A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8F7B9F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35492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434D" w14:textId="77777777" w:rsidR="00D511D2" w:rsidRPr="00E47D19" w:rsidRDefault="00D511D2" w:rsidP="00E47D19">
            <w:pPr>
              <w:jc w:val="center"/>
            </w:pPr>
            <w:r w:rsidRPr="00E47D19">
              <w:t>F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2A7C7" w14:textId="77777777" w:rsidR="00D511D2" w:rsidRPr="00E47D19" w:rsidRDefault="00D511D2" w:rsidP="00E47D19">
            <w:pPr>
              <w:jc w:val="center"/>
            </w:pPr>
            <w:r w:rsidRPr="00E47D19">
              <w:t>-0.8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701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3021E0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CE29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2D2C9" w14:textId="77777777" w:rsidR="00D511D2" w:rsidRPr="00E47D19" w:rsidRDefault="00D511D2" w:rsidP="00E47D19">
            <w:pPr>
              <w:jc w:val="center"/>
            </w:pPr>
            <w:r w:rsidRPr="00E47D19">
              <w:t>F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D4556" w14:textId="77777777" w:rsidR="00D511D2" w:rsidRPr="00E47D19" w:rsidRDefault="00D511D2" w:rsidP="00E47D19">
            <w:pPr>
              <w:jc w:val="center"/>
            </w:pPr>
            <w:r w:rsidRPr="00E47D19">
              <w:t>-0.9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9F5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D1DD7E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5C096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2B7D" w14:textId="77777777" w:rsidR="00D511D2" w:rsidRPr="00E47D19" w:rsidRDefault="00D511D2" w:rsidP="00E47D19">
            <w:pPr>
              <w:jc w:val="center"/>
            </w:pPr>
            <w:r w:rsidRPr="00E47D19">
              <w:t>F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0A96" w14:textId="77777777" w:rsidR="00D511D2" w:rsidRPr="00E47D19" w:rsidRDefault="00D511D2" w:rsidP="00E47D19">
            <w:pPr>
              <w:jc w:val="center"/>
            </w:pPr>
            <w:r w:rsidRPr="00E47D19">
              <w:t>-0.9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14D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627A56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1101D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F5C9" w14:textId="77777777" w:rsidR="00D511D2" w:rsidRPr="00E47D19" w:rsidRDefault="00D511D2" w:rsidP="00E47D19">
            <w:pPr>
              <w:jc w:val="center"/>
            </w:pPr>
            <w:r w:rsidRPr="00E47D19">
              <w:t>G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90446" w14:textId="77777777" w:rsidR="00D511D2" w:rsidRPr="00E47D19" w:rsidRDefault="00D511D2" w:rsidP="00E47D19">
            <w:pPr>
              <w:jc w:val="center"/>
            </w:pPr>
            <w:r w:rsidRPr="00E47D19">
              <w:t>-0.9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CC9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346C4F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8914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4BFAC" w14:textId="77777777" w:rsidR="00D511D2" w:rsidRPr="00E47D19" w:rsidRDefault="00D511D2" w:rsidP="00E47D19">
            <w:pPr>
              <w:jc w:val="center"/>
            </w:pPr>
            <w:r w:rsidRPr="00E47D19">
              <w:t>D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098A" w14:textId="77777777" w:rsidR="00D511D2" w:rsidRPr="00E47D19" w:rsidRDefault="00D511D2" w:rsidP="00E47D19">
            <w:pPr>
              <w:jc w:val="center"/>
            </w:pPr>
            <w:r w:rsidRPr="00E47D19">
              <w:t>-0.9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EE1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1AF1D4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250D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D3E16" w14:textId="77777777" w:rsidR="00D511D2" w:rsidRPr="00E47D19" w:rsidRDefault="00D511D2" w:rsidP="00E47D19">
            <w:pPr>
              <w:jc w:val="center"/>
            </w:pPr>
            <w:r w:rsidRPr="00E47D19">
              <w:t>D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C516" w14:textId="77777777" w:rsidR="00D511D2" w:rsidRPr="00E47D19" w:rsidRDefault="00D511D2" w:rsidP="00E47D19">
            <w:pPr>
              <w:jc w:val="center"/>
            </w:pPr>
            <w:r w:rsidRPr="00E47D19">
              <w:t>-1.0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907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8E6A3F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9317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1CDF1" w14:textId="77777777" w:rsidR="00D511D2" w:rsidRPr="00E47D19" w:rsidRDefault="00D511D2" w:rsidP="00E47D19">
            <w:pPr>
              <w:jc w:val="center"/>
            </w:pPr>
            <w:r w:rsidRPr="00E47D19">
              <w:t>C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688AB" w14:textId="77777777" w:rsidR="00D511D2" w:rsidRPr="00E47D19" w:rsidRDefault="00D511D2" w:rsidP="00E47D19">
            <w:pPr>
              <w:jc w:val="center"/>
            </w:pPr>
            <w:r w:rsidRPr="00E47D19">
              <w:t>-1.0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5D41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00D1CB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0F3F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EDFE4" w14:textId="77777777" w:rsidR="00D511D2" w:rsidRPr="00E47D19" w:rsidRDefault="00D511D2" w:rsidP="00E47D19">
            <w:pPr>
              <w:jc w:val="center"/>
            </w:pPr>
            <w:r w:rsidRPr="00E47D19">
              <w:t>C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01F46" w14:textId="77777777" w:rsidR="00D511D2" w:rsidRPr="00E47D19" w:rsidRDefault="00D511D2" w:rsidP="00E47D19">
            <w:pPr>
              <w:jc w:val="center"/>
            </w:pPr>
            <w:r w:rsidRPr="00E47D19">
              <w:t>-1.0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740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274AA6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A9D0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5F9C" w14:textId="77777777" w:rsidR="00D511D2" w:rsidRPr="00E47D19" w:rsidRDefault="00D511D2" w:rsidP="00E47D19">
            <w:pPr>
              <w:jc w:val="center"/>
            </w:pPr>
            <w:r w:rsidRPr="00E47D19">
              <w:t>D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D5B7" w14:textId="77777777" w:rsidR="00D511D2" w:rsidRPr="00E47D19" w:rsidRDefault="00D511D2" w:rsidP="00E47D19">
            <w:pPr>
              <w:jc w:val="center"/>
            </w:pPr>
            <w:r w:rsidRPr="00E47D19">
              <w:t>-1.0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4927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94B545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A78A8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77D5" w14:textId="77777777" w:rsidR="00D511D2" w:rsidRPr="00E47D19" w:rsidRDefault="00D511D2" w:rsidP="00E47D19">
            <w:pPr>
              <w:jc w:val="center"/>
            </w:pPr>
            <w:r w:rsidRPr="00E47D19">
              <w:t>F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9060F" w14:textId="77777777" w:rsidR="00D511D2" w:rsidRPr="00E47D19" w:rsidRDefault="00D511D2" w:rsidP="00E47D19">
            <w:pPr>
              <w:jc w:val="center"/>
            </w:pPr>
            <w:r w:rsidRPr="00E47D19">
              <w:t>-1.1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6BE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0852A1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6C82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A332" w14:textId="77777777" w:rsidR="00D511D2" w:rsidRPr="00E47D19" w:rsidRDefault="00D511D2" w:rsidP="00E47D19">
            <w:pPr>
              <w:jc w:val="center"/>
            </w:pPr>
            <w:r w:rsidRPr="00E47D19">
              <w:t>F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AB8C" w14:textId="77777777" w:rsidR="00D511D2" w:rsidRPr="00E47D19" w:rsidRDefault="00D511D2" w:rsidP="00E47D19">
            <w:pPr>
              <w:jc w:val="center"/>
            </w:pPr>
            <w:r w:rsidRPr="00E47D19">
              <w:t>-1.1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19C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B6A768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C0BBF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6724" w14:textId="77777777" w:rsidR="00D511D2" w:rsidRPr="00E47D19" w:rsidRDefault="00D511D2" w:rsidP="00E47D19">
            <w:pPr>
              <w:jc w:val="center"/>
            </w:pPr>
            <w:r w:rsidRPr="00E47D19">
              <w:t>G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0B83A" w14:textId="77777777" w:rsidR="00D511D2" w:rsidRPr="00E47D19" w:rsidRDefault="00D511D2" w:rsidP="00E47D19">
            <w:pPr>
              <w:jc w:val="center"/>
            </w:pPr>
            <w:r w:rsidRPr="00E47D19">
              <w:t>-1.2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7557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05FA6F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0E50FBEC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3DD4408" w14:textId="77777777" w:rsidR="00D511D2" w:rsidRPr="00E47D19" w:rsidRDefault="00D511D2" w:rsidP="00E47D19">
            <w:pPr>
              <w:jc w:val="center"/>
            </w:pPr>
            <w:r w:rsidRPr="00E47D19">
              <w:t>C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A87C2B1" w14:textId="77777777" w:rsidR="00D511D2" w:rsidRPr="00E47D19" w:rsidRDefault="00D511D2" w:rsidP="00E47D19">
            <w:pPr>
              <w:jc w:val="center"/>
            </w:pPr>
            <w:r w:rsidRPr="00E47D19">
              <w:t>-1.3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544EDB1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1B92A5B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0965CAE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36E432C" w14:textId="77777777" w:rsidR="00D511D2" w:rsidRPr="00E47D19" w:rsidRDefault="00D511D2" w:rsidP="00E47D19">
            <w:pPr>
              <w:jc w:val="center"/>
            </w:pPr>
            <w:r w:rsidRPr="00E47D19">
              <w:t>E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813BF28" w14:textId="77777777" w:rsidR="00D511D2" w:rsidRPr="00E47D19" w:rsidRDefault="00D511D2" w:rsidP="00E47D19">
            <w:pPr>
              <w:jc w:val="center"/>
            </w:pPr>
            <w:r w:rsidRPr="00E47D19">
              <w:t>-1.3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8994902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7888EF0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C756F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0B41" w14:textId="77777777" w:rsidR="00D511D2" w:rsidRPr="00E47D19" w:rsidRDefault="00D511D2" w:rsidP="00E47D19">
            <w:pPr>
              <w:jc w:val="center"/>
            </w:pPr>
            <w:r w:rsidRPr="00E47D19">
              <w:t>B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6D9E" w14:textId="77777777" w:rsidR="00D511D2" w:rsidRPr="00E47D19" w:rsidRDefault="00D511D2" w:rsidP="00E47D19">
            <w:pPr>
              <w:jc w:val="center"/>
            </w:pPr>
            <w:r w:rsidRPr="00E47D19">
              <w:t>-1.4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184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80707D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14:paraId="3847498B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14:paraId="21DD3D87" w14:textId="77777777" w:rsidR="00D511D2" w:rsidRPr="00E47D19" w:rsidRDefault="00D511D2" w:rsidP="00E47D19">
            <w:pPr>
              <w:jc w:val="center"/>
            </w:pPr>
            <w:r w:rsidRPr="00E47D19">
              <w:t>F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14:paraId="3F8E2A53" w14:textId="77777777" w:rsidR="00D511D2" w:rsidRPr="00E47D19" w:rsidRDefault="00D511D2" w:rsidP="00E47D19">
            <w:pPr>
              <w:jc w:val="center"/>
            </w:pPr>
            <w:r w:rsidRPr="00E47D19">
              <w:t>-1.53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noWrap/>
            <w:vAlign w:val="bottom"/>
          </w:tcPr>
          <w:p w14:paraId="4BFA9A87" w14:textId="77777777" w:rsidR="00D511D2" w:rsidRPr="00E47D19" w:rsidRDefault="00D511D2" w:rsidP="00E47D19">
            <w:pPr>
              <w:jc w:val="center"/>
            </w:pPr>
            <w:r w:rsidRPr="00E47D19">
              <w:t>EHNA</w:t>
            </w:r>
          </w:p>
        </w:tc>
      </w:tr>
      <w:tr w:rsidR="00D511D2" w:rsidRPr="00CA4446" w14:paraId="6E4585C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3C17" w14:textId="77777777" w:rsidR="00D511D2" w:rsidRPr="00E47D19" w:rsidRDefault="00D511D2" w:rsidP="00E47D19">
            <w:pPr>
              <w:jc w:val="center"/>
            </w:pPr>
            <w:r w:rsidRPr="00E47D19">
              <w:lastRenderedPageBreak/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2EE6" w14:textId="77777777" w:rsidR="00D511D2" w:rsidRPr="00E47D19" w:rsidRDefault="00D511D2" w:rsidP="00E47D19">
            <w:pPr>
              <w:jc w:val="center"/>
            </w:pPr>
            <w:r w:rsidRPr="00E47D19">
              <w:t>G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00CD" w14:textId="77777777" w:rsidR="00D511D2" w:rsidRPr="00E47D19" w:rsidRDefault="00D511D2" w:rsidP="00E47D19">
            <w:pPr>
              <w:jc w:val="center"/>
            </w:pPr>
            <w:r w:rsidRPr="00E47D19">
              <w:t>-1.6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8AB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93EEC5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B6B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0F2B0" w14:textId="77777777" w:rsidR="00D511D2" w:rsidRPr="00E47D19" w:rsidRDefault="00D511D2" w:rsidP="00E47D19">
            <w:pPr>
              <w:jc w:val="center"/>
            </w:pPr>
            <w:r w:rsidRPr="00E47D19">
              <w:t>C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F9D1" w14:textId="77777777" w:rsidR="00D511D2" w:rsidRPr="00E47D19" w:rsidRDefault="00D511D2" w:rsidP="00E47D19">
            <w:pPr>
              <w:jc w:val="center"/>
            </w:pPr>
            <w:r w:rsidRPr="00E47D19">
              <w:t>-1.7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A36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9B0008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5DFDF4F0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72AA7686" w14:textId="77777777" w:rsidR="00D511D2" w:rsidRPr="00E47D19" w:rsidRDefault="00D511D2" w:rsidP="00E47D19">
            <w:pPr>
              <w:jc w:val="center"/>
            </w:pPr>
            <w:r w:rsidRPr="00E47D19">
              <w:t>C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1091DCA2" w14:textId="77777777" w:rsidR="00D511D2" w:rsidRPr="00E47D19" w:rsidRDefault="00D511D2" w:rsidP="00E47D19">
            <w:pPr>
              <w:jc w:val="center"/>
            </w:pPr>
            <w:r w:rsidRPr="00E47D19">
              <w:t>-1.7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46C9E055" w14:textId="77777777" w:rsidR="00D511D2" w:rsidRPr="00E47D19" w:rsidRDefault="00D511D2" w:rsidP="00E47D19">
            <w:pPr>
              <w:jc w:val="center"/>
            </w:pPr>
            <w:r w:rsidRPr="00E47D19">
              <w:t>EHNA</w:t>
            </w:r>
          </w:p>
        </w:tc>
      </w:tr>
      <w:tr w:rsidR="00D511D2" w:rsidRPr="00CA4446" w14:paraId="45E1E28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00115194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33734B05" w14:textId="77777777" w:rsidR="00D511D2" w:rsidRPr="00E47D19" w:rsidRDefault="00D511D2" w:rsidP="00E47D19">
            <w:pPr>
              <w:jc w:val="center"/>
            </w:pPr>
            <w:r w:rsidRPr="00E47D19">
              <w:t>D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6911D7C1" w14:textId="77777777" w:rsidR="00D511D2" w:rsidRPr="00E47D19" w:rsidRDefault="00D511D2" w:rsidP="00E47D19">
            <w:pPr>
              <w:jc w:val="center"/>
            </w:pPr>
            <w:r w:rsidRPr="00E47D19">
              <w:t>-1.9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6C8F05E4" w14:textId="77777777" w:rsidR="00D511D2" w:rsidRPr="00E47D19" w:rsidRDefault="00D511D2" w:rsidP="00E47D19">
            <w:pPr>
              <w:jc w:val="center"/>
            </w:pPr>
            <w:r w:rsidRPr="00E47D19">
              <w:t>EHNA</w:t>
            </w:r>
          </w:p>
        </w:tc>
      </w:tr>
      <w:tr w:rsidR="00D511D2" w:rsidRPr="00CA4446" w14:paraId="38E8239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05BD3CA1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47CB9433" w14:textId="77777777" w:rsidR="00D511D2" w:rsidRPr="00E47D19" w:rsidRDefault="00D511D2" w:rsidP="00E47D19">
            <w:pPr>
              <w:jc w:val="center"/>
            </w:pPr>
            <w:r w:rsidRPr="00E47D19">
              <w:t>F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68014CB4" w14:textId="77777777" w:rsidR="00D511D2" w:rsidRPr="00E47D19" w:rsidRDefault="00D511D2" w:rsidP="00E47D19">
            <w:pPr>
              <w:jc w:val="center"/>
            </w:pPr>
            <w:r w:rsidRPr="00E47D19">
              <w:t>-2.1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14E88FFA" w14:textId="77777777" w:rsidR="00D511D2" w:rsidRPr="00E47D19" w:rsidRDefault="00D511D2" w:rsidP="00E47D19">
            <w:pPr>
              <w:jc w:val="center"/>
            </w:pPr>
            <w:r w:rsidRPr="00E47D19">
              <w:t>EHNA</w:t>
            </w:r>
          </w:p>
        </w:tc>
      </w:tr>
      <w:tr w:rsidR="00D511D2" w:rsidRPr="00CA4446" w14:paraId="78F8D88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3CAA336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6883685C" w14:textId="77777777" w:rsidR="00D511D2" w:rsidRPr="00E47D19" w:rsidRDefault="00D511D2" w:rsidP="00E47D19">
            <w:pPr>
              <w:jc w:val="center"/>
            </w:pPr>
            <w:r w:rsidRPr="00E47D19">
              <w:t>C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14477F1F" w14:textId="77777777" w:rsidR="00D511D2" w:rsidRPr="00E47D19" w:rsidRDefault="00D511D2" w:rsidP="00E47D19">
            <w:pPr>
              <w:jc w:val="center"/>
            </w:pPr>
            <w:r w:rsidRPr="00E47D19">
              <w:t>-2.7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15E478BE" w14:textId="77777777" w:rsidR="00D511D2" w:rsidRPr="00E47D19" w:rsidRDefault="00D511D2" w:rsidP="00E47D19">
            <w:pPr>
              <w:jc w:val="center"/>
            </w:pPr>
            <w:r w:rsidRPr="00E47D19">
              <w:t>EHNA</w:t>
            </w:r>
          </w:p>
        </w:tc>
      </w:tr>
      <w:tr w:rsidR="00D511D2" w:rsidRPr="00CA4446" w14:paraId="0F32619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7D96B1A3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1929C642" w14:textId="77777777" w:rsidR="00D511D2" w:rsidRPr="00E47D19" w:rsidRDefault="00D511D2" w:rsidP="00E47D19">
            <w:pPr>
              <w:jc w:val="center"/>
            </w:pPr>
            <w:r w:rsidRPr="00E47D19">
              <w:t>D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72A7982E" w14:textId="77777777" w:rsidR="00D511D2" w:rsidRPr="00E47D19" w:rsidRDefault="00D511D2" w:rsidP="00E47D19">
            <w:pPr>
              <w:jc w:val="center"/>
            </w:pPr>
            <w:r w:rsidRPr="00E47D19">
              <w:t>-2.7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2286247C" w14:textId="77777777" w:rsidR="00D511D2" w:rsidRPr="00E47D19" w:rsidRDefault="00D511D2" w:rsidP="00E47D19">
            <w:pPr>
              <w:jc w:val="center"/>
            </w:pPr>
            <w:r w:rsidRPr="00E47D19">
              <w:t>EHNA</w:t>
            </w:r>
          </w:p>
        </w:tc>
      </w:tr>
    </w:tbl>
    <w:p w14:paraId="1AD7C98F" w14:textId="77777777" w:rsidR="00D511D2" w:rsidRPr="00E47D19" w:rsidRDefault="00D511D2" w:rsidP="00E47D19">
      <w:pPr>
        <w:jc w:val="center"/>
        <w:rPr>
          <w:b/>
        </w:rPr>
      </w:pPr>
    </w:p>
    <w:p w14:paraId="635C40A6" w14:textId="77777777" w:rsidR="00D511D2" w:rsidRPr="00E47D19" w:rsidRDefault="00D511D2" w:rsidP="00E47D19">
      <w:pPr>
        <w:rPr>
          <w:b/>
        </w:rPr>
      </w:pPr>
      <w:r w:rsidRPr="00E47D19">
        <w:rPr>
          <w:b/>
        </w:rPr>
        <w:br w:type="page"/>
      </w:r>
      <w:r w:rsidRPr="00E47D19">
        <w:rPr>
          <w:b/>
        </w:rPr>
        <w:lastRenderedPageBreak/>
        <w:t>D) p75</w:t>
      </w:r>
      <w:r w:rsidRPr="00E47D19">
        <w:rPr>
          <w:b/>
          <w:vertAlign w:val="superscript"/>
        </w:rPr>
        <w:t>NTR</w:t>
      </w:r>
      <w:r w:rsidRPr="00E47D19">
        <w:rPr>
          <w:b/>
        </w:rPr>
        <w:t xml:space="preserve"> Z-scores</w:t>
      </w:r>
    </w:p>
    <w:tbl>
      <w:tblPr>
        <w:tblW w:w="6000" w:type="dxa"/>
        <w:jc w:val="center"/>
        <w:tblLook w:val="0000" w:firstRow="0" w:lastRow="0" w:firstColumn="0" w:lastColumn="0" w:noHBand="0" w:noVBand="0"/>
      </w:tblPr>
      <w:tblGrid>
        <w:gridCol w:w="1500"/>
        <w:gridCol w:w="1363"/>
        <w:gridCol w:w="1418"/>
        <w:gridCol w:w="1719"/>
      </w:tblGrid>
      <w:tr w:rsidR="00D511D2" w:rsidRPr="00CA4446" w14:paraId="4CCECCE9" w14:textId="77777777">
        <w:trPr>
          <w:trHeight w:val="34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0801" w14:textId="77777777" w:rsidR="00D511D2" w:rsidRPr="00E47D19" w:rsidRDefault="00D511D2" w:rsidP="00E47D19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Plat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4F72F" w14:textId="77777777" w:rsidR="00D511D2" w:rsidRPr="00E47D19" w:rsidRDefault="00D511D2" w:rsidP="00E47D19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We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CAB3" w14:textId="77777777" w:rsidR="00D511D2" w:rsidRPr="00E47D19" w:rsidRDefault="00D511D2" w:rsidP="00E47D19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Z-score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BFBFD" w14:textId="77777777" w:rsidR="00D511D2" w:rsidRPr="00E47D19" w:rsidRDefault="00D511D2" w:rsidP="00E47D19">
            <w:pPr>
              <w:jc w:val="center"/>
              <w:rPr>
                <w:b/>
                <w:bCs/>
              </w:rPr>
            </w:pPr>
            <w:r w:rsidRPr="00E47D19">
              <w:rPr>
                <w:b/>
                <w:bCs/>
              </w:rPr>
              <w:t>Well annotation</w:t>
            </w:r>
          </w:p>
        </w:tc>
      </w:tr>
      <w:tr w:rsidR="00D511D2" w:rsidRPr="00CA4446" w14:paraId="5FFDB50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7E2BC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02D7" w14:textId="77777777" w:rsidR="00D511D2" w:rsidRPr="00E47D19" w:rsidRDefault="00D511D2" w:rsidP="00E47D19">
            <w:pPr>
              <w:jc w:val="center"/>
            </w:pPr>
            <w:r w:rsidRPr="00E47D19">
              <w:t>G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C2F5" w14:textId="77777777" w:rsidR="00D511D2" w:rsidRPr="00E47D19" w:rsidRDefault="00D511D2" w:rsidP="00E47D19">
            <w:pPr>
              <w:jc w:val="center"/>
            </w:pPr>
            <w:r w:rsidRPr="00E47D19">
              <w:t>4.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E41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BA6878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AEFF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738FE" w14:textId="77777777" w:rsidR="00D511D2" w:rsidRPr="00E47D19" w:rsidRDefault="00D511D2" w:rsidP="00E47D19">
            <w:pPr>
              <w:jc w:val="center"/>
            </w:pPr>
            <w:r w:rsidRPr="00E47D19">
              <w:t>G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1F45" w14:textId="77777777" w:rsidR="00D511D2" w:rsidRPr="00E47D19" w:rsidRDefault="00D511D2" w:rsidP="00E47D19">
            <w:pPr>
              <w:jc w:val="center"/>
            </w:pPr>
            <w:r w:rsidRPr="00E47D19">
              <w:t>4.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805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173B67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B5FC1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2AAF" w14:textId="77777777" w:rsidR="00D511D2" w:rsidRPr="00E47D19" w:rsidRDefault="00D511D2" w:rsidP="00E47D19">
            <w:pPr>
              <w:jc w:val="center"/>
            </w:pPr>
            <w:r w:rsidRPr="00E47D19">
              <w:t>G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3E90" w14:textId="77777777" w:rsidR="00D511D2" w:rsidRPr="00E47D19" w:rsidRDefault="00D511D2" w:rsidP="00E47D19">
            <w:pPr>
              <w:jc w:val="center"/>
            </w:pPr>
            <w:r w:rsidRPr="00E47D19">
              <w:t>3.6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3DCA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CA4DF8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28D4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18B2" w14:textId="77777777" w:rsidR="00D511D2" w:rsidRPr="00E47D19" w:rsidRDefault="00D511D2" w:rsidP="00E47D19">
            <w:pPr>
              <w:jc w:val="center"/>
            </w:pPr>
            <w:r w:rsidRPr="00E47D19">
              <w:t>B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229AD" w14:textId="77777777" w:rsidR="00D511D2" w:rsidRPr="00E47D19" w:rsidRDefault="00D511D2" w:rsidP="00E47D19">
            <w:pPr>
              <w:jc w:val="center"/>
            </w:pPr>
            <w:r w:rsidRPr="00E47D19">
              <w:t>3.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907C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4242BB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123D4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83C4E" w14:textId="77777777" w:rsidR="00D511D2" w:rsidRPr="00E47D19" w:rsidRDefault="00D511D2" w:rsidP="00E47D19">
            <w:pPr>
              <w:jc w:val="center"/>
            </w:pPr>
            <w:r w:rsidRPr="00E47D19">
              <w:t>G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5055" w14:textId="77777777" w:rsidR="00D511D2" w:rsidRPr="00E47D19" w:rsidRDefault="00D511D2" w:rsidP="00E47D19">
            <w:pPr>
              <w:jc w:val="center"/>
            </w:pPr>
            <w:r w:rsidRPr="00E47D19">
              <w:t>3.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C981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07E721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A2A9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25A7" w14:textId="77777777" w:rsidR="00D511D2" w:rsidRPr="00E47D19" w:rsidRDefault="00D511D2" w:rsidP="00E47D19">
            <w:pPr>
              <w:jc w:val="center"/>
            </w:pPr>
            <w:r w:rsidRPr="00E47D19">
              <w:t>F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65F7" w14:textId="77777777" w:rsidR="00D511D2" w:rsidRPr="00E47D19" w:rsidRDefault="00D511D2" w:rsidP="00E47D19">
            <w:pPr>
              <w:jc w:val="center"/>
            </w:pPr>
            <w:r w:rsidRPr="00E47D19">
              <w:t>2.9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769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5DD633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BEA7F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D391" w14:textId="77777777" w:rsidR="00D511D2" w:rsidRPr="00E47D19" w:rsidRDefault="00D511D2" w:rsidP="00E47D19">
            <w:pPr>
              <w:jc w:val="center"/>
            </w:pPr>
            <w:r w:rsidRPr="00E47D19">
              <w:t>F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3BD0" w14:textId="77777777" w:rsidR="00D511D2" w:rsidRPr="00E47D19" w:rsidRDefault="00D511D2" w:rsidP="00E47D19">
            <w:pPr>
              <w:jc w:val="center"/>
            </w:pPr>
            <w:r w:rsidRPr="00E47D19">
              <w:t>2.6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881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02204B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85B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B32B9" w14:textId="77777777" w:rsidR="00D511D2" w:rsidRPr="00E47D19" w:rsidRDefault="00D511D2" w:rsidP="00E47D19">
            <w:pPr>
              <w:jc w:val="center"/>
            </w:pPr>
            <w:r w:rsidRPr="00E47D19">
              <w:t>G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5AA3E" w14:textId="77777777" w:rsidR="00D511D2" w:rsidRPr="00E47D19" w:rsidRDefault="00D511D2" w:rsidP="00E47D19">
            <w:pPr>
              <w:jc w:val="center"/>
            </w:pPr>
            <w:r w:rsidRPr="00E47D19">
              <w:t>2.4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C77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84042B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CA9F1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04FE1" w14:textId="77777777" w:rsidR="00D511D2" w:rsidRPr="00E47D19" w:rsidRDefault="00D511D2" w:rsidP="00E47D19">
            <w:pPr>
              <w:jc w:val="center"/>
            </w:pPr>
            <w:r w:rsidRPr="00E47D19">
              <w:t>C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3DFB" w14:textId="77777777" w:rsidR="00D511D2" w:rsidRPr="00E47D19" w:rsidRDefault="00D511D2" w:rsidP="00E47D19">
            <w:pPr>
              <w:jc w:val="center"/>
            </w:pPr>
            <w:r w:rsidRPr="00E47D19">
              <w:t>2.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7BED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6DAC82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A0A5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CF0D" w14:textId="77777777" w:rsidR="00D511D2" w:rsidRPr="00E47D19" w:rsidRDefault="00D511D2" w:rsidP="00E47D19">
            <w:pPr>
              <w:jc w:val="center"/>
            </w:pPr>
            <w:r w:rsidRPr="00E47D19">
              <w:t>F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A2240" w14:textId="77777777" w:rsidR="00D511D2" w:rsidRPr="00E47D19" w:rsidRDefault="00D511D2" w:rsidP="00E47D19">
            <w:pPr>
              <w:jc w:val="center"/>
            </w:pPr>
            <w:r w:rsidRPr="00E47D19">
              <w:t>2.1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ED4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719EE3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7B06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5147" w14:textId="77777777" w:rsidR="00D511D2" w:rsidRPr="00E47D19" w:rsidRDefault="00D511D2" w:rsidP="00E47D19">
            <w:pPr>
              <w:jc w:val="center"/>
            </w:pPr>
            <w:r w:rsidRPr="00E47D19">
              <w:t>E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B7D5" w14:textId="77777777" w:rsidR="00D511D2" w:rsidRPr="00E47D19" w:rsidRDefault="00D511D2" w:rsidP="00E47D19">
            <w:pPr>
              <w:jc w:val="center"/>
            </w:pPr>
            <w:r w:rsidRPr="00E47D19">
              <w:t>2.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323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9F170D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F74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A6C6" w14:textId="77777777" w:rsidR="00D511D2" w:rsidRPr="00E47D19" w:rsidRDefault="00D511D2" w:rsidP="00E47D19">
            <w:pPr>
              <w:jc w:val="center"/>
            </w:pPr>
            <w:r w:rsidRPr="00E47D19">
              <w:t>F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4F26A" w14:textId="77777777" w:rsidR="00D511D2" w:rsidRPr="00E47D19" w:rsidRDefault="00D511D2" w:rsidP="00E47D19">
            <w:pPr>
              <w:jc w:val="center"/>
            </w:pPr>
            <w:r w:rsidRPr="00E47D19">
              <w:t>1.9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4A95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1BD7CF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26961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18B72" w14:textId="77777777" w:rsidR="00D511D2" w:rsidRPr="00E47D19" w:rsidRDefault="00D511D2" w:rsidP="00E47D19">
            <w:pPr>
              <w:jc w:val="center"/>
            </w:pPr>
            <w:r w:rsidRPr="00E47D19">
              <w:t>C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931E" w14:textId="77777777" w:rsidR="00D511D2" w:rsidRPr="00E47D19" w:rsidRDefault="00D511D2" w:rsidP="00E47D19">
            <w:pPr>
              <w:jc w:val="center"/>
            </w:pPr>
            <w:r w:rsidRPr="00E47D19">
              <w:t>1.8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C5BA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80DE09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0B8AB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97241" w14:textId="77777777" w:rsidR="00D511D2" w:rsidRPr="00E47D19" w:rsidRDefault="00D511D2" w:rsidP="00E47D19">
            <w:pPr>
              <w:jc w:val="center"/>
            </w:pPr>
            <w:r w:rsidRPr="00E47D19">
              <w:t>D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10473" w14:textId="77777777" w:rsidR="00D511D2" w:rsidRPr="00E47D19" w:rsidRDefault="00D511D2" w:rsidP="00E47D19">
            <w:pPr>
              <w:jc w:val="center"/>
            </w:pPr>
            <w:r w:rsidRPr="00E47D19">
              <w:t>1.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48BA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880DC9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D6AF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D128" w14:textId="77777777" w:rsidR="00D511D2" w:rsidRPr="00E47D19" w:rsidRDefault="00D511D2" w:rsidP="00E47D19">
            <w:pPr>
              <w:jc w:val="center"/>
            </w:pPr>
            <w:r w:rsidRPr="00E47D19">
              <w:t>B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DF1A7" w14:textId="77777777" w:rsidR="00D511D2" w:rsidRPr="00E47D19" w:rsidRDefault="00D511D2" w:rsidP="00E47D19">
            <w:pPr>
              <w:jc w:val="center"/>
            </w:pPr>
            <w:r w:rsidRPr="00E47D19">
              <w:t>1.7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C72E7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2C644E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B4A12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7DBC" w14:textId="77777777" w:rsidR="00D511D2" w:rsidRPr="00E47D19" w:rsidRDefault="00D511D2" w:rsidP="00E47D19">
            <w:pPr>
              <w:jc w:val="center"/>
            </w:pPr>
            <w:r w:rsidRPr="00E47D19">
              <w:t>E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9667" w14:textId="77777777" w:rsidR="00D511D2" w:rsidRPr="00E47D19" w:rsidRDefault="00D511D2" w:rsidP="00E47D19">
            <w:pPr>
              <w:jc w:val="center"/>
            </w:pPr>
            <w:r w:rsidRPr="00E47D19">
              <w:t>1.7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79FB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338CC2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536D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044D5" w14:textId="77777777" w:rsidR="00D511D2" w:rsidRPr="00E47D19" w:rsidRDefault="00D511D2" w:rsidP="00E47D19">
            <w:pPr>
              <w:jc w:val="center"/>
            </w:pPr>
            <w:r w:rsidRPr="00E47D19">
              <w:t>B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D56C0" w14:textId="77777777" w:rsidR="00D511D2" w:rsidRPr="00E47D19" w:rsidRDefault="00D511D2" w:rsidP="00E47D19">
            <w:pPr>
              <w:jc w:val="center"/>
            </w:pPr>
            <w:r w:rsidRPr="00E47D19">
              <w:t>1.5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E68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C1E6E3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3C6C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CFAD" w14:textId="77777777" w:rsidR="00D511D2" w:rsidRPr="00E47D19" w:rsidRDefault="00D511D2" w:rsidP="00E47D19">
            <w:pPr>
              <w:jc w:val="center"/>
            </w:pPr>
            <w:r w:rsidRPr="00E47D19">
              <w:t>G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14E2" w14:textId="77777777" w:rsidR="00D511D2" w:rsidRPr="00E47D19" w:rsidRDefault="00D511D2" w:rsidP="00E47D19">
            <w:pPr>
              <w:jc w:val="center"/>
            </w:pPr>
            <w:r w:rsidRPr="00E47D19">
              <w:t>1.4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017D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AC8EF2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094C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F64A0" w14:textId="77777777" w:rsidR="00D511D2" w:rsidRPr="00E47D19" w:rsidRDefault="00D511D2" w:rsidP="00E47D19">
            <w:pPr>
              <w:jc w:val="center"/>
            </w:pPr>
            <w:r w:rsidRPr="00E47D19">
              <w:t>C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3AED" w14:textId="77777777" w:rsidR="00D511D2" w:rsidRPr="00E47D19" w:rsidRDefault="00D511D2" w:rsidP="00E47D19">
            <w:pPr>
              <w:jc w:val="center"/>
            </w:pPr>
            <w:r w:rsidRPr="00E47D19">
              <w:t>1.3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53FA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5AD732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3EB9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228B4" w14:textId="77777777" w:rsidR="00D511D2" w:rsidRPr="00E47D19" w:rsidRDefault="00D511D2" w:rsidP="00E47D19">
            <w:pPr>
              <w:jc w:val="center"/>
            </w:pPr>
            <w:r w:rsidRPr="00E47D19">
              <w:t>F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7800" w14:textId="77777777" w:rsidR="00D511D2" w:rsidRPr="00E47D19" w:rsidRDefault="00D511D2" w:rsidP="00E47D19">
            <w:pPr>
              <w:jc w:val="center"/>
            </w:pPr>
            <w:r w:rsidRPr="00E47D19">
              <w:t>1.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868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8ED43C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B360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4EA8" w14:textId="77777777" w:rsidR="00D511D2" w:rsidRPr="00E47D19" w:rsidRDefault="00D511D2" w:rsidP="00E47D19">
            <w:pPr>
              <w:jc w:val="center"/>
            </w:pPr>
            <w:r w:rsidRPr="00E47D19">
              <w:t>B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B4246" w14:textId="77777777" w:rsidR="00D511D2" w:rsidRPr="00E47D19" w:rsidRDefault="00D511D2" w:rsidP="00E47D19">
            <w:pPr>
              <w:jc w:val="center"/>
            </w:pPr>
            <w:r w:rsidRPr="00E47D19">
              <w:t>1.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A369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7AAD12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0BF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31C4" w14:textId="77777777" w:rsidR="00D511D2" w:rsidRPr="00E47D19" w:rsidRDefault="00D511D2" w:rsidP="00E47D19">
            <w:pPr>
              <w:jc w:val="center"/>
            </w:pPr>
            <w:r w:rsidRPr="00E47D19">
              <w:t>G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EBAA" w14:textId="77777777" w:rsidR="00D511D2" w:rsidRPr="00E47D19" w:rsidRDefault="00D511D2" w:rsidP="00E47D19">
            <w:pPr>
              <w:jc w:val="center"/>
            </w:pPr>
            <w:r w:rsidRPr="00E47D19">
              <w:t>0.8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8D33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15863A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6A41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3C85" w14:textId="77777777" w:rsidR="00D511D2" w:rsidRPr="00E47D19" w:rsidRDefault="00D511D2" w:rsidP="00E47D19">
            <w:pPr>
              <w:jc w:val="center"/>
            </w:pPr>
            <w:r w:rsidRPr="00E47D19">
              <w:t>E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8C5E" w14:textId="77777777" w:rsidR="00D511D2" w:rsidRPr="00E47D19" w:rsidRDefault="00D511D2" w:rsidP="00E47D19">
            <w:pPr>
              <w:jc w:val="center"/>
            </w:pPr>
            <w:r w:rsidRPr="00E47D19">
              <w:t>0.8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A1A7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1F92C6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CB4C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DCFA" w14:textId="77777777" w:rsidR="00D511D2" w:rsidRPr="00E47D19" w:rsidRDefault="00D511D2" w:rsidP="00E47D19">
            <w:pPr>
              <w:jc w:val="center"/>
            </w:pPr>
            <w:r w:rsidRPr="00E47D19">
              <w:t>B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C4FC5" w14:textId="77777777" w:rsidR="00D511D2" w:rsidRPr="00E47D19" w:rsidRDefault="00D511D2" w:rsidP="00E47D19">
            <w:pPr>
              <w:jc w:val="center"/>
            </w:pPr>
            <w:r w:rsidRPr="00E47D19">
              <w:t>0.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F03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2700DF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2A63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8FB2B" w14:textId="77777777" w:rsidR="00D511D2" w:rsidRPr="00E47D19" w:rsidRDefault="00D511D2" w:rsidP="00E47D19">
            <w:pPr>
              <w:jc w:val="center"/>
            </w:pPr>
            <w:r w:rsidRPr="00E47D19">
              <w:t>C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8D58" w14:textId="77777777" w:rsidR="00D511D2" w:rsidRPr="00E47D19" w:rsidRDefault="00D511D2" w:rsidP="00E47D19">
            <w:pPr>
              <w:jc w:val="center"/>
            </w:pPr>
            <w:r w:rsidRPr="00E47D19">
              <w:t>0.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331F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B4ADBB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C300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9C406" w14:textId="77777777" w:rsidR="00D511D2" w:rsidRPr="00E47D19" w:rsidRDefault="00D511D2" w:rsidP="00E47D19">
            <w:pPr>
              <w:jc w:val="center"/>
            </w:pPr>
            <w:r w:rsidRPr="00E47D19">
              <w:t>F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D8AC" w14:textId="77777777" w:rsidR="00D511D2" w:rsidRPr="00E47D19" w:rsidRDefault="00D511D2" w:rsidP="00E47D19">
            <w:pPr>
              <w:jc w:val="center"/>
            </w:pPr>
            <w:r w:rsidRPr="00E47D19">
              <w:t>0.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204B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0FBF86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8DB1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7782B" w14:textId="77777777" w:rsidR="00D511D2" w:rsidRPr="00E47D19" w:rsidRDefault="00D511D2" w:rsidP="00E47D19">
            <w:pPr>
              <w:jc w:val="center"/>
            </w:pPr>
            <w:r w:rsidRPr="00E47D19">
              <w:t>D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A04A9" w14:textId="77777777" w:rsidR="00D511D2" w:rsidRPr="00E47D19" w:rsidRDefault="00D511D2" w:rsidP="00E47D19">
            <w:pPr>
              <w:jc w:val="center"/>
            </w:pPr>
            <w:r w:rsidRPr="00E47D19">
              <w:t>0.7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1754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093EC7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A32A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5AC0" w14:textId="77777777" w:rsidR="00D511D2" w:rsidRPr="00E47D19" w:rsidRDefault="00D511D2" w:rsidP="00E47D19">
            <w:pPr>
              <w:jc w:val="center"/>
            </w:pPr>
            <w:r w:rsidRPr="00E47D19">
              <w:t>E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A3F15" w14:textId="77777777" w:rsidR="00D511D2" w:rsidRPr="00E47D19" w:rsidRDefault="00D511D2" w:rsidP="00E47D19">
            <w:pPr>
              <w:jc w:val="center"/>
            </w:pPr>
            <w:r w:rsidRPr="00E47D19">
              <w:t>0.7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DF7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6469FE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26977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DFD5" w14:textId="77777777" w:rsidR="00D511D2" w:rsidRPr="00E47D19" w:rsidRDefault="00D511D2" w:rsidP="00E47D19">
            <w:pPr>
              <w:jc w:val="center"/>
            </w:pPr>
            <w:r w:rsidRPr="00E47D19">
              <w:t>G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D3E7" w14:textId="77777777" w:rsidR="00D511D2" w:rsidRPr="00E47D19" w:rsidRDefault="00D511D2" w:rsidP="00E47D19">
            <w:pPr>
              <w:jc w:val="center"/>
            </w:pPr>
            <w:r w:rsidRPr="00E47D19">
              <w:t>0.6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49D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12872F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28424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3DA2" w14:textId="77777777" w:rsidR="00D511D2" w:rsidRPr="00E47D19" w:rsidRDefault="00D511D2" w:rsidP="00E47D19">
            <w:pPr>
              <w:jc w:val="center"/>
            </w:pPr>
            <w:r w:rsidRPr="00E47D19">
              <w:t>F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D40B2" w14:textId="77777777" w:rsidR="00D511D2" w:rsidRPr="00E47D19" w:rsidRDefault="00D511D2" w:rsidP="00E47D19">
            <w:pPr>
              <w:jc w:val="center"/>
            </w:pPr>
            <w:r w:rsidRPr="00E47D19">
              <w:t>0.6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EC7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89BC92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F5BB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BAED" w14:textId="77777777" w:rsidR="00D511D2" w:rsidRPr="00E47D19" w:rsidRDefault="00D511D2" w:rsidP="00E47D19">
            <w:pPr>
              <w:jc w:val="center"/>
            </w:pPr>
            <w:r w:rsidRPr="00E47D19">
              <w:t>G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CD18" w14:textId="77777777" w:rsidR="00D511D2" w:rsidRPr="00E47D19" w:rsidRDefault="00D511D2" w:rsidP="00E47D19">
            <w:pPr>
              <w:jc w:val="center"/>
            </w:pPr>
            <w:r w:rsidRPr="00E47D19">
              <w:t>0.6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F7F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4DB232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BD01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8F20" w14:textId="77777777" w:rsidR="00D511D2" w:rsidRPr="00E47D19" w:rsidRDefault="00D511D2" w:rsidP="00E47D19">
            <w:pPr>
              <w:jc w:val="center"/>
            </w:pPr>
            <w:r w:rsidRPr="00E47D19">
              <w:t>D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2AE91" w14:textId="77777777" w:rsidR="00D511D2" w:rsidRPr="00E47D19" w:rsidRDefault="00D511D2" w:rsidP="00E47D19">
            <w:pPr>
              <w:jc w:val="center"/>
            </w:pPr>
            <w:r w:rsidRPr="00E47D19">
              <w:t>0.6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D8C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EA9EF6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F799D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94098" w14:textId="77777777" w:rsidR="00D511D2" w:rsidRPr="00E47D19" w:rsidRDefault="00D511D2" w:rsidP="00E47D19">
            <w:pPr>
              <w:jc w:val="center"/>
            </w:pPr>
            <w:r w:rsidRPr="00E47D19">
              <w:t>D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FE8C6" w14:textId="77777777" w:rsidR="00D511D2" w:rsidRPr="00E47D19" w:rsidRDefault="00D511D2" w:rsidP="00E47D19">
            <w:pPr>
              <w:jc w:val="center"/>
            </w:pPr>
            <w:r w:rsidRPr="00E47D19">
              <w:t>0.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E0C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96FD7B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19DC7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EBBF4" w14:textId="77777777" w:rsidR="00D511D2" w:rsidRPr="00E47D19" w:rsidRDefault="00D511D2" w:rsidP="00E47D19">
            <w:pPr>
              <w:jc w:val="center"/>
            </w:pPr>
            <w:r w:rsidRPr="00E47D19">
              <w:t>G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D3F41" w14:textId="77777777" w:rsidR="00D511D2" w:rsidRPr="00E47D19" w:rsidRDefault="00D511D2" w:rsidP="00E47D19">
            <w:pPr>
              <w:jc w:val="center"/>
            </w:pPr>
            <w:r w:rsidRPr="00E47D19">
              <w:t>0.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829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8070E6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36C08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65F8" w14:textId="77777777" w:rsidR="00D511D2" w:rsidRPr="00E47D19" w:rsidRDefault="00D511D2" w:rsidP="00E47D19">
            <w:pPr>
              <w:jc w:val="center"/>
            </w:pPr>
            <w:r w:rsidRPr="00E47D19">
              <w:t>F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A6A0" w14:textId="77777777" w:rsidR="00D511D2" w:rsidRPr="00E47D19" w:rsidRDefault="00D511D2" w:rsidP="00E47D19">
            <w:pPr>
              <w:jc w:val="center"/>
            </w:pPr>
            <w:r w:rsidRPr="00E47D19">
              <w:t>0.5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FF3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74AC1B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A58A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7F57" w14:textId="77777777" w:rsidR="00D511D2" w:rsidRPr="00E47D19" w:rsidRDefault="00D511D2" w:rsidP="00E47D19">
            <w:pPr>
              <w:jc w:val="center"/>
            </w:pPr>
            <w:r w:rsidRPr="00E47D19">
              <w:t>B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0F24" w14:textId="77777777" w:rsidR="00D511D2" w:rsidRPr="00E47D19" w:rsidRDefault="00D511D2" w:rsidP="00E47D19">
            <w:pPr>
              <w:jc w:val="center"/>
            </w:pPr>
            <w:r w:rsidRPr="00E47D19">
              <w:t>0.5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E861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04D3DE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9F5C358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4540693" w14:textId="77777777" w:rsidR="00D511D2" w:rsidRPr="00E47D19" w:rsidRDefault="00D511D2" w:rsidP="00E47D19">
            <w:pPr>
              <w:jc w:val="center"/>
            </w:pPr>
            <w:r w:rsidRPr="00E47D19">
              <w:t>C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68CF5B0" w14:textId="77777777" w:rsidR="00D511D2" w:rsidRPr="00E47D19" w:rsidRDefault="00D511D2" w:rsidP="00E47D19">
            <w:pPr>
              <w:jc w:val="center"/>
            </w:pPr>
            <w:r w:rsidRPr="00E47D19">
              <w:t>0.5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8BA5B4C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6301E58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0289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3B61" w14:textId="77777777" w:rsidR="00D511D2" w:rsidRPr="00E47D19" w:rsidRDefault="00D511D2" w:rsidP="00E47D19">
            <w:pPr>
              <w:jc w:val="center"/>
            </w:pPr>
            <w:r w:rsidRPr="00E47D19">
              <w:t>E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CA95" w14:textId="77777777" w:rsidR="00D511D2" w:rsidRPr="00E47D19" w:rsidRDefault="00D511D2" w:rsidP="00E47D19">
            <w:pPr>
              <w:jc w:val="center"/>
            </w:pPr>
            <w:r w:rsidRPr="00E47D19">
              <w:t>0.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A7D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B5708B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EA1B6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BC20" w14:textId="77777777" w:rsidR="00D511D2" w:rsidRPr="00E47D19" w:rsidRDefault="00D511D2" w:rsidP="00E47D19">
            <w:pPr>
              <w:jc w:val="center"/>
            </w:pPr>
            <w:r w:rsidRPr="00E47D19">
              <w:t>E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3FEE0" w14:textId="77777777" w:rsidR="00D511D2" w:rsidRPr="00E47D19" w:rsidRDefault="00D511D2" w:rsidP="00E47D19">
            <w:pPr>
              <w:jc w:val="center"/>
            </w:pPr>
            <w:r w:rsidRPr="00E47D19">
              <w:t>0.4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BCC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160CCB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6FF38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FFE7" w14:textId="77777777" w:rsidR="00D511D2" w:rsidRPr="00E47D19" w:rsidRDefault="00D511D2" w:rsidP="00E47D19">
            <w:pPr>
              <w:jc w:val="center"/>
            </w:pPr>
            <w:r w:rsidRPr="00E47D19">
              <w:t>F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24B8" w14:textId="77777777" w:rsidR="00D511D2" w:rsidRPr="00E47D19" w:rsidRDefault="00D511D2" w:rsidP="00E47D19">
            <w:pPr>
              <w:jc w:val="center"/>
            </w:pPr>
            <w:r w:rsidRPr="00E47D19">
              <w:t>0.4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CA4F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866571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ADC3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F830D" w14:textId="77777777" w:rsidR="00D511D2" w:rsidRPr="00E47D19" w:rsidRDefault="00D511D2" w:rsidP="00E47D19">
            <w:pPr>
              <w:jc w:val="center"/>
            </w:pPr>
            <w:r w:rsidRPr="00E47D19">
              <w:t>C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3455D" w14:textId="77777777" w:rsidR="00D511D2" w:rsidRPr="00E47D19" w:rsidRDefault="00D511D2" w:rsidP="00E47D19">
            <w:pPr>
              <w:jc w:val="center"/>
            </w:pPr>
            <w:r w:rsidRPr="00E47D19">
              <w:t>0.4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8F11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E831CD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74B91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E771" w14:textId="77777777" w:rsidR="00D511D2" w:rsidRPr="00E47D19" w:rsidRDefault="00D511D2" w:rsidP="00E47D19">
            <w:pPr>
              <w:jc w:val="center"/>
            </w:pPr>
            <w:r w:rsidRPr="00E47D19">
              <w:t>B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DE4D" w14:textId="77777777" w:rsidR="00D511D2" w:rsidRPr="00E47D19" w:rsidRDefault="00D511D2" w:rsidP="00E47D19">
            <w:pPr>
              <w:jc w:val="center"/>
            </w:pPr>
            <w:r w:rsidRPr="00E47D19">
              <w:t>0.4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FA6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9ACADF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9BB6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D62F7" w14:textId="77777777" w:rsidR="00D511D2" w:rsidRPr="00E47D19" w:rsidRDefault="00D511D2" w:rsidP="00E47D19">
            <w:pPr>
              <w:jc w:val="center"/>
            </w:pPr>
            <w:r w:rsidRPr="00E47D19">
              <w:t>B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935F" w14:textId="77777777" w:rsidR="00D511D2" w:rsidRPr="00E47D19" w:rsidRDefault="00D511D2" w:rsidP="00E47D19">
            <w:pPr>
              <w:jc w:val="center"/>
            </w:pPr>
            <w:r w:rsidRPr="00E47D19">
              <w:t>0.4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5DB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E49A4D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DCAD" w14:textId="77777777" w:rsidR="00D511D2" w:rsidRPr="00E47D19" w:rsidRDefault="00D511D2" w:rsidP="00E47D19">
            <w:pPr>
              <w:jc w:val="center"/>
            </w:pPr>
            <w:r w:rsidRPr="00E47D19">
              <w:lastRenderedPageBreak/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3C8CB" w14:textId="77777777" w:rsidR="00D511D2" w:rsidRPr="00E47D19" w:rsidRDefault="00D511D2" w:rsidP="00E47D19">
            <w:pPr>
              <w:jc w:val="center"/>
            </w:pPr>
            <w:r w:rsidRPr="00E47D19">
              <w:t>C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D575" w14:textId="77777777" w:rsidR="00D511D2" w:rsidRPr="00E47D19" w:rsidRDefault="00D511D2" w:rsidP="00E47D19">
            <w:pPr>
              <w:jc w:val="center"/>
            </w:pPr>
            <w:r w:rsidRPr="00E47D19">
              <w:t>0.4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CEC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90F737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2E3D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8BB57" w14:textId="77777777" w:rsidR="00D511D2" w:rsidRPr="00E47D19" w:rsidRDefault="00D511D2" w:rsidP="00E47D19">
            <w:pPr>
              <w:jc w:val="center"/>
            </w:pPr>
            <w:r w:rsidRPr="00E47D19">
              <w:t>B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E900" w14:textId="77777777" w:rsidR="00D511D2" w:rsidRPr="00E47D19" w:rsidRDefault="00D511D2" w:rsidP="00E47D19">
            <w:pPr>
              <w:jc w:val="center"/>
            </w:pPr>
            <w:r w:rsidRPr="00E47D19">
              <w:t>0.4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26A2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053F09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DB4DC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35D6" w14:textId="77777777" w:rsidR="00D511D2" w:rsidRPr="00E47D19" w:rsidRDefault="00D511D2" w:rsidP="00E47D19">
            <w:pPr>
              <w:jc w:val="center"/>
            </w:pPr>
            <w:r w:rsidRPr="00E47D19">
              <w:t>C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E2B62" w14:textId="77777777" w:rsidR="00D511D2" w:rsidRPr="00E47D19" w:rsidRDefault="00D511D2" w:rsidP="00E47D19">
            <w:pPr>
              <w:jc w:val="center"/>
            </w:pPr>
            <w:r w:rsidRPr="00E47D19">
              <w:t>0.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323D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45101D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7F45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3171" w14:textId="77777777" w:rsidR="00D511D2" w:rsidRPr="00E47D19" w:rsidRDefault="00D511D2" w:rsidP="00E47D19">
            <w:pPr>
              <w:jc w:val="center"/>
            </w:pPr>
            <w:r w:rsidRPr="00E47D19">
              <w:t>F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7872" w14:textId="77777777" w:rsidR="00D511D2" w:rsidRPr="00E47D19" w:rsidRDefault="00D511D2" w:rsidP="00E47D19">
            <w:pPr>
              <w:jc w:val="center"/>
            </w:pPr>
            <w:r w:rsidRPr="00E47D19">
              <w:t>0.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705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E7F5E5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1295E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C9D4" w14:textId="77777777" w:rsidR="00D511D2" w:rsidRPr="00E47D19" w:rsidRDefault="00D511D2" w:rsidP="00E47D19">
            <w:pPr>
              <w:jc w:val="center"/>
            </w:pPr>
            <w:r w:rsidRPr="00E47D19">
              <w:t>D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72DB" w14:textId="77777777" w:rsidR="00D511D2" w:rsidRPr="00E47D19" w:rsidRDefault="00D511D2" w:rsidP="00E47D19">
            <w:pPr>
              <w:jc w:val="center"/>
            </w:pPr>
            <w:r w:rsidRPr="00E47D19">
              <w:t>0.3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EEC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8E47A1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2A244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FE51" w14:textId="77777777" w:rsidR="00D511D2" w:rsidRPr="00E47D19" w:rsidRDefault="00D511D2" w:rsidP="00E47D19">
            <w:pPr>
              <w:jc w:val="center"/>
            </w:pPr>
            <w:r w:rsidRPr="00E47D19">
              <w:t>E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44DC1" w14:textId="77777777" w:rsidR="00D511D2" w:rsidRPr="00E47D19" w:rsidRDefault="00D511D2" w:rsidP="00E47D19">
            <w:pPr>
              <w:jc w:val="center"/>
            </w:pPr>
            <w:r w:rsidRPr="00E47D19">
              <w:t>0.3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7C74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9FAC50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480E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230A7" w14:textId="77777777" w:rsidR="00D511D2" w:rsidRPr="00E47D19" w:rsidRDefault="00D511D2" w:rsidP="00E47D19">
            <w:pPr>
              <w:jc w:val="center"/>
            </w:pPr>
            <w:r w:rsidRPr="00E47D19">
              <w:t>D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6244" w14:textId="77777777" w:rsidR="00D511D2" w:rsidRPr="00E47D19" w:rsidRDefault="00D511D2" w:rsidP="00E47D19">
            <w:pPr>
              <w:jc w:val="center"/>
            </w:pPr>
            <w:r w:rsidRPr="00E47D19">
              <w:t>0.3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9E4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0E6FCD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9E32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B949" w14:textId="77777777" w:rsidR="00D511D2" w:rsidRPr="00E47D19" w:rsidRDefault="00D511D2" w:rsidP="00E47D19">
            <w:pPr>
              <w:jc w:val="center"/>
            </w:pPr>
            <w:r w:rsidRPr="00E47D19">
              <w:t>E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AE630" w14:textId="77777777" w:rsidR="00D511D2" w:rsidRPr="00E47D19" w:rsidRDefault="00D511D2" w:rsidP="00E47D19">
            <w:pPr>
              <w:jc w:val="center"/>
            </w:pPr>
            <w:r w:rsidRPr="00E47D19">
              <w:t>0.3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698C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76E957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EDFB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9ED1C" w14:textId="77777777" w:rsidR="00D511D2" w:rsidRPr="00E47D19" w:rsidRDefault="00D511D2" w:rsidP="00E47D19">
            <w:pPr>
              <w:jc w:val="center"/>
            </w:pPr>
            <w:r w:rsidRPr="00E47D19">
              <w:t>F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A45C2" w14:textId="77777777" w:rsidR="00D511D2" w:rsidRPr="00E47D19" w:rsidRDefault="00D511D2" w:rsidP="00E47D19">
            <w:pPr>
              <w:jc w:val="center"/>
            </w:pPr>
            <w:r w:rsidRPr="00E47D19">
              <w:t>0.3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2DD4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6D3530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3545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05F67" w14:textId="77777777" w:rsidR="00D511D2" w:rsidRPr="00E47D19" w:rsidRDefault="00D511D2" w:rsidP="00E47D19">
            <w:pPr>
              <w:jc w:val="center"/>
            </w:pPr>
            <w:r w:rsidRPr="00E47D19">
              <w:t>G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A2E6" w14:textId="77777777" w:rsidR="00D511D2" w:rsidRPr="00E47D19" w:rsidRDefault="00D511D2" w:rsidP="00E47D19">
            <w:pPr>
              <w:jc w:val="center"/>
            </w:pPr>
            <w:r w:rsidRPr="00E47D19">
              <w:t>0.2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190A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14A2F1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D8F6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13AE4" w14:textId="77777777" w:rsidR="00D511D2" w:rsidRPr="00E47D19" w:rsidRDefault="00D511D2" w:rsidP="00E47D19">
            <w:pPr>
              <w:jc w:val="center"/>
            </w:pPr>
            <w:r w:rsidRPr="00E47D19">
              <w:t>B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D41BF" w14:textId="77777777" w:rsidR="00D511D2" w:rsidRPr="00E47D19" w:rsidRDefault="00D511D2" w:rsidP="00E47D19">
            <w:pPr>
              <w:jc w:val="center"/>
            </w:pPr>
            <w:r w:rsidRPr="00E47D19">
              <w:t>0.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459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536F88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1D2E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564C6" w14:textId="77777777" w:rsidR="00D511D2" w:rsidRPr="00E47D19" w:rsidRDefault="00D511D2" w:rsidP="00E47D19">
            <w:pPr>
              <w:jc w:val="center"/>
            </w:pPr>
            <w:r w:rsidRPr="00E47D19">
              <w:t>F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CB74" w14:textId="77777777" w:rsidR="00D511D2" w:rsidRPr="00E47D19" w:rsidRDefault="00D511D2" w:rsidP="00E47D19">
            <w:pPr>
              <w:jc w:val="center"/>
            </w:pPr>
            <w:r w:rsidRPr="00E47D19">
              <w:t>0.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524F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AFD142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86D98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15F2" w14:textId="77777777" w:rsidR="00D511D2" w:rsidRPr="00E47D19" w:rsidRDefault="00D511D2" w:rsidP="00E47D19">
            <w:pPr>
              <w:jc w:val="center"/>
            </w:pPr>
            <w:r w:rsidRPr="00E47D19">
              <w:t>B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3A175" w14:textId="77777777" w:rsidR="00D511D2" w:rsidRPr="00E47D19" w:rsidRDefault="00D511D2" w:rsidP="00E47D19">
            <w:pPr>
              <w:jc w:val="center"/>
            </w:pPr>
            <w:r w:rsidRPr="00E47D19">
              <w:t>0.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D65A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C27959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3E17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C011" w14:textId="77777777" w:rsidR="00D511D2" w:rsidRPr="00E47D19" w:rsidRDefault="00D511D2" w:rsidP="00E47D19">
            <w:pPr>
              <w:jc w:val="center"/>
            </w:pPr>
            <w:r w:rsidRPr="00E47D19">
              <w:t>D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9F921" w14:textId="77777777" w:rsidR="00D511D2" w:rsidRPr="00E47D19" w:rsidRDefault="00D511D2" w:rsidP="00E47D19">
            <w:pPr>
              <w:jc w:val="center"/>
            </w:pPr>
            <w:r w:rsidRPr="00E47D19">
              <w:t>0.1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6697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6092DC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5018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76FD4" w14:textId="77777777" w:rsidR="00D511D2" w:rsidRPr="00E47D19" w:rsidRDefault="00D511D2" w:rsidP="00E47D19">
            <w:pPr>
              <w:jc w:val="center"/>
            </w:pPr>
            <w:r w:rsidRPr="00E47D19">
              <w:t>E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9D9F3" w14:textId="77777777" w:rsidR="00D511D2" w:rsidRPr="00E47D19" w:rsidRDefault="00D511D2" w:rsidP="00E47D19">
            <w:pPr>
              <w:jc w:val="center"/>
            </w:pPr>
            <w:r w:rsidRPr="00E47D19">
              <w:t>0.1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B397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63161E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DFC12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BEAAD" w14:textId="77777777" w:rsidR="00D511D2" w:rsidRPr="00E47D19" w:rsidRDefault="00D511D2" w:rsidP="00E47D19">
            <w:pPr>
              <w:jc w:val="center"/>
            </w:pPr>
            <w:r w:rsidRPr="00E47D19">
              <w:t>B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A1CC" w14:textId="77777777" w:rsidR="00D511D2" w:rsidRPr="00E47D19" w:rsidRDefault="00D511D2" w:rsidP="00E47D19">
            <w:pPr>
              <w:jc w:val="center"/>
            </w:pPr>
            <w:r w:rsidRPr="00E47D19">
              <w:t>0.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FCBC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CB4441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EDAC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EBFEC" w14:textId="77777777" w:rsidR="00D511D2" w:rsidRPr="00E47D19" w:rsidRDefault="00D511D2" w:rsidP="00E47D19">
            <w:pPr>
              <w:jc w:val="center"/>
            </w:pPr>
            <w:r w:rsidRPr="00E47D19">
              <w:t>B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6B72" w14:textId="77777777" w:rsidR="00D511D2" w:rsidRPr="00E47D19" w:rsidRDefault="00D511D2" w:rsidP="00E47D19">
            <w:pPr>
              <w:jc w:val="center"/>
            </w:pPr>
            <w:r w:rsidRPr="00E47D19">
              <w:t>0.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7BC6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20557D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408EF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77A9D" w14:textId="77777777" w:rsidR="00D511D2" w:rsidRPr="00E47D19" w:rsidRDefault="00D511D2" w:rsidP="00E47D19">
            <w:pPr>
              <w:jc w:val="center"/>
            </w:pPr>
            <w:r w:rsidRPr="00E47D19">
              <w:t>B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79EF1" w14:textId="77777777" w:rsidR="00D511D2" w:rsidRPr="00E47D19" w:rsidRDefault="00D511D2" w:rsidP="00E47D19">
            <w:pPr>
              <w:jc w:val="center"/>
            </w:pPr>
            <w:r w:rsidRPr="00E47D19">
              <w:t>0.1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96F7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51B4C3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640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AF6B" w14:textId="77777777" w:rsidR="00D511D2" w:rsidRPr="00E47D19" w:rsidRDefault="00D511D2" w:rsidP="00E47D19">
            <w:pPr>
              <w:jc w:val="center"/>
            </w:pPr>
            <w:r w:rsidRPr="00E47D19">
              <w:t>E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8945" w14:textId="77777777" w:rsidR="00D511D2" w:rsidRPr="00E47D19" w:rsidRDefault="00D511D2" w:rsidP="00E47D19">
            <w:pPr>
              <w:jc w:val="center"/>
            </w:pPr>
            <w:r w:rsidRPr="00E47D19">
              <w:t>0.1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D70A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60B4C4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87D14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33597" w14:textId="77777777" w:rsidR="00D511D2" w:rsidRPr="00E47D19" w:rsidRDefault="00D511D2" w:rsidP="00E47D19">
            <w:pPr>
              <w:jc w:val="center"/>
            </w:pPr>
            <w:r w:rsidRPr="00E47D19">
              <w:t>F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BCD14" w14:textId="77777777" w:rsidR="00D511D2" w:rsidRPr="00E47D19" w:rsidRDefault="00D511D2" w:rsidP="00E47D19">
            <w:pPr>
              <w:jc w:val="center"/>
            </w:pPr>
            <w:r w:rsidRPr="00E47D19">
              <w:t>0.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4F5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09CF6E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A51F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569F" w14:textId="77777777" w:rsidR="00D511D2" w:rsidRPr="00E47D19" w:rsidRDefault="00D511D2" w:rsidP="00E47D19">
            <w:pPr>
              <w:jc w:val="center"/>
            </w:pPr>
            <w:r w:rsidRPr="00E47D19">
              <w:t>E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1317" w14:textId="77777777" w:rsidR="00D511D2" w:rsidRPr="00E47D19" w:rsidRDefault="00D511D2" w:rsidP="00E47D19">
            <w:pPr>
              <w:jc w:val="center"/>
            </w:pPr>
            <w:r w:rsidRPr="00E47D19">
              <w:t>0.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209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67981D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9143F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994B" w14:textId="77777777" w:rsidR="00D511D2" w:rsidRPr="00E47D19" w:rsidRDefault="00D511D2" w:rsidP="00E47D19">
            <w:pPr>
              <w:jc w:val="center"/>
            </w:pPr>
            <w:r w:rsidRPr="00E47D19">
              <w:t>G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79502" w14:textId="77777777" w:rsidR="00D511D2" w:rsidRPr="00E47D19" w:rsidRDefault="00D511D2" w:rsidP="00E47D19">
            <w:pPr>
              <w:jc w:val="center"/>
            </w:pPr>
            <w:r w:rsidRPr="00E47D19">
              <w:t>0.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418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C35C8A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4995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8901" w14:textId="77777777" w:rsidR="00D511D2" w:rsidRPr="00E47D19" w:rsidRDefault="00D511D2" w:rsidP="00E47D19">
            <w:pPr>
              <w:jc w:val="center"/>
            </w:pPr>
            <w:r w:rsidRPr="00E47D19">
              <w:t>B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1EE30" w14:textId="77777777" w:rsidR="00D511D2" w:rsidRPr="00E47D19" w:rsidRDefault="00D511D2" w:rsidP="00E47D19">
            <w:pPr>
              <w:jc w:val="center"/>
            </w:pPr>
            <w:r w:rsidRPr="00E47D19">
              <w:t>0.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B86F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A3863E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E850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30966" w14:textId="77777777" w:rsidR="00D511D2" w:rsidRPr="00E47D19" w:rsidRDefault="00D511D2" w:rsidP="00E47D19">
            <w:pPr>
              <w:jc w:val="center"/>
            </w:pPr>
            <w:r w:rsidRPr="00E47D19">
              <w:t>E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5AB4" w14:textId="77777777" w:rsidR="00D511D2" w:rsidRPr="00E47D19" w:rsidRDefault="00D511D2" w:rsidP="00E47D19">
            <w:pPr>
              <w:jc w:val="center"/>
            </w:pPr>
            <w:r w:rsidRPr="00E47D19">
              <w:t>0.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A4A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B3D7BB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0763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32B7" w14:textId="77777777" w:rsidR="00D511D2" w:rsidRPr="00E47D19" w:rsidRDefault="00D511D2" w:rsidP="00E47D19">
            <w:pPr>
              <w:jc w:val="center"/>
            </w:pPr>
            <w:r w:rsidRPr="00E47D19">
              <w:t>B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507A" w14:textId="77777777" w:rsidR="00D511D2" w:rsidRPr="00E47D19" w:rsidRDefault="00D511D2" w:rsidP="00E47D19">
            <w:pPr>
              <w:jc w:val="center"/>
            </w:pPr>
            <w:r w:rsidRPr="00E47D19">
              <w:t>0.0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8226C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F489DD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0C05706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DD773D2" w14:textId="77777777" w:rsidR="00D511D2" w:rsidRPr="00E47D19" w:rsidRDefault="00D511D2" w:rsidP="00E47D19">
            <w:pPr>
              <w:jc w:val="center"/>
            </w:pPr>
            <w:r w:rsidRPr="00E47D19">
              <w:t>C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D8315AE" w14:textId="77777777" w:rsidR="00D511D2" w:rsidRPr="00E47D19" w:rsidRDefault="00D511D2" w:rsidP="00E47D19">
            <w:pPr>
              <w:jc w:val="center"/>
            </w:pPr>
            <w:r w:rsidRPr="00E47D19">
              <w:t>0.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08E39E9D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572159A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B17E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166AA" w14:textId="77777777" w:rsidR="00D511D2" w:rsidRPr="00E47D19" w:rsidRDefault="00D511D2" w:rsidP="00E47D19">
            <w:pPr>
              <w:jc w:val="center"/>
            </w:pPr>
            <w:r w:rsidRPr="00E47D19">
              <w:t>E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6EDC" w14:textId="77777777" w:rsidR="00D511D2" w:rsidRPr="00E47D19" w:rsidRDefault="00D511D2" w:rsidP="00E47D19">
            <w:pPr>
              <w:jc w:val="center"/>
            </w:pPr>
            <w:r w:rsidRPr="00E47D19"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C55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1590C5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91F7B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73ED" w14:textId="77777777" w:rsidR="00D511D2" w:rsidRPr="00E47D19" w:rsidRDefault="00D511D2" w:rsidP="00E47D19">
            <w:pPr>
              <w:jc w:val="center"/>
            </w:pPr>
            <w:r w:rsidRPr="00E47D19">
              <w:t>G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0EE17" w14:textId="77777777" w:rsidR="00D511D2" w:rsidRPr="00E47D19" w:rsidRDefault="00D511D2" w:rsidP="00E47D19">
            <w:pPr>
              <w:jc w:val="center"/>
            </w:pPr>
            <w:r w:rsidRPr="00E47D19"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ABB8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65E0DA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9829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930F7" w14:textId="77777777" w:rsidR="00D511D2" w:rsidRPr="00E47D19" w:rsidRDefault="00D511D2" w:rsidP="00E47D19">
            <w:pPr>
              <w:jc w:val="center"/>
            </w:pPr>
            <w:r w:rsidRPr="00E47D19">
              <w:t>B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845EC" w14:textId="77777777" w:rsidR="00D511D2" w:rsidRPr="00E47D19" w:rsidRDefault="00D511D2" w:rsidP="00E47D19">
            <w:pPr>
              <w:jc w:val="center"/>
            </w:pPr>
            <w:r w:rsidRPr="00E47D19">
              <w:t>-0.0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78E7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2AFB24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DAC6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9142" w14:textId="77777777" w:rsidR="00D511D2" w:rsidRPr="00E47D19" w:rsidRDefault="00D511D2" w:rsidP="00E47D19">
            <w:pPr>
              <w:jc w:val="center"/>
            </w:pPr>
            <w:r w:rsidRPr="00E47D19">
              <w:t>F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54B6" w14:textId="77777777" w:rsidR="00D511D2" w:rsidRPr="00E47D19" w:rsidRDefault="00D511D2" w:rsidP="00E47D19">
            <w:pPr>
              <w:jc w:val="center"/>
            </w:pPr>
            <w:r w:rsidRPr="00E47D19">
              <w:t>-0.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EABC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A256E2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0DBD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3D65D" w14:textId="77777777" w:rsidR="00D511D2" w:rsidRPr="00E47D19" w:rsidRDefault="00D511D2" w:rsidP="00E47D19">
            <w:pPr>
              <w:jc w:val="center"/>
            </w:pPr>
            <w:r w:rsidRPr="00E47D19">
              <w:t>D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38B4B" w14:textId="77777777" w:rsidR="00D511D2" w:rsidRPr="00E47D19" w:rsidRDefault="00D511D2" w:rsidP="00E47D19">
            <w:pPr>
              <w:jc w:val="center"/>
            </w:pPr>
            <w:r w:rsidRPr="00E47D19">
              <w:t>-0.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3B07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664C6E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3BA9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0A167" w14:textId="77777777" w:rsidR="00D511D2" w:rsidRPr="00E47D19" w:rsidRDefault="00D511D2" w:rsidP="00E47D19">
            <w:pPr>
              <w:jc w:val="center"/>
            </w:pPr>
            <w:r w:rsidRPr="00E47D19">
              <w:t>C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CD28B" w14:textId="77777777" w:rsidR="00D511D2" w:rsidRPr="00E47D19" w:rsidRDefault="00D511D2" w:rsidP="00E47D19">
            <w:pPr>
              <w:jc w:val="center"/>
            </w:pPr>
            <w:r w:rsidRPr="00E47D19">
              <w:t>-0.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60E7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F921C1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CBE2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84E1" w14:textId="77777777" w:rsidR="00D511D2" w:rsidRPr="00E47D19" w:rsidRDefault="00D511D2" w:rsidP="00E47D19">
            <w:pPr>
              <w:jc w:val="center"/>
            </w:pPr>
            <w:r w:rsidRPr="00E47D19">
              <w:t>G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F752A" w14:textId="77777777" w:rsidR="00D511D2" w:rsidRPr="00E47D19" w:rsidRDefault="00D511D2" w:rsidP="00E47D19">
            <w:pPr>
              <w:jc w:val="center"/>
            </w:pPr>
            <w:r w:rsidRPr="00E47D19">
              <w:t>-0.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CCC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72C234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CBAF5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149B" w14:textId="77777777" w:rsidR="00D511D2" w:rsidRPr="00E47D19" w:rsidRDefault="00D511D2" w:rsidP="00E47D19">
            <w:pPr>
              <w:jc w:val="center"/>
            </w:pPr>
            <w:r w:rsidRPr="00E47D19">
              <w:t>B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62B7" w14:textId="77777777" w:rsidR="00D511D2" w:rsidRPr="00E47D19" w:rsidRDefault="00D511D2" w:rsidP="00E47D19">
            <w:pPr>
              <w:jc w:val="center"/>
            </w:pPr>
            <w:r w:rsidRPr="00E47D19">
              <w:t>-0.1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C93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17960A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352D0EF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0B262EC1" w14:textId="77777777" w:rsidR="00D511D2" w:rsidRPr="00E47D19" w:rsidRDefault="00D511D2" w:rsidP="00E47D19">
            <w:pPr>
              <w:jc w:val="center"/>
            </w:pPr>
            <w:r w:rsidRPr="00E47D19">
              <w:t>C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2DC51FE" w14:textId="77777777" w:rsidR="00D511D2" w:rsidRPr="00E47D19" w:rsidRDefault="00D511D2" w:rsidP="00E47D19">
            <w:pPr>
              <w:jc w:val="center"/>
            </w:pPr>
            <w:r w:rsidRPr="00E47D19">
              <w:t>-0.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94259BC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0BFC5F7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D5D2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D8E43" w14:textId="77777777" w:rsidR="00D511D2" w:rsidRPr="00E47D19" w:rsidRDefault="00D511D2" w:rsidP="00E47D19">
            <w:pPr>
              <w:jc w:val="center"/>
            </w:pPr>
            <w:r w:rsidRPr="00E47D19">
              <w:t>E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78A4A" w14:textId="77777777" w:rsidR="00D511D2" w:rsidRPr="00E47D19" w:rsidRDefault="00D511D2" w:rsidP="00E47D19">
            <w:pPr>
              <w:jc w:val="center"/>
            </w:pPr>
            <w:r w:rsidRPr="00E47D19">
              <w:t>-0.1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0C9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0F0EBB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7EA18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7C17" w14:textId="77777777" w:rsidR="00D511D2" w:rsidRPr="00E47D19" w:rsidRDefault="00D511D2" w:rsidP="00E47D19">
            <w:pPr>
              <w:jc w:val="center"/>
            </w:pPr>
            <w:r w:rsidRPr="00E47D19">
              <w:t>B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146A9" w14:textId="77777777" w:rsidR="00D511D2" w:rsidRPr="00E47D19" w:rsidRDefault="00D511D2" w:rsidP="00E47D19">
            <w:pPr>
              <w:jc w:val="center"/>
            </w:pPr>
            <w:r w:rsidRPr="00E47D19">
              <w:t>-0.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0A61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31D72C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58FB534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527710C" w14:textId="77777777" w:rsidR="00D511D2" w:rsidRPr="00E47D19" w:rsidRDefault="00D511D2" w:rsidP="00E47D19">
            <w:pPr>
              <w:jc w:val="center"/>
            </w:pPr>
            <w:r w:rsidRPr="00E47D19">
              <w:t>D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5289539" w14:textId="77777777" w:rsidR="00D511D2" w:rsidRPr="00E47D19" w:rsidRDefault="00D511D2" w:rsidP="00E47D19">
            <w:pPr>
              <w:jc w:val="center"/>
            </w:pPr>
            <w:r w:rsidRPr="00E47D19">
              <w:t>-0.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0F1B0EE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1261F22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023B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7084" w14:textId="77777777" w:rsidR="00D511D2" w:rsidRPr="00E47D19" w:rsidRDefault="00D511D2" w:rsidP="00E47D19">
            <w:pPr>
              <w:jc w:val="center"/>
            </w:pPr>
            <w:r w:rsidRPr="00E47D19">
              <w:t>C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650C" w14:textId="77777777" w:rsidR="00D511D2" w:rsidRPr="00E47D19" w:rsidRDefault="00D511D2" w:rsidP="00E47D19">
            <w:pPr>
              <w:jc w:val="center"/>
            </w:pPr>
            <w:r w:rsidRPr="00E47D19">
              <w:t>-0.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692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1D2214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F0AD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F843" w14:textId="77777777" w:rsidR="00D511D2" w:rsidRPr="00E47D19" w:rsidRDefault="00D511D2" w:rsidP="00E47D19">
            <w:pPr>
              <w:jc w:val="center"/>
            </w:pPr>
            <w:r w:rsidRPr="00E47D19">
              <w:t>F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4ECE4" w14:textId="77777777" w:rsidR="00D511D2" w:rsidRPr="00E47D19" w:rsidRDefault="00D511D2" w:rsidP="00E47D19">
            <w:pPr>
              <w:jc w:val="center"/>
            </w:pPr>
            <w:r w:rsidRPr="00E47D19">
              <w:t>-0.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DCC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D3931E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2F22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11E72" w14:textId="77777777" w:rsidR="00D511D2" w:rsidRPr="00E47D19" w:rsidRDefault="00D511D2" w:rsidP="00E47D19">
            <w:pPr>
              <w:jc w:val="center"/>
            </w:pPr>
            <w:r w:rsidRPr="00E47D19">
              <w:t>C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9AEE4" w14:textId="77777777" w:rsidR="00D511D2" w:rsidRPr="00E47D19" w:rsidRDefault="00D511D2" w:rsidP="00E47D19">
            <w:pPr>
              <w:jc w:val="center"/>
            </w:pPr>
            <w:r w:rsidRPr="00E47D19">
              <w:t>-0.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328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803E21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63BC60D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1E29D2D7" w14:textId="77777777" w:rsidR="00D511D2" w:rsidRPr="00E47D19" w:rsidRDefault="00D511D2" w:rsidP="00E47D19">
            <w:pPr>
              <w:jc w:val="center"/>
            </w:pPr>
            <w:r w:rsidRPr="00E47D19">
              <w:t>E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58A4E15" w14:textId="77777777" w:rsidR="00D511D2" w:rsidRPr="00E47D19" w:rsidRDefault="00D511D2" w:rsidP="00E47D19">
            <w:pPr>
              <w:jc w:val="center"/>
            </w:pPr>
            <w:r w:rsidRPr="00E47D19">
              <w:t>-0.2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65E25C82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3D584F6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621D2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1A00" w14:textId="77777777" w:rsidR="00D511D2" w:rsidRPr="00E47D19" w:rsidRDefault="00D511D2" w:rsidP="00E47D19">
            <w:pPr>
              <w:jc w:val="center"/>
            </w:pPr>
            <w:r w:rsidRPr="00E47D19">
              <w:t>F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E7259" w14:textId="77777777" w:rsidR="00D511D2" w:rsidRPr="00E47D19" w:rsidRDefault="00D511D2" w:rsidP="00E47D19">
            <w:pPr>
              <w:jc w:val="center"/>
            </w:pPr>
            <w:r w:rsidRPr="00E47D19">
              <w:t>-0.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5C66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8BE5E7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00C7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DFFC" w14:textId="77777777" w:rsidR="00D511D2" w:rsidRPr="00E47D19" w:rsidRDefault="00D511D2" w:rsidP="00E47D19">
            <w:pPr>
              <w:jc w:val="center"/>
            </w:pPr>
            <w:r w:rsidRPr="00E47D19">
              <w:t>B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8C9C" w14:textId="77777777" w:rsidR="00D511D2" w:rsidRPr="00E47D19" w:rsidRDefault="00D511D2" w:rsidP="00E47D19">
            <w:pPr>
              <w:jc w:val="center"/>
            </w:pPr>
            <w:r w:rsidRPr="00E47D19">
              <w:t>-0.2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E9C8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A3DB4F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1701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7367" w14:textId="77777777" w:rsidR="00D511D2" w:rsidRPr="00E47D19" w:rsidRDefault="00D511D2" w:rsidP="00E47D19">
            <w:pPr>
              <w:jc w:val="center"/>
            </w:pPr>
            <w:r w:rsidRPr="00E47D19">
              <w:t>G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E21CB" w14:textId="77777777" w:rsidR="00D511D2" w:rsidRPr="00E47D19" w:rsidRDefault="00D511D2" w:rsidP="00E47D19">
            <w:pPr>
              <w:jc w:val="center"/>
            </w:pPr>
            <w:r w:rsidRPr="00E47D19">
              <w:t>-0.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277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14790D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4D63B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B4F20" w14:textId="77777777" w:rsidR="00D511D2" w:rsidRPr="00E47D19" w:rsidRDefault="00D511D2" w:rsidP="00E47D19">
            <w:pPr>
              <w:jc w:val="center"/>
            </w:pPr>
            <w:r w:rsidRPr="00E47D19">
              <w:t>C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77995" w14:textId="77777777" w:rsidR="00D511D2" w:rsidRPr="00E47D19" w:rsidRDefault="00D511D2" w:rsidP="00E47D19">
            <w:pPr>
              <w:jc w:val="center"/>
            </w:pPr>
            <w:r w:rsidRPr="00E47D19">
              <w:t>-0.2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025D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D7C785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D171" w14:textId="77777777" w:rsidR="00D511D2" w:rsidRPr="00E47D19" w:rsidRDefault="00D511D2" w:rsidP="00E47D19">
            <w:pPr>
              <w:jc w:val="center"/>
            </w:pPr>
            <w:r w:rsidRPr="00E47D19">
              <w:lastRenderedPageBreak/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9226" w14:textId="77777777" w:rsidR="00D511D2" w:rsidRPr="00E47D19" w:rsidRDefault="00D511D2" w:rsidP="00E47D19">
            <w:pPr>
              <w:jc w:val="center"/>
            </w:pPr>
            <w:r w:rsidRPr="00E47D19">
              <w:t>D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29B31" w14:textId="77777777" w:rsidR="00D511D2" w:rsidRPr="00E47D19" w:rsidRDefault="00D511D2" w:rsidP="00E47D19">
            <w:pPr>
              <w:jc w:val="center"/>
            </w:pPr>
            <w:r w:rsidRPr="00E47D19">
              <w:t>-0.2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8630A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AE4FBB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3ED4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41EDD" w14:textId="77777777" w:rsidR="00D511D2" w:rsidRPr="00E47D19" w:rsidRDefault="00D511D2" w:rsidP="00E47D19">
            <w:pPr>
              <w:jc w:val="center"/>
            </w:pPr>
            <w:r w:rsidRPr="00E47D19">
              <w:t>E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0C193" w14:textId="77777777" w:rsidR="00D511D2" w:rsidRPr="00E47D19" w:rsidRDefault="00D511D2" w:rsidP="00E47D19">
            <w:pPr>
              <w:jc w:val="center"/>
            </w:pPr>
            <w:r w:rsidRPr="00E47D19">
              <w:t>-0.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F149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9F6972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14D7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6920" w14:textId="77777777" w:rsidR="00D511D2" w:rsidRPr="00E47D19" w:rsidRDefault="00D511D2" w:rsidP="00E47D19">
            <w:pPr>
              <w:jc w:val="center"/>
            </w:pPr>
            <w:r w:rsidRPr="00E47D19">
              <w:t>B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D58D" w14:textId="77777777" w:rsidR="00D511D2" w:rsidRPr="00E47D19" w:rsidRDefault="00D511D2" w:rsidP="00E47D19">
            <w:pPr>
              <w:jc w:val="center"/>
            </w:pPr>
            <w:r w:rsidRPr="00E47D19">
              <w:t>-0.3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75C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BC03A8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085EF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FD75" w14:textId="77777777" w:rsidR="00D511D2" w:rsidRPr="00E47D19" w:rsidRDefault="00D511D2" w:rsidP="00E47D19">
            <w:pPr>
              <w:jc w:val="center"/>
            </w:pPr>
            <w:r w:rsidRPr="00E47D19">
              <w:t>C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7754" w14:textId="77777777" w:rsidR="00D511D2" w:rsidRPr="00E47D19" w:rsidRDefault="00D511D2" w:rsidP="00E47D19">
            <w:pPr>
              <w:jc w:val="center"/>
            </w:pPr>
            <w:r w:rsidRPr="00E47D19">
              <w:t>-0.3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94E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3A785F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8922F20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B26AF8C" w14:textId="77777777" w:rsidR="00D511D2" w:rsidRPr="00E47D19" w:rsidRDefault="00D511D2" w:rsidP="00E47D19">
            <w:pPr>
              <w:jc w:val="center"/>
            </w:pPr>
            <w:r w:rsidRPr="00E47D19">
              <w:t>C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76296E4A" w14:textId="77777777" w:rsidR="00D511D2" w:rsidRPr="00E47D19" w:rsidRDefault="00D511D2" w:rsidP="00E47D19">
            <w:pPr>
              <w:jc w:val="center"/>
            </w:pPr>
            <w:r w:rsidRPr="00E47D19">
              <w:t>-0.3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2E790452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29E7CD4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A6BAD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D93C" w14:textId="77777777" w:rsidR="00D511D2" w:rsidRPr="00E47D19" w:rsidRDefault="00D511D2" w:rsidP="00E47D19">
            <w:pPr>
              <w:jc w:val="center"/>
            </w:pPr>
            <w:r w:rsidRPr="00E47D19">
              <w:t>F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7C9B6" w14:textId="77777777" w:rsidR="00D511D2" w:rsidRPr="00E47D19" w:rsidRDefault="00D511D2" w:rsidP="00E47D19">
            <w:pPr>
              <w:jc w:val="center"/>
            </w:pPr>
            <w:r w:rsidRPr="00E47D19">
              <w:t>-0.3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08C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650C06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025A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0872" w14:textId="77777777" w:rsidR="00D511D2" w:rsidRPr="00E47D19" w:rsidRDefault="00D511D2" w:rsidP="00E47D19">
            <w:pPr>
              <w:jc w:val="center"/>
            </w:pPr>
            <w:r w:rsidRPr="00E47D19">
              <w:t>D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B768" w14:textId="77777777" w:rsidR="00D511D2" w:rsidRPr="00E47D19" w:rsidRDefault="00D511D2" w:rsidP="00E47D19">
            <w:pPr>
              <w:jc w:val="center"/>
            </w:pPr>
            <w:r w:rsidRPr="00E47D19">
              <w:t>-0.3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013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70BD06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111B2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A5F2" w14:textId="77777777" w:rsidR="00D511D2" w:rsidRPr="00E47D19" w:rsidRDefault="00D511D2" w:rsidP="00E47D19">
            <w:pPr>
              <w:jc w:val="center"/>
            </w:pPr>
            <w:r w:rsidRPr="00E47D19">
              <w:t>D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E4F1" w14:textId="77777777" w:rsidR="00D511D2" w:rsidRPr="00E47D19" w:rsidRDefault="00D511D2" w:rsidP="00E47D19">
            <w:pPr>
              <w:jc w:val="center"/>
            </w:pPr>
            <w:r w:rsidRPr="00E47D19">
              <w:t>-0.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DBF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6F3A78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77C3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59184" w14:textId="77777777" w:rsidR="00D511D2" w:rsidRPr="00E47D19" w:rsidRDefault="00D511D2" w:rsidP="00E47D19">
            <w:pPr>
              <w:jc w:val="center"/>
            </w:pPr>
            <w:r w:rsidRPr="00E47D19">
              <w:t>E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43A0" w14:textId="77777777" w:rsidR="00D511D2" w:rsidRPr="00E47D19" w:rsidRDefault="00D511D2" w:rsidP="00E47D19">
            <w:pPr>
              <w:jc w:val="center"/>
            </w:pPr>
            <w:r w:rsidRPr="00E47D19">
              <w:t>-0.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46B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333A38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AF5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6F573" w14:textId="77777777" w:rsidR="00D511D2" w:rsidRPr="00E47D19" w:rsidRDefault="00D511D2" w:rsidP="00E47D19">
            <w:pPr>
              <w:jc w:val="center"/>
            </w:pPr>
            <w:r w:rsidRPr="00E47D19">
              <w:t>C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309E1" w14:textId="77777777" w:rsidR="00D511D2" w:rsidRPr="00E47D19" w:rsidRDefault="00D511D2" w:rsidP="00E47D19">
            <w:pPr>
              <w:jc w:val="center"/>
            </w:pPr>
            <w:r w:rsidRPr="00E47D19">
              <w:t>-0.4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D30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F06ACA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4DA4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732D4" w14:textId="77777777" w:rsidR="00D511D2" w:rsidRPr="00E47D19" w:rsidRDefault="00D511D2" w:rsidP="00E47D19">
            <w:pPr>
              <w:jc w:val="center"/>
            </w:pPr>
            <w:r w:rsidRPr="00E47D19">
              <w:t>G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E913" w14:textId="77777777" w:rsidR="00D511D2" w:rsidRPr="00E47D19" w:rsidRDefault="00D511D2" w:rsidP="00E47D19">
            <w:pPr>
              <w:jc w:val="center"/>
            </w:pPr>
            <w:r w:rsidRPr="00E47D19">
              <w:t>-0.4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53B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03E717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60F5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3775C" w14:textId="77777777" w:rsidR="00D511D2" w:rsidRPr="00E47D19" w:rsidRDefault="00D511D2" w:rsidP="00E47D19">
            <w:pPr>
              <w:jc w:val="center"/>
            </w:pPr>
            <w:r w:rsidRPr="00E47D19">
              <w:t>B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F4E4" w14:textId="77777777" w:rsidR="00D511D2" w:rsidRPr="00E47D19" w:rsidRDefault="00D511D2" w:rsidP="00E47D19">
            <w:pPr>
              <w:jc w:val="center"/>
            </w:pPr>
            <w:r w:rsidRPr="00E47D19">
              <w:t>-0.4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D9AF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97514C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8825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AC9D6" w14:textId="77777777" w:rsidR="00D511D2" w:rsidRPr="00E47D19" w:rsidRDefault="00D511D2" w:rsidP="00E47D19">
            <w:pPr>
              <w:jc w:val="center"/>
            </w:pPr>
            <w:r w:rsidRPr="00E47D19">
              <w:t>D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DAC6" w14:textId="77777777" w:rsidR="00D511D2" w:rsidRPr="00E47D19" w:rsidRDefault="00D511D2" w:rsidP="00E47D19">
            <w:pPr>
              <w:jc w:val="center"/>
            </w:pPr>
            <w:r w:rsidRPr="00E47D19">
              <w:t>-0.4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DB7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D303765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0B61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4501" w14:textId="77777777" w:rsidR="00D511D2" w:rsidRPr="00E47D19" w:rsidRDefault="00D511D2" w:rsidP="00E47D19">
            <w:pPr>
              <w:jc w:val="center"/>
            </w:pPr>
            <w:r w:rsidRPr="00E47D19">
              <w:t>C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1D1D" w14:textId="77777777" w:rsidR="00D511D2" w:rsidRPr="00E47D19" w:rsidRDefault="00D511D2" w:rsidP="00E47D19">
            <w:pPr>
              <w:jc w:val="center"/>
            </w:pPr>
            <w:r w:rsidRPr="00E47D19">
              <w:t>-0.5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D4F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79B23B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9E1CC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5395" w14:textId="77777777" w:rsidR="00D511D2" w:rsidRPr="00E47D19" w:rsidRDefault="00D511D2" w:rsidP="00E47D19">
            <w:pPr>
              <w:jc w:val="center"/>
            </w:pPr>
            <w:r w:rsidRPr="00E47D19">
              <w:t>G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B5A5D" w14:textId="77777777" w:rsidR="00D511D2" w:rsidRPr="00E47D19" w:rsidRDefault="00D511D2" w:rsidP="00E47D19">
            <w:pPr>
              <w:jc w:val="center"/>
            </w:pPr>
            <w:r w:rsidRPr="00E47D19">
              <w:t>-0.5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7674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68F503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330B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07BD" w14:textId="77777777" w:rsidR="00D511D2" w:rsidRPr="00E47D19" w:rsidRDefault="00D511D2" w:rsidP="00E47D19">
            <w:pPr>
              <w:jc w:val="center"/>
            </w:pPr>
            <w:r w:rsidRPr="00E47D19">
              <w:t>G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28FDE" w14:textId="77777777" w:rsidR="00D511D2" w:rsidRPr="00E47D19" w:rsidRDefault="00D511D2" w:rsidP="00E47D19">
            <w:pPr>
              <w:jc w:val="center"/>
            </w:pPr>
            <w:r w:rsidRPr="00E47D19">
              <w:t>-0.5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DF9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EC6B72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52CD6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60C73" w14:textId="77777777" w:rsidR="00D511D2" w:rsidRPr="00E47D19" w:rsidRDefault="00D511D2" w:rsidP="00E47D19">
            <w:pPr>
              <w:jc w:val="center"/>
            </w:pPr>
            <w:r w:rsidRPr="00E47D19">
              <w:t>C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5140" w14:textId="77777777" w:rsidR="00D511D2" w:rsidRPr="00E47D19" w:rsidRDefault="00D511D2" w:rsidP="00E47D19">
            <w:pPr>
              <w:jc w:val="center"/>
            </w:pPr>
            <w:r w:rsidRPr="00E47D19">
              <w:t>-0.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C3F1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D4647F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8C19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44125" w14:textId="77777777" w:rsidR="00D511D2" w:rsidRPr="00E47D19" w:rsidRDefault="00D511D2" w:rsidP="00E47D19">
            <w:pPr>
              <w:jc w:val="center"/>
            </w:pPr>
            <w:r w:rsidRPr="00E47D19">
              <w:t>D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0CC5" w14:textId="77777777" w:rsidR="00D511D2" w:rsidRPr="00E47D19" w:rsidRDefault="00D511D2" w:rsidP="00E47D19">
            <w:pPr>
              <w:jc w:val="center"/>
            </w:pPr>
            <w:r w:rsidRPr="00E47D19">
              <w:t>-0.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AC3C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ACC36E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CD4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73B6B" w14:textId="77777777" w:rsidR="00D511D2" w:rsidRPr="00E47D19" w:rsidRDefault="00D511D2" w:rsidP="00E47D19">
            <w:pPr>
              <w:jc w:val="center"/>
            </w:pPr>
            <w:r w:rsidRPr="00E47D19">
              <w:t>G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3FCE" w14:textId="77777777" w:rsidR="00D511D2" w:rsidRPr="00E47D19" w:rsidRDefault="00D511D2" w:rsidP="00E47D19">
            <w:pPr>
              <w:jc w:val="center"/>
            </w:pPr>
            <w:r w:rsidRPr="00E47D19">
              <w:t>-0.5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83B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D584974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23D8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ECD6" w14:textId="77777777" w:rsidR="00D511D2" w:rsidRPr="00E47D19" w:rsidRDefault="00D511D2" w:rsidP="00E47D19">
            <w:pPr>
              <w:jc w:val="center"/>
            </w:pPr>
            <w:r w:rsidRPr="00E47D19">
              <w:t>B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49FA3" w14:textId="77777777" w:rsidR="00D511D2" w:rsidRPr="00E47D19" w:rsidRDefault="00D511D2" w:rsidP="00E47D19">
            <w:pPr>
              <w:jc w:val="center"/>
            </w:pPr>
            <w:r w:rsidRPr="00E47D19">
              <w:t>-0.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1E8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D4C252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B417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7C519" w14:textId="77777777" w:rsidR="00D511D2" w:rsidRPr="00E47D19" w:rsidRDefault="00D511D2" w:rsidP="00E47D19">
            <w:pPr>
              <w:jc w:val="center"/>
            </w:pPr>
            <w:r w:rsidRPr="00E47D19">
              <w:t>B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3BC1" w14:textId="77777777" w:rsidR="00D511D2" w:rsidRPr="00E47D19" w:rsidRDefault="00D511D2" w:rsidP="00E47D19">
            <w:pPr>
              <w:jc w:val="center"/>
            </w:pPr>
            <w:r w:rsidRPr="00E47D19">
              <w:t>-0.6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35A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95B357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9FD78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B630" w14:textId="77777777" w:rsidR="00D511D2" w:rsidRPr="00E47D19" w:rsidRDefault="00D511D2" w:rsidP="00E47D19">
            <w:pPr>
              <w:jc w:val="center"/>
            </w:pPr>
            <w:r w:rsidRPr="00E47D19">
              <w:t>E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34839" w14:textId="77777777" w:rsidR="00D511D2" w:rsidRPr="00E47D19" w:rsidRDefault="00D511D2" w:rsidP="00E47D19">
            <w:pPr>
              <w:jc w:val="center"/>
            </w:pPr>
            <w:r w:rsidRPr="00E47D19">
              <w:t>-0.7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850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CFB213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EE5E1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5C5CD" w14:textId="77777777" w:rsidR="00D511D2" w:rsidRPr="00E47D19" w:rsidRDefault="00D511D2" w:rsidP="00E47D19">
            <w:pPr>
              <w:jc w:val="center"/>
            </w:pPr>
            <w:r w:rsidRPr="00E47D19">
              <w:t>C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13E1" w14:textId="77777777" w:rsidR="00D511D2" w:rsidRPr="00E47D19" w:rsidRDefault="00D511D2" w:rsidP="00E47D19">
            <w:pPr>
              <w:jc w:val="center"/>
            </w:pPr>
            <w:r w:rsidRPr="00E47D19">
              <w:t>-0.7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1606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E459CCF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E265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B04FF" w14:textId="77777777" w:rsidR="00D511D2" w:rsidRPr="00E47D19" w:rsidRDefault="00D511D2" w:rsidP="00E47D19">
            <w:pPr>
              <w:jc w:val="center"/>
            </w:pPr>
            <w:r w:rsidRPr="00E47D19">
              <w:t>E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8F57" w14:textId="77777777" w:rsidR="00D511D2" w:rsidRPr="00E47D19" w:rsidRDefault="00D511D2" w:rsidP="00E47D19">
            <w:pPr>
              <w:jc w:val="center"/>
            </w:pPr>
            <w:r w:rsidRPr="00E47D19">
              <w:t>-0.7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DB3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994A36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D8F63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88CE" w14:textId="77777777" w:rsidR="00D511D2" w:rsidRPr="00E47D19" w:rsidRDefault="00D511D2" w:rsidP="00E47D19">
            <w:pPr>
              <w:jc w:val="center"/>
            </w:pPr>
            <w:r w:rsidRPr="00E47D19">
              <w:t>D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71762" w14:textId="77777777" w:rsidR="00D511D2" w:rsidRPr="00E47D19" w:rsidRDefault="00D511D2" w:rsidP="00E47D19">
            <w:pPr>
              <w:jc w:val="center"/>
            </w:pPr>
            <w:r w:rsidRPr="00E47D19">
              <w:t>-0.7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EE8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42001F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DED95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18F6" w14:textId="77777777" w:rsidR="00D511D2" w:rsidRPr="00E47D19" w:rsidRDefault="00D511D2" w:rsidP="00E47D19">
            <w:pPr>
              <w:jc w:val="center"/>
            </w:pPr>
            <w:r w:rsidRPr="00E47D19">
              <w:t>D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A792D" w14:textId="77777777" w:rsidR="00D511D2" w:rsidRPr="00E47D19" w:rsidRDefault="00D511D2" w:rsidP="00E47D19">
            <w:pPr>
              <w:jc w:val="center"/>
            </w:pPr>
            <w:r w:rsidRPr="00E47D19">
              <w:t>-0.7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64B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3F0182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7AC0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0FCA" w14:textId="77777777" w:rsidR="00D511D2" w:rsidRPr="00E47D19" w:rsidRDefault="00D511D2" w:rsidP="00E47D19">
            <w:pPr>
              <w:jc w:val="center"/>
            </w:pPr>
            <w:r w:rsidRPr="00E47D19">
              <w:t>D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6B8E" w14:textId="77777777" w:rsidR="00D511D2" w:rsidRPr="00E47D19" w:rsidRDefault="00D511D2" w:rsidP="00E47D19">
            <w:pPr>
              <w:jc w:val="center"/>
            </w:pPr>
            <w:r w:rsidRPr="00E47D19">
              <w:t>-0.7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291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9511FD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4E40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EA29" w14:textId="77777777" w:rsidR="00D511D2" w:rsidRPr="00E47D19" w:rsidRDefault="00D511D2" w:rsidP="00E47D19">
            <w:pPr>
              <w:jc w:val="center"/>
            </w:pPr>
            <w:r w:rsidRPr="00E47D19">
              <w:t>B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BD294" w14:textId="77777777" w:rsidR="00D511D2" w:rsidRPr="00E47D19" w:rsidRDefault="00D511D2" w:rsidP="00E47D19">
            <w:pPr>
              <w:jc w:val="center"/>
            </w:pPr>
            <w:r w:rsidRPr="00E47D19">
              <w:t>-0.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4DA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745E283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225E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50E2" w14:textId="77777777" w:rsidR="00D511D2" w:rsidRPr="00E47D19" w:rsidRDefault="00D511D2" w:rsidP="00E47D19">
            <w:pPr>
              <w:jc w:val="center"/>
            </w:pPr>
            <w:r w:rsidRPr="00E47D19">
              <w:t>F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B4AF" w14:textId="77777777" w:rsidR="00D511D2" w:rsidRPr="00E47D19" w:rsidRDefault="00D511D2" w:rsidP="00E47D19">
            <w:pPr>
              <w:jc w:val="center"/>
            </w:pPr>
            <w:r w:rsidRPr="00E47D19">
              <w:t>-0.8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7B76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420AA38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E732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4BB2" w14:textId="77777777" w:rsidR="00D511D2" w:rsidRPr="00E47D19" w:rsidRDefault="00D511D2" w:rsidP="00E47D19">
            <w:pPr>
              <w:jc w:val="center"/>
            </w:pPr>
            <w:r w:rsidRPr="00E47D19">
              <w:t>C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C008" w14:textId="77777777" w:rsidR="00D511D2" w:rsidRPr="00E47D19" w:rsidRDefault="00D511D2" w:rsidP="00E47D19">
            <w:pPr>
              <w:jc w:val="center"/>
            </w:pPr>
            <w:r w:rsidRPr="00E47D19">
              <w:t>-0.8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E0F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2ADF238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442EE030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555B73F8" w14:textId="77777777" w:rsidR="00D511D2" w:rsidRPr="00E47D19" w:rsidRDefault="00D511D2" w:rsidP="00E47D19">
            <w:pPr>
              <w:jc w:val="center"/>
            </w:pPr>
            <w:r w:rsidRPr="00E47D19">
              <w:t>C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07CC577" w14:textId="77777777" w:rsidR="00D511D2" w:rsidRPr="00E47D19" w:rsidRDefault="00D511D2" w:rsidP="00E47D19">
            <w:pPr>
              <w:jc w:val="center"/>
            </w:pPr>
            <w:r w:rsidRPr="00E47D19">
              <w:t>-0.8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14:paraId="3DB02DF0" w14:textId="77777777" w:rsidR="00D511D2" w:rsidRPr="00E47D19" w:rsidRDefault="00D511D2" w:rsidP="00E47D19">
            <w:pPr>
              <w:jc w:val="center"/>
            </w:pPr>
            <w:r w:rsidRPr="00E47D19">
              <w:t>siControl</w:t>
            </w:r>
          </w:p>
        </w:tc>
      </w:tr>
      <w:tr w:rsidR="00D511D2" w:rsidRPr="00CA4446" w14:paraId="2DD444A0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0B77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BAE2" w14:textId="77777777" w:rsidR="00D511D2" w:rsidRPr="00E47D19" w:rsidRDefault="00D511D2" w:rsidP="00E47D19">
            <w:pPr>
              <w:jc w:val="center"/>
            </w:pPr>
            <w:r w:rsidRPr="00E47D19">
              <w:t>C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44418" w14:textId="77777777" w:rsidR="00D511D2" w:rsidRPr="00E47D19" w:rsidRDefault="00D511D2" w:rsidP="00E47D19">
            <w:pPr>
              <w:jc w:val="center"/>
            </w:pPr>
            <w:r w:rsidRPr="00E47D19">
              <w:t>-0.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53E50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9C4ED2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857E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04AB" w14:textId="77777777" w:rsidR="00D511D2" w:rsidRPr="00E47D19" w:rsidRDefault="00D511D2" w:rsidP="00E47D19">
            <w:pPr>
              <w:jc w:val="center"/>
            </w:pPr>
            <w:r w:rsidRPr="00E47D19">
              <w:t>G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026A" w14:textId="77777777" w:rsidR="00D511D2" w:rsidRPr="00E47D19" w:rsidRDefault="00D511D2" w:rsidP="00E47D19">
            <w:pPr>
              <w:jc w:val="center"/>
            </w:pPr>
            <w:r w:rsidRPr="00E47D19">
              <w:t>-0.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484BB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A180497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98C3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03A46" w14:textId="77777777" w:rsidR="00D511D2" w:rsidRPr="00E47D19" w:rsidRDefault="00D511D2" w:rsidP="00E47D19">
            <w:pPr>
              <w:jc w:val="center"/>
            </w:pPr>
            <w:r w:rsidRPr="00E47D19">
              <w:t>C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84334" w14:textId="77777777" w:rsidR="00D511D2" w:rsidRPr="00E47D19" w:rsidRDefault="00D511D2" w:rsidP="00E47D19">
            <w:pPr>
              <w:jc w:val="center"/>
            </w:pPr>
            <w:r w:rsidRPr="00E47D19">
              <w:t>-0.9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70F6F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3F1F62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0AF2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A395" w14:textId="77777777" w:rsidR="00D511D2" w:rsidRPr="00E47D19" w:rsidRDefault="00D511D2" w:rsidP="00E47D19">
            <w:pPr>
              <w:jc w:val="center"/>
            </w:pPr>
            <w:r w:rsidRPr="00E47D19">
              <w:t>B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5169" w14:textId="77777777" w:rsidR="00D511D2" w:rsidRPr="00E47D19" w:rsidRDefault="00D511D2" w:rsidP="00E47D19">
            <w:pPr>
              <w:jc w:val="center"/>
            </w:pPr>
            <w:r w:rsidRPr="00E47D19">
              <w:t>-0.9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9118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AC6B0D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2F86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F1DC" w14:textId="77777777" w:rsidR="00D511D2" w:rsidRPr="00E47D19" w:rsidRDefault="00D511D2" w:rsidP="00E47D19">
            <w:pPr>
              <w:jc w:val="center"/>
            </w:pPr>
            <w:r w:rsidRPr="00E47D19">
              <w:t>F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5804" w14:textId="77777777" w:rsidR="00D511D2" w:rsidRPr="00E47D19" w:rsidRDefault="00D511D2" w:rsidP="00E47D19">
            <w:pPr>
              <w:jc w:val="center"/>
            </w:pPr>
            <w:r w:rsidRPr="00E47D19">
              <w:t>-0.9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7C27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289F5B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3B28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69D6" w14:textId="77777777" w:rsidR="00D511D2" w:rsidRPr="00E47D19" w:rsidRDefault="00D511D2" w:rsidP="00E47D19">
            <w:pPr>
              <w:jc w:val="center"/>
            </w:pPr>
            <w:r w:rsidRPr="00E47D19">
              <w:t>C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1DB2" w14:textId="77777777" w:rsidR="00D511D2" w:rsidRPr="00E47D19" w:rsidRDefault="00D511D2" w:rsidP="00E47D19">
            <w:pPr>
              <w:jc w:val="center"/>
            </w:pPr>
            <w:r w:rsidRPr="00E47D19">
              <w:t>-1.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0FF2C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FA3E86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C9FF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1BEC" w14:textId="77777777" w:rsidR="00D511D2" w:rsidRPr="00E47D19" w:rsidRDefault="00D511D2" w:rsidP="00E47D19">
            <w:pPr>
              <w:jc w:val="center"/>
            </w:pPr>
            <w:r w:rsidRPr="00E47D19">
              <w:t>B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9EFDF" w14:textId="77777777" w:rsidR="00D511D2" w:rsidRPr="00E47D19" w:rsidRDefault="00D511D2" w:rsidP="00E47D19">
            <w:pPr>
              <w:jc w:val="center"/>
            </w:pPr>
            <w:r w:rsidRPr="00E47D19">
              <w:t>-1.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0E43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67C68E9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4709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E8E7" w14:textId="77777777" w:rsidR="00D511D2" w:rsidRPr="00E47D19" w:rsidRDefault="00D511D2" w:rsidP="00E47D19">
            <w:pPr>
              <w:jc w:val="center"/>
            </w:pPr>
            <w:r w:rsidRPr="00E47D19">
              <w:t>F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CE71" w14:textId="77777777" w:rsidR="00D511D2" w:rsidRPr="00E47D19" w:rsidRDefault="00D511D2" w:rsidP="00E47D19">
            <w:pPr>
              <w:jc w:val="center"/>
            </w:pPr>
            <w:r w:rsidRPr="00E47D19">
              <w:t>-1.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4ADCE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0F1BC86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1B1DF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A230" w14:textId="77777777" w:rsidR="00D511D2" w:rsidRPr="00E47D19" w:rsidRDefault="00D511D2" w:rsidP="00E47D19">
            <w:pPr>
              <w:jc w:val="center"/>
            </w:pPr>
            <w:r w:rsidRPr="00E47D19">
              <w:t>D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CDAC" w14:textId="77777777" w:rsidR="00D511D2" w:rsidRPr="00E47D19" w:rsidRDefault="00D511D2" w:rsidP="00E47D19">
            <w:pPr>
              <w:jc w:val="center"/>
            </w:pPr>
            <w:r w:rsidRPr="00E47D19">
              <w:t>-1.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2F3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5BB1B2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4A54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56B4" w14:textId="77777777" w:rsidR="00D511D2" w:rsidRPr="00E47D19" w:rsidRDefault="00D511D2" w:rsidP="00E47D19">
            <w:pPr>
              <w:jc w:val="center"/>
            </w:pPr>
            <w:r w:rsidRPr="00E47D19">
              <w:t>C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4F73B" w14:textId="77777777" w:rsidR="00D511D2" w:rsidRPr="00E47D19" w:rsidRDefault="00D511D2" w:rsidP="00E47D19">
            <w:pPr>
              <w:jc w:val="center"/>
            </w:pPr>
            <w:r w:rsidRPr="00E47D19">
              <w:t>-1.2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62FA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1F4E16A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CF38B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7EF91" w14:textId="77777777" w:rsidR="00D511D2" w:rsidRPr="00E47D19" w:rsidRDefault="00D511D2" w:rsidP="00E47D19">
            <w:pPr>
              <w:jc w:val="center"/>
            </w:pPr>
            <w:r w:rsidRPr="00E47D19">
              <w:t>D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5FDF" w14:textId="77777777" w:rsidR="00D511D2" w:rsidRPr="00E47D19" w:rsidRDefault="00D511D2" w:rsidP="00E47D19">
            <w:pPr>
              <w:jc w:val="center"/>
            </w:pPr>
            <w:r w:rsidRPr="00E47D19">
              <w:t>-1.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D1D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60E1811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86C80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1DD3" w14:textId="77777777" w:rsidR="00D511D2" w:rsidRPr="00E47D19" w:rsidRDefault="00D511D2" w:rsidP="00E47D19">
            <w:pPr>
              <w:jc w:val="center"/>
            </w:pPr>
            <w:r w:rsidRPr="00E47D19">
              <w:t>B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11C0" w14:textId="77777777" w:rsidR="00D511D2" w:rsidRPr="00E47D19" w:rsidRDefault="00D511D2" w:rsidP="00E47D19">
            <w:pPr>
              <w:jc w:val="center"/>
            </w:pPr>
            <w:r w:rsidRPr="00E47D19">
              <w:t>-1.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D46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BEFC30E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1AF10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C7A4" w14:textId="77777777" w:rsidR="00D511D2" w:rsidRPr="00E47D19" w:rsidRDefault="00D511D2" w:rsidP="00E47D19">
            <w:pPr>
              <w:jc w:val="center"/>
            </w:pPr>
            <w:r w:rsidRPr="00E47D19">
              <w:t>E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8955A" w14:textId="77777777" w:rsidR="00D511D2" w:rsidRPr="00E47D19" w:rsidRDefault="00D511D2" w:rsidP="00E47D19">
            <w:pPr>
              <w:jc w:val="center"/>
            </w:pPr>
            <w:r w:rsidRPr="00E47D19">
              <w:t>-1.3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66F12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3068332C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CECC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325D" w14:textId="77777777" w:rsidR="00D511D2" w:rsidRPr="00E47D19" w:rsidRDefault="00D511D2" w:rsidP="00E47D19">
            <w:pPr>
              <w:jc w:val="center"/>
            </w:pPr>
            <w:r w:rsidRPr="00E47D19">
              <w:t>D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4F3D9" w14:textId="77777777" w:rsidR="00D511D2" w:rsidRPr="00E47D19" w:rsidRDefault="00D511D2" w:rsidP="00E47D19">
            <w:pPr>
              <w:jc w:val="center"/>
            </w:pPr>
            <w:r w:rsidRPr="00E47D19">
              <w:t>-1.3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BB269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59D5904D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EE56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1A6E" w14:textId="77777777" w:rsidR="00D511D2" w:rsidRPr="00E47D19" w:rsidRDefault="00D511D2" w:rsidP="00E47D19">
            <w:pPr>
              <w:jc w:val="center"/>
            </w:pPr>
            <w:r w:rsidRPr="00E47D19">
              <w:t>B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DC8DA" w14:textId="77777777" w:rsidR="00D511D2" w:rsidRPr="00E47D19" w:rsidRDefault="00D511D2" w:rsidP="00E47D19">
            <w:pPr>
              <w:jc w:val="center"/>
            </w:pPr>
            <w:r w:rsidRPr="00E47D19">
              <w:t>-1.4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F1355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0CBBB30A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AD71" w14:textId="77777777" w:rsidR="00D511D2" w:rsidRPr="00E47D19" w:rsidRDefault="00D511D2" w:rsidP="00E47D19">
            <w:pPr>
              <w:jc w:val="center"/>
            </w:pPr>
            <w:r w:rsidRPr="00E47D19">
              <w:lastRenderedPageBreak/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3AF3A" w14:textId="77777777" w:rsidR="00D511D2" w:rsidRPr="00E47D19" w:rsidRDefault="00D511D2" w:rsidP="00E47D19">
            <w:pPr>
              <w:jc w:val="center"/>
            </w:pPr>
            <w:r w:rsidRPr="00E47D19">
              <w:t>B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228E" w14:textId="77777777" w:rsidR="00D511D2" w:rsidRPr="00E47D19" w:rsidRDefault="00D511D2" w:rsidP="00E47D19">
            <w:pPr>
              <w:jc w:val="center"/>
            </w:pPr>
            <w:r w:rsidRPr="00E47D19">
              <w:t>-1.8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87D4D" w14:textId="77777777" w:rsidR="00D511D2" w:rsidRPr="00E47D19" w:rsidRDefault="00D511D2" w:rsidP="00E47D19">
            <w:pPr>
              <w:jc w:val="center"/>
            </w:pPr>
            <w:r w:rsidRPr="00E47D19">
              <w:t>sample</w:t>
            </w:r>
          </w:p>
        </w:tc>
      </w:tr>
      <w:tr w:rsidR="00D511D2" w:rsidRPr="00CA4446" w14:paraId="4D9769D3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17D045BA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2C0FA1CD" w14:textId="77777777" w:rsidR="00D511D2" w:rsidRPr="00E47D19" w:rsidRDefault="00D511D2" w:rsidP="00E47D19">
            <w:pPr>
              <w:jc w:val="center"/>
            </w:pPr>
            <w:r w:rsidRPr="00E47D19">
              <w:t>F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6EBEF5E9" w14:textId="77777777" w:rsidR="00D511D2" w:rsidRPr="00E47D19" w:rsidRDefault="00D511D2" w:rsidP="00E47D19">
            <w:pPr>
              <w:jc w:val="center"/>
            </w:pPr>
            <w:r w:rsidRPr="00E47D19">
              <w:t>-2.2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2EECCD94" w14:textId="77777777" w:rsidR="00D511D2" w:rsidRPr="00E47D19" w:rsidRDefault="00D511D2" w:rsidP="00E47D19">
            <w:pPr>
              <w:jc w:val="center"/>
            </w:pPr>
            <w:r w:rsidRPr="00E47D19">
              <w:t>EHNA</w:t>
            </w:r>
          </w:p>
        </w:tc>
      </w:tr>
      <w:tr w:rsidR="00D511D2" w:rsidRPr="00CA4446" w14:paraId="3FFA64F1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44C3B34C" w14:textId="77777777" w:rsidR="00D511D2" w:rsidRPr="00E47D19" w:rsidRDefault="00D511D2" w:rsidP="00E47D19">
            <w:pPr>
              <w:jc w:val="center"/>
            </w:pPr>
            <w:r w:rsidRPr="00E47D19"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22C236D0" w14:textId="77777777" w:rsidR="00D511D2" w:rsidRPr="00E47D19" w:rsidRDefault="00D511D2" w:rsidP="00E47D19">
            <w:pPr>
              <w:jc w:val="center"/>
            </w:pPr>
            <w:r w:rsidRPr="00E47D19">
              <w:t>C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0FBD98FD" w14:textId="77777777" w:rsidR="00D511D2" w:rsidRPr="00E47D19" w:rsidRDefault="00D511D2" w:rsidP="00E47D19">
            <w:pPr>
              <w:jc w:val="center"/>
            </w:pPr>
            <w:r w:rsidRPr="00E47D19">
              <w:t>-2.3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77A2EA10" w14:textId="77777777" w:rsidR="00D511D2" w:rsidRPr="00E47D19" w:rsidRDefault="00D511D2" w:rsidP="00E47D19">
            <w:pPr>
              <w:jc w:val="center"/>
            </w:pPr>
            <w:r w:rsidRPr="00E47D19">
              <w:t>EHNA</w:t>
            </w:r>
          </w:p>
        </w:tc>
      </w:tr>
      <w:tr w:rsidR="00D511D2" w:rsidRPr="00CA4446" w14:paraId="282D083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03FF5895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75F5F63C" w14:textId="77777777" w:rsidR="00D511D2" w:rsidRPr="00E47D19" w:rsidRDefault="00D511D2" w:rsidP="00E47D19">
            <w:pPr>
              <w:jc w:val="center"/>
            </w:pPr>
            <w:r w:rsidRPr="00E47D19">
              <w:t>F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77F45F25" w14:textId="77777777" w:rsidR="00D511D2" w:rsidRPr="00E47D19" w:rsidRDefault="00D511D2" w:rsidP="00E47D19">
            <w:pPr>
              <w:jc w:val="center"/>
            </w:pPr>
            <w:r w:rsidRPr="00E47D19">
              <w:t>-2.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74F2F850" w14:textId="77777777" w:rsidR="00D511D2" w:rsidRPr="00E47D19" w:rsidRDefault="00D511D2" w:rsidP="00E47D19">
            <w:pPr>
              <w:jc w:val="center"/>
            </w:pPr>
            <w:r w:rsidRPr="00E47D19">
              <w:t>EHNA</w:t>
            </w:r>
          </w:p>
        </w:tc>
      </w:tr>
      <w:tr w:rsidR="00D511D2" w:rsidRPr="00CA4446" w14:paraId="340DF29B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62A179F3" w14:textId="77777777" w:rsidR="00D511D2" w:rsidRPr="00E47D19" w:rsidRDefault="00D511D2" w:rsidP="00E47D19">
            <w:pPr>
              <w:jc w:val="center"/>
            </w:pPr>
            <w:r w:rsidRPr="00E47D19"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67D05A28" w14:textId="77777777" w:rsidR="00D511D2" w:rsidRPr="00E47D19" w:rsidRDefault="00D511D2" w:rsidP="00E47D19">
            <w:pPr>
              <w:jc w:val="center"/>
            </w:pPr>
            <w:r w:rsidRPr="00E47D19">
              <w:t>D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3F1FAC8A" w14:textId="77777777" w:rsidR="00D511D2" w:rsidRPr="00E47D19" w:rsidRDefault="00D511D2" w:rsidP="00E47D19">
            <w:pPr>
              <w:jc w:val="center"/>
            </w:pPr>
            <w:r w:rsidRPr="00E47D19">
              <w:t>-2.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3D2AF536" w14:textId="77777777" w:rsidR="00D511D2" w:rsidRPr="00E47D19" w:rsidRDefault="00D511D2" w:rsidP="00E47D19">
            <w:pPr>
              <w:jc w:val="center"/>
            </w:pPr>
            <w:r w:rsidRPr="00E47D19">
              <w:t>EHNA</w:t>
            </w:r>
          </w:p>
        </w:tc>
      </w:tr>
      <w:tr w:rsidR="00D511D2" w:rsidRPr="00CA4446" w14:paraId="5DA5DD22" w14:textId="77777777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162103EC" w14:textId="77777777" w:rsidR="00D511D2" w:rsidRPr="00E47D19" w:rsidRDefault="00D511D2" w:rsidP="00E47D19">
            <w:pPr>
              <w:jc w:val="center"/>
            </w:pPr>
            <w:r w:rsidRPr="00E47D19"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0BA01F86" w14:textId="77777777" w:rsidR="00D511D2" w:rsidRPr="00E47D19" w:rsidRDefault="00D511D2" w:rsidP="00E47D19">
            <w:pPr>
              <w:jc w:val="center"/>
            </w:pPr>
            <w:r w:rsidRPr="00E47D19">
              <w:t>C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18E6004B" w14:textId="77777777" w:rsidR="00D511D2" w:rsidRPr="00E47D19" w:rsidRDefault="00D511D2" w:rsidP="00E47D19">
            <w:pPr>
              <w:jc w:val="center"/>
            </w:pPr>
            <w:r w:rsidRPr="00E47D19">
              <w:t>-2.7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DD0806"/>
            <w:noWrap/>
            <w:vAlign w:val="bottom"/>
          </w:tcPr>
          <w:p w14:paraId="4AA601F4" w14:textId="77777777" w:rsidR="00D511D2" w:rsidRPr="00E47D19" w:rsidRDefault="00D511D2" w:rsidP="00E47D19">
            <w:pPr>
              <w:jc w:val="center"/>
            </w:pPr>
            <w:r w:rsidRPr="00E47D19">
              <w:t>EHNA</w:t>
            </w:r>
          </w:p>
        </w:tc>
      </w:tr>
    </w:tbl>
    <w:p w14:paraId="3F2145FB" w14:textId="77777777" w:rsidR="00D511D2" w:rsidRPr="00E47D19" w:rsidRDefault="00D511D2" w:rsidP="00E47D19">
      <w:pPr>
        <w:jc w:val="center"/>
        <w:rPr>
          <w:b/>
        </w:rPr>
      </w:pPr>
    </w:p>
    <w:p w14:paraId="7A8685D9" w14:textId="77777777" w:rsidR="00D511D2" w:rsidRPr="00E47D19" w:rsidRDefault="00D511D2" w:rsidP="00E47D19">
      <w:pPr>
        <w:rPr>
          <w:b/>
        </w:rPr>
      </w:pPr>
      <w:r w:rsidRPr="00E47D19">
        <w:rPr>
          <w:b/>
        </w:rPr>
        <w:br w:type="page"/>
      </w:r>
    </w:p>
    <w:p w14:paraId="15C9C39B" w14:textId="77777777" w:rsidR="00D511D2" w:rsidRPr="00E47D19" w:rsidRDefault="00D511D2" w:rsidP="00CA4446">
      <w:pPr>
        <w:rPr>
          <w:b/>
        </w:rPr>
      </w:pPr>
      <w:r w:rsidRPr="00E47D19">
        <w:rPr>
          <w:b/>
        </w:rPr>
        <w:lastRenderedPageBreak/>
        <w:t>E) Plate layout</w:t>
      </w:r>
    </w:p>
    <w:p w14:paraId="7861C8D4" w14:textId="77777777" w:rsidR="00D511D2" w:rsidRPr="00E47D19" w:rsidRDefault="00D511D2">
      <w:pPr>
        <w:jc w:val="center"/>
        <w:rPr>
          <w:b/>
        </w:rPr>
      </w:pPr>
    </w:p>
    <w:tbl>
      <w:tblPr>
        <w:tblW w:w="4234" w:type="pct"/>
        <w:jc w:val="center"/>
        <w:tblLook w:val="0000" w:firstRow="0" w:lastRow="0" w:firstColumn="0" w:lastColumn="0" w:noHBand="0" w:noVBand="0"/>
      </w:tblPr>
      <w:tblGrid>
        <w:gridCol w:w="696"/>
        <w:gridCol w:w="1583"/>
        <w:gridCol w:w="1037"/>
        <w:gridCol w:w="2130"/>
        <w:gridCol w:w="3510"/>
      </w:tblGrid>
      <w:tr w:rsidR="00D511D2" w:rsidRPr="00CA4446" w14:paraId="507DD2B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  <w:vAlign w:val="center"/>
          </w:tcPr>
          <w:p w14:paraId="5A625DB5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Well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 w14:paraId="0AB1C9CA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Gene Symbol</w:t>
            </w:r>
          </w:p>
        </w:tc>
        <w:tc>
          <w:tcPr>
            <w:tcW w:w="643" w:type="pct"/>
            <w:shd w:val="clear" w:color="auto" w:fill="auto"/>
            <w:noWrap/>
            <w:vAlign w:val="center"/>
          </w:tcPr>
          <w:p w14:paraId="61970679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Gene Id</w:t>
            </w:r>
          </w:p>
        </w:tc>
        <w:tc>
          <w:tcPr>
            <w:tcW w:w="1258" w:type="pct"/>
            <w:shd w:val="clear" w:color="auto" w:fill="auto"/>
            <w:noWrap/>
            <w:vAlign w:val="center"/>
          </w:tcPr>
          <w:p w14:paraId="79E043B8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Accession Number</w:t>
            </w:r>
          </w:p>
        </w:tc>
        <w:tc>
          <w:tcPr>
            <w:tcW w:w="1687" w:type="pct"/>
            <w:shd w:val="clear" w:color="auto" w:fill="auto"/>
            <w:noWrap/>
            <w:vAlign w:val="center"/>
          </w:tcPr>
          <w:p w14:paraId="2B92DC09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Sequence</w:t>
            </w:r>
          </w:p>
          <w:p w14:paraId="3C101837" w14:textId="77777777" w:rsidR="00D511D2" w:rsidRPr="00E47D19" w:rsidRDefault="00D511D2">
            <w:pPr>
              <w:jc w:val="center"/>
              <w:rPr>
                <w:b/>
              </w:rPr>
            </w:pPr>
          </w:p>
        </w:tc>
      </w:tr>
      <w:tr w:rsidR="00D511D2" w:rsidRPr="00CA4446" w14:paraId="513A39C7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60A97EC" w14:textId="77777777" w:rsidR="00D511D2" w:rsidRPr="00E47D19" w:rsidRDefault="00D511D2" w:rsidP="00CA4446">
            <w:r w:rsidRPr="00E47D19">
              <w:t>B03</w:t>
            </w:r>
          </w:p>
        </w:tc>
        <w:tc>
          <w:tcPr>
            <w:tcW w:w="983" w:type="pct"/>
            <w:shd w:val="clear" w:color="auto" w:fill="auto"/>
            <w:noWrap/>
          </w:tcPr>
          <w:p w14:paraId="5F72E47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13</w:t>
            </w:r>
          </w:p>
        </w:tc>
        <w:tc>
          <w:tcPr>
            <w:tcW w:w="643" w:type="pct"/>
            <w:shd w:val="clear" w:color="auto" w:fill="auto"/>
            <w:noWrap/>
          </w:tcPr>
          <w:p w14:paraId="55B4929C" w14:textId="77777777" w:rsidR="00D511D2" w:rsidRPr="00E47D19" w:rsidRDefault="00D511D2">
            <w:pPr>
              <w:jc w:val="center"/>
            </w:pPr>
            <w:r w:rsidRPr="00E47D19">
              <w:t>544791</w:t>
            </w:r>
          </w:p>
        </w:tc>
        <w:tc>
          <w:tcPr>
            <w:tcW w:w="1258" w:type="pct"/>
            <w:shd w:val="clear" w:color="auto" w:fill="auto"/>
            <w:noWrap/>
          </w:tcPr>
          <w:p w14:paraId="0B69468A" w14:textId="77777777" w:rsidR="00D511D2" w:rsidRPr="00E47D19" w:rsidRDefault="00D511D2">
            <w:pPr>
              <w:jc w:val="center"/>
            </w:pPr>
            <w:r w:rsidRPr="00E47D19">
              <w:t>NM_001081250</w:t>
            </w:r>
          </w:p>
        </w:tc>
        <w:tc>
          <w:tcPr>
            <w:tcW w:w="1687" w:type="pct"/>
            <w:shd w:val="clear" w:color="auto" w:fill="auto"/>
            <w:noWrap/>
          </w:tcPr>
          <w:p w14:paraId="60C3C3C5" w14:textId="77777777" w:rsidR="00D511D2" w:rsidRPr="00E47D19" w:rsidRDefault="00D511D2">
            <w:r w:rsidRPr="00E47D19">
              <w:t>GCGCAAAGUUAAAGAGAUG</w:t>
            </w:r>
          </w:p>
        </w:tc>
      </w:tr>
      <w:tr w:rsidR="00D511D2" w:rsidRPr="00CA4446" w14:paraId="2D649F5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1C75FA2" w14:textId="77777777" w:rsidR="00D511D2" w:rsidRPr="00E47D19" w:rsidRDefault="00D511D2" w:rsidP="00CA4446">
            <w:r w:rsidRPr="00E47D19">
              <w:t>B03</w:t>
            </w:r>
          </w:p>
        </w:tc>
        <w:tc>
          <w:tcPr>
            <w:tcW w:w="983" w:type="pct"/>
            <w:shd w:val="clear" w:color="auto" w:fill="auto"/>
            <w:noWrap/>
          </w:tcPr>
          <w:p w14:paraId="18ACA99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13</w:t>
            </w:r>
          </w:p>
        </w:tc>
        <w:tc>
          <w:tcPr>
            <w:tcW w:w="643" w:type="pct"/>
            <w:shd w:val="clear" w:color="auto" w:fill="auto"/>
            <w:noWrap/>
          </w:tcPr>
          <w:p w14:paraId="32F3A4C2" w14:textId="77777777" w:rsidR="00D511D2" w:rsidRPr="00E47D19" w:rsidRDefault="00D511D2">
            <w:pPr>
              <w:jc w:val="center"/>
            </w:pPr>
            <w:r w:rsidRPr="00E47D19">
              <w:t>544791</w:t>
            </w:r>
          </w:p>
        </w:tc>
        <w:tc>
          <w:tcPr>
            <w:tcW w:w="1258" w:type="pct"/>
            <w:shd w:val="clear" w:color="auto" w:fill="auto"/>
            <w:noWrap/>
          </w:tcPr>
          <w:p w14:paraId="48046D35" w14:textId="77777777" w:rsidR="00D511D2" w:rsidRPr="00E47D19" w:rsidRDefault="00D511D2">
            <w:pPr>
              <w:jc w:val="center"/>
            </w:pPr>
            <w:r w:rsidRPr="00E47D19">
              <w:t>NM_001081250</w:t>
            </w:r>
          </w:p>
        </w:tc>
        <w:tc>
          <w:tcPr>
            <w:tcW w:w="1687" w:type="pct"/>
            <w:shd w:val="clear" w:color="auto" w:fill="auto"/>
            <w:noWrap/>
          </w:tcPr>
          <w:p w14:paraId="6CDE7613" w14:textId="77777777" w:rsidR="00D511D2" w:rsidRPr="00E47D19" w:rsidRDefault="00D511D2">
            <w:r w:rsidRPr="00E47D19">
              <w:t>AAUCUGAGCUUGAUCGCAA</w:t>
            </w:r>
          </w:p>
        </w:tc>
      </w:tr>
      <w:tr w:rsidR="00D511D2" w:rsidRPr="00CA4446" w14:paraId="2AD6D8A0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84221A1" w14:textId="77777777" w:rsidR="00D511D2" w:rsidRPr="00E47D19" w:rsidRDefault="00D511D2" w:rsidP="00CA4446">
            <w:r w:rsidRPr="00E47D19">
              <w:t>B03</w:t>
            </w:r>
          </w:p>
        </w:tc>
        <w:tc>
          <w:tcPr>
            <w:tcW w:w="983" w:type="pct"/>
            <w:shd w:val="clear" w:color="auto" w:fill="auto"/>
            <w:noWrap/>
          </w:tcPr>
          <w:p w14:paraId="6C10E07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13</w:t>
            </w:r>
          </w:p>
        </w:tc>
        <w:tc>
          <w:tcPr>
            <w:tcW w:w="643" w:type="pct"/>
            <w:shd w:val="clear" w:color="auto" w:fill="auto"/>
            <w:noWrap/>
          </w:tcPr>
          <w:p w14:paraId="5E806AA1" w14:textId="77777777" w:rsidR="00D511D2" w:rsidRPr="00E47D19" w:rsidRDefault="00D511D2">
            <w:pPr>
              <w:jc w:val="center"/>
            </w:pPr>
            <w:r w:rsidRPr="00E47D19">
              <w:t>544791</w:t>
            </w:r>
          </w:p>
        </w:tc>
        <w:tc>
          <w:tcPr>
            <w:tcW w:w="1258" w:type="pct"/>
            <w:shd w:val="clear" w:color="auto" w:fill="auto"/>
            <w:noWrap/>
          </w:tcPr>
          <w:p w14:paraId="7F87993F" w14:textId="77777777" w:rsidR="00D511D2" w:rsidRPr="00E47D19" w:rsidRDefault="00D511D2">
            <w:pPr>
              <w:jc w:val="center"/>
            </w:pPr>
            <w:r w:rsidRPr="00E47D19">
              <w:t>NM_001081250</w:t>
            </w:r>
          </w:p>
        </w:tc>
        <w:tc>
          <w:tcPr>
            <w:tcW w:w="1687" w:type="pct"/>
            <w:shd w:val="clear" w:color="auto" w:fill="auto"/>
            <w:noWrap/>
          </w:tcPr>
          <w:p w14:paraId="100F0245" w14:textId="77777777" w:rsidR="00D511D2" w:rsidRPr="00E47D19" w:rsidRDefault="00D511D2">
            <w:r w:rsidRPr="00E47D19">
              <w:t>GGAUGAGGAAAUCGAACAA</w:t>
            </w:r>
          </w:p>
        </w:tc>
      </w:tr>
      <w:tr w:rsidR="00D511D2" w:rsidRPr="00CA4446" w14:paraId="14703317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F413783" w14:textId="77777777" w:rsidR="00D511D2" w:rsidRPr="00E47D19" w:rsidRDefault="00D511D2" w:rsidP="00CA4446">
            <w:r w:rsidRPr="00E47D19">
              <w:t>B03</w:t>
            </w:r>
          </w:p>
        </w:tc>
        <w:tc>
          <w:tcPr>
            <w:tcW w:w="983" w:type="pct"/>
            <w:shd w:val="clear" w:color="auto" w:fill="auto"/>
            <w:noWrap/>
          </w:tcPr>
          <w:p w14:paraId="53FB57B5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13</w:t>
            </w:r>
          </w:p>
        </w:tc>
        <w:tc>
          <w:tcPr>
            <w:tcW w:w="643" w:type="pct"/>
            <w:shd w:val="clear" w:color="auto" w:fill="auto"/>
            <w:noWrap/>
          </w:tcPr>
          <w:p w14:paraId="6C60A0A7" w14:textId="77777777" w:rsidR="00D511D2" w:rsidRPr="00E47D19" w:rsidRDefault="00D511D2">
            <w:pPr>
              <w:jc w:val="center"/>
            </w:pPr>
            <w:r w:rsidRPr="00E47D19">
              <w:t>544791</w:t>
            </w:r>
          </w:p>
        </w:tc>
        <w:tc>
          <w:tcPr>
            <w:tcW w:w="1258" w:type="pct"/>
            <w:shd w:val="clear" w:color="auto" w:fill="auto"/>
            <w:noWrap/>
          </w:tcPr>
          <w:p w14:paraId="52002811" w14:textId="77777777" w:rsidR="00D511D2" w:rsidRPr="00E47D19" w:rsidRDefault="00D511D2">
            <w:pPr>
              <w:jc w:val="center"/>
            </w:pPr>
            <w:r w:rsidRPr="00E47D19">
              <w:t>NM_001081250</w:t>
            </w:r>
          </w:p>
        </w:tc>
        <w:tc>
          <w:tcPr>
            <w:tcW w:w="1687" w:type="pct"/>
            <w:shd w:val="clear" w:color="auto" w:fill="auto"/>
            <w:noWrap/>
          </w:tcPr>
          <w:p w14:paraId="6B0E08B0" w14:textId="77777777" w:rsidR="00D511D2" w:rsidRPr="00E47D19" w:rsidRDefault="00D511D2">
            <w:r w:rsidRPr="00E47D19">
              <w:t>GAUAAAGAAAUGUACGUGA</w:t>
            </w:r>
          </w:p>
        </w:tc>
      </w:tr>
      <w:tr w:rsidR="00D511D2" w:rsidRPr="00CA4446" w14:paraId="0720EE2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F64A33E" w14:textId="77777777" w:rsidR="00D511D2" w:rsidRPr="00E47D19" w:rsidRDefault="00D511D2" w:rsidP="00CA4446">
            <w:r w:rsidRPr="00E47D19">
              <w:t>B04</w:t>
            </w:r>
          </w:p>
        </w:tc>
        <w:tc>
          <w:tcPr>
            <w:tcW w:w="983" w:type="pct"/>
            <w:shd w:val="clear" w:color="auto" w:fill="auto"/>
            <w:noWrap/>
          </w:tcPr>
          <w:p w14:paraId="42D7499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7l1</w:t>
            </w:r>
          </w:p>
        </w:tc>
        <w:tc>
          <w:tcPr>
            <w:tcW w:w="643" w:type="pct"/>
            <w:shd w:val="clear" w:color="auto" w:fill="auto"/>
            <w:noWrap/>
          </w:tcPr>
          <w:p w14:paraId="582F8F1B" w14:textId="77777777" w:rsidR="00D511D2" w:rsidRPr="00E47D19" w:rsidRDefault="00D511D2">
            <w:pPr>
              <w:jc w:val="center"/>
            </w:pPr>
            <w:r w:rsidRPr="00E47D19">
              <w:t>226422</w:t>
            </w:r>
          </w:p>
        </w:tc>
        <w:tc>
          <w:tcPr>
            <w:tcW w:w="1258" w:type="pct"/>
            <w:shd w:val="clear" w:color="auto" w:fill="auto"/>
            <w:noWrap/>
          </w:tcPr>
          <w:p w14:paraId="3391E9CF" w14:textId="77777777" w:rsidR="00D511D2" w:rsidRPr="00E47D19" w:rsidRDefault="00D511D2">
            <w:pPr>
              <w:jc w:val="center"/>
            </w:pPr>
            <w:r w:rsidRPr="00E47D19">
              <w:t>NM_144875</w:t>
            </w:r>
          </w:p>
        </w:tc>
        <w:tc>
          <w:tcPr>
            <w:tcW w:w="1687" w:type="pct"/>
            <w:shd w:val="clear" w:color="auto" w:fill="auto"/>
            <w:noWrap/>
          </w:tcPr>
          <w:p w14:paraId="7FC36C5B" w14:textId="77777777" w:rsidR="00D511D2" w:rsidRPr="00E47D19" w:rsidRDefault="00D511D2">
            <w:r w:rsidRPr="00E47D19">
              <w:t>UGACACGACUCUACUAUAG</w:t>
            </w:r>
          </w:p>
        </w:tc>
      </w:tr>
      <w:tr w:rsidR="00D511D2" w:rsidRPr="00CA4446" w14:paraId="332C2A57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55DE56E" w14:textId="77777777" w:rsidR="00D511D2" w:rsidRPr="00E47D19" w:rsidRDefault="00D511D2" w:rsidP="00CA4446">
            <w:r w:rsidRPr="00E47D19">
              <w:t>B04</w:t>
            </w:r>
          </w:p>
        </w:tc>
        <w:tc>
          <w:tcPr>
            <w:tcW w:w="983" w:type="pct"/>
            <w:shd w:val="clear" w:color="auto" w:fill="auto"/>
            <w:noWrap/>
          </w:tcPr>
          <w:p w14:paraId="4E375F76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7l1</w:t>
            </w:r>
          </w:p>
        </w:tc>
        <w:tc>
          <w:tcPr>
            <w:tcW w:w="643" w:type="pct"/>
            <w:shd w:val="clear" w:color="auto" w:fill="auto"/>
            <w:noWrap/>
          </w:tcPr>
          <w:p w14:paraId="3D561C0B" w14:textId="77777777" w:rsidR="00D511D2" w:rsidRPr="00E47D19" w:rsidRDefault="00D511D2">
            <w:pPr>
              <w:jc w:val="center"/>
            </w:pPr>
            <w:r w:rsidRPr="00E47D19">
              <w:t>226422</w:t>
            </w:r>
          </w:p>
        </w:tc>
        <w:tc>
          <w:tcPr>
            <w:tcW w:w="1258" w:type="pct"/>
            <w:shd w:val="clear" w:color="auto" w:fill="auto"/>
            <w:noWrap/>
          </w:tcPr>
          <w:p w14:paraId="2B7E943C" w14:textId="77777777" w:rsidR="00D511D2" w:rsidRPr="00E47D19" w:rsidRDefault="00D511D2">
            <w:pPr>
              <w:jc w:val="center"/>
            </w:pPr>
            <w:r w:rsidRPr="00E47D19">
              <w:t>NM_144875</w:t>
            </w:r>
          </w:p>
        </w:tc>
        <w:tc>
          <w:tcPr>
            <w:tcW w:w="1687" w:type="pct"/>
            <w:shd w:val="clear" w:color="auto" w:fill="auto"/>
            <w:noWrap/>
          </w:tcPr>
          <w:p w14:paraId="32098B27" w14:textId="77777777" w:rsidR="00D511D2" w:rsidRPr="00E47D19" w:rsidRDefault="00D511D2">
            <w:r w:rsidRPr="00E47D19">
              <w:t>CAAGGGAACUACAUCAAUC</w:t>
            </w:r>
          </w:p>
        </w:tc>
      </w:tr>
      <w:tr w:rsidR="00D511D2" w:rsidRPr="00CA4446" w14:paraId="56C8A3B1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06116E9" w14:textId="77777777" w:rsidR="00D511D2" w:rsidRPr="00E47D19" w:rsidRDefault="00D511D2" w:rsidP="00CA4446">
            <w:r w:rsidRPr="00E47D19">
              <w:t>B04</w:t>
            </w:r>
          </w:p>
        </w:tc>
        <w:tc>
          <w:tcPr>
            <w:tcW w:w="983" w:type="pct"/>
            <w:shd w:val="clear" w:color="auto" w:fill="auto"/>
            <w:noWrap/>
          </w:tcPr>
          <w:p w14:paraId="67B8B12C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7l1</w:t>
            </w:r>
          </w:p>
        </w:tc>
        <w:tc>
          <w:tcPr>
            <w:tcW w:w="643" w:type="pct"/>
            <w:shd w:val="clear" w:color="auto" w:fill="auto"/>
            <w:noWrap/>
          </w:tcPr>
          <w:p w14:paraId="3371DE98" w14:textId="77777777" w:rsidR="00D511D2" w:rsidRPr="00E47D19" w:rsidRDefault="00D511D2">
            <w:pPr>
              <w:jc w:val="center"/>
            </w:pPr>
            <w:r w:rsidRPr="00E47D19">
              <w:t>226422</w:t>
            </w:r>
          </w:p>
        </w:tc>
        <w:tc>
          <w:tcPr>
            <w:tcW w:w="1258" w:type="pct"/>
            <w:shd w:val="clear" w:color="auto" w:fill="auto"/>
            <w:noWrap/>
          </w:tcPr>
          <w:p w14:paraId="32753F7E" w14:textId="77777777" w:rsidR="00D511D2" w:rsidRPr="00E47D19" w:rsidRDefault="00D511D2">
            <w:pPr>
              <w:jc w:val="center"/>
            </w:pPr>
            <w:r w:rsidRPr="00E47D19">
              <w:t>NM_144875</w:t>
            </w:r>
          </w:p>
        </w:tc>
        <w:tc>
          <w:tcPr>
            <w:tcW w:w="1687" w:type="pct"/>
            <w:shd w:val="clear" w:color="auto" w:fill="auto"/>
            <w:noWrap/>
          </w:tcPr>
          <w:p w14:paraId="5711892F" w14:textId="77777777" w:rsidR="00D511D2" w:rsidRPr="00E47D19" w:rsidRDefault="00D511D2">
            <w:r w:rsidRPr="00E47D19">
              <w:t>GGACAGCAAGCUCACACUA</w:t>
            </w:r>
          </w:p>
        </w:tc>
      </w:tr>
      <w:tr w:rsidR="00D511D2" w:rsidRPr="00CA4446" w14:paraId="0651734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A3CB269" w14:textId="77777777" w:rsidR="00D511D2" w:rsidRPr="00E47D19" w:rsidRDefault="00D511D2" w:rsidP="00CA4446">
            <w:r w:rsidRPr="00E47D19">
              <w:t>B04</w:t>
            </w:r>
          </w:p>
        </w:tc>
        <w:tc>
          <w:tcPr>
            <w:tcW w:w="983" w:type="pct"/>
            <w:shd w:val="clear" w:color="auto" w:fill="auto"/>
            <w:noWrap/>
          </w:tcPr>
          <w:p w14:paraId="359562A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7l1</w:t>
            </w:r>
          </w:p>
        </w:tc>
        <w:tc>
          <w:tcPr>
            <w:tcW w:w="643" w:type="pct"/>
            <w:shd w:val="clear" w:color="auto" w:fill="auto"/>
            <w:noWrap/>
          </w:tcPr>
          <w:p w14:paraId="3EF75C57" w14:textId="77777777" w:rsidR="00D511D2" w:rsidRPr="00E47D19" w:rsidRDefault="00D511D2">
            <w:pPr>
              <w:jc w:val="center"/>
            </w:pPr>
            <w:r w:rsidRPr="00E47D19">
              <w:t>226422</w:t>
            </w:r>
          </w:p>
        </w:tc>
        <w:tc>
          <w:tcPr>
            <w:tcW w:w="1258" w:type="pct"/>
            <w:shd w:val="clear" w:color="auto" w:fill="auto"/>
            <w:noWrap/>
          </w:tcPr>
          <w:p w14:paraId="329E591D" w14:textId="77777777" w:rsidR="00D511D2" w:rsidRPr="00E47D19" w:rsidRDefault="00D511D2">
            <w:pPr>
              <w:jc w:val="center"/>
            </w:pPr>
            <w:r w:rsidRPr="00E47D19">
              <w:t>NM_144875</w:t>
            </w:r>
          </w:p>
        </w:tc>
        <w:tc>
          <w:tcPr>
            <w:tcW w:w="1687" w:type="pct"/>
            <w:shd w:val="clear" w:color="auto" w:fill="auto"/>
            <w:noWrap/>
          </w:tcPr>
          <w:p w14:paraId="7FCD6966" w14:textId="77777777" w:rsidR="00D511D2" w:rsidRPr="00E47D19" w:rsidRDefault="00D511D2">
            <w:r w:rsidRPr="00E47D19">
              <w:t>GCCGAGAUCACCUGUUUAA</w:t>
            </w:r>
          </w:p>
        </w:tc>
      </w:tr>
      <w:tr w:rsidR="00D511D2" w:rsidRPr="00CA4446" w14:paraId="2179DD43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DC04321" w14:textId="77777777" w:rsidR="00D511D2" w:rsidRPr="00E47D19" w:rsidRDefault="00D511D2" w:rsidP="00CA4446">
            <w:r w:rsidRPr="00E47D19">
              <w:t>B05</w:t>
            </w:r>
          </w:p>
        </w:tc>
        <w:tc>
          <w:tcPr>
            <w:tcW w:w="983" w:type="pct"/>
            <w:shd w:val="clear" w:color="auto" w:fill="auto"/>
            <w:noWrap/>
          </w:tcPr>
          <w:p w14:paraId="53DC4F1C" w14:textId="77777777" w:rsidR="00D511D2" w:rsidRPr="00E47D19" w:rsidRDefault="00D511D2">
            <w:pPr>
              <w:jc w:val="center"/>
              <w:rPr>
                <w:b/>
                <w:i/>
                <w:caps/>
              </w:rPr>
            </w:pPr>
            <w:r w:rsidRPr="00E47D19">
              <w:rPr>
                <w:b/>
                <w:i/>
              </w:rPr>
              <w:t>Dctn2</w:t>
            </w:r>
          </w:p>
        </w:tc>
        <w:tc>
          <w:tcPr>
            <w:tcW w:w="643" w:type="pct"/>
            <w:shd w:val="clear" w:color="auto" w:fill="auto"/>
            <w:noWrap/>
          </w:tcPr>
          <w:p w14:paraId="45D3C468" w14:textId="77777777" w:rsidR="00D511D2" w:rsidRPr="00E47D19" w:rsidRDefault="00D511D2">
            <w:pPr>
              <w:jc w:val="center"/>
            </w:pPr>
            <w:r w:rsidRPr="00E47D19">
              <w:t>69654</w:t>
            </w:r>
          </w:p>
        </w:tc>
        <w:tc>
          <w:tcPr>
            <w:tcW w:w="1258" w:type="pct"/>
            <w:shd w:val="clear" w:color="auto" w:fill="auto"/>
            <w:noWrap/>
          </w:tcPr>
          <w:p w14:paraId="68229E73" w14:textId="77777777" w:rsidR="00D511D2" w:rsidRPr="00E47D19" w:rsidRDefault="00D511D2">
            <w:pPr>
              <w:jc w:val="center"/>
            </w:pPr>
            <w:r w:rsidRPr="00E47D19">
              <w:t>NM_027151</w:t>
            </w:r>
          </w:p>
        </w:tc>
        <w:tc>
          <w:tcPr>
            <w:tcW w:w="1687" w:type="pct"/>
            <w:shd w:val="clear" w:color="auto" w:fill="auto"/>
            <w:noWrap/>
          </w:tcPr>
          <w:p w14:paraId="1325855C" w14:textId="77777777" w:rsidR="00D511D2" w:rsidRPr="00E47D19" w:rsidRDefault="00D511D2">
            <w:r w:rsidRPr="00E47D19">
              <w:t>GCAGAAGUACCAACGACUA</w:t>
            </w:r>
          </w:p>
        </w:tc>
      </w:tr>
      <w:tr w:rsidR="00D511D2" w:rsidRPr="00CA4446" w14:paraId="26654D43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B2A07B7" w14:textId="77777777" w:rsidR="00D511D2" w:rsidRPr="00E47D19" w:rsidRDefault="00D511D2" w:rsidP="00CA4446">
            <w:r w:rsidRPr="00E47D19">
              <w:t>B05</w:t>
            </w:r>
          </w:p>
        </w:tc>
        <w:tc>
          <w:tcPr>
            <w:tcW w:w="983" w:type="pct"/>
            <w:shd w:val="clear" w:color="auto" w:fill="auto"/>
            <w:noWrap/>
          </w:tcPr>
          <w:p w14:paraId="7676D00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ctn2</w:t>
            </w:r>
          </w:p>
        </w:tc>
        <w:tc>
          <w:tcPr>
            <w:tcW w:w="643" w:type="pct"/>
            <w:shd w:val="clear" w:color="auto" w:fill="auto"/>
            <w:noWrap/>
          </w:tcPr>
          <w:p w14:paraId="47182AA9" w14:textId="77777777" w:rsidR="00D511D2" w:rsidRPr="00E47D19" w:rsidRDefault="00D511D2">
            <w:pPr>
              <w:jc w:val="center"/>
            </w:pPr>
            <w:r w:rsidRPr="00E47D19">
              <w:t>69654</w:t>
            </w:r>
          </w:p>
        </w:tc>
        <w:tc>
          <w:tcPr>
            <w:tcW w:w="1258" w:type="pct"/>
            <w:shd w:val="clear" w:color="auto" w:fill="auto"/>
            <w:noWrap/>
          </w:tcPr>
          <w:p w14:paraId="05296832" w14:textId="77777777" w:rsidR="00D511D2" w:rsidRPr="00E47D19" w:rsidRDefault="00D511D2">
            <w:pPr>
              <w:jc w:val="center"/>
            </w:pPr>
            <w:r w:rsidRPr="00E47D19">
              <w:t>NM_027151</w:t>
            </w:r>
          </w:p>
        </w:tc>
        <w:tc>
          <w:tcPr>
            <w:tcW w:w="1687" w:type="pct"/>
            <w:shd w:val="clear" w:color="auto" w:fill="auto"/>
            <w:noWrap/>
          </w:tcPr>
          <w:p w14:paraId="208EEEA1" w14:textId="77777777" w:rsidR="00D511D2" w:rsidRPr="00E47D19" w:rsidRDefault="00D511D2">
            <w:r w:rsidRPr="00E47D19">
              <w:t>GAACUGGUACAGCGACUUG</w:t>
            </w:r>
          </w:p>
        </w:tc>
      </w:tr>
      <w:tr w:rsidR="00D511D2" w:rsidRPr="00CA4446" w14:paraId="20B3F82A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751D4B7" w14:textId="77777777" w:rsidR="00D511D2" w:rsidRPr="00E47D19" w:rsidRDefault="00D511D2" w:rsidP="00CA4446">
            <w:r w:rsidRPr="00E47D19">
              <w:t>B05</w:t>
            </w:r>
          </w:p>
        </w:tc>
        <w:tc>
          <w:tcPr>
            <w:tcW w:w="983" w:type="pct"/>
            <w:shd w:val="clear" w:color="auto" w:fill="auto"/>
            <w:noWrap/>
          </w:tcPr>
          <w:p w14:paraId="395A2DFF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ctn2</w:t>
            </w:r>
          </w:p>
        </w:tc>
        <w:tc>
          <w:tcPr>
            <w:tcW w:w="643" w:type="pct"/>
            <w:shd w:val="clear" w:color="auto" w:fill="auto"/>
            <w:noWrap/>
          </w:tcPr>
          <w:p w14:paraId="53A36E58" w14:textId="77777777" w:rsidR="00D511D2" w:rsidRPr="00E47D19" w:rsidRDefault="00D511D2">
            <w:pPr>
              <w:jc w:val="center"/>
            </w:pPr>
            <w:r w:rsidRPr="00E47D19">
              <w:t>69654</w:t>
            </w:r>
          </w:p>
        </w:tc>
        <w:tc>
          <w:tcPr>
            <w:tcW w:w="1258" w:type="pct"/>
            <w:shd w:val="clear" w:color="auto" w:fill="auto"/>
            <w:noWrap/>
          </w:tcPr>
          <w:p w14:paraId="3FCD1696" w14:textId="77777777" w:rsidR="00D511D2" w:rsidRPr="00E47D19" w:rsidRDefault="00D511D2">
            <w:pPr>
              <w:jc w:val="center"/>
            </w:pPr>
            <w:r w:rsidRPr="00E47D19">
              <w:t>NM_027151</w:t>
            </w:r>
          </w:p>
        </w:tc>
        <w:tc>
          <w:tcPr>
            <w:tcW w:w="1687" w:type="pct"/>
            <w:shd w:val="clear" w:color="auto" w:fill="auto"/>
            <w:noWrap/>
          </w:tcPr>
          <w:p w14:paraId="39E8528F" w14:textId="77777777" w:rsidR="00D511D2" w:rsidRPr="00E47D19" w:rsidRDefault="00D511D2">
            <w:r w:rsidRPr="00E47D19">
              <w:t>GGAGGCCACUGUCCGAUGU</w:t>
            </w:r>
          </w:p>
        </w:tc>
      </w:tr>
      <w:tr w:rsidR="00D511D2" w:rsidRPr="00CA4446" w14:paraId="7416302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3443049" w14:textId="77777777" w:rsidR="00D511D2" w:rsidRPr="00E47D19" w:rsidRDefault="00D511D2" w:rsidP="00CA4446">
            <w:r w:rsidRPr="00E47D19">
              <w:t>B05</w:t>
            </w:r>
          </w:p>
        </w:tc>
        <w:tc>
          <w:tcPr>
            <w:tcW w:w="983" w:type="pct"/>
            <w:shd w:val="clear" w:color="auto" w:fill="auto"/>
            <w:noWrap/>
          </w:tcPr>
          <w:p w14:paraId="59FD2FD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ctn2</w:t>
            </w:r>
          </w:p>
        </w:tc>
        <w:tc>
          <w:tcPr>
            <w:tcW w:w="643" w:type="pct"/>
            <w:shd w:val="clear" w:color="auto" w:fill="auto"/>
            <w:noWrap/>
          </w:tcPr>
          <w:p w14:paraId="61223F33" w14:textId="77777777" w:rsidR="00D511D2" w:rsidRPr="00E47D19" w:rsidRDefault="00D511D2">
            <w:pPr>
              <w:jc w:val="center"/>
            </w:pPr>
            <w:r w:rsidRPr="00E47D19">
              <w:t>69654</w:t>
            </w:r>
          </w:p>
        </w:tc>
        <w:tc>
          <w:tcPr>
            <w:tcW w:w="1258" w:type="pct"/>
            <w:shd w:val="clear" w:color="auto" w:fill="auto"/>
            <w:noWrap/>
          </w:tcPr>
          <w:p w14:paraId="79DF626A" w14:textId="77777777" w:rsidR="00D511D2" w:rsidRPr="00E47D19" w:rsidRDefault="00D511D2">
            <w:pPr>
              <w:jc w:val="center"/>
            </w:pPr>
            <w:r w:rsidRPr="00E47D19">
              <w:t>NM_027151</w:t>
            </w:r>
          </w:p>
        </w:tc>
        <w:tc>
          <w:tcPr>
            <w:tcW w:w="1687" w:type="pct"/>
            <w:shd w:val="clear" w:color="auto" w:fill="auto"/>
            <w:noWrap/>
          </w:tcPr>
          <w:p w14:paraId="09CF6303" w14:textId="77777777" w:rsidR="00D511D2" w:rsidRPr="00E47D19" w:rsidRDefault="00D511D2">
            <w:r w:rsidRPr="00E47D19">
              <w:t>GAGCCAGACGUUUAUGAAA</w:t>
            </w:r>
          </w:p>
        </w:tc>
      </w:tr>
      <w:tr w:rsidR="00D511D2" w:rsidRPr="00CA4446" w14:paraId="2BB29073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241F547" w14:textId="77777777" w:rsidR="00D511D2" w:rsidRPr="00E47D19" w:rsidRDefault="00D511D2" w:rsidP="00CA4446">
            <w:r w:rsidRPr="00E47D19">
              <w:t>B06</w:t>
            </w:r>
          </w:p>
        </w:tc>
        <w:tc>
          <w:tcPr>
            <w:tcW w:w="983" w:type="pct"/>
            <w:shd w:val="clear" w:color="auto" w:fill="auto"/>
            <w:noWrap/>
          </w:tcPr>
          <w:p w14:paraId="076B65C2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l3</w:t>
            </w:r>
          </w:p>
        </w:tc>
        <w:tc>
          <w:tcPr>
            <w:tcW w:w="643" w:type="pct"/>
            <w:shd w:val="clear" w:color="auto" w:fill="auto"/>
            <w:noWrap/>
          </w:tcPr>
          <w:p w14:paraId="3E2B8976" w14:textId="77777777" w:rsidR="00D511D2" w:rsidRPr="00E47D19" w:rsidRDefault="00D511D2">
            <w:pPr>
              <w:jc w:val="center"/>
            </w:pPr>
            <w:r w:rsidRPr="00E47D19">
              <w:t>17897</w:t>
            </w:r>
          </w:p>
        </w:tc>
        <w:tc>
          <w:tcPr>
            <w:tcW w:w="1258" w:type="pct"/>
            <w:shd w:val="clear" w:color="auto" w:fill="auto"/>
            <w:noWrap/>
          </w:tcPr>
          <w:p w14:paraId="2745405F" w14:textId="77777777" w:rsidR="00D511D2" w:rsidRPr="00E47D19" w:rsidRDefault="00D511D2">
            <w:pPr>
              <w:jc w:val="center"/>
            </w:pPr>
            <w:r w:rsidRPr="00E47D19">
              <w:t>NM_010859</w:t>
            </w:r>
          </w:p>
        </w:tc>
        <w:tc>
          <w:tcPr>
            <w:tcW w:w="1687" w:type="pct"/>
            <w:shd w:val="clear" w:color="auto" w:fill="auto"/>
            <w:noWrap/>
          </w:tcPr>
          <w:p w14:paraId="26C34173" w14:textId="77777777" w:rsidR="00D511D2" w:rsidRPr="00E47D19" w:rsidRDefault="00D511D2">
            <w:r w:rsidRPr="00E47D19">
              <w:t>UUUGAUGCCUCCAAGAUUA</w:t>
            </w:r>
          </w:p>
        </w:tc>
      </w:tr>
      <w:tr w:rsidR="00D511D2" w:rsidRPr="00CA4446" w14:paraId="0A194D57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C5C640A" w14:textId="77777777" w:rsidR="00D511D2" w:rsidRPr="00E47D19" w:rsidRDefault="00D511D2" w:rsidP="00CA4446">
            <w:r w:rsidRPr="00E47D19">
              <w:t>B06</w:t>
            </w:r>
          </w:p>
        </w:tc>
        <w:tc>
          <w:tcPr>
            <w:tcW w:w="983" w:type="pct"/>
            <w:shd w:val="clear" w:color="auto" w:fill="auto"/>
            <w:noWrap/>
          </w:tcPr>
          <w:p w14:paraId="7F76D2C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l3</w:t>
            </w:r>
          </w:p>
        </w:tc>
        <w:tc>
          <w:tcPr>
            <w:tcW w:w="643" w:type="pct"/>
            <w:shd w:val="clear" w:color="auto" w:fill="auto"/>
            <w:noWrap/>
          </w:tcPr>
          <w:p w14:paraId="0C814C4E" w14:textId="77777777" w:rsidR="00D511D2" w:rsidRPr="00E47D19" w:rsidRDefault="00D511D2">
            <w:pPr>
              <w:jc w:val="center"/>
            </w:pPr>
            <w:r w:rsidRPr="00E47D19">
              <w:t>17897</w:t>
            </w:r>
          </w:p>
        </w:tc>
        <w:tc>
          <w:tcPr>
            <w:tcW w:w="1258" w:type="pct"/>
            <w:shd w:val="clear" w:color="auto" w:fill="auto"/>
            <w:noWrap/>
          </w:tcPr>
          <w:p w14:paraId="5758F35F" w14:textId="77777777" w:rsidR="00D511D2" w:rsidRPr="00E47D19" w:rsidRDefault="00D511D2">
            <w:pPr>
              <w:jc w:val="center"/>
            </w:pPr>
            <w:r w:rsidRPr="00E47D19">
              <w:t>NM_010859</w:t>
            </w:r>
          </w:p>
        </w:tc>
        <w:tc>
          <w:tcPr>
            <w:tcW w:w="1687" w:type="pct"/>
            <w:shd w:val="clear" w:color="auto" w:fill="auto"/>
            <w:noWrap/>
          </w:tcPr>
          <w:p w14:paraId="0A7D75B5" w14:textId="77777777" w:rsidR="00D511D2" w:rsidRPr="00E47D19" w:rsidRDefault="00D511D2">
            <w:r w:rsidRPr="00E47D19">
              <w:t>CAAGGACACUGGCACGUAC</w:t>
            </w:r>
          </w:p>
        </w:tc>
      </w:tr>
      <w:tr w:rsidR="00D511D2" w:rsidRPr="00CA4446" w14:paraId="47EE23CC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7B8B902" w14:textId="77777777" w:rsidR="00D511D2" w:rsidRPr="00E47D19" w:rsidRDefault="00D511D2" w:rsidP="00CA4446">
            <w:r w:rsidRPr="00E47D19">
              <w:t>B06</w:t>
            </w:r>
          </w:p>
        </w:tc>
        <w:tc>
          <w:tcPr>
            <w:tcW w:w="983" w:type="pct"/>
            <w:shd w:val="clear" w:color="auto" w:fill="auto"/>
            <w:noWrap/>
          </w:tcPr>
          <w:p w14:paraId="549E3042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l3</w:t>
            </w:r>
          </w:p>
        </w:tc>
        <w:tc>
          <w:tcPr>
            <w:tcW w:w="643" w:type="pct"/>
            <w:shd w:val="clear" w:color="auto" w:fill="auto"/>
            <w:noWrap/>
          </w:tcPr>
          <w:p w14:paraId="53AE2619" w14:textId="77777777" w:rsidR="00D511D2" w:rsidRPr="00E47D19" w:rsidRDefault="00D511D2">
            <w:pPr>
              <w:jc w:val="center"/>
            </w:pPr>
            <w:r w:rsidRPr="00E47D19">
              <w:t>17897</w:t>
            </w:r>
          </w:p>
        </w:tc>
        <w:tc>
          <w:tcPr>
            <w:tcW w:w="1258" w:type="pct"/>
            <w:shd w:val="clear" w:color="auto" w:fill="auto"/>
            <w:noWrap/>
          </w:tcPr>
          <w:p w14:paraId="5AF869EB" w14:textId="77777777" w:rsidR="00D511D2" w:rsidRPr="00E47D19" w:rsidRDefault="00D511D2">
            <w:pPr>
              <w:jc w:val="center"/>
            </w:pPr>
            <w:r w:rsidRPr="00E47D19">
              <w:t>NM_010859</w:t>
            </w:r>
          </w:p>
        </w:tc>
        <w:tc>
          <w:tcPr>
            <w:tcW w:w="1687" w:type="pct"/>
            <w:shd w:val="clear" w:color="auto" w:fill="auto"/>
            <w:noWrap/>
          </w:tcPr>
          <w:p w14:paraId="0704383D" w14:textId="77777777" w:rsidR="00D511D2" w:rsidRPr="00E47D19" w:rsidRDefault="00D511D2">
            <w:r w:rsidRPr="00E47D19">
              <w:t>GCGAGAUGAAGAUCACAUA</w:t>
            </w:r>
          </w:p>
        </w:tc>
      </w:tr>
      <w:tr w:rsidR="00D511D2" w:rsidRPr="00CA4446" w14:paraId="65AA86C2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5E02653" w14:textId="77777777" w:rsidR="00D511D2" w:rsidRPr="00E47D19" w:rsidRDefault="00D511D2" w:rsidP="00CA4446">
            <w:r w:rsidRPr="00E47D19">
              <w:t>B06</w:t>
            </w:r>
          </w:p>
        </w:tc>
        <w:tc>
          <w:tcPr>
            <w:tcW w:w="983" w:type="pct"/>
            <w:shd w:val="clear" w:color="auto" w:fill="auto"/>
            <w:noWrap/>
          </w:tcPr>
          <w:p w14:paraId="532AF02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l3</w:t>
            </w:r>
          </w:p>
        </w:tc>
        <w:tc>
          <w:tcPr>
            <w:tcW w:w="643" w:type="pct"/>
            <w:shd w:val="clear" w:color="auto" w:fill="auto"/>
            <w:noWrap/>
          </w:tcPr>
          <w:p w14:paraId="314B01BF" w14:textId="77777777" w:rsidR="00D511D2" w:rsidRPr="00E47D19" w:rsidRDefault="00D511D2">
            <w:pPr>
              <w:jc w:val="center"/>
            </w:pPr>
            <w:r w:rsidRPr="00E47D19">
              <w:t>17897</w:t>
            </w:r>
          </w:p>
        </w:tc>
        <w:tc>
          <w:tcPr>
            <w:tcW w:w="1258" w:type="pct"/>
            <w:shd w:val="clear" w:color="auto" w:fill="auto"/>
            <w:noWrap/>
          </w:tcPr>
          <w:p w14:paraId="258EDB79" w14:textId="77777777" w:rsidR="00D511D2" w:rsidRPr="00E47D19" w:rsidRDefault="00D511D2">
            <w:pPr>
              <w:jc w:val="center"/>
            </w:pPr>
            <w:r w:rsidRPr="00E47D19">
              <w:t>NM_010859</w:t>
            </w:r>
          </w:p>
        </w:tc>
        <w:tc>
          <w:tcPr>
            <w:tcW w:w="1687" w:type="pct"/>
            <w:shd w:val="clear" w:color="auto" w:fill="auto"/>
            <w:noWrap/>
          </w:tcPr>
          <w:p w14:paraId="748677B0" w14:textId="77777777" w:rsidR="00D511D2" w:rsidRPr="00E47D19" w:rsidRDefault="00D511D2">
            <w:r w:rsidRPr="00E47D19">
              <w:t>GGUGAGAGACUGACAGAAG</w:t>
            </w:r>
          </w:p>
        </w:tc>
      </w:tr>
      <w:tr w:rsidR="00D511D2" w:rsidRPr="00CA4446" w14:paraId="039787A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A00A900" w14:textId="77777777" w:rsidR="00D511D2" w:rsidRPr="00E47D19" w:rsidRDefault="00D511D2" w:rsidP="00CA4446">
            <w:r w:rsidRPr="00E47D19">
              <w:t>B07</w:t>
            </w:r>
          </w:p>
        </w:tc>
        <w:tc>
          <w:tcPr>
            <w:tcW w:w="983" w:type="pct"/>
            <w:shd w:val="clear" w:color="auto" w:fill="auto"/>
            <w:noWrap/>
          </w:tcPr>
          <w:p w14:paraId="66604DBF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l1</w:t>
            </w:r>
          </w:p>
        </w:tc>
        <w:tc>
          <w:tcPr>
            <w:tcW w:w="643" w:type="pct"/>
            <w:shd w:val="clear" w:color="auto" w:fill="auto"/>
            <w:noWrap/>
          </w:tcPr>
          <w:p w14:paraId="1793960B" w14:textId="77777777" w:rsidR="00D511D2" w:rsidRPr="00E47D19" w:rsidRDefault="00D511D2">
            <w:pPr>
              <w:jc w:val="center"/>
            </w:pPr>
            <w:r w:rsidRPr="00E47D19">
              <w:t>56455</w:t>
            </w:r>
          </w:p>
        </w:tc>
        <w:tc>
          <w:tcPr>
            <w:tcW w:w="1258" w:type="pct"/>
            <w:shd w:val="clear" w:color="auto" w:fill="auto"/>
            <w:noWrap/>
          </w:tcPr>
          <w:p w14:paraId="13EFEEED" w14:textId="77777777" w:rsidR="00D511D2" w:rsidRPr="00E47D19" w:rsidRDefault="00D511D2">
            <w:pPr>
              <w:jc w:val="center"/>
            </w:pPr>
            <w:r w:rsidRPr="00E47D19">
              <w:t>NM_019682</w:t>
            </w:r>
          </w:p>
        </w:tc>
        <w:tc>
          <w:tcPr>
            <w:tcW w:w="1687" w:type="pct"/>
            <w:shd w:val="clear" w:color="auto" w:fill="auto"/>
            <w:noWrap/>
          </w:tcPr>
          <w:p w14:paraId="76ADC626" w14:textId="77777777" w:rsidR="00D511D2" w:rsidRPr="00E47D19" w:rsidRDefault="00D511D2">
            <w:r w:rsidRPr="00E47D19">
              <w:t>GACAAGAAGUACAACCCUA</w:t>
            </w:r>
          </w:p>
        </w:tc>
      </w:tr>
      <w:tr w:rsidR="00D511D2" w:rsidRPr="00CA4446" w14:paraId="4021DC0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73C0894" w14:textId="77777777" w:rsidR="00D511D2" w:rsidRPr="00E47D19" w:rsidRDefault="00D511D2" w:rsidP="00CA4446">
            <w:r w:rsidRPr="00E47D19">
              <w:t>B07</w:t>
            </w:r>
          </w:p>
        </w:tc>
        <w:tc>
          <w:tcPr>
            <w:tcW w:w="983" w:type="pct"/>
            <w:shd w:val="clear" w:color="auto" w:fill="auto"/>
            <w:noWrap/>
          </w:tcPr>
          <w:p w14:paraId="0521F9B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l1</w:t>
            </w:r>
          </w:p>
        </w:tc>
        <w:tc>
          <w:tcPr>
            <w:tcW w:w="643" w:type="pct"/>
            <w:shd w:val="clear" w:color="auto" w:fill="auto"/>
            <w:noWrap/>
          </w:tcPr>
          <w:p w14:paraId="0375ED87" w14:textId="77777777" w:rsidR="00D511D2" w:rsidRPr="00E47D19" w:rsidRDefault="00D511D2">
            <w:pPr>
              <w:jc w:val="center"/>
            </w:pPr>
            <w:r w:rsidRPr="00E47D19">
              <w:t>56455</w:t>
            </w:r>
          </w:p>
        </w:tc>
        <w:tc>
          <w:tcPr>
            <w:tcW w:w="1258" w:type="pct"/>
            <w:shd w:val="clear" w:color="auto" w:fill="auto"/>
            <w:noWrap/>
          </w:tcPr>
          <w:p w14:paraId="5E25F3D0" w14:textId="77777777" w:rsidR="00D511D2" w:rsidRPr="00E47D19" w:rsidRDefault="00D511D2">
            <w:pPr>
              <w:jc w:val="center"/>
            </w:pPr>
            <w:r w:rsidRPr="00E47D19">
              <w:t>NM_019682</w:t>
            </w:r>
          </w:p>
        </w:tc>
        <w:tc>
          <w:tcPr>
            <w:tcW w:w="1687" w:type="pct"/>
            <w:shd w:val="clear" w:color="auto" w:fill="auto"/>
            <w:noWrap/>
          </w:tcPr>
          <w:p w14:paraId="71074D00" w14:textId="77777777" w:rsidR="00D511D2" w:rsidRPr="00E47D19" w:rsidRDefault="00D511D2">
            <w:r w:rsidRPr="00E47D19">
              <w:t>GCAGACAUGUCGGAAGAGA</w:t>
            </w:r>
          </w:p>
        </w:tc>
      </w:tr>
      <w:tr w:rsidR="00D511D2" w:rsidRPr="00CA4446" w14:paraId="027FC876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E03E405" w14:textId="77777777" w:rsidR="00D511D2" w:rsidRPr="00E47D19" w:rsidRDefault="00D511D2" w:rsidP="00CA4446">
            <w:r w:rsidRPr="00E47D19">
              <w:t>B07</w:t>
            </w:r>
          </w:p>
        </w:tc>
        <w:tc>
          <w:tcPr>
            <w:tcW w:w="983" w:type="pct"/>
            <w:shd w:val="clear" w:color="auto" w:fill="auto"/>
            <w:noWrap/>
          </w:tcPr>
          <w:p w14:paraId="264F72FA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l1</w:t>
            </w:r>
          </w:p>
        </w:tc>
        <w:tc>
          <w:tcPr>
            <w:tcW w:w="643" w:type="pct"/>
            <w:shd w:val="clear" w:color="auto" w:fill="auto"/>
            <w:noWrap/>
          </w:tcPr>
          <w:p w14:paraId="50FAAEAC" w14:textId="77777777" w:rsidR="00D511D2" w:rsidRPr="00E47D19" w:rsidRDefault="00D511D2">
            <w:pPr>
              <w:jc w:val="center"/>
            </w:pPr>
            <w:r w:rsidRPr="00E47D19">
              <w:t>56455</w:t>
            </w:r>
          </w:p>
        </w:tc>
        <w:tc>
          <w:tcPr>
            <w:tcW w:w="1258" w:type="pct"/>
            <w:shd w:val="clear" w:color="auto" w:fill="auto"/>
            <w:noWrap/>
          </w:tcPr>
          <w:p w14:paraId="3C0BCBC2" w14:textId="77777777" w:rsidR="00D511D2" w:rsidRPr="00E47D19" w:rsidRDefault="00D511D2">
            <w:pPr>
              <w:jc w:val="center"/>
            </w:pPr>
            <w:r w:rsidRPr="00E47D19">
              <w:t>NM_019682</w:t>
            </w:r>
          </w:p>
        </w:tc>
        <w:tc>
          <w:tcPr>
            <w:tcW w:w="1687" w:type="pct"/>
            <w:shd w:val="clear" w:color="auto" w:fill="auto"/>
            <w:noWrap/>
          </w:tcPr>
          <w:p w14:paraId="2B94B210" w14:textId="77777777" w:rsidR="00D511D2" w:rsidRPr="00E47D19" w:rsidRDefault="00D511D2">
            <w:r w:rsidRPr="00E47D19">
              <w:t>UACAACAUCGAGAAGGAUA</w:t>
            </w:r>
          </w:p>
        </w:tc>
      </w:tr>
      <w:tr w:rsidR="00D511D2" w:rsidRPr="00CA4446" w14:paraId="3919ED7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B3A16A1" w14:textId="77777777" w:rsidR="00D511D2" w:rsidRPr="00E47D19" w:rsidRDefault="00D511D2" w:rsidP="00CA4446">
            <w:r w:rsidRPr="00E47D19">
              <w:t>B07</w:t>
            </w:r>
          </w:p>
        </w:tc>
        <w:tc>
          <w:tcPr>
            <w:tcW w:w="983" w:type="pct"/>
            <w:shd w:val="clear" w:color="auto" w:fill="auto"/>
            <w:noWrap/>
          </w:tcPr>
          <w:p w14:paraId="7E830E6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l1</w:t>
            </w:r>
          </w:p>
        </w:tc>
        <w:tc>
          <w:tcPr>
            <w:tcW w:w="643" w:type="pct"/>
            <w:shd w:val="clear" w:color="auto" w:fill="auto"/>
            <w:noWrap/>
          </w:tcPr>
          <w:p w14:paraId="04CD911E" w14:textId="77777777" w:rsidR="00D511D2" w:rsidRPr="00E47D19" w:rsidRDefault="00D511D2">
            <w:pPr>
              <w:jc w:val="center"/>
            </w:pPr>
            <w:r w:rsidRPr="00E47D19">
              <w:t>56455</w:t>
            </w:r>
          </w:p>
        </w:tc>
        <w:tc>
          <w:tcPr>
            <w:tcW w:w="1258" w:type="pct"/>
            <w:shd w:val="clear" w:color="auto" w:fill="auto"/>
            <w:noWrap/>
          </w:tcPr>
          <w:p w14:paraId="5D44E8D0" w14:textId="77777777" w:rsidR="00D511D2" w:rsidRPr="00E47D19" w:rsidRDefault="00D511D2">
            <w:pPr>
              <w:jc w:val="center"/>
            </w:pPr>
            <w:r w:rsidRPr="00E47D19">
              <w:t>NM_019682</w:t>
            </w:r>
          </w:p>
        </w:tc>
        <w:tc>
          <w:tcPr>
            <w:tcW w:w="1687" w:type="pct"/>
            <w:shd w:val="clear" w:color="auto" w:fill="auto"/>
            <w:noWrap/>
          </w:tcPr>
          <w:p w14:paraId="37A46741" w14:textId="77777777" w:rsidR="00D511D2" w:rsidRPr="00E47D19" w:rsidRDefault="00D511D2">
            <w:r w:rsidRPr="00E47D19">
              <w:t>CUUCGGUAGUUAUGUGGCA</w:t>
            </w:r>
          </w:p>
        </w:tc>
      </w:tr>
      <w:tr w:rsidR="00D511D2" w:rsidRPr="00CA4446" w14:paraId="78ED5A53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2B81206" w14:textId="77777777" w:rsidR="00D511D2" w:rsidRPr="00E47D19" w:rsidRDefault="00D511D2" w:rsidP="00CA4446">
            <w:r w:rsidRPr="00E47D19">
              <w:t>B08</w:t>
            </w:r>
          </w:p>
        </w:tc>
        <w:tc>
          <w:tcPr>
            <w:tcW w:w="983" w:type="pct"/>
            <w:shd w:val="clear" w:color="auto" w:fill="auto"/>
            <w:noWrap/>
          </w:tcPr>
          <w:p w14:paraId="5A984C9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7</w:t>
            </w:r>
          </w:p>
        </w:tc>
        <w:tc>
          <w:tcPr>
            <w:tcW w:w="643" w:type="pct"/>
            <w:shd w:val="clear" w:color="auto" w:fill="auto"/>
            <w:noWrap/>
          </w:tcPr>
          <w:p w14:paraId="1FBE2F18" w14:textId="77777777" w:rsidR="00D511D2" w:rsidRPr="00E47D19" w:rsidRDefault="00D511D2">
            <w:pPr>
              <w:jc w:val="center"/>
            </w:pPr>
            <w:r w:rsidRPr="00E47D19">
              <w:t>19349</w:t>
            </w:r>
          </w:p>
        </w:tc>
        <w:tc>
          <w:tcPr>
            <w:tcW w:w="1258" w:type="pct"/>
            <w:shd w:val="clear" w:color="auto" w:fill="auto"/>
            <w:noWrap/>
          </w:tcPr>
          <w:p w14:paraId="5E216C15" w14:textId="77777777" w:rsidR="00D511D2" w:rsidRPr="00E47D19" w:rsidRDefault="00D511D2">
            <w:pPr>
              <w:jc w:val="center"/>
            </w:pPr>
            <w:r w:rsidRPr="00E47D19">
              <w:t>NM_009005</w:t>
            </w:r>
          </w:p>
        </w:tc>
        <w:tc>
          <w:tcPr>
            <w:tcW w:w="1687" w:type="pct"/>
            <w:shd w:val="clear" w:color="auto" w:fill="auto"/>
            <w:noWrap/>
          </w:tcPr>
          <w:p w14:paraId="433C3C98" w14:textId="77777777" w:rsidR="00D511D2" w:rsidRPr="00E47D19" w:rsidRDefault="00D511D2">
            <w:r w:rsidRPr="00E47D19">
              <w:t>GUACAAAGCCACAAUAGGA</w:t>
            </w:r>
          </w:p>
        </w:tc>
      </w:tr>
      <w:tr w:rsidR="00D511D2" w:rsidRPr="00CA4446" w14:paraId="4E26381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4AF0A74" w14:textId="77777777" w:rsidR="00D511D2" w:rsidRPr="00E47D19" w:rsidRDefault="00D511D2" w:rsidP="00CA4446">
            <w:r w:rsidRPr="00E47D19">
              <w:t>B08</w:t>
            </w:r>
          </w:p>
        </w:tc>
        <w:tc>
          <w:tcPr>
            <w:tcW w:w="983" w:type="pct"/>
            <w:shd w:val="clear" w:color="auto" w:fill="auto"/>
            <w:noWrap/>
          </w:tcPr>
          <w:p w14:paraId="0A30D7F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7</w:t>
            </w:r>
          </w:p>
        </w:tc>
        <w:tc>
          <w:tcPr>
            <w:tcW w:w="643" w:type="pct"/>
            <w:shd w:val="clear" w:color="auto" w:fill="auto"/>
            <w:noWrap/>
          </w:tcPr>
          <w:p w14:paraId="0EDAC234" w14:textId="77777777" w:rsidR="00D511D2" w:rsidRPr="00E47D19" w:rsidRDefault="00D511D2">
            <w:pPr>
              <w:jc w:val="center"/>
            </w:pPr>
            <w:r w:rsidRPr="00E47D19">
              <w:t>19349</w:t>
            </w:r>
          </w:p>
        </w:tc>
        <w:tc>
          <w:tcPr>
            <w:tcW w:w="1258" w:type="pct"/>
            <w:shd w:val="clear" w:color="auto" w:fill="auto"/>
            <w:noWrap/>
          </w:tcPr>
          <w:p w14:paraId="79590EB1" w14:textId="77777777" w:rsidR="00D511D2" w:rsidRPr="00E47D19" w:rsidRDefault="00D511D2">
            <w:pPr>
              <w:jc w:val="center"/>
            </w:pPr>
            <w:r w:rsidRPr="00E47D19">
              <w:t>NM_009005</w:t>
            </w:r>
          </w:p>
        </w:tc>
        <w:tc>
          <w:tcPr>
            <w:tcW w:w="1687" w:type="pct"/>
            <w:shd w:val="clear" w:color="auto" w:fill="auto"/>
            <w:noWrap/>
          </w:tcPr>
          <w:p w14:paraId="68959947" w14:textId="77777777" w:rsidR="00D511D2" w:rsidRPr="00E47D19" w:rsidRDefault="00D511D2">
            <w:r w:rsidRPr="00E47D19">
              <w:t>AAACAACAUUCCUUACUUC</w:t>
            </w:r>
          </w:p>
        </w:tc>
      </w:tr>
      <w:tr w:rsidR="00D511D2" w:rsidRPr="00CA4446" w14:paraId="675FD4F3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B42E1DD" w14:textId="77777777" w:rsidR="00D511D2" w:rsidRPr="00E47D19" w:rsidRDefault="00D511D2" w:rsidP="00CA4446">
            <w:r w:rsidRPr="00E47D19">
              <w:t>B08</w:t>
            </w:r>
          </w:p>
        </w:tc>
        <w:tc>
          <w:tcPr>
            <w:tcW w:w="983" w:type="pct"/>
            <w:shd w:val="clear" w:color="auto" w:fill="auto"/>
            <w:noWrap/>
          </w:tcPr>
          <w:p w14:paraId="3FDF996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7</w:t>
            </w:r>
          </w:p>
        </w:tc>
        <w:tc>
          <w:tcPr>
            <w:tcW w:w="643" w:type="pct"/>
            <w:shd w:val="clear" w:color="auto" w:fill="auto"/>
            <w:noWrap/>
          </w:tcPr>
          <w:p w14:paraId="000CCE27" w14:textId="77777777" w:rsidR="00D511D2" w:rsidRPr="00E47D19" w:rsidRDefault="00D511D2">
            <w:pPr>
              <w:jc w:val="center"/>
            </w:pPr>
            <w:r w:rsidRPr="00E47D19">
              <w:t>19349</w:t>
            </w:r>
          </w:p>
        </w:tc>
        <w:tc>
          <w:tcPr>
            <w:tcW w:w="1258" w:type="pct"/>
            <w:shd w:val="clear" w:color="auto" w:fill="auto"/>
            <w:noWrap/>
          </w:tcPr>
          <w:p w14:paraId="064D5775" w14:textId="77777777" w:rsidR="00D511D2" w:rsidRPr="00E47D19" w:rsidRDefault="00D511D2">
            <w:pPr>
              <w:jc w:val="center"/>
            </w:pPr>
            <w:r w:rsidRPr="00E47D19">
              <w:t>NM_009005</w:t>
            </w:r>
          </w:p>
        </w:tc>
        <w:tc>
          <w:tcPr>
            <w:tcW w:w="1687" w:type="pct"/>
            <w:shd w:val="clear" w:color="auto" w:fill="auto"/>
            <w:noWrap/>
          </w:tcPr>
          <w:p w14:paraId="6020DA34" w14:textId="77777777" w:rsidR="00D511D2" w:rsidRPr="00E47D19" w:rsidRDefault="00D511D2">
            <w:r w:rsidRPr="00E47D19">
              <w:t>AAACAAGAUUGACCUGGAA</w:t>
            </w:r>
          </w:p>
        </w:tc>
      </w:tr>
      <w:tr w:rsidR="00D511D2" w:rsidRPr="00CA4446" w14:paraId="78878C1C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27950A8" w14:textId="77777777" w:rsidR="00D511D2" w:rsidRPr="00E47D19" w:rsidRDefault="00D511D2" w:rsidP="00CA4446">
            <w:r w:rsidRPr="00E47D19">
              <w:t>B08</w:t>
            </w:r>
          </w:p>
        </w:tc>
        <w:tc>
          <w:tcPr>
            <w:tcW w:w="983" w:type="pct"/>
            <w:shd w:val="clear" w:color="auto" w:fill="auto"/>
            <w:noWrap/>
          </w:tcPr>
          <w:p w14:paraId="631829D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7</w:t>
            </w:r>
          </w:p>
        </w:tc>
        <w:tc>
          <w:tcPr>
            <w:tcW w:w="643" w:type="pct"/>
            <w:shd w:val="clear" w:color="auto" w:fill="auto"/>
            <w:noWrap/>
          </w:tcPr>
          <w:p w14:paraId="310979F7" w14:textId="77777777" w:rsidR="00D511D2" w:rsidRPr="00E47D19" w:rsidRDefault="00D511D2">
            <w:pPr>
              <w:jc w:val="center"/>
            </w:pPr>
            <w:r w:rsidRPr="00E47D19">
              <w:t>19349</w:t>
            </w:r>
          </w:p>
        </w:tc>
        <w:tc>
          <w:tcPr>
            <w:tcW w:w="1258" w:type="pct"/>
            <w:shd w:val="clear" w:color="auto" w:fill="auto"/>
            <w:noWrap/>
          </w:tcPr>
          <w:p w14:paraId="5398CB4D" w14:textId="77777777" w:rsidR="00D511D2" w:rsidRPr="00E47D19" w:rsidRDefault="00D511D2">
            <w:pPr>
              <w:jc w:val="center"/>
            </w:pPr>
            <w:r w:rsidRPr="00E47D19">
              <w:t>NM_009005</w:t>
            </w:r>
          </w:p>
        </w:tc>
        <w:tc>
          <w:tcPr>
            <w:tcW w:w="1687" w:type="pct"/>
            <w:shd w:val="clear" w:color="auto" w:fill="auto"/>
            <w:noWrap/>
          </w:tcPr>
          <w:p w14:paraId="27BC2942" w14:textId="77777777" w:rsidR="00D511D2" w:rsidRPr="00E47D19" w:rsidRDefault="00D511D2">
            <w:r w:rsidRPr="00E47D19">
              <w:t>AAGUGGAACUGUACAAUGA</w:t>
            </w:r>
          </w:p>
        </w:tc>
      </w:tr>
      <w:tr w:rsidR="00D511D2" w:rsidRPr="00CA4446" w14:paraId="5F7323A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31704CA" w14:textId="77777777" w:rsidR="00D511D2" w:rsidRPr="00E47D19" w:rsidRDefault="00D511D2" w:rsidP="00CA4446">
            <w:r w:rsidRPr="00E47D19">
              <w:t>B09</w:t>
            </w:r>
          </w:p>
        </w:tc>
        <w:tc>
          <w:tcPr>
            <w:tcW w:w="983" w:type="pct"/>
            <w:shd w:val="clear" w:color="auto" w:fill="auto"/>
            <w:noWrap/>
          </w:tcPr>
          <w:p w14:paraId="251F5B2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9b</w:t>
            </w:r>
          </w:p>
        </w:tc>
        <w:tc>
          <w:tcPr>
            <w:tcW w:w="643" w:type="pct"/>
            <w:shd w:val="clear" w:color="auto" w:fill="auto"/>
            <w:noWrap/>
          </w:tcPr>
          <w:p w14:paraId="3EF9A41E" w14:textId="77777777" w:rsidR="00D511D2" w:rsidRPr="00E47D19" w:rsidRDefault="00D511D2">
            <w:pPr>
              <w:jc w:val="center"/>
            </w:pPr>
            <w:r w:rsidRPr="00E47D19">
              <w:t>17925</w:t>
            </w:r>
          </w:p>
        </w:tc>
        <w:tc>
          <w:tcPr>
            <w:tcW w:w="1258" w:type="pct"/>
            <w:shd w:val="clear" w:color="auto" w:fill="auto"/>
            <w:noWrap/>
          </w:tcPr>
          <w:p w14:paraId="0A19EA6B" w14:textId="77777777" w:rsidR="00D511D2" w:rsidRPr="00E47D19" w:rsidRDefault="00D511D2">
            <w:pPr>
              <w:jc w:val="center"/>
            </w:pPr>
            <w:r w:rsidRPr="00E47D19">
              <w:t>NM_015742</w:t>
            </w:r>
          </w:p>
        </w:tc>
        <w:tc>
          <w:tcPr>
            <w:tcW w:w="1687" w:type="pct"/>
            <w:shd w:val="clear" w:color="auto" w:fill="auto"/>
            <w:noWrap/>
          </w:tcPr>
          <w:p w14:paraId="1F42C458" w14:textId="77777777" w:rsidR="00D511D2" w:rsidRPr="00E47D19" w:rsidRDefault="00D511D2">
            <w:r w:rsidRPr="00E47D19">
              <w:t>CAACCGGACACGGGAAUUA</w:t>
            </w:r>
          </w:p>
        </w:tc>
      </w:tr>
      <w:tr w:rsidR="00D511D2" w:rsidRPr="00CA4446" w14:paraId="658D4BA1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F2BCD01" w14:textId="77777777" w:rsidR="00D511D2" w:rsidRPr="00E47D19" w:rsidRDefault="00D511D2" w:rsidP="00CA4446">
            <w:r w:rsidRPr="00E47D19">
              <w:t>B09</w:t>
            </w:r>
          </w:p>
        </w:tc>
        <w:tc>
          <w:tcPr>
            <w:tcW w:w="983" w:type="pct"/>
            <w:shd w:val="clear" w:color="auto" w:fill="auto"/>
            <w:noWrap/>
          </w:tcPr>
          <w:p w14:paraId="2E648B90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9b</w:t>
            </w:r>
          </w:p>
        </w:tc>
        <w:tc>
          <w:tcPr>
            <w:tcW w:w="643" w:type="pct"/>
            <w:shd w:val="clear" w:color="auto" w:fill="auto"/>
            <w:noWrap/>
          </w:tcPr>
          <w:p w14:paraId="624AD1E0" w14:textId="77777777" w:rsidR="00D511D2" w:rsidRPr="00E47D19" w:rsidRDefault="00D511D2">
            <w:pPr>
              <w:jc w:val="center"/>
            </w:pPr>
            <w:r w:rsidRPr="00E47D19">
              <w:t>17925</w:t>
            </w:r>
          </w:p>
        </w:tc>
        <w:tc>
          <w:tcPr>
            <w:tcW w:w="1258" w:type="pct"/>
            <w:shd w:val="clear" w:color="auto" w:fill="auto"/>
            <w:noWrap/>
          </w:tcPr>
          <w:p w14:paraId="6B6271E9" w14:textId="77777777" w:rsidR="00D511D2" w:rsidRPr="00E47D19" w:rsidRDefault="00D511D2">
            <w:pPr>
              <w:jc w:val="center"/>
            </w:pPr>
            <w:r w:rsidRPr="00E47D19">
              <w:t>NM_015742</w:t>
            </w:r>
          </w:p>
        </w:tc>
        <w:tc>
          <w:tcPr>
            <w:tcW w:w="1687" w:type="pct"/>
            <w:shd w:val="clear" w:color="auto" w:fill="auto"/>
            <w:noWrap/>
          </w:tcPr>
          <w:p w14:paraId="3AB8FB4B" w14:textId="77777777" w:rsidR="00D511D2" w:rsidRPr="00E47D19" w:rsidRDefault="00D511D2">
            <w:r w:rsidRPr="00E47D19">
              <w:t>GAACCGAAAUCGCAAAGUU</w:t>
            </w:r>
          </w:p>
        </w:tc>
      </w:tr>
      <w:tr w:rsidR="00D511D2" w:rsidRPr="00CA4446" w14:paraId="5693E5C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89B4217" w14:textId="77777777" w:rsidR="00D511D2" w:rsidRPr="00E47D19" w:rsidRDefault="00D511D2" w:rsidP="00CA4446">
            <w:r w:rsidRPr="00E47D19">
              <w:t>B09</w:t>
            </w:r>
          </w:p>
        </w:tc>
        <w:tc>
          <w:tcPr>
            <w:tcW w:w="983" w:type="pct"/>
            <w:shd w:val="clear" w:color="auto" w:fill="auto"/>
            <w:noWrap/>
          </w:tcPr>
          <w:p w14:paraId="77436E0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9b</w:t>
            </w:r>
          </w:p>
        </w:tc>
        <w:tc>
          <w:tcPr>
            <w:tcW w:w="643" w:type="pct"/>
            <w:shd w:val="clear" w:color="auto" w:fill="auto"/>
            <w:noWrap/>
          </w:tcPr>
          <w:p w14:paraId="70E1F91B" w14:textId="77777777" w:rsidR="00D511D2" w:rsidRPr="00E47D19" w:rsidRDefault="00D511D2">
            <w:pPr>
              <w:jc w:val="center"/>
            </w:pPr>
            <w:r w:rsidRPr="00E47D19">
              <w:t>17925</w:t>
            </w:r>
          </w:p>
        </w:tc>
        <w:tc>
          <w:tcPr>
            <w:tcW w:w="1258" w:type="pct"/>
            <w:shd w:val="clear" w:color="auto" w:fill="auto"/>
            <w:noWrap/>
          </w:tcPr>
          <w:p w14:paraId="281E81E9" w14:textId="77777777" w:rsidR="00D511D2" w:rsidRPr="00E47D19" w:rsidRDefault="00D511D2">
            <w:pPr>
              <w:jc w:val="center"/>
            </w:pPr>
            <w:r w:rsidRPr="00E47D19">
              <w:t>NM_015742</w:t>
            </w:r>
          </w:p>
        </w:tc>
        <w:tc>
          <w:tcPr>
            <w:tcW w:w="1687" w:type="pct"/>
            <w:shd w:val="clear" w:color="auto" w:fill="auto"/>
            <w:noWrap/>
          </w:tcPr>
          <w:p w14:paraId="356AA049" w14:textId="77777777" w:rsidR="00D511D2" w:rsidRPr="00E47D19" w:rsidRDefault="00D511D2">
            <w:r w:rsidRPr="00E47D19">
              <w:t>CCAAUGAGCUCAAGUUUCU</w:t>
            </w:r>
          </w:p>
        </w:tc>
      </w:tr>
      <w:tr w:rsidR="00D511D2" w:rsidRPr="00CA4446" w14:paraId="4AFADE3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2E344FD" w14:textId="77777777" w:rsidR="00D511D2" w:rsidRPr="00E47D19" w:rsidRDefault="00D511D2" w:rsidP="00CA4446">
            <w:r w:rsidRPr="00E47D19">
              <w:t>B09</w:t>
            </w:r>
          </w:p>
        </w:tc>
        <w:tc>
          <w:tcPr>
            <w:tcW w:w="983" w:type="pct"/>
            <w:shd w:val="clear" w:color="auto" w:fill="auto"/>
            <w:noWrap/>
          </w:tcPr>
          <w:p w14:paraId="63DA3FC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9b</w:t>
            </w:r>
          </w:p>
        </w:tc>
        <w:tc>
          <w:tcPr>
            <w:tcW w:w="643" w:type="pct"/>
            <w:shd w:val="clear" w:color="auto" w:fill="auto"/>
            <w:noWrap/>
          </w:tcPr>
          <w:p w14:paraId="46CD9308" w14:textId="77777777" w:rsidR="00D511D2" w:rsidRPr="00E47D19" w:rsidRDefault="00D511D2">
            <w:pPr>
              <w:jc w:val="center"/>
            </w:pPr>
            <w:r w:rsidRPr="00E47D19">
              <w:t>17925</w:t>
            </w:r>
          </w:p>
        </w:tc>
        <w:tc>
          <w:tcPr>
            <w:tcW w:w="1258" w:type="pct"/>
            <w:shd w:val="clear" w:color="auto" w:fill="auto"/>
            <w:noWrap/>
          </w:tcPr>
          <w:p w14:paraId="578E6D4D" w14:textId="77777777" w:rsidR="00D511D2" w:rsidRPr="00E47D19" w:rsidRDefault="00D511D2">
            <w:pPr>
              <w:jc w:val="center"/>
            </w:pPr>
            <w:r w:rsidRPr="00E47D19">
              <w:t>NM_015742</w:t>
            </w:r>
          </w:p>
        </w:tc>
        <w:tc>
          <w:tcPr>
            <w:tcW w:w="1687" w:type="pct"/>
            <w:shd w:val="clear" w:color="auto" w:fill="auto"/>
            <w:noWrap/>
          </w:tcPr>
          <w:p w14:paraId="0E04032F" w14:textId="77777777" w:rsidR="00D511D2" w:rsidRPr="00E47D19" w:rsidRDefault="00D511D2">
            <w:r w:rsidRPr="00E47D19">
              <w:t>CAGGAAGACUCUAGACGUA</w:t>
            </w:r>
          </w:p>
        </w:tc>
      </w:tr>
      <w:tr w:rsidR="00D511D2" w:rsidRPr="00CA4446" w14:paraId="5F7C851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52CC4E5" w14:textId="77777777" w:rsidR="00D511D2" w:rsidRPr="00E47D19" w:rsidRDefault="00D511D2" w:rsidP="00CA4446">
            <w:r w:rsidRPr="00E47D19">
              <w:t>B10</w:t>
            </w:r>
          </w:p>
        </w:tc>
        <w:tc>
          <w:tcPr>
            <w:tcW w:w="983" w:type="pct"/>
            <w:shd w:val="clear" w:color="auto" w:fill="auto"/>
            <w:noWrap/>
          </w:tcPr>
          <w:p w14:paraId="718A4CE5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EG231836</w:t>
            </w:r>
          </w:p>
        </w:tc>
        <w:tc>
          <w:tcPr>
            <w:tcW w:w="643" w:type="pct"/>
            <w:shd w:val="clear" w:color="auto" w:fill="auto"/>
            <w:noWrap/>
          </w:tcPr>
          <w:p w14:paraId="61B4E6E0" w14:textId="77777777" w:rsidR="00D511D2" w:rsidRPr="00E47D19" w:rsidRDefault="00D511D2">
            <w:pPr>
              <w:jc w:val="center"/>
            </w:pPr>
            <w:r w:rsidRPr="00E47D19">
              <w:t>231836</w:t>
            </w:r>
          </w:p>
        </w:tc>
        <w:tc>
          <w:tcPr>
            <w:tcW w:w="1258" w:type="pct"/>
            <w:shd w:val="clear" w:color="auto" w:fill="auto"/>
            <w:noWrap/>
          </w:tcPr>
          <w:p w14:paraId="7409F89D" w14:textId="77777777" w:rsidR="00D511D2" w:rsidRPr="00E47D19" w:rsidRDefault="00D511D2">
            <w:pPr>
              <w:jc w:val="center"/>
            </w:pPr>
            <w:r w:rsidRPr="00E47D19">
              <w:t>XM_144611</w:t>
            </w:r>
          </w:p>
        </w:tc>
        <w:tc>
          <w:tcPr>
            <w:tcW w:w="1687" w:type="pct"/>
            <w:shd w:val="clear" w:color="auto" w:fill="auto"/>
            <w:noWrap/>
          </w:tcPr>
          <w:p w14:paraId="3D9385B0" w14:textId="77777777" w:rsidR="00D511D2" w:rsidRPr="00E47D19" w:rsidRDefault="00D511D2">
            <w:r w:rsidRPr="00E47D19">
              <w:t>GAGCGGACCUUUAUAUUUG</w:t>
            </w:r>
          </w:p>
        </w:tc>
      </w:tr>
      <w:tr w:rsidR="00D511D2" w:rsidRPr="00CA4446" w14:paraId="52F839F1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70A4FCB" w14:textId="77777777" w:rsidR="00D511D2" w:rsidRPr="00E47D19" w:rsidRDefault="00D511D2" w:rsidP="00CA4446">
            <w:r w:rsidRPr="00E47D19">
              <w:t>B10</w:t>
            </w:r>
          </w:p>
        </w:tc>
        <w:tc>
          <w:tcPr>
            <w:tcW w:w="983" w:type="pct"/>
            <w:shd w:val="clear" w:color="auto" w:fill="auto"/>
            <w:noWrap/>
          </w:tcPr>
          <w:p w14:paraId="71A3FE6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EG231836</w:t>
            </w:r>
          </w:p>
        </w:tc>
        <w:tc>
          <w:tcPr>
            <w:tcW w:w="643" w:type="pct"/>
            <w:shd w:val="clear" w:color="auto" w:fill="auto"/>
            <w:noWrap/>
          </w:tcPr>
          <w:p w14:paraId="3B649A14" w14:textId="77777777" w:rsidR="00D511D2" w:rsidRPr="00E47D19" w:rsidRDefault="00D511D2">
            <w:pPr>
              <w:jc w:val="center"/>
            </w:pPr>
            <w:r w:rsidRPr="00E47D19">
              <w:t>231836</w:t>
            </w:r>
          </w:p>
        </w:tc>
        <w:tc>
          <w:tcPr>
            <w:tcW w:w="1258" w:type="pct"/>
            <w:shd w:val="clear" w:color="auto" w:fill="auto"/>
            <w:noWrap/>
          </w:tcPr>
          <w:p w14:paraId="1D77BC1F" w14:textId="77777777" w:rsidR="00D511D2" w:rsidRPr="00E47D19" w:rsidRDefault="00D511D2">
            <w:pPr>
              <w:jc w:val="center"/>
            </w:pPr>
            <w:r w:rsidRPr="00E47D19">
              <w:t>XM_144611</w:t>
            </w:r>
          </w:p>
        </w:tc>
        <w:tc>
          <w:tcPr>
            <w:tcW w:w="1687" w:type="pct"/>
            <w:shd w:val="clear" w:color="auto" w:fill="auto"/>
            <w:noWrap/>
          </w:tcPr>
          <w:p w14:paraId="1578B659" w14:textId="77777777" w:rsidR="00D511D2" w:rsidRPr="00E47D19" w:rsidRDefault="00D511D2">
            <w:r w:rsidRPr="00E47D19">
              <w:t>GGAUACAACACGACCAUUU</w:t>
            </w:r>
          </w:p>
        </w:tc>
      </w:tr>
      <w:tr w:rsidR="00D511D2" w:rsidRPr="00CA4446" w14:paraId="6292A0B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7D3A294" w14:textId="77777777" w:rsidR="00D511D2" w:rsidRPr="00E47D19" w:rsidRDefault="00D511D2" w:rsidP="00CA4446">
            <w:r w:rsidRPr="00E47D19">
              <w:t>B10</w:t>
            </w:r>
          </w:p>
        </w:tc>
        <w:tc>
          <w:tcPr>
            <w:tcW w:w="983" w:type="pct"/>
            <w:shd w:val="clear" w:color="auto" w:fill="auto"/>
            <w:noWrap/>
          </w:tcPr>
          <w:p w14:paraId="2D10BAF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EG231836</w:t>
            </w:r>
          </w:p>
        </w:tc>
        <w:tc>
          <w:tcPr>
            <w:tcW w:w="643" w:type="pct"/>
            <w:shd w:val="clear" w:color="auto" w:fill="auto"/>
            <w:noWrap/>
          </w:tcPr>
          <w:p w14:paraId="75E08BB6" w14:textId="77777777" w:rsidR="00D511D2" w:rsidRPr="00E47D19" w:rsidRDefault="00D511D2">
            <w:pPr>
              <w:jc w:val="center"/>
            </w:pPr>
            <w:r w:rsidRPr="00E47D19">
              <w:t>231836</w:t>
            </w:r>
          </w:p>
        </w:tc>
        <w:tc>
          <w:tcPr>
            <w:tcW w:w="1258" w:type="pct"/>
            <w:shd w:val="clear" w:color="auto" w:fill="auto"/>
            <w:noWrap/>
          </w:tcPr>
          <w:p w14:paraId="425CAEFE" w14:textId="77777777" w:rsidR="00D511D2" w:rsidRPr="00E47D19" w:rsidRDefault="00D511D2">
            <w:pPr>
              <w:jc w:val="center"/>
            </w:pPr>
            <w:r w:rsidRPr="00E47D19">
              <w:t>XM_144611</w:t>
            </w:r>
          </w:p>
        </w:tc>
        <w:tc>
          <w:tcPr>
            <w:tcW w:w="1687" w:type="pct"/>
            <w:shd w:val="clear" w:color="auto" w:fill="auto"/>
            <w:noWrap/>
          </w:tcPr>
          <w:p w14:paraId="78B21312" w14:textId="77777777" w:rsidR="00D511D2" w:rsidRPr="00E47D19" w:rsidRDefault="00D511D2">
            <w:r w:rsidRPr="00E47D19">
              <w:t>UGAGGGAGAUGGAACCCAA</w:t>
            </w:r>
          </w:p>
        </w:tc>
      </w:tr>
      <w:tr w:rsidR="00D511D2" w:rsidRPr="00CA4446" w14:paraId="5594A40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E2C33AB" w14:textId="77777777" w:rsidR="00D511D2" w:rsidRPr="00E47D19" w:rsidRDefault="00D511D2" w:rsidP="00CA4446">
            <w:r w:rsidRPr="00E47D19">
              <w:t>B10</w:t>
            </w:r>
          </w:p>
        </w:tc>
        <w:tc>
          <w:tcPr>
            <w:tcW w:w="983" w:type="pct"/>
            <w:shd w:val="clear" w:color="auto" w:fill="auto"/>
            <w:noWrap/>
          </w:tcPr>
          <w:p w14:paraId="70C700E2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EG231836</w:t>
            </w:r>
          </w:p>
        </w:tc>
        <w:tc>
          <w:tcPr>
            <w:tcW w:w="643" w:type="pct"/>
            <w:shd w:val="clear" w:color="auto" w:fill="auto"/>
            <w:noWrap/>
          </w:tcPr>
          <w:p w14:paraId="1D79CF2C" w14:textId="77777777" w:rsidR="00D511D2" w:rsidRPr="00E47D19" w:rsidRDefault="00D511D2">
            <w:pPr>
              <w:jc w:val="center"/>
            </w:pPr>
            <w:r w:rsidRPr="00E47D19">
              <w:t>231836</w:t>
            </w:r>
          </w:p>
        </w:tc>
        <w:tc>
          <w:tcPr>
            <w:tcW w:w="1258" w:type="pct"/>
            <w:shd w:val="clear" w:color="auto" w:fill="auto"/>
            <w:noWrap/>
          </w:tcPr>
          <w:p w14:paraId="650D8234" w14:textId="77777777" w:rsidR="00D511D2" w:rsidRPr="00E47D19" w:rsidRDefault="00D511D2">
            <w:pPr>
              <w:jc w:val="center"/>
            </w:pPr>
            <w:r w:rsidRPr="00E47D19">
              <w:t>XM_144611</w:t>
            </w:r>
          </w:p>
        </w:tc>
        <w:tc>
          <w:tcPr>
            <w:tcW w:w="1687" w:type="pct"/>
            <w:shd w:val="clear" w:color="auto" w:fill="auto"/>
            <w:noWrap/>
          </w:tcPr>
          <w:p w14:paraId="52490012" w14:textId="77777777" w:rsidR="00D511D2" w:rsidRPr="00E47D19" w:rsidRDefault="00D511D2">
            <w:r w:rsidRPr="00E47D19">
              <w:t>GCAGGUGACCAGUGAGGAA</w:t>
            </w:r>
          </w:p>
        </w:tc>
      </w:tr>
      <w:tr w:rsidR="00D511D2" w:rsidRPr="00CA4446" w14:paraId="6165BE86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2668E0B" w14:textId="77777777" w:rsidR="00D511D2" w:rsidRPr="00E47D19" w:rsidRDefault="00D511D2" w:rsidP="00CA4446">
            <w:r w:rsidRPr="00E47D19">
              <w:t>B11</w:t>
            </w:r>
          </w:p>
        </w:tc>
        <w:tc>
          <w:tcPr>
            <w:tcW w:w="983" w:type="pct"/>
            <w:shd w:val="clear" w:color="auto" w:fill="auto"/>
            <w:noWrap/>
          </w:tcPr>
          <w:p w14:paraId="7364177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7b</w:t>
            </w:r>
          </w:p>
        </w:tc>
        <w:tc>
          <w:tcPr>
            <w:tcW w:w="643" w:type="pct"/>
            <w:shd w:val="clear" w:color="auto" w:fill="auto"/>
            <w:noWrap/>
          </w:tcPr>
          <w:p w14:paraId="61E5C191" w14:textId="77777777" w:rsidR="00D511D2" w:rsidRPr="00E47D19" w:rsidRDefault="00D511D2">
            <w:pPr>
              <w:jc w:val="center"/>
            </w:pPr>
            <w:r w:rsidRPr="00E47D19">
              <w:t>668940</w:t>
            </w:r>
          </w:p>
        </w:tc>
        <w:tc>
          <w:tcPr>
            <w:tcW w:w="1258" w:type="pct"/>
            <w:shd w:val="clear" w:color="auto" w:fill="auto"/>
            <w:noWrap/>
          </w:tcPr>
          <w:p w14:paraId="463FC97E" w14:textId="77777777" w:rsidR="00D511D2" w:rsidRPr="00E47D19" w:rsidRDefault="00D511D2">
            <w:pPr>
              <w:jc w:val="center"/>
            </w:pPr>
            <w:r w:rsidRPr="00E47D19">
              <w:t>NM_001085378</w:t>
            </w:r>
          </w:p>
        </w:tc>
        <w:tc>
          <w:tcPr>
            <w:tcW w:w="1687" w:type="pct"/>
            <w:shd w:val="clear" w:color="auto" w:fill="auto"/>
            <w:noWrap/>
          </w:tcPr>
          <w:p w14:paraId="1821BD3E" w14:textId="77777777" w:rsidR="00D511D2" w:rsidRPr="00E47D19" w:rsidRDefault="00D511D2">
            <w:r w:rsidRPr="00E47D19">
              <w:t>GGACAGAGCUCUUUCGACU</w:t>
            </w:r>
          </w:p>
        </w:tc>
      </w:tr>
      <w:tr w:rsidR="00D511D2" w:rsidRPr="00CA4446" w14:paraId="00E407C0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74B1411" w14:textId="77777777" w:rsidR="00D511D2" w:rsidRPr="00E47D19" w:rsidRDefault="00D511D2" w:rsidP="00CA4446">
            <w:r w:rsidRPr="00E47D19">
              <w:t>B11</w:t>
            </w:r>
          </w:p>
        </w:tc>
        <w:tc>
          <w:tcPr>
            <w:tcW w:w="983" w:type="pct"/>
            <w:shd w:val="clear" w:color="auto" w:fill="auto"/>
            <w:noWrap/>
          </w:tcPr>
          <w:p w14:paraId="364D8D8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7b</w:t>
            </w:r>
          </w:p>
        </w:tc>
        <w:tc>
          <w:tcPr>
            <w:tcW w:w="643" w:type="pct"/>
            <w:shd w:val="clear" w:color="auto" w:fill="auto"/>
            <w:noWrap/>
          </w:tcPr>
          <w:p w14:paraId="583BDE45" w14:textId="77777777" w:rsidR="00D511D2" w:rsidRPr="00E47D19" w:rsidRDefault="00D511D2">
            <w:pPr>
              <w:jc w:val="center"/>
            </w:pPr>
            <w:r w:rsidRPr="00E47D19">
              <w:t>668940</w:t>
            </w:r>
          </w:p>
        </w:tc>
        <w:tc>
          <w:tcPr>
            <w:tcW w:w="1258" w:type="pct"/>
            <w:shd w:val="clear" w:color="auto" w:fill="auto"/>
            <w:noWrap/>
          </w:tcPr>
          <w:p w14:paraId="0BCACF91" w14:textId="77777777" w:rsidR="00D511D2" w:rsidRPr="00E47D19" w:rsidRDefault="00D511D2">
            <w:pPr>
              <w:jc w:val="center"/>
            </w:pPr>
            <w:r w:rsidRPr="00E47D19">
              <w:t>NM_001085378</w:t>
            </w:r>
          </w:p>
        </w:tc>
        <w:tc>
          <w:tcPr>
            <w:tcW w:w="1687" w:type="pct"/>
            <w:shd w:val="clear" w:color="auto" w:fill="auto"/>
            <w:noWrap/>
          </w:tcPr>
          <w:p w14:paraId="7E89A0A0" w14:textId="77777777" w:rsidR="00D511D2" w:rsidRPr="00E47D19" w:rsidRDefault="00D511D2">
            <w:r w:rsidRPr="00E47D19">
              <w:t>ACAAAUGGCUCCCGGUCUA</w:t>
            </w:r>
          </w:p>
        </w:tc>
      </w:tr>
      <w:tr w:rsidR="00D511D2" w:rsidRPr="00CA4446" w14:paraId="3A0CC5F2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709FA56" w14:textId="77777777" w:rsidR="00D511D2" w:rsidRPr="00E47D19" w:rsidRDefault="00D511D2" w:rsidP="00CA4446">
            <w:r w:rsidRPr="00E47D19">
              <w:t>B11</w:t>
            </w:r>
          </w:p>
        </w:tc>
        <w:tc>
          <w:tcPr>
            <w:tcW w:w="983" w:type="pct"/>
            <w:shd w:val="clear" w:color="auto" w:fill="auto"/>
            <w:noWrap/>
          </w:tcPr>
          <w:p w14:paraId="64D587D0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7b</w:t>
            </w:r>
          </w:p>
        </w:tc>
        <w:tc>
          <w:tcPr>
            <w:tcW w:w="643" w:type="pct"/>
            <w:shd w:val="clear" w:color="auto" w:fill="auto"/>
            <w:noWrap/>
          </w:tcPr>
          <w:p w14:paraId="6EC8224F" w14:textId="77777777" w:rsidR="00D511D2" w:rsidRPr="00E47D19" w:rsidRDefault="00D511D2">
            <w:pPr>
              <w:jc w:val="center"/>
            </w:pPr>
            <w:r w:rsidRPr="00E47D19">
              <w:t>668940</w:t>
            </w:r>
          </w:p>
        </w:tc>
        <w:tc>
          <w:tcPr>
            <w:tcW w:w="1258" w:type="pct"/>
            <w:shd w:val="clear" w:color="auto" w:fill="auto"/>
            <w:noWrap/>
          </w:tcPr>
          <w:p w14:paraId="0ED9122F" w14:textId="77777777" w:rsidR="00D511D2" w:rsidRPr="00E47D19" w:rsidRDefault="00D511D2">
            <w:pPr>
              <w:jc w:val="center"/>
            </w:pPr>
            <w:r w:rsidRPr="00E47D19">
              <w:t>NM_001085378</w:t>
            </w:r>
          </w:p>
        </w:tc>
        <w:tc>
          <w:tcPr>
            <w:tcW w:w="1687" w:type="pct"/>
            <w:shd w:val="clear" w:color="auto" w:fill="auto"/>
            <w:noWrap/>
          </w:tcPr>
          <w:p w14:paraId="389B54B0" w14:textId="77777777" w:rsidR="00D511D2" w:rsidRPr="00E47D19" w:rsidRDefault="00D511D2">
            <w:r w:rsidRPr="00E47D19">
              <w:t>CACAAUUUCUGGCGACAAA</w:t>
            </w:r>
          </w:p>
        </w:tc>
      </w:tr>
      <w:tr w:rsidR="00D511D2" w:rsidRPr="00CA4446" w14:paraId="457C118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7129EDF" w14:textId="77777777" w:rsidR="00D511D2" w:rsidRPr="00E47D19" w:rsidRDefault="00D511D2" w:rsidP="00CA4446">
            <w:r w:rsidRPr="00E47D19">
              <w:t>B11</w:t>
            </w:r>
          </w:p>
        </w:tc>
        <w:tc>
          <w:tcPr>
            <w:tcW w:w="983" w:type="pct"/>
            <w:shd w:val="clear" w:color="auto" w:fill="auto"/>
            <w:noWrap/>
          </w:tcPr>
          <w:p w14:paraId="40658F3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7b</w:t>
            </w:r>
          </w:p>
        </w:tc>
        <w:tc>
          <w:tcPr>
            <w:tcW w:w="643" w:type="pct"/>
            <w:shd w:val="clear" w:color="auto" w:fill="auto"/>
            <w:noWrap/>
          </w:tcPr>
          <w:p w14:paraId="13338E97" w14:textId="77777777" w:rsidR="00D511D2" w:rsidRPr="00E47D19" w:rsidRDefault="00D511D2">
            <w:pPr>
              <w:jc w:val="center"/>
            </w:pPr>
            <w:r w:rsidRPr="00E47D19">
              <w:t>668940</w:t>
            </w:r>
          </w:p>
        </w:tc>
        <w:tc>
          <w:tcPr>
            <w:tcW w:w="1258" w:type="pct"/>
            <w:shd w:val="clear" w:color="auto" w:fill="auto"/>
            <w:noWrap/>
          </w:tcPr>
          <w:p w14:paraId="3BF20262" w14:textId="77777777" w:rsidR="00D511D2" w:rsidRPr="00E47D19" w:rsidRDefault="00D511D2">
            <w:pPr>
              <w:jc w:val="center"/>
            </w:pPr>
            <w:r w:rsidRPr="00E47D19">
              <w:t>NM_001085378</w:t>
            </w:r>
          </w:p>
        </w:tc>
        <w:tc>
          <w:tcPr>
            <w:tcW w:w="1687" w:type="pct"/>
            <w:shd w:val="clear" w:color="auto" w:fill="auto"/>
            <w:noWrap/>
          </w:tcPr>
          <w:p w14:paraId="4E524709" w14:textId="77777777" w:rsidR="00D511D2" w:rsidRPr="00E47D19" w:rsidRDefault="00D511D2">
            <w:r w:rsidRPr="00E47D19">
              <w:t>GCAUGGAGGUGGACGAUCU</w:t>
            </w:r>
          </w:p>
        </w:tc>
      </w:tr>
      <w:tr w:rsidR="00D511D2" w:rsidRPr="00CA4446" w14:paraId="0DF000F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3B8C859" w14:textId="77777777" w:rsidR="00D511D2" w:rsidRPr="00E47D19" w:rsidRDefault="00D511D2" w:rsidP="00CA4446">
            <w:r w:rsidRPr="00E47D19">
              <w:t>C03</w:t>
            </w:r>
          </w:p>
        </w:tc>
        <w:tc>
          <w:tcPr>
            <w:tcW w:w="983" w:type="pct"/>
            <w:shd w:val="clear" w:color="auto" w:fill="auto"/>
            <w:noWrap/>
          </w:tcPr>
          <w:p w14:paraId="22EADE8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0</w:t>
            </w:r>
          </w:p>
        </w:tc>
        <w:tc>
          <w:tcPr>
            <w:tcW w:w="643" w:type="pct"/>
            <w:shd w:val="clear" w:color="auto" w:fill="auto"/>
            <w:noWrap/>
          </w:tcPr>
          <w:p w14:paraId="276836AA" w14:textId="77777777" w:rsidR="00D511D2" w:rsidRPr="00E47D19" w:rsidRDefault="00D511D2">
            <w:pPr>
              <w:jc w:val="center"/>
            </w:pPr>
            <w:r w:rsidRPr="00E47D19">
              <w:t>17909</w:t>
            </w:r>
          </w:p>
        </w:tc>
        <w:tc>
          <w:tcPr>
            <w:tcW w:w="1258" w:type="pct"/>
            <w:shd w:val="clear" w:color="auto" w:fill="auto"/>
            <w:noWrap/>
          </w:tcPr>
          <w:p w14:paraId="6405EC20" w14:textId="77777777" w:rsidR="00D511D2" w:rsidRPr="00E47D19" w:rsidRDefault="00D511D2">
            <w:pPr>
              <w:jc w:val="center"/>
            </w:pPr>
            <w:r w:rsidRPr="00E47D19">
              <w:t>NM_019472</w:t>
            </w:r>
          </w:p>
        </w:tc>
        <w:tc>
          <w:tcPr>
            <w:tcW w:w="1687" w:type="pct"/>
            <w:shd w:val="clear" w:color="auto" w:fill="auto"/>
            <w:noWrap/>
          </w:tcPr>
          <w:p w14:paraId="524075B2" w14:textId="77777777" w:rsidR="00D511D2" w:rsidRPr="00E47D19" w:rsidRDefault="00D511D2">
            <w:r w:rsidRPr="00E47D19">
              <w:t>ACAAUUCCCUGGACUACUA</w:t>
            </w:r>
          </w:p>
        </w:tc>
      </w:tr>
      <w:tr w:rsidR="00D511D2" w:rsidRPr="00CA4446" w14:paraId="6C544667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B629CC9" w14:textId="77777777" w:rsidR="00D511D2" w:rsidRPr="00E47D19" w:rsidRDefault="00D511D2" w:rsidP="00CA4446">
            <w:r w:rsidRPr="00E47D19">
              <w:t>C03</w:t>
            </w:r>
          </w:p>
        </w:tc>
        <w:tc>
          <w:tcPr>
            <w:tcW w:w="983" w:type="pct"/>
            <w:shd w:val="clear" w:color="auto" w:fill="auto"/>
            <w:noWrap/>
          </w:tcPr>
          <w:p w14:paraId="2125B1AC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0</w:t>
            </w:r>
          </w:p>
        </w:tc>
        <w:tc>
          <w:tcPr>
            <w:tcW w:w="643" w:type="pct"/>
            <w:shd w:val="clear" w:color="auto" w:fill="auto"/>
            <w:noWrap/>
          </w:tcPr>
          <w:p w14:paraId="3E1DE77B" w14:textId="77777777" w:rsidR="00D511D2" w:rsidRPr="00E47D19" w:rsidRDefault="00D511D2">
            <w:pPr>
              <w:jc w:val="center"/>
            </w:pPr>
            <w:r w:rsidRPr="00E47D19">
              <w:t>17909</w:t>
            </w:r>
          </w:p>
        </w:tc>
        <w:tc>
          <w:tcPr>
            <w:tcW w:w="1258" w:type="pct"/>
            <w:shd w:val="clear" w:color="auto" w:fill="auto"/>
            <w:noWrap/>
          </w:tcPr>
          <w:p w14:paraId="1C4624EA" w14:textId="77777777" w:rsidR="00D511D2" w:rsidRPr="00E47D19" w:rsidRDefault="00D511D2">
            <w:pPr>
              <w:jc w:val="center"/>
            </w:pPr>
            <w:r w:rsidRPr="00E47D19">
              <w:t>NM_019472</w:t>
            </w:r>
          </w:p>
        </w:tc>
        <w:tc>
          <w:tcPr>
            <w:tcW w:w="1687" w:type="pct"/>
            <w:shd w:val="clear" w:color="auto" w:fill="auto"/>
            <w:noWrap/>
          </w:tcPr>
          <w:p w14:paraId="4A02E692" w14:textId="77777777" w:rsidR="00D511D2" w:rsidRPr="00E47D19" w:rsidRDefault="00D511D2">
            <w:r w:rsidRPr="00E47D19">
              <w:t>GCAAUGCGAAGACAGUAUA</w:t>
            </w:r>
          </w:p>
        </w:tc>
      </w:tr>
      <w:tr w:rsidR="00D511D2" w:rsidRPr="00CA4446" w14:paraId="106A58B2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81DD5AD" w14:textId="77777777" w:rsidR="00D511D2" w:rsidRPr="00E47D19" w:rsidRDefault="00D511D2" w:rsidP="00CA4446">
            <w:r w:rsidRPr="00E47D19">
              <w:t>C03</w:t>
            </w:r>
          </w:p>
        </w:tc>
        <w:tc>
          <w:tcPr>
            <w:tcW w:w="983" w:type="pct"/>
            <w:shd w:val="clear" w:color="auto" w:fill="auto"/>
            <w:noWrap/>
          </w:tcPr>
          <w:p w14:paraId="2B9B3C3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0</w:t>
            </w:r>
          </w:p>
        </w:tc>
        <w:tc>
          <w:tcPr>
            <w:tcW w:w="643" w:type="pct"/>
            <w:shd w:val="clear" w:color="auto" w:fill="auto"/>
            <w:noWrap/>
          </w:tcPr>
          <w:p w14:paraId="7D61F93F" w14:textId="77777777" w:rsidR="00D511D2" w:rsidRPr="00E47D19" w:rsidRDefault="00D511D2">
            <w:pPr>
              <w:jc w:val="center"/>
            </w:pPr>
            <w:r w:rsidRPr="00E47D19">
              <w:t>17909</w:t>
            </w:r>
          </w:p>
        </w:tc>
        <w:tc>
          <w:tcPr>
            <w:tcW w:w="1258" w:type="pct"/>
            <w:shd w:val="clear" w:color="auto" w:fill="auto"/>
            <w:noWrap/>
          </w:tcPr>
          <w:p w14:paraId="32A3DBFA" w14:textId="77777777" w:rsidR="00D511D2" w:rsidRPr="00E47D19" w:rsidRDefault="00D511D2">
            <w:pPr>
              <w:jc w:val="center"/>
            </w:pPr>
            <w:r w:rsidRPr="00E47D19">
              <w:t>NM_019472</w:t>
            </w:r>
          </w:p>
        </w:tc>
        <w:tc>
          <w:tcPr>
            <w:tcW w:w="1687" w:type="pct"/>
            <w:shd w:val="clear" w:color="auto" w:fill="auto"/>
            <w:noWrap/>
          </w:tcPr>
          <w:p w14:paraId="533AC37C" w14:textId="77777777" w:rsidR="00D511D2" w:rsidRPr="00E47D19" w:rsidRDefault="00D511D2">
            <w:r w:rsidRPr="00E47D19">
              <w:t>GUACAUGAAAGGUGGCUUA</w:t>
            </w:r>
          </w:p>
        </w:tc>
      </w:tr>
      <w:tr w:rsidR="00D511D2" w:rsidRPr="00CA4446" w14:paraId="7F43B22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AD966AD" w14:textId="77777777" w:rsidR="00D511D2" w:rsidRPr="00E47D19" w:rsidRDefault="00D511D2" w:rsidP="00CA4446">
            <w:r w:rsidRPr="00E47D19">
              <w:t>C03</w:t>
            </w:r>
          </w:p>
        </w:tc>
        <w:tc>
          <w:tcPr>
            <w:tcW w:w="983" w:type="pct"/>
            <w:shd w:val="clear" w:color="auto" w:fill="auto"/>
            <w:noWrap/>
          </w:tcPr>
          <w:p w14:paraId="6144D5A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0</w:t>
            </w:r>
          </w:p>
        </w:tc>
        <w:tc>
          <w:tcPr>
            <w:tcW w:w="643" w:type="pct"/>
            <w:shd w:val="clear" w:color="auto" w:fill="auto"/>
            <w:noWrap/>
          </w:tcPr>
          <w:p w14:paraId="28C593EE" w14:textId="77777777" w:rsidR="00D511D2" w:rsidRPr="00E47D19" w:rsidRDefault="00D511D2">
            <w:pPr>
              <w:jc w:val="center"/>
            </w:pPr>
            <w:r w:rsidRPr="00E47D19">
              <w:t>17909</w:t>
            </w:r>
          </w:p>
        </w:tc>
        <w:tc>
          <w:tcPr>
            <w:tcW w:w="1258" w:type="pct"/>
            <w:shd w:val="clear" w:color="auto" w:fill="auto"/>
            <w:noWrap/>
          </w:tcPr>
          <w:p w14:paraId="3EC8DBA4" w14:textId="77777777" w:rsidR="00D511D2" w:rsidRPr="00E47D19" w:rsidRDefault="00D511D2">
            <w:pPr>
              <w:jc w:val="center"/>
            </w:pPr>
            <w:r w:rsidRPr="00E47D19">
              <w:t>NM_019472</w:t>
            </w:r>
          </w:p>
        </w:tc>
        <w:tc>
          <w:tcPr>
            <w:tcW w:w="1687" w:type="pct"/>
            <w:shd w:val="clear" w:color="auto" w:fill="auto"/>
            <w:noWrap/>
          </w:tcPr>
          <w:p w14:paraId="3A9EF5AD" w14:textId="77777777" w:rsidR="00D511D2" w:rsidRPr="00E47D19" w:rsidRDefault="00D511D2">
            <w:r w:rsidRPr="00E47D19">
              <w:t>AGACCCAACUCAUUUGUGA</w:t>
            </w:r>
          </w:p>
        </w:tc>
      </w:tr>
      <w:tr w:rsidR="00D511D2" w:rsidRPr="00CA4446" w14:paraId="347DF37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31781B9" w14:textId="77777777" w:rsidR="00D511D2" w:rsidRPr="00E47D19" w:rsidRDefault="00D511D2" w:rsidP="00CA4446">
            <w:r w:rsidRPr="00E47D19">
              <w:t>C04</w:t>
            </w:r>
          </w:p>
        </w:tc>
        <w:tc>
          <w:tcPr>
            <w:tcW w:w="983" w:type="pct"/>
            <w:shd w:val="clear" w:color="auto" w:fill="auto"/>
            <w:noWrap/>
          </w:tcPr>
          <w:p w14:paraId="17D88F85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lc2</w:t>
            </w:r>
          </w:p>
        </w:tc>
        <w:tc>
          <w:tcPr>
            <w:tcW w:w="643" w:type="pct"/>
            <w:shd w:val="clear" w:color="auto" w:fill="auto"/>
            <w:noWrap/>
          </w:tcPr>
          <w:p w14:paraId="6A0697B6" w14:textId="77777777" w:rsidR="00D511D2" w:rsidRPr="00E47D19" w:rsidRDefault="00D511D2">
            <w:pPr>
              <w:jc w:val="center"/>
            </w:pPr>
            <w:r w:rsidRPr="00E47D19">
              <w:t>16594</w:t>
            </w:r>
          </w:p>
        </w:tc>
        <w:tc>
          <w:tcPr>
            <w:tcW w:w="1258" w:type="pct"/>
            <w:shd w:val="clear" w:color="auto" w:fill="auto"/>
            <w:noWrap/>
          </w:tcPr>
          <w:p w14:paraId="19F71C60" w14:textId="77777777" w:rsidR="00D511D2" w:rsidRPr="00E47D19" w:rsidRDefault="00D511D2">
            <w:pPr>
              <w:jc w:val="center"/>
            </w:pPr>
            <w:r w:rsidRPr="00E47D19">
              <w:t>NM_008451</w:t>
            </w:r>
          </w:p>
        </w:tc>
        <w:tc>
          <w:tcPr>
            <w:tcW w:w="1687" w:type="pct"/>
            <w:shd w:val="clear" w:color="auto" w:fill="auto"/>
            <w:noWrap/>
          </w:tcPr>
          <w:p w14:paraId="380860FF" w14:textId="77777777" w:rsidR="00D511D2" w:rsidRPr="00E47D19" w:rsidRDefault="00D511D2">
            <w:r w:rsidRPr="00E47D19">
              <w:t>GCGAGGAGAGCAAGGAUAA</w:t>
            </w:r>
          </w:p>
        </w:tc>
      </w:tr>
      <w:tr w:rsidR="00D511D2" w:rsidRPr="00CA4446" w14:paraId="0222AA7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EF244D1" w14:textId="77777777" w:rsidR="00D511D2" w:rsidRPr="00E47D19" w:rsidRDefault="00D511D2" w:rsidP="00CA4446">
            <w:r w:rsidRPr="00E47D19">
              <w:t>C04</w:t>
            </w:r>
          </w:p>
        </w:tc>
        <w:tc>
          <w:tcPr>
            <w:tcW w:w="983" w:type="pct"/>
            <w:shd w:val="clear" w:color="auto" w:fill="auto"/>
            <w:noWrap/>
          </w:tcPr>
          <w:p w14:paraId="0F46FA4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lc2</w:t>
            </w:r>
          </w:p>
        </w:tc>
        <w:tc>
          <w:tcPr>
            <w:tcW w:w="643" w:type="pct"/>
            <w:shd w:val="clear" w:color="auto" w:fill="auto"/>
            <w:noWrap/>
          </w:tcPr>
          <w:p w14:paraId="30FCC618" w14:textId="77777777" w:rsidR="00D511D2" w:rsidRPr="00E47D19" w:rsidRDefault="00D511D2">
            <w:pPr>
              <w:jc w:val="center"/>
            </w:pPr>
            <w:r w:rsidRPr="00E47D19">
              <w:t>16594</w:t>
            </w:r>
          </w:p>
        </w:tc>
        <w:tc>
          <w:tcPr>
            <w:tcW w:w="1258" w:type="pct"/>
            <w:shd w:val="clear" w:color="auto" w:fill="auto"/>
            <w:noWrap/>
          </w:tcPr>
          <w:p w14:paraId="6C485F0F" w14:textId="77777777" w:rsidR="00D511D2" w:rsidRPr="00E47D19" w:rsidRDefault="00D511D2">
            <w:pPr>
              <w:jc w:val="center"/>
            </w:pPr>
            <w:r w:rsidRPr="00E47D19">
              <w:t>NM_008451</w:t>
            </w:r>
          </w:p>
        </w:tc>
        <w:tc>
          <w:tcPr>
            <w:tcW w:w="1687" w:type="pct"/>
            <w:shd w:val="clear" w:color="auto" w:fill="auto"/>
            <w:noWrap/>
          </w:tcPr>
          <w:p w14:paraId="2F73A235" w14:textId="77777777" w:rsidR="00D511D2" w:rsidRPr="00E47D19" w:rsidRDefault="00D511D2">
            <w:r w:rsidRPr="00E47D19">
              <w:t>GGACGGGUCUUUCUGACAG</w:t>
            </w:r>
          </w:p>
        </w:tc>
      </w:tr>
      <w:tr w:rsidR="00D511D2" w:rsidRPr="00CA4446" w14:paraId="0566EF3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6F35215" w14:textId="77777777" w:rsidR="00D511D2" w:rsidRPr="00E47D19" w:rsidRDefault="00D511D2" w:rsidP="00CA4446">
            <w:r w:rsidRPr="00E47D19">
              <w:t>C04</w:t>
            </w:r>
          </w:p>
        </w:tc>
        <w:tc>
          <w:tcPr>
            <w:tcW w:w="983" w:type="pct"/>
            <w:shd w:val="clear" w:color="auto" w:fill="auto"/>
            <w:noWrap/>
          </w:tcPr>
          <w:p w14:paraId="3FA0ACD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lc2</w:t>
            </w:r>
          </w:p>
        </w:tc>
        <w:tc>
          <w:tcPr>
            <w:tcW w:w="643" w:type="pct"/>
            <w:shd w:val="clear" w:color="auto" w:fill="auto"/>
            <w:noWrap/>
          </w:tcPr>
          <w:p w14:paraId="1213DAAA" w14:textId="77777777" w:rsidR="00D511D2" w:rsidRPr="00E47D19" w:rsidRDefault="00D511D2">
            <w:pPr>
              <w:jc w:val="center"/>
            </w:pPr>
            <w:r w:rsidRPr="00E47D19">
              <w:t>16594</w:t>
            </w:r>
          </w:p>
        </w:tc>
        <w:tc>
          <w:tcPr>
            <w:tcW w:w="1258" w:type="pct"/>
            <w:shd w:val="clear" w:color="auto" w:fill="auto"/>
            <w:noWrap/>
          </w:tcPr>
          <w:p w14:paraId="1EB86E26" w14:textId="77777777" w:rsidR="00D511D2" w:rsidRPr="00E47D19" w:rsidRDefault="00D511D2">
            <w:pPr>
              <w:jc w:val="center"/>
            </w:pPr>
            <w:r w:rsidRPr="00E47D19">
              <w:t>NM_008451</w:t>
            </w:r>
          </w:p>
        </w:tc>
        <w:tc>
          <w:tcPr>
            <w:tcW w:w="1687" w:type="pct"/>
            <w:shd w:val="clear" w:color="auto" w:fill="auto"/>
            <w:noWrap/>
          </w:tcPr>
          <w:p w14:paraId="246658BC" w14:textId="77777777" w:rsidR="00D511D2" w:rsidRPr="00E47D19" w:rsidRDefault="00D511D2">
            <w:r w:rsidRPr="00E47D19">
              <w:t>CAAUGAAGAUGAACAGAGC</w:t>
            </w:r>
          </w:p>
        </w:tc>
      </w:tr>
      <w:tr w:rsidR="00D511D2" w:rsidRPr="00CA4446" w14:paraId="206BEB01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8F4501F" w14:textId="77777777" w:rsidR="00D511D2" w:rsidRPr="00E47D19" w:rsidRDefault="00D511D2" w:rsidP="00CA4446">
            <w:r w:rsidRPr="00E47D19">
              <w:t>C04</w:t>
            </w:r>
          </w:p>
        </w:tc>
        <w:tc>
          <w:tcPr>
            <w:tcW w:w="983" w:type="pct"/>
            <w:shd w:val="clear" w:color="auto" w:fill="auto"/>
            <w:noWrap/>
          </w:tcPr>
          <w:p w14:paraId="2FB29D1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lc2</w:t>
            </w:r>
          </w:p>
        </w:tc>
        <w:tc>
          <w:tcPr>
            <w:tcW w:w="643" w:type="pct"/>
            <w:shd w:val="clear" w:color="auto" w:fill="auto"/>
            <w:noWrap/>
          </w:tcPr>
          <w:p w14:paraId="724231EE" w14:textId="77777777" w:rsidR="00D511D2" w:rsidRPr="00E47D19" w:rsidRDefault="00D511D2">
            <w:pPr>
              <w:jc w:val="center"/>
            </w:pPr>
            <w:r w:rsidRPr="00E47D19">
              <w:t>16594</w:t>
            </w:r>
          </w:p>
        </w:tc>
        <w:tc>
          <w:tcPr>
            <w:tcW w:w="1258" w:type="pct"/>
            <w:shd w:val="clear" w:color="auto" w:fill="auto"/>
            <w:noWrap/>
          </w:tcPr>
          <w:p w14:paraId="708273D7" w14:textId="77777777" w:rsidR="00D511D2" w:rsidRPr="00E47D19" w:rsidRDefault="00D511D2">
            <w:pPr>
              <w:jc w:val="center"/>
            </w:pPr>
            <w:r w:rsidRPr="00E47D19">
              <w:t>NM_008451</w:t>
            </w:r>
          </w:p>
        </w:tc>
        <w:tc>
          <w:tcPr>
            <w:tcW w:w="1687" w:type="pct"/>
            <w:shd w:val="clear" w:color="auto" w:fill="auto"/>
            <w:noWrap/>
          </w:tcPr>
          <w:p w14:paraId="57A2ED06" w14:textId="77777777" w:rsidR="00D511D2" w:rsidRPr="00E47D19" w:rsidRDefault="00D511D2">
            <w:r w:rsidRPr="00E47D19">
              <w:t>CCACAGGAGCCUAACUCUA</w:t>
            </w:r>
          </w:p>
        </w:tc>
      </w:tr>
      <w:tr w:rsidR="00D511D2" w:rsidRPr="00CA4446" w14:paraId="15BF4EA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7234773" w14:textId="77777777" w:rsidR="00D511D2" w:rsidRPr="00E47D19" w:rsidRDefault="00D511D2" w:rsidP="00CA4446">
            <w:r w:rsidRPr="00E47D19">
              <w:t>C05</w:t>
            </w:r>
          </w:p>
        </w:tc>
        <w:tc>
          <w:tcPr>
            <w:tcW w:w="983" w:type="pct"/>
            <w:shd w:val="clear" w:color="auto" w:fill="auto"/>
            <w:noWrap/>
          </w:tcPr>
          <w:p w14:paraId="4F78E88F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lc2b</w:t>
            </w:r>
          </w:p>
        </w:tc>
        <w:tc>
          <w:tcPr>
            <w:tcW w:w="643" w:type="pct"/>
            <w:shd w:val="clear" w:color="auto" w:fill="auto"/>
            <w:noWrap/>
          </w:tcPr>
          <w:p w14:paraId="6C7E915C" w14:textId="77777777" w:rsidR="00D511D2" w:rsidRPr="00E47D19" w:rsidRDefault="00D511D2">
            <w:pPr>
              <w:jc w:val="center"/>
            </w:pPr>
            <w:r w:rsidRPr="00E47D19">
              <w:t>67938</w:t>
            </w:r>
          </w:p>
        </w:tc>
        <w:tc>
          <w:tcPr>
            <w:tcW w:w="1258" w:type="pct"/>
            <w:shd w:val="clear" w:color="auto" w:fill="auto"/>
            <w:noWrap/>
          </w:tcPr>
          <w:p w14:paraId="4E9B6757" w14:textId="77777777" w:rsidR="00D511D2" w:rsidRPr="00E47D19" w:rsidRDefault="00D511D2">
            <w:pPr>
              <w:jc w:val="center"/>
            </w:pPr>
            <w:r w:rsidRPr="00E47D19">
              <w:t>NM_023402</w:t>
            </w:r>
          </w:p>
        </w:tc>
        <w:tc>
          <w:tcPr>
            <w:tcW w:w="1687" w:type="pct"/>
            <w:shd w:val="clear" w:color="auto" w:fill="auto"/>
            <w:noWrap/>
          </w:tcPr>
          <w:p w14:paraId="3AD84441" w14:textId="77777777" w:rsidR="00D511D2" w:rsidRPr="00E47D19" w:rsidRDefault="00D511D2">
            <w:r w:rsidRPr="00E47D19">
              <w:t>GCGCGAAAGACAAAGAUGA</w:t>
            </w:r>
          </w:p>
        </w:tc>
      </w:tr>
      <w:tr w:rsidR="00D511D2" w:rsidRPr="00CA4446" w14:paraId="088FED4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73A0D40" w14:textId="77777777" w:rsidR="00D511D2" w:rsidRPr="00E47D19" w:rsidRDefault="00D511D2" w:rsidP="00CA4446">
            <w:r w:rsidRPr="00E47D19">
              <w:t>C05</w:t>
            </w:r>
          </w:p>
        </w:tc>
        <w:tc>
          <w:tcPr>
            <w:tcW w:w="983" w:type="pct"/>
            <w:shd w:val="clear" w:color="auto" w:fill="auto"/>
            <w:noWrap/>
          </w:tcPr>
          <w:p w14:paraId="391B3840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lc2b</w:t>
            </w:r>
          </w:p>
        </w:tc>
        <w:tc>
          <w:tcPr>
            <w:tcW w:w="643" w:type="pct"/>
            <w:shd w:val="clear" w:color="auto" w:fill="auto"/>
            <w:noWrap/>
          </w:tcPr>
          <w:p w14:paraId="6449CD95" w14:textId="77777777" w:rsidR="00D511D2" w:rsidRPr="00E47D19" w:rsidRDefault="00D511D2">
            <w:pPr>
              <w:jc w:val="center"/>
            </w:pPr>
            <w:r w:rsidRPr="00E47D19">
              <w:t>67938</w:t>
            </w:r>
          </w:p>
        </w:tc>
        <w:tc>
          <w:tcPr>
            <w:tcW w:w="1258" w:type="pct"/>
            <w:shd w:val="clear" w:color="auto" w:fill="auto"/>
            <w:noWrap/>
          </w:tcPr>
          <w:p w14:paraId="7E60C144" w14:textId="77777777" w:rsidR="00D511D2" w:rsidRPr="00E47D19" w:rsidRDefault="00D511D2">
            <w:pPr>
              <w:jc w:val="center"/>
            </w:pPr>
            <w:r w:rsidRPr="00E47D19">
              <w:t>NM_023402</w:t>
            </w:r>
          </w:p>
        </w:tc>
        <w:tc>
          <w:tcPr>
            <w:tcW w:w="1687" w:type="pct"/>
            <w:shd w:val="clear" w:color="auto" w:fill="auto"/>
            <w:noWrap/>
          </w:tcPr>
          <w:p w14:paraId="60E33C5F" w14:textId="77777777" w:rsidR="00D511D2" w:rsidRPr="00E47D19" w:rsidRDefault="00D511D2">
            <w:r w:rsidRPr="00E47D19">
              <w:t>GCGCGCAACCUCCAAUGUG</w:t>
            </w:r>
          </w:p>
        </w:tc>
      </w:tr>
      <w:tr w:rsidR="00D511D2" w:rsidRPr="00CA4446" w14:paraId="6C60D99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48F157D" w14:textId="77777777" w:rsidR="00D511D2" w:rsidRPr="00E47D19" w:rsidRDefault="00D511D2">
            <w:r w:rsidRPr="00E47D19">
              <w:lastRenderedPageBreak/>
              <w:t>C05</w:t>
            </w:r>
          </w:p>
        </w:tc>
        <w:tc>
          <w:tcPr>
            <w:tcW w:w="983" w:type="pct"/>
            <w:shd w:val="clear" w:color="auto" w:fill="auto"/>
            <w:noWrap/>
          </w:tcPr>
          <w:p w14:paraId="50381B9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lc2b</w:t>
            </w:r>
          </w:p>
        </w:tc>
        <w:tc>
          <w:tcPr>
            <w:tcW w:w="643" w:type="pct"/>
            <w:shd w:val="clear" w:color="auto" w:fill="auto"/>
            <w:noWrap/>
          </w:tcPr>
          <w:p w14:paraId="1386B4F7" w14:textId="77777777" w:rsidR="00D511D2" w:rsidRPr="00E47D19" w:rsidRDefault="00D511D2">
            <w:pPr>
              <w:jc w:val="center"/>
            </w:pPr>
            <w:r w:rsidRPr="00E47D19">
              <w:t>67938</w:t>
            </w:r>
          </w:p>
        </w:tc>
        <w:tc>
          <w:tcPr>
            <w:tcW w:w="1258" w:type="pct"/>
            <w:shd w:val="clear" w:color="auto" w:fill="auto"/>
            <w:noWrap/>
          </w:tcPr>
          <w:p w14:paraId="31D9240D" w14:textId="77777777" w:rsidR="00D511D2" w:rsidRPr="00E47D19" w:rsidRDefault="00D511D2">
            <w:pPr>
              <w:jc w:val="center"/>
            </w:pPr>
            <w:r w:rsidRPr="00E47D19">
              <w:t>NM_023402</w:t>
            </w:r>
          </w:p>
        </w:tc>
        <w:tc>
          <w:tcPr>
            <w:tcW w:w="1687" w:type="pct"/>
            <w:shd w:val="clear" w:color="auto" w:fill="auto"/>
            <w:noWrap/>
          </w:tcPr>
          <w:p w14:paraId="7248C2AA" w14:textId="77777777" w:rsidR="00D511D2" w:rsidRPr="00E47D19" w:rsidRDefault="00D511D2">
            <w:r w:rsidRPr="00E47D19">
              <w:t>GGGAACUUCAACUACAUUG</w:t>
            </w:r>
          </w:p>
        </w:tc>
      </w:tr>
      <w:tr w:rsidR="00D511D2" w:rsidRPr="00CA4446" w14:paraId="60CF9F2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A8823A3" w14:textId="77777777" w:rsidR="00D511D2" w:rsidRPr="00E47D19" w:rsidRDefault="00D511D2">
            <w:r w:rsidRPr="00E47D19">
              <w:t>C05</w:t>
            </w:r>
          </w:p>
        </w:tc>
        <w:tc>
          <w:tcPr>
            <w:tcW w:w="983" w:type="pct"/>
            <w:shd w:val="clear" w:color="auto" w:fill="auto"/>
            <w:noWrap/>
          </w:tcPr>
          <w:p w14:paraId="33CBFD75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lc2b</w:t>
            </w:r>
          </w:p>
        </w:tc>
        <w:tc>
          <w:tcPr>
            <w:tcW w:w="643" w:type="pct"/>
            <w:shd w:val="clear" w:color="auto" w:fill="auto"/>
            <w:noWrap/>
          </w:tcPr>
          <w:p w14:paraId="33C731CB" w14:textId="77777777" w:rsidR="00D511D2" w:rsidRPr="00E47D19" w:rsidRDefault="00D511D2">
            <w:pPr>
              <w:jc w:val="center"/>
            </w:pPr>
            <w:r w:rsidRPr="00E47D19">
              <w:t>67938</w:t>
            </w:r>
          </w:p>
        </w:tc>
        <w:tc>
          <w:tcPr>
            <w:tcW w:w="1258" w:type="pct"/>
            <w:shd w:val="clear" w:color="auto" w:fill="auto"/>
            <w:noWrap/>
          </w:tcPr>
          <w:p w14:paraId="7BCE0CBD" w14:textId="77777777" w:rsidR="00D511D2" w:rsidRPr="00E47D19" w:rsidRDefault="00D511D2">
            <w:pPr>
              <w:jc w:val="center"/>
            </w:pPr>
            <w:r w:rsidRPr="00E47D19">
              <w:t>NM_023402</w:t>
            </w:r>
          </w:p>
        </w:tc>
        <w:tc>
          <w:tcPr>
            <w:tcW w:w="1687" w:type="pct"/>
            <w:shd w:val="clear" w:color="auto" w:fill="auto"/>
            <w:noWrap/>
          </w:tcPr>
          <w:p w14:paraId="2ACBA041" w14:textId="77777777" w:rsidR="00D511D2" w:rsidRPr="00E47D19" w:rsidRDefault="00D511D2">
            <w:r w:rsidRPr="00E47D19">
              <w:t>UCGCUUGCUUUGAUGAGGA</w:t>
            </w:r>
          </w:p>
        </w:tc>
      </w:tr>
      <w:tr w:rsidR="00D511D2" w:rsidRPr="00CA4446" w14:paraId="5E2DE066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81A58B8" w14:textId="77777777" w:rsidR="00D511D2" w:rsidRPr="00E47D19" w:rsidRDefault="00D511D2">
            <w:r w:rsidRPr="00E47D19">
              <w:t>C06</w:t>
            </w:r>
          </w:p>
        </w:tc>
        <w:tc>
          <w:tcPr>
            <w:tcW w:w="983" w:type="pct"/>
            <w:shd w:val="clear" w:color="auto" w:fill="auto"/>
            <w:noWrap/>
          </w:tcPr>
          <w:p w14:paraId="45CA366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10</w:t>
            </w:r>
          </w:p>
        </w:tc>
        <w:tc>
          <w:tcPr>
            <w:tcW w:w="643" w:type="pct"/>
            <w:shd w:val="clear" w:color="auto" w:fill="auto"/>
            <w:noWrap/>
          </w:tcPr>
          <w:p w14:paraId="7994EF2B" w14:textId="77777777" w:rsidR="00D511D2" w:rsidRPr="00E47D19" w:rsidRDefault="00D511D2">
            <w:pPr>
              <w:jc w:val="center"/>
            </w:pPr>
            <w:r w:rsidRPr="00E47D19">
              <w:t>19325</w:t>
            </w:r>
          </w:p>
        </w:tc>
        <w:tc>
          <w:tcPr>
            <w:tcW w:w="1258" w:type="pct"/>
            <w:shd w:val="clear" w:color="auto" w:fill="auto"/>
            <w:noWrap/>
          </w:tcPr>
          <w:p w14:paraId="61A82CD8" w14:textId="77777777" w:rsidR="00D511D2" w:rsidRPr="00E47D19" w:rsidRDefault="00D511D2">
            <w:pPr>
              <w:jc w:val="center"/>
            </w:pPr>
            <w:r w:rsidRPr="00E47D19">
              <w:t>NM_016676</w:t>
            </w:r>
          </w:p>
        </w:tc>
        <w:tc>
          <w:tcPr>
            <w:tcW w:w="1687" w:type="pct"/>
            <w:shd w:val="clear" w:color="auto" w:fill="auto"/>
            <w:noWrap/>
          </w:tcPr>
          <w:p w14:paraId="0BCD4DC9" w14:textId="77777777" w:rsidR="00D511D2" w:rsidRPr="00E47D19" w:rsidRDefault="00D511D2">
            <w:r w:rsidRPr="00E47D19">
              <w:t>GGAAUAGACUUUAAGAUCA</w:t>
            </w:r>
          </w:p>
        </w:tc>
      </w:tr>
      <w:tr w:rsidR="00D511D2" w:rsidRPr="00CA4446" w14:paraId="243B82B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10694BB" w14:textId="77777777" w:rsidR="00D511D2" w:rsidRPr="00E47D19" w:rsidRDefault="00D511D2">
            <w:r w:rsidRPr="00E47D19">
              <w:t>C06</w:t>
            </w:r>
          </w:p>
        </w:tc>
        <w:tc>
          <w:tcPr>
            <w:tcW w:w="983" w:type="pct"/>
            <w:shd w:val="clear" w:color="auto" w:fill="auto"/>
            <w:noWrap/>
          </w:tcPr>
          <w:p w14:paraId="14847E16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10</w:t>
            </w:r>
          </w:p>
        </w:tc>
        <w:tc>
          <w:tcPr>
            <w:tcW w:w="643" w:type="pct"/>
            <w:shd w:val="clear" w:color="auto" w:fill="auto"/>
            <w:noWrap/>
          </w:tcPr>
          <w:p w14:paraId="39E5D5A7" w14:textId="77777777" w:rsidR="00D511D2" w:rsidRPr="00E47D19" w:rsidRDefault="00D511D2">
            <w:pPr>
              <w:jc w:val="center"/>
            </w:pPr>
            <w:r w:rsidRPr="00E47D19">
              <w:t>19325</w:t>
            </w:r>
          </w:p>
        </w:tc>
        <w:tc>
          <w:tcPr>
            <w:tcW w:w="1258" w:type="pct"/>
            <w:shd w:val="clear" w:color="auto" w:fill="auto"/>
            <w:noWrap/>
          </w:tcPr>
          <w:p w14:paraId="41424255" w14:textId="77777777" w:rsidR="00D511D2" w:rsidRPr="00E47D19" w:rsidRDefault="00D511D2">
            <w:pPr>
              <w:jc w:val="center"/>
            </w:pPr>
            <w:r w:rsidRPr="00E47D19">
              <w:t>NM_016676</w:t>
            </w:r>
          </w:p>
        </w:tc>
        <w:tc>
          <w:tcPr>
            <w:tcW w:w="1687" w:type="pct"/>
            <w:shd w:val="clear" w:color="auto" w:fill="auto"/>
            <w:noWrap/>
          </w:tcPr>
          <w:p w14:paraId="25F7887A" w14:textId="77777777" w:rsidR="00D511D2" w:rsidRPr="00E47D19" w:rsidRDefault="00D511D2">
            <w:r w:rsidRPr="00E47D19">
              <w:t>CAAGAGAGUUGUACCGAAA</w:t>
            </w:r>
          </w:p>
        </w:tc>
      </w:tr>
      <w:tr w:rsidR="00D511D2" w:rsidRPr="00CA4446" w14:paraId="5E71F0D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A13855F" w14:textId="77777777" w:rsidR="00D511D2" w:rsidRPr="00E47D19" w:rsidRDefault="00D511D2">
            <w:r w:rsidRPr="00E47D19">
              <w:t>C06</w:t>
            </w:r>
          </w:p>
        </w:tc>
        <w:tc>
          <w:tcPr>
            <w:tcW w:w="983" w:type="pct"/>
            <w:shd w:val="clear" w:color="auto" w:fill="auto"/>
            <w:noWrap/>
          </w:tcPr>
          <w:p w14:paraId="79F058E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10</w:t>
            </w:r>
          </w:p>
        </w:tc>
        <w:tc>
          <w:tcPr>
            <w:tcW w:w="643" w:type="pct"/>
            <w:shd w:val="clear" w:color="auto" w:fill="auto"/>
            <w:noWrap/>
          </w:tcPr>
          <w:p w14:paraId="148EF254" w14:textId="77777777" w:rsidR="00D511D2" w:rsidRPr="00E47D19" w:rsidRDefault="00D511D2">
            <w:pPr>
              <w:jc w:val="center"/>
            </w:pPr>
            <w:r w:rsidRPr="00E47D19">
              <w:t>19325</w:t>
            </w:r>
          </w:p>
        </w:tc>
        <w:tc>
          <w:tcPr>
            <w:tcW w:w="1258" w:type="pct"/>
            <w:shd w:val="clear" w:color="auto" w:fill="auto"/>
            <w:noWrap/>
          </w:tcPr>
          <w:p w14:paraId="4AF34FB7" w14:textId="77777777" w:rsidR="00D511D2" w:rsidRPr="00E47D19" w:rsidRDefault="00D511D2">
            <w:pPr>
              <w:jc w:val="center"/>
            </w:pPr>
            <w:r w:rsidRPr="00E47D19">
              <w:t>NM_016676</w:t>
            </w:r>
          </w:p>
        </w:tc>
        <w:tc>
          <w:tcPr>
            <w:tcW w:w="1687" w:type="pct"/>
            <w:shd w:val="clear" w:color="auto" w:fill="auto"/>
            <w:noWrap/>
          </w:tcPr>
          <w:p w14:paraId="7345F918" w14:textId="77777777" w:rsidR="00D511D2" w:rsidRPr="00E47D19" w:rsidRDefault="00D511D2">
            <w:r w:rsidRPr="00E47D19">
              <w:t>CACAUUAGCUGAAGACAUC</w:t>
            </w:r>
          </w:p>
        </w:tc>
      </w:tr>
      <w:tr w:rsidR="00D511D2" w:rsidRPr="00CA4446" w14:paraId="18D52B46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4319AA9" w14:textId="77777777" w:rsidR="00D511D2" w:rsidRPr="00E47D19" w:rsidRDefault="00D511D2">
            <w:r w:rsidRPr="00E47D19">
              <w:t>C06</w:t>
            </w:r>
          </w:p>
        </w:tc>
        <w:tc>
          <w:tcPr>
            <w:tcW w:w="983" w:type="pct"/>
            <w:shd w:val="clear" w:color="auto" w:fill="auto"/>
            <w:noWrap/>
          </w:tcPr>
          <w:p w14:paraId="0E07197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10</w:t>
            </w:r>
          </w:p>
        </w:tc>
        <w:tc>
          <w:tcPr>
            <w:tcW w:w="643" w:type="pct"/>
            <w:shd w:val="clear" w:color="auto" w:fill="auto"/>
            <w:noWrap/>
          </w:tcPr>
          <w:p w14:paraId="4168BC6D" w14:textId="77777777" w:rsidR="00D511D2" w:rsidRPr="00E47D19" w:rsidRDefault="00D511D2">
            <w:pPr>
              <w:jc w:val="center"/>
            </w:pPr>
            <w:r w:rsidRPr="00E47D19">
              <w:t>19325</w:t>
            </w:r>
          </w:p>
        </w:tc>
        <w:tc>
          <w:tcPr>
            <w:tcW w:w="1258" w:type="pct"/>
            <w:shd w:val="clear" w:color="auto" w:fill="auto"/>
            <w:noWrap/>
          </w:tcPr>
          <w:p w14:paraId="6A118566" w14:textId="77777777" w:rsidR="00D511D2" w:rsidRPr="00E47D19" w:rsidRDefault="00D511D2">
            <w:pPr>
              <w:jc w:val="center"/>
            </w:pPr>
            <w:r w:rsidRPr="00E47D19">
              <w:t>NM_016676</w:t>
            </w:r>
          </w:p>
        </w:tc>
        <w:tc>
          <w:tcPr>
            <w:tcW w:w="1687" w:type="pct"/>
            <w:shd w:val="clear" w:color="auto" w:fill="auto"/>
            <w:noWrap/>
          </w:tcPr>
          <w:p w14:paraId="3D379829" w14:textId="77777777" w:rsidR="00D511D2" w:rsidRPr="00E47D19" w:rsidRDefault="00D511D2">
            <w:r w:rsidRPr="00E47D19">
              <w:t>UAGAUGAGCAUGCCAAUGA</w:t>
            </w:r>
          </w:p>
        </w:tc>
      </w:tr>
      <w:tr w:rsidR="00D511D2" w:rsidRPr="00CA4446" w14:paraId="056348FA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4E9CFC1" w14:textId="77777777" w:rsidR="00D511D2" w:rsidRPr="00E47D19" w:rsidRDefault="00D511D2">
            <w:r w:rsidRPr="00E47D19">
              <w:t>C07</w:t>
            </w:r>
          </w:p>
        </w:tc>
        <w:tc>
          <w:tcPr>
            <w:tcW w:w="983" w:type="pct"/>
            <w:shd w:val="clear" w:color="auto" w:fill="auto"/>
            <w:noWrap/>
          </w:tcPr>
          <w:p w14:paraId="58D40936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Bicd1</w:t>
            </w:r>
          </w:p>
        </w:tc>
        <w:tc>
          <w:tcPr>
            <w:tcW w:w="643" w:type="pct"/>
            <w:shd w:val="clear" w:color="auto" w:fill="auto"/>
            <w:noWrap/>
          </w:tcPr>
          <w:p w14:paraId="59723E3F" w14:textId="77777777" w:rsidR="00D511D2" w:rsidRPr="00E47D19" w:rsidRDefault="00D511D2">
            <w:pPr>
              <w:jc w:val="center"/>
            </w:pPr>
            <w:r w:rsidRPr="00E47D19">
              <w:t>12121</w:t>
            </w:r>
          </w:p>
        </w:tc>
        <w:tc>
          <w:tcPr>
            <w:tcW w:w="1258" w:type="pct"/>
            <w:shd w:val="clear" w:color="auto" w:fill="auto"/>
            <w:noWrap/>
          </w:tcPr>
          <w:p w14:paraId="0ECAEABB" w14:textId="77777777" w:rsidR="00D511D2" w:rsidRPr="00E47D19" w:rsidRDefault="00D511D2">
            <w:pPr>
              <w:jc w:val="center"/>
            </w:pPr>
            <w:r w:rsidRPr="00E47D19">
              <w:t>NM_009753</w:t>
            </w:r>
          </w:p>
        </w:tc>
        <w:tc>
          <w:tcPr>
            <w:tcW w:w="1687" w:type="pct"/>
            <w:shd w:val="clear" w:color="auto" w:fill="auto"/>
            <w:noWrap/>
          </w:tcPr>
          <w:p w14:paraId="199BB45E" w14:textId="77777777" w:rsidR="00D511D2" w:rsidRPr="00E47D19" w:rsidRDefault="00D511D2">
            <w:r w:rsidRPr="00E47D19">
              <w:t>GAUGAAAUCCGAGAAUAUA</w:t>
            </w:r>
          </w:p>
        </w:tc>
      </w:tr>
      <w:tr w:rsidR="00D511D2" w:rsidRPr="00CA4446" w14:paraId="784A753F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CF35598" w14:textId="77777777" w:rsidR="00D511D2" w:rsidRPr="00E47D19" w:rsidRDefault="00D511D2">
            <w:r w:rsidRPr="00E47D19">
              <w:t>C07</w:t>
            </w:r>
          </w:p>
        </w:tc>
        <w:tc>
          <w:tcPr>
            <w:tcW w:w="983" w:type="pct"/>
            <w:shd w:val="clear" w:color="auto" w:fill="auto"/>
            <w:noWrap/>
          </w:tcPr>
          <w:p w14:paraId="2E27799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Bicd1</w:t>
            </w:r>
          </w:p>
        </w:tc>
        <w:tc>
          <w:tcPr>
            <w:tcW w:w="643" w:type="pct"/>
            <w:shd w:val="clear" w:color="auto" w:fill="auto"/>
            <w:noWrap/>
          </w:tcPr>
          <w:p w14:paraId="3B7079BC" w14:textId="77777777" w:rsidR="00D511D2" w:rsidRPr="00E47D19" w:rsidRDefault="00D511D2">
            <w:pPr>
              <w:jc w:val="center"/>
            </w:pPr>
            <w:r w:rsidRPr="00E47D19">
              <w:t>12121</w:t>
            </w:r>
          </w:p>
        </w:tc>
        <w:tc>
          <w:tcPr>
            <w:tcW w:w="1258" w:type="pct"/>
            <w:shd w:val="clear" w:color="auto" w:fill="auto"/>
            <w:noWrap/>
          </w:tcPr>
          <w:p w14:paraId="64FB0001" w14:textId="77777777" w:rsidR="00D511D2" w:rsidRPr="00E47D19" w:rsidRDefault="00D511D2">
            <w:pPr>
              <w:jc w:val="center"/>
            </w:pPr>
            <w:r w:rsidRPr="00E47D19">
              <w:t>NM_009753</w:t>
            </w:r>
          </w:p>
        </w:tc>
        <w:tc>
          <w:tcPr>
            <w:tcW w:w="1687" w:type="pct"/>
            <w:shd w:val="clear" w:color="auto" w:fill="auto"/>
            <w:noWrap/>
          </w:tcPr>
          <w:p w14:paraId="0C3C16FC" w14:textId="77777777" w:rsidR="00D511D2" w:rsidRPr="00E47D19" w:rsidRDefault="00D511D2">
            <w:r w:rsidRPr="00E47D19">
              <w:t>CCAAAUGUAUGAUGAACAA</w:t>
            </w:r>
          </w:p>
        </w:tc>
      </w:tr>
      <w:tr w:rsidR="00D511D2" w:rsidRPr="00CA4446" w14:paraId="762A6DAA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B80D876" w14:textId="77777777" w:rsidR="00D511D2" w:rsidRPr="00E47D19" w:rsidRDefault="00D511D2">
            <w:r w:rsidRPr="00E47D19">
              <w:t>C07</w:t>
            </w:r>
          </w:p>
        </w:tc>
        <w:tc>
          <w:tcPr>
            <w:tcW w:w="983" w:type="pct"/>
            <w:shd w:val="clear" w:color="auto" w:fill="auto"/>
            <w:noWrap/>
          </w:tcPr>
          <w:p w14:paraId="78FD1A5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Bicd1</w:t>
            </w:r>
          </w:p>
        </w:tc>
        <w:tc>
          <w:tcPr>
            <w:tcW w:w="643" w:type="pct"/>
            <w:shd w:val="clear" w:color="auto" w:fill="auto"/>
            <w:noWrap/>
          </w:tcPr>
          <w:p w14:paraId="20E80533" w14:textId="77777777" w:rsidR="00D511D2" w:rsidRPr="00E47D19" w:rsidRDefault="00D511D2">
            <w:pPr>
              <w:jc w:val="center"/>
            </w:pPr>
            <w:r w:rsidRPr="00E47D19">
              <w:t>12121</w:t>
            </w:r>
          </w:p>
        </w:tc>
        <w:tc>
          <w:tcPr>
            <w:tcW w:w="1258" w:type="pct"/>
            <w:shd w:val="clear" w:color="auto" w:fill="auto"/>
            <w:noWrap/>
          </w:tcPr>
          <w:p w14:paraId="001C3299" w14:textId="77777777" w:rsidR="00D511D2" w:rsidRPr="00E47D19" w:rsidRDefault="00D511D2">
            <w:pPr>
              <w:jc w:val="center"/>
            </w:pPr>
            <w:r w:rsidRPr="00E47D19">
              <w:t>NM_009753</w:t>
            </w:r>
          </w:p>
        </w:tc>
        <w:tc>
          <w:tcPr>
            <w:tcW w:w="1687" w:type="pct"/>
            <w:shd w:val="clear" w:color="auto" w:fill="auto"/>
            <w:noWrap/>
          </w:tcPr>
          <w:p w14:paraId="54CDCC7B" w14:textId="77777777" w:rsidR="00D511D2" w:rsidRPr="00E47D19" w:rsidRDefault="00D511D2">
            <w:r w:rsidRPr="00E47D19">
              <w:t>GAAGUGAGCCAAAUAACGA</w:t>
            </w:r>
          </w:p>
        </w:tc>
      </w:tr>
      <w:tr w:rsidR="00D511D2" w:rsidRPr="00CA4446" w14:paraId="1DD77A37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4BDF8F6" w14:textId="77777777" w:rsidR="00D511D2" w:rsidRPr="00E47D19" w:rsidRDefault="00D511D2">
            <w:r w:rsidRPr="00E47D19">
              <w:t>C07</w:t>
            </w:r>
          </w:p>
        </w:tc>
        <w:tc>
          <w:tcPr>
            <w:tcW w:w="983" w:type="pct"/>
            <w:shd w:val="clear" w:color="auto" w:fill="auto"/>
            <w:noWrap/>
          </w:tcPr>
          <w:p w14:paraId="1704C5E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Bicd1</w:t>
            </w:r>
          </w:p>
        </w:tc>
        <w:tc>
          <w:tcPr>
            <w:tcW w:w="643" w:type="pct"/>
            <w:shd w:val="clear" w:color="auto" w:fill="auto"/>
            <w:noWrap/>
          </w:tcPr>
          <w:p w14:paraId="2D2985F7" w14:textId="77777777" w:rsidR="00D511D2" w:rsidRPr="00E47D19" w:rsidRDefault="00D511D2">
            <w:pPr>
              <w:jc w:val="center"/>
            </w:pPr>
            <w:r w:rsidRPr="00E47D19">
              <w:t>12121</w:t>
            </w:r>
          </w:p>
        </w:tc>
        <w:tc>
          <w:tcPr>
            <w:tcW w:w="1258" w:type="pct"/>
            <w:shd w:val="clear" w:color="auto" w:fill="auto"/>
            <w:noWrap/>
          </w:tcPr>
          <w:p w14:paraId="2D05140C" w14:textId="77777777" w:rsidR="00D511D2" w:rsidRPr="00E47D19" w:rsidRDefault="00D511D2">
            <w:pPr>
              <w:jc w:val="center"/>
            </w:pPr>
            <w:r w:rsidRPr="00E47D19">
              <w:t>NM_009753</w:t>
            </w:r>
          </w:p>
        </w:tc>
        <w:tc>
          <w:tcPr>
            <w:tcW w:w="1687" w:type="pct"/>
            <w:shd w:val="clear" w:color="auto" w:fill="auto"/>
            <w:noWrap/>
          </w:tcPr>
          <w:p w14:paraId="36DED67E" w14:textId="77777777" w:rsidR="00D511D2" w:rsidRPr="00E47D19" w:rsidRDefault="00D511D2">
            <w:r w:rsidRPr="00E47D19">
              <w:t>UUACAAAUGUCCAGGCAGA</w:t>
            </w:r>
          </w:p>
        </w:tc>
      </w:tr>
      <w:tr w:rsidR="00D511D2" w:rsidRPr="00CA4446" w14:paraId="4F30CA0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E784CAB" w14:textId="77777777" w:rsidR="00D511D2" w:rsidRPr="00E47D19" w:rsidRDefault="00D511D2">
            <w:r w:rsidRPr="00E47D19">
              <w:t>C08</w:t>
            </w:r>
          </w:p>
        </w:tc>
        <w:tc>
          <w:tcPr>
            <w:tcW w:w="983" w:type="pct"/>
            <w:shd w:val="clear" w:color="auto" w:fill="auto"/>
            <w:noWrap/>
          </w:tcPr>
          <w:p w14:paraId="18224145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Coro1c</w:t>
            </w:r>
          </w:p>
        </w:tc>
        <w:tc>
          <w:tcPr>
            <w:tcW w:w="643" w:type="pct"/>
            <w:shd w:val="clear" w:color="auto" w:fill="auto"/>
            <w:noWrap/>
          </w:tcPr>
          <w:p w14:paraId="752EC55C" w14:textId="77777777" w:rsidR="00D511D2" w:rsidRPr="00E47D19" w:rsidRDefault="00D511D2">
            <w:pPr>
              <w:jc w:val="center"/>
            </w:pPr>
            <w:r w:rsidRPr="00E47D19">
              <w:t>23790</w:t>
            </w:r>
          </w:p>
        </w:tc>
        <w:tc>
          <w:tcPr>
            <w:tcW w:w="1258" w:type="pct"/>
            <w:shd w:val="clear" w:color="auto" w:fill="auto"/>
            <w:noWrap/>
          </w:tcPr>
          <w:p w14:paraId="1E565DB3" w14:textId="77777777" w:rsidR="00D511D2" w:rsidRPr="00E47D19" w:rsidRDefault="00D511D2">
            <w:pPr>
              <w:jc w:val="center"/>
            </w:pPr>
            <w:r w:rsidRPr="00E47D19">
              <w:t>NM_011779</w:t>
            </w:r>
          </w:p>
        </w:tc>
        <w:tc>
          <w:tcPr>
            <w:tcW w:w="1687" w:type="pct"/>
            <w:shd w:val="clear" w:color="auto" w:fill="auto"/>
            <w:noWrap/>
          </w:tcPr>
          <w:p w14:paraId="7255587E" w14:textId="77777777" w:rsidR="00D511D2" w:rsidRPr="00E47D19" w:rsidRDefault="00D511D2">
            <w:r w:rsidRPr="00E47D19">
              <w:t>GAUCAAAUCCAUAAAGGAA</w:t>
            </w:r>
          </w:p>
        </w:tc>
      </w:tr>
      <w:tr w:rsidR="00D511D2" w:rsidRPr="00CA4446" w14:paraId="381E1693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DC2D931" w14:textId="77777777" w:rsidR="00D511D2" w:rsidRPr="00E47D19" w:rsidRDefault="00D511D2">
            <w:r w:rsidRPr="00E47D19">
              <w:t>C08</w:t>
            </w:r>
          </w:p>
        </w:tc>
        <w:tc>
          <w:tcPr>
            <w:tcW w:w="983" w:type="pct"/>
            <w:shd w:val="clear" w:color="auto" w:fill="auto"/>
            <w:noWrap/>
          </w:tcPr>
          <w:p w14:paraId="5712E93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Coro1c</w:t>
            </w:r>
          </w:p>
        </w:tc>
        <w:tc>
          <w:tcPr>
            <w:tcW w:w="643" w:type="pct"/>
            <w:shd w:val="clear" w:color="auto" w:fill="auto"/>
            <w:noWrap/>
          </w:tcPr>
          <w:p w14:paraId="0B88E614" w14:textId="77777777" w:rsidR="00D511D2" w:rsidRPr="00E47D19" w:rsidRDefault="00D511D2">
            <w:pPr>
              <w:jc w:val="center"/>
            </w:pPr>
            <w:r w:rsidRPr="00E47D19">
              <w:t>23790</w:t>
            </w:r>
          </w:p>
        </w:tc>
        <w:tc>
          <w:tcPr>
            <w:tcW w:w="1258" w:type="pct"/>
            <w:shd w:val="clear" w:color="auto" w:fill="auto"/>
            <w:noWrap/>
          </w:tcPr>
          <w:p w14:paraId="1DEF489C" w14:textId="77777777" w:rsidR="00D511D2" w:rsidRPr="00E47D19" w:rsidRDefault="00D511D2">
            <w:pPr>
              <w:jc w:val="center"/>
            </w:pPr>
            <w:r w:rsidRPr="00E47D19">
              <w:t>NM_011779</w:t>
            </w:r>
          </w:p>
        </w:tc>
        <w:tc>
          <w:tcPr>
            <w:tcW w:w="1687" w:type="pct"/>
            <w:shd w:val="clear" w:color="auto" w:fill="auto"/>
            <w:noWrap/>
          </w:tcPr>
          <w:p w14:paraId="7FC15D1D" w14:textId="77777777" w:rsidR="00D511D2" w:rsidRPr="00E47D19" w:rsidRDefault="00D511D2">
            <w:r w:rsidRPr="00E47D19">
              <w:t>GACCGAGCCUGUGGUGAUU</w:t>
            </w:r>
          </w:p>
        </w:tc>
      </w:tr>
      <w:tr w:rsidR="00D511D2" w:rsidRPr="00CA4446" w14:paraId="39B032E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554D4C0" w14:textId="77777777" w:rsidR="00D511D2" w:rsidRPr="00E47D19" w:rsidRDefault="00D511D2">
            <w:r w:rsidRPr="00E47D19">
              <w:t>C08</w:t>
            </w:r>
          </w:p>
        </w:tc>
        <w:tc>
          <w:tcPr>
            <w:tcW w:w="983" w:type="pct"/>
            <w:shd w:val="clear" w:color="auto" w:fill="auto"/>
            <w:noWrap/>
          </w:tcPr>
          <w:p w14:paraId="5272B14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Coro1c</w:t>
            </w:r>
          </w:p>
        </w:tc>
        <w:tc>
          <w:tcPr>
            <w:tcW w:w="643" w:type="pct"/>
            <w:shd w:val="clear" w:color="auto" w:fill="auto"/>
            <w:noWrap/>
          </w:tcPr>
          <w:p w14:paraId="1508B203" w14:textId="77777777" w:rsidR="00D511D2" w:rsidRPr="00E47D19" w:rsidRDefault="00D511D2">
            <w:pPr>
              <w:jc w:val="center"/>
            </w:pPr>
            <w:r w:rsidRPr="00E47D19">
              <w:t>23790</w:t>
            </w:r>
          </w:p>
        </w:tc>
        <w:tc>
          <w:tcPr>
            <w:tcW w:w="1258" w:type="pct"/>
            <w:shd w:val="clear" w:color="auto" w:fill="auto"/>
            <w:noWrap/>
          </w:tcPr>
          <w:p w14:paraId="09A1EB2B" w14:textId="77777777" w:rsidR="00D511D2" w:rsidRPr="00E47D19" w:rsidRDefault="00D511D2">
            <w:pPr>
              <w:jc w:val="center"/>
            </w:pPr>
            <w:r w:rsidRPr="00E47D19">
              <w:t>NM_011779</w:t>
            </w:r>
          </w:p>
        </w:tc>
        <w:tc>
          <w:tcPr>
            <w:tcW w:w="1687" w:type="pct"/>
            <w:shd w:val="clear" w:color="auto" w:fill="auto"/>
            <w:noWrap/>
          </w:tcPr>
          <w:p w14:paraId="23C78E70" w14:textId="77777777" w:rsidR="00D511D2" w:rsidRPr="00E47D19" w:rsidRDefault="00D511D2">
            <w:r w:rsidRPr="00E47D19">
              <w:t>CAAUUGCUCUCCAUGAAAU</w:t>
            </w:r>
          </w:p>
        </w:tc>
      </w:tr>
      <w:tr w:rsidR="00D511D2" w:rsidRPr="00CA4446" w14:paraId="5F04F1D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79DCE6A" w14:textId="77777777" w:rsidR="00D511D2" w:rsidRPr="00E47D19" w:rsidRDefault="00D511D2">
            <w:r w:rsidRPr="00E47D19">
              <w:t>C08</w:t>
            </w:r>
          </w:p>
        </w:tc>
        <w:tc>
          <w:tcPr>
            <w:tcW w:w="983" w:type="pct"/>
            <w:shd w:val="clear" w:color="auto" w:fill="auto"/>
            <w:noWrap/>
          </w:tcPr>
          <w:p w14:paraId="3C049412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 xml:space="preserve">Coro1c </w:t>
            </w:r>
          </w:p>
        </w:tc>
        <w:tc>
          <w:tcPr>
            <w:tcW w:w="643" w:type="pct"/>
            <w:shd w:val="clear" w:color="auto" w:fill="auto"/>
            <w:noWrap/>
          </w:tcPr>
          <w:p w14:paraId="16B14F08" w14:textId="77777777" w:rsidR="00D511D2" w:rsidRPr="00E47D19" w:rsidRDefault="00D511D2">
            <w:pPr>
              <w:jc w:val="center"/>
            </w:pPr>
            <w:r w:rsidRPr="00E47D19">
              <w:t>23790</w:t>
            </w:r>
          </w:p>
        </w:tc>
        <w:tc>
          <w:tcPr>
            <w:tcW w:w="1258" w:type="pct"/>
            <w:shd w:val="clear" w:color="auto" w:fill="auto"/>
            <w:noWrap/>
          </w:tcPr>
          <w:p w14:paraId="2B31AD3D" w14:textId="77777777" w:rsidR="00D511D2" w:rsidRPr="00E47D19" w:rsidRDefault="00D511D2">
            <w:pPr>
              <w:jc w:val="center"/>
            </w:pPr>
            <w:r w:rsidRPr="00E47D19">
              <w:t>NM_011779</w:t>
            </w:r>
          </w:p>
        </w:tc>
        <w:tc>
          <w:tcPr>
            <w:tcW w:w="1687" w:type="pct"/>
            <w:shd w:val="clear" w:color="auto" w:fill="auto"/>
            <w:noWrap/>
          </w:tcPr>
          <w:p w14:paraId="2BCFD401" w14:textId="77777777" w:rsidR="00D511D2" w:rsidRPr="00E47D19" w:rsidRDefault="00D511D2">
            <w:r w:rsidRPr="00E47D19">
              <w:t>GAAAGUGCGAGCCCAUUAU</w:t>
            </w:r>
          </w:p>
        </w:tc>
      </w:tr>
      <w:tr w:rsidR="00D511D2" w:rsidRPr="00CA4446" w14:paraId="5AE2CB7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BBED03F" w14:textId="77777777" w:rsidR="00D511D2" w:rsidRPr="00E47D19" w:rsidRDefault="00D511D2">
            <w:r w:rsidRPr="00E47D19">
              <w:t>C09</w:t>
            </w:r>
          </w:p>
        </w:tc>
        <w:tc>
          <w:tcPr>
            <w:tcW w:w="983" w:type="pct"/>
            <w:shd w:val="clear" w:color="auto" w:fill="auto"/>
            <w:noWrap/>
          </w:tcPr>
          <w:p w14:paraId="4247E67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t3</w:t>
            </w:r>
          </w:p>
        </w:tc>
        <w:tc>
          <w:tcPr>
            <w:tcW w:w="643" w:type="pct"/>
            <w:shd w:val="clear" w:color="auto" w:fill="auto"/>
            <w:noWrap/>
          </w:tcPr>
          <w:p w14:paraId="5B622EF0" w14:textId="77777777" w:rsidR="00D511D2" w:rsidRPr="00E47D19" w:rsidRDefault="00D511D2">
            <w:pPr>
              <w:jc w:val="center"/>
            </w:pPr>
            <w:r w:rsidRPr="00E47D19">
              <w:t>67117</w:t>
            </w:r>
          </w:p>
        </w:tc>
        <w:tc>
          <w:tcPr>
            <w:tcW w:w="1258" w:type="pct"/>
            <w:shd w:val="clear" w:color="auto" w:fill="auto"/>
            <w:noWrap/>
          </w:tcPr>
          <w:p w14:paraId="60AF8BBF" w14:textId="77777777" w:rsidR="00D511D2" w:rsidRPr="00E47D19" w:rsidRDefault="00D511D2">
            <w:pPr>
              <w:jc w:val="center"/>
            </w:pPr>
            <w:r w:rsidRPr="00E47D19">
              <w:t>NM_025975</w:t>
            </w:r>
          </w:p>
        </w:tc>
        <w:tc>
          <w:tcPr>
            <w:tcW w:w="1687" w:type="pct"/>
            <w:shd w:val="clear" w:color="auto" w:fill="auto"/>
            <w:noWrap/>
          </w:tcPr>
          <w:p w14:paraId="49910111" w14:textId="77777777" w:rsidR="00D511D2" w:rsidRPr="00E47D19" w:rsidRDefault="00D511D2">
            <w:r w:rsidRPr="00E47D19">
              <w:t>CCCAUAAUAUAGUCAAAGA</w:t>
            </w:r>
          </w:p>
        </w:tc>
      </w:tr>
      <w:tr w:rsidR="00D511D2" w:rsidRPr="00CA4446" w14:paraId="1FA8251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9A51383" w14:textId="77777777" w:rsidR="00D511D2" w:rsidRPr="00E47D19" w:rsidRDefault="00D511D2">
            <w:r w:rsidRPr="00E47D19">
              <w:t>C09</w:t>
            </w:r>
          </w:p>
        </w:tc>
        <w:tc>
          <w:tcPr>
            <w:tcW w:w="983" w:type="pct"/>
            <w:shd w:val="clear" w:color="auto" w:fill="auto"/>
            <w:noWrap/>
          </w:tcPr>
          <w:p w14:paraId="5CEA5CA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t3</w:t>
            </w:r>
          </w:p>
        </w:tc>
        <w:tc>
          <w:tcPr>
            <w:tcW w:w="643" w:type="pct"/>
            <w:shd w:val="clear" w:color="auto" w:fill="auto"/>
            <w:noWrap/>
          </w:tcPr>
          <w:p w14:paraId="25F19198" w14:textId="77777777" w:rsidR="00D511D2" w:rsidRPr="00E47D19" w:rsidRDefault="00D511D2">
            <w:pPr>
              <w:jc w:val="center"/>
            </w:pPr>
            <w:r w:rsidRPr="00E47D19">
              <w:t>67117</w:t>
            </w:r>
          </w:p>
        </w:tc>
        <w:tc>
          <w:tcPr>
            <w:tcW w:w="1258" w:type="pct"/>
            <w:shd w:val="clear" w:color="auto" w:fill="auto"/>
            <w:noWrap/>
          </w:tcPr>
          <w:p w14:paraId="3F6B31A9" w14:textId="77777777" w:rsidR="00D511D2" w:rsidRPr="00E47D19" w:rsidRDefault="00D511D2">
            <w:pPr>
              <w:jc w:val="center"/>
            </w:pPr>
            <w:r w:rsidRPr="00E47D19">
              <w:t>NM_025975</w:t>
            </w:r>
          </w:p>
        </w:tc>
        <w:tc>
          <w:tcPr>
            <w:tcW w:w="1687" w:type="pct"/>
            <w:shd w:val="clear" w:color="auto" w:fill="auto"/>
            <w:noWrap/>
          </w:tcPr>
          <w:p w14:paraId="0E5CF824" w14:textId="77777777" w:rsidR="00D511D2" w:rsidRPr="00E47D19" w:rsidRDefault="00D511D2">
            <w:r w:rsidRPr="00E47D19">
              <w:t>GGUGGUAACGAUUAUAAUG</w:t>
            </w:r>
          </w:p>
        </w:tc>
      </w:tr>
      <w:tr w:rsidR="00D511D2" w:rsidRPr="00CA4446" w14:paraId="2B58B860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0A3BD0C" w14:textId="77777777" w:rsidR="00D511D2" w:rsidRPr="00E47D19" w:rsidRDefault="00D511D2">
            <w:r w:rsidRPr="00E47D19">
              <w:t>C09</w:t>
            </w:r>
          </w:p>
        </w:tc>
        <w:tc>
          <w:tcPr>
            <w:tcW w:w="983" w:type="pct"/>
            <w:shd w:val="clear" w:color="auto" w:fill="auto"/>
            <w:noWrap/>
          </w:tcPr>
          <w:p w14:paraId="7498391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t3</w:t>
            </w:r>
          </w:p>
        </w:tc>
        <w:tc>
          <w:tcPr>
            <w:tcW w:w="643" w:type="pct"/>
            <w:shd w:val="clear" w:color="auto" w:fill="auto"/>
            <w:noWrap/>
          </w:tcPr>
          <w:p w14:paraId="0ED32F5B" w14:textId="77777777" w:rsidR="00D511D2" w:rsidRPr="00E47D19" w:rsidRDefault="00D511D2">
            <w:pPr>
              <w:jc w:val="center"/>
            </w:pPr>
            <w:r w:rsidRPr="00E47D19">
              <w:t>67117</w:t>
            </w:r>
          </w:p>
        </w:tc>
        <w:tc>
          <w:tcPr>
            <w:tcW w:w="1258" w:type="pct"/>
            <w:shd w:val="clear" w:color="auto" w:fill="auto"/>
            <w:noWrap/>
          </w:tcPr>
          <w:p w14:paraId="56CC5D3F" w14:textId="77777777" w:rsidR="00D511D2" w:rsidRPr="00E47D19" w:rsidRDefault="00D511D2">
            <w:pPr>
              <w:jc w:val="center"/>
            </w:pPr>
            <w:r w:rsidRPr="00E47D19">
              <w:t>NM_025975</w:t>
            </w:r>
          </w:p>
        </w:tc>
        <w:tc>
          <w:tcPr>
            <w:tcW w:w="1687" w:type="pct"/>
            <w:shd w:val="clear" w:color="auto" w:fill="auto"/>
            <w:noWrap/>
          </w:tcPr>
          <w:p w14:paraId="792213A6" w14:textId="77777777" w:rsidR="00D511D2" w:rsidRPr="00E47D19" w:rsidRDefault="00D511D2">
            <w:r w:rsidRPr="00E47D19">
              <w:t>GGGGAAAGCUUACAAGUAC</w:t>
            </w:r>
          </w:p>
        </w:tc>
      </w:tr>
      <w:tr w:rsidR="00D511D2" w:rsidRPr="00CA4446" w14:paraId="7228C7A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5A5F21A" w14:textId="77777777" w:rsidR="00D511D2" w:rsidRPr="00E47D19" w:rsidRDefault="00D511D2">
            <w:r w:rsidRPr="00E47D19">
              <w:t>C09</w:t>
            </w:r>
          </w:p>
        </w:tc>
        <w:tc>
          <w:tcPr>
            <w:tcW w:w="983" w:type="pct"/>
            <w:shd w:val="clear" w:color="auto" w:fill="auto"/>
            <w:noWrap/>
          </w:tcPr>
          <w:p w14:paraId="4A457DE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t3</w:t>
            </w:r>
          </w:p>
        </w:tc>
        <w:tc>
          <w:tcPr>
            <w:tcW w:w="643" w:type="pct"/>
            <w:shd w:val="clear" w:color="auto" w:fill="auto"/>
            <w:noWrap/>
          </w:tcPr>
          <w:p w14:paraId="66FBD212" w14:textId="77777777" w:rsidR="00D511D2" w:rsidRPr="00E47D19" w:rsidRDefault="00D511D2">
            <w:pPr>
              <w:jc w:val="center"/>
            </w:pPr>
            <w:r w:rsidRPr="00E47D19">
              <w:t>67117</w:t>
            </w:r>
          </w:p>
        </w:tc>
        <w:tc>
          <w:tcPr>
            <w:tcW w:w="1258" w:type="pct"/>
            <w:shd w:val="clear" w:color="auto" w:fill="auto"/>
            <w:noWrap/>
          </w:tcPr>
          <w:p w14:paraId="65B6DD7F" w14:textId="77777777" w:rsidR="00D511D2" w:rsidRPr="00E47D19" w:rsidRDefault="00D511D2">
            <w:pPr>
              <w:jc w:val="center"/>
            </w:pPr>
            <w:r w:rsidRPr="00E47D19">
              <w:t>NM_025975</w:t>
            </w:r>
          </w:p>
        </w:tc>
        <w:tc>
          <w:tcPr>
            <w:tcW w:w="1687" w:type="pct"/>
            <w:shd w:val="clear" w:color="auto" w:fill="auto"/>
            <w:noWrap/>
          </w:tcPr>
          <w:p w14:paraId="335C2CA0" w14:textId="77777777" w:rsidR="00D511D2" w:rsidRPr="00E47D19" w:rsidRDefault="00D511D2">
            <w:r w:rsidRPr="00E47D19">
              <w:t>CAGAGGAGCCCGUAUGGAU</w:t>
            </w:r>
          </w:p>
        </w:tc>
      </w:tr>
      <w:tr w:rsidR="00D511D2" w:rsidRPr="00CA4446" w14:paraId="02BCA4AC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17FF6C2" w14:textId="77777777" w:rsidR="00D511D2" w:rsidRPr="00E47D19" w:rsidRDefault="00D511D2">
            <w:r w:rsidRPr="00E47D19">
              <w:t>C10</w:t>
            </w:r>
          </w:p>
        </w:tc>
        <w:tc>
          <w:tcPr>
            <w:tcW w:w="983" w:type="pct"/>
            <w:shd w:val="clear" w:color="auto" w:fill="auto"/>
            <w:noWrap/>
          </w:tcPr>
          <w:p w14:paraId="452A4705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Cenpe</w:t>
            </w:r>
          </w:p>
        </w:tc>
        <w:tc>
          <w:tcPr>
            <w:tcW w:w="643" w:type="pct"/>
            <w:shd w:val="clear" w:color="auto" w:fill="auto"/>
            <w:noWrap/>
          </w:tcPr>
          <w:p w14:paraId="01F35CCB" w14:textId="77777777" w:rsidR="00D511D2" w:rsidRPr="00E47D19" w:rsidRDefault="00D511D2">
            <w:pPr>
              <w:jc w:val="center"/>
            </w:pPr>
            <w:r w:rsidRPr="00E47D19">
              <w:t>229841</w:t>
            </w:r>
          </w:p>
        </w:tc>
        <w:tc>
          <w:tcPr>
            <w:tcW w:w="1258" w:type="pct"/>
            <w:shd w:val="clear" w:color="auto" w:fill="auto"/>
            <w:noWrap/>
          </w:tcPr>
          <w:p w14:paraId="703B8048" w14:textId="77777777" w:rsidR="00D511D2" w:rsidRPr="00E47D19" w:rsidRDefault="00D511D2">
            <w:pPr>
              <w:jc w:val="center"/>
            </w:pPr>
            <w:r w:rsidRPr="00E47D19">
              <w:t>NM_173762</w:t>
            </w:r>
          </w:p>
        </w:tc>
        <w:tc>
          <w:tcPr>
            <w:tcW w:w="1687" w:type="pct"/>
            <w:shd w:val="clear" w:color="auto" w:fill="auto"/>
            <w:noWrap/>
          </w:tcPr>
          <w:p w14:paraId="35B52E44" w14:textId="77777777" w:rsidR="00D511D2" w:rsidRPr="00E47D19" w:rsidRDefault="00D511D2">
            <w:r w:rsidRPr="00E47D19">
              <w:t>GAAGAGCUCCAUAUAAUAA</w:t>
            </w:r>
          </w:p>
        </w:tc>
      </w:tr>
      <w:tr w:rsidR="00D511D2" w:rsidRPr="00CA4446" w14:paraId="218D2481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A061648" w14:textId="77777777" w:rsidR="00D511D2" w:rsidRPr="00E47D19" w:rsidRDefault="00D511D2">
            <w:r w:rsidRPr="00E47D19">
              <w:t>C10</w:t>
            </w:r>
          </w:p>
        </w:tc>
        <w:tc>
          <w:tcPr>
            <w:tcW w:w="983" w:type="pct"/>
            <w:shd w:val="clear" w:color="auto" w:fill="auto"/>
            <w:noWrap/>
          </w:tcPr>
          <w:p w14:paraId="769179AF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Cenpe</w:t>
            </w:r>
          </w:p>
        </w:tc>
        <w:tc>
          <w:tcPr>
            <w:tcW w:w="643" w:type="pct"/>
            <w:shd w:val="clear" w:color="auto" w:fill="auto"/>
            <w:noWrap/>
          </w:tcPr>
          <w:p w14:paraId="45F621E4" w14:textId="77777777" w:rsidR="00D511D2" w:rsidRPr="00E47D19" w:rsidRDefault="00D511D2">
            <w:pPr>
              <w:jc w:val="center"/>
            </w:pPr>
            <w:r w:rsidRPr="00E47D19">
              <w:t>229841</w:t>
            </w:r>
          </w:p>
        </w:tc>
        <w:tc>
          <w:tcPr>
            <w:tcW w:w="1258" w:type="pct"/>
            <w:shd w:val="clear" w:color="auto" w:fill="auto"/>
            <w:noWrap/>
          </w:tcPr>
          <w:p w14:paraId="0E7EF04A" w14:textId="77777777" w:rsidR="00D511D2" w:rsidRPr="00E47D19" w:rsidRDefault="00D511D2">
            <w:pPr>
              <w:jc w:val="center"/>
            </w:pPr>
            <w:r w:rsidRPr="00E47D19">
              <w:t>NM_173762</w:t>
            </w:r>
          </w:p>
        </w:tc>
        <w:tc>
          <w:tcPr>
            <w:tcW w:w="1687" w:type="pct"/>
            <w:shd w:val="clear" w:color="auto" w:fill="auto"/>
            <w:noWrap/>
          </w:tcPr>
          <w:p w14:paraId="36D4ECCC" w14:textId="77777777" w:rsidR="00D511D2" w:rsidRPr="00E47D19" w:rsidRDefault="00D511D2">
            <w:r w:rsidRPr="00E47D19">
              <w:t>GAUUAUGAGUGCUUGAAUA</w:t>
            </w:r>
          </w:p>
        </w:tc>
      </w:tr>
      <w:tr w:rsidR="00D511D2" w:rsidRPr="00CA4446" w14:paraId="6A98B7B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EBE2CE6" w14:textId="77777777" w:rsidR="00D511D2" w:rsidRPr="00E47D19" w:rsidRDefault="00D511D2">
            <w:r w:rsidRPr="00E47D19">
              <w:t>C10</w:t>
            </w:r>
          </w:p>
        </w:tc>
        <w:tc>
          <w:tcPr>
            <w:tcW w:w="983" w:type="pct"/>
            <w:shd w:val="clear" w:color="auto" w:fill="auto"/>
            <w:noWrap/>
          </w:tcPr>
          <w:p w14:paraId="20CD4AB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Cenpe</w:t>
            </w:r>
          </w:p>
        </w:tc>
        <w:tc>
          <w:tcPr>
            <w:tcW w:w="643" w:type="pct"/>
            <w:shd w:val="clear" w:color="auto" w:fill="auto"/>
            <w:noWrap/>
          </w:tcPr>
          <w:p w14:paraId="7EB77204" w14:textId="77777777" w:rsidR="00D511D2" w:rsidRPr="00E47D19" w:rsidRDefault="00D511D2">
            <w:pPr>
              <w:jc w:val="center"/>
            </w:pPr>
            <w:r w:rsidRPr="00E47D19">
              <w:t>229841</w:t>
            </w:r>
          </w:p>
        </w:tc>
        <w:tc>
          <w:tcPr>
            <w:tcW w:w="1258" w:type="pct"/>
            <w:shd w:val="clear" w:color="auto" w:fill="auto"/>
            <w:noWrap/>
          </w:tcPr>
          <w:p w14:paraId="5E9DFE1C" w14:textId="77777777" w:rsidR="00D511D2" w:rsidRPr="00E47D19" w:rsidRDefault="00D511D2">
            <w:pPr>
              <w:jc w:val="center"/>
            </w:pPr>
            <w:r w:rsidRPr="00E47D19">
              <w:t>NM_173762</w:t>
            </w:r>
          </w:p>
        </w:tc>
        <w:tc>
          <w:tcPr>
            <w:tcW w:w="1687" w:type="pct"/>
            <w:shd w:val="clear" w:color="auto" w:fill="auto"/>
            <w:noWrap/>
          </w:tcPr>
          <w:p w14:paraId="6E2A5F58" w14:textId="77777777" w:rsidR="00D511D2" w:rsidRPr="00E47D19" w:rsidRDefault="00D511D2">
            <w:r w:rsidRPr="00E47D19">
              <w:t>GAUAGCAAAUUGACACGAA</w:t>
            </w:r>
          </w:p>
        </w:tc>
      </w:tr>
      <w:tr w:rsidR="00D511D2" w:rsidRPr="00CA4446" w14:paraId="26B6B15F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FCDC8C4" w14:textId="77777777" w:rsidR="00D511D2" w:rsidRPr="00E47D19" w:rsidRDefault="00D511D2">
            <w:r w:rsidRPr="00E47D19">
              <w:t>C10</w:t>
            </w:r>
          </w:p>
        </w:tc>
        <w:tc>
          <w:tcPr>
            <w:tcW w:w="983" w:type="pct"/>
            <w:shd w:val="clear" w:color="auto" w:fill="auto"/>
            <w:noWrap/>
          </w:tcPr>
          <w:p w14:paraId="149BF1C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Cenpe</w:t>
            </w:r>
          </w:p>
        </w:tc>
        <w:tc>
          <w:tcPr>
            <w:tcW w:w="643" w:type="pct"/>
            <w:shd w:val="clear" w:color="auto" w:fill="auto"/>
            <w:noWrap/>
          </w:tcPr>
          <w:p w14:paraId="3D9637FB" w14:textId="77777777" w:rsidR="00D511D2" w:rsidRPr="00E47D19" w:rsidRDefault="00D511D2">
            <w:pPr>
              <w:jc w:val="center"/>
            </w:pPr>
            <w:r w:rsidRPr="00E47D19">
              <w:t>229841</w:t>
            </w:r>
          </w:p>
        </w:tc>
        <w:tc>
          <w:tcPr>
            <w:tcW w:w="1258" w:type="pct"/>
            <w:shd w:val="clear" w:color="auto" w:fill="auto"/>
            <w:noWrap/>
          </w:tcPr>
          <w:p w14:paraId="46EE5ADF" w14:textId="77777777" w:rsidR="00D511D2" w:rsidRPr="00E47D19" w:rsidRDefault="00D511D2">
            <w:pPr>
              <w:jc w:val="center"/>
            </w:pPr>
            <w:r w:rsidRPr="00E47D19">
              <w:t>NM_173762</w:t>
            </w:r>
          </w:p>
        </w:tc>
        <w:tc>
          <w:tcPr>
            <w:tcW w:w="1687" w:type="pct"/>
            <w:shd w:val="clear" w:color="auto" w:fill="auto"/>
            <w:noWrap/>
          </w:tcPr>
          <w:p w14:paraId="4120E9D0" w14:textId="77777777" w:rsidR="00D511D2" w:rsidRPr="00E47D19" w:rsidRDefault="00D511D2">
            <w:r w:rsidRPr="00E47D19">
              <w:t>GAACUUAACCUUGCUCGUU</w:t>
            </w:r>
          </w:p>
        </w:tc>
      </w:tr>
      <w:tr w:rsidR="00D511D2" w:rsidRPr="00CA4446" w14:paraId="302A2AAC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9BF5710" w14:textId="77777777" w:rsidR="00D511D2" w:rsidRPr="00E47D19" w:rsidRDefault="00D511D2">
            <w:r w:rsidRPr="00E47D19">
              <w:t>C11</w:t>
            </w:r>
          </w:p>
        </w:tc>
        <w:tc>
          <w:tcPr>
            <w:tcW w:w="983" w:type="pct"/>
            <w:shd w:val="clear" w:color="auto" w:fill="auto"/>
            <w:noWrap/>
          </w:tcPr>
          <w:p w14:paraId="4C7BDA9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6</w:t>
            </w:r>
          </w:p>
        </w:tc>
        <w:tc>
          <w:tcPr>
            <w:tcW w:w="643" w:type="pct"/>
            <w:shd w:val="clear" w:color="auto" w:fill="auto"/>
            <w:noWrap/>
          </w:tcPr>
          <w:p w14:paraId="467D2A78" w14:textId="77777777" w:rsidR="00D511D2" w:rsidRPr="00E47D19" w:rsidRDefault="00D511D2">
            <w:pPr>
              <w:jc w:val="center"/>
            </w:pPr>
            <w:r w:rsidRPr="00E47D19">
              <w:t>244281</w:t>
            </w:r>
          </w:p>
        </w:tc>
        <w:tc>
          <w:tcPr>
            <w:tcW w:w="1258" w:type="pct"/>
            <w:shd w:val="clear" w:color="auto" w:fill="auto"/>
            <w:noWrap/>
          </w:tcPr>
          <w:p w14:paraId="4AD31B1B" w14:textId="77777777" w:rsidR="00D511D2" w:rsidRPr="00E47D19" w:rsidRDefault="00D511D2">
            <w:pPr>
              <w:jc w:val="center"/>
            </w:pPr>
            <w:r w:rsidRPr="00E47D19">
              <w:t>XM_356059</w:t>
            </w:r>
          </w:p>
        </w:tc>
        <w:tc>
          <w:tcPr>
            <w:tcW w:w="1687" w:type="pct"/>
            <w:shd w:val="clear" w:color="auto" w:fill="auto"/>
            <w:noWrap/>
          </w:tcPr>
          <w:p w14:paraId="1FC3A8A9" w14:textId="77777777" w:rsidR="00D511D2" w:rsidRPr="00E47D19" w:rsidRDefault="00D511D2">
            <w:r w:rsidRPr="00E47D19">
              <w:t>GGAAACAUCCCUUUAGAUU</w:t>
            </w:r>
          </w:p>
        </w:tc>
      </w:tr>
      <w:tr w:rsidR="00D511D2" w:rsidRPr="00CA4446" w14:paraId="47378F3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CB3C2B4" w14:textId="77777777" w:rsidR="00D511D2" w:rsidRPr="00E47D19" w:rsidRDefault="00D511D2">
            <w:r w:rsidRPr="00E47D19">
              <w:t>C11</w:t>
            </w:r>
          </w:p>
        </w:tc>
        <w:tc>
          <w:tcPr>
            <w:tcW w:w="983" w:type="pct"/>
            <w:shd w:val="clear" w:color="auto" w:fill="auto"/>
            <w:noWrap/>
          </w:tcPr>
          <w:p w14:paraId="77415266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6</w:t>
            </w:r>
          </w:p>
        </w:tc>
        <w:tc>
          <w:tcPr>
            <w:tcW w:w="643" w:type="pct"/>
            <w:shd w:val="clear" w:color="auto" w:fill="auto"/>
            <w:noWrap/>
          </w:tcPr>
          <w:p w14:paraId="2002F92F" w14:textId="77777777" w:rsidR="00D511D2" w:rsidRPr="00E47D19" w:rsidRDefault="00D511D2">
            <w:pPr>
              <w:jc w:val="center"/>
            </w:pPr>
            <w:r w:rsidRPr="00E47D19">
              <w:t>244281</w:t>
            </w:r>
          </w:p>
        </w:tc>
        <w:tc>
          <w:tcPr>
            <w:tcW w:w="1258" w:type="pct"/>
            <w:shd w:val="clear" w:color="auto" w:fill="auto"/>
            <w:noWrap/>
          </w:tcPr>
          <w:p w14:paraId="2D1E49BB" w14:textId="77777777" w:rsidR="00D511D2" w:rsidRPr="00E47D19" w:rsidRDefault="00D511D2">
            <w:pPr>
              <w:jc w:val="center"/>
            </w:pPr>
            <w:r w:rsidRPr="00E47D19">
              <w:t>XM_356059</w:t>
            </w:r>
          </w:p>
        </w:tc>
        <w:tc>
          <w:tcPr>
            <w:tcW w:w="1687" w:type="pct"/>
            <w:shd w:val="clear" w:color="auto" w:fill="auto"/>
            <w:noWrap/>
          </w:tcPr>
          <w:p w14:paraId="7DFF539C" w14:textId="77777777" w:rsidR="00D511D2" w:rsidRPr="00E47D19" w:rsidRDefault="00D511D2">
            <w:r w:rsidRPr="00E47D19">
              <w:t>CAUCACAACUCACGAAAUC</w:t>
            </w:r>
          </w:p>
        </w:tc>
      </w:tr>
      <w:tr w:rsidR="00D511D2" w:rsidRPr="00CA4446" w14:paraId="3C5D1F2A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97E2173" w14:textId="77777777" w:rsidR="00D511D2" w:rsidRPr="00E47D19" w:rsidRDefault="00D511D2">
            <w:r w:rsidRPr="00E47D19">
              <w:t>C11</w:t>
            </w:r>
          </w:p>
        </w:tc>
        <w:tc>
          <w:tcPr>
            <w:tcW w:w="983" w:type="pct"/>
            <w:shd w:val="clear" w:color="auto" w:fill="auto"/>
            <w:noWrap/>
          </w:tcPr>
          <w:p w14:paraId="36D604E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6</w:t>
            </w:r>
          </w:p>
        </w:tc>
        <w:tc>
          <w:tcPr>
            <w:tcW w:w="643" w:type="pct"/>
            <w:shd w:val="clear" w:color="auto" w:fill="auto"/>
            <w:noWrap/>
          </w:tcPr>
          <w:p w14:paraId="4B8700BD" w14:textId="77777777" w:rsidR="00D511D2" w:rsidRPr="00E47D19" w:rsidRDefault="00D511D2">
            <w:pPr>
              <w:jc w:val="center"/>
            </w:pPr>
            <w:r w:rsidRPr="00E47D19">
              <w:t>244281</w:t>
            </w:r>
          </w:p>
        </w:tc>
        <w:tc>
          <w:tcPr>
            <w:tcW w:w="1258" w:type="pct"/>
            <w:shd w:val="clear" w:color="auto" w:fill="auto"/>
            <w:noWrap/>
          </w:tcPr>
          <w:p w14:paraId="15341EF1" w14:textId="77777777" w:rsidR="00D511D2" w:rsidRPr="00E47D19" w:rsidRDefault="00D511D2">
            <w:pPr>
              <w:jc w:val="center"/>
            </w:pPr>
            <w:r w:rsidRPr="00E47D19">
              <w:t>XM_356059</w:t>
            </w:r>
          </w:p>
        </w:tc>
        <w:tc>
          <w:tcPr>
            <w:tcW w:w="1687" w:type="pct"/>
            <w:shd w:val="clear" w:color="auto" w:fill="auto"/>
            <w:noWrap/>
          </w:tcPr>
          <w:p w14:paraId="0B93B395" w14:textId="77777777" w:rsidR="00D511D2" w:rsidRPr="00E47D19" w:rsidRDefault="00D511D2">
            <w:r w:rsidRPr="00E47D19">
              <w:t>GAGUGUAGAUCUAUGAAUC</w:t>
            </w:r>
          </w:p>
        </w:tc>
      </w:tr>
      <w:tr w:rsidR="00D511D2" w:rsidRPr="00CA4446" w14:paraId="0838478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B816566" w14:textId="77777777" w:rsidR="00D511D2" w:rsidRPr="00E47D19" w:rsidRDefault="00D511D2">
            <w:r w:rsidRPr="00E47D19">
              <w:t>C11</w:t>
            </w:r>
          </w:p>
        </w:tc>
        <w:tc>
          <w:tcPr>
            <w:tcW w:w="983" w:type="pct"/>
            <w:shd w:val="clear" w:color="auto" w:fill="auto"/>
            <w:noWrap/>
          </w:tcPr>
          <w:p w14:paraId="0E1BDD6A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6</w:t>
            </w:r>
          </w:p>
        </w:tc>
        <w:tc>
          <w:tcPr>
            <w:tcW w:w="643" w:type="pct"/>
            <w:shd w:val="clear" w:color="auto" w:fill="auto"/>
            <w:noWrap/>
          </w:tcPr>
          <w:p w14:paraId="5E09D970" w14:textId="77777777" w:rsidR="00D511D2" w:rsidRPr="00E47D19" w:rsidRDefault="00D511D2">
            <w:pPr>
              <w:jc w:val="center"/>
            </w:pPr>
            <w:r w:rsidRPr="00E47D19">
              <w:t>244281</w:t>
            </w:r>
          </w:p>
        </w:tc>
        <w:tc>
          <w:tcPr>
            <w:tcW w:w="1258" w:type="pct"/>
            <w:shd w:val="clear" w:color="auto" w:fill="auto"/>
            <w:noWrap/>
          </w:tcPr>
          <w:p w14:paraId="3AE784CA" w14:textId="77777777" w:rsidR="00D511D2" w:rsidRPr="00E47D19" w:rsidRDefault="00D511D2">
            <w:pPr>
              <w:jc w:val="center"/>
            </w:pPr>
            <w:r w:rsidRPr="00E47D19">
              <w:t>XM_356059</w:t>
            </w:r>
          </w:p>
        </w:tc>
        <w:tc>
          <w:tcPr>
            <w:tcW w:w="1687" w:type="pct"/>
            <w:shd w:val="clear" w:color="auto" w:fill="auto"/>
            <w:noWrap/>
          </w:tcPr>
          <w:p w14:paraId="5EDE10D3" w14:textId="77777777" w:rsidR="00D511D2" w:rsidRPr="00E47D19" w:rsidRDefault="00D511D2">
            <w:r w:rsidRPr="00E47D19">
              <w:t>GGACUUCACCUUAAUAACU</w:t>
            </w:r>
          </w:p>
        </w:tc>
      </w:tr>
      <w:tr w:rsidR="00D511D2" w:rsidRPr="00CA4446" w14:paraId="05A67A4A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21C7D20" w14:textId="77777777" w:rsidR="00D511D2" w:rsidRPr="00E47D19" w:rsidRDefault="00D511D2">
            <w:r w:rsidRPr="00E47D19">
              <w:t>D03</w:t>
            </w:r>
          </w:p>
        </w:tc>
        <w:tc>
          <w:tcPr>
            <w:tcW w:w="983" w:type="pct"/>
            <w:shd w:val="clear" w:color="auto" w:fill="auto"/>
            <w:noWrap/>
          </w:tcPr>
          <w:p w14:paraId="49F91D3A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1li2</w:t>
            </w:r>
          </w:p>
        </w:tc>
        <w:tc>
          <w:tcPr>
            <w:tcW w:w="643" w:type="pct"/>
            <w:shd w:val="clear" w:color="auto" w:fill="auto"/>
            <w:noWrap/>
          </w:tcPr>
          <w:p w14:paraId="74E3036C" w14:textId="77777777" w:rsidR="00D511D2" w:rsidRPr="00E47D19" w:rsidRDefault="00D511D2">
            <w:pPr>
              <w:jc w:val="center"/>
            </w:pPr>
            <w:r w:rsidRPr="00E47D19">
              <w:t>234663</w:t>
            </w:r>
          </w:p>
        </w:tc>
        <w:tc>
          <w:tcPr>
            <w:tcW w:w="1258" w:type="pct"/>
            <w:shd w:val="clear" w:color="auto" w:fill="auto"/>
            <w:noWrap/>
          </w:tcPr>
          <w:p w14:paraId="44073FC5" w14:textId="77777777" w:rsidR="00D511D2" w:rsidRPr="00E47D19" w:rsidRDefault="00D511D2">
            <w:pPr>
              <w:jc w:val="center"/>
            </w:pPr>
            <w:r w:rsidRPr="00E47D19">
              <w:t>NM_001013380</w:t>
            </w:r>
          </w:p>
        </w:tc>
        <w:tc>
          <w:tcPr>
            <w:tcW w:w="1687" w:type="pct"/>
            <w:shd w:val="clear" w:color="auto" w:fill="auto"/>
            <w:noWrap/>
          </w:tcPr>
          <w:p w14:paraId="65263404" w14:textId="77777777" w:rsidR="00D511D2" w:rsidRPr="00E47D19" w:rsidRDefault="00D511D2">
            <w:r w:rsidRPr="00E47D19">
              <w:t>GAAGAUGGUUCUGGUAAGA</w:t>
            </w:r>
          </w:p>
        </w:tc>
      </w:tr>
      <w:tr w:rsidR="00D511D2" w:rsidRPr="00CA4446" w14:paraId="04D006B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EAE0D85" w14:textId="77777777" w:rsidR="00D511D2" w:rsidRPr="00E47D19" w:rsidRDefault="00D511D2">
            <w:r w:rsidRPr="00E47D19">
              <w:t>D03</w:t>
            </w:r>
          </w:p>
        </w:tc>
        <w:tc>
          <w:tcPr>
            <w:tcW w:w="983" w:type="pct"/>
            <w:shd w:val="clear" w:color="auto" w:fill="auto"/>
            <w:noWrap/>
          </w:tcPr>
          <w:p w14:paraId="5649A0B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1li2</w:t>
            </w:r>
          </w:p>
        </w:tc>
        <w:tc>
          <w:tcPr>
            <w:tcW w:w="643" w:type="pct"/>
            <w:shd w:val="clear" w:color="auto" w:fill="auto"/>
            <w:noWrap/>
          </w:tcPr>
          <w:p w14:paraId="61A6D6C1" w14:textId="77777777" w:rsidR="00D511D2" w:rsidRPr="00E47D19" w:rsidRDefault="00D511D2">
            <w:pPr>
              <w:jc w:val="center"/>
            </w:pPr>
            <w:r w:rsidRPr="00E47D19">
              <w:t>234663</w:t>
            </w:r>
          </w:p>
        </w:tc>
        <w:tc>
          <w:tcPr>
            <w:tcW w:w="1258" w:type="pct"/>
            <w:shd w:val="clear" w:color="auto" w:fill="auto"/>
            <w:noWrap/>
          </w:tcPr>
          <w:p w14:paraId="5889A140" w14:textId="77777777" w:rsidR="00D511D2" w:rsidRPr="00E47D19" w:rsidRDefault="00D511D2">
            <w:pPr>
              <w:jc w:val="center"/>
            </w:pPr>
            <w:r w:rsidRPr="00E47D19">
              <w:t>NM_001013380</w:t>
            </w:r>
          </w:p>
        </w:tc>
        <w:tc>
          <w:tcPr>
            <w:tcW w:w="1687" w:type="pct"/>
            <w:shd w:val="clear" w:color="auto" w:fill="auto"/>
            <w:noWrap/>
          </w:tcPr>
          <w:p w14:paraId="32FBE6BF" w14:textId="77777777" w:rsidR="00D511D2" w:rsidRPr="00E47D19" w:rsidRDefault="00D511D2">
            <w:r w:rsidRPr="00E47D19">
              <w:t>UAAAGAAGCCAGAUCCAAA</w:t>
            </w:r>
          </w:p>
        </w:tc>
      </w:tr>
      <w:tr w:rsidR="00D511D2" w:rsidRPr="00CA4446" w14:paraId="45939BD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B9DEEA6" w14:textId="77777777" w:rsidR="00D511D2" w:rsidRPr="00E47D19" w:rsidRDefault="00D511D2">
            <w:r w:rsidRPr="00E47D19">
              <w:t>D03</w:t>
            </w:r>
          </w:p>
        </w:tc>
        <w:tc>
          <w:tcPr>
            <w:tcW w:w="983" w:type="pct"/>
            <w:shd w:val="clear" w:color="auto" w:fill="auto"/>
            <w:noWrap/>
          </w:tcPr>
          <w:p w14:paraId="34D9262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1li2</w:t>
            </w:r>
          </w:p>
        </w:tc>
        <w:tc>
          <w:tcPr>
            <w:tcW w:w="643" w:type="pct"/>
            <w:shd w:val="clear" w:color="auto" w:fill="auto"/>
            <w:noWrap/>
          </w:tcPr>
          <w:p w14:paraId="099A7E51" w14:textId="77777777" w:rsidR="00D511D2" w:rsidRPr="00E47D19" w:rsidRDefault="00D511D2">
            <w:pPr>
              <w:jc w:val="center"/>
            </w:pPr>
            <w:r w:rsidRPr="00E47D19">
              <w:t>234663</w:t>
            </w:r>
          </w:p>
        </w:tc>
        <w:tc>
          <w:tcPr>
            <w:tcW w:w="1258" w:type="pct"/>
            <w:shd w:val="clear" w:color="auto" w:fill="auto"/>
            <w:noWrap/>
          </w:tcPr>
          <w:p w14:paraId="06ECA778" w14:textId="77777777" w:rsidR="00D511D2" w:rsidRPr="00E47D19" w:rsidRDefault="00D511D2">
            <w:pPr>
              <w:jc w:val="center"/>
            </w:pPr>
            <w:r w:rsidRPr="00E47D19">
              <w:t>NM_001013380</w:t>
            </w:r>
          </w:p>
        </w:tc>
        <w:tc>
          <w:tcPr>
            <w:tcW w:w="1687" w:type="pct"/>
            <w:shd w:val="clear" w:color="auto" w:fill="auto"/>
            <w:noWrap/>
          </w:tcPr>
          <w:p w14:paraId="3FE1695B" w14:textId="77777777" w:rsidR="00D511D2" w:rsidRPr="00E47D19" w:rsidRDefault="00D511D2">
            <w:r w:rsidRPr="00E47D19">
              <w:t>GAAAGCUGGUCCAUGACAA</w:t>
            </w:r>
          </w:p>
        </w:tc>
      </w:tr>
      <w:tr w:rsidR="00D511D2" w:rsidRPr="00CA4446" w14:paraId="5DB5EB4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ACDF0B4" w14:textId="77777777" w:rsidR="00D511D2" w:rsidRPr="00E47D19" w:rsidRDefault="00D511D2">
            <w:r w:rsidRPr="00E47D19">
              <w:t>D03</w:t>
            </w:r>
          </w:p>
        </w:tc>
        <w:tc>
          <w:tcPr>
            <w:tcW w:w="983" w:type="pct"/>
            <w:shd w:val="clear" w:color="auto" w:fill="auto"/>
            <w:noWrap/>
          </w:tcPr>
          <w:p w14:paraId="5997F75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1li2</w:t>
            </w:r>
          </w:p>
        </w:tc>
        <w:tc>
          <w:tcPr>
            <w:tcW w:w="643" w:type="pct"/>
            <w:shd w:val="clear" w:color="auto" w:fill="auto"/>
            <w:noWrap/>
          </w:tcPr>
          <w:p w14:paraId="35F7B4AB" w14:textId="77777777" w:rsidR="00D511D2" w:rsidRPr="00E47D19" w:rsidRDefault="00D511D2">
            <w:pPr>
              <w:jc w:val="center"/>
            </w:pPr>
            <w:r w:rsidRPr="00E47D19">
              <w:t>234663</w:t>
            </w:r>
          </w:p>
        </w:tc>
        <w:tc>
          <w:tcPr>
            <w:tcW w:w="1258" w:type="pct"/>
            <w:shd w:val="clear" w:color="auto" w:fill="auto"/>
            <w:noWrap/>
          </w:tcPr>
          <w:p w14:paraId="7ADAE094" w14:textId="77777777" w:rsidR="00D511D2" w:rsidRPr="00E47D19" w:rsidRDefault="00D511D2">
            <w:pPr>
              <w:jc w:val="center"/>
            </w:pPr>
            <w:r w:rsidRPr="00E47D19">
              <w:t>NM_001013380</w:t>
            </w:r>
          </w:p>
        </w:tc>
        <w:tc>
          <w:tcPr>
            <w:tcW w:w="1687" w:type="pct"/>
            <w:shd w:val="clear" w:color="auto" w:fill="auto"/>
            <w:noWrap/>
          </w:tcPr>
          <w:p w14:paraId="39E69383" w14:textId="77777777" w:rsidR="00D511D2" w:rsidRPr="00E47D19" w:rsidRDefault="00D511D2">
            <w:r w:rsidRPr="00E47D19">
              <w:t>UUACAACCGUGAAGCCAGA</w:t>
            </w:r>
          </w:p>
        </w:tc>
      </w:tr>
      <w:tr w:rsidR="00D511D2" w:rsidRPr="00CA4446" w14:paraId="21461737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70F9860" w14:textId="77777777" w:rsidR="00D511D2" w:rsidRPr="00E47D19" w:rsidRDefault="00D511D2">
            <w:r w:rsidRPr="00E47D19">
              <w:t>D04</w:t>
            </w:r>
          </w:p>
        </w:tc>
        <w:tc>
          <w:tcPr>
            <w:tcW w:w="983" w:type="pct"/>
            <w:shd w:val="clear" w:color="auto" w:fill="auto"/>
            <w:noWrap/>
          </w:tcPr>
          <w:p w14:paraId="1C555A5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1b</w:t>
            </w:r>
          </w:p>
        </w:tc>
        <w:tc>
          <w:tcPr>
            <w:tcW w:w="643" w:type="pct"/>
            <w:shd w:val="clear" w:color="auto" w:fill="auto"/>
            <w:noWrap/>
          </w:tcPr>
          <w:p w14:paraId="11778FAE" w14:textId="77777777" w:rsidR="00D511D2" w:rsidRPr="00E47D19" w:rsidRDefault="00D511D2">
            <w:pPr>
              <w:jc w:val="center"/>
            </w:pPr>
            <w:r w:rsidRPr="00E47D19">
              <w:t>16565</w:t>
            </w:r>
          </w:p>
        </w:tc>
        <w:tc>
          <w:tcPr>
            <w:tcW w:w="1258" w:type="pct"/>
            <w:shd w:val="clear" w:color="auto" w:fill="auto"/>
            <w:noWrap/>
          </w:tcPr>
          <w:p w14:paraId="32CFB20C" w14:textId="77777777" w:rsidR="00D511D2" w:rsidRPr="00E47D19" w:rsidRDefault="00D511D2">
            <w:pPr>
              <w:jc w:val="center"/>
            </w:pPr>
            <w:r w:rsidRPr="00E47D19">
              <w:t>NM_019962</w:t>
            </w:r>
          </w:p>
        </w:tc>
        <w:tc>
          <w:tcPr>
            <w:tcW w:w="1687" w:type="pct"/>
            <w:shd w:val="clear" w:color="auto" w:fill="auto"/>
            <w:noWrap/>
          </w:tcPr>
          <w:p w14:paraId="64EE33CC" w14:textId="77777777" w:rsidR="00D511D2" w:rsidRPr="00E47D19" w:rsidRDefault="00D511D2">
            <w:r w:rsidRPr="00E47D19">
              <w:t>GGGUAAAGCUGUGGAAUUA</w:t>
            </w:r>
          </w:p>
        </w:tc>
      </w:tr>
      <w:tr w:rsidR="00D511D2" w:rsidRPr="00CA4446" w14:paraId="5087883C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8F5675C" w14:textId="77777777" w:rsidR="00D511D2" w:rsidRPr="00E47D19" w:rsidRDefault="00D511D2">
            <w:r w:rsidRPr="00E47D19">
              <w:t>D04</w:t>
            </w:r>
          </w:p>
        </w:tc>
        <w:tc>
          <w:tcPr>
            <w:tcW w:w="983" w:type="pct"/>
            <w:shd w:val="clear" w:color="auto" w:fill="auto"/>
            <w:noWrap/>
          </w:tcPr>
          <w:p w14:paraId="198AE7C0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1b</w:t>
            </w:r>
          </w:p>
        </w:tc>
        <w:tc>
          <w:tcPr>
            <w:tcW w:w="643" w:type="pct"/>
            <w:shd w:val="clear" w:color="auto" w:fill="auto"/>
            <w:noWrap/>
          </w:tcPr>
          <w:p w14:paraId="00E9747D" w14:textId="77777777" w:rsidR="00D511D2" w:rsidRPr="00E47D19" w:rsidRDefault="00D511D2">
            <w:pPr>
              <w:jc w:val="center"/>
            </w:pPr>
            <w:r w:rsidRPr="00E47D19">
              <w:t>16565</w:t>
            </w:r>
          </w:p>
        </w:tc>
        <w:tc>
          <w:tcPr>
            <w:tcW w:w="1258" w:type="pct"/>
            <w:shd w:val="clear" w:color="auto" w:fill="auto"/>
            <w:noWrap/>
          </w:tcPr>
          <w:p w14:paraId="17269AAE" w14:textId="77777777" w:rsidR="00D511D2" w:rsidRPr="00E47D19" w:rsidRDefault="00D511D2">
            <w:pPr>
              <w:jc w:val="center"/>
            </w:pPr>
            <w:r w:rsidRPr="00E47D19">
              <w:t>NM_019962</w:t>
            </w:r>
          </w:p>
        </w:tc>
        <w:tc>
          <w:tcPr>
            <w:tcW w:w="1687" w:type="pct"/>
            <w:shd w:val="clear" w:color="auto" w:fill="auto"/>
            <w:noWrap/>
          </w:tcPr>
          <w:p w14:paraId="3F08D2B0" w14:textId="77777777" w:rsidR="00D511D2" w:rsidRPr="00E47D19" w:rsidRDefault="00D511D2">
            <w:r w:rsidRPr="00E47D19">
              <w:t>GAACCAGUCUCGCUAUGAA</w:t>
            </w:r>
          </w:p>
        </w:tc>
      </w:tr>
      <w:tr w:rsidR="00D511D2" w:rsidRPr="00CA4446" w14:paraId="5F9EFB4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A82434E" w14:textId="77777777" w:rsidR="00D511D2" w:rsidRPr="00E47D19" w:rsidRDefault="00D511D2">
            <w:r w:rsidRPr="00E47D19">
              <w:t>D04</w:t>
            </w:r>
          </w:p>
        </w:tc>
        <w:tc>
          <w:tcPr>
            <w:tcW w:w="983" w:type="pct"/>
            <w:shd w:val="clear" w:color="auto" w:fill="auto"/>
            <w:noWrap/>
          </w:tcPr>
          <w:p w14:paraId="725CFB8C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1b</w:t>
            </w:r>
          </w:p>
        </w:tc>
        <w:tc>
          <w:tcPr>
            <w:tcW w:w="643" w:type="pct"/>
            <w:shd w:val="clear" w:color="auto" w:fill="auto"/>
            <w:noWrap/>
          </w:tcPr>
          <w:p w14:paraId="742B1F92" w14:textId="77777777" w:rsidR="00D511D2" w:rsidRPr="00E47D19" w:rsidRDefault="00D511D2">
            <w:pPr>
              <w:jc w:val="center"/>
            </w:pPr>
            <w:r w:rsidRPr="00E47D19">
              <w:t>16565</w:t>
            </w:r>
          </w:p>
        </w:tc>
        <w:tc>
          <w:tcPr>
            <w:tcW w:w="1258" w:type="pct"/>
            <w:shd w:val="clear" w:color="auto" w:fill="auto"/>
            <w:noWrap/>
          </w:tcPr>
          <w:p w14:paraId="35670BAA" w14:textId="77777777" w:rsidR="00D511D2" w:rsidRPr="00E47D19" w:rsidRDefault="00D511D2">
            <w:pPr>
              <w:jc w:val="center"/>
            </w:pPr>
            <w:r w:rsidRPr="00E47D19">
              <w:t>NM_019962</w:t>
            </w:r>
          </w:p>
        </w:tc>
        <w:tc>
          <w:tcPr>
            <w:tcW w:w="1687" w:type="pct"/>
            <w:shd w:val="clear" w:color="auto" w:fill="auto"/>
            <w:noWrap/>
          </w:tcPr>
          <w:p w14:paraId="4D375AB0" w14:textId="77777777" w:rsidR="00D511D2" w:rsidRPr="00E47D19" w:rsidRDefault="00D511D2">
            <w:r w:rsidRPr="00E47D19">
              <w:t>CAACGUGGUUUCUAUCAAA</w:t>
            </w:r>
          </w:p>
        </w:tc>
      </w:tr>
      <w:tr w:rsidR="00D511D2" w:rsidRPr="00CA4446" w14:paraId="3A141EA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11B0831" w14:textId="77777777" w:rsidR="00D511D2" w:rsidRPr="00E47D19" w:rsidRDefault="00D511D2">
            <w:r w:rsidRPr="00E47D19">
              <w:t>D04</w:t>
            </w:r>
          </w:p>
        </w:tc>
        <w:tc>
          <w:tcPr>
            <w:tcW w:w="983" w:type="pct"/>
            <w:shd w:val="clear" w:color="auto" w:fill="auto"/>
            <w:noWrap/>
          </w:tcPr>
          <w:p w14:paraId="3516367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1b</w:t>
            </w:r>
          </w:p>
        </w:tc>
        <w:tc>
          <w:tcPr>
            <w:tcW w:w="643" w:type="pct"/>
            <w:shd w:val="clear" w:color="auto" w:fill="auto"/>
            <w:noWrap/>
          </w:tcPr>
          <w:p w14:paraId="30352876" w14:textId="77777777" w:rsidR="00D511D2" w:rsidRPr="00E47D19" w:rsidRDefault="00D511D2">
            <w:pPr>
              <w:jc w:val="center"/>
            </w:pPr>
            <w:r w:rsidRPr="00E47D19">
              <w:t>16565</w:t>
            </w:r>
          </w:p>
        </w:tc>
        <w:tc>
          <w:tcPr>
            <w:tcW w:w="1258" w:type="pct"/>
            <w:shd w:val="clear" w:color="auto" w:fill="auto"/>
            <w:noWrap/>
          </w:tcPr>
          <w:p w14:paraId="025E028D" w14:textId="77777777" w:rsidR="00D511D2" w:rsidRPr="00E47D19" w:rsidRDefault="00D511D2">
            <w:pPr>
              <w:jc w:val="center"/>
            </w:pPr>
            <w:r w:rsidRPr="00E47D19">
              <w:t>NM_019962</w:t>
            </w:r>
          </w:p>
        </w:tc>
        <w:tc>
          <w:tcPr>
            <w:tcW w:w="1687" w:type="pct"/>
            <w:shd w:val="clear" w:color="auto" w:fill="auto"/>
            <w:noWrap/>
          </w:tcPr>
          <w:p w14:paraId="6B9479DE" w14:textId="77777777" w:rsidR="00D511D2" w:rsidRPr="00E47D19" w:rsidRDefault="00D511D2">
            <w:r w:rsidRPr="00E47D19">
              <w:t>CAAACUGACUGGCCACAUU</w:t>
            </w:r>
          </w:p>
        </w:tc>
      </w:tr>
      <w:tr w:rsidR="00D511D2" w:rsidRPr="00CA4446" w14:paraId="0FF23F8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0E8D7E4" w14:textId="77777777" w:rsidR="00D511D2" w:rsidRPr="00E47D19" w:rsidRDefault="00D511D2">
            <w:r w:rsidRPr="00E47D19">
              <w:t>D05</w:t>
            </w:r>
          </w:p>
        </w:tc>
        <w:tc>
          <w:tcPr>
            <w:tcW w:w="983" w:type="pct"/>
            <w:shd w:val="clear" w:color="auto" w:fill="auto"/>
            <w:noWrap/>
          </w:tcPr>
          <w:p w14:paraId="6FAF1CE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1i1</w:t>
            </w:r>
          </w:p>
        </w:tc>
        <w:tc>
          <w:tcPr>
            <w:tcW w:w="643" w:type="pct"/>
            <w:shd w:val="clear" w:color="auto" w:fill="auto"/>
            <w:noWrap/>
          </w:tcPr>
          <w:p w14:paraId="2BF45994" w14:textId="77777777" w:rsidR="00D511D2" w:rsidRPr="00E47D19" w:rsidRDefault="00D511D2">
            <w:pPr>
              <w:jc w:val="center"/>
            </w:pPr>
            <w:r w:rsidRPr="00E47D19">
              <w:t>13426</w:t>
            </w:r>
          </w:p>
        </w:tc>
        <w:tc>
          <w:tcPr>
            <w:tcW w:w="1258" w:type="pct"/>
            <w:shd w:val="clear" w:color="auto" w:fill="auto"/>
            <w:noWrap/>
          </w:tcPr>
          <w:p w14:paraId="581D5B41" w14:textId="77777777" w:rsidR="00D511D2" w:rsidRPr="00E47D19" w:rsidRDefault="00D511D2">
            <w:pPr>
              <w:jc w:val="center"/>
            </w:pPr>
            <w:r w:rsidRPr="00E47D19">
              <w:t>NM_010063</w:t>
            </w:r>
          </w:p>
        </w:tc>
        <w:tc>
          <w:tcPr>
            <w:tcW w:w="1687" w:type="pct"/>
            <w:shd w:val="clear" w:color="auto" w:fill="auto"/>
            <w:noWrap/>
          </w:tcPr>
          <w:p w14:paraId="7942BA4E" w14:textId="77777777" w:rsidR="00D511D2" w:rsidRPr="00E47D19" w:rsidRDefault="00D511D2">
            <w:r w:rsidRPr="00E47D19">
              <w:t>GGAAGGGGCUGUUGAGUUA</w:t>
            </w:r>
          </w:p>
        </w:tc>
      </w:tr>
      <w:tr w:rsidR="00D511D2" w:rsidRPr="00CA4446" w14:paraId="2765E47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B7C7F0D" w14:textId="77777777" w:rsidR="00D511D2" w:rsidRPr="00E47D19" w:rsidRDefault="00D511D2">
            <w:r w:rsidRPr="00E47D19">
              <w:t>D05</w:t>
            </w:r>
          </w:p>
        </w:tc>
        <w:tc>
          <w:tcPr>
            <w:tcW w:w="983" w:type="pct"/>
            <w:shd w:val="clear" w:color="auto" w:fill="auto"/>
            <w:noWrap/>
          </w:tcPr>
          <w:p w14:paraId="5223017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1i1</w:t>
            </w:r>
          </w:p>
        </w:tc>
        <w:tc>
          <w:tcPr>
            <w:tcW w:w="643" w:type="pct"/>
            <w:shd w:val="clear" w:color="auto" w:fill="auto"/>
            <w:noWrap/>
          </w:tcPr>
          <w:p w14:paraId="23FC3A14" w14:textId="77777777" w:rsidR="00D511D2" w:rsidRPr="00E47D19" w:rsidRDefault="00D511D2">
            <w:pPr>
              <w:jc w:val="center"/>
            </w:pPr>
            <w:r w:rsidRPr="00E47D19">
              <w:t>13426</w:t>
            </w:r>
          </w:p>
        </w:tc>
        <w:tc>
          <w:tcPr>
            <w:tcW w:w="1258" w:type="pct"/>
            <w:shd w:val="clear" w:color="auto" w:fill="auto"/>
            <w:noWrap/>
          </w:tcPr>
          <w:p w14:paraId="1E4CD0CF" w14:textId="77777777" w:rsidR="00D511D2" w:rsidRPr="00E47D19" w:rsidRDefault="00D511D2">
            <w:pPr>
              <w:jc w:val="center"/>
            </w:pPr>
            <w:r w:rsidRPr="00E47D19">
              <w:t>NM_010063</w:t>
            </w:r>
          </w:p>
        </w:tc>
        <w:tc>
          <w:tcPr>
            <w:tcW w:w="1687" w:type="pct"/>
            <w:shd w:val="clear" w:color="auto" w:fill="auto"/>
            <w:noWrap/>
          </w:tcPr>
          <w:p w14:paraId="03F349E1" w14:textId="77777777" w:rsidR="00D511D2" w:rsidRPr="00E47D19" w:rsidRDefault="00D511D2">
            <w:r w:rsidRPr="00E47D19">
              <w:t>GCAUUUGGAUCUAUGAUGU</w:t>
            </w:r>
          </w:p>
        </w:tc>
      </w:tr>
      <w:tr w:rsidR="00D511D2" w:rsidRPr="00CA4446" w14:paraId="7CCD555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AF9F3F6" w14:textId="77777777" w:rsidR="00D511D2" w:rsidRPr="00E47D19" w:rsidRDefault="00D511D2">
            <w:r w:rsidRPr="00E47D19">
              <w:t>D05</w:t>
            </w:r>
          </w:p>
        </w:tc>
        <w:tc>
          <w:tcPr>
            <w:tcW w:w="983" w:type="pct"/>
            <w:shd w:val="clear" w:color="auto" w:fill="auto"/>
            <w:noWrap/>
          </w:tcPr>
          <w:p w14:paraId="3210D23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1i1</w:t>
            </w:r>
          </w:p>
        </w:tc>
        <w:tc>
          <w:tcPr>
            <w:tcW w:w="643" w:type="pct"/>
            <w:shd w:val="clear" w:color="auto" w:fill="auto"/>
            <w:noWrap/>
          </w:tcPr>
          <w:p w14:paraId="4A5DB4D7" w14:textId="77777777" w:rsidR="00D511D2" w:rsidRPr="00E47D19" w:rsidRDefault="00D511D2">
            <w:pPr>
              <w:jc w:val="center"/>
            </w:pPr>
            <w:r w:rsidRPr="00E47D19">
              <w:t>13426</w:t>
            </w:r>
          </w:p>
        </w:tc>
        <w:tc>
          <w:tcPr>
            <w:tcW w:w="1258" w:type="pct"/>
            <w:shd w:val="clear" w:color="auto" w:fill="auto"/>
            <w:noWrap/>
          </w:tcPr>
          <w:p w14:paraId="07EF77AC" w14:textId="77777777" w:rsidR="00D511D2" w:rsidRPr="00E47D19" w:rsidRDefault="00D511D2">
            <w:pPr>
              <w:jc w:val="center"/>
            </w:pPr>
            <w:r w:rsidRPr="00E47D19">
              <w:t>NM_010063</w:t>
            </w:r>
          </w:p>
        </w:tc>
        <w:tc>
          <w:tcPr>
            <w:tcW w:w="1687" w:type="pct"/>
            <w:shd w:val="clear" w:color="auto" w:fill="auto"/>
            <w:noWrap/>
          </w:tcPr>
          <w:p w14:paraId="08CEB39D" w14:textId="77777777" w:rsidR="00D511D2" w:rsidRPr="00E47D19" w:rsidRDefault="00D511D2">
            <w:r w:rsidRPr="00E47D19">
              <w:t>CCACAAUGCUCGCAACCUG</w:t>
            </w:r>
          </w:p>
        </w:tc>
      </w:tr>
      <w:tr w:rsidR="00D511D2" w:rsidRPr="00CA4446" w14:paraId="6ED6586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C50CDFD" w14:textId="77777777" w:rsidR="00D511D2" w:rsidRPr="00E47D19" w:rsidRDefault="00D511D2">
            <w:r w:rsidRPr="00E47D19">
              <w:t>D05</w:t>
            </w:r>
          </w:p>
        </w:tc>
        <w:tc>
          <w:tcPr>
            <w:tcW w:w="983" w:type="pct"/>
            <w:shd w:val="clear" w:color="auto" w:fill="auto"/>
            <w:noWrap/>
          </w:tcPr>
          <w:p w14:paraId="72FB50D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1i1</w:t>
            </w:r>
          </w:p>
        </w:tc>
        <w:tc>
          <w:tcPr>
            <w:tcW w:w="643" w:type="pct"/>
            <w:shd w:val="clear" w:color="auto" w:fill="auto"/>
            <w:noWrap/>
          </w:tcPr>
          <w:p w14:paraId="2E58C0D7" w14:textId="77777777" w:rsidR="00D511D2" w:rsidRPr="00E47D19" w:rsidRDefault="00D511D2">
            <w:pPr>
              <w:jc w:val="center"/>
            </w:pPr>
            <w:r w:rsidRPr="00E47D19">
              <w:t>13426</w:t>
            </w:r>
          </w:p>
        </w:tc>
        <w:tc>
          <w:tcPr>
            <w:tcW w:w="1258" w:type="pct"/>
            <w:shd w:val="clear" w:color="auto" w:fill="auto"/>
            <w:noWrap/>
          </w:tcPr>
          <w:p w14:paraId="1DEABA45" w14:textId="77777777" w:rsidR="00D511D2" w:rsidRPr="00E47D19" w:rsidRDefault="00D511D2">
            <w:pPr>
              <w:jc w:val="center"/>
            </w:pPr>
            <w:r w:rsidRPr="00E47D19">
              <w:t>NM_010063</w:t>
            </w:r>
          </w:p>
        </w:tc>
        <w:tc>
          <w:tcPr>
            <w:tcW w:w="1687" w:type="pct"/>
            <w:shd w:val="clear" w:color="auto" w:fill="auto"/>
            <w:noWrap/>
          </w:tcPr>
          <w:p w14:paraId="50F8AB74" w14:textId="77777777" w:rsidR="00D511D2" w:rsidRPr="00E47D19" w:rsidRDefault="00D511D2">
            <w:r w:rsidRPr="00E47D19">
              <w:t>GACAAUCGCAGUCAUCGAA</w:t>
            </w:r>
          </w:p>
        </w:tc>
      </w:tr>
      <w:tr w:rsidR="00D511D2" w:rsidRPr="00CA4446" w14:paraId="18535582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00B6541" w14:textId="77777777" w:rsidR="00D511D2" w:rsidRPr="00E47D19" w:rsidRDefault="00D511D2">
            <w:r w:rsidRPr="00E47D19">
              <w:t>D06</w:t>
            </w:r>
          </w:p>
        </w:tc>
        <w:tc>
          <w:tcPr>
            <w:tcW w:w="983" w:type="pct"/>
            <w:shd w:val="clear" w:color="auto" w:fill="auto"/>
            <w:noWrap/>
          </w:tcPr>
          <w:p w14:paraId="40383AAA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6b</w:t>
            </w:r>
          </w:p>
        </w:tc>
        <w:tc>
          <w:tcPr>
            <w:tcW w:w="643" w:type="pct"/>
            <w:shd w:val="clear" w:color="auto" w:fill="auto"/>
            <w:noWrap/>
          </w:tcPr>
          <w:p w14:paraId="482F739C" w14:textId="77777777" w:rsidR="00D511D2" w:rsidRPr="00E47D19" w:rsidRDefault="00D511D2">
            <w:pPr>
              <w:jc w:val="center"/>
            </w:pPr>
            <w:r w:rsidRPr="00E47D19">
              <w:t>269152</w:t>
            </w:r>
          </w:p>
        </w:tc>
        <w:tc>
          <w:tcPr>
            <w:tcW w:w="1258" w:type="pct"/>
            <w:shd w:val="clear" w:color="auto" w:fill="auto"/>
            <w:noWrap/>
          </w:tcPr>
          <w:p w14:paraId="5F72F811" w14:textId="77777777" w:rsidR="00D511D2" w:rsidRPr="00E47D19" w:rsidRDefault="00D511D2">
            <w:pPr>
              <w:jc w:val="center"/>
            </w:pPr>
            <w:r w:rsidRPr="00E47D19">
              <w:t>NM_177757</w:t>
            </w:r>
          </w:p>
        </w:tc>
        <w:tc>
          <w:tcPr>
            <w:tcW w:w="1687" w:type="pct"/>
            <w:shd w:val="clear" w:color="auto" w:fill="auto"/>
            <w:noWrap/>
          </w:tcPr>
          <w:p w14:paraId="58A3A08E" w14:textId="77777777" w:rsidR="00D511D2" w:rsidRPr="00E47D19" w:rsidRDefault="00D511D2">
            <w:r w:rsidRPr="00E47D19">
              <w:t>GCGAGGAUCUGGAGUGCUA</w:t>
            </w:r>
          </w:p>
        </w:tc>
      </w:tr>
      <w:tr w:rsidR="00D511D2" w:rsidRPr="00CA4446" w14:paraId="6477254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004219C" w14:textId="77777777" w:rsidR="00D511D2" w:rsidRPr="00E47D19" w:rsidRDefault="00D511D2">
            <w:r w:rsidRPr="00E47D19">
              <w:t>D06</w:t>
            </w:r>
          </w:p>
        </w:tc>
        <w:tc>
          <w:tcPr>
            <w:tcW w:w="983" w:type="pct"/>
            <w:shd w:val="clear" w:color="auto" w:fill="auto"/>
            <w:noWrap/>
          </w:tcPr>
          <w:p w14:paraId="498A3F2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6b</w:t>
            </w:r>
          </w:p>
        </w:tc>
        <w:tc>
          <w:tcPr>
            <w:tcW w:w="643" w:type="pct"/>
            <w:shd w:val="clear" w:color="auto" w:fill="auto"/>
            <w:noWrap/>
          </w:tcPr>
          <w:p w14:paraId="57A5A112" w14:textId="77777777" w:rsidR="00D511D2" w:rsidRPr="00E47D19" w:rsidRDefault="00D511D2">
            <w:pPr>
              <w:jc w:val="center"/>
            </w:pPr>
            <w:r w:rsidRPr="00E47D19">
              <w:t>269152</w:t>
            </w:r>
          </w:p>
        </w:tc>
        <w:tc>
          <w:tcPr>
            <w:tcW w:w="1258" w:type="pct"/>
            <w:shd w:val="clear" w:color="auto" w:fill="auto"/>
            <w:noWrap/>
          </w:tcPr>
          <w:p w14:paraId="08210A95" w14:textId="77777777" w:rsidR="00D511D2" w:rsidRPr="00E47D19" w:rsidRDefault="00D511D2">
            <w:pPr>
              <w:jc w:val="center"/>
            </w:pPr>
            <w:r w:rsidRPr="00E47D19">
              <w:t>NM_177757</w:t>
            </w:r>
          </w:p>
        </w:tc>
        <w:tc>
          <w:tcPr>
            <w:tcW w:w="1687" w:type="pct"/>
            <w:shd w:val="clear" w:color="auto" w:fill="auto"/>
            <w:noWrap/>
          </w:tcPr>
          <w:p w14:paraId="769F9DD7" w14:textId="77777777" w:rsidR="00D511D2" w:rsidRPr="00E47D19" w:rsidRDefault="00D511D2">
            <w:r w:rsidRPr="00E47D19">
              <w:t>GAAAGCCUGUCGUCGGUGA</w:t>
            </w:r>
          </w:p>
        </w:tc>
      </w:tr>
      <w:tr w:rsidR="00D511D2" w:rsidRPr="00CA4446" w14:paraId="28EF8BF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9DE35D0" w14:textId="77777777" w:rsidR="00D511D2" w:rsidRPr="00E47D19" w:rsidRDefault="00D511D2">
            <w:r w:rsidRPr="00E47D19">
              <w:t>D06</w:t>
            </w:r>
          </w:p>
        </w:tc>
        <w:tc>
          <w:tcPr>
            <w:tcW w:w="983" w:type="pct"/>
            <w:shd w:val="clear" w:color="auto" w:fill="auto"/>
            <w:noWrap/>
          </w:tcPr>
          <w:p w14:paraId="6CC353A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6b</w:t>
            </w:r>
          </w:p>
        </w:tc>
        <w:tc>
          <w:tcPr>
            <w:tcW w:w="643" w:type="pct"/>
            <w:shd w:val="clear" w:color="auto" w:fill="auto"/>
            <w:noWrap/>
          </w:tcPr>
          <w:p w14:paraId="1C6D7834" w14:textId="77777777" w:rsidR="00D511D2" w:rsidRPr="00E47D19" w:rsidRDefault="00D511D2">
            <w:pPr>
              <w:jc w:val="center"/>
            </w:pPr>
            <w:r w:rsidRPr="00E47D19">
              <w:t>269152</w:t>
            </w:r>
          </w:p>
        </w:tc>
        <w:tc>
          <w:tcPr>
            <w:tcW w:w="1258" w:type="pct"/>
            <w:shd w:val="clear" w:color="auto" w:fill="auto"/>
            <w:noWrap/>
          </w:tcPr>
          <w:p w14:paraId="2EA91578" w14:textId="77777777" w:rsidR="00D511D2" w:rsidRPr="00E47D19" w:rsidRDefault="00D511D2">
            <w:pPr>
              <w:jc w:val="center"/>
            </w:pPr>
            <w:r w:rsidRPr="00E47D19">
              <w:t>NM_177757</w:t>
            </w:r>
          </w:p>
        </w:tc>
        <w:tc>
          <w:tcPr>
            <w:tcW w:w="1687" w:type="pct"/>
            <w:shd w:val="clear" w:color="auto" w:fill="auto"/>
            <w:noWrap/>
          </w:tcPr>
          <w:p w14:paraId="27A96760" w14:textId="77777777" w:rsidR="00D511D2" w:rsidRPr="00E47D19" w:rsidRDefault="00D511D2">
            <w:r w:rsidRPr="00E47D19">
              <w:t>GAUCGCGUCGAGAGUCUUA</w:t>
            </w:r>
          </w:p>
        </w:tc>
      </w:tr>
      <w:tr w:rsidR="00D511D2" w:rsidRPr="00CA4446" w14:paraId="75945FF7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8DA5902" w14:textId="77777777" w:rsidR="00D511D2" w:rsidRPr="00E47D19" w:rsidRDefault="00D511D2">
            <w:r w:rsidRPr="00E47D19">
              <w:t>D06</w:t>
            </w:r>
          </w:p>
        </w:tc>
        <w:tc>
          <w:tcPr>
            <w:tcW w:w="983" w:type="pct"/>
            <w:shd w:val="clear" w:color="auto" w:fill="auto"/>
            <w:noWrap/>
          </w:tcPr>
          <w:p w14:paraId="3B954B0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6b</w:t>
            </w:r>
          </w:p>
        </w:tc>
        <w:tc>
          <w:tcPr>
            <w:tcW w:w="643" w:type="pct"/>
            <w:shd w:val="clear" w:color="auto" w:fill="auto"/>
            <w:noWrap/>
          </w:tcPr>
          <w:p w14:paraId="696B8F26" w14:textId="77777777" w:rsidR="00D511D2" w:rsidRPr="00E47D19" w:rsidRDefault="00D511D2">
            <w:pPr>
              <w:jc w:val="center"/>
            </w:pPr>
            <w:r w:rsidRPr="00E47D19">
              <w:t>269152</w:t>
            </w:r>
          </w:p>
        </w:tc>
        <w:tc>
          <w:tcPr>
            <w:tcW w:w="1258" w:type="pct"/>
            <w:shd w:val="clear" w:color="auto" w:fill="auto"/>
            <w:noWrap/>
          </w:tcPr>
          <w:p w14:paraId="5E5F9592" w14:textId="77777777" w:rsidR="00D511D2" w:rsidRPr="00E47D19" w:rsidRDefault="00D511D2">
            <w:pPr>
              <w:jc w:val="center"/>
            </w:pPr>
            <w:r w:rsidRPr="00E47D19">
              <w:t>NM_177757</w:t>
            </w:r>
          </w:p>
        </w:tc>
        <w:tc>
          <w:tcPr>
            <w:tcW w:w="1687" w:type="pct"/>
            <w:shd w:val="clear" w:color="auto" w:fill="auto"/>
            <w:noWrap/>
          </w:tcPr>
          <w:p w14:paraId="13F9EA0B" w14:textId="77777777" w:rsidR="00D511D2" w:rsidRPr="00E47D19" w:rsidRDefault="00D511D2">
            <w:r w:rsidRPr="00E47D19">
              <w:t>AAGACUAGAUUGCAUAGAU</w:t>
            </w:r>
          </w:p>
        </w:tc>
      </w:tr>
      <w:tr w:rsidR="00D511D2" w:rsidRPr="00CA4446" w14:paraId="099DFF12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8327ADE" w14:textId="77777777" w:rsidR="00D511D2" w:rsidRPr="00E47D19" w:rsidRDefault="00D511D2">
            <w:r w:rsidRPr="00E47D19">
              <w:t>D07</w:t>
            </w:r>
          </w:p>
        </w:tc>
        <w:tc>
          <w:tcPr>
            <w:tcW w:w="983" w:type="pct"/>
            <w:shd w:val="clear" w:color="auto" w:fill="auto"/>
            <w:noWrap/>
          </w:tcPr>
          <w:p w14:paraId="23A0857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rb2</w:t>
            </w:r>
          </w:p>
        </w:tc>
        <w:tc>
          <w:tcPr>
            <w:tcW w:w="643" w:type="pct"/>
            <w:shd w:val="clear" w:color="auto" w:fill="auto"/>
            <w:noWrap/>
          </w:tcPr>
          <w:p w14:paraId="602D18DE" w14:textId="77777777" w:rsidR="00D511D2" w:rsidRPr="00E47D19" w:rsidRDefault="00D511D2">
            <w:pPr>
              <w:jc w:val="center"/>
            </w:pPr>
            <w:r w:rsidRPr="00E47D19">
              <w:t>75465</w:t>
            </w:r>
          </w:p>
        </w:tc>
        <w:tc>
          <w:tcPr>
            <w:tcW w:w="1258" w:type="pct"/>
            <w:shd w:val="clear" w:color="auto" w:fill="auto"/>
            <w:noWrap/>
          </w:tcPr>
          <w:p w14:paraId="3D1FF968" w14:textId="77777777" w:rsidR="00D511D2" w:rsidRPr="00E47D19" w:rsidRDefault="00D511D2">
            <w:pPr>
              <w:jc w:val="center"/>
            </w:pPr>
            <w:r w:rsidRPr="00E47D19">
              <w:t>NM_029297</w:t>
            </w:r>
          </w:p>
        </w:tc>
        <w:tc>
          <w:tcPr>
            <w:tcW w:w="1687" w:type="pct"/>
            <w:shd w:val="clear" w:color="auto" w:fill="auto"/>
            <w:noWrap/>
          </w:tcPr>
          <w:p w14:paraId="0EAFCED2" w14:textId="77777777" w:rsidR="00D511D2" w:rsidRPr="00E47D19" w:rsidRDefault="00D511D2">
            <w:r w:rsidRPr="00E47D19">
              <w:t>GAACGAUGGUGGUCAAUGC</w:t>
            </w:r>
          </w:p>
        </w:tc>
      </w:tr>
      <w:tr w:rsidR="00D511D2" w:rsidRPr="00CA4446" w14:paraId="49996ED3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D4F1289" w14:textId="77777777" w:rsidR="00D511D2" w:rsidRPr="00E47D19" w:rsidRDefault="00D511D2">
            <w:r w:rsidRPr="00E47D19">
              <w:t>D07</w:t>
            </w:r>
          </w:p>
        </w:tc>
        <w:tc>
          <w:tcPr>
            <w:tcW w:w="983" w:type="pct"/>
            <w:shd w:val="clear" w:color="auto" w:fill="auto"/>
            <w:noWrap/>
          </w:tcPr>
          <w:p w14:paraId="2D86BFB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rb2</w:t>
            </w:r>
          </w:p>
        </w:tc>
        <w:tc>
          <w:tcPr>
            <w:tcW w:w="643" w:type="pct"/>
            <w:shd w:val="clear" w:color="auto" w:fill="auto"/>
            <w:noWrap/>
          </w:tcPr>
          <w:p w14:paraId="25751D21" w14:textId="77777777" w:rsidR="00D511D2" w:rsidRPr="00E47D19" w:rsidRDefault="00D511D2">
            <w:pPr>
              <w:jc w:val="center"/>
            </w:pPr>
            <w:r w:rsidRPr="00E47D19">
              <w:t>75465</w:t>
            </w:r>
          </w:p>
        </w:tc>
        <w:tc>
          <w:tcPr>
            <w:tcW w:w="1258" w:type="pct"/>
            <w:shd w:val="clear" w:color="auto" w:fill="auto"/>
            <w:noWrap/>
          </w:tcPr>
          <w:p w14:paraId="18EB526F" w14:textId="77777777" w:rsidR="00D511D2" w:rsidRPr="00E47D19" w:rsidRDefault="00D511D2">
            <w:pPr>
              <w:jc w:val="center"/>
            </w:pPr>
            <w:r w:rsidRPr="00E47D19">
              <w:t>NM_029297</w:t>
            </w:r>
          </w:p>
        </w:tc>
        <w:tc>
          <w:tcPr>
            <w:tcW w:w="1687" w:type="pct"/>
            <w:shd w:val="clear" w:color="auto" w:fill="auto"/>
            <w:noWrap/>
          </w:tcPr>
          <w:p w14:paraId="16C61ED4" w14:textId="77777777" w:rsidR="00D511D2" w:rsidRPr="00E47D19" w:rsidRDefault="00D511D2">
            <w:r w:rsidRPr="00E47D19">
              <w:t>GGACAACUCCACAACGGUU</w:t>
            </w:r>
          </w:p>
        </w:tc>
      </w:tr>
      <w:tr w:rsidR="00D511D2" w:rsidRPr="00CA4446" w14:paraId="47B5443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E3D7D41" w14:textId="77777777" w:rsidR="00D511D2" w:rsidRPr="00E47D19" w:rsidRDefault="00D511D2">
            <w:r w:rsidRPr="00E47D19">
              <w:t>D07</w:t>
            </w:r>
          </w:p>
        </w:tc>
        <w:tc>
          <w:tcPr>
            <w:tcW w:w="983" w:type="pct"/>
            <w:shd w:val="clear" w:color="auto" w:fill="auto"/>
            <w:noWrap/>
          </w:tcPr>
          <w:p w14:paraId="37FAEFF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rb2</w:t>
            </w:r>
          </w:p>
        </w:tc>
        <w:tc>
          <w:tcPr>
            <w:tcW w:w="643" w:type="pct"/>
            <w:shd w:val="clear" w:color="auto" w:fill="auto"/>
            <w:noWrap/>
          </w:tcPr>
          <w:p w14:paraId="30D4D044" w14:textId="77777777" w:rsidR="00D511D2" w:rsidRPr="00E47D19" w:rsidRDefault="00D511D2">
            <w:pPr>
              <w:jc w:val="center"/>
            </w:pPr>
            <w:r w:rsidRPr="00E47D19">
              <w:t>75465</w:t>
            </w:r>
          </w:p>
        </w:tc>
        <w:tc>
          <w:tcPr>
            <w:tcW w:w="1258" w:type="pct"/>
            <w:shd w:val="clear" w:color="auto" w:fill="auto"/>
            <w:noWrap/>
          </w:tcPr>
          <w:p w14:paraId="6F468C01" w14:textId="77777777" w:rsidR="00D511D2" w:rsidRPr="00E47D19" w:rsidRDefault="00D511D2">
            <w:pPr>
              <w:jc w:val="center"/>
            </w:pPr>
            <w:r w:rsidRPr="00E47D19">
              <w:t>NM_029297</w:t>
            </w:r>
          </w:p>
        </w:tc>
        <w:tc>
          <w:tcPr>
            <w:tcW w:w="1687" w:type="pct"/>
            <w:shd w:val="clear" w:color="auto" w:fill="auto"/>
            <w:noWrap/>
          </w:tcPr>
          <w:p w14:paraId="0075F143" w14:textId="77777777" w:rsidR="00D511D2" w:rsidRPr="00E47D19" w:rsidRDefault="00D511D2">
            <w:r w:rsidRPr="00E47D19">
              <w:t>GAGAAUCCAGAGUCACAAA</w:t>
            </w:r>
          </w:p>
        </w:tc>
      </w:tr>
      <w:tr w:rsidR="00D511D2" w:rsidRPr="00CA4446" w14:paraId="792B3A6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00710FC" w14:textId="77777777" w:rsidR="00D511D2" w:rsidRPr="00E47D19" w:rsidRDefault="00D511D2">
            <w:r w:rsidRPr="00E47D19">
              <w:t>D07</w:t>
            </w:r>
          </w:p>
        </w:tc>
        <w:tc>
          <w:tcPr>
            <w:tcW w:w="983" w:type="pct"/>
            <w:shd w:val="clear" w:color="auto" w:fill="auto"/>
            <w:noWrap/>
          </w:tcPr>
          <w:p w14:paraId="7A233D0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rb2</w:t>
            </w:r>
          </w:p>
        </w:tc>
        <w:tc>
          <w:tcPr>
            <w:tcW w:w="643" w:type="pct"/>
            <w:shd w:val="clear" w:color="auto" w:fill="auto"/>
            <w:noWrap/>
          </w:tcPr>
          <w:p w14:paraId="34EA340E" w14:textId="77777777" w:rsidR="00D511D2" w:rsidRPr="00E47D19" w:rsidRDefault="00D511D2">
            <w:pPr>
              <w:jc w:val="center"/>
            </w:pPr>
            <w:r w:rsidRPr="00E47D19">
              <w:t>75465</w:t>
            </w:r>
          </w:p>
        </w:tc>
        <w:tc>
          <w:tcPr>
            <w:tcW w:w="1258" w:type="pct"/>
            <w:shd w:val="clear" w:color="auto" w:fill="auto"/>
            <w:noWrap/>
          </w:tcPr>
          <w:p w14:paraId="17DBBB34" w14:textId="77777777" w:rsidR="00D511D2" w:rsidRPr="00E47D19" w:rsidRDefault="00D511D2">
            <w:pPr>
              <w:jc w:val="center"/>
            </w:pPr>
            <w:r w:rsidRPr="00E47D19">
              <w:t>NM_029297</w:t>
            </w:r>
          </w:p>
        </w:tc>
        <w:tc>
          <w:tcPr>
            <w:tcW w:w="1687" w:type="pct"/>
            <w:shd w:val="clear" w:color="auto" w:fill="auto"/>
            <w:noWrap/>
          </w:tcPr>
          <w:p w14:paraId="63A9839E" w14:textId="77777777" w:rsidR="00D511D2" w:rsidRPr="00E47D19" w:rsidRDefault="00D511D2">
            <w:r w:rsidRPr="00E47D19">
              <w:t>AGAUCGAAGAAACAUGAAA</w:t>
            </w:r>
          </w:p>
        </w:tc>
      </w:tr>
      <w:tr w:rsidR="00D511D2" w:rsidRPr="00CA4446" w14:paraId="2F07750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A6CAB36" w14:textId="77777777" w:rsidR="00D511D2" w:rsidRPr="00E47D19" w:rsidRDefault="00D511D2">
            <w:r w:rsidRPr="00E47D19">
              <w:t>D08</w:t>
            </w:r>
          </w:p>
        </w:tc>
        <w:tc>
          <w:tcPr>
            <w:tcW w:w="983" w:type="pct"/>
            <w:shd w:val="clear" w:color="auto" w:fill="auto"/>
            <w:noWrap/>
          </w:tcPr>
          <w:p w14:paraId="05F0DAD0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a</w:t>
            </w:r>
          </w:p>
        </w:tc>
        <w:tc>
          <w:tcPr>
            <w:tcW w:w="643" w:type="pct"/>
            <w:shd w:val="clear" w:color="auto" w:fill="auto"/>
            <w:noWrap/>
          </w:tcPr>
          <w:p w14:paraId="040706C7" w14:textId="77777777" w:rsidR="00D511D2" w:rsidRPr="00E47D19" w:rsidRDefault="00D511D2">
            <w:pPr>
              <w:jc w:val="center"/>
            </w:pPr>
            <w:r w:rsidRPr="00E47D19">
              <w:t>16563</w:t>
            </w:r>
          </w:p>
        </w:tc>
        <w:tc>
          <w:tcPr>
            <w:tcW w:w="1258" w:type="pct"/>
            <w:shd w:val="clear" w:color="auto" w:fill="auto"/>
            <w:noWrap/>
          </w:tcPr>
          <w:p w14:paraId="1C9BB006" w14:textId="77777777" w:rsidR="00D511D2" w:rsidRPr="00E47D19" w:rsidRDefault="00D511D2">
            <w:pPr>
              <w:jc w:val="center"/>
            </w:pPr>
            <w:r w:rsidRPr="00E47D19">
              <w:t>NM_008442</w:t>
            </w:r>
          </w:p>
        </w:tc>
        <w:tc>
          <w:tcPr>
            <w:tcW w:w="1687" w:type="pct"/>
            <w:shd w:val="clear" w:color="auto" w:fill="auto"/>
            <w:noWrap/>
          </w:tcPr>
          <w:p w14:paraId="1BBCA4B5" w14:textId="77777777" w:rsidR="00D511D2" w:rsidRPr="00E47D19" w:rsidRDefault="00D511D2">
            <w:r w:rsidRPr="00E47D19">
              <w:t>GUAAAGGAGUUUGGAAUUA</w:t>
            </w:r>
          </w:p>
        </w:tc>
      </w:tr>
      <w:tr w:rsidR="00D511D2" w:rsidRPr="00CA4446" w14:paraId="63FD296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C20FC4F" w14:textId="77777777" w:rsidR="00D511D2" w:rsidRPr="00E47D19" w:rsidRDefault="00D511D2">
            <w:r w:rsidRPr="00E47D19">
              <w:t>D08</w:t>
            </w:r>
          </w:p>
        </w:tc>
        <w:tc>
          <w:tcPr>
            <w:tcW w:w="983" w:type="pct"/>
            <w:shd w:val="clear" w:color="auto" w:fill="auto"/>
            <w:noWrap/>
          </w:tcPr>
          <w:p w14:paraId="287C4515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a</w:t>
            </w:r>
          </w:p>
        </w:tc>
        <w:tc>
          <w:tcPr>
            <w:tcW w:w="643" w:type="pct"/>
            <w:shd w:val="clear" w:color="auto" w:fill="auto"/>
            <w:noWrap/>
          </w:tcPr>
          <w:p w14:paraId="4272FD10" w14:textId="77777777" w:rsidR="00D511D2" w:rsidRPr="00E47D19" w:rsidRDefault="00D511D2">
            <w:pPr>
              <w:jc w:val="center"/>
            </w:pPr>
            <w:r w:rsidRPr="00E47D19">
              <w:t>16563</w:t>
            </w:r>
          </w:p>
        </w:tc>
        <w:tc>
          <w:tcPr>
            <w:tcW w:w="1258" w:type="pct"/>
            <w:shd w:val="clear" w:color="auto" w:fill="auto"/>
            <w:noWrap/>
          </w:tcPr>
          <w:p w14:paraId="50631EC3" w14:textId="77777777" w:rsidR="00D511D2" w:rsidRPr="00E47D19" w:rsidRDefault="00D511D2">
            <w:pPr>
              <w:jc w:val="center"/>
            </w:pPr>
            <w:r w:rsidRPr="00E47D19">
              <w:t>NM_008442</w:t>
            </w:r>
          </w:p>
        </w:tc>
        <w:tc>
          <w:tcPr>
            <w:tcW w:w="1687" w:type="pct"/>
            <w:shd w:val="clear" w:color="auto" w:fill="auto"/>
            <w:noWrap/>
          </w:tcPr>
          <w:p w14:paraId="059FF16A" w14:textId="77777777" w:rsidR="00D511D2" w:rsidRPr="00E47D19" w:rsidRDefault="00D511D2">
            <w:r w:rsidRPr="00E47D19">
              <w:t>GAAAUGGUUUACAGGUUUA</w:t>
            </w:r>
          </w:p>
        </w:tc>
      </w:tr>
      <w:tr w:rsidR="00D511D2" w:rsidRPr="00CA4446" w14:paraId="304DBC93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22B241A" w14:textId="77777777" w:rsidR="00D511D2" w:rsidRPr="00E47D19" w:rsidRDefault="00D511D2">
            <w:r w:rsidRPr="00E47D19">
              <w:t>D08</w:t>
            </w:r>
          </w:p>
        </w:tc>
        <w:tc>
          <w:tcPr>
            <w:tcW w:w="983" w:type="pct"/>
            <w:shd w:val="clear" w:color="auto" w:fill="auto"/>
            <w:noWrap/>
          </w:tcPr>
          <w:p w14:paraId="4C14A35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a</w:t>
            </w:r>
          </w:p>
        </w:tc>
        <w:tc>
          <w:tcPr>
            <w:tcW w:w="643" w:type="pct"/>
            <w:shd w:val="clear" w:color="auto" w:fill="auto"/>
            <w:noWrap/>
          </w:tcPr>
          <w:p w14:paraId="4ECABBF6" w14:textId="77777777" w:rsidR="00D511D2" w:rsidRPr="00E47D19" w:rsidRDefault="00D511D2">
            <w:pPr>
              <w:jc w:val="center"/>
            </w:pPr>
            <w:r w:rsidRPr="00E47D19">
              <w:t>16563</w:t>
            </w:r>
          </w:p>
        </w:tc>
        <w:tc>
          <w:tcPr>
            <w:tcW w:w="1258" w:type="pct"/>
            <w:shd w:val="clear" w:color="auto" w:fill="auto"/>
            <w:noWrap/>
          </w:tcPr>
          <w:p w14:paraId="5299B32B" w14:textId="77777777" w:rsidR="00D511D2" w:rsidRPr="00E47D19" w:rsidRDefault="00D511D2">
            <w:pPr>
              <w:jc w:val="center"/>
            </w:pPr>
            <w:r w:rsidRPr="00E47D19">
              <w:t>NM_008442</w:t>
            </w:r>
          </w:p>
        </w:tc>
        <w:tc>
          <w:tcPr>
            <w:tcW w:w="1687" w:type="pct"/>
            <w:shd w:val="clear" w:color="auto" w:fill="auto"/>
            <w:noWrap/>
          </w:tcPr>
          <w:p w14:paraId="6D7B5A8D" w14:textId="77777777" w:rsidR="00D511D2" w:rsidRPr="00E47D19" w:rsidRDefault="00D511D2">
            <w:r w:rsidRPr="00E47D19">
              <w:t>UGAAGAAGCCAAACUAUAA</w:t>
            </w:r>
          </w:p>
        </w:tc>
      </w:tr>
      <w:tr w:rsidR="00D511D2" w:rsidRPr="00CA4446" w14:paraId="3FE9D49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14815DD" w14:textId="77777777" w:rsidR="00D511D2" w:rsidRPr="00E47D19" w:rsidRDefault="00D511D2">
            <w:r w:rsidRPr="00E47D19">
              <w:t>D08</w:t>
            </w:r>
          </w:p>
        </w:tc>
        <w:tc>
          <w:tcPr>
            <w:tcW w:w="983" w:type="pct"/>
            <w:shd w:val="clear" w:color="auto" w:fill="auto"/>
            <w:noWrap/>
          </w:tcPr>
          <w:p w14:paraId="357B9D8C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2a</w:t>
            </w:r>
          </w:p>
        </w:tc>
        <w:tc>
          <w:tcPr>
            <w:tcW w:w="643" w:type="pct"/>
            <w:shd w:val="clear" w:color="auto" w:fill="auto"/>
            <w:noWrap/>
          </w:tcPr>
          <w:p w14:paraId="6257CAAA" w14:textId="77777777" w:rsidR="00D511D2" w:rsidRPr="00E47D19" w:rsidRDefault="00D511D2">
            <w:pPr>
              <w:jc w:val="center"/>
            </w:pPr>
            <w:r w:rsidRPr="00E47D19">
              <w:t>16563</w:t>
            </w:r>
          </w:p>
        </w:tc>
        <w:tc>
          <w:tcPr>
            <w:tcW w:w="1258" w:type="pct"/>
            <w:shd w:val="clear" w:color="auto" w:fill="auto"/>
            <w:noWrap/>
          </w:tcPr>
          <w:p w14:paraId="5D06CE8C" w14:textId="77777777" w:rsidR="00D511D2" w:rsidRPr="00E47D19" w:rsidRDefault="00D511D2">
            <w:pPr>
              <w:jc w:val="center"/>
            </w:pPr>
            <w:r w:rsidRPr="00E47D19">
              <w:t>NM_008442</w:t>
            </w:r>
          </w:p>
        </w:tc>
        <w:tc>
          <w:tcPr>
            <w:tcW w:w="1687" w:type="pct"/>
            <w:shd w:val="clear" w:color="auto" w:fill="auto"/>
            <w:noWrap/>
          </w:tcPr>
          <w:p w14:paraId="692EB530" w14:textId="77777777" w:rsidR="00D511D2" w:rsidRPr="00E47D19" w:rsidRDefault="00D511D2">
            <w:r w:rsidRPr="00E47D19">
              <w:t>GGAAUGGCAUCCUGUGAAA</w:t>
            </w:r>
          </w:p>
        </w:tc>
      </w:tr>
      <w:tr w:rsidR="00D511D2" w:rsidRPr="00CA4446" w14:paraId="7283FC52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88DA31D" w14:textId="77777777" w:rsidR="00D511D2" w:rsidRPr="00E47D19" w:rsidRDefault="00D511D2">
            <w:r w:rsidRPr="00E47D19">
              <w:lastRenderedPageBreak/>
              <w:t>D09</w:t>
            </w:r>
          </w:p>
        </w:tc>
        <w:tc>
          <w:tcPr>
            <w:tcW w:w="983" w:type="pct"/>
            <w:shd w:val="clear" w:color="auto" w:fill="auto"/>
            <w:noWrap/>
          </w:tcPr>
          <w:p w14:paraId="3CB7457C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xd3</w:t>
            </w:r>
          </w:p>
        </w:tc>
        <w:tc>
          <w:tcPr>
            <w:tcW w:w="643" w:type="pct"/>
            <w:shd w:val="clear" w:color="auto" w:fill="auto"/>
            <w:noWrap/>
          </w:tcPr>
          <w:p w14:paraId="5DF1777E" w14:textId="77777777" w:rsidR="00D511D2" w:rsidRPr="00E47D19" w:rsidRDefault="00D511D2">
            <w:pPr>
              <w:jc w:val="center"/>
            </w:pPr>
            <w:r w:rsidRPr="00E47D19">
              <w:t>17121</w:t>
            </w:r>
          </w:p>
        </w:tc>
        <w:tc>
          <w:tcPr>
            <w:tcW w:w="1258" w:type="pct"/>
            <w:shd w:val="clear" w:color="auto" w:fill="auto"/>
            <w:noWrap/>
          </w:tcPr>
          <w:p w14:paraId="138207A0" w14:textId="77777777" w:rsidR="00D511D2" w:rsidRPr="00E47D19" w:rsidRDefault="00D511D2">
            <w:pPr>
              <w:jc w:val="center"/>
            </w:pPr>
            <w:r w:rsidRPr="00E47D19">
              <w:t>NM_016662</w:t>
            </w:r>
          </w:p>
        </w:tc>
        <w:tc>
          <w:tcPr>
            <w:tcW w:w="1687" w:type="pct"/>
            <w:shd w:val="clear" w:color="auto" w:fill="auto"/>
            <w:noWrap/>
          </w:tcPr>
          <w:p w14:paraId="7E6B3959" w14:textId="77777777" w:rsidR="00D511D2" w:rsidRPr="00E47D19" w:rsidRDefault="00D511D2">
            <w:r w:rsidRPr="00E47D19">
              <w:t>GGAGUUGACUGUACCCGAU</w:t>
            </w:r>
          </w:p>
        </w:tc>
      </w:tr>
      <w:tr w:rsidR="00D511D2" w:rsidRPr="00CA4446" w14:paraId="3B70F0A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C73D2B2" w14:textId="77777777" w:rsidR="00D511D2" w:rsidRPr="00E47D19" w:rsidRDefault="00D511D2">
            <w:r w:rsidRPr="00E47D19">
              <w:t>D09</w:t>
            </w:r>
          </w:p>
        </w:tc>
        <w:tc>
          <w:tcPr>
            <w:tcW w:w="983" w:type="pct"/>
            <w:shd w:val="clear" w:color="auto" w:fill="auto"/>
            <w:noWrap/>
          </w:tcPr>
          <w:p w14:paraId="1266C8B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xd3</w:t>
            </w:r>
          </w:p>
        </w:tc>
        <w:tc>
          <w:tcPr>
            <w:tcW w:w="643" w:type="pct"/>
            <w:shd w:val="clear" w:color="auto" w:fill="auto"/>
            <w:noWrap/>
          </w:tcPr>
          <w:p w14:paraId="0C2EC3FD" w14:textId="77777777" w:rsidR="00D511D2" w:rsidRPr="00E47D19" w:rsidRDefault="00D511D2">
            <w:pPr>
              <w:jc w:val="center"/>
            </w:pPr>
            <w:r w:rsidRPr="00E47D19">
              <w:t>17121</w:t>
            </w:r>
          </w:p>
        </w:tc>
        <w:tc>
          <w:tcPr>
            <w:tcW w:w="1258" w:type="pct"/>
            <w:shd w:val="clear" w:color="auto" w:fill="auto"/>
            <w:noWrap/>
          </w:tcPr>
          <w:p w14:paraId="79217A87" w14:textId="77777777" w:rsidR="00D511D2" w:rsidRPr="00E47D19" w:rsidRDefault="00D511D2">
            <w:pPr>
              <w:jc w:val="center"/>
            </w:pPr>
            <w:r w:rsidRPr="00E47D19">
              <w:t>NM_016662</w:t>
            </w:r>
          </w:p>
        </w:tc>
        <w:tc>
          <w:tcPr>
            <w:tcW w:w="1687" w:type="pct"/>
            <w:shd w:val="clear" w:color="auto" w:fill="auto"/>
            <w:noWrap/>
          </w:tcPr>
          <w:p w14:paraId="14668109" w14:textId="77777777" w:rsidR="00D511D2" w:rsidRPr="00E47D19" w:rsidRDefault="00D511D2">
            <w:r w:rsidRPr="00E47D19">
              <w:t>GCGCUCAGACUCAGACCAA</w:t>
            </w:r>
          </w:p>
        </w:tc>
      </w:tr>
      <w:tr w:rsidR="00D511D2" w:rsidRPr="00CA4446" w14:paraId="1AC18151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6CC8A28" w14:textId="77777777" w:rsidR="00D511D2" w:rsidRPr="00E47D19" w:rsidRDefault="00D511D2">
            <w:r w:rsidRPr="00E47D19">
              <w:t>D09</w:t>
            </w:r>
          </w:p>
        </w:tc>
        <w:tc>
          <w:tcPr>
            <w:tcW w:w="983" w:type="pct"/>
            <w:shd w:val="clear" w:color="auto" w:fill="auto"/>
            <w:noWrap/>
          </w:tcPr>
          <w:p w14:paraId="1FDD24C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xd3</w:t>
            </w:r>
          </w:p>
        </w:tc>
        <w:tc>
          <w:tcPr>
            <w:tcW w:w="643" w:type="pct"/>
            <w:shd w:val="clear" w:color="auto" w:fill="auto"/>
            <w:noWrap/>
          </w:tcPr>
          <w:p w14:paraId="01D8D710" w14:textId="77777777" w:rsidR="00D511D2" w:rsidRPr="00E47D19" w:rsidRDefault="00D511D2">
            <w:pPr>
              <w:jc w:val="center"/>
            </w:pPr>
            <w:r w:rsidRPr="00E47D19">
              <w:t>17121</w:t>
            </w:r>
          </w:p>
        </w:tc>
        <w:tc>
          <w:tcPr>
            <w:tcW w:w="1258" w:type="pct"/>
            <w:shd w:val="clear" w:color="auto" w:fill="auto"/>
            <w:noWrap/>
          </w:tcPr>
          <w:p w14:paraId="76BF4272" w14:textId="77777777" w:rsidR="00D511D2" w:rsidRPr="00E47D19" w:rsidRDefault="00D511D2">
            <w:pPr>
              <w:jc w:val="center"/>
            </w:pPr>
            <w:r w:rsidRPr="00E47D19">
              <w:t>NM_016662</w:t>
            </w:r>
          </w:p>
        </w:tc>
        <w:tc>
          <w:tcPr>
            <w:tcW w:w="1687" w:type="pct"/>
            <w:shd w:val="clear" w:color="auto" w:fill="auto"/>
            <w:noWrap/>
          </w:tcPr>
          <w:p w14:paraId="2265141E" w14:textId="77777777" w:rsidR="00D511D2" w:rsidRPr="00E47D19" w:rsidRDefault="00D511D2">
            <w:r w:rsidRPr="00E47D19">
              <w:t>GGGCCAGGGUGCAUAUCCA</w:t>
            </w:r>
          </w:p>
        </w:tc>
      </w:tr>
      <w:tr w:rsidR="00D511D2" w:rsidRPr="00CA4446" w14:paraId="2A9E0E0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C8ABFAB" w14:textId="77777777" w:rsidR="00D511D2" w:rsidRPr="00E47D19" w:rsidRDefault="00D511D2">
            <w:r w:rsidRPr="00E47D19">
              <w:t>D09</w:t>
            </w:r>
          </w:p>
        </w:tc>
        <w:tc>
          <w:tcPr>
            <w:tcW w:w="983" w:type="pct"/>
            <w:shd w:val="clear" w:color="auto" w:fill="auto"/>
            <w:noWrap/>
          </w:tcPr>
          <w:p w14:paraId="41E7C24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xd3</w:t>
            </w:r>
          </w:p>
        </w:tc>
        <w:tc>
          <w:tcPr>
            <w:tcW w:w="643" w:type="pct"/>
            <w:shd w:val="clear" w:color="auto" w:fill="auto"/>
            <w:noWrap/>
          </w:tcPr>
          <w:p w14:paraId="73154914" w14:textId="77777777" w:rsidR="00D511D2" w:rsidRPr="00E47D19" w:rsidRDefault="00D511D2">
            <w:pPr>
              <w:jc w:val="center"/>
            </w:pPr>
            <w:r w:rsidRPr="00E47D19">
              <w:t>17121</w:t>
            </w:r>
          </w:p>
        </w:tc>
        <w:tc>
          <w:tcPr>
            <w:tcW w:w="1258" w:type="pct"/>
            <w:shd w:val="clear" w:color="auto" w:fill="auto"/>
            <w:noWrap/>
          </w:tcPr>
          <w:p w14:paraId="12A166F3" w14:textId="77777777" w:rsidR="00D511D2" w:rsidRPr="00E47D19" w:rsidRDefault="00D511D2">
            <w:pPr>
              <w:jc w:val="center"/>
            </w:pPr>
            <w:r w:rsidRPr="00E47D19">
              <w:t>NM_016662</w:t>
            </w:r>
          </w:p>
        </w:tc>
        <w:tc>
          <w:tcPr>
            <w:tcW w:w="1687" w:type="pct"/>
            <w:shd w:val="clear" w:color="auto" w:fill="auto"/>
            <w:noWrap/>
          </w:tcPr>
          <w:p w14:paraId="54F7344B" w14:textId="77777777" w:rsidR="00D511D2" w:rsidRPr="00E47D19" w:rsidRDefault="00D511D2">
            <w:r w:rsidRPr="00E47D19">
              <w:t>AGGAAAAGCUUCGCAGCAA</w:t>
            </w:r>
          </w:p>
        </w:tc>
      </w:tr>
      <w:tr w:rsidR="00D511D2" w:rsidRPr="00CA4446" w14:paraId="4F32547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C8D8BF3" w14:textId="77777777" w:rsidR="00D511D2" w:rsidRPr="00E47D19" w:rsidRDefault="00D511D2">
            <w:r w:rsidRPr="00E47D19">
              <w:t>D10</w:t>
            </w:r>
          </w:p>
        </w:tc>
        <w:tc>
          <w:tcPr>
            <w:tcW w:w="983" w:type="pct"/>
            <w:shd w:val="clear" w:color="auto" w:fill="auto"/>
            <w:noWrap/>
          </w:tcPr>
          <w:p w14:paraId="2D3E957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b</w:t>
            </w:r>
          </w:p>
        </w:tc>
        <w:tc>
          <w:tcPr>
            <w:tcW w:w="643" w:type="pct"/>
            <w:shd w:val="clear" w:color="auto" w:fill="auto"/>
            <w:noWrap/>
          </w:tcPr>
          <w:p w14:paraId="54F99654" w14:textId="77777777" w:rsidR="00D511D2" w:rsidRPr="00E47D19" w:rsidRDefault="00D511D2">
            <w:pPr>
              <w:jc w:val="center"/>
            </w:pPr>
            <w:r w:rsidRPr="00E47D19">
              <w:t>17912</w:t>
            </w:r>
          </w:p>
        </w:tc>
        <w:tc>
          <w:tcPr>
            <w:tcW w:w="1258" w:type="pct"/>
            <w:shd w:val="clear" w:color="auto" w:fill="auto"/>
            <w:noWrap/>
          </w:tcPr>
          <w:p w14:paraId="0608FE05" w14:textId="77777777" w:rsidR="00D511D2" w:rsidRPr="00E47D19" w:rsidRDefault="00D511D2">
            <w:pPr>
              <w:jc w:val="center"/>
            </w:pPr>
            <w:r w:rsidRPr="00E47D19">
              <w:t>NM_010863</w:t>
            </w:r>
          </w:p>
        </w:tc>
        <w:tc>
          <w:tcPr>
            <w:tcW w:w="1687" w:type="pct"/>
            <w:shd w:val="clear" w:color="auto" w:fill="auto"/>
            <w:noWrap/>
          </w:tcPr>
          <w:p w14:paraId="2205AFB4" w14:textId="77777777" w:rsidR="00D511D2" w:rsidRPr="00E47D19" w:rsidRDefault="00D511D2">
            <w:r w:rsidRPr="00E47D19">
              <w:t>GAGCUUACCUGGAAAUCAA</w:t>
            </w:r>
          </w:p>
        </w:tc>
      </w:tr>
      <w:tr w:rsidR="00D511D2" w:rsidRPr="00CA4446" w14:paraId="09400F6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8DF75C1" w14:textId="77777777" w:rsidR="00D511D2" w:rsidRPr="00E47D19" w:rsidRDefault="00D511D2">
            <w:r w:rsidRPr="00E47D19">
              <w:t>D10</w:t>
            </w:r>
          </w:p>
        </w:tc>
        <w:tc>
          <w:tcPr>
            <w:tcW w:w="983" w:type="pct"/>
            <w:shd w:val="clear" w:color="auto" w:fill="auto"/>
            <w:noWrap/>
          </w:tcPr>
          <w:p w14:paraId="0FB5581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b</w:t>
            </w:r>
          </w:p>
        </w:tc>
        <w:tc>
          <w:tcPr>
            <w:tcW w:w="643" w:type="pct"/>
            <w:shd w:val="clear" w:color="auto" w:fill="auto"/>
            <w:noWrap/>
          </w:tcPr>
          <w:p w14:paraId="3B0212B3" w14:textId="77777777" w:rsidR="00D511D2" w:rsidRPr="00E47D19" w:rsidRDefault="00D511D2">
            <w:pPr>
              <w:jc w:val="center"/>
            </w:pPr>
            <w:r w:rsidRPr="00E47D19">
              <w:t>17912</w:t>
            </w:r>
          </w:p>
        </w:tc>
        <w:tc>
          <w:tcPr>
            <w:tcW w:w="1258" w:type="pct"/>
            <w:shd w:val="clear" w:color="auto" w:fill="auto"/>
            <w:noWrap/>
          </w:tcPr>
          <w:p w14:paraId="59941F6A" w14:textId="77777777" w:rsidR="00D511D2" w:rsidRPr="00E47D19" w:rsidRDefault="00D511D2">
            <w:pPr>
              <w:jc w:val="center"/>
            </w:pPr>
            <w:r w:rsidRPr="00E47D19">
              <w:t>NM_010863</w:t>
            </w:r>
          </w:p>
        </w:tc>
        <w:tc>
          <w:tcPr>
            <w:tcW w:w="1687" w:type="pct"/>
            <w:shd w:val="clear" w:color="auto" w:fill="auto"/>
            <w:noWrap/>
          </w:tcPr>
          <w:p w14:paraId="2285FCCD" w14:textId="77777777" w:rsidR="00D511D2" w:rsidRPr="00E47D19" w:rsidRDefault="00D511D2">
            <w:r w:rsidRPr="00E47D19">
              <w:t>GGACUCUGCUAAAGUUAAU</w:t>
            </w:r>
          </w:p>
        </w:tc>
      </w:tr>
      <w:tr w:rsidR="00D511D2" w:rsidRPr="00CA4446" w14:paraId="04BE3FB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99BAE78" w14:textId="77777777" w:rsidR="00D511D2" w:rsidRPr="00E47D19" w:rsidRDefault="00D511D2">
            <w:r w:rsidRPr="00E47D19">
              <w:t>D10</w:t>
            </w:r>
          </w:p>
        </w:tc>
        <w:tc>
          <w:tcPr>
            <w:tcW w:w="983" w:type="pct"/>
            <w:shd w:val="clear" w:color="auto" w:fill="auto"/>
            <w:noWrap/>
          </w:tcPr>
          <w:p w14:paraId="6481197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b</w:t>
            </w:r>
          </w:p>
        </w:tc>
        <w:tc>
          <w:tcPr>
            <w:tcW w:w="643" w:type="pct"/>
            <w:shd w:val="clear" w:color="auto" w:fill="auto"/>
            <w:noWrap/>
          </w:tcPr>
          <w:p w14:paraId="47B9FAF6" w14:textId="77777777" w:rsidR="00D511D2" w:rsidRPr="00E47D19" w:rsidRDefault="00D511D2">
            <w:pPr>
              <w:jc w:val="center"/>
            </w:pPr>
            <w:r w:rsidRPr="00E47D19">
              <w:t>17912</w:t>
            </w:r>
          </w:p>
        </w:tc>
        <w:tc>
          <w:tcPr>
            <w:tcW w:w="1258" w:type="pct"/>
            <w:shd w:val="clear" w:color="auto" w:fill="auto"/>
            <w:noWrap/>
          </w:tcPr>
          <w:p w14:paraId="44DD9352" w14:textId="77777777" w:rsidR="00D511D2" w:rsidRPr="00E47D19" w:rsidRDefault="00D511D2">
            <w:pPr>
              <w:jc w:val="center"/>
            </w:pPr>
            <w:r w:rsidRPr="00E47D19">
              <w:t>NM_010863</w:t>
            </w:r>
          </w:p>
        </w:tc>
        <w:tc>
          <w:tcPr>
            <w:tcW w:w="1687" w:type="pct"/>
            <w:shd w:val="clear" w:color="auto" w:fill="auto"/>
            <w:noWrap/>
          </w:tcPr>
          <w:p w14:paraId="03699679" w14:textId="77777777" w:rsidR="00D511D2" w:rsidRPr="00E47D19" w:rsidRDefault="00D511D2">
            <w:r w:rsidRPr="00E47D19">
              <w:t>CAUCUAGAUUCGGCAAAUA</w:t>
            </w:r>
          </w:p>
        </w:tc>
      </w:tr>
      <w:tr w:rsidR="00D511D2" w:rsidRPr="00CA4446" w14:paraId="208CF577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19F9D03" w14:textId="77777777" w:rsidR="00D511D2" w:rsidRPr="00E47D19" w:rsidRDefault="00D511D2">
            <w:r w:rsidRPr="00E47D19">
              <w:t>D10</w:t>
            </w:r>
          </w:p>
        </w:tc>
        <w:tc>
          <w:tcPr>
            <w:tcW w:w="983" w:type="pct"/>
            <w:shd w:val="clear" w:color="auto" w:fill="auto"/>
            <w:noWrap/>
          </w:tcPr>
          <w:p w14:paraId="335738C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o1b</w:t>
            </w:r>
          </w:p>
        </w:tc>
        <w:tc>
          <w:tcPr>
            <w:tcW w:w="643" w:type="pct"/>
            <w:shd w:val="clear" w:color="auto" w:fill="auto"/>
            <w:noWrap/>
          </w:tcPr>
          <w:p w14:paraId="342A2F71" w14:textId="77777777" w:rsidR="00D511D2" w:rsidRPr="00E47D19" w:rsidRDefault="00D511D2">
            <w:pPr>
              <w:jc w:val="center"/>
            </w:pPr>
            <w:r w:rsidRPr="00E47D19">
              <w:t>17912</w:t>
            </w:r>
          </w:p>
        </w:tc>
        <w:tc>
          <w:tcPr>
            <w:tcW w:w="1258" w:type="pct"/>
            <w:shd w:val="clear" w:color="auto" w:fill="auto"/>
            <w:noWrap/>
          </w:tcPr>
          <w:p w14:paraId="516AD346" w14:textId="77777777" w:rsidR="00D511D2" w:rsidRPr="00E47D19" w:rsidRDefault="00D511D2">
            <w:pPr>
              <w:jc w:val="center"/>
            </w:pPr>
            <w:r w:rsidRPr="00E47D19">
              <w:t>NM_010863</w:t>
            </w:r>
          </w:p>
        </w:tc>
        <w:tc>
          <w:tcPr>
            <w:tcW w:w="1687" w:type="pct"/>
            <w:shd w:val="clear" w:color="auto" w:fill="auto"/>
            <w:noWrap/>
          </w:tcPr>
          <w:p w14:paraId="0A37FA60" w14:textId="77777777" w:rsidR="00D511D2" w:rsidRPr="00E47D19" w:rsidRDefault="00D511D2">
            <w:r w:rsidRPr="00E47D19">
              <w:t>GAUCGGUGUUGGAGAUAUG</w:t>
            </w:r>
          </w:p>
        </w:tc>
      </w:tr>
      <w:tr w:rsidR="00D511D2" w:rsidRPr="00CA4446" w14:paraId="56969DF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AB19FBC" w14:textId="77777777" w:rsidR="00D511D2" w:rsidRPr="00E47D19" w:rsidRDefault="00D511D2">
            <w:r w:rsidRPr="00E47D19">
              <w:t>D11</w:t>
            </w:r>
          </w:p>
        </w:tc>
        <w:tc>
          <w:tcPr>
            <w:tcW w:w="983" w:type="pct"/>
            <w:shd w:val="clear" w:color="auto" w:fill="auto"/>
            <w:noWrap/>
          </w:tcPr>
          <w:p w14:paraId="6B49D06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5</w:t>
            </w:r>
          </w:p>
        </w:tc>
        <w:tc>
          <w:tcPr>
            <w:tcW w:w="643" w:type="pct"/>
            <w:shd w:val="clear" w:color="auto" w:fill="auto"/>
            <w:noWrap/>
          </w:tcPr>
          <w:p w14:paraId="09CCE8D9" w14:textId="77777777" w:rsidR="00D511D2" w:rsidRPr="00E47D19" w:rsidRDefault="00D511D2">
            <w:pPr>
              <w:jc w:val="center"/>
            </w:pPr>
            <w:r w:rsidRPr="00E47D19">
              <w:t>209737</w:t>
            </w:r>
          </w:p>
        </w:tc>
        <w:tc>
          <w:tcPr>
            <w:tcW w:w="1258" w:type="pct"/>
            <w:shd w:val="clear" w:color="auto" w:fill="auto"/>
            <w:noWrap/>
          </w:tcPr>
          <w:p w14:paraId="150D6FD4" w14:textId="77777777" w:rsidR="00D511D2" w:rsidRPr="00E47D19" w:rsidRDefault="00D511D2">
            <w:pPr>
              <w:jc w:val="center"/>
            </w:pPr>
            <w:r w:rsidRPr="00E47D19">
              <w:t>NM_010620</w:t>
            </w:r>
          </w:p>
        </w:tc>
        <w:tc>
          <w:tcPr>
            <w:tcW w:w="1687" w:type="pct"/>
            <w:shd w:val="clear" w:color="auto" w:fill="auto"/>
            <w:noWrap/>
          </w:tcPr>
          <w:p w14:paraId="3F87C4D3" w14:textId="77777777" w:rsidR="00D511D2" w:rsidRPr="00E47D19" w:rsidRDefault="00D511D2">
            <w:r w:rsidRPr="00E47D19">
              <w:t>GAACAACUGUCUCAAUUUA</w:t>
            </w:r>
          </w:p>
        </w:tc>
      </w:tr>
      <w:tr w:rsidR="00D511D2" w:rsidRPr="00CA4446" w14:paraId="4FB8F2CA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B368888" w14:textId="77777777" w:rsidR="00D511D2" w:rsidRPr="00E47D19" w:rsidRDefault="00D511D2">
            <w:r w:rsidRPr="00E47D19">
              <w:t>D11</w:t>
            </w:r>
          </w:p>
        </w:tc>
        <w:tc>
          <w:tcPr>
            <w:tcW w:w="983" w:type="pct"/>
            <w:shd w:val="clear" w:color="auto" w:fill="auto"/>
            <w:noWrap/>
          </w:tcPr>
          <w:p w14:paraId="2620C30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5</w:t>
            </w:r>
          </w:p>
        </w:tc>
        <w:tc>
          <w:tcPr>
            <w:tcW w:w="643" w:type="pct"/>
            <w:shd w:val="clear" w:color="auto" w:fill="auto"/>
            <w:noWrap/>
          </w:tcPr>
          <w:p w14:paraId="51E642CC" w14:textId="77777777" w:rsidR="00D511D2" w:rsidRPr="00E47D19" w:rsidRDefault="00D511D2">
            <w:pPr>
              <w:jc w:val="center"/>
            </w:pPr>
            <w:r w:rsidRPr="00E47D19">
              <w:t>209737</w:t>
            </w:r>
          </w:p>
        </w:tc>
        <w:tc>
          <w:tcPr>
            <w:tcW w:w="1258" w:type="pct"/>
            <w:shd w:val="clear" w:color="auto" w:fill="auto"/>
            <w:noWrap/>
          </w:tcPr>
          <w:p w14:paraId="099D7DDB" w14:textId="77777777" w:rsidR="00D511D2" w:rsidRPr="00E47D19" w:rsidRDefault="00D511D2">
            <w:pPr>
              <w:jc w:val="center"/>
            </w:pPr>
            <w:r w:rsidRPr="00E47D19">
              <w:t>NM_010620</w:t>
            </w:r>
          </w:p>
        </w:tc>
        <w:tc>
          <w:tcPr>
            <w:tcW w:w="1687" w:type="pct"/>
            <w:shd w:val="clear" w:color="auto" w:fill="auto"/>
            <w:noWrap/>
          </w:tcPr>
          <w:p w14:paraId="79F1E3B1" w14:textId="77777777" w:rsidR="00D511D2" w:rsidRPr="00E47D19" w:rsidRDefault="00D511D2">
            <w:r w:rsidRPr="00E47D19">
              <w:t>GAACAGACGUGUAGCAUCA</w:t>
            </w:r>
          </w:p>
        </w:tc>
      </w:tr>
      <w:tr w:rsidR="00D511D2" w:rsidRPr="00CA4446" w14:paraId="024A43D6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5470208" w14:textId="77777777" w:rsidR="00D511D2" w:rsidRPr="00E47D19" w:rsidRDefault="00D511D2">
            <w:r w:rsidRPr="00E47D19">
              <w:t>D11</w:t>
            </w:r>
          </w:p>
        </w:tc>
        <w:tc>
          <w:tcPr>
            <w:tcW w:w="983" w:type="pct"/>
            <w:shd w:val="clear" w:color="auto" w:fill="auto"/>
            <w:noWrap/>
          </w:tcPr>
          <w:p w14:paraId="1025ADCC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5</w:t>
            </w:r>
          </w:p>
        </w:tc>
        <w:tc>
          <w:tcPr>
            <w:tcW w:w="643" w:type="pct"/>
            <w:shd w:val="clear" w:color="auto" w:fill="auto"/>
            <w:noWrap/>
          </w:tcPr>
          <w:p w14:paraId="10892A21" w14:textId="77777777" w:rsidR="00D511D2" w:rsidRPr="00E47D19" w:rsidRDefault="00D511D2">
            <w:pPr>
              <w:jc w:val="center"/>
            </w:pPr>
            <w:r w:rsidRPr="00E47D19">
              <w:t>209737</w:t>
            </w:r>
          </w:p>
        </w:tc>
        <w:tc>
          <w:tcPr>
            <w:tcW w:w="1258" w:type="pct"/>
            <w:shd w:val="clear" w:color="auto" w:fill="auto"/>
            <w:noWrap/>
          </w:tcPr>
          <w:p w14:paraId="7921DE3F" w14:textId="77777777" w:rsidR="00D511D2" w:rsidRPr="00E47D19" w:rsidRDefault="00D511D2">
            <w:pPr>
              <w:jc w:val="center"/>
            </w:pPr>
            <w:r w:rsidRPr="00E47D19">
              <w:t>NM_010620</w:t>
            </w:r>
          </w:p>
        </w:tc>
        <w:tc>
          <w:tcPr>
            <w:tcW w:w="1687" w:type="pct"/>
            <w:shd w:val="clear" w:color="auto" w:fill="auto"/>
            <w:noWrap/>
          </w:tcPr>
          <w:p w14:paraId="235801D0" w14:textId="77777777" w:rsidR="00D511D2" w:rsidRPr="00E47D19" w:rsidRDefault="00D511D2">
            <w:r w:rsidRPr="00E47D19">
              <w:t>GGACAACGCCAGAUUAGAA</w:t>
            </w:r>
          </w:p>
        </w:tc>
      </w:tr>
      <w:tr w:rsidR="00D511D2" w:rsidRPr="00CA4446" w14:paraId="53FF438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6190FDA" w14:textId="77777777" w:rsidR="00D511D2" w:rsidRPr="00E47D19" w:rsidRDefault="00D511D2">
            <w:r w:rsidRPr="00E47D19">
              <w:t>D11</w:t>
            </w:r>
          </w:p>
        </w:tc>
        <w:tc>
          <w:tcPr>
            <w:tcW w:w="983" w:type="pct"/>
            <w:shd w:val="clear" w:color="auto" w:fill="auto"/>
            <w:noWrap/>
          </w:tcPr>
          <w:p w14:paraId="3A82175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5</w:t>
            </w:r>
          </w:p>
        </w:tc>
        <w:tc>
          <w:tcPr>
            <w:tcW w:w="643" w:type="pct"/>
            <w:shd w:val="clear" w:color="auto" w:fill="auto"/>
            <w:noWrap/>
          </w:tcPr>
          <w:p w14:paraId="2BC6E3E3" w14:textId="77777777" w:rsidR="00D511D2" w:rsidRPr="00E47D19" w:rsidRDefault="00D511D2">
            <w:pPr>
              <w:jc w:val="center"/>
            </w:pPr>
            <w:r w:rsidRPr="00E47D19">
              <w:t>209737</w:t>
            </w:r>
          </w:p>
        </w:tc>
        <w:tc>
          <w:tcPr>
            <w:tcW w:w="1258" w:type="pct"/>
            <w:shd w:val="clear" w:color="auto" w:fill="auto"/>
            <w:noWrap/>
          </w:tcPr>
          <w:p w14:paraId="08214F8A" w14:textId="77777777" w:rsidR="00D511D2" w:rsidRPr="00E47D19" w:rsidRDefault="00D511D2">
            <w:pPr>
              <w:jc w:val="center"/>
            </w:pPr>
            <w:r w:rsidRPr="00E47D19">
              <w:t>NM_010620</w:t>
            </w:r>
          </w:p>
        </w:tc>
        <w:tc>
          <w:tcPr>
            <w:tcW w:w="1687" w:type="pct"/>
            <w:shd w:val="clear" w:color="auto" w:fill="auto"/>
            <w:noWrap/>
          </w:tcPr>
          <w:p w14:paraId="00F50CF8" w14:textId="77777777" w:rsidR="00D511D2" w:rsidRPr="00E47D19" w:rsidRDefault="00D511D2">
            <w:r w:rsidRPr="00E47D19">
              <w:t>GGAUUCCUACGAUAACUUA</w:t>
            </w:r>
          </w:p>
        </w:tc>
      </w:tr>
      <w:tr w:rsidR="00D511D2" w:rsidRPr="00CA4446" w14:paraId="25B9CFF0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2CEB684" w14:textId="77777777" w:rsidR="00D511D2" w:rsidRPr="00E47D19" w:rsidRDefault="00D511D2">
            <w:r w:rsidRPr="00E47D19">
              <w:t>E03</w:t>
            </w:r>
          </w:p>
        </w:tc>
        <w:tc>
          <w:tcPr>
            <w:tcW w:w="983" w:type="pct"/>
            <w:shd w:val="clear" w:color="auto" w:fill="auto"/>
            <w:noWrap/>
          </w:tcPr>
          <w:p w14:paraId="4F3C996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Osbpl1a</w:t>
            </w:r>
          </w:p>
        </w:tc>
        <w:tc>
          <w:tcPr>
            <w:tcW w:w="643" w:type="pct"/>
            <w:shd w:val="clear" w:color="auto" w:fill="auto"/>
            <w:noWrap/>
          </w:tcPr>
          <w:p w14:paraId="62D6E2A2" w14:textId="77777777" w:rsidR="00D511D2" w:rsidRPr="00E47D19" w:rsidRDefault="00D511D2">
            <w:pPr>
              <w:jc w:val="center"/>
            </w:pPr>
            <w:r w:rsidRPr="00E47D19">
              <w:t>64291</w:t>
            </w:r>
          </w:p>
        </w:tc>
        <w:tc>
          <w:tcPr>
            <w:tcW w:w="1258" w:type="pct"/>
            <w:shd w:val="clear" w:color="auto" w:fill="auto"/>
            <w:noWrap/>
          </w:tcPr>
          <w:p w14:paraId="68C1513E" w14:textId="77777777" w:rsidR="00D511D2" w:rsidRPr="00E47D19" w:rsidRDefault="00D511D2">
            <w:pPr>
              <w:jc w:val="center"/>
            </w:pPr>
            <w:r w:rsidRPr="00E47D19">
              <w:t>NM_020573</w:t>
            </w:r>
          </w:p>
        </w:tc>
        <w:tc>
          <w:tcPr>
            <w:tcW w:w="1687" w:type="pct"/>
            <w:shd w:val="clear" w:color="auto" w:fill="auto"/>
            <w:noWrap/>
          </w:tcPr>
          <w:p w14:paraId="5B56A30B" w14:textId="77777777" w:rsidR="00D511D2" w:rsidRPr="00E47D19" w:rsidRDefault="00D511D2">
            <w:r w:rsidRPr="00E47D19">
              <w:t>GGGAGAGACUUAUGAAUUA</w:t>
            </w:r>
          </w:p>
        </w:tc>
      </w:tr>
      <w:tr w:rsidR="00D511D2" w:rsidRPr="00CA4446" w14:paraId="431FA0C7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46AF617" w14:textId="77777777" w:rsidR="00D511D2" w:rsidRPr="00E47D19" w:rsidRDefault="00D511D2">
            <w:r w:rsidRPr="00E47D19">
              <w:t>E03</w:t>
            </w:r>
          </w:p>
        </w:tc>
        <w:tc>
          <w:tcPr>
            <w:tcW w:w="983" w:type="pct"/>
            <w:shd w:val="clear" w:color="auto" w:fill="auto"/>
            <w:noWrap/>
          </w:tcPr>
          <w:p w14:paraId="766FAA4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Osbpl1a</w:t>
            </w:r>
          </w:p>
        </w:tc>
        <w:tc>
          <w:tcPr>
            <w:tcW w:w="643" w:type="pct"/>
            <w:shd w:val="clear" w:color="auto" w:fill="auto"/>
            <w:noWrap/>
          </w:tcPr>
          <w:p w14:paraId="34E3F1B5" w14:textId="77777777" w:rsidR="00D511D2" w:rsidRPr="00E47D19" w:rsidRDefault="00D511D2">
            <w:pPr>
              <w:jc w:val="center"/>
            </w:pPr>
            <w:r w:rsidRPr="00E47D19">
              <w:t>64291</w:t>
            </w:r>
          </w:p>
        </w:tc>
        <w:tc>
          <w:tcPr>
            <w:tcW w:w="1258" w:type="pct"/>
            <w:shd w:val="clear" w:color="auto" w:fill="auto"/>
            <w:noWrap/>
          </w:tcPr>
          <w:p w14:paraId="27BC8219" w14:textId="77777777" w:rsidR="00D511D2" w:rsidRPr="00E47D19" w:rsidRDefault="00D511D2">
            <w:pPr>
              <w:jc w:val="center"/>
            </w:pPr>
            <w:r w:rsidRPr="00E47D19">
              <w:t>NM_020573</w:t>
            </w:r>
          </w:p>
        </w:tc>
        <w:tc>
          <w:tcPr>
            <w:tcW w:w="1687" w:type="pct"/>
            <w:shd w:val="clear" w:color="auto" w:fill="auto"/>
            <w:noWrap/>
          </w:tcPr>
          <w:p w14:paraId="05D7CEA7" w14:textId="77777777" w:rsidR="00D511D2" w:rsidRPr="00E47D19" w:rsidRDefault="00D511D2">
            <w:r w:rsidRPr="00E47D19">
              <w:t>GCACAGGACUGGAUUUAUU</w:t>
            </w:r>
          </w:p>
        </w:tc>
      </w:tr>
      <w:tr w:rsidR="00D511D2" w:rsidRPr="00CA4446" w14:paraId="7A3DCE2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F67D067" w14:textId="77777777" w:rsidR="00D511D2" w:rsidRPr="00E47D19" w:rsidRDefault="00D511D2">
            <w:r w:rsidRPr="00E47D19">
              <w:t>E03</w:t>
            </w:r>
          </w:p>
        </w:tc>
        <w:tc>
          <w:tcPr>
            <w:tcW w:w="983" w:type="pct"/>
            <w:shd w:val="clear" w:color="auto" w:fill="auto"/>
            <w:noWrap/>
          </w:tcPr>
          <w:p w14:paraId="3CB2DEA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Osbpl1a</w:t>
            </w:r>
          </w:p>
        </w:tc>
        <w:tc>
          <w:tcPr>
            <w:tcW w:w="643" w:type="pct"/>
            <w:shd w:val="clear" w:color="auto" w:fill="auto"/>
            <w:noWrap/>
          </w:tcPr>
          <w:p w14:paraId="35148157" w14:textId="77777777" w:rsidR="00D511D2" w:rsidRPr="00E47D19" w:rsidRDefault="00D511D2">
            <w:pPr>
              <w:jc w:val="center"/>
            </w:pPr>
            <w:r w:rsidRPr="00E47D19">
              <w:t>64291</w:t>
            </w:r>
          </w:p>
        </w:tc>
        <w:tc>
          <w:tcPr>
            <w:tcW w:w="1258" w:type="pct"/>
            <w:shd w:val="clear" w:color="auto" w:fill="auto"/>
            <w:noWrap/>
          </w:tcPr>
          <w:p w14:paraId="6EB2A3D2" w14:textId="77777777" w:rsidR="00D511D2" w:rsidRPr="00E47D19" w:rsidRDefault="00D511D2">
            <w:pPr>
              <w:jc w:val="center"/>
            </w:pPr>
            <w:r w:rsidRPr="00E47D19">
              <w:t>NM_020573</w:t>
            </w:r>
          </w:p>
        </w:tc>
        <w:tc>
          <w:tcPr>
            <w:tcW w:w="1687" w:type="pct"/>
            <w:shd w:val="clear" w:color="auto" w:fill="auto"/>
            <w:noWrap/>
          </w:tcPr>
          <w:p w14:paraId="5643987D" w14:textId="77777777" w:rsidR="00D511D2" w:rsidRPr="00E47D19" w:rsidRDefault="00D511D2">
            <w:r w:rsidRPr="00E47D19">
              <w:t>GCAAGGAAUUACACAAAGU</w:t>
            </w:r>
          </w:p>
        </w:tc>
      </w:tr>
      <w:tr w:rsidR="00D511D2" w:rsidRPr="00CA4446" w14:paraId="23A797DF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01A605F" w14:textId="77777777" w:rsidR="00D511D2" w:rsidRPr="00E47D19" w:rsidRDefault="00D511D2">
            <w:r w:rsidRPr="00E47D19">
              <w:t>E03</w:t>
            </w:r>
          </w:p>
        </w:tc>
        <w:tc>
          <w:tcPr>
            <w:tcW w:w="983" w:type="pct"/>
            <w:shd w:val="clear" w:color="auto" w:fill="auto"/>
            <w:noWrap/>
          </w:tcPr>
          <w:p w14:paraId="7EEFEAF5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Osbpl1a</w:t>
            </w:r>
          </w:p>
        </w:tc>
        <w:tc>
          <w:tcPr>
            <w:tcW w:w="643" w:type="pct"/>
            <w:shd w:val="clear" w:color="auto" w:fill="auto"/>
            <w:noWrap/>
          </w:tcPr>
          <w:p w14:paraId="5515C006" w14:textId="77777777" w:rsidR="00D511D2" w:rsidRPr="00E47D19" w:rsidRDefault="00D511D2">
            <w:pPr>
              <w:jc w:val="center"/>
            </w:pPr>
            <w:r w:rsidRPr="00E47D19">
              <w:t>64291</w:t>
            </w:r>
          </w:p>
        </w:tc>
        <w:tc>
          <w:tcPr>
            <w:tcW w:w="1258" w:type="pct"/>
            <w:shd w:val="clear" w:color="auto" w:fill="auto"/>
            <w:noWrap/>
          </w:tcPr>
          <w:p w14:paraId="3E748C4F" w14:textId="77777777" w:rsidR="00D511D2" w:rsidRPr="00E47D19" w:rsidRDefault="00D511D2">
            <w:pPr>
              <w:jc w:val="center"/>
            </w:pPr>
            <w:r w:rsidRPr="00E47D19">
              <w:t>NM_020573</w:t>
            </w:r>
          </w:p>
        </w:tc>
        <w:tc>
          <w:tcPr>
            <w:tcW w:w="1687" w:type="pct"/>
            <w:shd w:val="clear" w:color="auto" w:fill="auto"/>
            <w:noWrap/>
          </w:tcPr>
          <w:p w14:paraId="18377C48" w14:textId="77777777" w:rsidR="00D511D2" w:rsidRPr="00E47D19" w:rsidRDefault="00D511D2">
            <w:r w:rsidRPr="00E47D19">
              <w:t>CAACGAAGCAUACACAUGG</w:t>
            </w:r>
          </w:p>
        </w:tc>
      </w:tr>
      <w:tr w:rsidR="00D511D2" w:rsidRPr="00CA4446" w14:paraId="3CE0069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F7A04F3" w14:textId="77777777" w:rsidR="00D511D2" w:rsidRPr="00E47D19" w:rsidRDefault="00D511D2">
            <w:r w:rsidRPr="00E47D19">
              <w:t>E04</w:t>
            </w:r>
          </w:p>
        </w:tc>
        <w:tc>
          <w:tcPr>
            <w:tcW w:w="983" w:type="pct"/>
            <w:shd w:val="clear" w:color="auto" w:fill="auto"/>
            <w:noWrap/>
          </w:tcPr>
          <w:p w14:paraId="371CCE4C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a</w:t>
            </w:r>
          </w:p>
        </w:tc>
        <w:tc>
          <w:tcPr>
            <w:tcW w:w="643" w:type="pct"/>
            <w:shd w:val="clear" w:color="auto" w:fill="auto"/>
            <w:noWrap/>
          </w:tcPr>
          <w:p w14:paraId="6723025D" w14:textId="77777777" w:rsidR="00D511D2" w:rsidRPr="00E47D19" w:rsidRDefault="00D511D2">
            <w:pPr>
              <w:jc w:val="center"/>
            </w:pPr>
            <w:r w:rsidRPr="00E47D19">
              <w:t>16560</w:t>
            </w:r>
          </w:p>
        </w:tc>
        <w:tc>
          <w:tcPr>
            <w:tcW w:w="1258" w:type="pct"/>
            <w:shd w:val="clear" w:color="auto" w:fill="auto"/>
            <w:noWrap/>
          </w:tcPr>
          <w:p w14:paraId="451E91EF" w14:textId="77777777" w:rsidR="00D511D2" w:rsidRPr="00E47D19" w:rsidRDefault="00D511D2">
            <w:pPr>
              <w:jc w:val="center"/>
            </w:pPr>
            <w:r w:rsidRPr="00E47D19">
              <w:t>NM_008440</w:t>
            </w:r>
          </w:p>
        </w:tc>
        <w:tc>
          <w:tcPr>
            <w:tcW w:w="1687" w:type="pct"/>
            <w:shd w:val="clear" w:color="auto" w:fill="auto"/>
            <w:noWrap/>
          </w:tcPr>
          <w:p w14:paraId="40D16A19" w14:textId="77777777" w:rsidR="00D511D2" w:rsidRPr="00E47D19" w:rsidRDefault="00D511D2">
            <w:r w:rsidRPr="00E47D19">
              <w:t>AGACAGAUUUCAUCCCUUA</w:t>
            </w:r>
          </w:p>
        </w:tc>
      </w:tr>
      <w:tr w:rsidR="00D511D2" w:rsidRPr="00CA4446" w14:paraId="7BD29FE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96AA473" w14:textId="77777777" w:rsidR="00D511D2" w:rsidRPr="00E47D19" w:rsidRDefault="00D511D2">
            <w:r w:rsidRPr="00E47D19">
              <w:t>E04</w:t>
            </w:r>
          </w:p>
        </w:tc>
        <w:tc>
          <w:tcPr>
            <w:tcW w:w="983" w:type="pct"/>
            <w:shd w:val="clear" w:color="auto" w:fill="auto"/>
            <w:noWrap/>
          </w:tcPr>
          <w:p w14:paraId="0B33D3C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a</w:t>
            </w:r>
          </w:p>
        </w:tc>
        <w:tc>
          <w:tcPr>
            <w:tcW w:w="643" w:type="pct"/>
            <w:shd w:val="clear" w:color="auto" w:fill="auto"/>
            <w:noWrap/>
          </w:tcPr>
          <w:p w14:paraId="5E513B68" w14:textId="77777777" w:rsidR="00D511D2" w:rsidRPr="00E47D19" w:rsidRDefault="00D511D2">
            <w:pPr>
              <w:jc w:val="center"/>
            </w:pPr>
            <w:r w:rsidRPr="00E47D19">
              <w:t>16560</w:t>
            </w:r>
          </w:p>
        </w:tc>
        <w:tc>
          <w:tcPr>
            <w:tcW w:w="1258" w:type="pct"/>
            <w:shd w:val="clear" w:color="auto" w:fill="auto"/>
            <w:noWrap/>
          </w:tcPr>
          <w:p w14:paraId="6D61001C" w14:textId="77777777" w:rsidR="00D511D2" w:rsidRPr="00E47D19" w:rsidRDefault="00D511D2">
            <w:pPr>
              <w:jc w:val="center"/>
            </w:pPr>
            <w:r w:rsidRPr="00E47D19">
              <w:t>NM_008440</w:t>
            </w:r>
          </w:p>
        </w:tc>
        <w:tc>
          <w:tcPr>
            <w:tcW w:w="1687" w:type="pct"/>
            <w:shd w:val="clear" w:color="auto" w:fill="auto"/>
            <w:noWrap/>
          </w:tcPr>
          <w:p w14:paraId="3D4E31A0" w14:textId="77777777" w:rsidR="00D511D2" w:rsidRPr="00E47D19" w:rsidRDefault="00D511D2">
            <w:r w:rsidRPr="00E47D19">
              <w:t>GGAAGCACCACCACUAUUG</w:t>
            </w:r>
          </w:p>
        </w:tc>
      </w:tr>
      <w:tr w:rsidR="00D511D2" w:rsidRPr="00CA4446" w14:paraId="7BEAC1F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A4DB736" w14:textId="77777777" w:rsidR="00D511D2" w:rsidRPr="00E47D19" w:rsidRDefault="00D511D2">
            <w:r w:rsidRPr="00E47D19">
              <w:t>E04</w:t>
            </w:r>
          </w:p>
        </w:tc>
        <w:tc>
          <w:tcPr>
            <w:tcW w:w="983" w:type="pct"/>
            <w:shd w:val="clear" w:color="auto" w:fill="auto"/>
            <w:noWrap/>
          </w:tcPr>
          <w:p w14:paraId="727A7F56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a</w:t>
            </w:r>
          </w:p>
        </w:tc>
        <w:tc>
          <w:tcPr>
            <w:tcW w:w="643" w:type="pct"/>
            <w:shd w:val="clear" w:color="auto" w:fill="auto"/>
            <w:noWrap/>
          </w:tcPr>
          <w:p w14:paraId="6073F596" w14:textId="77777777" w:rsidR="00D511D2" w:rsidRPr="00E47D19" w:rsidRDefault="00D511D2">
            <w:pPr>
              <w:jc w:val="center"/>
            </w:pPr>
            <w:r w:rsidRPr="00E47D19">
              <w:t>16560</w:t>
            </w:r>
          </w:p>
        </w:tc>
        <w:tc>
          <w:tcPr>
            <w:tcW w:w="1258" w:type="pct"/>
            <w:shd w:val="clear" w:color="auto" w:fill="auto"/>
            <w:noWrap/>
          </w:tcPr>
          <w:p w14:paraId="5BA15255" w14:textId="77777777" w:rsidR="00D511D2" w:rsidRPr="00E47D19" w:rsidRDefault="00D511D2">
            <w:pPr>
              <w:jc w:val="center"/>
            </w:pPr>
            <w:r w:rsidRPr="00E47D19">
              <w:t>NM_008440</w:t>
            </w:r>
          </w:p>
        </w:tc>
        <w:tc>
          <w:tcPr>
            <w:tcW w:w="1687" w:type="pct"/>
            <w:shd w:val="clear" w:color="auto" w:fill="auto"/>
            <w:noWrap/>
          </w:tcPr>
          <w:p w14:paraId="56E074B9" w14:textId="77777777" w:rsidR="00D511D2" w:rsidRPr="00E47D19" w:rsidRDefault="00D511D2">
            <w:r w:rsidRPr="00E47D19">
              <w:t>GAAGUGCGCGAGCUAGUUG</w:t>
            </w:r>
          </w:p>
        </w:tc>
      </w:tr>
      <w:tr w:rsidR="00D511D2" w:rsidRPr="00CA4446" w14:paraId="58DC4EE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820C626" w14:textId="77777777" w:rsidR="00D511D2" w:rsidRPr="00E47D19" w:rsidRDefault="00D511D2">
            <w:r w:rsidRPr="00E47D19">
              <w:t>E04</w:t>
            </w:r>
          </w:p>
        </w:tc>
        <w:tc>
          <w:tcPr>
            <w:tcW w:w="983" w:type="pct"/>
            <w:shd w:val="clear" w:color="auto" w:fill="auto"/>
            <w:noWrap/>
          </w:tcPr>
          <w:p w14:paraId="1C5E8556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a</w:t>
            </w:r>
          </w:p>
        </w:tc>
        <w:tc>
          <w:tcPr>
            <w:tcW w:w="643" w:type="pct"/>
            <w:shd w:val="clear" w:color="auto" w:fill="auto"/>
            <w:noWrap/>
          </w:tcPr>
          <w:p w14:paraId="712DEC83" w14:textId="77777777" w:rsidR="00D511D2" w:rsidRPr="00E47D19" w:rsidRDefault="00D511D2">
            <w:pPr>
              <w:jc w:val="center"/>
            </w:pPr>
            <w:r w:rsidRPr="00E47D19">
              <w:t>16560</w:t>
            </w:r>
          </w:p>
        </w:tc>
        <w:tc>
          <w:tcPr>
            <w:tcW w:w="1258" w:type="pct"/>
            <w:shd w:val="clear" w:color="auto" w:fill="auto"/>
            <w:noWrap/>
          </w:tcPr>
          <w:p w14:paraId="09D7473E" w14:textId="77777777" w:rsidR="00D511D2" w:rsidRPr="00E47D19" w:rsidRDefault="00D511D2">
            <w:pPr>
              <w:jc w:val="center"/>
            </w:pPr>
            <w:r w:rsidRPr="00E47D19">
              <w:t>NM_008440</w:t>
            </w:r>
          </w:p>
        </w:tc>
        <w:tc>
          <w:tcPr>
            <w:tcW w:w="1687" w:type="pct"/>
            <w:shd w:val="clear" w:color="auto" w:fill="auto"/>
            <w:noWrap/>
          </w:tcPr>
          <w:p w14:paraId="22D4CD7F" w14:textId="77777777" w:rsidR="00D511D2" w:rsidRPr="00E47D19" w:rsidRDefault="00D511D2">
            <w:r w:rsidRPr="00E47D19">
              <w:t>ACACAUAUGUCAACGGCAA</w:t>
            </w:r>
          </w:p>
        </w:tc>
      </w:tr>
      <w:tr w:rsidR="00D511D2" w:rsidRPr="00CA4446" w14:paraId="771831D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6CC2F51" w14:textId="77777777" w:rsidR="00D511D2" w:rsidRPr="00E47D19" w:rsidRDefault="00D511D2">
            <w:r w:rsidRPr="00E47D19">
              <w:t>E05</w:t>
            </w:r>
          </w:p>
        </w:tc>
        <w:tc>
          <w:tcPr>
            <w:tcW w:w="983" w:type="pct"/>
            <w:shd w:val="clear" w:color="auto" w:fill="auto"/>
            <w:noWrap/>
          </w:tcPr>
          <w:p w14:paraId="323FF4C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8a</w:t>
            </w:r>
          </w:p>
        </w:tc>
        <w:tc>
          <w:tcPr>
            <w:tcW w:w="643" w:type="pct"/>
            <w:shd w:val="clear" w:color="auto" w:fill="auto"/>
            <w:noWrap/>
          </w:tcPr>
          <w:p w14:paraId="5A9DE1D6" w14:textId="77777777" w:rsidR="00D511D2" w:rsidRPr="00E47D19" w:rsidRDefault="00D511D2">
            <w:pPr>
              <w:jc w:val="center"/>
            </w:pPr>
            <w:r w:rsidRPr="00E47D19">
              <w:t>17274</w:t>
            </w:r>
          </w:p>
        </w:tc>
        <w:tc>
          <w:tcPr>
            <w:tcW w:w="1258" w:type="pct"/>
            <w:shd w:val="clear" w:color="auto" w:fill="auto"/>
            <w:noWrap/>
          </w:tcPr>
          <w:p w14:paraId="75EDB863" w14:textId="77777777" w:rsidR="00D511D2" w:rsidRPr="00E47D19" w:rsidRDefault="00D511D2">
            <w:pPr>
              <w:jc w:val="center"/>
            </w:pPr>
            <w:r w:rsidRPr="00E47D19">
              <w:t>NM_023126</w:t>
            </w:r>
          </w:p>
        </w:tc>
        <w:tc>
          <w:tcPr>
            <w:tcW w:w="1687" w:type="pct"/>
            <w:shd w:val="clear" w:color="auto" w:fill="auto"/>
            <w:noWrap/>
          </w:tcPr>
          <w:p w14:paraId="3BC7B283" w14:textId="77777777" w:rsidR="00D511D2" w:rsidRPr="00E47D19" w:rsidRDefault="00D511D2">
            <w:r w:rsidRPr="00E47D19">
              <w:t>GAAUAAGUGUGAUGUGAAU</w:t>
            </w:r>
          </w:p>
        </w:tc>
      </w:tr>
      <w:tr w:rsidR="00D511D2" w:rsidRPr="00CA4446" w14:paraId="587EF9D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63DE929" w14:textId="77777777" w:rsidR="00D511D2" w:rsidRPr="00E47D19" w:rsidRDefault="00D511D2">
            <w:r w:rsidRPr="00E47D19">
              <w:t>E05</w:t>
            </w:r>
          </w:p>
        </w:tc>
        <w:tc>
          <w:tcPr>
            <w:tcW w:w="983" w:type="pct"/>
            <w:shd w:val="clear" w:color="auto" w:fill="auto"/>
            <w:noWrap/>
          </w:tcPr>
          <w:p w14:paraId="4026D01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8a</w:t>
            </w:r>
          </w:p>
        </w:tc>
        <w:tc>
          <w:tcPr>
            <w:tcW w:w="643" w:type="pct"/>
            <w:shd w:val="clear" w:color="auto" w:fill="auto"/>
            <w:noWrap/>
          </w:tcPr>
          <w:p w14:paraId="2C09E87C" w14:textId="77777777" w:rsidR="00D511D2" w:rsidRPr="00E47D19" w:rsidRDefault="00D511D2">
            <w:pPr>
              <w:jc w:val="center"/>
            </w:pPr>
            <w:r w:rsidRPr="00E47D19">
              <w:t>17274</w:t>
            </w:r>
          </w:p>
        </w:tc>
        <w:tc>
          <w:tcPr>
            <w:tcW w:w="1258" w:type="pct"/>
            <w:shd w:val="clear" w:color="auto" w:fill="auto"/>
            <w:noWrap/>
          </w:tcPr>
          <w:p w14:paraId="1328A6A1" w14:textId="77777777" w:rsidR="00D511D2" w:rsidRPr="00E47D19" w:rsidRDefault="00D511D2">
            <w:pPr>
              <w:jc w:val="center"/>
            </w:pPr>
            <w:r w:rsidRPr="00E47D19">
              <w:t>NM_023126</w:t>
            </w:r>
          </w:p>
        </w:tc>
        <w:tc>
          <w:tcPr>
            <w:tcW w:w="1687" w:type="pct"/>
            <w:shd w:val="clear" w:color="auto" w:fill="auto"/>
            <w:noWrap/>
          </w:tcPr>
          <w:p w14:paraId="198D3034" w14:textId="77777777" w:rsidR="00D511D2" w:rsidRPr="00E47D19" w:rsidRDefault="00D511D2">
            <w:r w:rsidRPr="00E47D19">
              <w:t>GAAGACCUGUGUCCUGUUC</w:t>
            </w:r>
          </w:p>
        </w:tc>
      </w:tr>
      <w:tr w:rsidR="00D511D2" w:rsidRPr="00CA4446" w14:paraId="4021870F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A432A09" w14:textId="77777777" w:rsidR="00D511D2" w:rsidRPr="00E47D19" w:rsidRDefault="00D511D2">
            <w:r w:rsidRPr="00E47D19">
              <w:t>E05</w:t>
            </w:r>
          </w:p>
        </w:tc>
        <w:tc>
          <w:tcPr>
            <w:tcW w:w="983" w:type="pct"/>
            <w:shd w:val="clear" w:color="auto" w:fill="auto"/>
            <w:noWrap/>
          </w:tcPr>
          <w:p w14:paraId="1DB063F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8a</w:t>
            </w:r>
          </w:p>
        </w:tc>
        <w:tc>
          <w:tcPr>
            <w:tcW w:w="643" w:type="pct"/>
            <w:shd w:val="clear" w:color="auto" w:fill="auto"/>
            <w:noWrap/>
          </w:tcPr>
          <w:p w14:paraId="12F74276" w14:textId="77777777" w:rsidR="00D511D2" w:rsidRPr="00E47D19" w:rsidRDefault="00D511D2">
            <w:pPr>
              <w:jc w:val="center"/>
            </w:pPr>
            <w:r w:rsidRPr="00E47D19">
              <w:t>17274</w:t>
            </w:r>
          </w:p>
        </w:tc>
        <w:tc>
          <w:tcPr>
            <w:tcW w:w="1258" w:type="pct"/>
            <w:shd w:val="clear" w:color="auto" w:fill="auto"/>
            <w:noWrap/>
          </w:tcPr>
          <w:p w14:paraId="32BD72E6" w14:textId="77777777" w:rsidR="00D511D2" w:rsidRPr="00E47D19" w:rsidRDefault="00D511D2">
            <w:pPr>
              <w:jc w:val="center"/>
            </w:pPr>
            <w:r w:rsidRPr="00E47D19">
              <w:t>NM_023126</w:t>
            </w:r>
          </w:p>
        </w:tc>
        <w:tc>
          <w:tcPr>
            <w:tcW w:w="1687" w:type="pct"/>
            <w:shd w:val="clear" w:color="auto" w:fill="auto"/>
            <w:noWrap/>
          </w:tcPr>
          <w:p w14:paraId="28EDA6B7" w14:textId="77777777" w:rsidR="00D511D2" w:rsidRPr="00E47D19" w:rsidRDefault="00D511D2">
            <w:r w:rsidRPr="00E47D19">
              <w:t>GACCUACGAUUACCUGUUC</w:t>
            </w:r>
          </w:p>
        </w:tc>
      </w:tr>
      <w:tr w:rsidR="00D511D2" w:rsidRPr="00CA4446" w14:paraId="7324B2C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147165A" w14:textId="77777777" w:rsidR="00D511D2" w:rsidRPr="00E47D19" w:rsidRDefault="00D511D2">
            <w:r w:rsidRPr="00E47D19">
              <w:t>E05</w:t>
            </w:r>
          </w:p>
        </w:tc>
        <w:tc>
          <w:tcPr>
            <w:tcW w:w="983" w:type="pct"/>
            <w:shd w:val="clear" w:color="auto" w:fill="auto"/>
            <w:noWrap/>
          </w:tcPr>
          <w:p w14:paraId="7F31549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8a</w:t>
            </w:r>
          </w:p>
        </w:tc>
        <w:tc>
          <w:tcPr>
            <w:tcW w:w="643" w:type="pct"/>
            <w:shd w:val="clear" w:color="auto" w:fill="auto"/>
            <w:noWrap/>
          </w:tcPr>
          <w:p w14:paraId="2287BD50" w14:textId="77777777" w:rsidR="00D511D2" w:rsidRPr="00E47D19" w:rsidRDefault="00D511D2">
            <w:pPr>
              <w:jc w:val="center"/>
            </w:pPr>
            <w:r w:rsidRPr="00E47D19">
              <w:t>17274</w:t>
            </w:r>
          </w:p>
        </w:tc>
        <w:tc>
          <w:tcPr>
            <w:tcW w:w="1258" w:type="pct"/>
            <w:shd w:val="clear" w:color="auto" w:fill="auto"/>
            <w:noWrap/>
          </w:tcPr>
          <w:p w14:paraId="4C767B68" w14:textId="77777777" w:rsidR="00D511D2" w:rsidRPr="00E47D19" w:rsidRDefault="00D511D2">
            <w:pPr>
              <w:jc w:val="center"/>
            </w:pPr>
            <w:r w:rsidRPr="00E47D19">
              <w:t>NM_023126</w:t>
            </w:r>
          </w:p>
        </w:tc>
        <w:tc>
          <w:tcPr>
            <w:tcW w:w="1687" w:type="pct"/>
            <w:shd w:val="clear" w:color="auto" w:fill="auto"/>
            <w:noWrap/>
          </w:tcPr>
          <w:p w14:paraId="78691A59" w14:textId="77777777" w:rsidR="00D511D2" w:rsidRPr="00E47D19" w:rsidRDefault="00D511D2">
            <w:r w:rsidRPr="00E47D19">
              <w:t>GAGCAGCCAUGGAGUCAAG</w:t>
            </w:r>
          </w:p>
        </w:tc>
      </w:tr>
      <w:tr w:rsidR="00D511D2" w:rsidRPr="00CA4446" w14:paraId="0A0C5B1C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1EC6705" w14:textId="77777777" w:rsidR="00D511D2" w:rsidRPr="00E47D19" w:rsidRDefault="00D511D2">
            <w:r w:rsidRPr="00E47D19">
              <w:t>E06</w:t>
            </w:r>
          </w:p>
        </w:tc>
        <w:tc>
          <w:tcPr>
            <w:tcW w:w="983" w:type="pct"/>
            <w:shd w:val="clear" w:color="auto" w:fill="auto"/>
            <w:noWrap/>
          </w:tcPr>
          <w:p w14:paraId="45391118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2</w:t>
            </w:r>
          </w:p>
        </w:tc>
        <w:tc>
          <w:tcPr>
            <w:tcW w:w="643" w:type="pct"/>
            <w:shd w:val="clear" w:color="auto" w:fill="auto"/>
            <w:noWrap/>
          </w:tcPr>
          <w:p w14:paraId="39519D3C" w14:textId="77777777" w:rsidR="00D511D2" w:rsidRPr="00E47D19" w:rsidRDefault="00D511D2">
            <w:pPr>
              <w:jc w:val="center"/>
            </w:pPr>
            <w:r w:rsidRPr="00E47D19">
              <w:t>16552</w:t>
            </w:r>
          </w:p>
        </w:tc>
        <w:tc>
          <w:tcPr>
            <w:tcW w:w="1258" w:type="pct"/>
            <w:shd w:val="clear" w:color="auto" w:fill="auto"/>
            <w:noWrap/>
          </w:tcPr>
          <w:p w14:paraId="0B09E6A2" w14:textId="77777777" w:rsidR="00D511D2" w:rsidRPr="00E47D19" w:rsidRDefault="00D511D2">
            <w:pPr>
              <w:jc w:val="center"/>
            </w:pPr>
            <w:r w:rsidRPr="00E47D19">
              <w:t>NM_010616</w:t>
            </w:r>
          </w:p>
        </w:tc>
        <w:tc>
          <w:tcPr>
            <w:tcW w:w="1687" w:type="pct"/>
            <w:shd w:val="clear" w:color="auto" w:fill="auto"/>
            <w:noWrap/>
          </w:tcPr>
          <w:p w14:paraId="15E1948B" w14:textId="77777777" w:rsidR="00D511D2" w:rsidRPr="00E47D19" w:rsidRDefault="00D511D2">
            <w:r w:rsidRPr="00E47D19">
              <w:t>CGUCGGAGCUCCUCACAUA</w:t>
            </w:r>
          </w:p>
        </w:tc>
      </w:tr>
      <w:tr w:rsidR="00D511D2" w:rsidRPr="00CA4446" w14:paraId="277D62C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7100702" w14:textId="77777777" w:rsidR="00D511D2" w:rsidRPr="00E47D19" w:rsidRDefault="00D511D2">
            <w:r w:rsidRPr="00E47D19">
              <w:t>E06</w:t>
            </w:r>
          </w:p>
        </w:tc>
        <w:tc>
          <w:tcPr>
            <w:tcW w:w="983" w:type="pct"/>
            <w:shd w:val="clear" w:color="auto" w:fill="auto"/>
            <w:noWrap/>
          </w:tcPr>
          <w:p w14:paraId="5CE9964A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2</w:t>
            </w:r>
          </w:p>
        </w:tc>
        <w:tc>
          <w:tcPr>
            <w:tcW w:w="643" w:type="pct"/>
            <w:shd w:val="clear" w:color="auto" w:fill="auto"/>
            <w:noWrap/>
          </w:tcPr>
          <w:p w14:paraId="0837886D" w14:textId="77777777" w:rsidR="00D511D2" w:rsidRPr="00E47D19" w:rsidRDefault="00D511D2">
            <w:pPr>
              <w:jc w:val="center"/>
            </w:pPr>
            <w:r w:rsidRPr="00E47D19">
              <w:t>16552</w:t>
            </w:r>
          </w:p>
        </w:tc>
        <w:tc>
          <w:tcPr>
            <w:tcW w:w="1258" w:type="pct"/>
            <w:shd w:val="clear" w:color="auto" w:fill="auto"/>
            <w:noWrap/>
          </w:tcPr>
          <w:p w14:paraId="55797485" w14:textId="77777777" w:rsidR="00D511D2" w:rsidRPr="00E47D19" w:rsidRDefault="00D511D2">
            <w:pPr>
              <w:jc w:val="center"/>
            </w:pPr>
            <w:r w:rsidRPr="00E47D19">
              <w:t>NM_010616</w:t>
            </w:r>
          </w:p>
        </w:tc>
        <w:tc>
          <w:tcPr>
            <w:tcW w:w="1687" w:type="pct"/>
            <w:shd w:val="clear" w:color="auto" w:fill="auto"/>
            <w:noWrap/>
          </w:tcPr>
          <w:p w14:paraId="2F77F1A0" w14:textId="77777777" w:rsidR="00D511D2" w:rsidRPr="00E47D19" w:rsidRDefault="00D511D2">
            <w:r w:rsidRPr="00E47D19">
              <w:t>GAACAUGCCAUAUGGGCUA</w:t>
            </w:r>
          </w:p>
        </w:tc>
      </w:tr>
      <w:tr w:rsidR="00D511D2" w:rsidRPr="00CA4446" w14:paraId="241F3413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042B24D" w14:textId="77777777" w:rsidR="00D511D2" w:rsidRPr="00E47D19" w:rsidRDefault="00D511D2">
            <w:r w:rsidRPr="00E47D19">
              <w:t>E06</w:t>
            </w:r>
          </w:p>
        </w:tc>
        <w:tc>
          <w:tcPr>
            <w:tcW w:w="983" w:type="pct"/>
            <w:shd w:val="clear" w:color="auto" w:fill="auto"/>
            <w:noWrap/>
          </w:tcPr>
          <w:p w14:paraId="69BEF72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2</w:t>
            </w:r>
          </w:p>
        </w:tc>
        <w:tc>
          <w:tcPr>
            <w:tcW w:w="643" w:type="pct"/>
            <w:shd w:val="clear" w:color="auto" w:fill="auto"/>
            <w:noWrap/>
          </w:tcPr>
          <w:p w14:paraId="5E1D9D4A" w14:textId="77777777" w:rsidR="00D511D2" w:rsidRPr="00E47D19" w:rsidRDefault="00D511D2">
            <w:pPr>
              <w:jc w:val="center"/>
            </w:pPr>
            <w:r w:rsidRPr="00E47D19">
              <w:t>16552</w:t>
            </w:r>
          </w:p>
        </w:tc>
        <w:tc>
          <w:tcPr>
            <w:tcW w:w="1258" w:type="pct"/>
            <w:shd w:val="clear" w:color="auto" w:fill="auto"/>
            <w:noWrap/>
          </w:tcPr>
          <w:p w14:paraId="31280A35" w14:textId="77777777" w:rsidR="00D511D2" w:rsidRPr="00E47D19" w:rsidRDefault="00D511D2">
            <w:pPr>
              <w:jc w:val="center"/>
            </w:pPr>
            <w:r w:rsidRPr="00E47D19">
              <w:t>NM_010616</w:t>
            </w:r>
          </w:p>
        </w:tc>
        <w:tc>
          <w:tcPr>
            <w:tcW w:w="1687" w:type="pct"/>
            <w:shd w:val="clear" w:color="auto" w:fill="auto"/>
            <w:noWrap/>
          </w:tcPr>
          <w:p w14:paraId="681C636D" w14:textId="77777777" w:rsidR="00D511D2" w:rsidRPr="00E47D19" w:rsidRDefault="00D511D2">
            <w:r w:rsidRPr="00E47D19">
              <w:t>GAUGUGGCGUUCCGCUUUG</w:t>
            </w:r>
          </w:p>
        </w:tc>
      </w:tr>
      <w:tr w:rsidR="00D511D2" w:rsidRPr="00CA4446" w14:paraId="1796391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C1D90D2" w14:textId="77777777" w:rsidR="00D511D2" w:rsidRPr="00E47D19" w:rsidRDefault="00D511D2">
            <w:r w:rsidRPr="00E47D19">
              <w:t>E06</w:t>
            </w:r>
          </w:p>
        </w:tc>
        <w:tc>
          <w:tcPr>
            <w:tcW w:w="983" w:type="pct"/>
            <w:shd w:val="clear" w:color="auto" w:fill="auto"/>
            <w:noWrap/>
          </w:tcPr>
          <w:p w14:paraId="7549B2E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2</w:t>
            </w:r>
          </w:p>
        </w:tc>
        <w:tc>
          <w:tcPr>
            <w:tcW w:w="643" w:type="pct"/>
            <w:shd w:val="clear" w:color="auto" w:fill="auto"/>
            <w:noWrap/>
          </w:tcPr>
          <w:p w14:paraId="276180B1" w14:textId="77777777" w:rsidR="00D511D2" w:rsidRPr="00E47D19" w:rsidRDefault="00D511D2">
            <w:pPr>
              <w:jc w:val="center"/>
            </w:pPr>
            <w:r w:rsidRPr="00E47D19">
              <w:t>16552</w:t>
            </w:r>
          </w:p>
        </w:tc>
        <w:tc>
          <w:tcPr>
            <w:tcW w:w="1258" w:type="pct"/>
            <w:shd w:val="clear" w:color="auto" w:fill="auto"/>
            <w:noWrap/>
          </w:tcPr>
          <w:p w14:paraId="6292DD71" w14:textId="77777777" w:rsidR="00D511D2" w:rsidRPr="00E47D19" w:rsidRDefault="00D511D2">
            <w:pPr>
              <w:jc w:val="center"/>
            </w:pPr>
            <w:r w:rsidRPr="00E47D19">
              <w:t>NM_010616</w:t>
            </w:r>
          </w:p>
        </w:tc>
        <w:tc>
          <w:tcPr>
            <w:tcW w:w="1687" w:type="pct"/>
            <w:shd w:val="clear" w:color="auto" w:fill="auto"/>
            <w:noWrap/>
          </w:tcPr>
          <w:p w14:paraId="37461B68" w14:textId="77777777" w:rsidR="00D511D2" w:rsidRPr="00E47D19" w:rsidRDefault="00D511D2">
            <w:r w:rsidRPr="00E47D19">
              <w:t>GCUAUUAGAUCGCGUGCAG</w:t>
            </w:r>
          </w:p>
        </w:tc>
      </w:tr>
      <w:tr w:rsidR="00D511D2" w:rsidRPr="00CA4446" w14:paraId="38481A9F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9187500" w14:textId="77777777" w:rsidR="00D511D2" w:rsidRPr="00E47D19" w:rsidRDefault="00D511D2">
            <w:r w:rsidRPr="00E47D19">
              <w:t>E07</w:t>
            </w:r>
          </w:p>
        </w:tc>
        <w:tc>
          <w:tcPr>
            <w:tcW w:w="983" w:type="pct"/>
            <w:shd w:val="clear" w:color="auto" w:fill="auto"/>
            <w:noWrap/>
          </w:tcPr>
          <w:p w14:paraId="3A4D7EC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3a</w:t>
            </w:r>
          </w:p>
        </w:tc>
        <w:tc>
          <w:tcPr>
            <w:tcW w:w="643" w:type="pct"/>
            <w:shd w:val="clear" w:color="auto" w:fill="auto"/>
            <w:noWrap/>
          </w:tcPr>
          <w:p w14:paraId="4A067DC7" w14:textId="77777777" w:rsidR="00D511D2" w:rsidRPr="00E47D19" w:rsidRDefault="00D511D2">
            <w:pPr>
              <w:jc w:val="center"/>
            </w:pPr>
            <w:r w:rsidRPr="00E47D19">
              <w:t>16568</w:t>
            </w:r>
          </w:p>
        </w:tc>
        <w:tc>
          <w:tcPr>
            <w:tcW w:w="1258" w:type="pct"/>
            <w:shd w:val="clear" w:color="auto" w:fill="auto"/>
            <w:noWrap/>
          </w:tcPr>
          <w:p w14:paraId="76140612" w14:textId="77777777" w:rsidR="00D511D2" w:rsidRPr="00E47D19" w:rsidRDefault="00D511D2">
            <w:pPr>
              <w:jc w:val="center"/>
            </w:pPr>
            <w:r w:rsidRPr="00E47D19">
              <w:t>NM_008443</w:t>
            </w:r>
          </w:p>
        </w:tc>
        <w:tc>
          <w:tcPr>
            <w:tcW w:w="1687" w:type="pct"/>
            <w:shd w:val="clear" w:color="auto" w:fill="auto"/>
            <w:noWrap/>
          </w:tcPr>
          <w:p w14:paraId="7939C504" w14:textId="77777777" w:rsidR="00D511D2" w:rsidRPr="00E47D19" w:rsidRDefault="00D511D2">
            <w:r w:rsidRPr="00E47D19">
              <w:t>CAUGAUGUGUGCAAAUAUU</w:t>
            </w:r>
          </w:p>
        </w:tc>
      </w:tr>
      <w:tr w:rsidR="00D511D2" w:rsidRPr="00CA4446" w14:paraId="3BDD549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1321C74" w14:textId="77777777" w:rsidR="00D511D2" w:rsidRPr="00E47D19" w:rsidRDefault="00D511D2">
            <w:r w:rsidRPr="00E47D19">
              <w:t>E07</w:t>
            </w:r>
          </w:p>
        </w:tc>
        <w:tc>
          <w:tcPr>
            <w:tcW w:w="983" w:type="pct"/>
            <w:shd w:val="clear" w:color="auto" w:fill="auto"/>
            <w:noWrap/>
          </w:tcPr>
          <w:p w14:paraId="3A7A6E0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 xml:space="preserve">Kif3a </w:t>
            </w:r>
          </w:p>
        </w:tc>
        <w:tc>
          <w:tcPr>
            <w:tcW w:w="643" w:type="pct"/>
            <w:shd w:val="clear" w:color="auto" w:fill="auto"/>
            <w:noWrap/>
          </w:tcPr>
          <w:p w14:paraId="05DCAF62" w14:textId="77777777" w:rsidR="00D511D2" w:rsidRPr="00E47D19" w:rsidRDefault="00D511D2">
            <w:pPr>
              <w:jc w:val="center"/>
            </w:pPr>
            <w:r w:rsidRPr="00E47D19">
              <w:t>16568</w:t>
            </w:r>
          </w:p>
        </w:tc>
        <w:tc>
          <w:tcPr>
            <w:tcW w:w="1258" w:type="pct"/>
            <w:shd w:val="clear" w:color="auto" w:fill="auto"/>
            <w:noWrap/>
          </w:tcPr>
          <w:p w14:paraId="7E410117" w14:textId="77777777" w:rsidR="00D511D2" w:rsidRPr="00E47D19" w:rsidRDefault="00D511D2">
            <w:pPr>
              <w:jc w:val="center"/>
            </w:pPr>
            <w:r w:rsidRPr="00E47D19">
              <w:t>NM_008443</w:t>
            </w:r>
          </w:p>
        </w:tc>
        <w:tc>
          <w:tcPr>
            <w:tcW w:w="1687" w:type="pct"/>
            <w:shd w:val="clear" w:color="auto" w:fill="auto"/>
            <w:noWrap/>
          </w:tcPr>
          <w:p w14:paraId="1ED3BBEE" w14:textId="77777777" w:rsidR="00D511D2" w:rsidRPr="00E47D19" w:rsidRDefault="00D511D2">
            <w:r w:rsidRPr="00E47D19">
              <w:t>AGACUUAUCAGCAUAUGUA</w:t>
            </w:r>
          </w:p>
        </w:tc>
      </w:tr>
      <w:tr w:rsidR="00D511D2" w:rsidRPr="00CA4446" w14:paraId="15E71B71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50297AB" w14:textId="77777777" w:rsidR="00D511D2" w:rsidRPr="00E47D19" w:rsidRDefault="00D511D2">
            <w:r w:rsidRPr="00E47D19">
              <w:t>E07</w:t>
            </w:r>
          </w:p>
        </w:tc>
        <w:tc>
          <w:tcPr>
            <w:tcW w:w="983" w:type="pct"/>
            <w:shd w:val="clear" w:color="auto" w:fill="auto"/>
            <w:noWrap/>
          </w:tcPr>
          <w:p w14:paraId="3F81562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3a</w:t>
            </w:r>
          </w:p>
        </w:tc>
        <w:tc>
          <w:tcPr>
            <w:tcW w:w="643" w:type="pct"/>
            <w:shd w:val="clear" w:color="auto" w:fill="auto"/>
            <w:noWrap/>
          </w:tcPr>
          <w:p w14:paraId="5FD330F8" w14:textId="77777777" w:rsidR="00D511D2" w:rsidRPr="00E47D19" w:rsidRDefault="00D511D2">
            <w:pPr>
              <w:jc w:val="center"/>
            </w:pPr>
            <w:r w:rsidRPr="00E47D19">
              <w:t>16568</w:t>
            </w:r>
          </w:p>
        </w:tc>
        <w:tc>
          <w:tcPr>
            <w:tcW w:w="1258" w:type="pct"/>
            <w:shd w:val="clear" w:color="auto" w:fill="auto"/>
            <w:noWrap/>
          </w:tcPr>
          <w:p w14:paraId="440A7E46" w14:textId="77777777" w:rsidR="00D511D2" w:rsidRPr="00E47D19" w:rsidRDefault="00D511D2">
            <w:pPr>
              <w:jc w:val="center"/>
            </w:pPr>
            <w:r w:rsidRPr="00E47D19">
              <w:t>NM_008443</w:t>
            </w:r>
          </w:p>
        </w:tc>
        <w:tc>
          <w:tcPr>
            <w:tcW w:w="1687" w:type="pct"/>
            <w:shd w:val="clear" w:color="auto" w:fill="auto"/>
            <w:noWrap/>
          </w:tcPr>
          <w:p w14:paraId="619B17A6" w14:textId="77777777" w:rsidR="00D511D2" w:rsidRPr="00E47D19" w:rsidRDefault="00D511D2">
            <w:r w:rsidRPr="00E47D19">
              <w:t>CGACUAAUAUGAACGAGCA</w:t>
            </w:r>
          </w:p>
        </w:tc>
      </w:tr>
      <w:tr w:rsidR="00D511D2" w:rsidRPr="00CA4446" w14:paraId="6B9A35D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E147340" w14:textId="77777777" w:rsidR="00D511D2" w:rsidRPr="00E47D19" w:rsidRDefault="00D511D2">
            <w:r w:rsidRPr="00E47D19">
              <w:t>E07</w:t>
            </w:r>
          </w:p>
        </w:tc>
        <w:tc>
          <w:tcPr>
            <w:tcW w:w="983" w:type="pct"/>
            <w:shd w:val="clear" w:color="auto" w:fill="auto"/>
            <w:noWrap/>
          </w:tcPr>
          <w:p w14:paraId="519636B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3a</w:t>
            </w:r>
          </w:p>
        </w:tc>
        <w:tc>
          <w:tcPr>
            <w:tcW w:w="643" w:type="pct"/>
            <w:shd w:val="clear" w:color="auto" w:fill="auto"/>
            <w:noWrap/>
          </w:tcPr>
          <w:p w14:paraId="0ABEDE5C" w14:textId="77777777" w:rsidR="00D511D2" w:rsidRPr="00E47D19" w:rsidRDefault="00D511D2">
            <w:pPr>
              <w:jc w:val="center"/>
            </w:pPr>
            <w:r w:rsidRPr="00E47D19">
              <w:t>16568</w:t>
            </w:r>
          </w:p>
        </w:tc>
        <w:tc>
          <w:tcPr>
            <w:tcW w:w="1258" w:type="pct"/>
            <w:shd w:val="clear" w:color="auto" w:fill="auto"/>
            <w:noWrap/>
          </w:tcPr>
          <w:p w14:paraId="57651FE6" w14:textId="77777777" w:rsidR="00D511D2" w:rsidRPr="00E47D19" w:rsidRDefault="00D511D2">
            <w:pPr>
              <w:jc w:val="center"/>
            </w:pPr>
            <w:r w:rsidRPr="00E47D19">
              <w:t>NM_008443</w:t>
            </w:r>
          </w:p>
        </w:tc>
        <w:tc>
          <w:tcPr>
            <w:tcW w:w="1687" w:type="pct"/>
            <w:shd w:val="clear" w:color="auto" w:fill="auto"/>
            <w:noWrap/>
          </w:tcPr>
          <w:p w14:paraId="5D85A866" w14:textId="77777777" w:rsidR="00D511D2" w:rsidRPr="00E47D19" w:rsidRDefault="00D511D2">
            <w:r w:rsidRPr="00E47D19">
              <w:t>CCUGAGACCGUAAUUGAUU</w:t>
            </w:r>
          </w:p>
        </w:tc>
      </w:tr>
      <w:tr w:rsidR="00D511D2" w:rsidRPr="00CA4446" w14:paraId="6941AB5F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61011FC" w14:textId="77777777" w:rsidR="00D511D2" w:rsidRPr="00E47D19" w:rsidRDefault="00D511D2">
            <w:r w:rsidRPr="00E47D19">
              <w:t>E08</w:t>
            </w:r>
          </w:p>
        </w:tc>
        <w:tc>
          <w:tcPr>
            <w:tcW w:w="983" w:type="pct"/>
            <w:shd w:val="clear" w:color="auto" w:fill="auto"/>
            <w:noWrap/>
          </w:tcPr>
          <w:p w14:paraId="018EAFB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1</w:t>
            </w:r>
          </w:p>
        </w:tc>
        <w:tc>
          <w:tcPr>
            <w:tcW w:w="643" w:type="pct"/>
            <w:shd w:val="clear" w:color="auto" w:fill="auto"/>
            <w:noWrap/>
          </w:tcPr>
          <w:p w14:paraId="59F7B7AD" w14:textId="77777777" w:rsidR="00D511D2" w:rsidRPr="00E47D19" w:rsidRDefault="00D511D2">
            <w:pPr>
              <w:jc w:val="center"/>
            </w:pPr>
            <w:r w:rsidRPr="00E47D19">
              <w:t>16551</w:t>
            </w:r>
          </w:p>
        </w:tc>
        <w:tc>
          <w:tcPr>
            <w:tcW w:w="1258" w:type="pct"/>
            <w:shd w:val="clear" w:color="auto" w:fill="auto"/>
            <w:noWrap/>
          </w:tcPr>
          <w:p w14:paraId="0F4E4A88" w14:textId="77777777" w:rsidR="00D511D2" w:rsidRPr="00E47D19" w:rsidRDefault="00D511D2">
            <w:pPr>
              <w:jc w:val="center"/>
            </w:pPr>
            <w:r w:rsidRPr="00E47D19">
              <w:t>NM_010615</w:t>
            </w:r>
          </w:p>
        </w:tc>
        <w:tc>
          <w:tcPr>
            <w:tcW w:w="1687" w:type="pct"/>
            <w:shd w:val="clear" w:color="auto" w:fill="auto"/>
            <w:noWrap/>
          </w:tcPr>
          <w:p w14:paraId="498E0AD0" w14:textId="77777777" w:rsidR="00D511D2" w:rsidRPr="00E47D19" w:rsidRDefault="00D511D2">
            <w:r w:rsidRPr="00E47D19">
              <w:t>GUAAAUGGCUGUUGUAAAG</w:t>
            </w:r>
          </w:p>
        </w:tc>
      </w:tr>
      <w:tr w:rsidR="00D511D2" w:rsidRPr="00CA4446" w14:paraId="530ED97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758453D" w14:textId="77777777" w:rsidR="00D511D2" w:rsidRPr="00E47D19" w:rsidRDefault="00D511D2">
            <w:r w:rsidRPr="00E47D19">
              <w:t>E08</w:t>
            </w:r>
          </w:p>
        </w:tc>
        <w:tc>
          <w:tcPr>
            <w:tcW w:w="983" w:type="pct"/>
            <w:shd w:val="clear" w:color="auto" w:fill="auto"/>
            <w:noWrap/>
          </w:tcPr>
          <w:p w14:paraId="3064F3F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1</w:t>
            </w:r>
          </w:p>
        </w:tc>
        <w:tc>
          <w:tcPr>
            <w:tcW w:w="643" w:type="pct"/>
            <w:shd w:val="clear" w:color="auto" w:fill="auto"/>
            <w:noWrap/>
          </w:tcPr>
          <w:p w14:paraId="2BEF935C" w14:textId="77777777" w:rsidR="00D511D2" w:rsidRPr="00E47D19" w:rsidRDefault="00D511D2">
            <w:pPr>
              <w:jc w:val="center"/>
            </w:pPr>
            <w:r w:rsidRPr="00E47D19">
              <w:t>16551</w:t>
            </w:r>
          </w:p>
        </w:tc>
        <w:tc>
          <w:tcPr>
            <w:tcW w:w="1258" w:type="pct"/>
            <w:shd w:val="clear" w:color="auto" w:fill="auto"/>
            <w:noWrap/>
          </w:tcPr>
          <w:p w14:paraId="20F50159" w14:textId="77777777" w:rsidR="00D511D2" w:rsidRPr="00E47D19" w:rsidRDefault="00D511D2">
            <w:pPr>
              <w:jc w:val="center"/>
            </w:pPr>
            <w:r w:rsidRPr="00E47D19">
              <w:t>NM_010615</w:t>
            </w:r>
          </w:p>
        </w:tc>
        <w:tc>
          <w:tcPr>
            <w:tcW w:w="1687" w:type="pct"/>
            <w:shd w:val="clear" w:color="auto" w:fill="auto"/>
            <w:noWrap/>
          </w:tcPr>
          <w:p w14:paraId="72416D66" w14:textId="77777777" w:rsidR="00D511D2" w:rsidRPr="00E47D19" w:rsidRDefault="00D511D2">
            <w:r w:rsidRPr="00E47D19">
              <w:t>CAGCAGAGGUCUUCCAUUU</w:t>
            </w:r>
          </w:p>
        </w:tc>
      </w:tr>
      <w:tr w:rsidR="00D511D2" w:rsidRPr="00CA4446" w14:paraId="5B5014D6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BBA7EED" w14:textId="77777777" w:rsidR="00D511D2" w:rsidRPr="00E47D19" w:rsidRDefault="00D511D2">
            <w:r w:rsidRPr="00E47D19">
              <w:t>E08</w:t>
            </w:r>
          </w:p>
        </w:tc>
        <w:tc>
          <w:tcPr>
            <w:tcW w:w="983" w:type="pct"/>
            <w:shd w:val="clear" w:color="auto" w:fill="auto"/>
            <w:noWrap/>
          </w:tcPr>
          <w:p w14:paraId="3CA4473A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1</w:t>
            </w:r>
          </w:p>
        </w:tc>
        <w:tc>
          <w:tcPr>
            <w:tcW w:w="643" w:type="pct"/>
            <w:shd w:val="clear" w:color="auto" w:fill="auto"/>
            <w:noWrap/>
          </w:tcPr>
          <w:p w14:paraId="054D631A" w14:textId="77777777" w:rsidR="00D511D2" w:rsidRPr="00E47D19" w:rsidRDefault="00D511D2">
            <w:pPr>
              <w:jc w:val="center"/>
            </w:pPr>
            <w:r w:rsidRPr="00E47D19">
              <w:t>16551</w:t>
            </w:r>
          </w:p>
        </w:tc>
        <w:tc>
          <w:tcPr>
            <w:tcW w:w="1258" w:type="pct"/>
            <w:shd w:val="clear" w:color="auto" w:fill="auto"/>
            <w:noWrap/>
          </w:tcPr>
          <w:p w14:paraId="04DF868F" w14:textId="77777777" w:rsidR="00D511D2" w:rsidRPr="00E47D19" w:rsidRDefault="00D511D2">
            <w:pPr>
              <w:jc w:val="center"/>
            </w:pPr>
            <w:r w:rsidRPr="00E47D19">
              <w:t>NM_010615</w:t>
            </w:r>
          </w:p>
        </w:tc>
        <w:tc>
          <w:tcPr>
            <w:tcW w:w="1687" w:type="pct"/>
            <w:shd w:val="clear" w:color="auto" w:fill="auto"/>
            <w:noWrap/>
          </w:tcPr>
          <w:p w14:paraId="0E39D293" w14:textId="77777777" w:rsidR="00D511D2" w:rsidRPr="00E47D19" w:rsidRDefault="00D511D2">
            <w:r w:rsidRPr="00E47D19">
              <w:t>GGAGAUCACUAAGAAAGUA</w:t>
            </w:r>
          </w:p>
        </w:tc>
      </w:tr>
      <w:tr w:rsidR="00D511D2" w:rsidRPr="00CA4446" w14:paraId="57C3331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A3C41DE" w14:textId="77777777" w:rsidR="00D511D2" w:rsidRPr="00E47D19" w:rsidRDefault="00D511D2">
            <w:r w:rsidRPr="00E47D19">
              <w:t>E08</w:t>
            </w:r>
          </w:p>
        </w:tc>
        <w:tc>
          <w:tcPr>
            <w:tcW w:w="983" w:type="pct"/>
            <w:shd w:val="clear" w:color="auto" w:fill="auto"/>
            <w:noWrap/>
          </w:tcPr>
          <w:p w14:paraId="64B7993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1</w:t>
            </w:r>
          </w:p>
        </w:tc>
        <w:tc>
          <w:tcPr>
            <w:tcW w:w="643" w:type="pct"/>
            <w:shd w:val="clear" w:color="auto" w:fill="auto"/>
            <w:noWrap/>
          </w:tcPr>
          <w:p w14:paraId="727ED72E" w14:textId="77777777" w:rsidR="00D511D2" w:rsidRPr="00E47D19" w:rsidRDefault="00D511D2">
            <w:pPr>
              <w:jc w:val="center"/>
            </w:pPr>
            <w:r w:rsidRPr="00E47D19">
              <w:t>16551</w:t>
            </w:r>
          </w:p>
        </w:tc>
        <w:tc>
          <w:tcPr>
            <w:tcW w:w="1258" w:type="pct"/>
            <w:shd w:val="clear" w:color="auto" w:fill="auto"/>
            <w:noWrap/>
          </w:tcPr>
          <w:p w14:paraId="071202FD" w14:textId="77777777" w:rsidR="00D511D2" w:rsidRPr="00E47D19" w:rsidRDefault="00D511D2">
            <w:pPr>
              <w:jc w:val="center"/>
            </w:pPr>
            <w:r w:rsidRPr="00E47D19">
              <w:t>NM_010615</w:t>
            </w:r>
          </w:p>
        </w:tc>
        <w:tc>
          <w:tcPr>
            <w:tcW w:w="1687" w:type="pct"/>
            <w:shd w:val="clear" w:color="auto" w:fill="auto"/>
            <w:noWrap/>
          </w:tcPr>
          <w:p w14:paraId="59096060" w14:textId="77777777" w:rsidR="00D511D2" w:rsidRPr="00E47D19" w:rsidRDefault="00D511D2">
            <w:r w:rsidRPr="00E47D19">
              <w:t>GAAACAGGAUCUGAAACUA</w:t>
            </w:r>
          </w:p>
        </w:tc>
      </w:tr>
      <w:tr w:rsidR="00D511D2" w:rsidRPr="00CA4446" w14:paraId="4584F44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68CE37B" w14:textId="77777777" w:rsidR="00D511D2" w:rsidRPr="00E47D19" w:rsidRDefault="00D511D2">
            <w:r w:rsidRPr="00E47D19">
              <w:t>E09</w:t>
            </w:r>
          </w:p>
        </w:tc>
        <w:tc>
          <w:tcPr>
            <w:tcW w:w="983" w:type="pct"/>
            <w:shd w:val="clear" w:color="auto" w:fill="auto"/>
            <w:noWrap/>
          </w:tcPr>
          <w:p w14:paraId="15FFE0D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Arl8c</w:t>
            </w:r>
          </w:p>
        </w:tc>
        <w:tc>
          <w:tcPr>
            <w:tcW w:w="643" w:type="pct"/>
            <w:shd w:val="clear" w:color="auto" w:fill="auto"/>
            <w:noWrap/>
          </w:tcPr>
          <w:p w14:paraId="14626FCE" w14:textId="77777777" w:rsidR="00D511D2" w:rsidRPr="00E47D19" w:rsidRDefault="00D511D2">
            <w:pPr>
              <w:jc w:val="center"/>
            </w:pPr>
            <w:r w:rsidRPr="00E47D19">
              <w:t>67166</w:t>
            </w:r>
          </w:p>
        </w:tc>
        <w:tc>
          <w:tcPr>
            <w:tcW w:w="1258" w:type="pct"/>
            <w:shd w:val="clear" w:color="auto" w:fill="auto"/>
            <w:noWrap/>
          </w:tcPr>
          <w:p w14:paraId="1F67EC6F" w14:textId="77777777" w:rsidR="00D511D2" w:rsidRPr="00E47D19" w:rsidRDefault="00D511D2">
            <w:pPr>
              <w:jc w:val="center"/>
            </w:pPr>
            <w:r w:rsidRPr="00E47D19">
              <w:t>NM_026011</w:t>
            </w:r>
          </w:p>
        </w:tc>
        <w:tc>
          <w:tcPr>
            <w:tcW w:w="1687" w:type="pct"/>
            <w:shd w:val="clear" w:color="auto" w:fill="auto"/>
            <w:noWrap/>
          </w:tcPr>
          <w:p w14:paraId="70E61372" w14:textId="77777777" w:rsidR="00D511D2" w:rsidRPr="00E47D19" w:rsidRDefault="00D511D2">
            <w:r w:rsidRPr="00E47D19">
              <w:t>GAUAGAAGCCUCUCGAAAU</w:t>
            </w:r>
          </w:p>
        </w:tc>
      </w:tr>
      <w:tr w:rsidR="00D511D2" w:rsidRPr="00CA4446" w14:paraId="4B26C28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89CF96E" w14:textId="77777777" w:rsidR="00D511D2" w:rsidRPr="00E47D19" w:rsidRDefault="00D511D2">
            <w:r w:rsidRPr="00E47D19">
              <w:t>E09</w:t>
            </w:r>
          </w:p>
        </w:tc>
        <w:tc>
          <w:tcPr>
            <w:tcW w:w="983" w:type="pct"/>
            <w:shd w:val="clear" w:color="auto" w:fill="auto"/>
            <w:noWrap/>
          </w:tcPr>
          <w:p w14:paraId="5919A110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Arl8c</w:t>
            </w:r>
          </w:p>
        </w:tc>
        <w:tc>
          <w:tcPr>
            <w:tcW w:w="643" w:type="pct"/>
            <w:shd w:val="clear" w:color="auto" w:fill="auto"/>
            <w:noWrap/>
          </w:tcPr>
          <w:p w14:paraId="4744D42E" w14:textId="77777777" w:rsidR="00D511D2" w:rsidRPr="00E47D19" w:rsidRDefault="00D511D2">
            <w:pPr>
              <w:jc w:val="center"/>
            </w:pPr>
            <w:r w:rsidRPr="00E47D19">
              <w:t>67166</w:t>
            </w:r>
          </w:p>
        </w:tc>
        <w:tc>
          <w:tcPr>
            <w:tcW w:w="1258" w:type="pct"/>
            <w:shd w:val="clear" w:color="auto" w:fill="auto"/>
            <w:noWrap/>
          </w:tcPr>
          <w:p w14:paraId="368CBBBB" w14:textId="77777777" w:rsidR="00D511D2" w:rsidRPr="00E47D19" w:rsidRDefault="00D511D2">
            <w:pPr>
              <w:jc w:val="center"/>
            </w:pPr>
            <w:r w:rsidRPr="00E47D19">
              <w:t>NM_026011</w:t>
            </w:r>
          </w:p>
        </w:tc>
        <w:tc>
          <w:tcPr>
            <w:tcW w:w="1687" w:type="pct"/>
            <w:shd w:val="clear" w:color="auto" w:fill="auto"/>
            <w:noWrap/>
          </w:tcPr>
          <w:p w14:paraId="500AD8AA" w14:textId="77777777" w:rsidR="00D511D2" w:rsidRPr="00E47D19" w:rsidRDefault="00D511D2">
            <w:r w:rsidRPr="00E47D19">
              <w:t>UAAAGGCAACGUCACAAUA</w:t>
            </w:r>
          </w:p>
        </w:tc>
      </w:tr>
      <w:tr w:rsidR="00D511D2" w:rsidRPr="00CA4446" w14:paraId="0DB76780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901ADE7" w14:textId="77777777" w:rsidR="00D511D2" w:rsidRPr="00E47D19" w:rsidRDefault="00D511D2">
            <w:r w:rsidRPr="00E47D19">
              <w:t>E09</w:t>
            </w:r>
          </w:p>
        </w:tc>
        <w:tc>
          <w:tcPr>
            <w:tcW w:w="983" w:type="pct"/>
            <w:shd w:val="clear" w:color="auto" w:fill="auto"/>
            <w:noWrap/>
          </w:tcPr>
          <w:p w14:paraId="4079503C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Arl8c</w:t>
            </w:r>
          </w:p>
        </w:tc>
        <w:tc>
          <w:tcPr>
            <w:tcW w:w="643" w:type="pct"/>
            <w:shd w:val="clear" w:color="auto" w:fill="auto"/>
            <w:noWrap/>
          </w:tcPr>
          <w:p w14:paraId="0907D50F" w14:textId="77777777" w:rsidR="00D511D2" w:rsidRPr="00E47D19" w:rsidRDefault="00D511D2">
            <w:pPr>
              <w:jc w:val="center"/>
            </w:pPr>
            <w:r w:rsidRPr="00E47D19">
              <w:t>67166</w:t>
            </w:r>
          </w:p>
        </w:tc>
        <w:tc>
          <w:tcPr>
            <w:tcW w:w="1258" w:type="pct"/>
            <w:shd w:val="clear" w:color="auto" w:fill="auto"/>
            <w:noWrap/>
          </w:tcPr>
          <w:p w14:paraId="0C8549F7" w14:textId="77777777" w:rsidR="00D511D2" w:rsidRPr="00E47D19" w:rsidRDefault="00D511D2">
            <w:pPr>
              <w:jc w:val="center"/>
            </w:pPr>
            <w:r w:rsidRPr="00E47D19">
              <w:t>NM_026011</w:t>
            </w:r>
          </w:p>
        </w:tc>
        <w:tc>
          <w:tcPr>
            <w:tcW w:w="1687" w:type="pct"/>
            <w:shd w:val="clear" w:color="auto" w:fill="auto"/>
            <w:noWrap/>
          </w:tcPr>
          <w:p w14:paraId="70732DF8" w14:textId="77777777" w:rsidR="00D511D2" w:rsidRPr="00E47D19" w:rsidRDefault="00D511D2">
            <w:r w:rsidRPr="00E47D19">
              <w:t>GAUAGAUGCUGCAGAUCGA</w:t>
            </w:r>
          </w:p>
        </w:tc>
      </w:tr>
      <w:tr w:rsidR="00D511D2" w:rsidRPr="00CA4446" w14:paraId="04D6215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00A5C43" w14:textId="77777777" w:rsidR="00D511D2" w:rsidRPr="00E47D19" w:rsidRDefault="00D511D2">
            <w:r w:rsidRPr="00E47D19">
              <w:t>E09</w:t>
            </w:r>
          </w:p>
        </w:tc>
        <w:tc>
          <w:tcPr>
            <w:tcW w:w="983" w:type="pct"/>
            <w:shd w:val="clear" w:color="auto" w:fill="auto"/>
            <w:noWrap/>
          </w:tcPr>
          <w:p w14:paraId="38824A1C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Arl8c</w:t>
            </w:r>
          </w:p>
        </w:tc>
        <w:tc>
          <w:tcPr>
            <w:tcW w:w="643" w:type="pct"/>
            <w:shd w:val="clear" w:color="auto" w:fill="auto"/>
            <w:noWrap/>
          </w:tcPr>
          <w:p w14:paraId="7961F0DB" w14:textId="77777777" w:rsidR="00D511D2" w:rsidRPr="00E47D19" w:rsidRDefault="00D511D2">
            <w:pPr>
              <w:jc w:val="center"/>
            </w:pPr>
            <w:r w:rsidRPr="00E47D19">
              <w:t>67166</w:t>
            </w:r>
          </w:p>
        </w:tc>
        <w:tc>
          <w:tcPr>
            <w:tcW w:w="1258" w:type="pct"/>
            <w:shd w:val="clear" w:color="auto" w:fill="auto"/>
            <w:noWrap/>
          </w:tcPr>
          <w:p w14:paraId="3D61F5D9" w14:textId="77777777" w:rsidR="00D511D2" w:rsidRPr="00E47D19" w:rsidRDefault="00D511D2">
            <w:pPr>
              <w:jc w:val="center"/>
            </w:pPr>
            <w:r w:rsidRPr="00E47D19">
              <w:t>NM_026011</w:t>
            </w:r>
          </w:p>
        </w:tc>
        <w:tc>
          <w:tcPr>
            <w:tcW w:w="1687" w:type="pct"/>
            <w:shd w:val="clear" w:color="auto" w:fill="auto"/>
            <w:noWrap/>
          </w:tcPr>
          <w:p w14:paraId="72215C12" w14:textId="77777777" w:rsidR="00D511D2" w:rsidRPr="00E47D19" w:rsidRDefault="00D511D2">
            <w:r w:rsidRPr="00E47D19">
              <w:t>UAGAGAAAUUUGCUGCUAU</w:t>
            </w:r>
          </w:p>
        </w:tc>
      </w:tr>
      <w:tr w:rsidR="00D511D2" w:rsidRPr="00CA4446" w14:paraId="51559DE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5CACC52" w14:textId="77777777" w:rsidR="00D511D2" w:rsidRPr="00E47D19" w:rsidRDefault="00D511D2">
            <w:r w:rsidRPr="00E47D19">
              <w:t>E10</w:t>
            </w:r>
          </w:p>
        </w:tc>
        <w:tc>
          <w:tcPr>
            <w:tcW w:w="983" w:type="pct"/>
            <w:shd w:val="clear" w:color="auto" w:fill="auto"/>
            <w:noWrap/>
          </w:tcPr>
          <w:p w14:paraId="700D2FF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3b</w:t>
            </w:r>
          </w:p>
        </w:tc>
        <w:tc>
          <w:tcPr>
            <w:tcW w:w="643" w:type="pct"/>
            <w:shd w:val="clear" w:color="auto" w:fill="auto"/>
            <w:noWrap/>
          </w:tcPr>
          <w:p w14:paraId="44F61030" w14:textId="77777777" w:rsidR="00D511D2" w:rsidRPr="00E47D19" w:rsidRDefault="00D511D2">
            <w:pPr>
              <w:jc w:val="center"/>
            </w:pPr>
            <w:r w:rsidRPr="00E47D19">
              <w:t>16554</w:t>
            </w:r>
          </w:p>
        </w:tc>
        <w:tc>
          <w:tcPr>
            <w:tcW w:w="1258" w:type="pct"/>
            <w:shd w:val="clear" w:color="auto" w:fill="auto"/>
            <w:noWrap/>
          </w:tcPr>
          <w:p w14:paraId="2ED7EC36" w14:textId="77777777" w:rsidR="00D511D2" w:rsidRPr="00E47D19" w:rsidRDefault="00D511D2">
            <w:pPr>
              <w:jc w:val="center"/>
            </w:pPr>
            <w:r w:rsidRPr="00E47D19">
              <w:t>XM_283218</w:t>
            </w:r>
          </w:p>
        </w:tc>
        <w:tc>
          <w:tcPr>
            <w:tcW w:w="1687" w:type="pct"/>
            <w:shd w:val="clear" w:color="auto" w:fill="auto"/>
            <w:noWrap/>
          </w:tcPr>
          <w:p w14:paraId="2C8DA73D" w14:textId="77777777" w:rsidR="00D511D2" w:rsidRPr="00E47D19" w:rsidRDefault="00D511D2">
            <w:r w:rsidRPr="00E47D19">
              <w:t>GUACUUAGAUGCUGCCUUA</w:t>
            </w:r>
          </w:p>
        </w:tc>
      </w:tr>
      <w:tr w:rsidR="00D511D2" w:rsidRPr="00CA4446" w14:paraId="5B817262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C97C9D0" w14:textId="77777777" w:rsidR="00D511D2" w:rsidRPr="00E47D19" w:rsidRDefault="00D511D2">
            <w:r w:rsidRPr="00E47D19">
              <w:t>E10</w:t>
            </w:r>
          </w:p>
        </w:tc>
        <w:tc>
          <w:tcPr>
            <w:tcW w:w="983" w:type="pct"/>
            <w:shd w:val="clear" w:color="auto" w:fill="auto"/>
            <w:noWrap/>
          </w:tcPr>
          <w:p w14:paraId="4626060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3b</w:t>
            </w:r>
          </w:p>
        </w:tc>
        <w:tc>
          <w:tcPr>
            <w:tcW w:w="643" w:type="pct"/>
            <w:shd w:val="clear" w:color="auto" w:fill="auto"/>
            <w:noWrap/>
          </w:tcPr>
          <w:p w14:paraId="3BC32A97" w14:textId="77777777" w:rsidR="00D511D2" w:rsidRPr="00E47D19" w:rsidRDefault="00D511D2">
            <w:pPr>
              <w:jc w:val="center"/>
            </w:pPr>
            <w:r w:rsidRPr="00E47D19">
              <w:t>16554</w:t>
            </w:r>
          </w:p>
        </w:tc>
        <w:tc>
          <w:tcPr>
            <w:tcW w:w="1258" w:type="pct"/>
            <w:shd w:val="clear" w:color="auto" w:fill="auto"/>
            <w:noWrap/>
          </w:tcPr>
          <w:p w14:paraId="4945C516" w14:textId="77777777" w:rsidR="00D511D2" w:rsidRPr="00E47D19" w:rsidRDefault="00D511D2">
            <w:pPr>
              <w:jc w:val="center"/>
            </w:pPr>
            <w:r w:rsidRPr="00E47D19">
              <w:t>XM_283218</w:t>
            </w:r>
          </w:p>
        </w:tc>
        <w:tc>
          <w:tcPr>
            <w:tcW w:w="1687" w:type="pct"/>
            <w:shd w:val="clear" w:color="auto" w:fill="auto"/>
            <w:noWrap/>
          </w:tcPr>
          <w:p w14:paraId="14A6BBDB" w14:textId="77777777" w:rsidR="00D511D2" w:rsidRPr="00E47D19" w:rsidRDefault="00D511D2">
            <w:r w:rsidRPr="00E47D19">
              <w:t>CAGCCUACCUUCUCAGAUA</w:t>
            </w:r>
          </w:p>
        </w:tc>
      </w:tr>
      <w:tr w:rsidR="00D511D2" w:rsidRPr="00CA4446" w14:paraId="2AA329BA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00E11CA" w14:textId="77777777" w:rsidR="00D511D2" w:rsidRPr="00E47D19" w:rsidRDefault="00D511D2">
            <w:r w:rsidRPr="00E47D19">
              <w:t>E10</w:t>
            </w:r>
          </w:p>
        </w:tc>
        <w:tc>
          <w:tcPr>
            <w:tcW w:w="983" w:type="pct"/>
            <w:shd w:val="clear" w:color="auto" w:fill="auto"/>
            <w:noWrap/>
          </w:tcPr>
          <w:p w14:paraId="06CD335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3b</w:t>
            </w:r>
          </w:p>
        </w:tc>
        <w:tc>
          <w:tcPr>
            <w:tcW w:w="643" w:type="pct"/>
            <w:shd w:val="clear" w:color="auto" w:fill="auto"/>
            <w:noWrap/>
          </w:tcPr>
          <w:p w14:paraId="0937A352" w14:textId="77777777" w:rsidR="00D511D2" w:rsidRPr="00E47D19" w:rsidRDefault="00D511D2">
            <w:pPr>
              <w:jc w:val="center"/>
            </w:pPr>
            <w:r w:rsidRPr="00E47D19">
              <w:t>16554</w:t>
            </w:r>
          </w:p>
        </w:tc>
        <w:tc>
          <w:tcPr>
            <w:tcW w:w="1258" w:type="pct"/>
            <w:shd w:val="clear" w:color="auto" w:fill="auto"/>
            <w:noWrap/>
          </w:tcPr>
          <w:p w14:paraId="368126EE" w14:textId="77777777" w:rsidR="00D511D2" w:rsidRPr="00E47D19" w:rsidRDefault="00D511D2">
            <w:pPr>
              <w:jc w:val="center"/>
            </w:pPr>
            <w:r w:rsidRPr="00E47D19">
              <w:t>XM_283218</w:t>
            </w:r>
          </w:p>
        </w:tc>
        <w:tc>
          <w:tcPr>
            <w:tcW w:w="1687" w:type="pct"/>
            <w:shd w:val="clear" w:color="auto" w:fill="auto"/>
            <w:noWrap/>
          </w:tcPr>
          <w:p w14:paraId="13BF3D66" w14:textId="77777777" w:rsidR="00D511D2" w:rsidRPr="00E47D19" w:rsidRDefault="00D511D2">
            <w:r w:rsidRPr="00E47D19">
              <w:t>GAACAUGGAUUGGUGUGGA</w:t>
            </w:r>
          </w:p>
        </w:tc>
      </w:tr>
      <w:tr w:rsidR="00D511D2" w:rsidRPr="00CA4446" w14:paraId="30723B2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0849CD6" w14:textId="77777777" w:rsidR="00D511D2" w:rsidRPr="00E47D19" w:rsidRDefault="00D511D2">
            <w:r w:rsidRPr="00E47D19">
              <w:t>E10</w:t>
            </w:r>
          </w:p>
        </w:tc>
        <w:tc>
          <w:tcPr>
            <w:tcW w:w="983" w:type="pct"/>
            <w:shd w:val="clear" w:color="auto" w:fill="auto"/>
            <w:noWrap/>
          </w:tcPr>
          <w:p w14:paraId="0A81968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13b</w:t>
            </w:r>
          </w:p>
        </w:tc>
        <w:tc>
          <w:tcPr>
            <w:tcW w:w="643" w:type="pct"/>
            <w:shd w:val="clear" w:color="auto" w:fill="auto"/>
            <w:noWrap/>
          </w:tcPr>
          <w:p w14:paraId="2878C29D" w14:textId="77777777" w:rsidR="00D511D2" w:rsidRPr="00E47D19" w:rsidRDefault="00D511D2">
            <w:pPr>
              <w:jc w:val="center"/>
            </w:pPr>
            <w:r w:rsidRPr="00E47D19">
              <w:t>16554</w:t>
            </w:r>
          </w:p>
        </w:tc>
        <w:tc>
          <w:tcPr>
            <w:tcW w:w="1258" w:type="pct"/>
            <w:shd w:val="clear" w:color="auto" w:fill="auto"/>
            <w:noWrap/>
          </w:tcPr>
          <w:p w14:paraId="3BCEC765" w14:textId="77777777" w:rsidR="00D511D2" w:rsidRPr="00E47D19" w:rsidRDefault="00D511D2">
            <w:pPr>
              <w:jc w:val="center"/>
            </w:pPr>
            <w:r w:rsidRPr="00E47D19">
              <w:t>XM_283218</w:t>
            </w:r>
          </w:p>
        </w:tc>
        <w:tc>
          <w:tcPr>
            <w:tcW w:w="1687" w:type="pct"/>
            <w:shd w:val="clear" w:color="auto" w:fill="auto"/>
            <w:noWrap/>
          </w:tcPr>
          <w:p w14:paraId="06C436AD" w14:textId="77777777" w:rsidR="00D511D2" w:rsidRPr="00E47D19" w:rsidRDefault="00D511D2">
            <w:r w:rsidRPr="00E47D19">
              <w:t>GUGCGGACCUCAGAGCUUA</w:t>
            </w:r>
          </w:p>
        </w:tc>
      </w:tr>
      <w:tr w:rsidR="00D511D2" w:rsidRPr="00CA4446" w14:paraId="0D5607D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9550D42" w14:textId="77777777" w:rsidR="00D511D2" w:rsidRPr="00E47D19" w:rsidRDefault="00D511D2">
            <w:r w:rsidRPr="00E47D19">
              <w:t>E11</w:t>
            </w:r>
          </w:p>
        </w:tc>
        <w:tc>
          <w:tcPr>
            <w:tcW w:w="983" w:type="pct"/>
            <w:shd w:val="clear" w:color="auto" w:fill="auto"/>
            <w:noWrap/>
          </w:tcPr>
          <w:p w14:paraId="3EEA63A2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7</w:t>
            </w:r>
          </w:p>
        </w:tc>
        <w:tc>
          <w:tcPr>
            <w:tcW w:w="643" w:type="pct"/>
            <w:shd w:val="clear" w:color="auto" w:fill="auto"/>
            <w:noWrap/>
          </w:tcPr>
          <w:p w14:paraId="40FD22B5" w14:textId="77777777" w:rsidR="00D511D2" w:rsidRPr="00E47D19" w:rsidRDefault="00D511D2">
            <w:pPr>
              <w:jc w:val="center"/>
            </w:pPr>
            <w:r w:rsidRPr="00E47D19">
              <w:t>16576</w:t>
            </w:r>
          </w:p>
        </w:tc>
        <w:tc>
          <w:tcPr>
            <w:tcW w:w="1258" w:type="pct"/>
            <w:shd w:val="clear" w:color="auto" w:fill="auto"/>
            <w:noWrap/>
          </w:tcPr>
          <w:p w14:paraId="4A293FF6" w14:textId="77777777" w:rsidR="00D511D2" w:rsidRPr="00E47D19" w:rsidRDefault="00D511D2">
            <w:pPr>
              <w:jc w:val="center"/>
            </w:pPr>
            <w:r w:rsidRPr="00E47D19">
              <w:t>XM_133575</w:t>
            </w:r>
          </w:p>
        </w:tc>
        <w:tc>
          <w:tcPr>
            <w:tcW w:w="1687" w:type="pct"/>
            <w:shd w:val="clear" w:color="auto" w:fill="auto"/>
            <w:noWrap/>
          </w:tcPr>
          <w:p w14:paraId="2B87A1C7" w14:textId="77777777" w:rsidR="00D511D2" w:rsidRPr="00E47D19" w:rsidRDefault="00D511D2">
            <w:r w:rsidRPr="00E47D19">
              <w:t>AAAGAGAGCAUCCAGAUUA</w:t>
            </w:r>
          </w:p>
        </w:tc>
      </w:tr>
      <w:tr w:rsidR="00D511D2" w:rsidRPr="00CA4446" w14:paraId="7CC7E04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8788872" w14:textId="77777777" w:rsidR="00D511D2" w:rsidRPr="00E47D19" w:rsidRDefault="00D511D2">
            <w:r w:rsidRPr="00E47D19">
              <w:t>E11</w:t>
            </w:r>
          </w:p>
        </w:tc>
        <w:tc>
          <w:tcPr>
            <w:tcW w:w="983" w:type="pct"/>
            <w:shd w:val="clear" w:color="auto" w:fill="auto"/>
            <w:noWrap/>
          </w:tcPr>
          <w:p w14:paraId="03174B1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7</w:t>
            </w:r>
          </w:p>
        </w:tc>
        <w:tc>
          <w:tcPr>
            <w:tcW w:w="643" w:type="pct"/>
            <w:shd w:val="clear" w:color="auto" w:fill="auto"/>
            <w:noWrap/>
          </w:tcPr>
          <w:p w14:paraId="2FA97F3D" w14:textId="77777777" w:rsidR="00D511D2" w:rsidRPr="00E47D19" w:rsidRDefault="00D511D2">
            <w:pPr>
              <w:jc w:val="center"/>
            </w:pPr>
            <w:r w:rsidRPr="00E47D19">
              <w:t>16576</w:t>
            </w:r>
          </w:p>
        </w:tc>
        <w:tc>
          <w:tcPr>
            <w:tcW w:w="1258" w:type="pct"/>
            <w:shd w:val="clear" w:color="auto" w:fill="auto"/>
            <w:noWrap/>
          </w:tcPr>
          <w:p w14:paraId="148309A0" w14:textId="77777777" w:rsidR="00D511D2" w:rsidRPr="00E47D19" w:rsidRDefault="00D511D2">
            <w:pPr>
              <w:jc w:val="center"/>
            </w:pPr>
            <w:r w:rsidRPr="00E47D19">
              <w:t>XM_133575</w:t>
            </w:r>
          </w:p>
        </w:tc>
        <w:tc>
          <w:tcPr>
            <w:tcW w:w="1687" w:type="pct"/>
            <w:shd w:val="clear" w:color="auto" w:fill="auto"/>
            <w:noWrap/>
          </w:tcPr>
          <w:p w14:paraId="02150E07" w14:textId="77777777" w:rsidR="00D511D2" w:rsidRPr="00E47D19" w:rsidRDefault="00D511D2">
            <w:r w:rsidRPr="00E47D19">
              <w:t>GAAUGAGGCUAUCACAUGC</w:t>
            </w:r>
          </w:p>
        </w:tc>
      </w:tr>
      <w:tr w:rsidR="00D511D2" w:rsidRPr="00CA4446" w14:paraId="36D11A5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AF41DC7" w14:textId="77777777" w:rsidR="00D511D2" w:rsidRPr="00E47D19" w:rsidRDefault="00D511D2">
            <w:r w:rsidRPr="00E47D19">
              <w:t>E11</w:t>
            </w:r>
          </w:p>
        </w:tc>
        <w:tc>
          <w:tcPr>
            <w:tcW w:w="983" w:type="pct"/>
            <w:shd w:val="clear" w:color="auto" w:fill="auto"/>
            <w:noWrap/>
          </w:tcPr>
          <w:p w14:paraId="222709D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7</w:t>
            </w:r>
          </w:p>
        </w:tc>
        <w:tc>
          <w:tcPr>
            <w:tcW w:w="643" w:type="pct"/>
            <w:shd w:val="clear" w:color="auto" w:fill="auto"/>
            <w:noWrap/>
          </w:tcPr>
          <w:p w14:paraId="4EB0B5C6" w14:textId="77777777" w:rsidR="00D511D2" w:rsidRPr="00E47D19" w:rsidRDefault="00D511D2">
            <w:pPr>
              <w:jc w:val="center"/>
            </w:pPr>
            <w:r w:rsidRPr="00E47D19">
              <w:t>16576</w:t>
            </w:r>
          </w:p>
        </w:tc>
        <w:tc>
          <w:tcPr>
            <w:tcW w:w="1258" w:type="pct"/>
            <w:shd w:val="clear" w:color="auto" w:fill="auto"/>
            <w:noWrap/>
          </w:tcPr>
          <w:p w14:paraId="6C3A49C3" w14:textId="77777777" w:rsidR="00D511D2" w:rsidRPr="00E47D19" w:rsidRDefault="00D511D2">
            <w:pPr>
              <w:jc w:val="center"/>
            </w:pPr>
            <w:r w:rsidRPr="00E47D19">
              <w:t>XM_133575</w:t>
            </w:r>
          </w:p>
        </w:tc>
        <w:tc>
          <w:tcPr>
            <w:tcW w:w="1687" w:type="pct"/>
            <w:shd w:val="clear" w:color="auto" w:fill="auto"/>
            <w:noWrap/>
          </w:tcPr>
          <w:p w14:paraId="132CC011" w14:textId="77777777" w:rsidR="00D511D2" w:rsidRPr="00E47D19" w:rsidRDefault="00D511D2">
            <w:r w:rsidRPr="00E47D19">
              <w:t>GGUCGACACAUGUGGAUAA</w:t>
            </w:r>
          </w:p>
        </w:tc>
      </w:tr>
      <w:tr w:rsidR="00D511D2" w:rsidRPr="00CA4446" w14:paraId="6491E68A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EEBCD4E" w14:textId="77777777" w:rsidR="00D511D2" w:rsidRPr="00E47D19" w:rsidRDefault="00D511D2">
            <w:r w:rsidRPr="00E47D19">
              <w:t>E11</w:t>
            </w:r>
          </w:p>
        </w:tc>
        <w:tc>
          <w:tcPr>
            <w:tcW w:w="983" w:type="pct"/>
            <w:shd w:val="clear" w:color="auto" w:fill="auto"/>
            <w:noWrap/>
          </w:tcPr>
          <w:p w14:paraId="072FD31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7</w:t>
            </w:r>
          </w:p>
        </w:tc>
        <w:tc>
          <w:tcPr>
            <w:tcW w:w="643" w:type="pct"/>
            <w:shd w:val="clear" w:color="auto" w:fill="auto"/>
            <w:noWrap/>
          </w:tcPr>
          <w:p w14:paraId="50C13A0C" w14:textId="77777777" w:rsidR="00D511D2" w:rsidRPr="00E47D19" w:rsidRDefault="00D511D2">
            <w:pPr>
              <w:jc w:val="center"/>
            </w:pPr>
            <w:r w:rsidRPr="00E47D19">
              <w:t>16576</w:t>
            </w:r>
          </w:p>
        </w:tc>
        <w:tc>
          <w:tcPr>
            <w:tcW w:w="1258" w:type="pct"/>
            <w:shd w:val="clear" w:color="auto" w:fill="auto"/>
            <w:noWrap/>
          </w:tcPr>
          <w:p w14:paraId="1FDCB667" w14:textId="77777777" w:rsidR="00D511D2" w:rsidRPr="00E47D19" w:rsidRDefault="00D511D2">
            <w:pPr>
              <w:jc w:val="center"/>
            </w:pPr>
            <w:r w:rsidRPr="00E47D19">
              <w:t>XM_133575</w:t>
            </w:r>
          </w:p>
        </w:tc>
        <w:tc>
          <w:tcPr>
            <w:tcW w:w="1687" w:type="pct"/>
            <w:shd w:val="clear" w:color="auto" w:fill="auto"/>
            <w:noWrap/>
          </w:tcPr>
          <w:p w14:paraId="714E514D" w14:textId="77777777" w:rsidR="00D511D2" w:rsidRPr="00E47D19" w:rsidRDefault="00D511D2">
            <w:r w:rsidRPr="00E47D19">
              <w:t>GAUGAUCGACGUCAGGAAA</w:t>
            </w:r>
          </w:p>
        </w:tc>
      </w:tr>
      <w:tr w:rsidR="00D511D2" w:rsidRPr="00CA4446" w14:paraId="69B15C5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C4627CE" w14:textId="77777777" w:rsidR="00D511D2" w:rsidRPr="00E47D19" w:rsidRDefault="00D511D2">
            <w:r w:rsidRPr="00E47D19">
              <w:t>F03</w:t>
            </w:r>
          </w:p>
        </w:tc>
        <w:tc>
          <w:tcPr>
            <w:tcW w:w="983" w:type="pct"/>
            <w:shd w:val="clear" w:color="auto" w:fill="auto"/>
            <w:noWrap/>
          </w:tcPr>
          <w:p w14:paraId="3A71E45A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ctn1</w:t>
            </w:r>
          </w:p>
        </w:tc>
        <w:tc>
          <w:tcPr>
            <w:tcW w:w="643" w:type="pct"/>
            <w:shd w:val="clear" w:color="auto" w:fill="auto"/>
            <w:noWrap/>
          </w:tcPr>
          <w:p w14:paraId="3E52145B" w14:textId="77777777" w:rsidR="00D511D2" w:rsidRPr="00E47D19" w:rsidRDefault="00D511D2">
            <w:pPr>
              <w:jc w:val="center"/>
            </w:pPr>
            <w:r w:rsidRPr="00E47D19">
              <w:t>13191</w:t>
            </w:r>
          </w:p>
        </w:tc>
        <w:tc>
          <w:tcPr>
            <w:tcW w:w="1258" w:type="pct"/>
            <w:shd w:val="clear" w:color="auto" w:fill="auto"/>
            <w:noWrap/>
          </w:tcPr>
          <w:p w14:paraId="6DE3C1B8" w14:textId="77777777" w:rsidR="00D511D2" w:rsidRPr="00E47D19" w:rsidRDefault="00D511D2">
            <w:pPr>
              <w:jc w:val="center"/>
            </w:pPr>
            <w:r w:rsidRPr="00E47D19">
              <w:t>NM_007835</w:t>
            </w:r>
          </w:p>
        </w:tc>
        <w:tc>
          <w:tcPr>
            <w:tcW w:w="1687" w:type="pct"/>
            <w:shd w:val="clear" w:color="auto" w:fill="auto"/>
            <w:noWrap/>
          </w:tcPr>
          <w:p w14:paraId="558BA7CE" w14:textId="77777777" w:rsidR="00D511D2" w:rsidRPr="00E47D19" w:rsidRDefault="00D511D2">
            <w:r w:rsidRPr="00E47D19">
              <w:t>GGACAGCGCUGCCAAGGAU</w:t>
            </w:r>
          </w:p>
        </w:tc>
      </w:tr>
      <w:tr w:rsidR="00D511D2" w:rsidRPr="00CA4446" w14:paraId="2614A4E0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4300231" w14:textId="77777777" w:rsidR="00D511D2" w:rsidRPr="00E47D19" w:rsidRDefault="00D511D2">
            <w:r w:rsidRPr="00E47D19">
              <w:t>F03</w:t>
            </w:r>
          </w:p>
        </w:tc>
        <w:tc>
          <w:tcPr>
            <w:tcW w:w="983" w:type="pct"/>
            <w:shd w:val="clear" w:color="auto" w:fill="auto"/>
            <w:noWrap/>
          </w:tcPr>
          <w:p w14:paraId="50D0FF6C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ctn1</w:t>
            </w:r>
          </w:p>
        </w:tc>
        <w:tc>
          <w:tcPr>
            <w:tcW w:w="643" w:type="pct"/>
            <w:shd w:val="clear" w:color="auto" w:fill="auto"/>
            <w:noWrap/>
          </w:tcPr>
          <w:p w14:paraId="7CE3A21B" w14:textId="77777777" w:rsidR="00D511D2" w:rsidRPr="00E47D19" w:rsidRDefault="00D511D2">
            <w:pPr>
              <w:jc w:val="center"/>
            </w:pPr>
            <w:r w:rsidRPr="00E47D19">
              <w:t>13191</w:t>
            </w:r>
          </w:p>
        </w:tc>
        <w:tc>
          <w:tcPr>
            <w:tcW w:w="1258" w:type="pct"/>
            <w:shd w:val="clear" w:color="auto" w:fill="auto"/>
            <w:noWrap/>
          </w:tcPr>
          <w:p w14:paraId="43CED7C6" w14:textId="77777777" w:rsidR="00D511D2" w:rsidRPr="00E47D19" w:rsidRDefault="00D511D2">
            <w:pPr>
              <w:jc w:val="center"/>
            </w:pPr>
            <w:r w:rsidRPr="00E47D19">
              <w:t>NM_007835</w:t>
            </w:r>
          </w:p>
        </w:tc>
        <w:tc>
          <w:tcPr>
            <w:tcW w:w="1687" w:type="pct"/>
            <w:shd w:val="clear" w:color="auto" w:fill="auto"/>
            <w:noWrap/>
          </w:tcPr>
          <w:p w14:paraId="7138AB68" w14:textId="77777777" w:rsidR="00D511D2" w:rsidRPr="00E47D19" w:rsidRDefault="00D511D2">
            <w:r w:rsidRPr="00E47D19">
              <w:t>CAAAGGUCCUCAAGAGAGA</w:t>
            </w:r>
          </w:p>
        </w:tc>
      </w:tr>
      <w:tr w:rsidR="00D511D2" w:rsidRPr="00CA4446" w14:paraId="177C3CC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105F507" w14:textId="77777777" w:rsidR="00D511D2" w:rsidRPr="00E47D19" w:rsidRDefault="00D511D2">
            <w:r w:rsidRPr="00E47D19">
              <w:lastRenderedPageBreak/>
              <w:t>F03</w:t>
            </w:r>
          </w:p>
        </w:tc>
        <w:tc>
          <w:tcPr>
            <w:tcW w:w="983" w:type="pct"/>
            <w:shd w:val="clear" w:color="auto" w:fill="auto"/>
            <w:noWrap/>
          </w:tcPr>
          <w:p w14:paraId="5C95C43D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ctn1</w:t>
            </w:r>
          </w:p>
        </w:tc>
        <w:tc>
          <w:tcPr>
            <w:tcW w:w="643" w:type="pct"/>
            <w:shd w:val="clear" w:color="auto" w:fill="auto"/>
            <w:noWrap/>
          </w:tcPr>
          <w:p w14:paraId="789648ED" w14:textId="77777777" w:rsidR="00D511D2" w:rsidRPr="00E47D19" w:rsidRDefault="00D511D2">
            <w:pPr>
              <w:jc w:val="center"/>
            </w:pPr>
            <w:r w:rsidRPr="00E47D19">
              <w:t>13191</w:t>
            </w:r>
          </w:p>
        </w:tc>
        <w:tc>
          <w:tcPr>
            <w:tcW w:w="1258" w:type="pct"/>
            <w:shd w:val="clear" w:color="auto" w:fill="auto"/>
            <w:noWrap/>
          </w:tcPr>
          <w:p w14:paraId="38789F90" w14:textId="77777777" w:rsidR="00D511D2" w:rsidRPr="00E47D19" w:rsidRDefault="00D511D2">
            <w:pPr>
              <w:jc w:val="center"/>
            </w:pPr>
            <w:r w:rsidRPr="00E47D19">
              <w:t>NM_007835</w:t>
            </w:r>
          </w:p>
        </w:tc>
        <w:tc>
          <w:tcPr>
            <w:tcW w:w="1687" w:type="pct"/>
            <w:shd w:val="clear" w:color="auto" w:fill="auto"/>
            <w:noWrap/>
          </w:tcPr>
          <w:p w14:paraId="068E2DB5" w14:textId="77777777" w:rsidR="00D511D2" w:rsidRPr="00E47D19" w:rsidRDefault="00D511D2">
            <w:r w:rsidRPr="00E47D19">
              <w:t>GAGCAAGCCUCCUCCGGUU</w:t>
            </w:r>
          </w:p>
        </w:tc>
      </w:tr>
      <w:tr w:rsidR="00D511D2" w:rsidRPr="00CA4446" w14:paraId="1A742C25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434E887" w14:textId="77777777" w:rsidR="00D511D2" w:rsidRPr="00E47D19" w:rsidRDefault="00D511D2">
            <w:r w:rsidRPr="00E47D19">
              <w:t>F03</w:t>
            </w:r>
          </w:p>
        </w:tc>
        <w:tc>
          <w:tcPr>
            <w:tcW w:w="983" w:type="pct"/>
            <w:shd w:val="clear" w:color="auto" w:fill="auto"/>
            <w:noWrap/>
          </w:tcPr>
          <w:p w14:paraId="4CC94009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ctn1</w:t>
            </w:r>
          </w:p>
        </w:tc>
        <w:tc>
          <w:tcPr>
            <w:tcW w:w="643" w:type="pct"/>
            <w:shd w:val="clear" w:color="auto" w:fill="auto"/>
            <w:noWrap/>
          </w:tcPr>
          <w:p w14:paraId="5FAA6D90" w14:textId="77777777" w:rsidR="00D511D2" w:rsidRPr="00E47D19" w:rsidRDefault="00D511D2">
            <w:pPr>
              <w:jc w:val="center"/>
            </w:pPr>
            <w:r w:rsidRPr="00E47D19">
              <w:t>13191</w:t>
            </w:r>
          </w:p>
        </w:tc>
        <w:tc>
          <w:tcPr>
            <w:tcW w:w="1258" w:type="pct"/>
            <w:shd w:val="clear" w:color="auto" w:fill="auto"/>
            <w:noWrap/>
          </w:tcPr>
          <w:p w14:paraId="283A146A" w14:textId="77777777" w:rsidR="00D511D2" w:rsidRPr="00E47D19" w:rsidRDefault="00D511D2">
            <w:pPr>
              <w:jc w:val="center"/>
            </w:pPr>
            <w:r w:rsidRPr="00E47D19">
              <w:t>NM_007835</w:t>
            </w:r>
          </w:p>
        </w:tc>
        <w:tc>
          <w:tcPr>
            <w:tcW w:w="1687" w:type="pct"/>
            <w:shd w:val="clear" w:color="auto" w:fill="auto"/>
            <w:noWrap/>
          </w:tcPr>
          <w:p w14:paraId="572DFDF3" w14:textId="77777777" w:rsidR="00D511D2" w:rsidRPr="00E47D19" w:rsidRDefault="00D511D2">
            <w:r w:rsidRPr="00E47D19">
              <w:t>CACGAGCGCUCCUUAGAUU</w:t>
            </w:r>
          </w:p>
        </w:tc>
      </w:tr>
      <w:tr w:rsidR="00D511D2" w:rsidRPr="00CA4446" w14:paraId="3E5C0E2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5CE4B40" w14:textId="77777777" w:rsidR="00D511D2" w:rsidRPr="00E47D19" w:rsidRDefault="00D511D2">
            <w:r w:rsidRPr="00E47D19">
              <w:t>F04</w:t>
            </w:r>
          </w:p>
        </w:tc>
        <w:tc>
          <w:tcPr>
            <w:tcW w:w="983" w:type="pct"/>
            <w:shd w:val="clear" w:color="auto" w:fill="auto"/>
            <w:noWrap/>
          </w:tcPr>
          <w:p w14:paraId="0629BED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l2</w:t>
            </w:r>
          </w:p>
        </w:tc>
        <w:tc>
          <w:tcPr>
            <w:tcW w:w="643" w:type="pct"/>
            <w:shd w:val="clear" w:color="auto" w:fill="auto"/>
            <w:noWrap/>
          </w:tcPr>
          <w:p w14:paraId="0A8B7A8E" w14:textId="77777777" w:rsidR="00D511D2" w:rsidRPr="00E47D19" w:rsidRDefault="00D511D2">
            <w:pPr>
              <w:jc w:val="center"/>
            </w:pPr>
            <w:r w:rsidRPr="00E47D19">
              <w:t>68097</w:t>
            </w:r>
          </w:p>
        </w:tc>
        <w:tc>
          <w:tcPr>
            <w:tcW w:w="1258" w:type="pct"/>
            <w:shd w:val="clear" w:color="auto" w:fill="auto"/>
            <w:noWrap/>
          </w:tcPr>
          <w:p w14:paraId="23E94665" w14:textId="77777777" w:rsidR="00D511D2" w:rsidRPr="00E47D19" w:rsidRDefault="00D511D2">
            <w:pPr>
              <w:jc w:val="center"/>
            </w:pPr>
            <w:r w:rsidRPr="00E47D19">
              <w:t>NM_026556</w:t>
            </w:r>
          </w:p>
        </w:tc>
        <w:tc>
          <w:tcPr>
            <w:tcW w:w="1687" w:type="pct"/>
            <w:shd w:val="clear" w:color="auto" w:fill="auto"/>
            <w:noWrap/>
          </w:tcPr>
          <w:p w14:paraId="473E5BFF" w14:textId="77777777" w:rsidR="00D511D2" w:rsidRPr="00E47D19" w:rsidRDefault="00D511D2">
            <w:r w:rsidRPr="00E47D19">
              <w:t>ACAAAGCACUUCAUCUAUU</w:t>
            </w:r>
          </w:p>
        </w:tc>
      </w:tr>
      <w:tr w:rsidR="00D511D2" w:rsidRPr="00CA4446" w14:paraId="25A677E3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C985ADD" w14:textId="77777777" w:rsidR="00D511D2" w:rsidRPr="00E47D19" w:rsidRDefault="00D511D2">
            <w:r w:rsidRPr="00E47D19">
              <w:t>F04</w:t>
            </w:r>
          </w:p>
        </w:tc>
        <w:tc>
          <w:tcPr>
            <w:tcW w:w="983" w:type="pct"/>
            <w:shd w:val="clear" w:color="auto" w:fill="auto"/>
            <w:noWrap/>
          </w:tcPr>
          <w:p w14:paraId="2BE2C8EC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l2</w:t>
            </w:r>
          </w:p>
        </w:tc>
        <w:tc>
          <w:tcPr>
            <w:tcW w:w="643" w:type="pct"/>
            <w:shd w:val="clear" w:color="auto" w:fill="auto"/>
            <w:noWrap/>
          </w:tcPr>
          <w:p w14:paraId="3642CA4B" w14:textId="77777777" w:rsidR="00D511D2" w:rsidRPr="00E47D19" w:rsidRDefault="00D511D2">
            <w:pPr>
              <w:jc w:val="center"/>
            </w:pPr>
            <w:r w:rsidRPr="00E47D19">
              <w:t>68097</w:t>
            </w:r>
          </w:p>
        </w:tc>
        <w:tc>
          <w:tcPr>
            <w:tcW w:w="1258" w:type="pct"/>
            <w:shd w:val="clear" w:color="auto" w:fill="auto"/>
            <w:noWrap/>
          </w:tcPr>
          <w:p w14:paraId="3B5780CE" w14:textId="77777777" w:rsidR="00D511D2" w:rsidRPr="00E47D19" w:rsidRDefault="00D511D2">
            <w:pPr>
              <w:jc w:val="center"/>
            </w:pPr>
            <w:r w:rsidRPr="00E47D19">
              <w:t>NM_026556</w:t>
            </w:r>
          </w:p>
        </w:tc>
        <w:tc>
          <w:tcPr>
            <w:tcW w:w="1687" w:type="pct"/>
            <w:shd w:val="clear" w:color="auto" w:fill="auto"/>
            <w:noWrap/>
          </w:tcPr>
          <w:p w14:paraId="26F52558" w14:textId="77777777" w:rsidR="00D511D2" w:rsidRPr="00E47D19" w:rsidRDefault="00D511D2">
            <w:r w:rsidRPr="00E47D19">
              <w:t>GCAGCUAUGUCACACACGA</w:t>
            </w:r>
          </w:p>
        </w:tc>
      </w:tr>
      <w:tr w:rsidR="00D511D2" w:rsidRPr="00CA4446" w14:paraId="24D790E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E520DE9" w14:textId="77777777" w:rsidR="00D511D2" w:rsidRPr="00E47D19" w:rsidRDefault="00D511D2">
            <w:r w:rsidRPr="00E47D19">
              <w:t>F04</w:t>
            </w:r>
          </w:p>
        </w:tc>
        <w:tc>
          <w:tcPr>
            <w:tcW w:w="983" w:type="pct"/>
            <w:shd w:val="clear" w:color="auto" w:fill="auto"/>
            <w:noWrap/>
          </w:tcPr>
          <w:p w14:paraId="2CECAAA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l2</w:t>
            </w:r>
          </w:p>
        </w:tc>
        <w:tc>
          <w:tcPr>
            <w:tcW w:w="643" w:type="pct"/>
            <w:shd w:val="clear" w:color="auto" w:fill="auto"/>
            <w:noWrap/>
          </w:tcPr>
          <w:p w14:paraId="0E5C21E3" w14:textId="77777777" w:rsidR="00D511D2" w:rsidRPr="00E47D19" w:rsidRDefault="00D511D2">
            <w:pPr>
              <w:jc w:val="center"/>
            </w:pPr>
            <w:r w:rsidRPr="00E47D19">
              <w:t>68097</w:t>
            </w:r>
          </w:p>
        </w:tc>
        <w:tc>
          <w:tcPr>
            <w:tcW w:w="1258" w:type="pct"/>
            <w:shd w:val="clear" w:color="auto" w:fill="auto"/>
            <w:noWrap/>
          </w:tcPr>
          <w:p w14:paraId="7F8CCB0A" w14:textId="77777777" w:rsidR="00D511D2" w:rsidRPr="00E47D19" w:rsidRDefault="00D511D2">
            <w:pPr>
              <w:jc w:val="center"/>
            </w:pPr>
            <w:r w:rsidRPr="00E47D19">
              <w:t>NM_026556</w:t>
            </w:r>
          </w:p>
        </w:tc>
        <w:tc>
          <w:tcPr>
            <w:tcW w:w="1687" w:type="pct"/>
            <w:shd w:val="clear" w:color="auto" w:fill="auto"/>
            <w:noWrap/>
          </w:tcPr>
          <w:p w14:paraId="57564D12" w14:textId="77777777" w:rsidR="00D511D2" w:rsidRPr="00E47D19" w:rsidRDefault="00D511D2">
            <w:r w:rsidRPr="00E47D19">
              <w:t>AACCCUACCUGGCAUUGUA</w:t>
            </w:r>
          </w:p>
        </w:tc>
      </w:tr>
      <w:tr w:rsidR="00D511D2" w:rsidRPr="00CA4446" w14:paraId="066AC6B6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CDF57FE" w14:textId="77777777" w:rsidR="00D511D2" w:rsidRPr="00E47D19" w:rsidRDefault="00D511D2">
            <w:r w:rsidRPr="00E47D19">
              <w:t>F04</w:t>
            </w:r>
          </w:p>
        </w:tc>
        <w:tc>
          <w:tcPr>
            <w:tcW w:w="983" w:type="pct"/>
            <w:shd w:val="clear" w:color="auto" w:fill="auto"/>
            <w:noWrap/>
          </w:tcPr>
          <w:p w14:paraId="1F3F963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ll2</w:t>
            </w:r>
          </w:p>
        </w:tc>
        <w:tc>
          <w:tcPr>
            <w:tcW w:w="643" w:type="pct"/>
            <w:shd w:val="clear" w:color="auto" w:fill="auto"/>
            <w:noWrap/>
          </w:tcPr>
          <w:p w14:paraId="6571DDCB" w14:textId="77777777" w:rsidR="00D511D2" w:rsidRPr="00E47D19" w:rsidRDefault="00D511D2">
            <w:pPr>
              <w:jc w:val="center"/>
            </w:pPr>
            <w:r w:rsidRPr="00E47D19">
              <w:t>68097</w:t>
            </w:r>
          </w:p>
        </w:tc>
        <w:tc>
          <w:tcPr>
            <w:tcW w:w="1258" w:type="pct"/>
            <w:shd w:val="clear" w:color="auto" w:fill="auto"/>
            <w:noWrap/>
          </w:tcPr>
          <w:p w14:paraId="5C56A895" w14:textId="77777777" w:rsidR="00D511D2" w:rsidRPr="00E47D19" w:rsidRDefault="00D511D2">
            <w:pPr>
              <w:jc w:val="center"/>
            </w:pPr>
            <w:r w:rsidRPr="00E47D19">
              <w:t>NM_026556</w:t>
            </w:r>
          </w:p>
        </w:tc>
        <w:tc>
          <w:tcPr>
            <w:tcW w:w="1687" w:type="pct"/>
            <w:shd w:val="clear" w:color="auto" w:fill="auto"/>
            <w:noWrap/>
          </w:tcPr>
          <w:p w14:paraId="038E554B" w14:textId="77777777" w:rsidR="00D511D2" w:rsidRPr="00E47D19" w:rsidRDefault="00D511D2">
            <w:r w:rsidRPr="00E47D19">
              <w:t>GCCUAUAUCAAGAAGGAAU</w:t>
            </w:r>
          </w:p>
        </w:tc>
      </w:tr>
      <w:tr w:rsidR="00D511D2" w:rsidRPr="00CA4446" w14:paraId="4D0207D7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955EAE4" w14:textId="77777777" w:rsidR="00D511D2" w:rsidRPr="00E47D19" w:rsidRDefault="00D511D2">
            <w:r w:rsidRPr="00E47D19">
              <w:t>F05</w:t>
            </w:r>
          </w:p>
        </w:tc>
        <w:tc>
          <w:tcPr>
            <w:tcW w:w="983" w:type="pct"/>
            <w:shd w:val="clear" w:color="auto" w:fill="auto"/>
            <w:noWrap/>
          </w:tcPr>
          <w:p w14:paraId="0020FE3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2</w:t>
            </w:r>
          </w:p>
        </w:tc>
        <w:tc>
          <w:tcPr>
            <w:tcW w:w="643" w:type="pct"/>
            <w:shd w:val="clear" w:color="auto" w:fill="auto"/>
            <w:noWrap/>
          </w:tcPr>
          <w:p w14:paraId="0CC4CE69" w14:textId="77777777" w:rsidR="00D511D2" w:rsidRPr="00E47D19" w:rsidRDefault="00D511D2">
            <w:pPr>
              <w:jc w:val="center"/>
            </w:pPr>
            <w:r w:rsidRPr="00E47D19">
              <w:t>17882</w:t>
            </w:r>
          </w:p>
        </w:tc>
        <w:tc>
          <w:tcPr>
            <w:tcW w:w="1258" w:type="pct"/>
            <w:shd w:val="clear" w:color="auto" w:fill="auto"/>
            <w:noWrap/>
          </w:tcPr>
          <w:p w14:paraId="752F4A7D" w14:textId="77777777" w:rsidR="00D511D2" w:rsidRPr="00E47D19" w:rsidRDefault="00D511D2">
            <w:pPr>
              <w:jc w:val="center"/>
            </w:pPr>
            <w:r w:rsidRPr="00E47D19">
              <w:t>NM_144961</w:t>
            </w:r>
          </w:p>
        </w:tc>
        <w:tc>
          <w:tcPr>
            <w:tcW w:w="1687" w:type="pct"/>
            <w:shd w:val="clear" w:color="auto" w:fill="auto"/>
            <w:noWrap/>
          </w:tcPr>
          <w:p w14:paraId="32499C68" w14:textId="77777777" w:rsidR="00D511D2" w:rsidRPr="00E47D19" w:rsidRDefault="00D511D2">
            <w:r w:rsidRPr="00E47D19">
              <w:t>CCACGAACCCAUAUGAUUA</w:t>
            </w:r>
          </w:p>
        </w:tc>
      </w:tr>
      <w:tr w:rsidR="00D511D2" w:rsidRPr="00CA4446" w14:paraId="07ADC200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1F39693" w14:textId="77777777" w:rsidR="00D511D2" w:rsidRPr="00E47D19" w:rsidRDefault="00D511D2">
            <w:r w:rsidRPr="00E47D19">
              <w:t>F05</w:t>
            </w:r>
          </w:p>
        </w:tc>
        <w:tc>
          <w:tcPr>
            <w:tcW w:w="983" w:type="pct"/>
            <w:shd w:val="clear" w:color="auto" w:fill="auto"/>
            <w:noWrap/>
          </w:tcPr>
          <w:p w14:paraId="58E46C9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2</w:t>
            </w:r>
          </w:p>
        </w:tc>
        <w:tc>
          <w:tcPr>
            <w:tcW w:w="643" w:type="pct"/>
            <w:shd w:val="clear" w:color="auto" w:fill="auto"/>
            <w:noWrap/>
          </w:tcPr>
          <w:p w14:paraId="4E26482D" w14:textId="77777777" w:rsidR="00D511D2" w:rsidRPr="00E47D19" w:rsidRDefault="00D511D2">
            <w:pPr>
              <w:jc w:val="center"/>
            </w:pPr>
            <w:r w:rsidRPr="00E47D19">
              <w:t>17882</w:t>
            </w:r>
          </w:p>
        </w:tc>
        <w:tc>
          <w:tcPr>
            <w:tcW w:w="1258" w:type="pct"/>
            <w:shd w:val="clear" w:color="auto" w:fill="auto"/>
            <w:noWrap/>
          </w:tcPr>
          <w:p w14:paraId="2DABBB18" w14:textId="77777777" w:rsidR="00D511D2" w:rsidRPr="00E47D19" w:rsidRDefault="00D511D2">
            <w:pPr>
              <w:jc w:val="center"/>
            </w:pPr>
            <w:r w:rsidRPr="00E47D19">
              <w:t>NM_144961</w:t>
            </w:r>
          </w:p>
        </w:tc>
        <w:tc>
          <w:tcPr>
            <w:tcW w:w="1687" w:type="pct"/>
            <w:shd w:val="clear" w:color="auto" w:fill="auto"/>
            <w:noWrap/>
          </w:tcPr>
          <w:p w14:paraId="30354BE8" w14:textId="77777777" w:rsidR="00D511D2" w:rsidRPr="00E47D19" w:rsidRDefault="00D511D2">
            <w:r w:rsidRPr="00E47D19">
              <w:t>GCGGAAAGAAGCUACCAUA</w:t>
            </w:r>
          </w:p>
        </w:tc>
      </w:tr>
      <w:tr w:rsidR="00D511D2" w:rsidRPr="00CA4446" w14:paraId="393A185C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FF82EC0" w14:textId="77777777" w:rsidR="00D511D2" w:rsidRPr="00E47D19" w:rsidRDefault="00D511D2">
            <w:r w:rsidRPr="00E47D19">
              <w:t>F05</w:t>
            </w:r>
          </w:p>
        </w:tc>
        <w:tc>
          <w:tcPr>
            <w:tcW w:w="983" w:type="pct"/>
            <w:shd w:val="clear" w:color="auto" w:fill="auto"/>
            <w:noWrap/>
          </w:tcPr>
          <w:p w14:paraId="5F2650C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2</w:t>
            </w:r>
          </w:p>
        </w:tc>
        <w:tc>
          <w:tcPr>
            <w:tcW w:w="643" w:type="pct"/>
            <w:shd w:val="clear" w:color="auto" w:fill="auto"/>
            <w:noWrap/>
          </w:tcPr>
          <w:p w14:paraId="5BF65BCE" w14:textId="77777777" w:rsidR="00D511D2" w:rsidRPr="00E47D19" w:rsidRDefault="00D511D2">
            <w:pPr>
              <w:jc w:val="center"/>
            </w:pPr>
            <w:r w:rsidRPr="00E47D19">
              <w:t>17882</w:t>
            </w:r>
          </w:p>
        </w:tc>
        <w:tc>
          <w:tcPr>
            <w:tcW w:w="1258" w:type="pct"/>
            <w:shd w:val="clear" w:color="auto" w:fill="auto"/>
            <w:noWrap/>
          </w:tcPr>
          <w:p w14:paraId="152CC26F" w14:textId="77777777" w:rsidR="00D511D2" w:rsidRPr="00E47D19" w:rsidRDefault="00D511D2">
            <w:pPr>
              <w:jc w:val="center"/>
            </w:pPr>
            <w:r w:rsidRPr="00E47D19">
              <w:t>NM_144961</w:t>
            </w:r>
          </w:p>
        </w:tc>
        <w:tc>
          <w:tcPr>
            <w:tcW w:w="1687" w:type="pct"/>
            <w:shd w:val="clear" w:color="auto" w:fill="auto"/>
            <w:noWrap/>
          </w:tcPr>
          <w:p w14:paraId="712BD292" w14:textId="77777777" w:rsidR="00D511D2" w:rsidRPr="00E47D19" w:rsidRDefault="00D511D2">
            <w:r w:rsidRPr="00E47D19">
              <w:t>CCGGUGCUGUGAUGCAUUA</w:t>
            </w:r>
          </w:p>
        </w:tc>
      </w:tr>
      <w:tr w:rsidR="00D511D2" w:rsidRPr="00CA4446" w14:paraId="04D2BD4A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4C55BDD" w14:textId="77777777" w:rsidR="00D511D2" w:rsidRPr="00E47D19" w:rsidRDefault="00D511D2">
            <w:r w:rsidRPr="00E47D19">
              <w:t>F05</w:t>
            </w:r>
          </w:p>
        </w:tc>
        <w:tc>
          <w:tcPr>
            <w:tcW w:w="983" w:type="pct"/>
            <w:shd w:val="clear" w:color="auto" w:fill="auto"/>
            <w:noWrap/>
          </w:tcPr>
          <w:p w14:paraId="2261E9FB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2</w:t>
            </w:r>
          </w:p>
        </w:tc>
        <w:tc>
          <w:tcPr>
            <w:tcW w:w="643" w:type="pct"/>
            <w:shd w:val="clear" w:color="auto" w:fill="auto"/>
            <w:noWrap/>
          </w:tcPr>
          <w:p w14:paraId="2159FA9B" w14:textId="77777777" w:rsidR="00D511D2" w:rsidRPr="00E47D19" w:rsidRDefault="00D511D2">
            <w:pPr>
              <w:jc w:val="center"/>
            </w:pPr>
            <w:r w:rsidRPr="00E47D19">
              <w:t>17882</w:t>
            </w:r>
          </w:p>
        </w:tc>
        <w:tc>
          <w:tcPr>
            <w:tcW w:w="1258" w:type="pct"/>
            <w:shd w:val="clear" w:color="auto" w:fill="auto"/>
            <w:noWrap/>
          </w:tcPr>
          <w:p w14:paraId="13EFDD89" w14:textId="77777777" w:rsidR="00D511D2" w:rsidRPr="00E47D19" w:rsidRDefault="00D511D2">
            <w:pPr>
              <w:jc w:val="center"/>
            </w:pPr>
            <w:r w:rsidRPr="00E47D19">
              <w:t>NM_144961</w:t>
            </w:r>
          </w:p>
        </w:tc>
        <w:tc>
          <w:tcPr>
            <w:tcW w:w="1687" w:type="pct"/>
            <w:shd w:val="clear" w:color="auto" w:fill="auto"/>
            <w:noWrap/>
          </w:tcPr>
          <w:p w14:paraId="74128059" w14:textId="77777777" w:rsidR="00D511D2" w:rsidRPr="00E47D19" w:rsidRDefault="00D511D2">
            <w:r w:rsidRPr="00E47D19">
              <w:t>GCGCUGGUAUCUCAGUUAU</w:t>
            </w:r>
          </w:p>
        </w:tc>
      </w:tr>
      <w:tr w:rsidR="00D511D2" w:rsidRPr="00CA4446" w14:paraId="1E61DD63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3B4632D" w14:textId="77777777" w:rsidR="00D511D2" w:rsidRPr="00E47D19" w:rsidRDefault="00D511D2">
            <w:r w:rsidRPr="00E47D19">
              <w:t>F06</w:t>
            </w:r>
          </w:p>
        </w:tc>
        <w:tc>
          <w:tcPr>
            <w:tcW w:w="983" w:type="pct"/>
            <w:shd w:val="clear" w:color="auto" w:fill="auto"/>
            <w:noWrap/>
          </w:tcPr>
          <w:p w14:paraId="5A4D7E0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2li1</w:t>
            </w:r>
          </w:p>
        </w:tc>
        <w:tc>
          <w:tcPr>
            <w:tcW w:w="643" w:type="pct"/>
            <w:shd w:val="clear" w:color="auto" w:fill="auto"/>
            <w:noWrap/>
          </w:tcPr>
          <w:p w14:paraId="69E8B3B9" w14:textId="77777777" w:rsidR="00D511D2" w:rsidRPr="00E47D19" w:rsidRDefault="00D511D2">
            <w:pPr>
              <w:jc w:val="center"/>
            </w:pPr>
            <w:r w:rsidRPr="00E47D19">
              <w:t>213575</w:t>
            </w:r>
          </w:p>
        </w:tc>
        <w:tc>
          <w:tcPr>
            <w:tcW w:w="1258" w:type="pct"/>
            <w:shd w:val="clear" w:color="auto" w:fill="auto"/>
            <w:noWrap/>
          </w:tcPr>
          <w:p w14:paraId="1F43B09A" w14:textId="77777777" w:rsidR="00D511D2" w:rsidRPr="00E47D19" w:rsidRDefault="00D511D2">
            <w:pPr>
              <w:jc w:val="center"/>
            </w:pPr>
            <w:r w:rsidRPr="00E47D19">
              <w:t>NM_172256</w:t>
            </w:r>
          </w:p>
        </w:tc>
        <w:tc>
          <w:tcPr>
            <w:tcW w:w="1687" w:type="pct"/>
            <w:shd w:val="clear" w:color="auto" w:fill="auto"/>
            <w:noWrap/>
          </w:tcPr>
          <w:p w14:paraId="02DAC91C" w14:textId="77777777" w:rsidR="00D511D2" w:rsidRPr="00E47D19" w:rsidRDefault="00D511D2">
            <w:r w:rsidRPr="00E47D19">
              <w:t>GGACGGAGCUGAAAUCGGA</w:t>
            </w:r>
          </w:p>
        </w:tc>
      </w:tr>
      <w:tr w:rsidR="00D511D2" w:rsidRPr="00CA4446" w14:paraId="3BD13D66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B76EADF" w14:textId="77777777" w:rsidR="00D511D2" w:rsidRPr="00E47D19" w:rsidRDefault="00D511D2">
            <w:r w:rsidRPr="00E47D19">
              <w:t>F06</w:t>
            </w:r>
          </w:p>
        </w:tc>
        <w:tc>
          <w:tcPr>
            <w:tcW w:w="983" w:type="pct"/>
            <w:shd w:val="clear" w:color="auto" w:fill="auto"/>
            <w:noWrap/>
          </w:tcPr>
          <w:p w14:paraId="0C1D3792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2li1</w:t>
            </w:r>
          </w:p>
        </w:tc>
        <w:tc>
          <w:tcPr>
            <w:tcW w:w="643" w:type="pct"/>
            <w:shd w:val="clear" w:color="auto" w:fill="auto"/>
            <w:noWrap/>
          </w:tcPr>
          <w:p w14:paraId="57E98540" w14:textId="77777777" w:rsidR="00D511D2" w:rsidRPr="00E47D19" w:rsidRDefault="00D511D2">
            <w:pPr>
              <w:jc w:val="center"/>
            </w:pPr>
            <w:r w:rsidRPr="00E47D19">
              <w:t>213575</w:t>
            </w:r>
          </w:p>
        </w:tc>
        <w:tc>
          <w:tcPr>
            <w:tcW w:w="1258" w:type="pct"/>
            <w:shd w:val="clear" w:color="auto" w:fill="auto"/>
            <w:noWrap/>
          </w:tcPr>
          <w:p w14:paraId="34A9BE58" w14:textId="77777777" w:rsidR="00D511D2" w:rsidRPr="00E47D19" w:rsidRDefault="00D511D2">
            <w:pPr>
              <w:jc w:val="center"/>
            </w:pPr>
            <w:r w:rsidRPr="00E47D19">
              <w:t>NM_172256</w:t>
            </w:r>
          </w:p>
        </w:tc>
        <w:tc>
          <w:tcPr>
            <w:tcW w:w="1687" w:type="pct"/>
            <w:shd w:val="clear" w:color="auto" w:fill="auto"/>
            <w:noWrap/>
          </w:tcPr>
          <w:p w14:paraId="6EF8047E" w14:textId="77777777" w:rsidR="00D511D2" w:rsidRPr="00E47D19" w:rsidRDefault="00D511D2">
            <w:r w:rsidRPr="00E47D19">
              <w:t>GGCAUUCGGUAUUGAUAAA</w:t>
            </w:r>
          </w:p>
        </w:tc>
      </w:tr>
      <w:tr w:rsidR="00D511D2" w:rsidRPr="00CA4446" w14:paraId="11D19DE8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52D53FC" w14:textId="77777777" w:rsidR="00D511D2" w:rsidRPr="00E47D19" w:rsidRDefault="00D511D2">
            <w:r w:rsidRPr="00E47D19">
              <w:t>F06</w:t>
            </w:r>
          </w:p>
        </w:tc>
        <w:tc>
          <w:tcPr>
            <w:tcW w:w="983" w:type="pct"/>
            <w:shd w:val="clear" w:color="auto" w:fill="auto"/>
            <w:noWrap/>
          </w:tcPr>
          <w:p w14:paraId="16FBD3E6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2li1</w:t>
            </w:r>
          </w:p>
        </w:tc>
        <w:tc>
          <w:tcPr>
            <w:tcW w:w="643" w:type="pct"/>
            <w:shd w:val="clear" w:color="auto" w:fill="auto"/>
            <w:noWrap/>
          </w:tcPr>
          <w:p w14:paraId="55FCE0DD" w14:textId="77777777" w:rsidR="00D511D2" w:rsidRPr="00E47D19" w:rsidRDefault="00D511D2">
            <w:pPr>
              <w:jc w:val="center"/>
            </w:pPr>
            <w:r w:rsidRPr="00E47D19">
              <w:t>213575</w:t>
            </w:r>
          </w:p>
        </w:tc>
        <w:tc>
          <w:tcPr>
            <w:tcW w:w="1258" w:type="pct"/>
            <w:shd w:val="clear" w:color="auto" w:fill="auto"/>
            <w:noWrap/>
          </w:tcPr>
          <w:p w14:paraId="614B74F8" w14:textId="77777777" w:rsidR="00D511D2" w:rsidRPr="00E47D19" w:rsidRDefault="00D511D2">
            <w:pPr>
              <w:jc w:val="center"/>
            </w:pPr>
            <w:r w:rsidRPr="00E47D19">
              <w:t>NM_172256</w:t>
            </w:r>
          </w:p>
        </w:tc>
        <w:tc>
          <w:tcPr>
            <w:tcW w:w="1687" w:type="pct"/>
            <w:shd w:val="clear" w:color="auto" w:fill="auto"/>
            <w:noWrap/>
          </w:tcPr>
          <w:p w14:paraId="26D34382" w14:textId="77777777" w:rsidR="00D511D2" w:rsidRPr="00E47D19" w:rsidRDefault="00D511D2">
            <w:r w:rsidRPr="00E47D19">
              <w:t>GUAGAGAAACGGAGAAGUC</w:t>
            </w:r>
          </w:p>
        </w:tc>
      </w:tr>
      <w:tr w:rsidR="00D511D2" w:rsidRPr="00CA4446" w14:paraId="45E4329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1A3924B" w14:textId="77777777" w:rsidR="00D511D2" w:rsidRPr="00E47D19" w:rsidRDefault="00D511D2">
            <w:r w:rsidRPr="00E47D19">
              <w:t>F06</w:t>
            </w:r>
          </w:p>
        </w:tc>
        <w:tc>
          <w:tcPr>
            <w:tcW w:w="983" w:type="pct"/>
            <w:shd w:val="clear" w:color="auto" w:fill="auto"/>
            <w:noWrap/>
          </w:tcPr>
          <w:p w14:paraId="6B3005E2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ync2li1</w:t>
            </w:r>
          </w:p>
        </w:tc>
        <w:tc>
          <w:tcPr>
            <w:tcW w:w="643" w:type="pct"/>
            <w:shd w:val="clear" w:color="auto" w:fill="auto"/>
            <w:noWrap/>
          </w:tcPr>
          <w:p w14:paraId="2C5EA99C" w14:textId="77777777" w:rsidR="00D511D2" w:rsidRPr="00E47D19" w:rsidRDefault="00D511D2">
            <w:pPr>
              <w:jc w:val="center"/>
            </w:pPr>
            <w:r w:rsidRPr="00E47D19">
              <w:t>213575</w:t>
            </w:r>
          </w:p>
        </w:tc>
        <w:tc>
          <w:tcPr>
            <w:tcW w:w="1258" w:type="pct"/>
            <w:shd w:val="clear" w:color="auto" w:fill="auto"/>
            <w:noWrap/>
          </w:tcPr>
          <w:p w14:paraId="469D9EE9" w14:textId="77777777" w:rsidR="00D511D2" w:rsidRPr="00E47D19" w:rsidRDefault="00D511D2">
            <w:pPr>
              <w:jc w:val="center"/>
            </w:pPr>
            <w:r w:rsidRPr="00E47D19">
              <w:t>NM_172256</w:t>
            </w:r>
          </w:p>
        </w:tc>
        <w:tc>
          <w:tcPr>
            <w:tcW w:w="1687" w:type="pct"/>
            <w:shd w:val="clear" w:color="auto" w:fill="auto"/>
            <w:noWrap/>
          </w:tcPr>
          <w:p w14:paraId="27E6374C" w14:textId="77777777" w:rsidR="00D511D2" w:rsidRPr="00E47D19" w:rsidRDefault="00D511D2">
            <w:r w:rsidRPr="00E47D19">
              <w:t>CAACCAUUAUCCUAAGGUG</w:t>
            </w:r>
          </w:p>
        </w:tc>
      </w:tr>
      <w:tr w:rsidR="00D511D2" w:rsidRPr="00CA4446" w14:paraId="40F34336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E762F89" w14:textId="77777777" w:rsidR="00D511D2" w:rsidRPr="00E47D19" w:rsidRDefault="00D511D2">
            <w:r w:rsidRPr="00E47D19">
              <w:t>F07</w:t>
            </w:r>
          </w:p>
        </w:tc>
        <w:tc>
          <w:tcPr>
            <w:tcW w:w="983" w:type="pct"/>
            <w:shd w:val="clear" w:color="auto" w:fill="auto"/>
            <w:noWrap/>
          </w:tcPr>
          <w:p w14:paraId="770A82B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c3</w:t>
            </w:r>
          </w:p>
        </w:tc>
        <w:tc>
          <w:tcPr>
            <w:tcW w:w="643" w:type="pct"/>
            <w:shd w:val="clear" w:color="auto" w:fill="auto"/>
            <w:noWrap/>
          </w:tcPr>
          <w:p w14:paraId="6944BE07" w14:textId="77777777" w:rsidR="00D511D2" w:rsidRPr="00E47D19" w:rsidRDefault="00D511D2">
            <w:pPr>
              <w:jc w:val="center"/>
            </w:pPr>
            <w:r w:rsidRPr="00E47D19">
              <w:t>16582</w:t>
            </w:r>
          </w:p>
        </w:tc>
        <w:tc>
          <w:tcPr>
            <w:tcW w:w="1258" w:type="pct"/>
            <w:shd w:val="clear" w:color="auto" w:fill="auto"/>
            <w:noWrap/>
          </w:tcPr>
          <w:p w14:paraId="0D3B0AF5" w14:textId="77777777" w:rsidR="00D511D2" w:rsidRPr="00E47D19" w:rsidRDefault="00D511D2">
            <w:pPr>
              <w:jc w:val="center"/>
            </w:pPr>
            <w:r w:rsidRPr="00E47D19">
              <w:t>NM_010631</w:t>
            </w:r>
          </w:p>
        </w:tc>
        <w:tc>
          <w:tcPr>
            <w:tcW w:w="1687" w:type="pct"/>
            <w:shd w:val="clear" w:color="auto" w:fill="auto"/>
            <w:noWrap/>
          </w:tcPr>
          <w:p w14:paraId="2D200883" w14:textId="77777777" w:rsidR="00D511D2" w:rsidRPr="00E47D19" w:rsidRDefault="00D511D2">
            <w:r w:rsidRPr="00E47D19">
              <w:t>GGAAGUGGCUGAGAACAAA</w:t>
            </w:r>
          </w:p>
        </w:tc>
      </w:tr>
      <w:tr w:rsidR="00D511D2" w:rsidRPr="00CA4446" w14:paraId="57AC5B92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F663C3E" w14:textId="77777777" w:rsidR="00D511D2" w:rsidRPr="00E47D19" w:rsidRDefault="00D511D2">
            <w:r w:rsidRPr="00E47D19">
              <w:t>F07</w:t>
            </w:r>
          </w:p>
        </w:tc>
        <w:tc>
          <w:tcPr>
            <w:tcW w:w="983" w:type="pct"/>
            <w:shd w:val="clear" w:color="auto" w:fill="auto"/>
            <w:noWrap/>
          </w:tcPr>
          <w:p w14:paraId="2021F742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c3</w:t>
            </w:r>
          </w:p>
        </w:tc>
        <w:tc>
          <w:tcPr>
            <w:tcW w:w="643" w:type="pct"/>
            <w:shd w:val="clear" w:color="auto" w:fill="auto"/>
            <w:noWrap/>
          </w:tcPr>
          <w:p w14:paraId="5217658F" w14:textId="77777777" w:rsidR="00D511D2" w:rsidRPr="00E47D19" w:rsidRDefault="00D511D2">
            <w:pPr>
              <w:jc w:val="center"/>
            </w:pPr>
            <w:r w:rsidRPr="00E47D19">
              <w:t>16582</w:t>
            </w:r>
          </w:p>
        </w:tc>
        <w:tc>
          <w:tcPr>
            <w:tcW w:w="1258" w:type="pct"/>
            <w:shd w:val="clear" w:color="auto" w:fill="auto"/>
            <w:noWrap/>
          </w:tcPr>
          <w:p w14:paraId="669FFCD5" w14:textId="77777777" w:rsidR="00D511D2" w:rsidRPr="00E47D19" w:rsidRDefault="00D511D2">
            <w:pPr>
              <w:jc w:val="center"/>
            </w:pPr>
            <w:r w:rsidRPr="00E47D19">
              <w:t>NM_010631</w:t>
            </w:r>
          </w:p>
        </w:tc>
        <w:tc>
          <w:tcPr>
            <w:tcW w:w="1687" w:type="pct"/>
            <w:shd w:val="clear" w:color="auto" w:fill="auto"/>
            <w:noWrap/>
          </w:tcPr>
          <w:p w14:paraId="22B36813" w14:textId="77777777" w:rsidR="00D511D2" w:rsidRPr="00E47D19" w:rsidRDefault="00D511D2">
            <w:r w:rsidRPr="00E47D19">
              <w:t>GGGCUCAGAUUGCCAUGUA</w:t>
            </w:r>
          </w:p>
        </w:tc>
      </w:tr>
      <w:tr w:rsidR="00D511D2" w:rsidRPr="00CA4446" w14:paraId="0A633B8D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A41D280" w14:textId="77777777" w:rsidR="00D511D2" w:rsidRPr="00E47D19" w:rsidRDefault="00D511D2">
            <w:r w:rsidRPr="00E47D19">
              <w:t>F07</w:t>
            </w:r>
          </w:p>
        </w:tc>
        <w:tc>
          <w:tcPr>
            <w:tcW w:w="983" w:type="pct"/>
            <w:shd w:val="clear" w:color="auto" w:fill="auto"/>
            <w:noWrap/>
          </w:tcPr>
          <w:p w14:paraId="1A351F8A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c3</w:t>
            </w:r>
          </w:p>
        </w:tc>
        <w:tc>
          <w:tcPr>
            <w:tcW w:w="643" w:type="pct"/>
            <w:shd w:val="clear" w:color="auto" w:fill="auto"/>
            <w:noWrap/>
          </w:tcPr>
          <w:p w14:paraId="0307BCF7" w14:textId="77777777" w:rsidR="00D511D2" w:rsidRPr="00E47D19" w:rsidRDefault="00D511D2">
            <w:pPr>
              <w:jc w:val="center"/>
            </w:pPr>
            <w:r w:rsidRPr="00E47D19">
              <w:t>16582</w:t>
            </w:r>
          </w:p>
        </w:tc>
        <w:tc>
          <w:tcPr>
            <w:tcW w:w="1258" w:type="pct"/>
            <w:shd w:val="clear" w:color="auto" w:fill="auto"/>
            <w:noWrap/>
          </w:tcPr>
          <w:p w14:paraId="5AE8FC50" w14:textId="77777777" w:rsidR="00D511D2" w:rsidRPr="00E47D19" w:rsidRDefault="00D511D2">
            <w:pPr>
              <w:jc w:val="center"/>
            </w:pPr>
            <w:r w:rsidRPr="00E47D19">
              <w:t>NM_010631</w:t>
            </w:r>
          </w:p>
        </w:tc>
        <w:tc>
          <w:tcPr>
            <w:tcW w:w="1687" w:type="pct"/>
            <w:shd w:val="clear" w:color="auto" w:fill="auto"/>
            <w:noWrap/>
          </w:tcPr>
          <w:p w14:paraId="372465D4" w14:textId="77777777" w:rsidR="00D511D2" w:rsidRPr="00E47D19" w:rsidRDefault="00D511D2">
            <w:r w:rsidRPr="00E47D19">
              <w:t>CACGUGAGAUUUACAAUGA</w:t>
            </w:r>
          </w:p>
        </w:tc>
      </w:tr>
      <w:tr w:rsidR="00D511D2" w:rsidRPr="00CA4446" w14:paraId="047DC4AB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BF05948" w14:textId="77777777" w:rsidR="00D511D2" w:rsidRPr="00E47D19" w:rsidRDefault="00D511D2">
            <w:r w:rsidRPr="00E47D19">
              <w:t>F07</w:t>
            </w:r>
          </w:p>
        </w:tc>
        <w:tc>
          <w:tcPr>
            <w:tcW w:w="983" w:type="pct"/>
            <w:shd w:val="clear" w:color="auto" w:fill="auto"/>
            <w:noWrap/>
          </w:tcPr>
          <w:p w14:paraId="6E9DD67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Kifc3</w:t>
            </w:r>
          </w:p>
        </w:tc>
        <w:tc>
          <w:tcPr>
            <w:tcW w:w="643" w:type="pct"/>
            <w:shd w:val="clear" w:color="auto" w:fill="auto"/>
            <w:noWrap/>
          </w:tcPr>
          <w:p w14:paraId="3838FBEE" w14:textId="77777777" w:rsidR="00D511D2" w:rsidRPr="00E47D19" w:rsidRDefault="00D511D2">
            <w:pPr>
              <w:jc w:val="center"/>
            </w:pPr>
            <w:r w:rsidRPr="00E47D19">
              <w:t>16582</w:t>
            </w:r>
          </w:p>
        </w:tc>
        <w:tc>
          <w:tcPr>
            <w:tcW w:w="1258" w:type="pct"/>
            <w:shd w:val="clear" w:color="auto" w:fill="auto"/>
            <w:noWrap/>
          </w:tcPr>
          <w:p w14:paraId="7D25A091" w14:textId="77777777" w:rsidR="00D511D2" w:rsidRPr="00E47D19" w:rsidRDefault="00D511D2">
            <w:pPr>
              <w:jc w:val="center"/>
            </w:pPr>
            <w:r w:rsidRPr="00E47D19">
              <w:t>NM_010631</w:t>
            </w:r>
          </w:p>
        </w:tc>
        <w:tc>
          <w:tcPr>
            <w:tcW w:w="1687" w:type="pct"/>
            <w:shd w:val="clear" w:color="auto" w:fill="auto"/>
            <w:noWrap/>
          </w:tcPr>
          <w:p w14:paraId="278DC2FA" w14:textId="77777777" w:rsidR="00D511D2" w:rsidRPr="00E47D19" w:rsidRDefault="00D511D2">
            <w:r w:rsidRPr="00E47D19">
              <w:t>GGAAACAUCCGGGUGAUUG</w:t>
            </w:r>
          </w:p>
        </w:tc>
      </w:tr>
      <w:tr w:rsidR="00D511D2" w:rsidRPr="00CA4446" w14:paraId="5016166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67EE9169" w14:textId="77777777" w:rsidR="00D511D2" w:rsidRPr="00E47D19" w:rsidRDefault="00D511D2">
            <w:r w:rsidRPr="00E47D19">
              <w:t>F08</w:t>
            </w:r>
          </w:p>
        </w:tc>
        <w:tc>
          <w:tcPr>
            <w:tcW w:w="983" w:type="pct"/>
            <w:shd w:val="clear" w:color="auto" w:fill="auto"/>
            <w:noWrap/>
          </w:tcPr>
          <w:p w14:paraId="464D5950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1</w:t>
            </w:r>
          </w:p>
        </w:tc>
        <w:tc>
          <w:tcPr>
            <w:tcW w:w="643" w:type="pct"/>
            <w:shd w:val="clear" w:color="auto" w:fill="auto"/>
            <w:noWrap/>
          </w:tcPr>
          <w:p w14:paraId="206828AF" w14:textId="77777777" w:rsidR="00D511D2" w:rsidRPr="00E47D19" w:rsidRDefault="00D511D2">
            <w:pPr>
              <w:jc w:val="center"/>
            </w:pPr>
            <w:r w:rsidRPr="00E47D19">
              <w:t>17879</w:t>
            </w:r>
          </w:p>
        </w:tc>
        <w:tc>
          <w:tcPr>
            <w:tcW w:w="1258" w:type="pct"/>
            <w:shd w:val="clear" w:color="auto" w:fill="auto"/>
            <w:noWrap/>
          </w:tcPr>
          <w:p w14:paraId="56ED7426" w14:textId="77777777" w:rsidR="00D511D2" w:rsidRPr="00E47D19" w:rsidRDefault="00D511D2">
            <w:pPr>
              <w:jc w:val="center"/>
            </w:pPr>
            <w:r w:rsidRPr="00E47D19">
              <w:t>XM_354615</w:t>
            </w:r>
          </w:p>
        </w:tc>
        <w:tc>
          <w:tcPr>
            <w:tcW w:w="1687" w:type="pct"/>
            <w:shd w:val="clear" w:color="auto" w:fill="auto"/>
            <w:noWrap/>
          </w:tcPr>
          <w:p w14:paraId="6E8DC6F2" w14:textId="77777777" w:rsidR="00D511D2" w:rsidRPr="00E47D19" w:rsidRDefault="00D511D2">
            <w:r w:rsidRPr="00E47D19">
              <w:t>UGAAAGAACUCACUUAUCA</w:t>
            </w:r>
          </w:p>
        </w:tc>
      </w:tr>
      <w:tr w:rsidR="00D511D2" w:rsidRPr="00CA4446" w14:paraId="5CB4D6EF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7A65EA7E" w14:textId="77777777" w:rsidR="00D511D2" w:rsidRPr="00E47D19" w:rsidRDefault="00D511D2">
            <w:r w:rsidRPr="00E47D19">
              <w:t>F08</w:t>
            </w:r>
          </w:p>
        </w:tc>
        <w:tc>
          <w:tcPr>
            <w:tcW w:w="983" w:type="pct"/>
            <w:shd w:val="clear" w:color="auto" w:fill="auto"/>
            <w:noWrap/>
          </w:tcPr>
          <w:p w14:paraId="32E1E0C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1</w:t>
            </w:r>
          </w:p>
        </w:tc>
        <w:tc>
          <w:tcPr>
            <w:tcW w:w="643" w:type="pct"/>
            <w:shd w:val="clear" w:color="auto" w:fill="auto"/>
            <w:noWrap/>
          </w:tcPr>
          <w:p w14:paraId="1E78250E" w14:textId="77777777" w:rsidR="00D511D2" w:rsidRPr="00E47D19" w:rsidRDefault="00D511D2">
            <w:pPr>
              <w:jc w:val="center"/>
            </w:pPr>
            <w:r w:rsidRPr="00E47D19">
              <w:t>17879</w:t>
            </w:r>
          </w:p>
        </w:tc>
        <w:tc>
          <w:tcPr>
            <w:tcW w:w="1258" w:type="pct"/>
            <w:shd w:val="clear" w:color="auto" w:fill="auto"/>
            <w:noWrap/>
          </w:tcPr>
          <w:p w14:paraId="023254DE" w14:textId="77777777" w:rsidR="00D511D2" w:rsidRPr="00E47D19" w:rsidRDefault="00D511D2">
            <w:pPr>
              <w:jc w:val="center"/>
            </w:pPr>
            <w:r w:rsidRPr="00E47D19">
              <w:t>XM_354615</w:t>
            </w:r>
          </w:p>
        </w:tc>
        <w:tc>
          <w:tcPr>
            <w:tcW w:w="1687" w:type="pct"/>
            <w:shd w:val="clear" w:color="auto" w:fill="auto"/>
            <w:noWrap/>
          </w:tcPr>
          <w:p w14:paraId="5FEE86C3" w14:textId="77777777" w:rsidR="00D511D2" w:rsidRPr="00E47D19" w:rsidRDefault="00D511D2">
            <w:r w:rsidRPr="00E47D19">
              <w:t>GAAGCCGGAUCUAAUCGAA</w:t>
            </w:r>
          </w:p>
        </w:tc>
      </w:tr>
      <w:tr w:rsidR="00D511D2" w:rsidRPr="00CA4446" w14:paraId="7622638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0A6757A" w14:textId="77777777" w:rsidR="00D511D2" w:rsidRPr="00E47D19" w:rsidRDefault="00D511D2">
            <w:r w:rsidRPr="00E47D19">
              <w:t>F08</w:t>
            </w:r>
          </w:p>
        </w:tc>
        <w:tc>
          <w:tcPr>
            <w:tcW w:w="983" w:type="pct"/>
            <w:shd w:val="clear" w:color="auto" w:fill="auto"/>
            <w:noWrap/>
          </w:tcPr>
          <w:p w14:paraId="2CF59D5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1</w:t>
            </w:r>
          </w:p>
        </w:tc>
        <w:tc>
          <w:tcPr>
            <w:tcW w:w="643" w:type="pct"/>
            <w:shd w:val="clear" w:color="auto" w:fill="auto"/>
            <w:noWrap/>
          </w:tcPr>
          <w:p w14:paraId="65A0F7A7" w14:textId="77777777" w:rsidR="00D511D2" w:rsidRPr="00E47D19" w:rsidRDefault="00D511D2">
            <w:pPr>
              <w:jc w:val="center"/>
            </w:pPr>
            <w:r w:rsidRPr="00E47D19">
              <w:t>17879</w:t>
            </w:r>
          </w:p>
        </w:tc>
        <w:tc>
          <w:tcPr>
            <w:tcW w:w="1258" w:type="pct"/>
            <w:shd w:val="clear" w:color="auto" w:fill="auto"/>
            <w:noWrap/>
          </w:tcPr>
          <w:p w14:paraId="6B49A997" w14:textId="77777777" w:rsidR="00D511D2" w:rsidRPr="00E47D19" w:rsidRDefault="00D511D2">
            <w:pPr>
              <w:jc w:val="center"/>
            </w:pPr>
            <w:r w:rsidRPr="00E47D19">
              <w:t>XM_354615</w:t>
            </w:r>
          </w:p>
        </w:tc>
        <w:tc>
          <w:tcPr>
            <w:tcW w:w="1687" w:type="pct"/>
            <w:shd w:val="clear" w:color="auto" w:fill="auto"/>
            <w:noWrap/>
          </w:tcPr>
          <w:p w14:paraId="03FC0397" w14:textId="77777777" w:rsidR="00D511D2" w:rsidRPr="00E47D19" w:rsidRDefault="00D511D2">
            <w:r w:rsidRPr="00E47D19">
              <w:t>GCAGAGAUAUAAGGUUUUA</w:t>
            </w:r>
          </w:p>
        </w:tc>
      </w:tr>
      <w:tr w:rsidR="00D511D2" w:rsidRPr="00CA4446" w14:paraId="14EE0601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20517B01" w14:textId="77777777" w:rsidR="00D511D2" w:rsidRPr="00E47D19" w:rsidRDefault="00D511D2">
            <w:r w:rsidRPr="00E47D19">
              <w:t>F08</w:t>
            </w:r>
          </w:p>
        </w:tc>
        <w:tc>
          <w:tcPr>
            <w:tcW w:w="983" w:type="pct"/>
            <w:shd w:val="clear" w:color="auto" w:fill="auto"/>
            <w:noWrap/>
          </w:tcPr>
          <w:p w14:paraId="70E88F21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Myh1</w:t>
            </w:r>
          </w:p>
        </w:tc>
        <w:tc>
          <w:tcPr>
            <w:tcW w:w="643" w:type="pct"/>
            <w:shd w:val="clear" w:color="auto" w:fill="auto"/>
            <w:noWrap/>
          </w:tcPr>
          <w:p w14:paraId="24C7E6EA" w14:textId="77777777" w:rsidR="00D511D2" w:rsidRPr="00E47D19" w:rsidRDefault="00D511D2">
            <w:pPr>
              <w:jc w:val="center"/>
            </w:pPr>
            <w:r w:rsidRPr="00E47D19">
              <w:t>17879</w:t>
            </w:r>
          </w:p>
        </w:tc>
        <w:tc>
          <w:tcPr>
            <w:tcW w:w="1258" w:type="pct"/>
            <w:shd w:val="clear" w:color="auto" w:fill="auto"/>
            <w:noWrap/>
          </w:tcPr>
          <w:p w14:paraId="23F277A6" w14:textId="77777777" w:rsidR="00D511D2" w:rsidRPr="00E47D19" w:rsidRDefault="00D511D2">
            <w:pPr>
              <w:jc w:val="center"/>
            </w:pPr>
            <w:r w:rsidRPr="00E47D19">
              <w:t>XM_354615</w:t>
            </w:r>
          </w:p>
        </w:tc>
        <w:tc>
          <w:tcPr>
            <w:tcW w:w="1687" w:type="pct"/>
            <w:shd w:val="clear" w:color="auto" w:fill="auto"/>
            <w:noWrap/>
          </w:tcPr>
          <w:p w14:paraId="27E4F093" w14:textId="77777777" w:rsidR="00D511D2" w:rsidRPr="00E47D19" w:rsidRDefault="00D511D2">
            <w:r w:rsidRPr="00E47D19">
              <w:t>GAACAGAAGCGCAACGUGG</w:t>
            </w:r>
          </w:p>
        </w:tc>
      </w:tr>
      <w:tr w:rsidR="00D511D2" w:rsidRPr="00CA4446" w14:paraId="40B233C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A691C99" w14:textId="77777777" w:rsidR="00D511D2" w:rsidRPr="00E47D19" w:rsidRDefault="00D511D2">
            <w:r w:rsidRPr="00E47D19">
              <w:t>F09</w:t>
            </w:r>
          </w:p>
        </w:tc>
        <w:tc>
          <w:tcPr>
            <w:tcW w:w="983" w:type="pct"/>
            <w:shd w:val="clear" w:color="auto" w:fill="auto"/>
            <w:noWrap/>
          </w:tcPr>
          <w:p w14:paraId="7D7AD0F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nhd1</w:t>
            </w:r>
          </w:p>
        </w:tc>
        <w:tc>
          <w:tcPr>
            <w:tcW w:w="643" w:type="pct"/>
            <w:shd w:val="clear" w:color="auto" w:fill="auto"/>
            <w:noWrap/>
          </w:tcPr>
          <w:p w14:paraId="6BAF0365" w14:textId="77777777" w:rsidR="00D511D2" w:rsidRPr="00E47D19" w:rsidRDefault="00D511D2">
            <w:pPr>
              <w:jc w:val="center"/>
            </w:pPr>
            <w:r w:rsidRPr="00E47D19">
              <w:t>77505</w:t>
            </w:r>
          </w:p>
        </w:tc>
        <w:tc>
          <w:tcPr>
            <w:tcW w:w="1258" w:type="pct"/>
            <w:shd w:val="clear" w:color="auto" w:fill="auto"/>
            <w:noWrap/>
          </w:tcPr>
          <w:p w14:paraId="3422231E" w14:textId="77777777" w:rsidR="00D511D2" w:rsidRPr="00E47D19" w:rsidRDefault="00D511D2">
            <w:pPr>
              <w:jc w:val="center"/>
            </w:pPr>
            <w:r w:rsidRPr="00E47D19">
              <w:t>XM_355968</w:t>
            </w:r>
          </w:p>
        </w:tc>
        <w:tc>
          <w:tcPr>
            <w:tcW w:w="1687" w:type="pct"/>
            <w:shd w:val="clear" w:color="auto" w:fill="auto"/>
            <w:noWrap/>
          </w:tcPr>
          <w:p w14:paraId="1CA9FF41" w14:textId="77777777" w:rsidR="00D511D2" w:rsidRPr="00E47D19" w:rsidRDefault="00D511D2">
            <w:r w:rsidRPr="00E47D19">
              <w:t>CAAUAUGUCUGUCGAAUUA</w:t>
            </w:r>
          </w:p>
        </w:tc>
      </w:tr>
      <w:tr w:rsidR="00D511D2" w:rsidRPr="00CA4446" w14:paraId="50C62FD4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F797153" w14:textId="77777777" w:rsidR="00D511D2" w:rsidRPr="00E47D19" w:rsidRDefault="00D511D2">
            <w:r w:rsidRPr="00E47D19">
              <w:t>F09</w:t>
            </w:r>
          </w:p>
        </w:tc>
        <w:tc>
          <w:tcPr>
            <w:tcW w:w="983" w:type="pct"/>
            <w:shd w:val="clear" w:color="auto" w:fill="auto"/>
            <w:noWrap/>
          </w:tcPr>
          <w:p w14:paraId="40FD45AF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nhd1</w:t>
            </w:r>
          </w:p>
        </w:tc>
        <w:tc>
          <w:tcPr>
            <w:tcW w:w="643" w:type="pct"/>
            <w:shd w:val="clear" w:color="auto" w:fill="auto"/>
            <w:noWrap/>
          </w:tcPr>
          <w:p w14:paraId="4F671DD2" w14:textId="77777777" w:rsidR="00D511D2" w:rsidRPr="00E47D19" w:rsidRDefault="00D511D2">
            <w:pPr>
              <w:jc w:val="center"/>
            </w:pPr>
            <w:r w:rsidRPr="00E47D19">
              <w:t>77505</w:t>
            </w:r>
          </w:p>
        </w:tc>
        <w:tc>
          <w:tcPr>
            <w:tcW w:w="1258" w:type="pct"/>
            <w:shd w:val="clear" w:color="auto" w:fill="auto"/>
            <w:noWrap/>
          </w:tcPr>
          <w:p w14:paraId="41EFD38F" w14:textId="77777777" w:rsidR="00D511D2" w:rsidRPr="00E47D19" w:rsidRDefault="00D511D2">
            <w:pPr>
              <w:jc w:val="center"/>
            </w:pPr>
            <w:r w:rsidRPr="00E47D19">
              <w:t>XM_355968</w:t>
            </w:r>
          </w:p>
        </w:tc>
        <w:tc>
          <w:tcPr>
            <w:tcW w:w="1687" w:type="pct"/>
            <w:shd w:val="clear" w:color="auto" w:fill="auto"/>
            <w:noWrap/>
          </w:tcPr>
          <w:p w14:paraId="2893FFB9" w14:textId="77777777" w:rsidR="00D511D2" w:rsidRPr="00E47D19" w:rsidRDefault="00D511D2">
            <w:r w:rsidRPr="00E47D19">
              <w:t>GCAUGAGCGUCAAGUAUUU</w:t>
            </w:r>
          </w:p>
        </w:tc>
      </w:tr>
      <w:tr w:rsidR="00D511D2" w:rsidRPr="00CA4446" w14:paraId="5799C299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5E25A6C4" w14:textId="77777777" w:rsidR="00D511D2" w:rsidRPr="00E47D19" w:rsidRDefault="00D511D2">
            <w:r w:rsidRPr="00E47D19">
              <w:t>F09</w:t>
            </w:r>
          </w:p>
        </w:tc>
        <w:tc>
          <w:tcPr>
            <w:tcW w:w="983" w:type="pct"/>
            <w:shd w:val="clear" w:color="auto" w:fill="auto"/>
            <w:noWrap/>
          </w:tcPr>
          <w:p w14:paraId="657B835E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nhd1</w:t>
            </w:r>
          </w:p>
        </w:tc>
        <w:tc>
          <w:tcPr>
            <w:tcW w:w="643" w:type="pct"/>
            <w:shd w:val="clear" w:color="auto" w:fill="auto"/>
            <w:noWrap/>
          </w:tcPr>
          <w:p w14:paraId="4E6BA901" w14:textId="77777777" w:rsidR="00D511D2" w:rsidRPr="00E47D19" w:rsidRDefault="00D511D2">
            <w:pPr>
              <w:jc w:val="center"/>
            </w:pPr>
            <w:r w:rsidRPr="00E47D19">
              <w:t>77505</w:t>
            </w:r>
          </w:p>
        </w:tc>
        <w:tc>
          <w:tcPr>
            <w:tcW w:w="1258" w:type="pct"/>
            <w:shd w:val="clear" w:color="auto" w:fill="auto"/>
            <w:noWrap/>
          </w:tcPr>
          <w:p w14:paraId="133F6EDF" w14:textId="77777777" w:rsidR="00D511D2" w:rsidRPr="00E47D19" w:rsidRDefault="00D511D2">
            <w:pPr>
              <w:jc w:val="center"/>
            </w:pPr>
            <w:r w:rsidRPr="00E47D19">
              <w:t>XM_355968</w:t>
            </w:r>
          </w:p>
        </w:tc>
        <w:tc>
          <w:tcPr>
            <w:tcW w:w="1687" w:type="pct"/>
            <w:shd w:val="clear" w:color="auto" w:fill="auto"/>
            <w:noWrap/>
          </w:tcPr>
          <w:p w14:paraId="038D1CE2" w14:textId="77777777" w:rsidR="00D511D2" w:rsidRPr="00E47D19" w:rsidRDefault="00D511D2">
            <w:r w:rsidRPr="00E47D19">
              <w:t>GCAGAUACCUAUGAAGCUA</w:t>
            </w:r>
          </w:p>
        </w:tc>
      </w:tr>
      <w:tr w:rsidR="00D511D2" w:rsidRPr="00CA4446" w14:paraId="4831160C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0CB3FC6" w14:textId="77777777" w:rsidR="00D511D2" w:rsidRPr="00E47D19" w:rsidRDefault="00D511D2">
            <w:r w:rsidRPr="00E47D19">
              <w:t>F09</w:t>
            </w:r>
          </w:p>
        </w:tc>
        <w:tc>
          <w:tcPr>
            <w:tcW w:w="983" w:type="pct"/>
            <w:shd w:val="clear" w:color="auto" w:fill="auto"/>
            <w:noWrap/>
          </w:tcPr>
          <w:p w14:paraId="505A60C0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Dnhd1</w:t>
            </w:r>
          </w:p>
        </w:tc>
        <w:tc>
          <w:tcPr>
            <w:tcW w:w="643" w:type="pct"/>
            <w:shd w:val="clear" w:color="auto" w:fill="auto"/>
            <w:noWrap/>
          </w:tcPr>
          <w:p w14:paraId="363E8D14" w14:textId="77777777" w:rsidR="00D511D2" w:rsidRPr="00E47D19" w:rsidRDefault="00D511D2">
            <w:pPr>
              <w:jc w:val="center"/>
            </w:pPr>
            <w:r w:rsidRPr="00E47D19">
              <w:t>77505</w:t>
            </w:r>
          </w:p>
        </w:tc>
        <w:tc>
          <w:tcPr>
            <w:tcW w:w="1258" w:type="pct"/>
            <w:shd w:val="clear" w:color="auto" w:fill="auto"/>
            <w:noWrap/>
          </w:tcPr>
          <w:p w14:paraId="18B6FE40" w14:textId="77777777" w:rsidR="00D511D2" w:rsidRPr="00E47D19" w:rsidRDefault="00D511D2">
            <w:pPr>
              <w:jc w:val="center"/>
            </w:pPr>
            <w:r w:rsidRPr="00E47D19">
              <w:t>XM_355968</w:t>
            </w:r>
          </w:p>
        </w:tc>
        <w:tc>
          <w:tcPr>
            <w:tcW w:w="1687" w:type="pct"/>
            <w:shd w:val="clear" w:color="auto" w:fill="auto"/>
            <w:noWrap/>
          </w:tcPr>
          <w:p w14:paraId="3F44A9C1" w14:textId="77777777" w:rsidR="00D511D2" w:rsidRPr="00E47D19" w:rsidRDefault="00D511D2">
            <w:r w:rsidRPr="00E47D19">
              <w:t>GGAGAAUGAUCACAGUCUA</w:t>
            </w:r>
          </w:p>
        </w:tc>
      </w:tr>
      <w:tr w:rsidR="00D511D2" w:rsidRPr="00CA4446" w14:paraId="36F378DF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1E27A866" w14:textId="77777777" w:rsidR="00D511D2" w:rsidRPr="00E47D19" w:rsidRDefault="00D511D2">
            <w:r w:rsidRPr="00E47D19">
              <w:t>F10</w:t>
            </w:r>
          </w:p>
        </w:tc>
        <w:tc>
          <w:tcPr>
            <w:tcW w:w="983" w:type="pct"/>
            <w:shd w:val="clear" w:color="auto" w:fill="auto"/>
            <w:noWrap/>
          </w:tcPr>
          <w:p w14:paraId="727402F4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5a</w:t>
            </w:r>
          </w:p>
        </w:tc>
        <w:tc>
          <w:tcPr>
            <w:tcW w:w="643" w:type="pct"/>
            <w:shd w:val="clear" w:color="auto" w:fill="auto"/>
            <w:noWrap/>
          </w:tcPr>
          <w:p w14:paraId="67A249CB" w14:textId="77777777" w:rsidR="00D511D2" w:rsidRPr="00E47D19" w:rsidRDefault="00D511D2">
            <w:pPr>
              <w:jc w:val="center"/>
            </w:pPr>
            <w:r w:rsidRPr="00E47D19">
              <w:t>271457</w:t>
            </w:r>
          </w:p>
        </w:tc>
        <w:tc>
          <w:tcPr>
            <w:tcW w:w="1258" w:type="pct"/>
            <w:shd w:val="clear" w:color="auto" w:fill="auto"/>
            <w:noWrap/>
          </w:tcPr>
          <w:p w14:paraId="57F5D406" w14:textId="77777777" w:rsidR="00D511D2" w:rsidRPr="00E47D19" w:rsidRDefault="00D511D2">
            <w:pPr>
              <w:jc w:val="center"/>
            </w:pPr>
            <w:r w:rsidRPr="00E47D19">
              <w:t>NM_025887</w:t>
            </w:r>
          </w:p>
        </w:tc>
        <w:tc>
          <w:tcPr>
            <w:tcW w:w="1687" w:type="pct"/>
            <w:shd w:val="clear" w:color="auto" w:fill="auto"/>
            <w:noWrap/>
          </w:tcPr>
          <w:p w14:paraId="0CD3DDDF" w14:textId="77777777" w:rsidR="00D511D2" w:rsidRPr="00E47D19" w:rsidRDefault="00D511D2">
            <w:r w:rsidRPr="00E47D19">
              <w:t>AAACAAAGCUGACUUAGCA</w:t>
            </w:r>
          </w:p>
        </w:tc>
      </w:tr>
      <w:tr w:rsidR="00D511D2" w:rsidRPr="00CA4446" w14:paraId="386CD74A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3570DA14" w14:textId="77777777" w:rsidR="00D511D2" w:rsidRPr="00E47D19" w:rsidRDefault="00D511D2">
            <w:r w:rsidRPr="00E47D19">
              <w:t>F10</w:t>
            </w:r>
          </w:p>
        </w:tc>
        <w:tc>
          <w:tcPr>
            <w:tcW w:w="983" w:type="pct"/>
            <w:shd w:val="clear" w:color="auto" w:fill="auto"/>
            <w:noWrap/>
          </w:tcPr>
          <w:p w14:paraId="456B0DA7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5a</w:t>
            </w:r>
          </w:p>
        </w:tc>
        <w:tc>
          <w:tcPr>
            <w:tcW w:w="643" w:type="pct"/>
            <w:shd w:val="clear" w:color="auto" w:fill="auto"/>
            <w:noWrap/>
          </w:tcPr>
          <w:p w14:paraId="36F79816" w14:textId="77777777" w:rsidR="00D511D2" w:rsidRPr="00E47D19" w:rsidRDefault="00D511D2">
            <w:pPr>
              <w:jc w:val="center"/>
            </w:pPr>
            <w:r w:rsidRPr="00E47D19">
              <w:t>271457</w:t>
            </w:r>
          </w:p>
        </w:tc>
        <w:tc>
          <w:tcPr>
            <w:tcW w:w="1258" w:type="pct"/>
            <w:shd w:val="clear" w:color="auto" w:fill="auto"/>
            <w:noWrap/>
          </w:tcPr>
          <w:p w14:paraId="5392445B" w14:textId="77777777" w:rsidR="00D511D2" w:rsidRPr="00E47D19" w:rsidRDefault="00D511D2">
            <w:pPr>
              <w:jc w:val="center"/>
            </w:pPr>
            <w:r w:rsidRPr="00E47D19">
              <w:t>NM_025887</w:t>
            </w:r>
          </w:p>
        </w:tc>
        <w:tc>
          <w:tcPr>
            <w:tcW w:w="1687" w:type="pct"/>
            <w:shd w:val="clear" w:color="auto" w:fill="auto"/>
            <w:noWrap/>
          </w:tcPr>
          <w:p w14:paraId="2D553206" w14:textId="77777777" w:rsidR="00D511D2" w:rsidRPr="00E47D19" w:rsidRDefault="00D511D2">
            <w:r w:rsidRPr="00E47D19">
              <w:t>GGUCAAGAACGGUAUCAUA</w:t>
            </w:r>
          </w:p>
        </w:tc>
      </w:tr>
      <w:tr w:rsidR="00D511D2" w:rsidRPr="00CA4446" w14:paraId="0AF22BFE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428BF3D2" w14:textId="77777777" w:rsidR="00D511D2" w:rsidRPr="00E47D19" w:rsidRDefault="00D511D2">
            <w:r w:rsidRPr="00E47D19">
              <w:t>F10</w:t>
            </w:r>
          </w:p>
        </w:tc>
        <w:tc>
          <w:tcPr>
            <w:tcW w:w="983" w:type="pct"/>
            <w:shd w:val="clear" w:color="auto" w:fill="auto"/>
            <w:noWrap/>
          </w:tcPr>
          <w:p w14:paraId="0E159323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5a</w:t>
            </w:r>
          </w:p>
        </w:tc>
        <w:tc>
          <w:tcPr>
            <w:tcW w:w="643" w:type="pct"/>
            <w:shd w:val="clear" w:color="auto" w:fill="auto"/>
            <w:noWrap/>
          </w:tcPr>
          <w:p w14:paraId="6CBA6301" w14:textId="77777777" w:rsidR="00D511D2" w:rsidRPr="00E47D19" w:rsidRDefault="00D511D2">
            <w:pPr>
              <w:jc w:val="center"/>
            </w:pPr>
            <w:r w:rsidRPr="00E47D19">
              <w:t>271457</w:t>
            </w:r>
          </w:p>
        </w:tc>
        <w:tc>
          <w:tcPr>
            <w:tcW w:w="1258" w:type="pct"/>
            <w:shd w:val="clear" w:color="auto" w:fill="auto"/>
            <w:noWrap/>
          </w:tcPr>
          <w:p w14:paraId="45750D88" w14:textId="77777777" w:rsidR="00D511D2" w:rsidRPr="00E47D19" w:rsidRDefault="00D511D2">
            <w:pPr>
              <w:jc w:val="center"/>
            </w:pPr>
            <w:r w:rsidRPr="00E47D19">
              <w:t>NM_025887</w:t>
            </w:r>
          </w:p>
        </w:tc>
        <w:tc>
          <w:tcPr>
            <w:tcW w:w="1687" w:type="pct"/>
            <w:shd w:val="clear" w:color="auto" w:fill="auto"/>
            <w:noWrap/>
          </w:tcPr>
          <w:p w14:paraId="3694F119" w14:textId="77777777" w:rsidR="00D511D2" w:rsidRPr="00E47D19" w:rsidRDefault="00D511D2">
            <w:r w:rsidRPr="00E47D19">
              <w:t>GCACAAGCAGCCAUAGUUG</w:t>
            </w:r>
          </w:p>
        </w:tc>
      </w:tr>
      <w:tr w:rsidR="00D511D2" w:rsidRPr="00CA4446" w14:paraId="1FBBB2B2" w14:textId="77777777">
        <w:trPr>
          <w:trHeight w:val="240"/>
          <w:jc w:val="center"/>
        </w:trPr>
        <w:tc>
          <w:tcPr>
            <w:tcW w:w="429" w:type="pct"/>
            <w:shd w:val="clear" w:color="auto" w:fill="auto"/>
            <w:noWrap/>
          </w:tcPr>
          <w:p w14:paraId="078E75EF" w14:textId="77777777" w:rsidR="00D511D2" w:rsidRPr="00E47D19" w:rsidRDefault="00D511D2">
            <w:r w:rsidRPr="00E47D19">
              <w:t>F10</w:t>
            </w:r>
          </w:p>
        </w:tc>
        <w:tc>
          <w:tcPr>
            <w:tcW w:w="983" w:type="pct"/>
            <w:shd w:val="clear" w:color="auto" w:fill="auto"/>
            <w:noWrap/>
          </w:tcPr>
          <w:p w14:paraId="7F4F1050" w14:textId="77777777" w:rsidR="00D511D2" w:rsidRPr="00E47D19" w:rsidRDefault="00D511D2">
            <w:pPr>
              <w:jc w:val="center"/>
              <w:rPr>
                <w:b/>
                <w:i/>
              </w:rPr>
            </w:pPr>
            <w:r w:rsidRPr="00E47D19">
              <w:rPr>
                <w:b/>
                <w:i/>
              </w:rPr>
              <w:t>Rab5a</w:t>
            </w:r>
          </w:p>
        </w:tc>
        <w:tc>
          <w:tcPr>
            <w:tcW w:w="643" w:type="pct"/>
            <w:shd w:val="clear" w:color="auto" w:fill="auto"/>
            <w:noWrap/>
          </w:tcPr>
          <w:p w14:paraId="1731B9A3" w14:textId="77777777" w:rsidR="00D511D2" w:rsidRPr="00E47D19" w:rsidRDefault="00D511D2">
            <w:pPr>
              <w:jc w:val="center"/>
            </w:pPr>
            <w:r w:rsidRPr="00E47D19">
              <w:t>271457</w:t>
            </w:r>
          </w:p>
        </w:tc>
        <w:tc>
          <w:tcPr>
            <w:tcW w:w="1258" w:type="pct"/>
            <w:shd w:val="clear" w:color="auto" w:fill="auto"/>
            <w:noWrap/>
          </w:tcPr>
          <w:p w14:paraId="69AB5D55" w14:textId="77777777" w:rsidR="00D511D2" w:rsidRPr="00E47D19" w:rsidRDefault="00D511D2">
            <w:pPr>
              <w:jc w:val="center"/>
            </w:pPr>
            <w:r w:rsidRPr="00E47D19">
              <w:t>NM_025887</w:t>
            </w:r>
          </w:p>
        </w:tc>
        <w:tc>
          <w:tcPr>
            <w:tcW w:w="1687" w:type="pct"/>
            <w:shd w:val="clear" w:color="auto" w:fill="auto"/>
            <w:noWrap/>
          </w:tcPr>
          <w:p w14:paraId="6E286BC7" w14:textId="77777777" w:rsidR="00D511D2" w:rsidRPr="00E47D19" w:rsidRDefault="00D511D2">
            <w:r w:rsidRPr="00E47D19">
              <w:t>GGCCAAAUACUGGAAAUAA</w:t>
            </w:r>
          </w:p>
        </w:tc>
      </w:tr>
    </w:tbl>
    <w:p w14:paraId="7EC324D0" w14:textId="77777777" w:rsidR="00D511D2" w:rsidRPr="00E47D19" w:rsidRDefault="00D511D2">
      <w:pPr>
        <w:jc w:val="center"/>
        <w:rPr>
          <w:b/>
        </w:rPr>
      </w:pPr>
    </w:p>
    <w:p w14:paraId="1F682AB6" w14:textId="77777777" w:rsidR="00D511D2" w:rsidRPr="00E47D19" w:rsidRDefault="00D511D2">
      <w:pPr>
        <w:rPr>
          <w:b/>
        </w:rPr>
      </w:pPr>
      <w:r w:rsidRPr="00E47D19">
        <w:rPr>
          <w:b/>
        </w:rPr>
        <w:br w:type="page"/>
      </w:r>
      <w:r w:rsidRPr="00E47D19">
        <w:rPr>
          <w:b/>
        </w:rPr>
        <w:lastRenderedPageBreak/>
        <w:t>F) H</w:t>
      </w:r>
      <w:r w:rsidRPr="00E47D19">
        <w:rPr>
          <w:b/>
          <w:vertAlign w:val="subscript"/>
        </w:rPr>
        <w:t>C</w:t>
      </w:r>
      <w:r w:rsidRPr="00E47D19">
        <w:rPr>
          <w:b/>
        </w:rPr>
        <w:t>T validation scores</w:t>
      </w:r>
    </w:p>
    <w:p w14:paraId="7A3B585D" w14:textId="77777777" w:rsidR="00D511D2" w:rsidRPr="00E47D19" w:rsidRDefault="00D511D2">
      <w:pPr>
        <w:jc w:val="center"/>
        <w:rPr>
          <w:b/>
        </w:rPr>
      </w:pPr>
    </w:p>
    <w:tbl>
      <w:tblPr>
        <w:tblW w:w="8516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4101"/>
        <w:gridCol w:w="2222"/>
        <w:gridCol w:w="2193"/>
      </w:tblGrid>
      <w:tr w:rsidR="00D511D2" w:rsidRPr="00CA4446" w14:paraId="0C79FF45" w14:textId="77777777">
        <w:trPr>
          <w:trHeight w:val="300"/>
        </w:trPr>
        <w:tc>
          <w:tcPr>
            <w:tcW w:w="4101" w:type="dxa"/>
            <w:shd w:val="clear" w:color="auto" w:fill="auto"/>
            <w:noWrap/>
            <w:vAlign w:val="bottom"/>
          </w:tcPr>
          <w:p w14:paraId="51B9D63B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Mean of the siControls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615C6561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Mean of EHNA treated samples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30AA332C" w14:textId="77777777" w:rsidR="00D511D2" w:rsidRPr="00E47D19" w:rsidRDefault="00D511D2">
            <w:pPr>
              <w:rPr>
                <w:b/>
                <w:caps/>
              </w:rPr>
            </w:pPr>
          </w:p>
        </w:tc>
      </w:tr>
      <w:tr w:rsidR="00D511D2" w:rsidRPr="00CA4446" w14:paraId="68EDB1D7" w14:textId="77777777">
        <w:trPr>
          <w:trHeight w:val="300"/>
        </w:trPr>
        <w:tc>
          <w:tcPr>
            <w:tcW w:w="4101" w:type="dxa"/>
            <w:shd w:val="clear" w:color="auto" w:fill="A6A6A6"/>
            <w:noWrap/>
            <w:vAlign w:val="bottom"/>
          </w:tcPr>
          <w:p w14:paraId="3F42BD34" w14:textId="77777777" w:rsidR="00D511D2" w:rsidRPr="00E47D19" w:rsidRDefault="00D511D2">
            <w:pPr>
              <w:jc w:val="center"/>
              <w:rPr>
                <w:b/>
                <w:highlight w:val="lightGray"/>
              </w:rPr>
            </w:pPr>
            <w:r w:rsidRPr="00E47D19">
              <w:rPr>
                <w:b/>
              </w:rPr>
              <w:t>1.1911315</w:t>
            </w:r>
          </w:p>
        </w:tc>
        <w:tc>
          <w:tcPr>
            <w:tcW w:w="2222" w:type="dxa"/>
            <w:shd w:val="clear" w:color="auto" w:fill="A6A6A6"/>
            <w:noWrap/>
            <w:vAlign w:val="bottom"/>
          </w:tcPr>
          <w:p w14:paraId="7E614423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0.11340095</w:t>
            </w:r>
          </w:p>
        </w:tc>
        <w:tc>
          <w:tcPr>
            <w:tcW w:w="2193" w:type="dxa"/>
            <w:shd w:val="clear" w:color="auto" w:fill="A6A6A6"/>
            <w:noWrap/>
            <w:vAlign w:val="bottom"/>
          </w:tcPr>
          <w:p w14:paraId="747FE128" w14:textId="77777777" w:rsidR="00D511D2" w:rsidRPr="00E47D19" w:rsidRDefault="00D511D2"/>
        </w:tc>
      </w:tr>
      <w:tr w:rsidR="00D511D2" w:rsidRPr="00CA4446" w14:paraId="1D0F05CA" w14:textId="77777777">
        <w:trPr>
          <w:trHeight w:val="1000"/>
        </w:trPr>
        <w:tc>
          <w:tcPr>
            <w:tcW w:w="8516" w:type="dxa"/>
            <w:gridSpan w:val="3"/>
            <w:shd w:val="clear" w:color="auto" w:fill="auto"/>
            <w:noWrap/>
            <w:vAlign w:val="center"/>
          </w:tcPr>
          <w:p w14:paraId="01CC7E1E" w14:textId="77777777" w:rsidR="00D511D2" w:rsidRPr="00E47D19" w:rsidRDefault="00D511D2">
            <w:pPr>
              <w:jc w:val="center"/>
              <w:rPr>
                <w:caps/>
              </w:rPr>
            </w:pPr>
            <w:r w:rsidRPr="00E47D19">
              <w:rPr>
                <w:caps/>
              </w:rPr>
              <w:t>Increased INTRACELLULAR Accumulation</w:t>
            </w:r>
          </w:p>
        </w:tc>
      </w:tr>
      <w:tr w:rsidR="00D511D2" w:rsidRPr="00CA4446" w14:paraId="07E91C20" w14:textId="77777777">
        <w:trPr>
          <w:trHeight w:val="300"/>
        </w:trPr>
        <w:tc>
          <w:tcPr>
            <w:tcW w:w="4101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645DD566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Candidate name</w:t>
            </w:r>
          </w:p>
        </w:tc>
        <w:tc>
          <w:tcPr>
            <w:tcW w:w="2222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7ED091AD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Score</w:t>
            </w:r>
          </w:p>
        </w:tc>
        <w:tc>
          <w:tcPr>
            <w:tcW w:w="219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2271A212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Score minus the median of the siControls</w:t>
            </w:r>
          </w:p>
          <w:p w14:paraId="7C6348B4" w14:textId="77777777" w:rsidR="00D511D2" w:rsidRPr="00E47D19" w:rsidRDefault="00D511D2">
            <w:pPr>
              <w:jc w:val="center"/>
              <w:rPr>
                <w:b/>
              </w:rPr>
            </w:pPr>
          </w:p>
        </w:tc>
      </w:tr>
      <w:tr w:rsidR="00D511D2" w:rsidRPr="00CA4446" w14:paraId="43E81A43" w14:textId="77777777">
        <w:trPr>
          <w:trHeight w:val="300"/>
        </w:trPr>
        <w:tc>
          <w:tcPr>
            <w:tcW w:w="4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noWrap/>
            <w:vAlign w:val="bottom"/>
          </w:tcPr>
          <w:p w14:paraId="14E8BF7C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BICD1</w:t>
            </w:r>
          </w:p>
        </w:tc>
        <w:tc>
          <w:tcPr>
            <w:tcW w:w="22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noWrap/>
            <w:vAlign w:val="bottom"/>
          </w:tcPr>
          <w:p w14:paraId="4006B2F1" w14:textId="77777777" w:rsidR="00D511D2" w:rsidRPr="00E47D19" w:rsidRDefault="00D511D2">
            <w:pPr>
              <w:jc w:val="center"/>
            </w:pPr>
            <w:r w:rsidRPr="00E47D19">
              <w:t>1.831421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 w:themeFill="background1"/>
            <w:noWrap/>
            <w:vAlign w:val="bottom"/>
          </w:tcPr>
          <w:p w14:paraId="5C0B988C" w14:textId="77777777" w:rsidR="00D511D2" w:rsidRPr="00E47D19" w:rsidRDefault="00D511D2">
            <w:pPr>
              <w:jc w:val="center"/>
            </w:pPr>
            <w:r w:rsidRPr="00E47D19">
              <w:t>0.6402895</w:t>
            </w:r>
          </w:p>
        </w:tc>
      </w:tr>
      <w:tr w:rsidR="00D511D2" w:rsidRPr="00CA4446" w14:paraId="557AF79F" w14:textId="77777777">
        <w:trPr>
          <w:trHeight w:val="300"/>
        </w:trPr>
        <w:tc>
          <w:tcPr>
            <w:tcW w:w="4101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3A44494B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MYL3</w:t>
            </w:r>
          </w:p>
        </w:tc>
        <w:tc>
          <w:tcPr>
            <w:tcW w:w="2222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68BC8AA0" w14:textId="77777777" w:rsidR="00D511D2" w:rsidRPr="00E47D19" w:rsidRDefault="00D511D2">
            <w:pPr>
              <w:jc w:val="center"/>
            </w:pPr>
            <w:r w:rsidRPr="00E47D19">
              <w:t>1.2197258</w:t>
            </w:r>
          </w:p>
        </w:tc>
        <w:tc>
          <w:tcPr>
            <w:tcW w:w="219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241F07CD" w14:textId="77777777" w:rsidR="00D511D2" w:rsidRPr="00E47D19" w:rsidRDefault="00D511D2">
            <w:pPr>
              <w:jc w:val="center"/>
            </w:pPr>
            <w:r w:rsidRPr="00E47D19">
              <w:t>0.0285943</w:t>
            </w:r>
          </w:p>
        </w:tc>
      </w:tr>
      <w:tr w:rsidR="00D511D2" w:rsidRPr="00CA4446" w14:paraId="3E9B4268" w14:textId="77777777">
        <w:trPr>
          <w:trHeight w:val="300"/>
        </w:trPr>
        <w:tc>
          <w:tcPr>
            <w:tcW w:w="4101" w:type="dxa"/>
            <w:shd w:val="clear" w:color="auto" w:fill="auto"/>
            <w:noWrap/>
            <w:vAlign w:val="bottom"/>
          </w:tcPr>
          <w:p w14:paraId="697A78C8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CORO1C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1A7891AF" w14:textId="77777777" w:rsidR="00D511D2" w:rsidRPr="00E47D19" w:rsidRDefault="00D511D2">
            <w:pPr>
              <w:jc w:val="center"/>
            </w:pPr>
            <w:r w:rsidRPr="00E47D19">
              <w:t>1.26823372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1E79B82C" w14:textId="77777777" w:rsidR="00D511D2" w:rsidRPr="00E47D19" w:rsidRDefault="00D511D2">
            <w:pPr>
              <w:jc w:val="center"/>
            </w:pPr>
            <w:r w:rsidRPr="00E47D19">
              <w:t>0.07710222</w:t>
            </w:r>
          </w:p>
        </w:tc>
      </w:tr>
      <w:tr w:rsidR="00D511D2" w:rsidRPr="00CA4446" w14:paraId="137C2F6F" w14:textId="77777777">
        <w:trPr>
          <w:trHeight w:val="300"/>
        </w:trPr>
        <w:tc>
          <w:tcPr>
            <w:tcW w:w="4101" w:type="dxa"/>
            <w:shd w:val="clear" w:color="auto" w:fill="auto"/>
            <w:noWrap/>
            <w:vAlign w:val="bottom"/>
          </w:tcPr>
          <w:p w14:paraId="654F6220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Dynlt3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3174575E" w14:textId="77777777" w:rsidR="00D511D2" w:rsidRPr="00E47D19" w:rsidRDefault="00D511D2">
            <w:pPr>
              <w:jc w:val="center"/>
            </w:pPr>
            <w:r w:rsidRPr="00E47D19">
              <w:t>0.66562036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574880A5" w14:textId="77777777" w:rsidR="00D511D2" w:rsidRPr="00E47D19" w:rsidRDefault="00D511D2">
            <w:pPr>
              <w:jc w:val="center"/>
            </w:pPr>
            <w:r w:rsidRPr="00E47D19">
              <w:t>-0.52551114</w:t>
            </w:r>
          </w:p>
        </w:tc>
      </w:tr>
      <w:tr w:rsidR="00D511D2" w:rsidRPr="00CA4446" w14:paraId="1F6C5C24" w14:textId="77777777">
        <w:trPr>
          <w:trHeight w:val="300"/>
        </w:trPr>
        <w:tc>
          <w:tcPr>
            <w:tcW w:w="4101" w:type="dxa"/>
            <w:shd w:val="clear" w:color="auto" w:fill="auto"/>
            <w:noWrap/>
            <w:vAlign w:val="bottom"/>
          </w:tcPr>
          <w:p w14:paraId="1E34619C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EG231836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5A915E8F" w14:textId="77777777" w:rsidR="00D511D2" w:rsidRPr="00E47D19" w:rsidRDefault="00D511D2">
            <w:pPr>
              <w:jc w:val="center"/>
            </w:pPr>
            <w:r w:rsidRPr="00E47D19">
              <w:t>1.24756302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15E57955" w14:textId="77777777" w:rsidR="00D511D2" w:rsidRPr="00E47D19" w:rsidRDefault="00D511D2">
            <w:pPr>
              <w:jc w:val="center"/>
            </w:pPr>
            <w:r w:rsidRPr="00E47D19">
              <w:t>0.05643152</w:t>
            </w:r>
          </w:p>
        </w:tc>
      </w:tr>
      <w:tr w:rsidR="00D511D2" w:rsidRPr="00CA4446" w14:paraId="163330AF" w14:textId="77777777">
        <w:trPr>
          <w:trHeight w:val="300"/>
        </w:trPr>
        <w:tc>
          <w:tcPr>
            <w:tcW w:w="4101" w:type="dxa"/>
            <w:shd w:val="clear" w:color="auto" w:fill="auto"/>
            <w:noWrap/>
            <w:vAlign w:val="bottom"/>
          </w:tcPr>
          <w:p w14:paraId="1B1795A4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Myo16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72D46FC5" w14:textId="77777777" w:rsidR="00D511D2" w:rsidRPr="00E47D19" w:rsidRDefault="00D511D2">
            <w:pPr>
              <w:jc w:val="center"/>
            </w:pPr>
            <w:r w:rsidRPr="00E47D19">
              <w:t>1.42768216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5AD0C570" w14:textId="77777777" w:rsidR="00D511D2" w:rsidRPr="00E47D19" w:rsidRDefault="00D511D2">
            <w:pPr>
              <w:jc w:val="center"/>
            </w:pPr>
            <w:r w:rsidRPr="00E47D19">
              <w:t>0.23655066</w:t>
            </w:r>
          </w:p>
        </w:tc>
      </w:tr>
      <w:tr w:rsidR="00D511D2" w:rsidRPr="00CA4446" w14:paraId="3A5CB8E4" w14:textId="77777777">
        <w:trPr>
          <w:trHeight w:val="300"/>
        </w:trPr>
        <w:tc>
          <w:tcPr>
            <w:tcW w:w="4101" w:type="dxa"/>
            <w:shd w:val="clear" w:color="auto" w:fill="auto"/>
            <w:noWrap/>
            <w:vAlign w:val="bottom"/>
          </w:tcPr>
          <w:p w14:paraId="44DF58A1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CENPE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4757F506" w14:textId="77777777" w:rsidR="00D511D2" w:rsidRPr="00E47D19" w:rsidRDefault="00D511D2">
            <w:pPr>
              <w:jc w:val="center"/>
            </w:pPr>
            <w:r w:rsidRPr="00E47D19">
              <w:t>0.8220231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145FCD89" w14:textId="77777777" w:rsidR="00D511D2" w:rsidRPr="00E47D19" w:rsidRDefault="00D511D2">
            <w:pPr>
              <w:jc w:val="center"/>
            </w:pPr>
            <w:r w:rsidRPr="00E47D19">
              <w:t>-0.3691084</w:t>
            </w:r>
          </w:p>
        </w:tc>
      </w:tr>
      <w:tr w:rsidR="00D511D2" w:rsidRPr="00CA4446" w14:paraId="3CDCF802" w14:textId="77777777">
        <w:trPr>
          <w:trHeight w:val="300"/>
        </w:trPr>
        <w:tc>
          <w:tcPr>
            <w:tcW w:w="4101" w:type="dxa"/>
            <w:shd w:val="clear" w:color="auto" w:fill="auto"/>
            <w:noWrap/>
            <w:vAlign w:val="bottom"/>
          </w:tcPr>
          <w:p w14:paraId="122DDE8B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RAB10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04BF3A90" w14:textId="77777777" w:rsidR="00D511D2" w:rsidRPr="00E47D19" w:rsidRDefault="00D511D2">
            <w:pPr>
              <w:jc w:val="center"/>
            </w:pPr>
            <w:r w:rsidRPr="00E47D19">
              <w:t>0.95982068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37366567" w14:textId="77777777" w:rsidR="00D511D2" w:rsidRPr="00E47D19" w:rsidRDefault="00D511D2">
            <w:pPr>
              <w:jc w:val="center"/>
            </w:pPr>
            <w:r w:rsidRPr="00E47D19">
              <w:t>-0.23131082</w:t>
            </w:r>
          </w:p>
        </w:tc>
      </w:tr>
      <w:tr w:rsidR="00D511D2" w:rsidRPr="00CA4446" w14:paraId="0BD3EF84" w14:textId="77777777">
        <w:trPr>
          <w:trHeight w:val="300"/>
        </w:trPr>
        <w:tc>
          <w:tcPr>
            <w:tcW w:w="4101" w:type="dxa"/>
            <w:shd w:val="clear" w:color="auto" w:fill="auto"/>
            <w:noWrap/>
            <w:vAlign w:val="bottom"/>
          </w:tcPr>
          <w:p w14:paraId="04234B88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Dync1li2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59155BF9" w14:textId="77777777" w:rsidR="00D511D2" w:rsidRPr="00E47D19" w:rsidRDefault="00D511D2">
            <w:pPr>
              <w:jc w:val="center"/>
            </w:pPr>
            <w:r w:rsidRPr="00E47D19">
              <w:t>1.1063869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237648CF" w14:textId="77777777" w:rsidR="00D511D2" w:rsidRPr="00E47D19" w:rsidRDefault="00D511D2">
            <w:pPr>
              <w:jc w:val="center"/>
            </w:pPr>
            <w:r w:rsidRPr="00E47D19">
              <w:t>-0.0847446</w:t>
            </w:r>
          </w:p>
        </w:tc>
      </w:tr>
      <w:tr w:rsidR="00D511D2" w:rsidRPr="00CA4446" w14:paraId="5898940E" w14:textId="77777777">
        <w:trPr>
          <w:trHeight w:val="1000"/>
        </w:trPr>
        <w:tc>
          <w:tcPr>
            <w:tcW w:w="8516" w:type="dxa"/>
            <w:gridSpan w:val="3"/>
            <w:shd w:val="clear" w:color="auto" w:fill="auto"/>
            <w:noWrap/>
            <w:vAlign w:val="center"/>
          </w:tcPr>
          <w:p w14:paraId="5C9844E9" w14:textId="77777777" w:rsidR="00D511D2" w:rsidRPr="00E47D19" w:rsidRDefault="00D511D2">
            <w:pPr>
              <w:jc w:val="center"/>
              <w:rPr>
                <w:caps/>
              </w:rPr>
            </w:pPr>
            <w:r w:rsidRPr="00E47D19">
              <w:rPr>
                <w:caps/>
              </w:rPr>
              <w:t>Decreased iintracellular accumulation</w:t>
            </w:r>
          </w:p>
        </w:tc>
      </w:tr>
      <w:tr w:rsidR="00D511D2" w:rsidRPr="00CA4446" w14:paraId="3C8D2743" w14:textId="77777777">
        <w:trPr>
          <w:trHeight w:val="300"/>
        </w:trPr>
        <w:tc>
          <w:tcPr>
            <w:tcW w:w="4101" w:type="dxa"/>
            <w:shd w:val="clear" w:color="auto" w:fill="auto"/>
            <w:noWrap/>
          </w:tcPr>
          <w:p w14:paraId="7074CF20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Candidate name</w:t>
            </w:r>
          </w:p>
        </w:tc>
        <w:tc>
          <w:tcPr>
            <w:tcW w:w="2222" w:type="dxa"/>
            <w:shd w:val="clear" w:color="auto" w:fill="auto"/>
            <w:noWrap/>
          </w:tcPr>
          <w:p w14:paraId="4C3AE9FF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Score</w:t>
            </w:r>
          </w:p>
        </w:tc>
        <w:tc>
          <w:tcPr>
            <w:tcW w:w="2193" w:type="dxa"/>
            <w:shd w:val="clear" w:color="auto" w:fill="auto"/>
            <w:noWrap/>
          </w:tcPr>
          <w:p w14:paraId="0B2FC0B8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Score minus the median of the siControls</w:t>
            </w:r>
          </w:p>
          <w:p w14:paraId="42010798" w14:textId="77777777" w:rsidR="00D511D2" w:rsidRPr="00E47D19" w:rsidRDefault="00D511D2">
            <w:pPr>
              <w:jc w:val="center"/>
              <w:rPr>
                <w:b/>
              </w:rPr>
            </w:pPr>
          </w:p>
        </w:tc>
      </w:tr>
      <w:tr w:rsidR="00D511D2" w:rsidRPr="00CA4446" w14:paraId="25797855" w14:textId="77777777">
        <w:trPr>
          <w:trHeight w:val="300"/>
        </w:trPr>
        <w:tc>
          <w:tcPr>
            <w:tcW w:w="4101" w:type="dxa"/>
            <w:shd w:val="clear" w:color="auto" w:fill="auto"/>
            <w:noWrap/>
            <w:vAlign w:val="bottom"/>
          </w:tcPr>
          <w:p w14:paraId="0E281567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13B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32C9BEA6" w14:textId="77777777" w:rsidR="00D511D2" w:rsidRPr="00E47D19" w:rsidRDefault="00D511D2">
            <w:pPr>
              <w:jc w:val="center"/>
            </w:pPr>
            <w:r w:rsidRPr="00E47D19">
              <w:t>0.86119454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00A3C2EC" w14:textId="77777777" w:rsidR="00D511D2" w:rsidRPr="00E47D19" w:rsidRDefault="00D511D2">
            <w:pPr>
              <w:jc w:val="center"/>
            </w:pPr>
            <w:r w:rsidRPr="00E47D19">
              <w:t>-0.32993696</w:t>
            </w:r>
          </w:p>
        </w:tc>
      </w:tr>
      <w:tr w:rsidR="00D511D2" w:rsidRPr="00CA4446" w14:paraId="4A379CF3" w14:textId="77777777">
        <w:trPr>
          <w:trHeight w:val="300"/>
        </w:trPr>
        <w:tc>
          <w:tcPr>
            <w:tcW w:w="4101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400A08E1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7</w:t>
            </w:r>
          </w:p>
        </w:tc>
        <w:tc>
          <w:tcPr>
            <w:tcW w:w="2222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5C038753" w14:textId="77777777" w:rsidR="00D511D2" w:rsidRPr="00E47D19" w:rsidRDefault="00D511D2">
            <w:pPr>
              <w:jc w:val="center"/>
            </w:pPr>
            <w:r w:rsidRPr="00E47D19">
              <w:t>0.87835562</w:t>
            </w:r>
          </w:p>
        </w:tc>
        <w:tc>
          <w:tcPr>
            <w:tcW w:w="219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0E6B6CBF" w14:textId="77777777" w:rsidR="00D511D2" w:rsidRPr="00E47D19" w:rsidRDefault="00D511D2">
            <w:pPr>
              <w:jc w:val="center"/>
            </w:pPr>
            <w:r w:rsidRPr="00E47D19">
              <w:t>-0.31277588</w:t>
            </w:r>
          </w:p>
        </w:tc>
      </w:tr>
      <w:tr w:rsidR="00D511D2" w:rsidRPr="00CA4446" w14:paraId="7269057E" w14:textId="77777777">
        <w:trPr>
          <w:trHeight w:val="300"/>
        </w:trPr>
        <w:tc>
          <w:tcPr>
            <w:tcW w:w="4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528CEDA5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DCTN1</w:t>
            </w:r>
          </w:p>
        </w:tc>
        <w:tc>
          <w:tcPr>
            <w:tcW w:w="22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0385A4D8" w14:textId="77777777" w:rsidR="00D511D2" w:rsidRPr="00E47D19" w:rsidRDefault="00D511D2">
            <w:pPr>
              <w:jc w:val="center"/>
            </w:pPr>
            <w:r w:rsidRPr="00E47D19">
              <w:t>0.75369896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3911940A" w14:textId="77777777" w:rsidR="00D511D2" w:rsidRPr="00E47D19" w:rsidRDefault="00D511D2">
            <w:pPr>
              <w:jc w:val="center"/>
            </w:pPr>
            <w:r w:rsidRPr="00E47D19">
              <w:t>-0.43743254</w:t>
            </w:r>
          </w:p>
        </w:tc>
      </w:tr>
      <w:tr w:rsidR="00D511D2" w:rsidRPr="00CA4446" w14:paraId="2A20AB30" w14:textId="77777777">
        <w:trPr>
          <w:trHeight w:val="300"/>
        </w:trPr>
        <w:tc>
          <w:tcPr>
            <w:tcW w:w="4101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4204A603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Dynll2</w:t>
            </w:r>
          </w:p>
        </w:tc>
        <w:tc>
          <w:tcPr>
            <w:tcW w:w="2222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4761A904" w14:textId="77777777" w:rsidR="00D511D2" w:rsidRPr="00E47D19" w:rsidRDefault="00D511D2">
            <w:pPr>
              <w:jc w:val="center"/>
            </w:pPr>
            <w:r w:rsidRPr="00E47D19">
              <w:t>1.0708651</w:t>
            </w:r>
          </w:p>
        </w:tc>
        <w:tc>
          <w:tcPr>
            <w:tcW w:w="219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089DD5D3" w14:textId="77777777" w:rsidR="00D511D2" w:rsidRPr="00E47D19" w:rsidRDefault="00D511D2">
            <w:pPr>
              <w:jc w:val="center"/>
            </w:pPr>
            <w:r w:rsidRPr="00E47D19">
              <w:t>-0.1202664</w:t>
            </w:r>
          </w:p>
        </w:tc>
      </w:tr>
      <w:tr w:rsidR="00D511D2" w:rsidRPr="00CA4446" w14:paraId="7B1FA686" w14:textId="77777777">
        <w:trPr>
          <w:trHeight w:val="300"/>
        </w:trPr>
        <w:tc>
          <w:tcPr>
            <w:tcW w:w="4101" w:type="dxa"/>
            <w:shd w:val="clear" w:color="auto" w:fill="auto"/>
            <w:noWrap/>
            <w:vAlign w:val="bottom"/>
          </w:tcPr>
          <w:p w14:paraId="4254185E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12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2F37B660" w14:textId="77777777" w:rsidR="00D511D2" w:rsidRPr="00E47D19" w:rsidRDefault="00D511D2">
            <w:pPr>
              <w:jc w:val="center"/>
            </w:pPr>
            <w:r w:rsidRPr="00E47D19">
              <w:t>1.1888181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075C4DC1" w14:textId="77777777" w:rsidR="00D511D2" w:rsidRPr="00E47D19" w:rsidRDefault="00D511D2">
            <w:pPr>
              <w:jc w:val="center"/>
            </w:pPr>
            <w:r w:rsidRPr="00E47D19">
              <w:t>-0.0023134</w:t>
            </w:r>
          </w:p>
        </w:tc>
      </w:tr>
      <w:tr w:rsidR="00D511D2" w:rsidRPr="00CA4446" w14:paraId="32C11D9C" w14:textId="77777777">
        <w:trPr>
          <w:trHeight w:val="260"/>
        </w:trPr>
        <w:tc>
          <w:tcPr>
            <w:tcW w:w="4101" w:type="dxa"/>
            <w:shd w:val="clear" w:color="auto" w:fill="auto"/>
            <w:noWrap/>
            <w:vAlign w:val="bottom"/>
          </w:tcPr>
          <w:p w14:paraId="0844527A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OSBPL1A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401CC619" w14:textId="77777777" w:rsidR="00D511D2" w:rsidRPr="00E47D19" w:rsidRDefault="00D511D2">
            <w:pPr>
              <w:jc w:val="center"/>
            </w:pPr>
            <w:r w:rsidRPr="00E47D19">
              <w:t>0.87861126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2AE87444" w14:textId="77777777" w:rsidR="00D511D2" w:rsidRPr="00E47D19" w:rsidRDefault="00D511D2">
            <w:pPr>
              <w:jc w:val="center"/>
            </w:pPr>
            <w:r w:rsidRPr="00E47D19">
              <w:t>-0.31252024</w:t>
            </w:r>
          </w:p>
        </w:tc>
      </w:tr>
      <w:tr w:rsidR="00D511D2" w:rsidRPr="00CA4446" w14:paraId="0EA719CA" w14:textId="77777777">
        <w:trPr>
          <w:trHeight w:val="260"/>
        </w:trPr>
        <w:tc>
          <w:tcPr>
            <w:tcW w:w="4101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3599B966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MYH2</w:t>
            </w:r>
          </w:p>
        </w:tc>
        <w:tc>
          <w:tcPr>
            <w:tcW w:w="2222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656A3BB8" w14:textId="77777777" w:rsidR="00D511D2" w:rsidRPr="00E47D19" w:rsidRDefault="00D511D2">
            <w:pPr>
              <w:jc w:val="center"/>
            </w:pPr>
            <w:r w:rsidRPr="00E47D19">
              <w:t>1.05655968</w:t>
            </w:r>
          </w:p>
        </w:tc>
        <w:tc>
          <w:tcPr>
            <w:tcW w:w="2193" w:type="dxa"/>
            <w:tcBorders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3781EE7E" w14:textId="77777777" w:rsidR="00D511D2" w:rsidRPr="00E47D19" w:rsidRDefault="00D511D2">
            <w:pPr>
              <w:jc w:val="center"/>
            </w:pPr>
            <w:r w:rsidRPr="00E47D19">
              <w:t>-0.13457182</w:t>
            </w:r>
          </w:p>
        </w:tc>
      </w:tr>
      <w:tr w:rsidR="00D511D2" w:rsidRPr="00CA4446" w14:paraId="5A1E7388" w14:textId="77777777">
        <w:trPr>
          <w:trHeight w:val="260"/>
        </w:trPr>
        <w:tc>
          <w:tcPr>
            <w:tcW w:w="4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3B950ED5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Dync2li1</w:t>
            </w:r>
          </w:p>
        </w:tc>
        <w:tc>
          <w:tcPr>
            <w:tcW w:w="22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6066E0E9" w14:textId="77777777" w:rsidR="00D511D2" w:rsidRPr="00E47D19" w:rsidRDefault="00D511D2">
            <w:pPr>
              <w:jc w:val="center"/>
            </w:pPr>
            <w:r w:rsidRPr="00E47D19">
              <w:t>0.78353784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65CF3B2F" w14:textId="77777777" w:rsidR="00D511D2" w:rsidRPr="00E47D19" w:rsidRDefault="00D511D2">
            <w:pPr>
              <w:jc w:val="center"/>
            </w:pPr>
            <w:r w:rsidRPr="00E47D19">
              <w:t>-0.40759366</w:t>
            </w:r>
          </w:p>
        </w:tc>
      </w:tr>
      <w:tr w:rsidR="00D511D2" w:rsidRPr="00CA4446" w14:paraId="363CFC9B" w14:textId="77777777">
        <w:trPr>
          <w:trHeight w:val="260"/>
        </w:trPr>
        <w:tc>
          <w:tcPr>
            <w:tcW w:w="41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5D43131A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3C</w:t>
            </w:r>
          </w:p>
        </w:tc>
        <w:tc>
          <w:tcPr>
            <w:tcW w:w="222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7140BF75" w14:textId="77777777" w:rsidR="00D511D2" w:rsidRPr="00E47D19" w:rsidRDefault="00D511D2">
            <w:pPr>
              <w:jc w:val="center"/>
            </w:pPr>
            <w:r w:rsidRPr="00E47D19">
              <w:t>0.70126436</w:t>
            </w:r>
          </w:p>
        </w:tc>
        <w:tc>
          <w:tcPr>
            <w:tcW w:w="219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14:paraId="5BFDE4BD" w14:textId="77777777" w:rsidR="00D511D2" w:rsidRPr="00E47D19" w:rsidRDefault="00D511D2">
            <w:pPr>
              <w:jc w:val="center"/>
            </w:pPr>
            <w:r w:rsidRPr="00E47D19">
              <w:t>-0.48986714</w:t>
            </w:r>
          </w:p>
        </w:tc>
      </w:tr>
      <w:tr w:rsidR="00D511D2" w:rsidRPr="00CA4446" w14:paraId="6AA97802" w14:textId="77777777">
        <w:trPr>
          <w:trHeight w:val="260"/>
        </w:trPr>
        <w:tc>
          <w:tcPr>
            <w:tcW w:w="4101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5CB386E5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MYH1</w:t>
            </w:r>
          </w:p>
        </w:tc>
        <w:tc>
          <w:tcPr>
            <w:tcW w:w="2222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6E4AEF0F" w14:textId="77777777" w:rsidR="00D511D2" w:rsidRPr="00E47D19" w:rsidRDefault="00D511D2">
            <w:pPr>
              <w:jc w:val="center"/>
            </w:pPr>
            <w:r w:rsidRPr="00E47D19">
              <w:t>1.01950226</w:t>
            </w:r>
          </w:p>
        </w:tc>
        <w:tc>
          <w:tcPr>
            <w:tcW w:w="2193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14:paraId="4BC1F38E" w14:textId="77777777" w:rsidR="00D511D2" w:rsidRPr="00E47D19" w:rsidRDefault="00D511D2">
            <w:pPr>
              <w:jc w:val="center"/>
            </w:pPr>
            <w:r w:rsidRPr="00E47D19">
              <w:t>-0.17162924</w:t>
            </w:r>
          </w:p>
        </w:tc>
      </w:tr>
      <w:tr w:rsidR="00D511D2" w:rsidRPr="00CA4446" w14:paraId="3C757E71" w14:textId="77777777">
        <w:trPr>
          <w:trHeight w:val="260"/>
        </w:trPr>
        <w:tc>
          <w:tcPr>
            <w:tcW w:w="4101" w:type="dxa"/>
            <w:shd w:val="clear" w:color="auto" w:fill="auto"/>
            <w:noWrap/>
            <w:vAlign w:val="bottom"/>
          </w:tcPr>
          <w:p w14:paraId="026DD460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15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4A790CB7" w14:textId="77777777" w:rsidR="00D511D2" w:rsidRPr="00E47D19" w:rsidRDefault="00D511D2">
            <w:pPr>
              <w:jc w:val="center"/>
            </w:pPr>
            <w:r w:rsidRPr="00E47D19">
              <w:t>0.71261168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20E997E9" w14:textId="77777777" w:rsidR="00D511D2" w:rsidRPr="00E47D19" w:rsidRDefault="00D511D2">
            <w:pPr>
              <w:jc w:val="center"/>
            </w:pPr>
            <w:r w:rsidRPr="00E47D19">
              <w:t>-0.47851982</w:t>
            </w:r>
          </w:p>
        </w:tc>
      </w:tr>
      <w:tr w:rsidR="00D511D2" w:rsidRPr="00CA4446" w14:paraId="31F37C36" w14:textId="77777777">
        <w:trPr>
          <w:trHeight w:val="260"/>
        </w:trPr>
        <w:tc>
          <w:tcPr>
            <w:tcW w:w="4101" w:type="dxa"/>
            <w:shd w:val="clear" w:color="auto" w:fill="auto"/>
            <w:noWrap/>
            <w:vAlign w:val="bottom"/>
          </w:tcPr>
          <w:p w14:paraId="028082C1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Dnhd1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1724E774" w14:textId="77777777" w:rsidR="00D511D2" w:rsidRPr="00E47D19" w:rsidRDefault="00D511D2">
            <w:pPr>
              <w:jc w:val="center"/>
            </w:pPr>
            <w:r w:rsidRPr="00E47D19">
              <w:t>1.16207428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7DD00F9A" w14:textId="77777777" w:rsidR="00D511D2" w:rsidRPr="00E47D19" w:rsidRDefault="00D511D2">
            <w:pPr>
              <w:jc w:val="center"/>
            </w:pPr>
            <w:r w:rsidRPr="00E47D19">
              <w:t>-0.02905722</w:t>
            </w:r>
          </w:p>
        </w:tc>
      </w:tr>
      <w:tr w:rsidR="00D511D2" w:rsidRPr="00CA4446" w14:paraId="26D76B0D" w14:textId="77777777">
        <w:trPr>
          <w:trHeight w:val="260"/>
        </w:trPr>
        <w:tc>
          <w:tcPr>
            <w:tcW w:w="4101" w:type="dxa"/>
            <w:shd w:val="clear" w:color="auto" w:fill="auto"/>
            <w:noWrap/>
            <w:vAlign w:val="bottom"/>
          </w:tcPr>
          <w:p w14:paraId="64F0E16E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RAB5A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0805338C" w14:textId="77777777" w:rsidR="00D511D2" w:rsidRPr="00E47D19" w:rsidRDefault="00D511D2">
            <w:pPr>
              <w:jc w:val="center"/>
            </w:pPr>
            <w:r w:rsidRPr="00E47D19">
              <w:t>1.2500167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4A973BA1" w14:textId="77777777" w:rsidR="00D511D2" w:rsidRPr="00E47D19" w:rsidRDefault="00D511D2">
            <w:pPr>
              <w:jc w:val="center"/>
            </w:pPr>
            <w:r w:rsidRPr="00E47D19">
              <w:t>0.0588852</w:t>
            </w:r>
          </w:p>
        </w:tc>
      </w:tr>
      <w:tr w:rsidR="00D511D2" w:rsidRPr="00CA4446" w14:paraId="4E8571D6" w14:textId="77777777">
        <w:trPr>
          <w:trHeight w:val="260"/>
        </w:trPr>
        <w:tc>
          <w:tcPr>
            <w:tcW w:w="4101" w:type="dxa"/>
            <w:shd w:val="clear" w:color="auto" w:fill="auto"/>
            <w:noWrap/>
            <w:vAlign w:val="bottom"/>
          </w:tcPr>
          <w:p w14:paraId="3132AA37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ARL8C</w:t>
            </w:r>
          </w:p>
        </w:tc>
        <w:tc>
          <w:tcPr>
            <w:tcW w:w="2222" w:type="dxa"/>
            <w:shd w:val="clear" w:color="auto" w:fill="auto"/>
            <w:noWrap/>
            <w:vAlign w:val="bottom"/>
          </w:tcPr>
          <w:p w14:paraId="7FB8C74F" w14:textId="77777777" w:rsidR="00D511D2" w:rsidRPr="00E47D19" w:rsidRDefault="00D511D2">
            <w:pPr>
              <w:jc w:val="center"/>
            </w:pPr>
            <w:r w:rsidRPr="00E47D19">
              <w:t>1.31220688</w:t>
            </w:r>
          </w:p>
        </w:tc>
        <w:tc>
          <w:tcPr>
            <w:tcW w:w="2193" w:type="dxa"/>
            <w:shd w:val="clear" w:color="auto" w:fill="auto"/>
            <w:noWrap/>
            <w:vAlign w:val="bottom"/>
          </w:tcPr>
          <w:p w14:paraId="6EC31EE7" w14:textId="77777777" w:rsidR="00D511D2" w:rsidRPr="00E47D19" w:rsidRDefault="00D511D2">
            <w:pPr>
              <w:jc w:val="center"/>
            </w:pPr>
            <w:r w:rsidRPr="00E47D19">
              <w:t>0.12107538</w:t>
            </w:r>
          </w:p>
        </w:tc>
      </w:tr>
    </w:tbl>
    <w:p w14:paraId="706D0A90" w14:textId="77777777" w:rsidR="00D511D2" w:rsidRPr="00E47D19" w:rsidRDefault="00D511D2">
      <w:pPr>
        <w:jc w:val="center"/>
        <w:rPr>
          <w:b/>
        </w:rPr>
      </w:pPr>
    </w:p>
    <w:p w14:paraId="223B1EC4" w14:textId="77777777" w:rsidR="00D511D2" w:rsidRPr="00E47D19" w:rsidRDefault="00D511D2">
      <w:pPr>
        <w:rPr>
          <w:b/>
        </w:rPr>
      </w:pPr>
      <w:r w:rsidRPr="00E47D19">
        <w:rPr>
          <w:b/>
        </w:rPr>
        <w:br w:type="page"/>
      </w:r>
      <w:r w:rsidRPr="00E47D19">
        <w:rPr>
          <w:b/>
        </w:rPr>
        <w:lastRenderedPageBreak/>
        <w:t>G) p75</w:t>
      </w:r>
      <w:r w:rsidRPr="00E47D19">
        <w:rPr>
          <w:b/>
          <w:vertAlign w:val="superscript"/>
        </w:rPr>
        <w:t>NTR</w:t>
      </w:r>
      <w:r w:rsidRPr="00E47D19">
        <w:rPr>
          <w:b/>
        </w:rPr>
        <w:t xml:space="preserve"> validation score</w:t>
      </w:r>
    </w:p>
    <w:p w14:paraId="511800C5" w14:textId="77777777" w:rsidR="00D511D2" w:rsidRPr="00E47D19" w:rsidRDefault="00D511D2">
      <w:pPr>
        <w:jc w:val="center"/>
        <w:rPr>
          <w:b/>
        </w:rPr>
      </w:pPr>
    </w:p>
    <w:tbl>
      <w:tblPr>
        <w:tblW w:w="8849" w:type="dxa"/>
        <w:jc w:val="center"/>
        <w:tblInd w:w="-713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0A0" w:firstRow="1" w:lastRow="0" w:firstColumn="1" w:lastColumn="0" w:noHBand="0" w:noVBand="0"/>
      </w:tblPr>
      <w:tblGrid>
        <w:gridCol w:w="2899"/>
        <w:gridCol w:w="3119"/>
        <w:gridCol w:w="2831"/>
      </w:tblGrid>
      <w:tr w:rsidR="00D511D2" w:rsidRPr="00CA4446" w14:paraId="028F329C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20E26EEB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Median of the siControls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29C5EFAF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Median of EHNA treated samples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2988DCE6" w14:textId="77777777" w:rsidR="00D511D2" w:rsidRPr="00E47D19" w:rsidRDefault="00D511D2">
            <w:pPr>
              <w:rPr>
                <w:b/>
              </w:rPr>
            </w:pPr>
          </w:p>
        </w:tc>
      </w:tr>
      <w:tr w:rsidR="00D511D2" w:rsidRPr="00CA4446" w14:paraId="79126450" w14:textId="77777777">
        <w:trPr>
          <w:trHeight w:val="300"/>
          <w:jc w:val="center"/>
        </w:trPr>
        <w:tc>
          <w:tcPr>
            <w:tcW w:w="2899" w:type="dxa"/>
            <w:shd w:val="clear" w:color="auto" w:fill="808080"/>
            <w:noWrap/>
            <w:vAlign w:val="bottom"/>
          </w:tcPr>
          <w:p w14:paraId="4A952FFC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1.313071</w:t>
            </w:r>
          </w:p>
        </w:tc>
        <w:tc>
          <w:tcPr>
            <w:tcW w:w="3119" w:type="dxa"/>
            <w:shd w:val="clear" w:color="auto" w:fill="808080"/>
            <w:noWrap/>
            <w:vAlign w:val="bottom"/>
          </w:tcPr>
          <w:p w14:paraId="585EC1EC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0.1074658</w:t>
            </w:r>
          </w:p>
        </w:tc>
        <w:tc>
          <w:tcPr>
            <w:tcW w:w="2831" w:type="dxa"/>
            <w:shd w:val="clear" w:color="auto" w:fill="808080"/>
            <w:noWrap/>
            <w:vAlign w:val="bottom"/>
          </w:tcPr>
          <w:p w14:paraId="46425061" w14:textId="77777777" w:rsidR="00D511D2" w:rsidRPr="00E47D19" w:rsidRDefault="00D511D2">
            <w:pPr>
              <w:rPr>
                <w:b/>
              </w:rPr>
            </w:pPr>
          </w:p>
        </w:tc>
      </w:tr>
      <w:tr w:rsidR="00D511D2" w:rsidRPr="00CA4446" w14:paraId="68032F30" w14:textId="77777777">
        <w:trPr>
          <w:trHeight w:val="948"/>
          <w:jc w:val="center"/>
        </w:trPr>
        <w:tc>
          <w:tcPr>
            <w:tcW w:w="8849" w:type="dxa"/>
            <w:gridSpan w:val="3"/>
            <w:tcBorders>
              <w:bottom w:val="double" w:sz="6" w:space="0" w:color="000000"/>
            </w:tcBorders>
            <w:shd w:val="clear" w:color="auto" w:fill="auto"/>
            <w:noWrap/>
            <w:vAlign w:val="center"/>
          </w:tcPr>
          <w:p w14:paraId="519F516A" w14:textId="77777777" w:rsidR="00D511D2" w:rsidRPr="00E47D19" w:rsidRDefault="00D511D2">
            <w:pPr>
              <w:jc w:val="center"/>
              <w:rPr>
                <w:caps/>
              </w:rPr>
            </w:pPr>
            <w:r w:rsidRPr="00E47D19">
              <w:rPr>
                <w:caps/>
              </w:rPr>
              <w:t>Increased intracellular accumulation</w:t>
            </w:r>
          </w:p>
        </w:tc>
      </w:tr>
      <w:tr w:rsidR="00D511D2" w:rsidRPr="00CA4446" w14:paraId="052D7E25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</w:tcPr>
          <w:p w14:paraId="5D3642EA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Candidate name</w:t>
            </w:r>
          </w:p>
        </w:tc>
        <w:tc>
          <w:tcPr>
            <w:tcW w:w="3119" w:type="dxa"/>
            <w:shd w:val="clear" w:color="auto" w:fill="auto"/>
            <w:noWrap/>
          </w:tcPr>
          <w:p w14:paraId="05B1FC3A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Score</w:t>
            </w:r>
          </w:p>
        </w:tc>
        <w:tc>
          <w:tcPr>
            <w:tcW w:w="2831" w:type="dxa"/>
            <w:shd w:val="clear" w:color="auto" w:fill="auto"/>
            <w:noWrap/>
          </w:tcPr>
          <w:p w14:paraId="18260228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Score minus the median of the siControls</w:t>
            </w:r>
          </w:p>
        </w:tc>
      </w:tr>
      <w:tr w:rsidR="00D511D2" w:rsidRPr="00CA4446" w14:paraId="1629E1A1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3D4CFB1A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Myh13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4D49EDFC" w14:textId="77777777" w:rsidR="00D511D2" w:rsidRPr="00E47D19" w:rsidRDefault="00D511D2">
            <w:pPr>
              <w:jc w:val="center"/>
            </w:pPr>
            <w:r w:rsidRPr="00E47D19">
              <w:t>1.48087468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283BB8B6" w14:textId="77777777" w:rsidR="00D511D2" w:rsidRPr="00E47D19" w:rsidRDefault="00D511D2">
            <w:pPr>
              <w:jc w:val="center"/>
            </w:pPr>
            <w:r w:rsidRPr="00E47D19">
              <w:t>0.16780368</w:t>
            </w:r>
          </w:p>
        </w:tc>
      </w:tr>
      <w:tr w:rsidR="00D511D2" w:rsidRPr="00CA4446" w14:paraId="55409CC1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5FC1AA37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RAB7L1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23ABD9D2" w14:textId="77777777" w:rsidR="00D511D2" w:rsidRPr="00E47D19" w:rsidRDefault="00D511D2">
            <w:pPr>
              <w:jc w:val="center"/>
            </w:pPr>
            <w:r w:rsidRPr="00E47D19">
              <w:t>0.85880744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12D01EF7" w14:textId="77777777" w:rsidR="00D511D2" w:rsidRPr="00E47D19" w:rsidRDefault="00D511D2">
            <w:pPr>
              <w:jc w:val="center"/>
            </w:pPr>
            <w:r w:rsidRPr="00E47D19">
              <w:t>-0.45426356</w:t>
            </w:r>
          </w:p>
        </w:tc>
      </w:tr>
      <w:tr w:rsidR="00D511D2" w:rsidRPr="00CA4446" w14:paraId="4AAFEDC1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2ACA8CB4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DCTN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3784A125" w14:textId="77777777" w:rsidR="00D511D2" w:rsidRPr="00E47D19" w:rsidRDefault="00D511D2">
            <w:pPr>
              <w:jc w:val="center"/>
            </w:pPr>
            <w:r w:rsidRPr="00E47D19">
              <w:t>0.9419114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7626D46A" w14:textId="77777777" w:rsidR="00D511D2" w:rsidRPr="00E47D19" w:rsidRDefault="00D511D2">
            <w:pPr>
              <w:jc w:val="center"/>
            </w:pPr>
            <w:r w:rsidRPr="00E47D19">
              <w:t>-0.3711596</w:t>
            </w:r>
          </w:p>
        </w:tc>
      </w:tr>
      <w:tr w:rsidR="00D511D2" w:rsidRPr="00CA4446" w14:paraId="13DE482D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5A40D9B5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MYL3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04ECD15F" w14:textId="77777777" w:rsidR="00D511D2" w:rsidRPr="00E47D19" w:rsidRDefault="00D511D2">
            <w:pPr>
              <w:jc w:val="center"/>
            </w:pPr>
            <w:r w:rsidRPr="00E47D19">
              <w:t>1.23503192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0C28CA1C" w14:textId="77777777" w:rsidR="00D511D2" w:rsidRPr="00E47D19" w:rsidRDefault="00D511D2">
            <w:pPr>
              <w:jc w:val="center"/>
            </w:pPr>
            <w:r w:rsidRPr="00E47D19">
              <w:t>-0.07803908</w:t>
            </w:r>
          </w:p>
        </w:tc>
      </w:tr>
      <w:tr w:rsidR="00D511D2" w:rsidRPr="00CA4446" w14:paraId="4DC67ACE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51839C12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Dynll1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41074172" w14:textId="77777777" w:rsidR="00D511D2" w:rsidRPr="00E47D19" w:rsidRDefault="00D511D2">
            <w:pPr>
              <w:jc w:val="center"/>
            </w:pPr>
            <w:r w:rsidRPr="00E47D19">
              <w:t>1.22249072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4E668343" w14:textId="77777777" w:rsidR="00D511D2" w:rsidRPr="00E47D19" w:rsidRDefault="00D511D2">
            <w:pPr>
              <w:jc w:val="center"/>
            </w:pPr>
            <w:r w:rsidRPr="00E47D19">
              <w:t>-0.09058028</w:t>
            </w:r>
          </w:p>
        </w:tc>
      </w:tr>
      <w:tr w:rsidR="00D511D2" w:rsidRPr="00CA4446" w14:paraId="268A2C69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52620607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RAB7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158E288A" w14:textId="77777777" w:rsidR="00D511D2" w:rsidRPr="00E47D19" w:rsidRDefault="00D511D2">
            <w:pPr>
              <w:jc w:val="center"/>
            </w:pPr>
            <w:r w:rsidRPr="00E47D19">
              <w:t>1.5793482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09B6027D" w14:textId="77777777" w:rsidR="00D511D2" w:rsidRPr="00E47D19" w:rsidRDefault="00D511D2">
            <w:pPr>
              <w:jc w:val="center"/>
            </w:pPr>
            <w:r w:rsidRPr="00E47D19">
              <w:t>0.2662772</w:t>
            </w:r>
          </w:p>
        </w:tc>
      </w:tr>
      <w:tr w:rsidR="00D511D2" w:rsidRPr="00CA4446" w14:paraId="3AFA8F5E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1DD67810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MYO9B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47C8AEF7" w14:textId="77777777" w:rsidR="00D511D2" w:rsidRPr="00E47D19" w:rsidRDefault="00D511D2">
            <w:pPr>
              <w:jc w:val="center"/>
            </w:pPr>
            <w:r w:rsidRPr="00E47D19">
              <w:t>0.88561824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78ED1990" w14:textId="77777777" w:rsidR="00D511D2" w:rsidRPr="00E47D19" w:rsidRDefault="00D511D2">
            <w:pPr>
              <w:jc w:val="center"/>
            </w:pPr>
            <w:r w:rsidRPr="00E47D19">
              <w:t>-0.42745276</w:t>
            </w:r>
          </w:p>
        </w:tc>
      </w:tr>
      <w:tr w:rsidR="00D511D2" w:rsidRPr="00CA4446" w14:paraId="70FFD429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395ACBE9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EG231836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6B4D7D69" w14:textId="77777777" w:rsidR="00D511D2" w:rsidRPr="00E47D19" w:rsidRDefault="00D511D2">
            <w:pPr>
              <w:jc w:val="center"/>
            </w:pPr>
            <w:r w:rsidRPr="00E47D19">
              <w:t>0.80367186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16D12832" w14:textId="77777777" w:rsidR="00D511D2" w:rsidRPr="00E47D19" w:rsidRDefault="00D511D2">
            <w:pPr>
              <w:jc w:val="center"/>
            </w:pPr>
            <w:r w:rsidRPr="00E47D19">
              <w:t>-0.50939914</w:t>
            </w:r>
          </w:p>
        </w:tc>
      </w:tr>
      <w:tr w:rsidR="00D511D2" w:rsidRPr="00CA4446" w14:paraId="55B5AA36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217B2C79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Myh7b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0D65CFF0" w14:textId="77777777" w:rsidR="00D511D2" w:rsidRPr="00E47D19" w:rsidRDefault="00D511D2">
            <w:pPr>
              <w:jc w:val="center"/>
            </w:pPr>
            <w:r w:rsidRPr="00E47D19">
              <w:t>0.50435852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15E6E396" w14:textId="77777777" w:rsidR="00D511D2" w:rsidRPr="00E47D19" w:rsidRDefault="00D511D2">
            <w:pPr>
              <w:jc w:val="center"/>
            </w:pPr>
            <w:r w:rsidRPr="00E47D19">
              <w:t>-0.80871248</w:t>
            </w:r>
          </w:p>
        </w:tc>
      </w:tr>
      <w:tr w:rsidR="00D511D2" w:rsidRPr="00CA4446" w14:paraId="59FAA8FF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354FC6B7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MYO10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50871FF0" w14:textId="77777777" w:rsidR="00D511D2" w:rsidRPr="00E47D19" w:rsidRDefault="00D511D2">
            <w:pPr>
              <w:jc w:val="center"/>
            </w:pPr>
            <w:r w:rsidRPr="00E47D19">
              <w:t>0.85313542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6AE122A3" w14:textId="77777777" w:rsidR="00D511D2" w:rsidRPr="00E47D19" w:rsidRDefault="00D511D2">
            <w:pPr>
              <w:jc w:val="center"/>
            </w:pPr>
            <w:r w:rsidRPr="00E47D19">
              <w:t>-0.45993558</w:t>
            </w:r>
          </w:p>
        </w:tc>
      </w:tr>
      <w:tr w:rsidR="00D511D2" w:rsidRPr="00CA4446" w14:paraId="2763F8D5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00321A21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MYLC2B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1D210F26" w14:textId="77777777" w:rsidR="00D511D2" w:rsidRPr="00E47D19" w:rsidRDefault="00D511D2">
            <w:pPr>
              <w:jc w:val="center"/>
            </w:pPr>
            <w:r w:rsidRPr="00E47D19">
              <w:t>1.27796624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184EF043" w14:textId="77777777" w:rsidR="00D511D2" w:rsidRPr="00E47D19" w:rsidRDefault="00D511D2">
            <w:pPr>
              <w:jc w:val="center"/>
            </w:pPr>
            <w:r w:rsidRPr="00E47D19">
              <w:t>-0.03510476</w:t>
            </w:r>
          </w:p>
        </w:tc>
      </w:tr>
      <w:tr w:rsidR="00D511D2" w:rsidRPr="00CA4446" w14:paraId="06943893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414DC996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RAB10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603B60E6" w14:textId="77777777" w:rsidR="00D511D2" w:rsidRPr="00E47D19" w:rsidRDefault="00D511D2">
            <w:pPr>
              <w:jc w:val="center"/>
            </w:pPr>
            <w:r w:rsidRPr="00E47D19">
              <w:t>1.15070274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6101367D" w14:textId="77777777" w:rsidR="00D511D2" w:rsidRPr="00E47D19" w:rsidRDefault="00D511D2">
            <w:pPr>
              <w:jc w:val="center"/>
            </w:pPr>
            <w:r w:rsidRPr="00E47D19">
              <w:t>-0.16236826</w:t>
            </w:r>
          </w:p>
        </w:tc>
      </w:tr>
      <w:tr w:rsidR="00D511D2" w:rsidRPr="00CA4446" w14:paraId="7C4E685C" w14:textId="77777777">
        <w:trPr>
          <w:trHeight w:val="682"/>
          <w:jc w:val="center"/>
        </w:trPr>
        <w:tc>
          <w:tcPr>
            <w:tcW w:w="8849" w:type="dxa"/>
            <w:gridSpan w:val="3"/>
            <w:tcBorders>
              <w:bottom w:val="double" w:sz="6" w:space="0" w:color="000000"/>
            </w:tcBorders>
            <w:shd w:val="clear" w:color="auto" w:fill="auto"/>
            <w:noWrap/>
            <w:vAlign w:val="center"/>
          </w:tcPr>
          <w:p w14:paraId="7F4B06BC" w14:textId="77777777" w:rsidR="00D511D2" w:rsidRPr="00E47D19" w:rsidRDefault="00D511D2">
            <w:pPr>
              <w:jc w:val="center"/>
              <w:rPr>
                <w:caps/>
              </w:rPr>
            </w:pPr>
            <w:r w:rsidRPr="00E47D19">
              <w:rPr>
                <w:caps/>
              </w:rPr>
              <w:t>Decreased intracellular accumulation</w:t>
            </w:r>
          </w:p>
        </w:tc>
      </w:tr>
      <w:tr w:rsidR="00D511D2" w:rsidRPr="00CA4446" w14:paraId="6B37BE80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</w:tcPr>
          <w:p w14:paraId="67067A3F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Candidate name</w:t>
            </w:r>
          </w:p>
        </w:tc>
        <w:tc>
          <w:tcPr>
            <w:tcW w:w="3119" w:type="dxa"/>
            <w:shd w:val="clear" w:color="auto" w:fill="auto"/>
            <w:noWrap/>
          </w:tcPr>
          <w:p w14:paraId="7E8CA138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Score</w:t>
            </w:r>
          </w:p>
        </w:tc>
        <w:tc>
          <w:tcPr>
            <w:tcW w:w="2831" w:type="dxa"/>
            <w:shd w:val="clear" w:color="auto" w:fill="auto"/>
            <w:noWrap/>
          </w:tcPr>
          <w:p w14:paraId="7411D57B" w14:textId="77777777" w:rsidR="00D511D2" w:rsidRPr="00E47D19" w:rsidRDefault="00D511D2">
            <w:pPr>
              <w:jc w:val="center"/>
              <w:rPr>
                <w:b/>
              </w:rPr>
            </w:pPr>
            <w:r w:rsidRPr="00E47D19">
              <w:rPr>
                <w:b/>
              </w:rPr>
              <w:t>Score minus the median of the siControls</w:t>
            </w:r>
          </w:p>
        </w:tc>
      </w:tr>
      <w:tr w:rsidR="00D511D2" w:rsidRPr="00CA4446" w14:paraId="4338E882" w14:textId="77777777">
        <w:trPr>
          <w:trHeight w:val="30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54942737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21B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52B1466A" w14:textId="77777777" w:rsidR="00D511D2" w:rsidRPr="00E47D19" w:rsidRDefault="00D511D2">
            <w:pPr>
              <w:jc w:val="center"/>
            </w:pPr>
            <w:r w:rsidRPr="00E47D19">
              <w:t>0.73966624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75E73DC0" w14:textId="77777777" w:rsidR="00D511D2" w:rsidRPr="00E47D19" w:rsidRDefault="00D511D2">
            <w:pPr>
              <w:jc w:val="center"/>
            </w:pPr>
            <w:r w:rsidRPr="00E47D19">
              <w:t>-0.57340476</w:t>
            </w:r>
          </w:p>
        </w:tc>
      </w:tr>
      <w:tr w:rsidR="00D511D2" w:rsidRPr="00CA4446" w14:paraId="6BB7865E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793CA382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Dync1i1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26599BBA" w14:textId="77777777" w:rsidR="00D511D2" w:rsidRPr="00E47D19" w:rsidRDefault="00D511D2">
            <w:pPr>
              <w:jc w:val="center"/>
            </w:pPr>
            <w:r w:rsidRPr="00E47D19">
              <w:t>1.16264346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56B7FED1" w14:textId="77777777" w:rsidR="00D511D2" w:rsidRPr="00E47D19" w:rsidRDefault="00D511D2">
            <w:pPr>
              <w:jc w:val="center"/>
            </w:pPr>
            <w:r w:rsidRPr="00E47D19">
              <w:t>-0.15042754</w:t>
            </w:r>
          </w:p>
        </w:tc>
      </w:tr>
      <w:tr w:rsidR="00D511D2" w:rsidRPr="00CA4446" w14:paraId="676EAFF3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7AAABA4F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26B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02BA53C7" w14:textId="77777777" w:rsidR="00D511D2" w:rsidRPr="00E47D19" w:rsidRDefault="00D511D2">
            <w:pPr>
              <w:jc w:val="center"/>
            </w:pPr>
            <w:r w:rsidRPr="00E47D19">
              <w:t>0.90418152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412C9C23" w14:textId="77777777" w:rsidR="00D511D2" w:rsidRPr="00E47D19" w:rsidRDefault="00D511D2">
            <w:pPr>
              <w:jc w:val="center"/>
            </w:pPr>
            <w:r w:rsidRPr="00E47D19">
              <w:t>-0.40888948</w:t>
            </w:r>
          </w:p>
        </w:tc>
      </w:tr>
      <w:tr w:rsidR="00D511D2" w:rsidRPr="00CA4446" w14:paraId="2154BC68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1C60E7D4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Dynlrb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4CAA6EBB" w14:textId="77777777" w:rsidR="00D511D2" w:rsidRPr="00E47D19" w:rsidRDefault="00D511D2">
            <w:pPr>
              <w:jc w:val="center"/>
            </w:pPr>
            <w:r w:rsidRPr="00E47D19">
              <w:t>0.95027282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4166D70C" w14:textId="77777777" w:rsidR="00D511D2" w:rsidRPr="00E47D19" w:rsidRDefault="00D511D2">
            <w:pPr>
              <w:jc w:val="center"/>
            </w:pPr>
            <w:r w:rsidRPr="00E47D19">
              <w:t>-0.36279818</w:t>
            </w:r>
          </w:p>
        </w:tc>
      </w:tr>
      <w:tr w:rsidR="00D511D2" w:rsidRPr="00CA4446" w14:paraId="4FEBB6B8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4ACC9B7A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2A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26756BEB" w14:textId="77777777" w:rsidR="00D511D2" w:rsidRPr="00E47D19" w:rsidRDefault="00D511D2">
            <w:pPr>
              <w:jc w:val="center"/>
            </w:pPr>
            <w:r w:rsidRPr="00E47D19">
              <w:t>1.13100118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01B9CCA0" w14:textId="77777777" w:rsidR="00D511D2" w:rsidRPr="00E47D19" w:rsidRDefault="00D511D2">
            <w:pPr>
              <w:jc w:val="center"/>
            </w:pPr>
            <w:r w:rsidRPr="00E47D19">
              <w:t>-0.18206982</w:t>
            </w:r>
          </w:p>
        </w:tc>
      </w:tr>
      <w:tr w:rsidR="00D511D2" w:rsidRPr="00CA4446" w14:paraId="664DD6DE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20CD8B36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MXD3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08626359" w14:textId="77777777" w:rsidR="00D511D2" w:rsidRPr="00E47D19" w:rsidRDefault="00D511D2">
            <w:pPr>
              <w:jc w:val="center"/>
            </w:pPr>
            <w:r w:rsidRPr="00E47D19">
              <w:t>0.73556886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418A00CF" w14:textId="77777777" w:rsidR="00D511D2" w:rsidRPr="00E47D19" w:rsidRDefault="00D511D2">
            <w:pPr>
              <w:jc w:val="center"/>
            </w:pPr>
            <w:r w:rsidRPr="00E47D19">
              <w:t>-0.57750214</w:t>
            </w:r>
          </w:p>
        </w:tc>
      </w:tr>
      <w:tr w:rsidR="00D511D2" w:rsidRPr="00CA4446" w14:paraId="7E68B8A3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53390266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MYO1B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4D1DF7A5" w14:textId="77777777" w:rsidR="00D511D2" w:rsidRPr="00E47D19" w:rsidRDefault="00D511D2">
            <w:pPr>
              <w:jc w:val="center"/>
            </w:pPr>
            <w:r w:rsidRPr="00E47D19">
              <w:t>1.09169806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11B240B2" w14:textId="77777777" w:rsidR="00D511D2" w:rsidRPr="00E47D19" w:rsidRDefault="00D511D2">
            <w:pPr>
              <w:jc w:val="center"/>
            </w:pPr>
            <w:r w:rsidRPr="00E47D19">
              <w:t>-0.22137294</w:t>
            </w:r>
          </w:p>
        </w:tc>
      </w:tr>
      <w:tr w:rsidR="00D511D2" w:rsidRPr="00CA4446" w14:paraId="48670BA4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12804C77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15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5F021F76" w14:textId="77777777" w:rsidR="00D511D2" w:rsidRPr="00E47D19" w:rsidRDefault="00D511D2">
            <w:pPr>
              <w:jc w:val="center"/>
            </w:pPr>
            <w:r w:rsidRPr="00E47D19">
              <w:t>1.0111803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6F7DCE7A" w14:textId="77777777" w:rsidR="00D511D2" w:rsidRPr="00E47D19" w:rsidRDefault="00D511D2">
            <w:pPr>
              <w:jc w:val="center"/>
            </w:pPr>
            <w:r w:rsidRPr="00E47D19">
              <w:t>-0.3018907</w:t>
            </w:r>
          </w:p>
        </w:tc>
      </w:tr>
      <w:tr w:rsidR="00D511D2" w:rsidRPr="00CA4446" w14:paraId="5A847350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34366D05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OSBPL1A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27011583" w14:textId="77777777" w:rsidR="00D511D2" w:rsidRPr="00E47D19" w:rsidRDefault="00D511D2">
            <w:pPr>
              <w:jc w:val="center"/>
            </w:pPr>
            <w:r w:rsidRPr="00E47D19">
              <w:t>1.12998484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6FA2FB02" w14:textId="77777777" w:rsidR="00D511D2" w:rsidRPr="00E47D19" w:rsidRDefault="00D511D2">
            <w:pPr>
              <w:jc w:val="center"/>
            </w:pPr>
            <w:r w:rsidRPr="00E47D19">
              <w:t>-0.18308616</w:t>
            </w:r>
          </w:p>
        </w:tc>
      </w:tr>
      <w:tr w:rsidR="00D511D2" w:rsidRPr="00CA4446" w14:paraId="1ED97E92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26489A02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1A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4A48FF50" w14:textId="77777777" w:rsidR="00D511D2" w:rsidRPr="00E47D19" w:rsidRDefault="00D511D2">
            <w:pPr>
              <w:jc w:val="center"/>
            </w:pPr>
            <w:r w:rsidRPr="00E47D19">
              <w:t>1.05208572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6D778FEE" w14:textId="77777777" w:rsidR="00D511D2" w:rsidRPr="00E47D19" w:rsidRDefault="00D511D2">
            <w:pPr>
              <w:jc w:val="center"/>
            </w:pPr>
            <w:r w:rsidRPr="00E47D19">
              <w:t>-0.26098528</w:t>
            </w:r>
          </w:p>
        </w:tc>
      </w:tr>
      <w:tr w:rsidR="00D511D2" w:rsidRPr="00CA4446" w14:paraId="19F04A5B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18D96A1A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RAB8A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67C830B9" w14:textId="77777777" w:rsidR="00D511D2" w:rsidRPr="00E47D19" w:rsidRDefault="00D511D2">
            <w:pPr>
              <w:jc w:val="center"/>
            </w:pPr>
            <w:r w:rsidRPr="00E47D19">
              <w:t>1.3917102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06021BC7" w14:textId="77777777" w:rsidR="00D511D2" w:rsidRPr="00E47D19" w:rsidRDefault="00D511D2">
            <w:pPr>
              <w:jc w:val="center"/>
            </w:pPr>
            <w:r w:rsidRPr="00E47D19">
              <w:t>0.0786392</w:t>
            </w:r>
          </w:p>
        </w:tc>
      </w:tr>
      <w:tr w:rsidR="00D511D2" w:rsidRPr="00CA4446" w14:paraId="596FD63D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32614D37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12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59DC0DBF" w14:textId="77777777" w:rsidR="00D511D2" w:rsidRPr="00E47D19" w:rsidRDefault="00D511D2">
            <w:pPr>
              <w:jc w:val="center"/>
            </w:pPr>
            <w:r w:rsidRPr="00E47D19">
              <w:t>1.32336156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6A083F43" w14:textId="77777777" w:rsidR="00D511D2" w:rsidRPr="00E47D19" w:rsidRDefault="00D511D2">
            <w:pPr>
              <w:jc w:val="center"/>
            </w:pPr>
            <w:r w:rsidRPr="00E47D19">
              <w:t>0.01029056</w:t>
            </w:r>
          </w:p>
        </w:tc>
      </w:tr>
      <w:tr w:rsidR="00D511D2" w:rsidRPr="00CA4446" w14:paraId="1EC2866C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327AC764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3A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2B400A04" w14:textId="77777777" w:rsidR="00D511D2" w:rsidRPr="00E47D19" w:rsidRDefault="00D511D2">
            <w:pPr>
              <w:jc w:val="center"/>
            </w:pPr>
            <w:r w:rsidRPr="00E47D19">
              <w:t>1.5711236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52CD0841" w14:textId="77777777" w:rsidR="00D511D2" w:rsidRPr="00E47D19" w:rsidRDefault="00D511D2">
            <w:pPr>
              <w:jc w:val="center"/>
            </w:pPr>
            <w:r w:rsidRPr="00E47D19">
              <w:t>0.2580526</w:t>
            </w:r>
          </w:p>
        </w:tc>
      </w:tr>
      <w:tr w:rsidR="00D511D2" w:rsidRPr="00CA4446" w14:paraId="6F5445CA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27ABAAC9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KIF11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7FC3BAC8" w14:textId="77777777" w:rsidR="00D511D2" w:rsidRPr="00E47D19" w:rsidRDefault="00D511D2">
            <w:pPr>
              <w:jc w:val="center"/>
            </w:pPr>
            <w:r w:rsidRPr="00E47D19">
              <w:t>0.84326322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12E17BBA" w14:textId="77777777" w:rsidR="00D511D2" w:rsidRPr="00E47D19" w:rsidRDefault="00D511D2">
            <w:pPr>
              <w:jc w:val="center"/>
            </w:pPr>
            <w:r w:rsidRPr="00E47D19">
              <w:t>-0.46980778</w:t>
            </w:r>
          </w:p>
        </w:tc>
      </w:tr>
      <w:tr w:rsidR="00D511D2" w:rsidRPr="00CA4446" w14:paraId="1D9B1EF3" w14:textId="77777777">
        <w:trPr>
          <w:trHeight w:val="260"/>
          <w:jc w:val="center"/>
        </w:trPr>
        <w:tc>
          <w:tcPr>
            <w:tcW w:w="2899" w:type="dxa"/>
            <w:shd w:val="clear" w:color="auto" w:fill="auto"/>
            <w:noWrap/>
            <w:vAlign w:val="bottom"/>
          </w:tcPr>
          <w:p w14:paraId="0F065191" w14:textId="77777777" w:rsidR="00D511D2" w:rsidRPr="00E47D19" w:rsidRDefault="00D511D2">
            <w:pPr>
              <w:jc w:val="center"/>
              <w:rPr>
                <w:b/>
                <w:caps/>
              </w:rPr>
            </w:pPr>
            <w:r w:rsidRPr="00E47D19">
              <w:rPr>
                <w:b/>
                <w:caps/>
              </w:rPr>
              <w:t>ARL8C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14:paraId="0073F2D5" w14:textId="77777777" w:rsidR="00D511D2" w:rsidRPr="00E47D19" w:rsidRDefault="00D511D2">
            <w:pPr>
              <w:jc w:val="center"/>
            </w:pPr>
            <w:r w:rsidRPr="00E47D19">
              <w:t>1.09350966</w:t>
            </w:r>
          </w:p>
        </w:tc>
        <w:tc>
          <w:tcPr>
            <w:tcW w:w="2831" w:type="dxa"/>
            <w:shd w:val="clear" w:color="auto" w:fill="auto"/>
            <w:noWrap/>
            <w:vAlign w:val="bottom"/>
          </w:tcPr>
          <w:p w14:paraId="7B378FF8" w14:textId="77777777" w:rsidR="00D511D2" w:rsidRPr="00E47D19" w:rsidRDefault="00D511D2">
            <w:pPr>
              <w:jc w:val="center"/>
            </w:pPr>
            <w:r w:rsidRPr="00E47D19">
              <w:t>-0.21956134</w:t>
            </w:r>
          </w:p>
        </w:tc>
      </w:tr>
    </w:tbl>
    <w:p w14:paraId="62FF070C" w14:textId="77777777" w:rsidR="00D511D2" w:rsidRPr="00E47D19" w:rsidRDefault="00D511D2">
      <w:pPr>
        <w:jc w:val="center"/>
        <w:rPr>
          <w:b/>
        </w:rPr>
      </w:pPr>
    </w:p>
    <w:p w14:paraId="21AF1247" w14:textId="635F3164" w:rsidR="009E1993" w:rsidRPr="00E47D19" w:rsidRDefault="009E1993" w:rsidP="00E47D19">
      <w:pPr>
        <w:jc w:val="both"/>
      </w:pPr>
    </w:p>
    <w:sectPr w:rsidR="009E1993" w:rsidRPr="00E47D19" w:rsidSect="00013DCD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C9C8F5" w14:textId="77777777" w:rsidR="008C226D" w:rsidRDefault="008C226D">
      <w:r>
        <w:separator/>
      </w:r>
    </w:p>
  </w:endnote>
  <w:endnote w:type="continuationSeparator" w:id="0">
    <w:p w14:paraId="7AA8160C" w14:textId="77777777" w:rsidR="008C226D" w:rsidRDefault="008C2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814054" w14:textId="77777777" w:rsidR="009C6EB8" w:rsidRDefault="009C6EB8" w:rsidP="000E01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8DD12D" w14:textId="77777777" w:rsidR="009C6EB8" w:rsidRDefault="009C6EB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A55F6F" w14:textId="77777777" w:rsidR="009C6EB8" w:rsidRDefault="009C6EB8" w:rsidP="000E015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5424">
      <w:rPr>
        <w:rStyle w:val="PageNumber"/>
        <w:noProof/>
      </w:rPr>
      <w:t>2</w:t>
    </w:r>
    <w:r>
      <w:rPr>
        <w:rStyle w:val="PageNumber"/>
      </w:rPr>
      <w:fldChar w:fldCharType="end"/>
    </w:r>
  </w:p>
  <w:p w14:paraId="2D4AFE31" w14:textId="77777777" w:rsidR="009C6EB8" w:rsidRDefault="009C6EB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AD0DCA" w14:textId="77777777" w:rsidR="008C226D" w:rsidRDefault="008C226D">
      <w:r>
        <w:separator/>
      </w:r>
    </w:p>
  </w:footnote>
  <w:footnote w:type="continuationSeparator" w:id="0">
    <w:p w14:paraId="757E4C9E" w14:textId="77777777" w:rsidR="008C226D" w:rsidRDefault="008C22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9B6D5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736E96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DA407B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B7F0E4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4612B80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A12435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F46395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A746F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1E46E2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F418E8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78E90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00000001"/>
    <w:lvl w:ilvl="0">
      <w:start w:val="1"/>
      <w:numFmt w:val="decimal"/>
      <w:lvlText w:val="Chapter %1.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12">
    <w:nsid w:val="012F206B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>
    <w:nsid w:val="07D0751D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09CD40B1"/>
    <w:multiLevelType w:val="multilevel"/>
    <w:tmpl w:val="703080AE"/>
    <w:lvl w:ilvl="0">
      <w:start w:val="1"/>
      <w:numFmt w:val="none"/>
      <w:lvlText w:val="Chapter 5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0E143FFC"/>
    <w:multiLevelType w:val="multilevel"/>
    <w:tmpl w:val="3E06C08E"/>
    <w:lvl w:ilvl="0">
      <w:start w:val="1"/>
      <w:numFmt w:val="none"/>
      <w:lvlText w:val="Chapter 3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0E2F6335"/>
    <w:multiLevelType w:val="multilevel"/>
    <w:tmpl w:val="46081842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10826F81"/>
    <w:multiLevelType w:val="multilevel"/>
    <w:tmpl w:val="44E46AF2"/>
    <w:lvl w:ilvl="0">
      <w:start w:val="1"/>
      <w:numFmt w:val="none"/>
      <w:lvlText w:val="Chapter 4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>
    <w:nsid w:val="17AB2C54"/>
    <w:multiLevelType w:val="hybridMultilevel"/>
    <w:tmpl w:val="97DC57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183F4C86"/>
    <w:multiLevelType w:val="multilevel"/>
    <w:tmpl w:val="A9BAB338"/>
    <w:lvl w:ilvl="0">
      <w:start w:val="1"/>
      <w:numFmt w:val="none"/>
      <w:lvlText w:val="Chapter 4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>
    <w:nsid w:val="1AF562ED"/>
    <w:multiLevelType w:val="multilevel"/>
    <w:tmpl w:val="703080AE"/>
    <w:lvl w:ilvl="0">
      <w:start w:val="1"/>
      <w:numFmt w:val="none"/>
      <w:lvlText w:val="Chapter 5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1D533F19"/>
    <w:multiLevelType w:val="multilevel"/>
    <w:tmpl w:val="2B141BE6"/>
    <w:lvl w:ilvl="0">
      <w:start w:val="1"/>
      <w:numFmt w:val="none"/>
      <w:lvlText w:val="Chapter 5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>
    <w:nsid w:val="1E7E074D"/>
    <w:multiLevelType w:val="multilevel"/>
    <w:tmpl w:val="1542FF18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>
    <w:nsid w:val="289806CD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>
    <w:nsid w:val="40780E63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>
    <w:nsid w:val="42212507"/>
    <w:multiLevelType w:val="hybridMultilevel"/>
    <w:tmpl w:val="A1DE5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576FD8"/>
    <w:multiLevelType w:val="hybridMultilevel"/>
    <w:tmpl w:val="702E0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DBF6535"/>
    <w:multiLevelType w:val="multilevel"/>
    <w:tmpl w:val="ABCAF42A"/>
    <w:lvl w:ilvl="0">
      <w:start w:val="1"/>
      <w:numFmt w:val="none"/>
      <w:lvlText w:val="Chapter 5.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5.1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4FC61D09"/>
    <w:multiLevelType w:val="multilevel"/>
    <w:tmpl w:val="703080AE"/>
    <w:lvl w:ilvl="0">
      <w:start w:val="1"/>
      <w:numFmt w:val="none"/>
      <w:lvlText w:val="Chapter 5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9">
    <w:nsid w:val="514A3845"/>
    <w:multiLevelType w:val="multilevel"/>
    <w:tmpl w:val="48020C22"/>
    <w:lvl w:ilvl="0">
      <w:start w:val="1"/>
      <w:numFmt w:val="none"/>
      <w:lvlText w:val="Chapter 3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0">
    <w:nsid w:val="563A2CA3"/>
    <w:multiLevelType w:val="hybridMultilevel"/>
    <w:tmpl w:val="5E1CC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84461DD"/>
    <w:multiLevelType w:val="multilevel"/>
    <w:tmpl w:val="DDE88E90"/>
    <w:lvl w:ilvl="0">
      <w:start w:val="1"/>
      <w:numFmt w:val="none"/>
      <w:lvlText w:val="Chapter 3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3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2">
    <w:nsid w:val="58E46C7F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>
    <w:nsid w:val="5B7675E5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4">
    <w:nsid w:val="5C8E7D05"/>
    <w:multiLevelType w:val="multilevel"/>
    <w:tmpl w:val="703080AE"/>
    <w:lvl w:ilvl="0">
      <w:start w:val="1"/>
      <w:numFmt w:val="none"/>
      <w:lvlText w:val="Chapter 5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5">
    <w:nsid w:val="6327104E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6">
    <w:nsid w:val="64AF5A3B"/>
    <w:multiLevelType w:val="multilevel"/>
    <w:tmpl w:val="E2B01468"/>
    <w:lvl w:ilvl="0">
      <w:start w:val="1"/>
      <w:numFmt w:val="none"/>
      <w:lvlText w:val="Chapter 4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4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4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7">
    <w:nsid w:val="6DF524E8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>
    <w:nsid w:val="6E8F3849"/>
    <w:multiLevelType w:val="hybridMultilevel"/>
    <w:tmpl w:val="157A6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FFB491B"/>
    <w:multiLevelType w:val="hybridMultilevel"/>
    <w:tmpl w:val="1EE222AE"/>
    <w:lvl w:ilvl="0" w:tplc="AD9A63D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1E1242C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1">
    <w:nsid w:val="72724F0E"/>
    <w:multiLevelType w:val="hybridMultilevel"/>
    <w:tmpl w:val="45400D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>
    <w:nsid w:val="72852DCB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3">
    <w:nsid w:val="7C341D7D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4">
    <w:nsid w:val="7D2130A9"/>
    <w:multiLevelType w:val="multilevel"/>
    <w:tmpl w:val="B6601E0C"/>
    <w:lvl w:ilvl="0">
      <w:start w:val="6"/>
      <w:numFmt w:val="decimal"/>
      <w:pStyle w:val="Heading1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135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5">
    <w:nsid w:val="7EB40255"/>
    <w:multiLevelType w:val="multilevel"/>
    <w:tmpl w:val="7BFE2678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6">
    <w:nsid w:val="7F552A9C"/>
    <w:multiLevelType w:val="hybridMultilevel"/>
    <w:tmpl w:val="A3349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26"/>
  </w:num>
  <w:num w:numId="3">
    <w:abstractNumId w:val="37"/>
  </w:num>
  <w:num w:numId="4">
    <w:abstractNumId w:val="22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0"/>
  </w:num>
  <w:num w:numId="17">
    <w:abstractNumId w:val="24"/>
  </w:num>
  <w:num w:numId="18">
    <w:abstractNumId w:val="23"/>
  </w:num>
  <w:num w:numId="19">
    <w:abstractNumId w:val="33"/>
  </w:num>
  <w:num w:numId="20">
    <w:abstractNumId w:val="32"/>
  </w:num>
  <w:num w:numId="21">
    <w:abstractNumId w:val="42"/>
  </w:num>
  <w:num w:numId="22">
    <w:abstractNumId w:val="38"/>
  </w:num>
  <w:num w:numId="23">
    <w:abstractNumId w:val="46"/>
  </w:num>
  <w:num w:numId="24">
    <w:abstractNumId w:val="43"/>
  </w:num>
  <w:num w:numId="25">
    <w:abstractNumId w:val="45"/>
  </w:num>
  <w:num w:numId="26">
    <w:abstractNumId w:val="30"/>
  </w:num>
  <w:num w:numId="27">
    <w:abstractNumId w:val="25"/>
  </w:num>
  <w:num w:numId="28">
    <w:abstractNumId w:val="41"/>
  </w:num>
  <w:num w:numId="29">
    <w:abstractNumId w:val="18"/>
  </w:num>
  <w:num w:numId="30">
    <w:abstractNumId w:val="11"/>
  </w:num>
  <w:num w:numId="31">
    <w:abstractNumId w:val="12"/>
  </w:num>
  <w:num w:numId="32">
    <w:abstractNumId w:val="16"/>
  </w:num>
  <w:num w:numId="33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5"/>
  </w:num>
  <w:num w:numId="35">
    <w:abstractNumId w:val="21"/>
  </w:num>
  <w:num w:numId="36">
    <w:abstractNumId w:val="34"/>
  </w:num>
  <w:num w:numId="37">
    <w:abstractNumId w:val="20"/>
  </w:num>
  <w:num w:numId="38">
    <w:abstractNumId w:val="14"/>
  </w:num>
  <w:num w:numId="39">
    <w:abstractNumId w:val="28"/>
  </w:num>
  <w:num w:numId="40">
    <w:abstractNumId w:val="27"/>
  </w:num>
  <w:num w:numId="41">
    <w:abstractNumId w:val="13"/>
  </w:num>
  <w:num w:numId="42">
    <w:abstractNumId w:val="19"/>
  </w:num>
  <w:num w:numId="43">
    <w:abstractNumId w:val="17"/>
  </w:num>
  <w:num w:numId="44">
    <w:abstractNumId w:val="36"/>
  </w:num>
  <w:num w:numId="45">
    <w:abstractNumId w:val="29"/>
  </w:num>
  <w:num w:numId="46">
    <w:abstractNumId w:val="15"/>
  </w:num>
  <w:num w:numId="47">
    <w:abstractNumId w:val="31"/>
  </w:num>
  <w:num w:numId="48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032F4"/>
    <w:rsid w:val="00004E01"/>
    <w:rsid w:val="00013DCD"/>
    <w:rsid w:val="00025C40"/>
    <w:rsid w:val="00030AF0"/>
    <w:rsid w:val="0003598E"/>
    <w:rsid w:val="00036427"/>
    <w:rsid w:val="00037165"/>
    <w:rsid w:val="0004022C"/>
    <w:rsid w:val="0004650F"/>
    <w:rsid w:val="00054926"/>
    <w:rsid w:val="00056A90"/>
    <w:rsid w:val="0008419C"/>
    <w:rsid w:val="000A1962"/>
    <w:rsid w:val="000B4F06"/>
    <w:rsid w:val="000D17E4"/>
    <w:rsid w:val="000E015B"/>
    <w:rsid w:val="000E4758"/>
    <w:rsid w:val="000F02FA"/>
    <w:rsid w:val="000F15F9"/>
    <w:rsid w:val="00114D80"/>
    <w:rsid w:val="00115233"/>
    <w:rsid w:val="001203C5"/>
    <w:rsid w:val="001310D5"/>
    <w:rsid w:val="00131491"/>
    <w:rsid w:val="0014772F"/>
    <w:rsid w:val="00147B39"/>
    <w:rsid w:val="0017269C"/>
    <w:rsid w:val="0017327D"/>
    <w:rsid w:val="00182465"/>
    <w:rsid w:val="00187131"/>
    <w:rsid w:val="0019421F"/>
    <w:rsid w:val="001B090A"/>
    <w:rsid w:val="001B1D22"/>
    <w:rsid w:val="001B79D1"/>
    <w:rsid w:val="001C0E38"/>
    <w:rsid w:val="001C27A7"/>
    <w:rsid w:val="001D17D4"/>
    <w:rsid w:val="001E1A64"/>
    <w:rsid w:val="001E2D5B"/>
    <w:rsid w:val="001E53FF"/>
    <w:rsid w:val="001E58D9"/>
    <w:rsid w:val="001E6F22"/>
    <w:rsid w:val="001E729C"/>
    <w:rsid w:val="001F11B2"/>
    <w:rsid w:val="001F6D85"/>
    <w:rsid w:val="00202623"/>
    <w:rsid w:val="00203890"/>
    <w:rsid w:val="00203ACB"/>
    <w:rsid w:val="0021597B"/>
    <w:rsid w:val="00221299"/>
    <w:rsid w:val="002252CB"/>
    <w:rsid w:val="00242185"/>
    <w:rsid w:val="002576D9"/>
    <w:rsid w:val="0026242E"/>
    <w:rsid w:val="00265424"/>
    <w:rsid w:val="002715D7"/>
    <w:rsid w:val="0029343B"/>
    <w:rsid w:val="002B6C1E"/>
    <w:rsid w:val="002C7DA6"/>
    <w:rsid w:val="002F77F8"/>
    <w:rsid w:val="00325B82"/>
    <w:rsid w:val="00330119"/>
    <w:rsid w:val="00332BEC"/>
    <w:rsid w:val="003355A8"/>
    <w:rsid w:val="00350026"/>
    <w:rsid w:val="0035709D"/>
    <w:rsid w:val="0037130F"/>
    <w:rsid w:val="003873E8"/>
    <w:rsid w:val="003B1740"/>
    <w:rsid w:val="003B3424"/>
    <w:rsid w:val="003C07FE"/>
    <w:rsid w:val="003D0B25"/>
    <w:rsid w:val="0040075D"/>
    <w:rsid w:val="004032F4"/>
    <w:rsid w:val="00404829"/>
    <w:rsid w:val="00430A02"/>
    <w:rsid w:val="00432A3A"/>
    <w:rsid w:val="00450931"/>
    <w:rsid w:val="004516E6"/>
    <w:rsid w:val="00451ED7"/>
    <w:rsid w:val="00452A0F"/>
    <w:rsid w:val="00453B5C"/>
    <w:rsid w:val="00454D96"/>
    <w:rsid w:val="00465586"/>
    <w:rsid w:val="0046563E"/>
    <w:rsid w:val="004752B8"/>
    <w:rsid w:val="00477A73"/>
    <w:rsid w:val="004828AF"/>
    <w:rsid w:val="004840C5"/>
    <w:rsid w:val="00487738"/>
    <w:rsid w:val="004877FC"/>
    <w:rsid w:val="004B114D"/>
    <w:rsid w:val="004C7B32"/>
    <w:rsid w:val="004D438D"/>
    <w:rsid w:val="004E63E0"/>
    <w:rsid w:val="004E7AA1"/>
    <w:rsid w:val="004F14DD"/>
    <w:rsid w:val="004F3643"/>
    <w:rsid w:val="00501985"/>
    <w:rsid w:val="00521434"/>
    <w:rsid w:val="00522FF3"/>
    <w:rsid w:val="005252CA"/>
    <w:rsid w:val="005332C8"/>
    <w:rsid w:val="005375BF"/>
    <w:rsid w:val="005544D5"/>
    <w:rsid w:val="005602FA"/>
    <w:rsid w:val="00563327"/>
    <w:rsid w:val="00581653"/>
    <w:rsid w:val="00587B5C"/>
    <w:rsid w:val="00590120"/>
    <w:rsid w:val="005A7916"/>
    <w:rsid w:val="005B196B"/>
    <w:rsid w:val="005B478C"/>
    <w:rsid w:val="005B68A2"/>
    <w:rsid w:val="005E54FC"/>
    <w:rsid w:val="005F258C"/>
    <w:rsid w:val="00602A6A"/>
    <w:rsid w:val="0060487C"/>
    <w:rsid w:val="006050B7"/>
    <w:rsid w:val="00605184"/>
    <w:rsid w:val="00605EFC"/>
    <w:rsid w:val="00621A7A"/>
    <w:rsid w:val="006226C1"/>
    <w:rsid w:val="00660215"/>
    <w:rsid w:val="00660A32"/>
    <w:rsid w:val="00663CF8"/>
    <w:rsid w:val="00672A24"/>
    <w:rsid w:val="00677CDB"/>
    <w:rsid w:val="00682A0C"/>
    <w:rsid w:val="006847B8"/>
    <w:rsid w:val="00686830"/>
    <w:rsid w:val="00686B0B"/>
    <w:rsid w:val="006879B9"/>
    <w:rsid w:val="00691697"/>
    <w:rsid w:val="00695394"/>
    <w:rsid w:val="00695FAC"/>
    <w:rsid w:val="006B3879"/>
    <w:rsid w:val="006C7611"/>
    <w:rsid w:val="006D246A"/>
    <w:rsid w:val="006E57AE"/>
    <w:rsid w:val="006F0066"/>
    <w:rsid w:val="0070402B"/>
    <w:rsid w:val="00722DBC"/>
    <w:rsid w:val="0072535D"/>
    <w:rsid w:val="00733477"/>
    <w:rsid w:val="007425C6"/>
    <w:rsid w:val="00770F99"/>
    <w:rsid w:val="00773B0C"/>
    <w:rsid w:val="007769A3"/>
    <w:rsid w:val="007824AD"/>
    <w:rsid w:val="00783C4E"/>
    <w:rsid w:val="00786E19"/>
    <w:rsid w:val="00786E70"/>
    <w:rsid w:val="007879C0"/>
    <w:rsid w:val="00790261"/>
    <w:rsid w:val="007919D6"/>
    <w:rsid w:val="007B2256"/>
    <w:rsid w:val="007B69A1"/>
    <w:rsid w:val="007B7C8C"/>
    <w:rsid w:val="007C5CE8"/>
    <w:rsid w:val="007D77D0"/>
    <w:rsid w:val="007E2905"/>
    <w:rsid w:val="007F3567"/>
    <w:rsid w:val="008027A6"/>
    <w:rsid w:val="00814625"/>
    <w:rsid w:val="0082430C"/>
    <w:rsid w:val="00825196"/>
    <w:rsid w:val="00861884"/>
    <w:rsid w:val="008639B9"/>
    <w:rsid w:val="00867D7E"/>
    <w:rsid w:val="00875DD2"/>
    <w:rsid w:val="0088167E"/>
    <w:rsid w:val="008A198E"/>
    <w:rsid w:val="008A58B2"/>
    <w:rsid w:val="008B0CDE"/>
    <w:rsid w:val="008C0DD5"/>
    <w:rsid w:val="008C226D"/>
    <w:rsid w:val="008D30D8"/>
    <w:rsid w:val="008E05D8"/>
    <w:rsid w:val="008E6E2C"/>
    <w:rsid w:val="008F0D3D"/>
    <w:rsid w:val="008F2968"/>
    <w:rsid w:val="00903083"/>
    <w:rsid w:val="00911273"/>
    <w:rsid w:val="00911B4E"/>
    <w:rsid w:val="00912996"/>
    <w:rsid w:val="00913A91"/>
    <w:rsid w:val="00932DD9"/>
    <w:rsid w:val="009343FF"/>
    <w:rsid w:val="00935482"/>
    <w:rsid w:val="009431A6"/>
    <w:rsid w:val="00944BC3"/>
    <w:rsid w:val="00950741"/>
    <w:rsid w:val="00952BBE"/>
    <w:rsid w:val="00967441"/>
    <w:rsid w:val="00975496"/>
    <w:rsid w:val="00975632"/>
    <w:rsid w:val="00995DD4"/>
    <w:rsid w:val="009A0406"/>
    <w:rsid w:val="009C6EB8"/>
    <w:rsid w:val="009D7667"/>
    <w:rsid w:val="009E139C"/>
    <w:rsid w:val="009E1993"/>
    <w:rsid w:val="009E5826"/>
    <w:rsid w:val="00A02BCC"/>
    <w:rsid w:val="00A03E1C"/>
    <w:rsid w:val="00A10F74"/>
    <w:rsid w:val="00A12CF3"/>
    <w:rsid w:val="00A134C5"/>
    <w:rsid w:val="00A14D48"/>
    <w:rsid w:val="00A22B86"/>
    <w:rsid w:val="00A25AB8"/>
    <w:rsid w:val="00A30AB6"/>
    <w:rsid w:val="00A32DFB"/>
    <w:rsid w:val="00A651BD"/>
    <w:rsid w:val="00A94F21"/>
    <w:rsid w:val="00AA51C7"/>
    <w:rsid w:val="00AA521F"/>
    <w:rsid w:val="00AA5DFF"/>
    <w:rsid w:val="00AB3BD7"/>
    <w:rsid w:val="00AC60E1"/>
    <w:rsid w:val="00AE2B0E"/>
    <w:rsid w:val="00AE2E28"/>
    <w:rsid w:val="00AF2B97"/>
    <w:rsid w:val="00B04CB3"/>
    <w:rsid w:val="00B07669"/>
    <w:rsid w:val="00B1784D"/>
    <w:rsid w:val="00B24545"/>
    <w:rsid w:val="00B45BD2"/>
    <w:rsid w:val="00B45C96"/>
    <w:rsid w:val="00B45D64"/>
    <w:rsid w:val="00B61343"/>
    <w:rsid w:val="00B62201"/>
    <w:rsid w:val="00B741BD"/>
    <w:rsid w:val="00B823CD"/>
    <w:rsid w:val="00B87AD4"/>
    <w:rsid w:val="00BA3173"/>
    <w:rsid w:val="00BA45F2"/>
    <w:rsid w:val="00BB17D3"/>
    <w:rsid w:val="00BD6F0D"/>
    <w:rsid w:val="00BE4178"/>
    <w:rsid w:val="00C009FB"/>
    <w:rsid w:val="00C05331"/>
    <w:rsid w:val="00C10889"/>
    <w:rsid w:val="00C10CCE"/>
    <w:rsid w:val="00C27433"/>
    <w:rsid w:val="00C87EED"/>
    <w:rsid w:val="00C93C72"/>
    <w:rsid w:val="00CA4446"/>
    <w:rsid w:val="00CA4E50"/>
    <w:rsid w:val="00CA6709"/>
    <w:rsid w:val="00CB5054"/>
    <w:rsid w:val="00CD2DB0"/>
    <w:rsid w:val="00CD6088"/>
    <w:rsid w:val="00CD6B65"/>
    <w:rsid w:val="00CE2CDB"/>
    <w:rsid w:val="00CF5B8D"/>
    <w:rsid w:val="00CF6F99"/>
    <w:rsid w:val="00D0673A"/>
    <w:rsid w:val="00D25CD0"/>
    <w:rsid w:val="00D32D8C"/>
    <w:rsid w:val="00D3780C"/>
    <w:rsid w:val="00D511D2"/>
    <w:rsid w:val="00D55C63"/>
    <w:rsid w:val="00D57721"/>
    <w:rsid w:val="00D57C91"/>
    <w:rsid w:val="00D82087"/>
    <w:rsid w:val="00D83754"/>
    <w:rsid w:val="00D842C1"/>
    <w:rsid w:val="00D9767C"/>
    <w:rsid w:val="00D97D84"/>
    <w:rsid w:val="00DA08D7"/>
    <w:rsid w:val="00DA33B9"/>
    <w:rsid w:val="00DA35CF"/>
    <w:rsid w:val="00DB04AE"/>
    <w:rsid w:val="00DB5C92"/>
    <w:rsid w:val="00DC0420"/>
    <w:rsid w:val="00DD6667"/>
    <w:rsid w:val="00E051F7"/>
    <w:rsid w:val="00E15F39"/>
    <w:rsid w:val="00E47D19"/>
    <w:rsid w:val="00E51E4D"/>
    <w:rsid w:val="00E5457B"/>
    <w:rsid w:val="00E652AC"/>
    <w:rsid w:val="00E81F37"/>
    <w:rsid w:val="00E92C2B"/>
    <w:rsid w:val="00EA4704"/>
    <w:rsid w:val="00EA6A04"/>
    <w:rsid w:val="00EA73A5"/>
    <w:rsid w:val="00EC3471"/>
    <w:rsid w:val="00ED18DD"/>
    <w:rsid w:val="00ED1BC8"/>
    <w:rsid w:val="00ED649B"/>
    <w:rsid w:val="00EE5D7B"/>
    <w:rsid w:val="00F010CA"/>
    <w:rsid w:val="00F32C4A"/>
    <w:rsid w:val="00F52552"/>
    <w:rsid w:val="00F67224"/>
    <w:rsid w:val="00F96911"/>
    <w:rsid w:val="00F97358"/>
    <w:rsid w:val="00FA063E"/>
    <w:rsid w:val="00FA6BB0"/>
    <w:rsid w:val="00FD4353"/>
    <w:rsid w:val="00FE324E"/>
    <w:rsid w:val="00FF10A4"/>
    <w:rsid w:val="00FF128A"/>
    <w:rsid w:val="00FF239D"/>
    <w:rsid w:val="00FF40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B4D96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2F4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1"/>
    <w:qFormat/>
    <w:rsid w:val="00F32C4A"/>
    <w:pPr>
      <w:keepNext/>
      <w:keepLines/>
      <w:numPr>
        <w:numId w:val="1"/>
      </w:numPr>
      <w:spacing w:before="480" w:line="480" w:lineRule="auto"/>
      <w:jc w:val="center"/>
      <w:outlineLvl w:val="0"/>
    </w:pPr>
    <w:rPr>
      <w:rFonts w:eastAsia="Cambria"/>
      <w:b/>
      <w:bCs/>
      <w:color w:val="0D0D0D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32C4A"/>
    <w:pPr>
      <w:keepNext/>
      <w:keepLines/>
      <w:numPr>
        <w:ilvl w:val="1"/>
        <w:numId w:val="1"/>
      </w:numPr>
      <w:spacing w:before="200" w:line="360" w:lineRule="auto"/>
      <w:jc w:val="both"/>
      <w:outlineLvl w:val="1"/>
    </w:pPr>
    <w:rPr>
      <w:rFonts w:eastAsia="Times New Roman"/>
      <w:b/>
      <w:bCs/>
      <w:color w:val="0D0D0D"/>
      <w:sz w:val="28"/>
      <w:szCs w:val="26"/>
    </w:rPr>
  </w:style>
  <w:style w:type="paragraph" w:styleId="Heading3">
    <w:name w:val="heading 3"/>
    <w:basedOn w:val="Normal"/>
    <w:next w:val="Normal"/>
    <w:link w:val="Heading3Char"/>
    <w:qFormat/>
    <w:rsid w:val="00F32C4A"/>
    <w:pPr>
      <w:keepNext/>
      <w:keepLines/>
      <w:numPr>
        <w:ilvl w:val="2"/>
        <w:numId w:val="1"/>
      </w:numPr>
      <w:spacing w:before="200" w:after="100" w:afterAutospacing="1" w:line="480" w:lineRule="auto"/>
      <w:outlineLvl w:val="2"/>
    </w:pPr>
    <w:rPr>
      <w:rFonts w:ascii="Arial" w:eastAsia="Cambria" w:hAnsi="Arial"/>
      <w:b/>
      <w:bCs/>
      <w:color w:val="0D0D0D"/>
    </w:rPr>
  </w:style>
  <w:style w:type="paragraph" w:styleId="Heading4">
    <w:name w:val="heading 4"/>
    <w:basedOn w:val="Normal"/>
    <w:next w:val="Normal"/>
    <w:link w:val="Heading4Char"/>
    <w:qFormat/>
    <w:rsid w:val="00F32C4A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32C4A"/>
    <w:pPr>
      <w:spacing w:before="240" w:after="60"/>
      <w:outlineLvl w:val="4"/>
    </w:pPr>
    <w:rPr>
      <w:rFonts w:ascii="Cambria" w:eastAsia="Times New Roman" w:hAnsi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1"/>
    <w:qFormat/>
    <w:rsid w:val="00F32C4A"/>
    <w:pPr>
      <w:keepNext/>
      <w:keepLines/>
      <w:spacing w:before="200" w:line="360" w:lineRule="auto"/>
      <w:ind w:left="1152" w:hanging="1152"/>
      <w:outlineLvl w:val="5"/>
    </w:pPr>
    <w:rPr>
      <w:rFonts w:ascii="Arial" w:eastAsia="Times New Roman" w:hAnsi="Arial"/>
      <w:i/>
      <w:iCs/>
      <w:color w:val="0D0D0D"/>
    </w:rPr>
  </w:style>
  <w:style w:type="paragraph" w:styleId="Heading7">
    <w:name w:val="heading 7"/>
    <w:basedOn w:val="Normal"/>
    <w:next w:val="Normal"/>
    <w:link w:val="Heading7Char1"/>
    <w:qFormat/>
    <w:rsid w:val="00F32C4A"/>
    <w:pPr>
      <w:keepNext/>
      <w:keepLines/>
      <w:spacing w:before="200" w:line="360" w:lineRule="auto"/>
      <w:ind w:left="1296" w:hanging="1296"/>
      <w:outlineLvl w:val="6"/>
    </w:pPr>
    <w:rPr>
      <w:rFonts w:ascii="Arial" w:eastAsia="Times New Roman" w:hAnsi="Arial"/>
      <w:i/>
      <w:iCs/>
      <w:color w:val="0D0D0D"/>
    </w:rPr>
  </w:style>
  <w:style w:type="paragraph" w:styleId="Heading8">
    <w:name w:val="heading 8"/>
    <w:basedOn w:val="Normal"/>
    <w:next w:val="Normal"/>
    <w:link w:val="Heading8Char1"/>
    <w:qFormat/>
    <w:rsid w:val="00F32C4A"/>
    <w:pPr>
      <w:keepNext/>
      <w:keepLines/>
      <w:spacing w:before="200" w:line="360" w:lineRule="auto"/>
      <w:ind w:left="1440" w:hanging="1440"/>
      <w:outlineLvl w:val="7"/>
    </w:pPr>
    <w:rPr>
      <w:rFonts w:ascii="Arial" w:eastAsia="Times New Roman" w:hAnsi="Arial"/>
      <w:color w:val="0D0D0D"/>
      <w:sz w:val="20"/>
      <w:szCs w:val="20"/>
    </w:rPr>
  </w:style>
  <w:style w:type="paragraph" w:styleId="Heading9">
    <w:name w:val="heading 9"/>
    <w:basedOn w:val="Normal"/>
    <w:next w:val="Normal"/>
    <w:link w:val="Heading9Char1"/>
    <w:qFormat/>
    <w:rsid w:val="00F32C4A"/>
    <w:pPr>
      <w:keepNext/>
      <w:keepLines/>
      <w:spacing w:before="200" w:line="360" w:lineRule="auto"/>
      <w:ind w:left="1584" w:hanging="1584"/>
      <w:outlineLvl w:val="8"/>
    </w:pPr>
    <w:rPr>
      <w:rFonts w:ascii="Arial" w:eastAsia="Times New Roman" w:hAnsi="Arial"/>
      <w:i/>
      <w:iCs/>
      <w:color w:val="0D0D0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F535C"/>
    <w:rPr>
      <w:rFonts w:ascii="Lucida Grande" w:hAnsi="Lucida Grande"/>
      <w:sz w:val="18"/>
      <w:szCs w:val="18"/>
    </w:rPr>
  </w:style>
  <w:style w:type="paragraph" w:styleId="Footer">
    <w:name w:val="footer"/>
    <w:aliases w:val="Footer mio"/>
    <w:basedOn w:val="Normal"/>
    <w:link w:val="FooterChar"/>
    <w:unhideWhenUsed/>
    <w:rsid w:val="004032F4"/>
    <w:pPr>
      <w:tabs>
        <w:tab w:val="center" w:pos="4320"/>
        <w:tab w:val="right" w:pos="8640"/>
      </w:tabs>
    </w:pPr>
  </w:style>
  <w:style w:type="character" w:customStyle="1" w:styleId="FooterChar">
    <w:name w:val="Footer Char"/>
    <w:aliases w:val="Footer mio Char1"/>
    <w:basedOn w:val="DefaultParagraphFont"/>
    <w:link w:val="Footer"/>
    <w:rsid w:val="004032F4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032F4"/>
  </w:style>
  <w:style w:type="character" w:styleId="Hyperlink">
    <w:name w:val="Hyperlink"/>
    <w:basedOn w:val="DefaultParagraphFont"/>
    <w:uiPriority w:val="99"/>
    <w:unhideWhenUsed/>
    <w:rsid w:val="00056A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6A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A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A90"/>
    <w:rPr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A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A90"/>
    <w:rPr>
      <w:b/>
      <w:bCs/>
      <w:sz w:val="24"/>
      <w:szCs w:val="24"/>
      <w:lang w:val="en-GB" w:eastAsia="en-US"/>
    </w:rPr>
  </w:style>
  <w:style w:type="character" w:customStyle="1" w:styleId="Heading1Char">
    <w:name w:val="Heading 1 Char"/>
    <w:basedOn w:val="DefaultParagraphFont"/>
    <w:rsid w:val="00F32C4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F32C4A"/>
    <w:rPr>
      <w:rFonts w:eastAsia="Times New Roman"/>
      <w:b/>
      <w:bCs/>
      <w:color w:val="0D0D0D"/>
      <w:sz w:val="28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F32C4A"/>
    <w:rPr>
      <w:rFonts w:ascii="Arial" w:eastAsia="Cambria" w:hAnsi="Arial"/>
      <w:b/>
      <w:bCs/>
      <w:color w:val="0D0D0D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F32C4A"/>
    <w:rPr>
      <w:rFonts w:ascii="Cambria" w:eastAsia="Times New Roman" w:hAnsi="Cambria"/>
      <w:b/>
      <w:bCs/>
      <w:sz w:val="28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F32C4A"/>
    <w:rPr>
      <w:rFonts w:ascii="Cambria" w:eastAsia="Times New Roman" w:hAnsi="Cambria"/>
      <w:b/>
      <w:bCs/>
      <w:i/>
      <w:iCs/>
      <w:sz w:val="26"/>
      <w:szCs w:val="26"/>
      <w:lang w:val="en-GB" w:eastAsia="en-US"/>
    </w:rPr>
  </w:style>
  <w:style w:type="character" w:customStyle="1" w:styleId="Heading6Char">
    <w:name w:val="Heading 6 Char"/>
    <w:basedOn w:val="DefaultParagraphFont"/>
    <w:uiPriority w:val="9"/>
    <w:semiHidden/>
    <w:rsid w:val="00F32C4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 w:eastAsia="en-US"/>
    </w:rPr>
  </w:style>
  <w:style w:type="character" w:customStyle="1" w:styleId="Heading7Char">
    <w:name w:val="Heading 7 Char"/>
    <w:basedOn w:val="DefaultParagraphFont"/>
    <w:uiPriority w:val="9"/>
    <w:semiHidden/>
    <w:rsid w:val="00F32C4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uiPriority w:val="9"/>
    <w:semiHidden/>
    <w:rsid w:val="00F32C4A"/>
    <w:rPr>
      <w:rFonts w:asciiTheme="majorHAnsi" w:eastAsiaTheme="majorEastAsia" w:hAnsiTheme="majorHAnsi" w:cstheme="majorBidi"/>
      <w:color w:val="404040" w:themeColor="text1" w:themeTint="BF"/>
      <w:lang w:val="en-GB" w:eastAsia="en-US"/>
    </w:rPr>
  </w:style>
  <w:style w:type="character" w:customStyle="1" w:styleId="Heading9Char">
    <w:name w:val="Heading 9 Char"/>
    <w:basedOn w:val="DefaultParagraphFont"/>
    <w:uiPriority w:val="9"/>
    <w:semiHidden/>
    <w:rsid w:val="00F32C4A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US"/>
    </w:rPr>
  </w:style>
  <w:style w:type="character" w:customStyle="1" w:styleId="Heading1Char1">
    <w:name w:val="Heading 1 Char1"/>
    <w:basedOn w:val="DefaultParagraphFont"/>
    <w:link w:val="Heading1"/>
    <w:rsid w:val="00F32C4A"/>
    <w:rPr>
      <w:rFonts w:eastAsia="Cambria"/>
      <w:b/>
      <w:bCs/>
      <w:color w:val="0D0D0D"/>
      <w:sz w:val="32"/>
      <w:szCs w:val="32"/>
      <w:lang w:val="en-GB" w:eastAsia="en-US"/>
    </w:rPr>
  </w:style>
  <w:style w:type="character" w:customStyle="1" w:styleId="Heading6Char1">
    <w:name w:val="Heading 6 Char1"/>
    <w:basedOn w:val="DefaultParagraphFont"/>
    <w:link w:val="Heading6"/>
    <w:rsid w:val="00F32C4A"/>
    <w:rPr>
      <w:rFonts w:ascii="Arial" w:eastAsia="Times New Roman" w:hAnsi="Arial"/>
      <w:i/>
      <w:iCs/>
      <w:color w:val="0D0D0D"/>
      <w:sz w:val="24"/>
      <w:szCs w:val="24"/>
      <w:lang w:val="en-GB" w:eastAsia="en-US"/>
    </w:rPr>
  </w:style>
  <w:style w:type="character" w:customStyle="1" w:styleId="Heading7Char1">
    <w:name w:val="Heading 7 Char1"/>
    <w:basedOn w:val="DefaultParagraphFont"/>
    <w:link w:val="Heading7"/>
    <w:rsid w:val="00F32C4A"/>
    <w:rPr>
      <w:rFonts w:ascii="Arial" w:eastAsia="Times New Roman" w:hAnsi="Arial"/>
      <w:i/>
      <w:iCs/>
      <w:color w:val="0D0D0D"/>
      <w:sz w:val="24"/>
      <w:szCs w:val="24"/>
      <w:lang w:val="en-GB" w:eastAsia="en-US"/>
    </w:rPr>
  </w:style>
  <w:style w:type="character" w:customStyle="1" w:styleId="Heading8Char1">
    <w:name w:val="Heading 8 Char1"/>
    <w:basedOn w:val="DefaultParagraphFont"/>
    <w:link w:val="Heading8"/>
    <w:rsid w:val="00F32C4A"/>
    <w:rPr>
      <w:rFonts w:ascii="Arial" w:eastAsia="Times New Roman" w:hAnsi="Arial"/>
      <w:color w:val="0D0D0D"/>
      <w:lang w:val="en-GB" w:eastAsia="en-US"/>
    </w:rPr>
  </w:style>
  <w:style w:type="character" w:customStyle="1" w:styleId="Heading9Char1">
    <w:name w:val="Heading 9 Char1"/>
    <w:basedOn w:val="DefaultParagraphFont"/>
    <w:link w:val="Heading9"/>
    <w:rsid w:val="00F32C4A"/>
    <w:rPr>
      <w:rFonts w:ascii="Arial" w:eastAsia="Times New Roman" w:hAnsi="Arial"/>
      <w:i/>
      <w:iCs/>
      <w:color w:val="0D0D0D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rsid w:val="00F32C4A"/>
    <w:rPr>
      <w:rFonts w:ascii="Lucida Grande" w:hAnsi="Lucida Grande"/>
      <w:sz w:val="18"/>
      <w:szCs w:val="18"/>
      <w:lang w:val="en-GB" w:eastAsia="en-US"/>
    </w:rPr>
  </w:style>
  <w:style w:type="character" w:customStyle="1" w:styleId="CharChar9">
    <w:name w:val="Char Char9"/>
    <w:rsid w:val="00F32C4A"/>
    <w:rPr>
      <w:rFonts w:ascii="Times New Roman" w:hAnsi="Times New Roman"/>
      <w:b/>
      <w:bCs/>
      <w:color w:val="0D0D0D"/>
      <w:sz w:val="32"/>
      <w:szCs w:val="32"/>
    </w:rPr>
  </w:style>
  <w:style w:type="character" w:customStyle="1" w:styleId="CharChar8">
    <w:name w:val="Char Char8"/>
    <w:rsid w:val="00F32C4A"/>
    <w:rPr>
      <w:rFonts w:ascii="Times New Roman" w:hAnsi="Times New Roman"/>
      <w:b/>
      <w:bCs/>
      <w:color w:val="0D0D0D"/>
      <w:sz w:val="28"/>
      <w:szCs w:val="26"/>
    </w:rPr>
  </w:style>
  <w:style w:type="character" w:customStyle="1" w:styleId="CharChar7">
    <w:name w:val="Char Char7"/>
    <w:rsid w:val="00F32C4A"/>
    <w:rPr>
      <w:rFonts w:ascii="Times New Roman" w:hAnsi="Times New Roman"/>
      <w:b/>
      <w:bCs/>
      <w:color w:val="0D0D0D"/>
      <w:sz w:val="24"/>
      <w:szCs w:val="24"/>
    </w:rPr>
  </w:style>
  <w:style w:type="paragraph" w:styleId="DocumentMap">
    <w:name w:val="Document Map"/>
    <w:basedOn w:val="Normal"/>
    <w:link w:val="DocumentMapChar"/>
    <w:unhideWhenUsed/>
    <w:rsid w:val="00F32C4A"/>
    <w:rPr>
      <w:rFonts w:ascii="Lucida Grande" w:eastAsia="Cambria" w:hAnsi="Lucida Grande"/>
    </w:rPr>
  </w:style>
  <w:style w:type="character" w:customStyle="1" w:styleId="DocumentMapChar">
    <w:name w:val="Document Map Char"/>
    <w:basedOn w:val="DefaultParagraphFont"/>
    <w:link w:val="DocumentMap"/>
    <w:rsid w:val="00F32C4A"/>
    <w:rPr>
      <w:rFonts w:ascii="Lucida Grande" w:eastAsia="Cambria" w:hAnsi="Lucida Grande"/>
      <w:sz w:val="24"/>
      <w:szCs w:val="24"/>
      <w:lang w:val="en-GB" w:eastAsia="en-US"/>
    </w:rPr>
  </w:style>
  <w:style w:type="paragraph" w:styleId="Caption">
    <w:name w:val="caption"/>
    <w:basedOn w:val="Normal"/>
    <w:next w:val="Normal"/>
    <w:qFormat/>
    <w:rsid w:val="00F32C4A"/>
    <w:rPr>
      <w:rFonts w:ascii="Cambria" w:eastAsia="Cambria" w:hAnsi="Cambria"/>
      <w:b/>
      <w:bCs/>
      <w:sz w:val="20"/>
      <w:szCs w:val="20"/>
    </w:rPr>
  </w:style>
  <w:style w:type="character" w:customStyle="1" w:styleId="fullsubmitted">
    <w:name w:val="full_submitted"/>
    <w:basedOn w:val="DefaultParagraphFont"/>
    <w:rsid w:val="00F32C4A"/>
  </w:style>
  <w:style w:type="paragraph" w:customStyle="1" w:styleId="WW-Default">
    <w:name w:val="WW-Default"/>
    <w:rsid w:val="00F32C4A"/>
    <w:pPr>
      <w:widowControl w:val="0"/>
      <w:suppressAutoHyphens/>
    </w:pPr>
    <w:rPr>
      <w:rFonts w:ascii="Cambria" w:eastAsia="Arial" w:hAnsi="Cambria" w:cs="Cambria"/>
      <w:sz w:val="24"/>
      <w:szCs w:val="24"/>
      <w:lang w:val="en-GB" w:eastAsia="ar-SA"/>
    </w:rPr>
  </w:style>
  <w:style w:type="paragraph" w:customStyle="1" w:styleId="Default">
    <w:name w:val="Default"/>
    <w:qFormat/>
    <w:rsid w:val="00F32C4A"/>
    <w:pPr>
      <w:widowControl w:val="0"/>
      <w:suppressAutoHyphens/>
    </w:pPr>
    <w:rPr>
      <w:rFonts w:ascii="Cambria" w:eastAsia="Times New Roman" w:hAnsi="Cambria" w:cs="Cambria"/>
      <w:sz w:val="24"/>
      <w:szCs w:val="24"/>
      <w:lang w:val="en-GB" w:eastAsia="ar-SA"/>
    </w:rPr>
  </w:style>
  <w:style w:type="paragraph" w:customStyle="1" w:styleId="Textbody">
    <w:name w:val="Text body"/>
    <w:basedOn w:val="Default"/>
    <w:rsid w:val="00F32C4A"/>
    <w:pPr>
      <w:spacing w:after="120" w:line="480" w:lineRule="auto"/>
      <w:jc w:val="both"/>
    </w:pPr>
    <w:rPr>
      <w:rFonts w:ascii="Times New Roman" w:eastAsia="Cambria" w:hAnsi="Times New Roman"/>
    </w:rPr>
  </w:style>
  <w:style w:type="character" w:customStyle="1" w:styleId="CharChar6">
    <w:name w:val="Char Char6"/>
    <w:rsid w:val="00F32C4A"/>
    <w:rPr>
      <w:rFonts w:ascii="Arial" w:hAnsi="Arial"/>
      <w:b/>
      <w:bCs/>
      <w:iCs/>
      <w:color w:val="0D0D0D"/>
      <w:sz w:val="24"/>
      <w:szCs w:val="24"/>
    </w:rPr>
  </w:style>
  <w:style w:type="character" w:customStyle="1" w:styleId="CharChar5">
    <w:name w:val="Char Char5"/>
    <w:rsid w:val="00F32C4A"/>
    <w:rPr>
      <w:rFonts w:ascii="Arial" w:hAnsi="Arial"/>
      <w:b/>
      <w:color w:val="0D0D0D"/>
      <w:sz w:val="24"/>
      <w:szCs w:val="24"/>
    </w:rPr>
  </w:style>
  <w:style w:type="paragraph" w:styleId="BodyText">
    <w:name w:val="Body Text"/>
    <w:basedOn w:val="Normal"/>
    <w:link w:val="BodyTextChar1"/>
    <w:uiPriority w:val="99"/>
    <w:unhideWhenUsed/>
    <w:rsid w:val="00F32C4A"/>
    <w:pPr>
      <w:spacing w:after="120" w:line="360" w:lineRule="auto"/>
    </w:pPr>
    <w:rPr>
      <w:rFonts w:eastAsia="Cambria"/>
    </w:rPr>
  </w:style>
  <w:style w:type="character" w:customStyle="1" w:styleId="BodyTextChar">
    <w:name w:val="Body Text Char"/>
    <w:basedOn w:val="DefaultParagraphFont"/>
    <w:uiPriority w:val="99"/>
    <w:semiHidden/>
    <w:rsid w:val="00F32C4A"/>
    <w:rPr>
      <w:sz w:val="24"/>
      <w:szCs w:val="24"/>
      <w:lang w:val="en-GB" w:eastAsia="en-US"/>
    </w:rPr>
  </w:style>
  <w:style w:type="character" w:customStyle="1" w:styleId="BodyTextChar1">
    <w:name w:val="Body Text Char1"/>
    <w:basedOn w:val="DefaultParagraphFont"/>
    <w:link w:val="BodyText"/>
    <w:uiPriority w:val="99"/>
    <w:rsid w:val="00F32C4A"/>
    <w:rPr>
      <w:rFonts w:eastAsia="Cambria"/>
      <w:sz w:val="24"/>
      <w:szCs w:val="24"/>
      <w:lang w:val="en-GB" w:eastAsia="en-US"/>
    </w:rPr>
  </w:style>
  <w:style w:type="character" w:customStyle="1" w:styleId="CharChar12">
    <w:name w:val="Char Char12"/>
    <w:rsid w:val="00F32C4A"/>
    <w:rPr>
      <w:rFonts w:ascii="Arial" w:eastAsia="Times New Roman" w:hAnsi="Arial"/>
      <w:b/>
      <w:bCs/>
      <w:color w:val="0D0D0D"/>
      <w:sz w:val="32"/>
      <w:szCs w:val="32"/>
    </w:rPr>
  </w:style>
  <w:style w:type="paragraph" w:styleId="Header">
    <w:name w:val="header"/>
    <w:basedOn w:val="Normal"/>
    <w:link w:val="HeaderChar"/>
    <w:unhideWhenUsed/>
    <w:rsid w:val="00F32C4A"/>
    <w:pPr>
      <w:tabs>
        <w:tab w:val="center" w:pos="4320"/>
        <w:tab w:val="right" w:pos="8640"/>
      </w:tabs>
      <w:spacing w:after="100" w:afterAutospacing="1" w:line="360" w:lineRule="auto"/>
      <w:jc w:val="right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32C4A"/>
    <w:rPr>
      <w:rFonts w:eastAsia="Times New Roman"/>
      <w:sz w:val="24"/>
      <w:szCs w:val="24"/>
      <w:lang w:val="en-GB" w:eastAsia="en-US"/>
    </w:rPr>
  </w:style>
  <w:style w:type="character" w:styleId="FollowedHyperlink">
    <w:name w:val="FollowedHyperlink"/>
    <w:uiPriority w:val="99"/>
    <w:rsid w:val="00F32C4A"/>
    <w:rPr>
      <w:color w:val="993366"/>
      <w:u w:val="single"/>
    </w:rPr>
  </w:style>
  <w:style w:type="paragraph" w:customStyle="1" w:styleId="font5">
    <w:name w:val="font5"/>
    <w:basedOn w:val="Normal"/>
    <w:rsid w:val="00F32C4A"/>
    <w:pPr>
      <w:spacing w:beforeLines="1" w:afterLines="1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F32C4A"/>
    <w:pPr>
      <w:spacing w:beforeLines="1" w:afterLines="1"/>
    </w:pPr>
    <w:rPr>
      <w:rFonts w:ascii="Arial" w:eastAsia="Times New Roman" w:hAnsi="Arial"/>
      <w:b/>
      <w:bCs/>
      <w:sz w:val="16"/>
      <w:szCs w:val="16"/>
    </w:rPr>
  </w:style>
  <w:style w:type="paragraph" w:customStyle="1" w:styleId="xl25">
    <w:name w:val="xl25"/>
    <w:basedOn w:val="Normal"/>
    <w:rsid w:val="00F32C4A"/>
    <w:pPr>
      <w:spacing w:beforeLines="1" w:afterLines="1"/>
    </w:pPr>
    <w:rPr>
      <w:rFonts w:ascii="Arial" w:eastAsia="Times New Roman" w:hAnsi="Arial"/>
      <w:sz w:val="16"/>
      <w:szCs w:val="16"/>
    </w:rPr>
  </w:style>
  <w:style w:type="paragraph" w:customStyle="1" w:styleId="xl26">
    <w:name w:val="xl26"/>
    <w:basedOn w:val="Normal"/>
    <w:rsid w:val="00F32C4A"/>
    <w:pPr>
      <w:spacing w:beforeLines="1" w:afterLines="1"/>
      <w:jc w:val="center"/>
    </w:pPr>
    <w:rPr>
      <w:rFonts w:ascii="Arial" w:eastAsia="Times New Roman" w:hAnsi="Arial"/>
      <w:b/>
      <w:bCs/>
      <w:sz w:val="20"/>
      <w:szCs w:val="20"/>
    </w:rPr>
  </w:style>
  <w:style w:type="paragraph" w:customStyle="1" w:styleId="xl27">
    <w:name w:val="xl27"/>
    <w:basedOn w:val="Normal"/>
    <w:rsid w:val="00F32C4A"/>
    <w:pPr>
      <w:spacing w:beforeLines="1" w:afterLines="1"/>
    </w:pPr>
    <w:rPr>
      <w:rFonts w:ascii="Arial" w:eastAsia="Times New Roman" w:hAnsi="Arial"/>
      <w:b/>
      <w:bCs/>
    </w:rPr>
  </w:style>
  <w:style w:type="paragraph" w:customStyle="1" w:styleId="xl28">
    <w:name w:val="xl28"/>
    <w:basedOn w:val="Normal"/>
    <w:rsid w:val="00F32C4A"/>
    <w:pPr>
      <w:spacing w:beforeLines="1" w:afterLines="1"/>
    </w:pPr>
    <w:rPr>
      <w:rFonts w:ascii="Arial" w:eastAsia="Times New Roman" w:hAnsi="Arial"/>
      <w:sz w:val="12"/>
      <w:szCs w:val="12"/>
    </w:rPr>
  </w:style>
  <w:style w:type="character" w:customStyle="1" w:styleId="FooterChar1">
    <w:name w:val="Footer Char1"/>
    <w:aliases w:val="Footer mio Char"/>
    <w:basedOn w:val="DefaultParagraphFont"/>
    <w:rsid w:val="00F32C4A"/>
    <w:rPr>
      <w:rFonts w:ascii="Times New Roman" w:eastAsia="Cambria" w:hAnsi="Times New Roman" w:cs="Times New Roman"/>
      <w:sz w:val="24"/>
      <w:szCs w:val="24"/>
    </w:rPr>
  </w:style>
  <w:style w:type="character" w:customStyle="1" w:styleId="BodyTextFirstIndentChar">
    <w:name w:val="Body Text First Indent Char"/>
    <w:basedOn w:val="BodyTextChar1"/>
    <w:rsid w:val="00F32C4A"/>
    <w:rPr>
      <w:rFonts w:eastAsia="Cambria"/>
      <w:sz w:val="24"/>
      <w:szCs w:val="24"/>
      <w:lang w:val="en-GB" w:eastAsia="en-US"/>
    </w:rPr>
  </w:style>
  <w:style w:type="paragraph" w:styleId="BodyTextFirstIndent">
    <w:name w:val="Body Text First Indent"/>
    <w:basedOn w:val="Normal"/>
    <w:link w:val="BodyTextFirstIndentChar1"/>
    <w:uiPriority w:val="99"/>
    <w:unhideWhenUsed/>
    <w:rsid w:val="00F32C4A"/>
    <w:pPr>
      <w:spacing w:after="120" w:afterAutospacing="1" w:line="360" w:lineRule="auto"/>
      <w:ind w:firstLine="210"/>
    </w:pPr>
    <w:rPr>
      <w:rFonts w:eastAsia="Cambria"/>
    </w:rPr>
  </w:style>
  <w:style w:type="character" w:customStyle="1" w:styleId="BodyTextFirstIndentChar1">
    <w:name w:val="Body Text First Indent Char1"/>
    <w:basedOn w:val="BodyTextChar"/>
    <w:link w:val="BodyTextFirstIndent"/>
    <w:uiPriority w:val="99"/>
    <w:rsid w:val="00F32C4A"/>
    <w:rPr>
      <w:rFonts w:eastAsia="Cambria"/>
      <w:sz w:val="24"/>
      <w:szCs w:val="24"/>
      <w:lang w:val="en-GB" w:eastAsia="en-US"/>
    </w:rPr>
  </w:style>
  <w:style w:type="paragraph" w:styleId="TOC1">
    <w:name w:val="toc 1"/>
    <w:aliases w:val="Char Char3"/>
    <w:next w:val="Normal"/>
    <w:autoRedefine/>
    <w:uiPriority w:val="39"/>
    <w:unhideWhenUsed/>
    <w:rsid w:val="00F32C4A"/>
    <w:pPr>
      <w:tabs>
        <w:tab w:val="right" w:leader="dot" w:pos="8630"/>
      </w:tabs>
    </w:pPr>
    <w:rPr>
      <w:rFonts w:ascii="Arial" w:eastAsia="Times New Roman" w:hAnsi="Arial"/>
      <w:b/>
      <w:sz w:val="24"/>
      <w:szCs w:val="24"/>
      <w:lang w:val="en-GB" w:eastAsia="en-US"/>
    </w:rPr>
  </w:style>
  <w:style w:type="paragraph" w:styleId="TOC2">
    <w:name w:val="toc 2"/>
    <w:next w:val="Normal"/>
    <w:autoRedefine/>
    <w:uiPriority w:val="39"/>
    <w:unhideWhenUsed/>
    <w:rsid w:val="00F32C4A"/>
    <w:pPr>
      <w:tabs>
        <w:tab w:val="left" w:pos="780"/>
        <w:tab w:val="right" w:leader="dot" w:pos="8630"/>
      </w:tabs>
      <w:ind w:left="238"/>
    </w:pPr>
    <w:rPr>
      <w:rFonts w:eastAsia="Times New Roman"/>
      <w:b/>
      <w:sz w:val="24"/>
      <w:szCs w:val="24"/>
      <w:lang w:val="en-GB" w:eastAsia="en-US"/>
    </w:rPr>
  </w:style>
  <w:style w:type="paragraph" w:styleId="TOC3">
    <w:name w:val="toc 3"/>
    <w:next w:val="Normal"/>
    <w:autoRedefine/>
    <w:uiPriority w:val="39"/>
    <w:unhideWhenUsed/>
    <w:rsid w:val="00F32C4A"/>
    <w:pPr>
      <w:tabs>
        <w:tab w:val="left" w:pos="1200"/>
        <w:tab w:val="right" w:leader="dot" w:pos="8630"/>
      </w:tabs>
      <w:ind w:left="482"/>
    </w:pPr>
    <w:rPr>
      <w:rFonts w:eastAsia="Times New Roman"/>
      <w:sz w:val="24"/>
      <w:szCs w:val="24"/>
      <w:lang w:val="en-GB" w:eastAsia="en-US"/>
    </w:rPr>
  </w:style>
  <w:style w:type="paragraph" w:styleId="TableofFigures">
    <w:name w:val="table of figures"/>
    <w:next w:val="Normal"/>
    <w:uiPriority w:val="99"/>
    <w:unhideWhenUsed/>
    <w:rsid w:val="00F32C4A"/>
    <w:pPr>
      <w:ind w:left="482" w:hanging="482"/>
    </w:pPr>
    <w:rPr>
      <w:rFonts w:eastAsia="Times New Roman"/>
      <w:sz w:val="24"/>
      <w:szCs w:val="24"/>
      <w:lang w:val="en-GB" w:eastAsia="en-US"/>
    </w:rPr>
  </w:style>
  <w:style w:type="paragraph" w:customStyle="1" w:styleId="ReferenceList">
    <w:name w:val="Reference List"/>
    <w:rsid w:val="00F32C4A"/>
    <w:pPr>
      <w:spacing w:after="60"/>
    </w:pPr>
    <w:rPr>
      <w:rFonts w:eastAsia="Times New Roman"/>
      <w:sz w:val="24"/>
      <w:szCs w:val="24"/>
      <w:lang w:val="en-GB" w:eastAsia="en-US"/>
    </w:rPr>
  </w:style>
  <w:style w:type="paragraph" w:customStyle="1" w:styleId="Figurediscription">
    <w:name w:val="Figure discription"/>
    <w:rsid w:val="00F32C4A"/>
    <w:rPr>
      <w:rFonts w:eastAsia="Times New Roman"/>
      <w:sz w:val="24"/>
      <w:szCs w:val="24"/>
      <w:lang w:val="en-GB" w:eastAsia="en-US"/>
    </w:rPr>
  </w:style>
  <w:style w:type="character" w:customStyle="1" w:styleId="Absatz-Standardschriftart">
    <w:name w:val="Absatz-Standardschriftart"/>
    <w:rsid w:val="00F32C4A"/>
  </w:style>
  <w:style w:type="paragraph" w:styleId="ListParagraph">
    <w:name w:val="List Paragraph"/>
    <w:basedOn w:val="Normal"/>
    <w:uiPriority w:val="34"/>
    <w:qFormat/>
    <w:rsid w:val="00722DBC"/>
    <w:pPr>
      <w:ind w:left="720"/>
      <w:contextualSpacing/>
    </w:pPr>
  </w:style>
  <w:style w:type="paragraph" w:styleId="Revision">
    <w:name w:val="Revision"/>
    <w:hidden/>
    <w:uiPriority w:val="99"/>
    <w:semiHidden/>
    <w:rsid w:val="006050B7"/>
    <w:rPr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2F4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1"/>
    <w:qFormat/>
    <w:rsid w:val="00F32C4A"/>
    <w:pPr>
      <w:keepNext/>
      <w:keepLines/>
      <w:numPr>
        <w:numId w:val="1"/>
      </w:numPr>
      <w:spacing w:before="480" w:line="480" w:lineRule="auto"/>
      <w:jc w:val="center"/>
      <w:outlineLvl w:val="0"/>
    </w:pPr>
    <w:rPr>
      <w:rFonts w:eastAsia="Cambria"/>
      <w:b/>
      <w:bCs/>
      <w:color w:val="0D0D0D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32C4A"/>
    <w:pPr>
      <w:keepNext/>
      <w:keepLines/>
      <w:numPr>
        <w:ilvl w:val="1"/>
        <w:numId w:val="1"/>
      </w:numPr>
      <w:spacing w:before="200" w:line="360" w:lineRule="auto"/>
      <w:jc w:val="both"/>
      <w:outlineLvl w:val="1"/>
    </w:pPr>
    <w:rPr>
      <w:rFonts w:eastAsia="Times New Roman"/>
      <w:b/>
      <w:bCs/>
      <w:color w:val="0D0D0D"/>
      <w:sz w:val="28"/>
      <w:szCs w:val="26"/>
    </w:rPr>
  </w:style>
  <w:style w:type="paragraph" w:styleId="Heading3">
    <w:name w:val="heading 3"/>
    <w:basedOn w:val="Normal"/>
    <w:next w:val="Normal"/>
    <w:link w:val="Heading3Char"/>
    <w:qFormat/>
    <w:rsid w:val="00F32C4A"/>
    <w:pPr>
      <w:keepNext/>
      <w:keepLines/>
      <w:numPr>
        <w:ilvl w:val="2"/>
        <w:numId w:val="1"/>
      </w:numPr>
      <w:spacing w:before="200" w:after="100" w:afterAutospacing="1" w:line="480" w:lineRule="auto"/>
      <w:outlineLvl w:val="2"/>
    </w:pPr>
    <w:rPr>
      <w:rFonts w:ascii="Arial" w:eastAsia="Cambria" w:hAnsi="Arial"/>
      <w:b/>
      <w:bCs/>
      <w:color w:val="0D0D0D"/>
    </w:rPr>
  </w:style>
  <w:style w:type="paragraph" w:styleId="Heading4">
    <w:name w:val="heading 4"/>
    <w:basedOn w:val="Normal"/>
    <w:next w:val="Normal"/>
    <w:link w:val="Heading4Char"/>
    <w:qFormat/>
    <w:rsid w:val="00F32C4A"/>
    <w:pPr>
      <w:keepNext/>
      <w:spacing w:before="240" w:after="60"/>
      <w:outlineLvl w:val="3"/>
    </w:pPr>
    <w:rPr>
      <w:rFonts w:ascii="Cambria" w:eastAsia="Times New Roman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32C4A"/>
    <w:pPr>
      <w:spacing w:before="240" w:after="60"/>
      <w:outlineLvl w:val="4"/>
    </w:pPr>
    <w:rPr>
      <w:rFonts w:ascii="Cambria" w:eastAsia="Times New Roman" w:hAnsi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1"/>
    <w:qFormat/>
    <w:rsid w:val="00F32C4A"/>
    <w:pPr>
      <w:keepNext/>
      <w:keepLines/>
      <w:spacing w:before="200" w:line="360" w:lineRule="auto"/>
      <w:ind w:left="1152" w:hanging="1152"/>
      <w:outlineLvl w:val="5"/>
    </w:pPr>
    <w:rPr>
      <w:rFonts w:ascii="Arial" w:eastAsia="Times New Roman" w:hAnsi="Arial"/>
      <w:i/>
      <w:iCs/>
      <w:color w:val="0D0D0D"/>
    </w:rPr>
  </w:style>
  <w:style w:type="paragraph" w:styleId="Heading7">
    <w:name w:val="heading 7"/>
    <w:basedOn w:val="Normal"/>
    <w:next w:val="Normal"/>
    <w:link w:val="Heading7Char1"/>
    <w:qFormat/>
    <w:rsid w:val="00F32C4A"/>
    <w:pPr>
      <w:keepNext/>
      <w:keepLines/>
      <w:spacing w:before="200" w:line="360" w:lineRule="auto"/>
      <w:ind w:left="1296" w:hanging="1296"/>
      <w:outlineLvl w:val="6"/>
    </w:pPr>
    <w:rPr>
      <w:rFonts w:ascii="Arial" w:eastAsia="Times New Roman" w:hAnsi="Arial"/>
      <w:i/>
      <w:iCs/>
      <w:color w:val="0D0D0D"/>
    </w:rPr>
  </w:style>
  <w:style w:type="paragraph" w:styleId="Heading8">
    <w:name w:val="heading 8"/>
    <w:basedOn w:val="Normal"/>
    <w:next w:val="Normal"/>
    <w:link w:val="Heading8Char1"/>
    <w:qFormat/>
    <w:rsid w:val="00F32C4A"/>
    <w:pPr>
      <w:keepNext/>
      <w:keepLines/>
      <w:spacing w:before="200" w:line="360" w:lineRule="auto"/>
      <w:ind w:left="1440" w:hanging="1440"/>
      <w:outlineLvl w:val="7"/>
    </w:pPr>
    <w:rPr>
      <w:rFonts w:ascii="Arial" w:eastAsia="Times New Roman" w:hAnsi="Arial"/>
      <w:color w:val="0D0D0D"/>
      <w:sz w:val="20"/>
      <w:szCs w:val="20"/>
    </w:rPr>
  </w:style>
  <w:style w:type="paragraph" w:styleId="Heading9">
    <w:name w:val="heading 9"/>
    <w:basedOn w:val="Normal"/>
    <w:next w:val="Normal"/>
    <w:link w:val="Heading9Char1"/>
    <w:qFormat/>
    <w:rsid w:val="00F32C4A"/>
    <w:pPr>
      <w:keepNext/>
      <w:keepLines/>
      <w:spacing w:before="200" w:line="360" w:lineRule="auto"/>
      <w:ind w:left="1584" w:hanging="1584"/>
      <w:outlineLvl w:val="8"/>
    </w:pPr>
    <w:rPr>
      <w:rFonts w:ascii="Arial" w:eastAsia="Times New Roman" w:hAnsi="Arial"/>
      <w:i/>
      <w:iCs/>
      <w:color w:val="0D0D0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4F535C"/>
    <w:rPr>
      <w:rFonts w:ascii="Lucida Grande" w:hAnsi="Lucida Grande"/>
      <w:sz w:val="18"/>
      <w:szCs w:val="18"/>
    </w:rPr>
  </w:style>
  <w:style w:type="paragraph" w:styleId="Footer">
    <w:name w:val="footer"/>
    <w:aliases w:val="Footer mio"/>
    <w:basedOn w:val="Normal"/>
    <w:link w:val="FooterChar"/>
    <w:unhideWhenUsed/>
    <w:rsid w:val="004032F4"/>
    <w:pPr>
      <w:tabs>
        <w:tab w:val="center" w:pos="4320"/>
        <w:tab w:val="right" w:pos="8640"/>
      </w:tabs>
    </w:pPr>
  </w:style>
  <w:style w:type="character" w:customStyle="1" w:styleId="FooterChar">
    <w:name w:val="Footer Char"/>
    <w:aliases w:val="Footer mio Char1"/>
    <w:basedOn w:val="DefaultParagraphFont"/>
    <w:link w:val="Footer"/>
    <w:rsid w:val="004032F4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032F4"/>
  </w:style>
  <w:style w:type="character" w:styleId="Hyperlink">
    <w:name w:val="Hyperlink"/>
    <w:basedOn w:val="DefaultParagraphFont"/>
    <w:uiPriority w:val="99"/>
    <w:unhideWhenUsed/>
    <w:rsid w:val="00056A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6A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A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A90"/>
    <w:rPr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A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A90"/>
    <w:rPr>
      <w:b/>
      <w:bCs/>
      <w:sz w:val="24"/>
      <w:szCs w:val="24"/>
      <w:lang w:val="en-GB" w:eastAsia="en-US"/>
    </w:rPr>
  </w:style>
  <w:style w:type="character" w:customStyle="1" w:styleId="Heading1Char">
    <w:name w:val="Heading 1 Char"/>
    <w:basedOn w:val="DefaultParagraphFont"/>
    <w:rsid w:val="00F32C4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F32C4A"/>
    <w:rPr>
      <w:rFonts w:eastAsia="Times New Roman"/>
      <w:b/>
      <w:bCs/>
      <w:color w:val="0D0D0D"/>
      <w:sz w:val="28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F32C4A"/>
    <w:rPr>
      <w:rFonts w:ascii="Arial" w:eastAsia="Cambria" w:hAnsi="Arial"/>
      <w:b/>
      <w:bCs/>
      <w:color w:val="0D0D0D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F32C4A"/>
    <w:rPr>
      <w:rFonts w:ascii="Cambria" w:eastAsia="Times New Roman" w:hAnsi="Cambria"/>
      <w:b/>
      <w:bCs/>
      <w:sz w:val="28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F32C4A"/>
    <w:rPr>
      <w:rFonts w:ascii="Cambria" w:eastAsia="Times New Roman" w:hAnsi="Cambria"/>
      <w:b/>
      <w:bCs/>
      <w:i/>
      <w:iCs/>
      <w:sz w:val="26"/>
      <w:szCs w:val="26"/>
      <w:lang w:val="en-GB" w:eastAsia="en-US"/>
    </w:rPr>
  </w:style>
  <w:style w:type="character" w:customStyle="1" w:styleId="Heading6Char">
    <w:name w:val="Heading 6 Char"/>
    <w:basedOn w:val="DefaultParagraphFont"/>
    <w:uiPriority w:val="9"/>
    <w:semiHidden/>
    <w:rsid w:val="00F32C4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 w:eastAsia="en-US"/>
    </w:rPr>
  </w:style>
  <w:style w:type="character" w:customStyle="1" w:styleId="Heading7Char">
    <w:name w:val="Heading 7 Char"/>
    <w:basedOn w:val="DefaultParagraphFont"/>
    <w:uiPriority w:val="9"/>
    <w:semiHidden/>
    <w:rsid w:val="00F32C4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uiPriority w:val="9"/>
    <w:semiHidden/>
    <w:rsid w:val="00F32C4A"/>
    <w:rPr>
      <w:rFonts w:asciiTheme="majorHAnsi" w:eastAsiaTheme="majorEastAsia" w:hAnsiTheme="majorHAnsi" w:cstheme="majorBidi"/>
      <w:color w:val="404040" w:themeColor="text1" w:themeTint="BF"/>
      <w:lang w:val="en-GB" w:eastAsia="en-US"/>
    </w:rPr>
  </w:style>
  <w:style w:type="character" w:customStyle="1" w:styleId="Heading9Char">
    <w:name w:val="Heading 9 Char"/>
    <w:basedOn w:val="DefaultParagraphFont"/>
    <w:uiPriority w:val="9"/>
    <w:semiHidden/>
    <w:rsid w:val="00F32C4A"/>
    <w:rPr>
      <w:rFonts w:asciiTheme="majorHAnsi" w:eastAsiaTheme="majorEastAsia" w:hAnsiTheme="majorHAnsi" w:cstheme="majorBidi"/>
      <w:i/>
      <w:iCs/>
      <w:color w:val="404040" w:themeColor="text1" w:themeTint="BF"/>
      <w:lang w:val="en-GB" w:eastAsia="en-US"/>
    </w:rPr>
  </w:style>
  <w:style w:type="character" w:customStyle="1" w:styleId="Heading1Char1">
    <w:name w:val="Heading 1 Char1"/>
    <w:basedOn w:val="DefaultParagraphFont"/>
    <w:link w:val="Heading1"/>
    <w:rsid w:val="00F32C4A"/>
    <w:rPr>
      <w:rFonts w:eastAsia="Cambria"/>
      <w:b/>
      <w:bCs/>
      <w:color w:val="0D0D0D"/>
      <w:sz w:val="32"/>
      <w:szCs w:val="32"/>
      <w:lang w:val="en-GB" w:eastAsia="en-US"/>
    </w:rPr>
  </w:style>
  <w:style w:type="character" w:customStyle="1" w:styleId="Heading6Char1">
    <w:name w:val="Heading 6 Char1"/>
    <w:basedOn w:val="DefaultParagraphFont"/>
    <w:link w:val="Heading6"/>
    <w:rsid w:val="00F32C4A"/>
    <w:rPr>
      <w:rFonts w:ascii="Arial" w:eastAsia="Times New Roman" w:hAnsi="Arial"/>
      <w:i/>
      <w:iCs/>
      <w:color w:val="0D0D0D"/>
      <w:sz w:val="24"/>
      <w:szCs w:val="24"/>
      <w:lang w:val="en-GB" w:eastAsia="en-US"/>
    </w:rPr>
  </w:style>
  <w:style w:type="character" w:customStyle="1" w:styleId="Heading7Char1">
    <w:name w:val="Heading 7 Char1"/>
    <w:basedOn w:val="DefaultParagraphFont"/>
    <w:link w:val="Heading7"/>
    <w:rsid w:val="00F32C4A"/>
    <w:rPr>
      <w:rFonts w:ascii="Arial" w:eastAsia="Times New Roman" w:hAnsi="Arial"/>
      <w:i/>
      <w:iCs/>
      <w:color w:val="0D0D0D"/>
      <w:sz w:val="24"/>
      <w:szCs w:val="24"/>
      <w:lang w:val="en-GB" w:eastAsia="en-US"/>
    </w:rPr>
  </w:style>
  <w:style w:type="character" w:customStyle="1" w:styleId="Heading8Char1">
    <w:name w:val="Heading 8 Char1"/>
    <w:basedOn w:val="DefaultParagraphFont"/>
    <w:link w:val="Heading8"/>
    <w:rsid w:val="00F32C4A"/>
    <w:rPr>
      <w:rFonts w:ascii="Arial" w:eastAsia="Times New Roman" w:hAnsi="Arial"/>
      <w:color w:val="0D0D0D"/>
      <w:lang w:val="en-GB" w:eastAsia="en-US"/>
    </w:rPr>
  </w:style>
  <w:style w:type="character" w:customStyle="1" w:styleId="Heading9Char1">
    <w:name w:val="Heading 9 Char1"/>
    <w:basedOn w:val="DefaultParagraphFont"/>
    <w:link w:val="Heading9"/>
    <w:rsid w:val="00F32C4A"/>
    <w:rPr>
      <w:rFonts w:ascii="Arial" w:eastAsia="Times New Roman" w:hAnsi="Arial"/>
      <w:i/>
      <w:iCs/>
      <w:color w:val="0D0D0D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rsid w:val="00F32C4A"/>
    <w:rPr>
      <w:rFonts w:ascii="Lucida Grande" w:hAnsi="Lucida Grande"/>
      <w:sz w:val="18"/>
      <w:szCs w:val="18"/>
      <w:lang w:val="en-GB" w:eastAsia="en-US"/>
    </w:rPr>
  </w:style>
  <w:style w:type="character" w:customStyle="1" w:styleId="CharChar9">
    <w:name w:val="Char Char9"/>
    <w:rsid w:val="00F32C4A"/>
    <w:rPr>
      <w:rFonts w:ascii="Times New Roman" w:hAnsi="Times New Roman"/>
      <w:b/>
      <w:bCs/>
      <w:color w:val="0D0D0D"/>
      <w:sz w:val="32"/>
      <w:szCs w:val="32"/>
    </w:rPr>
  </w:style>
  <w:style w:type="character" w:customStyle="1" w:styleId="CharChar8">
    <w:name w:val="Char Char8"/>
    <w:rsid w:val="00F32C4A"/>
    <w:rPr>
      <w:rFonts w:ascii="Times New Roman" w:hAnsi="Times New Roman"/>
      <w:b/>
      <w:bCs/>
      <w:color w:val="0D0D0D"/>
      <w:sz w:val="28"/>
      <w:szCs w:val="26"/>
    </w:rPr>
  </w:style>
  <w:style w:type="character" w:customStyle="1" w:styleId="CharChar7">
    <w:name w:val="Char Char7"/>
    <w:rsid w:val="00F32C4A"/>
    <w:rPr>
      <w:rFonts w:ascii="Times New Roman" w:hAnsi="Times New Roman"/>
      <w:b/>
      <w:bCs/>
      <w:color w:val="0D0D0D"/>
      <w:sz w:val="24"/>
      <w:szCs w:val="24"/>
    </w:rPr>
  </w:style>
  <w:style w:type="paragraph" w:styleId="DocumentMap">
    <w:name w:val="Document Map"/>
    <w:basedOn w:val="Normal"/>
    <w:link w:val="DocumentMapChar"/>
    <w:unhideWhenUsed/>
    <w:rsid w:val="00F32C4A"/>
    <w:rPr>
      <w:rFonts w:ascii="Lucida Grande" w:eastAsia="Cambria" w:hAnsi="Lucida Grande"/>
    </w:rPr>
  </w:style>
  <w:style w:type="character" w:customStyle="1" w:styleId="DocumentMapChar">
    <w:name w:val="Document Map Char"/>
    <w:basedOn w:val="DefaultParagraphFont"/>
    <w:link w:val="DocumentMap"/>
    <w:rsid w:val="00F32C4A"/>
    <w:rPr>
      <w:rFonts w:ascii="Lucida Grande" w:eastAsia="Cambria" w:hAnsi="Lucida Grande"/>
      <w:sz w:val="24"/>
      <w:szCs w:val="24"/>
      <w:lang w:val="en-GB" w:eastAsia="en-US"/>
    </w:rPr>
  </w:style>
  <w:style w:type="paragraph" w:styleId="Caption">
    <w:name w:val="caption"/>
    <w:basedOn w:val="Normal"/>
    <w:next w:val="Normal"/>
    <w:qFormat/>
    <w:rsid w:val="00F32C4A"/>
    <w:rPr>
      <w:rFonts w:ascii="Cambria" w:eastAsia="Cambria" w:hAnsi="Cambria"/>
      <w:b/>
      <w:bCs/>
      <w:sz w:val="20"/>
      <w:szCs w:val="20"/>
    </w:rPr>
  </w:style>
  <w:style w:type="character" w:customStyle="1" w:styleId="fullsubmitted">
    <w:name w:val="full_submitted"/>
    <w:basedOn w:val="DefaultParagraphFont"/>
    <w:rsid w:val="00F32C4A"/>
  </w:style>
  <w:style w:type="paragraph" w:customStyle="1" w:styleId="WW-Default">
    <w:name w:val="WW-Default"/>
    <w:rsid w:val="00F32C4A"/>
    <w:pPr>
      <w:widowControl w:val="0"/>
      <w:suppressAutoHyphens/>
    </w:pPr>
    <w:rPr>
      <w:rFonts w:ascii="Cambria" w:eastAsia="Arial" w:hAnsi="Cambria" w:cs="Cambria"/>
      <w:sz w:val="24"/>
      <w:szCs w:val="24"/>
      <w:lang w:val="en-GB" w:eastAsia="ar-SA"/>
    </w:rPr>
  </w:style>
  <w:style w:type="paragraph" w:customStyle="1" w:styleId="Default">
    <w:name w:val="Default"/>
    <w:qFormat/>
    <w:rsid w:val="00F32C4A"/>
    <w:pPr>
      <w:widowControl w:val="0"/>
      <w:suppressAutoHyphens/>
    </w:pPr>
    <w:rPr>
      <w:rFonts w:ascii="Cambria" w:eastAsia="Times New Roman" w:hAnsi="Cambria" w:cs="Cambria"/>
      <w:sz w:val="24"/>
      <w:szCs w:val="24"/>
      <w:lang w:val="en-GB" w:eastAsia="ar-SA"/>
    </w:rPr>
  </w:style>
  <w:style w:type="paragraph" w:customStyle="1" w:styleId="Textbody">
    <w:name w:val="Text body"/>
    <w:basedOn w:val="Default"/>
    <w:rsid w:val="00F32C4A"/>
    <w:pPr>
      <w:spacing w:after="120" w:line="480" w:lineRule="auto"/>
      <w:jc w:val="both"/>
    </w:pPr>
    <w:rPr>
      <w:rFonts w:ascii="Times New Roman" w:eastAsia="Cambria" w:hAnsi="Times New Roman"/>
    </w:rPr>
  </w:style>
  <w:style w:type="character" w:customStyle="1" w:styleId="CharChar6">
    <w:name w:val="Char Char6"/>
    <w:rsid w:val="00F32C4A"/>
    <w:rPr>
      <w:rFonts w:ascii="Arial" w:hAnsi="Arial"/>
      <w:b/>
      <w:bCs/>
      <w:iCs/>
      <w:color w:val="0D0D0D"/>
      <w:sz w:val="24"/>
      <w:szCs w:val="24"/>
    </w:rPr>
  </w:style>
  <w:style w:type="character" w:customStyle="1" w:styleId="CharChar5">
    <w:name w:val="Char Char5"/>
    <w:rsid w:val="00F32C4A"/>
    <w:rPr>
      <w:rFonts w:ascii="Arial" w:hAnsi="Arial"/>
      <w:b/>
      <w:color w:val="0D0D0D"/>
      <w:sz w:val="24"/>
      <w:szCs w:val="24"/>
    </w:rPr>
  </w:style>
  <w:style w:type="paragraph" w:styleId="BodyText">
    <w:name w:val="Body Text"/>
    <w:basedOn w:val="Normal"/>
    <w:link w:val="BodyTextChar1"/>
    <w:uiPriority w:val="99"/>
    <w:unhideWhenUsed/>
    <w:rsid w:val="00F32C4A"/>
    <w:pPr>
      <w:spacing w:after="120" w:line="360" w:lineRule="auto"/>
    </w:pPr>
    <w:rPr>
      <w:rFonts w:eastAsia="Cambria"/>
    </w:rPr>
  </w:style>
  <w:style w:type="character" w:customStyle="1" w:styleId="BodyTextChar">
    <w:name w:val="Body Text Char"/>
    <w:basedOn w:val="DefaultParagraphFont"/>
    <w:uiPriority w:val="99"/>
    <w:semiHidden/>
    <w:rsid w:val="00F32C4A"/>
    <w:rPr>
      <w:sz w:val="24"/>
      <w:szCs w:val="24"/>
      <w:lang w:val="en-GB" w:eastAsia="en-US"/>
    </w:rPr>
  </w:style>
  <w:style w:type="character" w:customStyle="1" w:styleId="BodyTextChar1">
    <w:name w:val="Body Text Char1"/>
    <w:basedOn w:val="DefaultParagraphFont"/>
    <w:link w:val="BodyText"/>
    <w:uiPriority w:val="99"/>
    <w:rsid w:val="00F32C4A"/>
    <w:rPr>
      <w:rFonts w:eastAsia="Cambria"/>
      <w:sz w:val="24"/>
      <w:szCs w:val="24"/>
      <w:lang w:val="en-GB" w:eastAsia="en-US"/>
    </w:rPr>
  </w:style>
  <w:style w:type="character" w:customStyle="1" w:styleId="CharChar12">
    <w:name w:val="Char Char12"/>
    <w:rsid w:val="00F32C4A"/>
    <w:rPr>
      <w:rFonts w:ascii="Arial" w:eastAsia="Times New Roman" w:hAnsi="Arial"/>
      <w:b/>
      <w:bCs/>
      <w:color w:val="0D0D0D"/>
      <w:sz w:val="32"/>
      <w:szCs w:val="32"/>
    </w:rPr>
  </w:style>
  <w:style w:type="paragraph" w:styleId="Header">
    <w:name w:val="header"/>
    <w:basedOn w:val="Normal"/>
    <w:link w:val="HeaderChar"/>
    <w:unhideWhenUsed/>
    <w:rsid w:val="00F32C4A"/>
    <w:pPr>
      <w:tabs>
        <w:tab w:val="center" w:pos="4320"/>
        <w:tab w:val="right" w:pos="8640"/>
      </w:tabs>
      <w:spacing w:after="100" w:afterAutospacing="1" w:line="360" w:lineRule="auto"/>
      <w:jc w:val="right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F32C4A"/>
    <w:rPr>
      <w:rFonts w:eastAsia="Times New Roman"/>
      <w:sz w:val="24"/>
      <w:szCs w:val="24"/>
      <w:lang w:val="en-GB" w:eastAsia="en-US"/>
    </w:rPr>
  </w:style>
  <w:style w:type="character" w:styleId="FollowedHyperlink">
    <w:name w:val="FollowedHyperlink"/>
    <w:uiPriority w:val="99"/>
    <w:rsid w:val="00F32C4A"/>
    <w:rPr>
      <w:color w:val="993366"/>
      <w:u w:val="single"/>
    </w:rPr>
  </w:style>
  <w:style w:type="paragraph" w:customStyle="1" w:styleId="font5">
    <w:name w:val="font5"/>
    <w:basedOn w:val="Normal"/>
    <w:rsid w:val="00F32C4A"/>
    <w:pPr>
      <w:spacing w:beforeLines="1" w:afterLines="1"/>
    </w:pPr>
    <w:rPr>
      <w:rFonts w:ascii="Verdana" w:eastAsia="Times New Roman" w:hAnsi="Verdana"/>
      <w:sz w:val="16"/>
      <w:szCs w:val="16"/>
    </w:rPr>
  </w:style>
  <w:style w:type="paragraph" w:customStyle="1" w:styleId="xl24">
    <w:name w:val="xl24"/>
    <w:basedOn w:val="Normal"/>
    <w:rsid w:val="00F32C4A"/>
    <w:pPr>
      <w:spacing w:beforeLines="1" w:afterLines="1"/>
    </w:pPr>
    <w:rPr>
      <w:rFonts w:ascii="Arial" w:eastAsia="Times New Roman" w:hAnsi="Arial"/>
      <w:b/>
      <w:bCs/>
      <w:sz w:val="16"/>
      <w:szCs w:val="16"/>
    </w:rPr>
  </w:style>
  <w:style w:type="paragraph" w:customStyle="1" w:styleId="xl25">
    <w:name w:val="xl25"/>
    <w:basedOn w:val="Normal"/>
    <w:rsid w:val="00F32C4A"/>
    <w:pPr>
      <w:spacing w:beforeLines="1" w:afterLines="1"/>
    </w:pPr>
    <w:rPr>
      <w:rFonts w:ascii="Arial" w:eastAsia="Times New Roman" w:hAnsi="Arial"/>
      <w:sz w:val="16"/>
      <w:szCs w:val="16"/>
    </w:rPr>
  </w:style>
  <w:style w:type="paragraph" w:customStyle="1" w:styleId="xl26">
    <w:name w:val="xl26"/>
    <w:basedOn w:val="Normal"/>
    <w:rsid w:val="00F32C4A"/>
    <w:pPr>
      <w:spacing w:beforeLines="1" w:afterLines="1"/>
      <w:jc w:val="center"/>
    </w:pPr>
    <w:rPr>
      <w:rFonts w:ascii="Arial" w:eastAsia="Times New Roman" w:hAnsi="Arial"/>
      <w:b/>
      <w:bCs/>
      <w:sz w:val="20"/>
      <w:szCs w:val="20"/>
    </w:rPr>
  </w:style>
  <w:style w:type="paragraph" w:customStyle="1" w:styleId="xl27">
    <w:name w:val="xl27"/>
    <w:basedOn w:val="Normal"/>
    <w:rsid w:val="00F32C4A"/>
    <w:pPr>
      <w:spacing w:beforeLines="1" w:afterLines="1"/>
    </w:pPr>
    <w:rPr>
      <w:rFonts w:ascii="Arial" w:eastAsia="Times New Roman" w:hAnsi="Arial"/>
      <w:b/>
      <w:bCs/>
    </w:rPr>
  </w:style>
  <w:style w:type="paragraph" w:customStyle="1" w:styleId="xl28">
    <w:name w:val="xl28"/>
    <w:basedOn w:val="Normal"/>
    <w:rsid w:val="00F32C4A"/>
    <w:pPr>
      <w:spacing w:beforeLines="1" w:afterLines="1"/>
    </w:pPr>
    <w:rPr>
      <w:rFonts w:ascii="Arial" w:eastAsia="Times New Roman" w:hAnsi="Arial"/>
      <w:sz w:val="12"/>
      <w:szCs w:val="12"/>
    </w:rPr>
  </w:style>
  <w:style w:type="character" w:customStyle="1" w:styleId="FooterChar1">
    <w:name w:val="Footer Char1"/>
    <w:aliases w:val="Footer mio Char"/>
    <w:basedOn w:val="DefaultParagraphFont"/>
    <w:rsid w:val="00F32C4A"/>
    <w:rPr>
      <w:rFonts w:ascii="Times New Roman" w:eastAsia="Cambria" w:hAnsi="Times New Roman" w:cs="Times New Roman"/>
      <w:sz w:val="24"/>
      <w:szCs w:val="24"/>
    </w:rPr>
  </w:style>
  <w:style w:type="character" w:customStyle="1" w:styleId="BodyTextFirstIndentChar">
    <w:name w:val="Body Text First Indent Char"/>
    <w:basedOn w:val="BodyTextChar1"/>
    <w:rsid w:val="00F32C4A"/>
    <w:rPr>
      <w:rFonts w:eastAsia="Cambria"/>
      <w:sz w:val="24"/>
      <w:szCs w:val="24"/>
      <w:lang w:val="en-GB" w:eastAsia="en-US"/>
    </w:rPr>
  </w:style>
  <w:style w:type="paragraph" w:styleId="BodyTextFirstIndent">
    <w:name w:val="Body Text First Indent"/>
    <w:basedOn w:val="Normal"/>
    <w:link w:val="BodyTextFirstIndentChar1"/>
    <w:uiPriority w:val="99"/>
    <w:unhideWhenUsed/>
    <w:rsid w:val="00F32C4A"/>
    <w:pPr>
      <w:spacing w:after="120" w:afterAutospacing="1" w:line="360" w:lineRule="auto"/>
      <w:ind w:firstLine="210"/>
    </w:pPr>
    <w:rPr>
      <w:rFonts w:eastAsia="Cambria"/>
    </w:rPr>
  </w:style>
  <w:style w:type="character" w:customStyle="1" w:styleId="BodyTextFirstIndentChar1">
    <w:name w:val="Body Text First Indent Char1"/>
    <w:basedOn w:val="BodyTextChar"/>
    <w:link w:val="BodyTextFirstIndent"/>
    <w:uiPriority w:val="99"/>
    <w:rsid w:val="00F32C4A"/>
    <w:rPr>
      <w:rFonts w:eastAsia="Cambria"/>
      <w:sz w:val="24"/>
      <w:szCs w:val="24"/>
      <w:lang w:val="en-GB" w:eastAsia="en-US"/>
    </w:rPr>
  </w:style>
  <w:style w:type="paragraph" w:styleId="TOC1">
    <w:name w:val="toc 1"/>
    <w:aliases w:val="Char Char3"/>
    <w:next w:val="Normal"/>
    <w:autoRedefine/>
    <w:uiPriority w:val="39"/>
    <w:unhideWhenUsed/>
    <w:rsid w:val="00F32C4A"/>
    <w:pPr>
      <w:tabs>
        <w:tab w:val="right" w:leader="dot" w:pos="8630"/>
      </w:tabs>
    </w:pPr>
    <w:rPr>
      <w:rFonts w:ascii="Arial" w:eastAsia="Times New Roman" w:hAnsi="Arial"/>
      <w:b/>
      <w:sz w:val="24"/>
      <w:szCs w:val="24"/>
      <w:lang w:val="en-GB" w:eastAsia="en-US"/>
    </w:rPr>
  </w:style>
  <w:style w:type="paragraph" w:styleId="TOC2">
    <w:name w:val="toc 2"/>
    <w:next w:val="Normal"/>
    <w:autoRedefine/>
    <w:uiPriority w:val="39"/>
    <w:unhideWhenUsed/>
    <w:rsid w:val="00F32C4A"/>
    <w:pPr>
      <w:tabs>
        <w:tab w:val="left" w:pos="780"/>
        <w:tab w:val="right" w:leader="dot" w:pos="8630"/>
      </w:tabs>
      <w:ind w:left="238"/>
    </w:pPr>
    <w:rPr>
      <w:rFonts w:eastAsia="Times New Roman"/>
      <w:b/>
      <w:sz w:val="24"/>
      <w:szCs w:val="24"/>
      <w:lang w:val="en-GB" w:eastAsia="en-US"/>
    </w:rPr>
  </w:style>
  <w:style w:type="paragraph" w:styleId="TOC3">
    <w:name w:val="toc 3"/>
    <w:next w:val="Normal"/>
    <w:autoRedefine/>
    <w:uiPriority w:val="39"/>
    <w:unhideWhenUsed/>
    <w:rsid w:val="00F32C4A"/>
    <w:pPr>
      <w:tabs>
        <w:tab w:val="left" w:pos="1200"/>
        <w:tab w:val="right" w:leader="dot" w:pos="8630"/>
      </w:tabs>
      <w:ind w:left="482"/>
    </w:pPr>
    <w:rPr>
      <w:rFonts w:eastAsia="Times New Roman"/>
      <w:sz w:val="24"/>
      <w:szCs w:val="24"/>
      <w:lang w:val="en-GB" w:eastAsia="en-US"/>
    </w:rPr>
  </w:style>
  <w:style w:type="paragraph" w:styleId="TableofFigures">
    <w:name w:val="table of figures"/>
    <w:next w:val="Normal"/>
    <w:uiPriority w:val="99"/>
    <w:unhideWhenUsed/>
    <w:rsid w:val="00F32C4A"/>
    <w:pPr>
      <w:ind w:left="482" w:hanging="482"/>
    </w:pPr>
    <w:rPr>
      <w:rFonts w:eastAsia="Times New Roman"/>
      <w:sz w:val="24"/>
      <w:szCs w:val="24"/>
      <w:lang w:val="en-GB" w:eastAsia="en-US"/>
    </w:rPr>
  </w:style>
  <w:style w:type="paragraph" w:customStyle="1" w:styleId="ReferenceList">
    <w:name w:val="Reference List"/>
    <w:rsid w:val="00F32C4A"/>
    <w:pPr>
      <w:spacing w:after="60"/>
    </w:pPr>
    <w:rPr>
      <w:rFonts w:eastAsia="Times New Roman"/>
      <w:sz w:val="24"/>
      <w:szCs w:val="24"/>
      <w:lang w:val="en-GB" w:eastAsia="en-US"/>
    </w:rPr>
  </w:style>
  <w:style w:type="paragraph" w:customStyle="1" w:styleId="Figurediscription">
    <w:name w:val="Figure discription"/>
    <w:rsid w:val="00F32C4A"/>
    <w:rPr>
      <w:rFonts w:eastAsia="Times New Roman"/>
      <w:sz w:val="24"/>
      <w:szCs w:val="24"/>
      <w:lang w:val="en-GB" w:eastAsia="en-US"/>
    </w:rPr>
  </w:style>
  <w:style w:type="character" w:customStyle="1" w:styleId="Absatz-Standardschriftart">
    <w:name w:val="Absatz-Standardschriftart"/>
    <w:rsid w:val="00F32C4A"/>
  </w:style>
  <w:style w:type="paragraph" w:styleId="ListParagraph">
    <w:name w:val="List Paragraph"/>
    <w:basedOn w:val="Normal"/>
    <w:uiPriority w:val="34"/>
    <w:qFormat/>
    <w:rsid w:val="00722DBC"/>
    <w:pPr>
      <w:ind w:left="720"/>
      <w:contextualSpacing/>
    </w:pPr>
  </w:style>
  <w:style w:type="paragraph" w:styleId="Revision">
    <w:name w:val="Revision"/>
    <w:hidden/>
    <w:uiPriority w:val="99"/>
    <w:semiHidden/>
    <w:rsid w:val="006050B7"/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3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12" Type="http://schemas.openxmlformats.org/officeDocument/2006/relationships/theme" Target="theme/theme1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14B30139-F1DD-544E-B566-4E77234B459E}"/>
</file>

<file path=customXml/itemProps2.xml><?xml version="1.0" encoding="utf-8"?>
<ds:datastoreItem xmlns:ds="http://schemas.openxmlformats.org/officeDocument/2006/customXml" ds:itemID="{A834F590-1499-40CB-90DE-728D886BE8AD}"/>
</file>

<file path=customXml/itemProps3.xml><?xml version="1.0" encoding="utf-8"?>
<ds:datastoreItem xmlns:ds="http://schemas.openxmlformats.org/officeDocument/2006/customXml" ds:itemID="{C0488BF9-A098-439D-939E-F5D052FDE34D}"/>
</file>

<file path=customXml/itemProps4.xml><?xml version="1.0" encoding="utf-8"?>
<ds:datastoreItem xmlns:ds="http://schemas.openxmlformats.org/officeDocument/2006/customXml" ds:itemID="{6551E882-101B-45EC-85D9-4414CE649B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5045</Words>
  <Characters>28760</Characters>
  <Application>Microsoft Macintosh Word</Application>
  <DocSecurity>0</DocSecurity>
  <Lines>239</Lines>
  <Paragraphs>6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ancer Research UK</Company>
  <LinksUpToDate>false</LinksUpToDate>
  <CharactersWithSpaces>33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pietro Schiavo</dc:creator>
  <cp:keywords/>
  <dc:description/>
  <cp:lastModifiedBy>Martin Wallace</cp:lastModifiedBy>
  <cp:revision>3</cp:revision>
  <cp:lastPrinted>2013-11-25T13:51:00Z</cp:lastPrinted>
  <dcterms:created xsi:type="dcterms:W3CDTF">2014-03-04T17:24:00Z</dcterms:created>
  <dcterms:modified xsi:type="dcterms:W3CDTF">2014-03-04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